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76259" w14:textId="1684ECCA" w:rsidR="008720EB" w:rsidRPr="00A316E5" w:rsidRDefault="008720EB" w:rsidP="00B55664">
      <w:pPr>
        <w:spacing w:line="276" w:lineRule="auto"/>
        <w:rPr>
          <w:b/>
          <w:bCs/>
          <w:color w:val="000000" w:themeColor="text1"/>
          <w:sz w:val="32"/>
          <w:szCs w:val="32"/>
          <w:lang w:val="en-US"/>
        </w:rPr>
      </w:pPr>
    </w:p>
    <w:p w14:paraId="047CCFFD" w14:textId="77777777" w:rsidR="008720EB" w:rsidRPr="00A316E5" w:rsidRDefault="008720EB" w:rsidP="00B55664">
      <w:pPr>
        <w:spacing w:line="276" w:lineRule="auto"/>
        <w:rPr>
          <w:b/>
          <w:bCs/>
          <w:color w:val="000000" w:themeColor="text1"/>
          <w:sz w:val="32"/>
          <w:szCs w:val="32"/>
          <w:lang w:val="en-US"/>
        </w:rPr>
      </w:pPr>
    </w:p>
    <w:p w14:paraId="23D73818" w14:textId="77777777" w:rsidR="006416BA" w:rsidRPr="00A316E5" w:rsidRDefault="006416BA" w:rsidP="00B55664">
      <w:pPr>
        <w:spacing w:line="276" w:lineRule="auto"/>
        <w:rPr>
          <w:b/>
          <w:bCs/>
          <w:color w:val="000000" w:themeColor="text1"/>
          <w:sz w:val="32"/>
          <w:szCs w:val="32"/>
          <w:lang w:val="en-US"/>
        </w:rPr>
      </w:pPr>
    </w:p>
    <w:p w14:paraId="2EC57F5E" w14:textId="77777777" w:rsidR="006416BA" w:rsidRPr="00A316E5" w:rsidRDefault="006416BA" w:rsidP="00B55664">
      <w:pPr>
        <w:spacing w:line="276" w:lineRule="auto"/>
        <w:rPr>
          <w:b/>
          <w:bCs/>
          <w:color w:val="000000" w:themeColor="text1"/>
          <w:sz w:val="32"/>
          <w:szCs w:val="32"/>
          <w:lang w:val="en-US"/>
        </w:rPr>
      </w:pPr>
    </w:p>
    <w:p w14:paraId="3A88D9C2" w14:textId="77777777" w:rsidR="006416BA" w:rsidRPr="00A316E5" w:rsidRDefault="006416BA" w:rsidP="00B55664">
      <w:pPr>
        <w:spacing w:line="276" w:lineRule="auto"/>
        <w:rPr>
          <w:b/>
          <w:bCs/>
          <w:color w:val="000000" w:themeColor="text1"/>
          <w:sz w:val="32"/>
          <w:szCs w:val="32"/>
          <w:lang w:val="en-US"/>
        </w:rPr>
      </w:pPr>
    </w:p>
    <w:p w14:paraId="19B307CB" w14:textId="77777777" w:rsidR="001B5538" w:rsidRDefault="001B5538" w:rsidP="00B55664">
      <w:pPr>
        <w:spacing w:line="276" w:lineRule="auto"/>
        <w:ind w:right="-46"/>
        <w:jc w:val="center"/>
        <w:rPr>
          <w:sz w:val="36"/>
          <w:szCs w:val="36"/>
          <w:lang w:val="en-GB"/>
        </w:rPr>
      </w:pPr>
    </w:p>
    <w:p w14:paraId="729C63CF" w14:textId="77777777" w:rsidR="001B5538" w:rsidRDefault="001B5538" w:rsidP="00B55664">
      <w:pPr>
        <w:spacing w:line="276" w:lineRule="auto"/>
        <w:ind w:right="-46"/>
        <w:jc w:val="center"/>
        <w:rPr>
          <w:sz w:val="36"/>
          <w:szCs w:val="36"/>
          <w:lang w:val="en-GB"/>
        </w:rPr>
      </w:pPr>
    </w:p>
    <w:p w14:paraId="4ED8EE46" w14:textId="77777777" w:rsidR="001B5538" w:rsidRDefault="001B5538" w:rsidP="00B55664">
      <w:pPr>
        <w:spacing w:line="276" w:lineRule="auto"/>
        <w:ind w:right="-46"/>
        <w:jc w:val="center"/>
        <w:rPr>
          <w:sz w:val="36"/>
          <w:szCs w:val="36"/>
          <w:lang w:val="en-GB"/>
        </w:rPr>
      </w:pPr>
    </w:p>
    <w:p w14:paraId="09A1B778" w14:textId="77777777" w:rsidR="001B5538" w:rsidRDefault="001B5538" w:rsidP="00B55664">
      <w:pPr>
        <w:spacing w:line="276" w:lineRule="auto"/>
        <w:ind w:right="-46"/>
        <w:jc w:val="center"/>
        <w:rPr>
          <w:sz w:val="36"/>
          <w:szCs w:val="36"/>
          <w:lang w:val="en-GB"/>
        </w:rPr>
      </w:pPr>
    </w:p>
    <w:p w14:paraId="374F8041" w14:textId="7339C0AE" w:rsidR="00A877CC" w:rsidRPr="002B0D3A" w:rsidRDefault="00A877CC" w:rsidP="008B56AF">
      <w:pPr>
        <w:spacing w:line="276" w:lineRule="auto"/>
        <w:ind w:right="-46"/>
        <w:jc w:val="center"/>
        <w:rPr>
          <w:sz w:val="36"/>
          <w:szCs w:val="36"/>
          <w:lang w:val="en-GB"/>
        </w:rPr>
      </w:pPr>
      <w:r w:rsidRPr="002B0D3A">
        <w:rPr>
          <w:sz w:val="36"/>
          <w:szCs w:val="36"/>
          <w:lang w:val="en-GB"/>
        </w:rPr>
        <w:t>Supplementary material for</w:t>
      </w:r>
      <w:r w:rsidRPr="002B0D3A">
        <w:rPr>
          <w:sz w:val="36"/>
          <w:szCs w:val="36"/>
          <w:lang w:val="en-GB"/>
        </w:rPr>
        <w:br/>
      </w:r>
    </w:p>
    <w:p w14:paraId="23E785F6" w14:textId="72F1AD40" w:rsidR="00543E0C" w:rsidRPr="002B0D3A" w:rsidRDefault="006E21BF" w:rsidP="008B56AF">
      <w:pPr>
        <w:spacing w:line="276" w:lineRule="auto"/>
        <w:ind w:right="-46"/>
        <w:jc w:val="center"/>
        <w:rPr>
          <w:b/>
          <w:bCs/>
          <w:color w:val="000000" w:themeColor="text1"/>
          <w:sz w:val="40"/>
          <w:szCs w:val="40"/>
          <w:lang w:val="en-US"/>
        </w:rPr>
      </w:pPr>
      <w:r w:rsidRPr="002B0D3A">
        <w:rPr>
          <w:b/>
          <w:bCs/>
          <w:color w:val="000000" w:themeColor="text1"/>
          <w:sz w:val="40"/>
          <w:szCs w:val="40"/>
          <w:lang w:val="en-US"/>
        </w:rPr>
        <w:t>Clinical outcomes during and beyond different COVID-19 critical illness variant periods compared with other lower respiratory tract infections</w:t>
      </w:r>
    </w:p>
    <w:p w14:paraId="3F06A6AC" w14:textId="77777777" w:rsidR="00687E65" w:rsidRPr="002B0D3A" w:rsidRDefault="00687E65" w:rsidP="008B56AF">
      <w:pPr>
        <w:spacing w:line="276" w:lineRule="auto"/>
        <w:ind w:right="-46"/>
        <w:jc w:val="center"/>
        <w:rPr>
          <w:bCs/>
          <w:color w:val="000000" w:themeColor="text1"/>
          <w:lang w:val="en-US"/>
        </w:rPr>
      </w:pPr>
    </w:p>
    <w:p w14:paraId="6B411377" w14:textId="463D3AB8" w:rsidR="00A877CC" w:rsidRPr="002B0D3A" w:rsidRDefault="00A877CC" w:rsidP="008B56AF">
      <w:pPr>
        <w:spacing w:line="276" w:lineRule="auto"/>
        <w:ind w:right="-46"/>
        <w:jc w:val="center"/>
        <w:rPr>
          <w:bCs/>
          <w:sz w:val="32"/>
          <w:szCs w:val="32"/>
          <w:lang w:val="en-GB"/>
        </w:rPr>
      </w:pPr>
      <w:r w:rsidRPr="002B0D3A">
        <w:rPr>
          <w:bCs/>
          <w:color w:val="000000" w:themeColor="text1"/>
          <w:sz w:val="32"/>
          <w:szCs w:val="32"/>
          <w:lang w:val="en-US"/>
        </w:rPr>
        <w:t>Pontus Hedberg, Nicholas Baltzer, Fredrik Granath, Michael Fored, Johan Mårtensson, Pontus Nauclér</w:t>
      </w:r>
      <w:r w:rsidRPr="002B0D3A">
        <w:rPr>
          <w:bCs/>
          <w:i/>
          <w:iCs/>
          <w:sz w:val="32"/>
          <w:szCs w:val="32"/>
          <w:lang w:val="en-GB"/>
        </w:rPr>
        <w:br/>
      </w:r>
    </w:p>
    <w:p w14:paraId="3A94B70A" w14:textId="77777777" w:rsidR="00A877CC" w:rsidRPr="002B0D3A" w:rsidRDefault="00A877CC" w:rsidP="008B56AF">
      <w:pPr>
        <w:spacing w:line="276" w:lineRule="auto"/>
        <w:ind w:right="-46"/>
        <w:jc w:val="center"/>
        <w:rPr>
          <w:rStyle w:val="Hyperlink"/>
          <w:sz w:val="32"/>
          <w:szCs w:val="32"/>
          <w:lang w:val="en-GB"/>
        </w:rPr>
      </w:pPr>
      <w:r w:rsidRPr="002B0D3A">
        <w:rPr>
          <w:bCs/>
          <w:sz w:val="32"/>
          <w:szCs w:val="32"/>
          <w:lang w:val="en-GB"/>
        </w:rPr>
        <w:t xml:space="preserve">Correspondence to </w:t>
      </w:r>
      <w:hyperlink r:id="rId8" w:history="1">
        <w:r w:rsidRPr="002B0D3A">
          <w:rPr>
            <w:rStyle w:val="Hyperlink"/>
            <w:sz w:val="32"/>
            <w:szCs w:val="32"/>
            <w:lang w:val="en-GB"/>
          </w:rPr>
          <w:t>pontus.hedberg@ki.se</w:t>
        </w:r>
      </w:hyperlink>
    </w:p>
    <w:p w14:paraId="763EC961" w14:textId="21CA28A1" w:rsidR="00A877CC" w:rsidRPr="002B0D3A" w:rsidRDefault="00A877CC" w:rsidP="00B55664">
      <w:pPr>
        <w:spacing w:line="276" w:lineRule="auto"/>
        <w:ind w:right="-46"/>
        <w:rPr>
          <w:rStyle w:val="Hyperlink"/>
          <w:b/>
          <w:bCs/>
          <w:color w:val="000000" w:themeColor="text1"/>
          <w:sz w:val="32"/>
          <w:szCs w:val="32"/>
          <w:u w:val="none"/>
          <w:lang w:val="en-GB"/>
        </w:rPr>
      </w:pPr>
      <w:r w:rsidRPr="002B0D3A">
        <w:rPr>
          <w:rStyle w:val="Hyperlink"/>
          <w:lang w:val="en-GB"/>
        </w:rPr>
        <w:br w:type="column"/>
      </w:r>
      <w:r w:rsidR="00784A34" w:rsidRPr="002B0D3A">
        <w:rPr>
          <w:rStyle w:val="Hyperlink"/>
          <w:b/>
          <w:bCs/>
          <w:color w:val="000000" w:themeColor="text1"/>
          <w:sz w:val="32"/>
          <w:szCs w:val="32"/>
          <w:u w:val="none"/>
          <w:lang w:val="en-GB"/>
        </w:rPr>
        <w:lastRenderedPageBreak/>
        <w:t>Table of contents</w:t>
      </w:r>
    </w:p>
    <w:p w14:paraId="3E1EC04E" w14:textId="77777777" w:rsidR="00AB7A44" w:rsidRPr="002B0D3A" w:rsidRDefault="00AB7A44" w:rsidP="00B55664">
      <w:pPr>
        <w:spacing w:line="276" w:lineRule="auto"/>
        <w:ind w:right="-46"/>
        <w:rPr>
          <w:rStyle w:val="Hyperlink"/>
          <w:b/>
          <w:bCs/>
          <w:color w:val="000000" w:themeColor="text1"/>
          <w:sz w:val="32"/>
          <w:szCs w:val="32"/>
          <w:u w:val="none"/>
          <w:lang w:val="en-GB"/>
        </w:rPr>
      </w:pPr>
    </w:p>
    <w:tbl>
      <w:tblPr>
        <w:tblStyle w:val="TableGrid"/>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24"/>
        <w:gridCol w:w="1543"/>
      </w:tblGrid>
      <w:tr w:rsidR="00FA6C64" w:rsidRPr="005430D9" w14:paraId="4B1FF87A" w14:textId="77777777" w:rsidTr="006D564A">
        <w:tc>
          <w:tcPr>
            <w:tcW w:w="7524" w:type="dxa"/>
            <w:tcBorders>
              <w:top w:val="single" w:sz="4" w:space="0" w:color="auto"/>
              <w:bottom w:val="single" w:sz="4" w:space="0" w:color="auto"/>
            </w:tcBorders>
          </w:tcPr>
          <w:p w14:paraId="19C9DE3F" w14:textId="0C287DA4" w:rsidR="005A11AF" w:rsidRPr="00811371" w:rsidRDefault="005A11AF" w:rsidP="00BF27E1">
            <w:pPr>
              <w:spacing w:line="360" w:lineRule="auto"/>
              <w:ind w:right="-46"/>
              <w:rPr>
                <w:rStyle w:val="Hyperlink"/>
                <w:b/>
                <w:bCs/>
                <w:color w:val="000000" w:themeColor="text1"/>
                <w:sz w:val="24"/>
                <w:szCs w:val="24"/>
                <w:u w:val="none"/>
                <w:lang w:val="en-GB"/>
              </w:rPr>
            </w:pPr>
            <w:r w:rsidRPr="00811371">
              <w:rPr>
                <w:rStyle w:val="Hyperlink"/>
                <w:b/>
                <w:bCs/>
                <w:color w:val="000000" w:themeColor="text1"/>
                <w:sz w:val="24"/>
                <w:szCs w:val="24"/>
                <w:u w:val="none"/>
                <w:lang w:val="en-GB"/>
              </w:rPr>
              <w:t>C</w:t>
            </w:r>
            <w:r w:rsidRPr="00811371">
              <w:rPr>
                <w:rStyle w:val="Hyperlink"/>
                <w:b/>
                <w:bCs/>
                <w:color w:val="000000" w:themeColor="text1"/>
                <w:sz w:val="24"/>
                <w:szCs w:val="24"/>
                <w:u w:val="none"/>
              </w:rPr>
              <w:t>ontent</w:t>
            </w:r>
          </w:p>
        </w:tc>
        <w:tc>
          <w:tcPr>
            <w:tcW w:w="1543" w:type="dxa"/>
            <w:tcBorders>
              <w:top w:val="single" w:sz="4" w:space="0" w:color="auto"/>
              <w:bottom w:val="single" w:sz="4" w:space="0" w:color="auto"/>
            </w:tcBorders>
          </w:tcPr>
          <w:p w14:paraId="705FC544" w14:textId="72A9BE01" w:rsidR="005A11AF" w:rsidRPr="00811371" w:rsidRDefault="005A11AF" w:rsidP="00BF27E1">
            <w:pPr>
              <w:spacing w:line="360" w:lineRule="auto"/>
              <w:ind w:right="-46"/>
              <w:jc w:val="center"/>
              <w:rPr>
                <w:rStyle w:val="Hyperlink"/>
                <w:b/>
                <w:bCs/>
                <w:color w:val="000000" w:themeColor="text1"/>
                <w:sz w:val="24"/>
                <w:szCs w:val="24"/>
                <w:u w:val="none"/>
                <w:lang w:val="en-GB"/>
              </w:rPr>
            </w:pPr>
            <w:r w:rsidRPr="00811371">
              <w:rPr>
                <w:rStyle w:val="Hyperlink"/>
                <w:b/>
                <w:bCs/>
                <w:color w:val="000000" w:themeColor="text1"/>
                <w:sz w:val="24"/>
                <w:szCs w:val="24"/>
                <w:u w:val="none"/>
                <w:lang w:val="en-GB"/>
              </w:rPr>
              <w:t>Page</w:t>
            </w:r>
          </w:p>
        </w:tc>
      </w:tr>
      <w:tr w:rsidR="00FA6C64" w:rsidRPr="005430D9" w14:paraId="13A8FF91" w14:textId="77777777" w:rsidTr="006D564A">
        <w:tc>
          <w:tcPr>
            <w:tcW w:w="7524" w:type="dxa"/>
            <w:tcBorders>
              <w:top w:val="single" w:sz="4" w:space="0" w:color="auto"/>
            </w:tcBorders>
          </w:tcPr>
          <w:p w14:paraId="248C495F" w14:textId="0EC8A528" w:rsidR="005A11AF" w:rsidRPr="005430D9" w:rsidRDefault="005A11AF" w:rsidP="00BF27E1">
            <w:pPr>
              <w:spacing w:line="360" w:lineRule="auto"/>
              <w:ind w:right="-46"/>
              <w:rPr>
                <w:rStyle w:val="Hyperlink"/>
                <w:color w:val="000000" w:themeColor="text1"/>
                <w:sz w:val="24"/>
                <w:szCs w:val="24"/>
                <w:u w:val="none"/>
                <w:lang w:val="en-GB"/>
              </w:rPr>
            </w:pPr>
            <w:r w:rsidRPr="005430D9">
              <w:rPr>
                <w:color w:val="000000" w:themeColor="text1"/>
                <w:sz w:val="24"/>
                <w:szCs w:val="24"/>
                <w:lang w:val="en-GB"/>
              </w:rPr>
              <w:t>Text S1. Descriptions of data sources</w:t>
            </w:r>
          </w:p>
        </w:tc>
        <w:tc>
          <w:tcPr>
            <w:tcW w:w="1543" w:type="dxa"/>
            <w:tcBorders>
              <w:top w:val="single" w:sz="4" w:space="0" w:color="auto"/>
            </w:tcBorders>
          </w:tcPr>
          <w:p w14:paraId="34E78E50" w14:textId="0A5A4A55" w:rsidR="005A11AF" w:rsidRPr="005430D9" w:rsidRDefault="00B04F80" w:rsidP="00BF27E1">
            <w:pPr>
              <w:spacing w:line="360" w:lineRule="auto"/>
              <w:ind w:right="-46"/>
              <w:jc w:val="center"/>
              <w:rPr>
                <w:rStyle w:val="Hyperlink"/>
                <w:color w:val="000000" w:themeColor="text1"/>
                <w:sz w:val="24"/>
                <w:szCs w:val="24"/>
                <w:u w:val="none"/>
                <w:lang w:val="en-GB"/>
              </w:rPr>
            </w:pPr>
            <w:r w:rsidRPr="005430D9">
              <w:rPr>
                <w:rStyle w:val="Hyperlink"/>
                <w:color w:val="000000" w:themeColor="text1"/>
                <w:sz w:val="24"/>
                <w:szCs w:val="24"/>
                <w:u w:val="none"/>
                <w:lang w:val="en-GB"/>
              </w:rPr>
              <w:t>3</w:t>
            </w:r>
          </w:p>
        </w:tc>
      </w:tr>
      <w:tr w:rsidR="00FA6C64" w:rsidRPr="005430D9" w14:paraId="052DEA3E" w14:textId="77777777" w:rsidTr="006D564A">
        <w:tc>
          <w:tcPr>
            <w:tcW w:w="7524" w:type="dxa"/>
          </w:tcPr>
          <w:p w14:paraId="78C5148C" w14:textId="29262A59" w:rsidR="005A11AF" w:rsidRPr="005430D9" w:rsidRDefault="005A11AF" w:rsidP="00BF27E1">
            <w:pPr>
              <w:spacing w:line="360" w:lineRule="auto"/>
              <w:rPr>
                <w:color w:val="000000" w:themeColor="text1"/>
                <w:sz w:val="24"/>
                <w:szCs w:val="24"/>
                <w:lang w:val="en-GB"/>
              </w:rPr>
            </w:pPr>
            <w:r w:rsidRPr="005430D9">
              <w:rPr>
                <w:color w:val="000000" w:themeColor="text1"/>
                <w:sz w:val="24"/>
                <w:szCs w:val="24"/>
                <w:lang w:val="en-GB"/>
              </w:rPr>
              <w:t xml:space="preserve">Table S1. </w:t>
            </w:r>
            <w:r w:rsidR="00176175" w:rsidRPr="005430D9">
              <w:rPr>
                <w:color w:val="000000" w:themeColor="text1"/>
                <w:sz w:val="24"/>
                <w:szCs w:val="24"/>
                <w:lang w:val="en-GB"/>
              </w:rPr>
              <w:t>Definitions</w:t>
            </w:r>
            <w:r w:rsidRPr="005430D9">
              <w:rPr>
                <w:color w:val="000000" w:themeColor="text1"/>
                <w:sz w:val="24"/>
                <w:szCs w:val="24"/>
                <w:lang w:val="en-GB"/>
              </w:rPr>
              <w:t xml:space="preserve"> of study </w:t>
            </w:r>
            <w:r w:rsidR="005357D6" w:rsidRPr="005430D9">
              <w:rPr>
                <w:color w:val="000000" w:themeColor="text1"/>
                <w:sz w:val="24"/>
                <w:szCs w:val="24"/>
                <w:lang w:val="en-GB"/>
              </w:rPr>
              <w:t xml:space="preserve">outcomes and other collected </w:t>
            </w:r>
            <w:r w:rsidRPr="005430D9">
              <w:rPr>
                <w:color w:val="000000" w:themeColor="text1"/>
                <w:sz w:val="24"/>
                <w:szCs w:val="24"/>
                <w:lang w:val="en-GB"/>
              </w:rPr>
              <w:t>variables</w:t>
            </w:r>
          </w:p>
        </w:tc>
        <w:tc>
          <w:tcPr>
            <w:tcW w:w="1543" w:type="dxa"/>
          </w:tcPr>
          <w:p w14:paraId="3BB232C6" w14:textId="2391E8C5" w:rsidR="005A11AF" w:rsidRPr="005430D9" w:rsidRDefault="003032A2" w:rsidP="00BF27E1">
            <w:pPr>
              <w:spacing w:line="360" w:lineRule="auto"/>
              <w:ind w:left="720" w:right="-46" w:hanging="720"/>
              <w:jc w:val="center"/>
              <w:rPr>
                <w:rStyle w:val="Hyperlink"/>
                <w:color w:val="000000" w:themeColor="text1"/>
                <w:sz w:val="24"/>
                <w:szCs w:val="24"/>
                <w:u w:val="none"/>
                <w:lang w:val="en-GB"/>
              </w:rPr>
            </w:pPr>
            <w:r w:rsidRPr="005430D9">
              <w:rPr>
                <w:rStyle w:val="Hyperlink"/>
                <w:color w:val="000000" w:themeColor="text1"/>
                <w:sz w:val="24"/>
                <w:szCs w:val="24"/>
                <w:u w:val="none"/>
                <w:lang w:val="en-GB"/>
              </w:rPr>
              <w:t>4 t</w:t>
            </w:r>
            <w:r w:rsidR="004624E1" w:rsidRPr="005430D9">
              <w:rPr>
                <w:rStyle w:val="Hyperlink"/>
                <w:color w:val="000000" w:themeColor="text1"/>
                <w:sz w:val="24"/>
                <w:szCs w:val="24"/>
                <w:u w:val="none"/>
                <w:lang w:val="en-GB"/>
              </w:rPr>
              <w:t>o</w:t>
            </w:r>
            <w:r w:rsidR="00B058CA" w:rsidRPr="005430D9">
              <w:rPr>
                <w:rStyle w:val="Hyperlink"/>
                <w:color w:val="000000" w:themeColor="text1"/>
                <w:sz w:val="24"/>
                <w:szCs w:val="24"/>
                <w:u w:val="none"/>
                <w:lang w:val="en-GB"/>
              </w:rPr>
              <w:t xml:space="preserve"> </w:t>
            </w:r>
            <w:r w:rsidR="00CD3DB2" w:rsidRPr="005430D9">
              <w:rPr>
                <w:rStyle w:val="Hyperlink"/>
                <w:color w:val="000000" w:themeColor="text1"/>
                <w:sz w:val="24"/>
                <w:szCs w:val="24"/>
                <w:u w:val="none"/>
                <w:lang w:val="en-GB"/>
              </w:rPr>
              <w:t>9</w:t>
            </w:r>
          </w:p>
        </w:tc>
      </w:tr>
      <w:tr w:rsidR="00FA6C64" w:rsidRPr="005430D9" w14:paraId="3E402850" w14:textId="77777777" w:rsidTr="006D564A">
        <w:tc>
          <w:tcPr>
            <w:tcW w:w="7524" w:type="dxa"/>
          </w:tcPr>
          <w:p w14:paraId="794F3DB8" w14:textId="745D6B24" w:rsidR="00DA3E4D" w:rsidRPr="005430D9" w:rsidRDefault="003B68A1" w:rsidP="00BF27E1">
            <w:pPr>
              <w:spacing w:line="360" w:lineRule="auto"/>
              <w:rPr>
                <w:color w:val="000000" w:themeColor="text1"/>
                <w:sz w:val="24"/>
                <w:szCs w:val="24"/>
                <w:lang w:val="en-GB"/>
              </w:rPr>
            </w:pPr>
            <w:r w:rsidRPr="005430D9">
              <w:rPr>
                <w:color w:val="000000" w:themeColor="text1"/>
                <w:sz w:val="24"/>
                <w:szCs w:val="24"/>
                <w:lang w:val="en-GB"/>
              </w:rPr>
              <w:t>Figure S1. Number of individuals admitted to the ICU per calendar month in the cohorts</w:t>
            </w:r>
          </w:p>
        </w:tc>
        <w:tc>
          <w:tcPr>
            <w:tcW w:w="1543" w:type="dxa"/>
          </w:tcPr>
          <w:p w14:paraId="6FFFAA96" w14:textId="239660A7" w:rsidR="003B68A1" w:rsidRPr="005430D9" w:rsidRDefault="003B68A1" w:rsidP="00BF27E1">
            <w:pPr>
              <w:spacing w:line="360" w:lineRule="auto"/>
              <w:ind w:left="720" w:right="-46" w:hanging="720"/>
              <w:jc w:val="center"/>
              <w:rPr>
                <w:rStyle w:val="Hyperlink"/>
                <w:color w:val="000000" w:themeColor="text1"/>
                <w:sz w:val="24"/>
                <w:szCs w:val="24"/>
                <w:u w:val="none"/>
                <w:lang w:val="en-GB"/>
              </w:rPr>
            </w:pPr>
            <w:r w:rsidRPr="005430D9">
              <w:rPr>
                <w:rStyle w:val="Hyperlink"/>
                <w:color w:val="000000" w:themeColor="text1"/>
                <w:sz w:val="24"/>
                <w:szCs w:val="24"/>
                <w:u w:val="none"/>
                <w:lang w:val="en-GB"/>
              </w:rPr>
              <w:t>10</w:t>
            </w:r>
          </w:p>
        </w:tc>
      </w:tr>
      <w:tr w:rsidR="00E36305" w:rsidRPr="005430D9" w14:paraId="100C08C4" w14:textId="77777777" w:rsidTr="006D564A">
        <w:tc>
          <w:tcPr>
            <w:tcW w:w="7524" w:type="dxa"/>
          </w:tcPr>
          <w:p w14:paraId="055FC25D" w14:textId="40112EB0" w:rsidR="00E36305" w:rsidRPr="005430D9" w:rsidRDefault="00197526" w:rsidP="00BF27E1">
            <w:pPr>
              <w:spacing w:line="360" w:lineRule="auto"/>
              <w:rPr>
                <w:color w:val="000000" w:themeColor="text1"/>
                <w:sz w:val="24"/>
                <w:szCs w:val="24"/>
                <w:lang w:val="en-GB"/>
              </w:rPr>
            </w:pPr>
            <w:r w:rsidRPr="005430D9">
              <w:rPr>
                <w:color w:val="000000" w:themeColor="text1"/>
                <w:sz w:val="24"/>
                <w:szCs w:val="24"/>
                <w:lang w:val="en-GB"/>
              </w:rPr>
              <w:t>Table S2. Characteristics of Delta and Omicron patients by vaccination status before hospitalization</w:t>
            </w:r>
          </w:p>
        </w:tc>
        <w:tc>
          <w:tcPr>
            <w:tcW w:w="1543" w:type="dxa"/>
          </w:tcPr>
          <w:p w14:paraId="45B01B17" w14:textId="3428C73B" w:rsidR="00E36305" w:rsidRPr="005430D9" w:rsidRDefault="004E0389" w:rsidP="00BF27E1">
            <w:pPr>
              <w:spacing w:line="360" w:lineRule="auto"/>
              <w:ind w:left="720" w:right="-46" w:hanging="720"/>
              <w:jc w:val="center"/>
              <w:rPr>
                <w:rStyle w:val="Hyperlink"/>
                <w:color w:val="000000" w:themeColor="text1"/>
                <w:sz w:val="24"/>
                <w:szCs w:val="24"/>
                <w:u w:val="none"/>
                <w:lang w:val="en-GB"/>
              </w:rPr>
            </w:pPr>
            <w:r w:rsidRPr="005430D9">
              <w:rPr>
                <w:rStyle w:val="Hyperlink"/>
                <w:color w:val="000000" w:themeColor="text1"/>
                <w:sz w:val="24"/>
                <w:szCs w:val="24"/>
                <w:u w:val="none"/>
                <w:lang w:val="en-GB"/>
              </w:rPr>
              <w:t>1</w:t>
            </w:r>
            <w:r w:rsidRPr="005430D9">
              <w:rPr>
                <w:rStyle w:val="Hyperlink"/>
                <w:color w:val="000000" w:themeColor="text1"/>
                <w:sz w:val="24"/>
                <w:szCs w:val="24"/>
                <w:u w:val="none"/>
              </w:rPr>
              <w:t>1</w:t>
            </w:r>
            <w:r w:rsidR="00F77C0C" w:rsidRPr="005430D9">
              <w:rPr>
                <w:rStyle w:val="Hyperlink"/>
                <w:color w:val="000000" w:themeColor="text1"/>
                <w:sz w:val="24"/>
                <w:szCs w:val="24"/>
                <w:u w:val="none"/>
              </w:rPr>
              <w:t>-12</w:t>
            </w:r>
          </w:p>
        </w:tc>
      </w:tr>
      <w:tr w:rsidR="00FA6C64" w:rsidRPr="005430D9" w14:paraId="1F3A5CE4" w14:textId="77777777" w:rsidTr="006D564A">
        <w:tc>
          <w:tcPr>
            <w:tcW w:w="7524" w:type="dxa"/>
          </w:tcPr>
          <w:p w14:paraId="7BE802D1" w14:textId="26377053" w:rsidR="008839A6" w:rsidRPr="005430D9" w:rsidRDefault="008839A6" w:rsidP="00BF27E1">
            <w:pPr>
              <w:spacing w:line="360" w:lineRule="auto"/>
              <w:rPr>
                <w:color w:val="000000" w:themeColor="text1"/>
                <w:sz w:val="24"/>
                <w:szCs w:val="24"/>
                <w:lang w:val="en-GB"/>
              </w:rPr>
            </w:pPr>
            <w:r w:rsidRPr="005430D9">
              <w:rPr>
                <w:color w:val="000000" w:themeColor="text1"/>
                <w:sz w:val="24"/>
                <w:szCs w:val="24"/>
                <w:lang w:val="en-GB"/>
              </w:rPr>
              <w:t>Table S</w:t>
            </w:r>
            <w:r w:rsidR="002A320B" w:rsidRPr="005430D9">
              <w:rPr>
                <w:color w:val="000000" w:themeColor="text1"/>
                <w:sz w:val="24"/>
                <w:szCs w:val="24"/>
                <w:lang w:val="en-GB"/>
              </w:rPr>
              <w:t>3</w:t>
            </w:r>
            <w:r w:rsidRPr="005430D9">
              <w:rPr>
                <w:color w:val="000000" w:themeColor="text1"/>
                <w:sz w:val="24"/>
                <w:szCs w:val="24"/>
                <w:lang w:val="en-GB"/>
              </w:rPr>
              <w:t>. Characteristics of the influenza and other LRTIs groups</w:t>
            </w:r>
          </w:p>
        </w:tc>
        <w:tc>
          <w:tcPr>
            <w:tcW w:w="1543" w:type="dxa"/>
          </w:tcPr>
          <w:p w14:paraId="0EC10DC8" w14:textId="3A6EFAF3" w:rsidR="008839A6" w:rsidRPr="005430D9" w:rsidRDefault="008839A6" w:rsidP="00BF27E1">
            <w:pPr>
              <w:spacing w:line="360" w:lineRule="auto"/>
              <w:ind w:left="720" w:right="-46" w:hanging="720"/>
              <w:jc w:val="center"/>
              <w:rPr>
                <w:rStyle w:val="Hyperlink"/>
                <w:color w:val="000000" w:themeColor="text1"/>
                <w:sz w:val="24"/>
                <w:szCs w:val="24"/>
                <w:u w:val="none"/>
                <w:lang w:val="en-GB"/>
              </w:rPr>
            </w:pPr>
            <w:r w:rsidRPr="005430D9">
              <w:rPr>
                <w:rStyle w:val="Hyperlink"/>
                <w:color w:val="000000" w:themeColor="text1"/>
                <w:sz w:val="24"/>
                <w:szCs w:val="24"/>
                <w:u w:val="none"/>
                <w:lang w:val="en-GB"/>
              </w:rPr>
              <w:t>1</w:t>
            </w:r>
            <w:r w:rsidR="00950024" w:rsidRPr="005430D9">
              <w:rPr>
                <w:rStyle w:val="Hyperlink"/>
                <w:color w:val="000000" w:themeColor="text1"/>
                <w:sz w:val="24"/>
                <w:szCs w:val="24"/>
                <w:u w:val="none"/>
              </w:rPr>
              <w:t>3-14</w:t>
            </w:r>
          </w:p>
        </w:tc>
      </w:tr>
      <w:tr w:rsidR="00FA6C64" w:rsidRPr="005430D9" w14:paraId="59188CFB" w14:textId="77777777" w:rsidTr="006D564A">
        <w:tc>
          <w:tcPr>
            <w:tcW w:w="7524" w:type="dxa"/>
          </w:tcPr>
          <w:p w14:paraId="24416E4B" w14:textId="2247C1E4" w:rsidR="00D02653" w:rsidRPr="005430D9" w:rsidRDefault="00D02653" w:rsidP="00BF27E1">
            <w:pPr>
              <w:spacing w:line="360" w:lineRule="auto"/>
              <w:rPr>
                <w:color w:val="000000" w:themeColor="text1"/>
                <w:sz w:val="24"/>
                <w:szCs w:val="24"/>
                <w:lang w:val="en-GB"/>
              </w:rPr>
            </w:pPr>
            <w:r w:rsidRPr="005430D9">
              <w:rPr>
                <w:color w:val="000000" w:themeColor="text1"/>
                <w:sz w:val="24"/>
                <w:szCs w:val="24"/>
                <w:lang w:val="en-GB"/>
              </w:rPr>
              <w:t>Figure S2.</w:t>
            </w:r>
            <w:r w:rsidR="001E6CB3" w:rsidRPr="005430D9">
              <w:rPr>
                <w:color w:val="000000" w:themeColor="text1"/>
                <w:sz w:val="24"/>
                <w:szCs w:val="24"/>
                <w:lang w:val="en-GB"/>
              </w:rPr>
              <w:t xml:space="preserve"> </w:t>
            </w:r>
            <w:r w:rsidRPr="005430D9">
              <w:rPr>
                <w:color w:val="000000" w:themeColor="text1"/>
                <w:sz w:val="24"/>
                <w:szCs w:val="24"/>
                <w:lang w:val="en-GB"/>
              </w:rPr>
              <w:t>Overall and age-stratified cumulative incidences of in-hospital mortality and alive hospital discharge in each cohort</w:t>
            </w:r>
          </w:p>
        </w:tc>
        <w:tc>
          <w:tcPr>
            <w:tcW w:w="1543" w:type="dxa"/>
          </w:tcPr>
          <w:p w14:paraId="7D30ED9D" w14:textId="61B0AEC2" w:rsidR="00D02653" w:rsidRPr="005430D9" w:rsidRDefault="00F27820" w:rsidP="00BF27E1">
            <w:pPr>
              <w:spacing w:line="360" w:lineRule="auto"/>
              <w:ind w:left="720" w:right="-46" w:hanging="720"/>
              <w:jc w:val="center"/>
              <w:rPr>
                <w:rStyle w:val="Hyperlink"/>
                <w:color w:val="000000" w:themeColor="text1"/>
                <w:sz w:val="24"/>
                <w:szCs w:val="24"/>
                <w:u w:val="none"/>
                <w:lang w:val="en-GB"/>
              </w:rPr>
            </w:pPr>
            <w:r w:rsidRPr="005430D9">
              <w:rPr>
                <w:rStyle w:val="Hyperlink"/>
                <w:color w:val="000000" w:themeColor="text1"/>
                <w:sz w:val="24"/>
                <w:szCs w:val="24"/>
                <w:u w:val="none"/>
                <w:lang w:val="en-GB"/>
              </w:rPr>
              <w:t>1</w:t>
            </w:r>
            <w:r w:rsidR="003812AD" w:rsidRPr="005430D9">
              <w:rPr>
                <w:rStyle w:val="Hyperlink"/>
                <w:color w:val="000000" w:themeColor="text1"/>
                <w:sz w:val="24"/>
                <w:szCs w:val="24"/>
                <w:u w:val="none"/>
              </w:rPr>
              <w:t>5</w:t>
            </w:r>
          </w:p>
        </w:tc>
      </w:tr>
      <w:tr w:rsidR="00FA6C64" w:rsidRPr="005430D9" w14:paraId="27523827" w14:textId="77777777" w:rsidTr="006D564A">
        <w:tc>
          <w:tcPr>
            <w:tcW w:w="7524" w:type="dxa"/>
          </w:tcPr>
          <w:p w14:paraId="6E9DC690" w14:textId="305BCFFA" w:rsidR="00965E49" w:rsidRPr="005430D9" w:rsidRDefault="00965E49" w:rsidP="00BF27E1">
            <w:pPr>
              <w:spacing w:line="360" w:lineRule="auto"/>
              <w:ind w:right="-46"/>
              <w:rPr>
                <w:color w:val="000000" w:themeColor="text1"/>
                <w:sz w:val="24"/>
                <w:szCs w:val="24"/>
                <w:lang w:val="en-GB"/>
              </w:rPr>
            </w:pPr>
            <w:r w:rsidRPr="005430D9">
              <w:rPr>
                <w:color w:val="000000" w:themeColor="text1"/>
                <w:sz w:val="24"/>
                <w:szCs w:val="24"/>
                <w:lang w:val="en-GB"/>
              </w:rPr>
              <w:t>Table S</w:t>
            </w:r>
            <w:r w:rsidR="00A93FFC" w:rsidRPr="005430D9">
              <w:rPr>
                <w:color w:val="000000" w:themeColor="text1"/>
                <w:sz w:val="24"/>
                <w:szCs w:val="24"/>
                <w:lang w:val="en-GB"/>
              </w:rPr>
              <w:t>4</w:t>
            </w:r>
            <w:r w:rsidRPr="005430D9">
              <w:rPr>
                <w:color w:val="000000" w:themeColor="text1"/>
                <w:sz w:val="24"/>
                <w:szCs w:val="24"/>
                <w:lang w:val="en-GB"/>
              </w:rPr>
              <w:t>. Characteristics of the influenza and other LRTIs groups discharged alive from the hospital</w:t>
            </w:r>
          </w:p>
        </w:tc>
        <w:tc>
          <w:tcPr>
            <w:tcW w:w="1543" w:type="dxa"/>
          </w:tcPr>
          <w:p w14:paraId="35D77FE5" w14:textId="3E903FAE" w:rsidR="00965E49" w:rsidRPr="005430D9" w:rsidRDefault="00E274A4" w:rsidP="00BF27E1">
            <w:pPr>
              <w:spacing w:line="360" w:lineRule="auto"/>
              <w:ind w:left="720" w:right="-46" w:hanging="720"/>
              <w:jc w:val="center"/>
              <w:rPr>
                <w:rStyle w:val="Hyperlink"/>
                <w:color w:val="000000" w:themeColor="text1"/>
                <w:sz w:val="24"/>
                <w:szCs w:val="24"/>
                <w:u w:val="none"/>
                <w:lang w:val="en-GB"/>
              </w:rPr>
            </w:pPr>
            <w:r w:rsidRPr="005430D9">
              <w:rPr>
                <w:rStyle w:val="Hyperlink"/>
                <w:color w:val="000000" w:themeColor="text1"/>
                <w:sz w:val="24"/>
                <w:szCs w:val="24"/>
                <w:u w:val="none"/>
                <w:lang w:val="en-GB"/>
              </w:rPr>
              <w:t>1</w:t>
            </w:r>
            <w:r w:rsidR="00C15B27" w:rsidRPr="005430D9">
              <w:rPr>
                <w:rStyle w:val="Hyperlink"/>
                <w:color w:val="000000" w:themeColor="text1"/>
                <w:sz w:val="24"/>
                <w:szCs w:val="24"/>
                <w:u w:val="none"/>
              </w:rPr>
              <w:t>6-17</w:t>
            </w:r>
          </w:p>
        </w:tc>
      </w:tr>
      <w:tr w:rsidR="00FA6C64" w:rsidRPr="005430D9" w14:paraId="768E4439" w14:textId="77777777" w:rsidTr="006D564A">
        <w:tc>
          <w:tcPr>
            <w:tcW w:w="7524" w:type="dxa"/>
          </w:tcPr>
          <w:p w14:paraId="038F9CF2" w14:textId="37B70CAA" w:rsidR="003526DC" w:rsidRPr="005430D9" w:rsidRDefault="003526DC" w:rsidP="00BF27E1">
            <w:pPr>
              <w:spacing w:line="360" w:lineRule="auto"/>
              <w:ind w:right="-46"/>
              <w:rPr>
                <w:color w:val="000000" w:themeColor="text1"/>
                <w:sz w:val="24"/>
                <w:szCs w:val="24"/>
                <w:lang w:val="en-GB"/>
              </w:rPr>
            </w:pPr>
            <w:r w:rsidRPr="005430D9">
              <w:rPr>
                <w:color w:val="000000" w:themeColor="text1"/>
                <w:sz w:val="24"/>
                <w:szCs w:val="24"/>
                <w:lang w:val="en-GB"/>
              </w:rPr>
              <w:t>Figure S</w:t>
            </w:r>
            <w:r w:rsidR="00672635" w:rsidRPr="005430D9">
              <w:rPr>
                <w:color w:val="000000" w:themeColor="text1"/>
                <w:sz w:val="24"/>
                <w:szCs w:val="24"/>
                <w:lang w:val="en-GB"/>
              </w:rPr>
              <w:t>3</w:t>
            </w:r>
            <w:r w:rsidRPr="005430D9">
              <w:rPr>
                <w:color w:val="000000" w:themeColor="text1"/>
                <w:sz w:val="24"/>
                <w:szCs w:val="24"/>
                <w:lang w:val="en-GB"/>
              </w:rPr>
              <w:t>. Age-stratified in-hospital mortality rates in the cohorts</w:t>
            </w:r>
          </w:p>
        </w:tc>
        <w:tc>
          <w:tcPr>
            <w:tcW w:w="1543" w:type="dxa"/>
          </w:tcPr>
          <w:p w14:paraId="3784A3D7" w14:textId="0FB30566" w:rsidR="003526DC" w:rsidRPr="005430D9" w:rsidRDefault="006A1748" w:rsidP="00BF27E1">
            <w:pPr>
              <w:spacing w:line="360" w:lineRule="auto"/>
              <w:ind w:right="-46"/>
              <w:jc w:val="center"/>
              <w:rPr>
                <w:rStyle w:val="Hyperlink"/>
                <w:color w:val="000000" w:themeColor="text1"/>
                <w:sz w:val="24"/>
                <w:szCs w:val="24"/>
                <w:u w:val="none"/>
                <w:lang w:val="en-GB"/>
              </w:rPr>
            </w:pPr>
            <w:r w:rsidRPr="005430D9">
              <w:rPr>
                <w:rStyle w:val="Hyperlink"/>
                <w:color w:val="000000" w:themeColor="text1"/>
                <w:sz w:val="24"/>
                <w:szCs w:val="24"/>
                <w:u w:val="none"/>
                <w:lang w:val="en-GB"/>
              </w:rPr>
              <w:t>1</w:t>
            </w:r>
            <w:r w:rsidR="00586C09" w:rsidRPr="005430D9">
              <w:rPr>
                <w:rStyle w:val="Hyperlink"/>
                <w:color w:val="000000" w:themeColor="text1"/>
                <w:sz w:val="24"/>
                <w:szCs w:val="24"/>
                <w:u w:val="none"/>
              </w:rPr>
              <w:t>8</w:t>
            </w:r>
          </w:p>
        </w:tc>
      </w:tr>
      <w:tr w:rsidR="00FA6C64" w:rsidRPr="005430D9" w14:paraId="795EE979" w14:textId="77777777" w:rsidTr="006D564A">
        <w:tc>
          <w:tcPr>
            <w:tcW w:w="7524" w:type="dxa"/>
          </w:tcPr>
          <w:p w14:paraId="30918A31" w14:textId="7F694D14" w:rsidR="003E7F50" w:rsidRPr="005430D9" w:rsidRDefault="003E7F50" w:rsidP="00BF27E1">
            <w:pPr>
              <w:spacing w:line="360" w:lineRule="auto"/>
              <w:ind w:right="-46"/>
              <w:rPr>
                <w:color w:val="000000" w:themeColor="text1"/>
                <w:sz w:val="24"/>
                <w:szCs w:val="24"/>
                <w:lang w:val="en-GB"/>
              </w:rPr>
            </w:pPr>
            <w:r w:rsidRPr="005430D9">
              <w:rPr>
                <w:color w:val="000000" w:themeColor="text1"/>
                <w:sz w:val="24"/>
                <w:szCs w:val="24"/>
                <w:lang w:val="en-GB"/>
              </w:rPr>
              <w:t>Figure S</w:t>
            </w:r>
            <w:r w:rsidR="00672635" w:rsidRPr="005430D9">
              <w:rPr>
                <w:color w:val="000000" w:themeColor="text1"/>
                <w:sz w:val="24"/>
                <w:szCs w:val="24"/>
                <w:lang w:val="en-GB"/>
              </w:rPr>
              <w:t>4</w:t>
            </w:r>
            <w:r w:rsidRPr="005430D9">
              <w:rPr>
                <w:color w:val="000000" w:themeColor="text1"/>
                <w:sz w:val="24"/>
                <w:szCs w:val="24"/>
                <w:lang w:val="en-GB"/>
              </w:rPr>
              <w:t xml:space="preserve">. Most common </w:t>
            </w:r>
            <w:r w:rsidR="00963FC9" w:rsidRPr="005430D9">
              <w:rPr>
                <w:color w:val="000000" w:themeColor="text1"/>
                <w:sz w:val="24"/>
                <w:szCs w:val="24"/>
                <w:lang w:val="en-GB"/>
              </w:rPr>
              <w:t xml:space="preserve">main diagnoses </w:t>
            </w:r>
            <w:r w:rsidR="00594A59" w:rsidRPr="005430D9">
              <w:rPr>
                <w:color w:val="000000" w:themeColor="text1"/>
                <w:sz w:val="24"/>
                <w:szCs w:val="24"/>
                <w:lang w:val="en-GB"/>
              </w:rPr>
              <w:t xml:space="preserve">during the hospital </w:t>
            </w:r>
            <w:r w:rsidR="00A30CDB" w:rsidRPr="005430D9">
              <w:rPr>
                <w:color w:val="000000" w:themeColor="text1"/>
                <w:sz w:val="24"/>
                <w:szCs w:val="24"/>
                <w:lang w:val="en-GB"/>
              </w:rPr>
              <w:t>readm</w:t>
            </w:r>
            <w:r w:rsidR="00594A59" w:rsidRPr="005430D9">
              <w:rPr>
                <w:color w:val="000000" w:themeColor="text1"/>
                <w:sz w:val="24"/>
                <w:szCs w:val="24"/>
                <w:lang w:val="en-GB"/>
              </w:rPr>
              <w:t>ission in the</w:t>
            </w:r>
            <w:r w:rsidR="009B49F8" w:rsidRPr="005430D9">
              <w:rPr>
                <w:color w:val="000000" w:themeColor="text1"/>
                <w:sz w:val="24"/>
                <w:szCs w:val="24"/>
                <w:lang w:val="en-GB"/>
              </w:rPr>
              <w:t xml:space="preserve"> </w:t>
            </w:r>
            <w:r w:rsidR="00594A59" w:rsidRPr="005430D9">
              <w:rPr>
                <w:color w:val="000000" w:themeColor="text1"/>
                <w:sz w:val="24"/>
                <w:szCs w:val="24"/>
                <w:lang w:val="en-GB"/>
              </w:rPr>
              <w:t>cohorts</w:t>
            </w:r>
          </w:p>
        </w:tc>
        <w:tc>
          <w:tcPr>
            <w:tcW w:w="1543" w:type="dxa"/>
          </w:tcPr>
          <w:p w14:paraId="5A6F42B4" w14:textId="58382671" w:rsidR="003E7F50" w:rsidRPr="005430D9" w:rsidRDefault="00F548DD" w:rsidP="00BF27E1">
            <w:pPr>
              <w:spacing w:line="360" w:lineRule="auto"/>
              <w:ind w:right="-46"/>
              <w:jc w:val="center"/>
              <w:rPr>
                <w:rStyle w:val="Hyperlink"/>
                <w:color w:val="000000" w:themeColor="text1"/>
                <w:sz w:val="24"/>
                <w:szCs w:val="24"/>
                <w:u w:val="none"/>
                <w:lang w:val="en-GB"/>
              </w:rPr>
            </w:pPr>
            <w:r w:rsidRPr="005430D9">
              <w:rPr>
                <w:rStyle w:val="Hyperlink"/>
                <w:color w:val="000000" w:themeColor="text1"/>
                <w:sz w:val="24"/>
                <w:szCs w:val="24"/>
                <w:u w:val="none"/>
                <w:lang w:val="en-GB"/>
              </w:rPr>
              <w:t>1</w:t>
            </w:r>
            <w:r w:rsidR="00586C09" w:rsidRPr="005430D9">
              <w:rPr>
                <w:rStyle w:val="Hyperlink"/>
                <w:color w:val="000000" w:themeColor="text1"/>
                <w:sz w:val="24"/>
                <w:szCs w:val="24"/>
                <w:u w:val="none"/>
              </w:rPr>
              <w:t>9</w:t>
            </w:r>
          </w:p>
        </w:tc>
      </w:tr>
      <w:tr w:rsidR="00FA6C64" w:rsidRPr="005430D9" w14:paraId="410FAAA2" w14:textId="77777777" w:rsidTr="006D564A">
        <w:tc>
          <w:tcPr>
            <w:tcW w:w="7524" w:type="dxa"/>
          </w:tcPr>
          <w:p w14:paraId="62A27E58" w14:textId="0888B9C7" w:rsidR="00AA4E5F" w:rsidRPr="005430D9" w:rsidRDefault="00AA4E5F" w:rsidP="00BF27E1">
            <w:pPr>
              <w:spacing w:line="360" w:lineRule="auto"/>
              <w:ind w:right="-46"/>
              <w:rPr>
                <w:color w:val="000000" w:themeColor="text1"/>
                <w:sz w:val="24"/>
                <w:szCs w:val="24"/>
                <w:lang w:val="en-GB"/>
              </w:rPr>
            </w:pPr>
            <w:r w:rsidRPr="005430D9">
              <w:rPr>
                <w:color w:val="000000" w:themeColor="text1"/>
                <w:sz w:val="24"/>
                <w:szCs w:val="24"/>
                <w:lang w:val="en-GB"/>
              </w:rPr>
              <w:t>Figure S</w:t>
            </w:r>
            <w:r w:rsidR="00672635" w:rsidRPr="005430D9">
              <w:rPr>
                <w:color w:val="000000" w:themeColor="text1"/>
                <w:sz w:val="24"/>
                <w:szCs w:val="24"/>
                <w:lang w:val="en-GB"/>
              </w:rPr>
              <w:t>5</w:t>
            </w:r>
            <w:r w:rsidRPr="005430D9">
              <w:rPr>
                <w:color w:val="000000" w:themeColor="text1"/>
                <w:sz w:val="24"/>
                <w:szCs w:val="24"/>
                <w:lang w:val="en-GB"/>
              </w:rPr>
              <w:t>. Most common incident diagnoses registered by physicians after hospital discharge in the cohorts</w:t>
            </w:r>
          </w:p>
        </w:tc>
        <w:tc>
          <w:tcPr>
            <w:tcW w:w="1543" w:type="dxa"/>
          </w:tcPr>
          <w:p w14:paraId="0ED5F473" w14:textId="11F509A2" w:rsidR="00AA4E5F" w:rsidRPr="005430D9" w:rsidRDefault="00586C09" w:rsidP="00BF27E1">
            <w:pPr>
              <w:spacing w:line="360" w:lineRule="auto"/>
              <w:ind w:right="-46"/>
              <w:jc w:val="center"/>
              <w:rPr>
                <w:rStyle w:val="Hyperlink"/>
                <w:color w:val="000000" w:themeColor="text1"/>
                <w:sz w:val="24"/>
                <w:szCs w:val="24"/>
                <w:u w:val="none"/>
                <w:lang w:val="en-GB"/>
              </w:rPr>
            </w:pPr>
            <w:r w:rsidRPr="005430D9">
              <w:rPr>
                <w:rStyle w:val="Hyperlink"/>
                <w:color w:val="000000" w:themeColor="text1"/>
                <w:sz w:val="24"/>
                <w:szCs w:val="24"/>
                <w:u w:val="none"/>
                <w:lang w:val="en-GB"/>
              </w:rPr>
              <w:t>20</w:t>
            </w:r>
          </w:p>
        </w:tc>
      </w:tr>
      <w:tr w:rsidR="00FA6C64" w:rsidRPr="005430D9" w14:paraId="3F4E4B70" w14:textId="77777777" w:rsidTr="006D564A">
        <w:tc>
          <w:tcPr>
            <w:tcW w:w="7524" w:type="dxa"/>
          </w:tcPr>
          <w:p w14:paraId="443AAD99" w14:textId="0C1C2AA1" w:rsidR="00022513" w:rsidRPr="005430D9" w:rsidRDefault="00022513" w:rsidP="00BF27E1">
            <w:pPr>
              <w:spacing w:line="360" w:lineRule="auto"/>
              <w:rPr>
                <w:color w:val="000000" w:themeColor="text1"/>
                <w:sz w:val="24"/>
                <w:szCs w:val="24"/>
                <w:lang w:val="en-US"/>
              </w:rPr>
            </w:pPr>
            <w:r w:rsidRPr="005430D9">
              <w:rPr>
                <w:color w:val="000000" w:themeColor="text1"/>
                <w:sz w:val="24"/>
                <w:szCs w:val="24"/>
                <w:lang w:val="en-GB"/>
              </w:rPr>
              <w:t>Figure S6. Overall and age-stratified cumulative incidences of 180-day mortality from day of ICU admission in each cohort</w:t>
            </w:r>
          </w:p>
        </w:tc>
        <w:tc>
          <w:tcPr>
            <w:tcW w:w="1543" w:type="dxa"/>
          </w:tcPr>
          <w:p w14:paraId="1A22ACDD" w14:textId="789E0433" w:rsidR="00022513" w:rsidRPr="005430D9" w:rsidRDefault="00586C09" w:rsidP="00BF27E1">
            <w:pPr>
              <w:spacing w:line="360" w:lineRule="auto"/>
              <w:ind w:right="-46"/>
              <w:jc w:val="center"/>
              <w:rPr>
                <w:rStyle w:val="Hyperlink"/>
                <w:color w:val="000000" w:themeColor="text1"/>
                <w:sz w:val="24"/>
                <w:szCs w:val="24"/>
                <w:u w:val="none"/>
                <w:lang w:val="en-GB"/>
              </w:rPr>
            </w:pPr>
            <w:r w:rsidRPr="005430D9">
              <w:rPr>
                <w:rStyle w:val="Hyperlink"/>
                <w:color w:val="000000" w:themeColor="text1"/>
                <w:sz w:val="24"/>
                <w:szCs w:val="24"/>
                <w:u w:val="none"/>
                <w:lang w:val="en-GB"/>
              </w:rPr>
              <w:t>21</w:t>
            </w:r>
          </w:p>
        </w:tc>
      </w:tr>
      <w:tr w:rsidR="00FA6C64" w:rsidRPr="005430D9" w14:paraId="474FF649" w14:textId="77777777" w:rsidTr="006D564A">
        <w:tc>
          <w:tcPr>
            <w:tcW w:w="7524" w:type="dxa"/>
          </w:tcPr>
          <w:p w14:paraId="4E80EF66" w14:textId="01836FCC" w:rsidR="000E0906" w:rsidRPr="005430D9" w:rsidRDefault="000E0906" w:rsidP="00BF27E1">
            <w:pPr>
              <w:spacing w:line="360" w:lineRule="auto"/>
              <w:ind w:right="-46"/>
              <w:rPr>
                <w:color w:val="000000" w:themeColor="text1"/>
                <w:sz w:val="24"/>
                <w:szCs w:val="24"/>
                <w:lang w:val="en-GB"/>
              </w:rPr>
            </w:pPr>
            <w:r w:rsidRPr="005430D9">
              <w:rPr>
                <w:color w:val="000000" w:themeColor="text1"/>
                <w:sz w:val="24"/>
                <w:szCs w:val="24"/>
                <w:lang w:val="en-GB"/>
              </w:rPr>
              <w:t>S</w:t>
            </w:r>
            <w:r w:rsidRPr="005430D9">
              <w:rPr>
                <w:color w:val="000000" w:themeColor="text1"/>
                <w:sz w:val="24"/>
                <w:szCs w:val="24"/>
              </w:rPr>
              <w:t>upplemental references</w:t>
            </w:r>
          </w:p>
        </w:tc>
        <w:tc>
          <w:tcPr>
            <w:tcW w:w="1543" w:type="dxa"/>
          </w:tcPr>
          <w:p w14:paraId="436CFDC3" w14:textId="37D97A54" w:rsidR="000E0906" w:rsidRPr="005430D9" w:rsidRDefault="00586C09" w:rsidP="00BF27E1">
            <w:pPr>
              <w:spacing w:line="360" w:lineRule="auto"/>
              <w:ind w:right="-46"/>
              <w:jc w:val="center"/>
              <w:rPr>
                <w:rStyle w:val="Hyperlink"/>
                <w:color w:val="000000" w:themeColor="text1"/>
                <w:sz w:val="24"/>
                <w:szCs w:val="24"/>
                <w:u w:val="none"/>
                <w:lang w:val="en-GB"/>
              </w:rPr>
            </w:pPr>
            <w:r w:rsidRPr="005430D9">
              <w:rPr>
                <w:rStyle w:val="Hyperlink"/>
                <w:color w:val="000000" w:themeColor="text1"/>
                <w:sz w:val="24"/>
                <w:szCs w:val="24"/>
                <w:u w:val="none"/>
                <w:lang w:val="en-GB"/>
              </w:rPr>
              <w:t>22</w:t>
            </w:r>
          </w:p>
        </w:tc>
      </w:tr>
    </w:tbl>
    <w:p w14:paraId="7E48C48F" w14:textId="77777777" w:rsidR="00A877CC" w:rsidRPr="002B0D3A" w:rsidRDefault="00A877CC" w:rsidP="00B55664">
      <w:pPr>
        <w:spacing w:line="276" w:lineRule="auto"/>
        <w:ind w:right="-46"/>
        <w:rPr>
          <w:b/>
          <w:sz w:val="28"/>
          <w:szCs w:val="28"/>
          <w:lang w:val="en-GB"/>
        </w:rPr>
      </w:pPr>
    </w:p>
    <w:p w14:paraId="48A993C4" w14:textId="77777777" w:rsidR="00A877CC" w:rsidRPr="002B0D3A" w:rsidRDefault="00A877CC" w:rsidP="00B55664">
      <w:pPr>
        <w:spacing w:line="276" w:lineRule="auto"/>
        <w:ind w:right="-46"/>
        <w:rPr>
          <w:b/>
          <w:sz w:val="28"/>
          <w:szCs w:val="28"/>
          <w:lang w:val="en-GB"/>
        </w:rPr>
      </w:pPr>
      <w:r w:rsidRPr="002B0D3A">
        <w:rPr>
          <w:b/>
          <w:sz w:val="28"/>
          <w:szCs w:val="28"/>
          <w:lang w:val="en-GB"/>
        </w:rPr>
        <w:br w:type="column"/>
      </w:r>
      <w:r w:rsidRPr="002B0D3A">
        <w:rPr>
          <w:b/>
          <w:sz w:val="28"/>
          <w:szCs w:val="28"/>
          <w:lang w:val="en-GB"/>
        </w:rPr>
        <w:lastRenderedPageBreak/>
        <w:t>Text S1. Descriptions of data sources</w:t>
      </w:r>
    </w:p>
    <w:p w14:paraId="4502DCCD" w14:textId="77777777" w:rsidR="002663D7" w:rsidRPr="002B0D3A" w:rsidRDefault="002663D7" w:rsidP="00B55664">
      <w:pPr>
        <w:spacing w:line="276" w:lineRule="auto"/>
        <w:ind w:right="-46"/>
        <w:rPr>
          <w:b/>
          <w:lang w:val="en-GB"/>
        </w:rPr>
      </w:pPr>
    </w:p>
    <w:p w14:paraId="2C969CBF" w14:textId="7D271009" w:rsidR="00A877CC" w:rsidRPr="002B0D3A" w:rsidRDefault="00A877CC" w:rsidP="00B55664">
      <w:pPr>
        <w:spacing w:line="276" w:lineRule="auto"/>
        <w:ind w:right="-46"/>
        <w:jc w:val="both"/>
        <w:rPr>
          <w:lang w:val="en-GB"/>
        </w:rPr>
      </w:pPr>
      <w:r w:rsidRPr="002B0D3A">
        <w:rPr>
          <w:b/>
          <w:lang w:val="en-GB"/>
        </w:rPr>
        <w:t xml:space="preserve">Swedish Intensive Care Registry (SIR): </w:t>
      </w:r>
      <w:r w:rsidRPr="002B0D3A">
        <w:rPr>
          <w:lang w:val="en-GB"/>
        </w:rPr>
        <w:t>SIR is a national quality register for intensive care which was established in 2001.</w:t>
      </w:r>
      <w:r w:rsidRPr="002B0D3A">
        <w:rPr>
          <w:lang w:val="en-GB"/>
        </w:rPr>
        <w:fldChar w:fldCharType="begin"/>
      </w:r>
      <w:r w:rsidR="00CF263A" w:rsidRPr="002B0D3A">
        <w:rPr>
          <w:lang w:val="en-GB"/>
        </w:rPr>
        <w:instrText xml:space="preserve"> ADDIN ZOTERO_ITEM CSL_CITATION {"citationID":"wKoYuJHb","properties":{"formattedCitation":"[1]","plainCitation":"[1]","noteIndex":0},"citationItems":[{"id":349,"uris":["http://zotero.org/users/10162172/items/4EJWCISK"],"itemData":{"id":349,"type":"article-journal","abstract":"Objective: During the coronavirus disease 2019 (COVID-19) pandemic, baseline demographics and comorbidities of patients with COVID-19 have been presented, but there are limited data on outcomes of severely ill patients. We aimed to examine the association between patient characteristics and 30-day mortality among patients with COVID-19 treated in the intensive care unit (ICU). Design: Population-based cohort study. Setting: ICUs in Sweden. Participants: All consecutive patients with COVID-19 admitted to Swedish ICUs from 6 March to 5 April 2020. Main outcome measures: The primary outcome was 30day mortality after ICU admission. Patient demographics, comorbidities and clinical characteristics were also retrieved.\nResults: A total of 604 patients were included. The median age was 61 years (interquartile range [IQR], 52–70 years) and 458 patients (76%) were males. The most common comorbidities were hypertension (35.9%) and diabetes (25.7%), whereas 36.4% of patients had no comorbidities. Median Simplified Acute Physiology Score (SAPS) 3 was 53 (IQR, 46–60). Of 573 patients with available respiratory support data, 487 (85.0%) received invasive mechanical ventilation. Among 518 patients with available data, 117 (22.6%) received renal replacement therapy. Median length of stay was 13 days (IQR, 6–20 days). Mortality at 30 days was 32.6%. In the multivariable Cox regression model, age (hazard ratio [HR] 1.06; 95% CI, 1.04–1.07 per year), the presence of one or more comorbidities (HR, 1.80; 95% CI, 1.20–2.68), chronic obstructive pulmonary disease or asthma (HR, 1.68; 95% CI, 1.12–2.50), hypertension (HR, 1.41; 95% CI, 1.01–1.99), and acute illness severity (SAPS 3 excluding age and comorbidity) (HR, 1.06; 95% CI, 1.04–1.09) were associated with 30-day mortality.\nConclusions: This population-based cohort study presents 30-day mortality of 604 ICU patients with COVID-19. The higher mortality was explained by older age, the presence chronic illness, and acute illness severity.","container-title":"Critical Care and Resuscitation","DOI":"10.51893/2020.4.OA3","ISSN":"26529335","issue":"4","journalAbbreviation":"CC&amp;R","language":"en","page":"312-320","source":"DOI.org (Crossref)","title":"COVID-19 critical illness in Sweden: characteristics and outcomes at a national population level","title-short":"COVID-19 critical illness in Sweden","volume":"22","author":[{"family":"Mårtensson","given":"Johan"},{"family":"Engerström","given":"Lars"},{"family":"Walther","given":"Sten"},{"family":"Grip","given":"Jonathan"},{"family":"Berggren","given":"Ritva Kiiski"},{"family":"Larsson","given":"Emma"}],"issued":{"date-parts":[["2020",12,7]]}}}],"schema":"https://github.com/citation-style-language/schema/raw/master/csl-citation.json"} </w:instrText>
      </w:r>
      <w:r w:rsidRPr="002B0D3A">
        <w:rPr>
          <w:lang w:val="en-GB"/>
        </w:rPr>
        <w:fldChar w:fldCharType="separate"/>
      </w:r>
      <w:r w:rsidR="00CF263A" w:rsidRPr="002B0D3A">
        <w:rPr>
          <w:lang w:val="en-GB"/>
        </w:rPr>
        <w:t>[1]</w:t>
      </w:r>
      <w:r w:rsidRPr="002B0D3A">
        <w:rPr>
          <w:lang w:val="en-GB"/>
        </w:rPr>
        <w:fldChar w:fldCharType="end"/>
      </w:r>
      <w:r w:rsidRPr="002B0D3A">
        <w:rPr>
          <w:lang w:val="en-GB"/>
        </w:rPr>
        <w:t xml:space="preserve"> SIR prospectively collects data from intensive care unit admission in Sweden, currently including data from all 83 intensive care units in Sweden.</w:t>
      </w:r>
      <w:r w:rsidRPr="002B0D3A">
        <w:rPr>
          <w:lang w:val="en-GB"/>
        </w:rPr>
        <w:fldChar w:fldCharType="begin"/>
      </w:r>
      <w:r w:rsidR="00CF263A" w:rsidRPr="002B0D3A">
        <w:rPr>
          <w:lang w:val="en-GB"/>
        </w:rPr>
        <w:instrText xml:space="preserve"> ADDIN ZOTERO_ITEM CSL_CITATION {"citationID":"zQnKEr49","properties":{"formattedCitation":"[2]","plainCitation":"[2]","noteIndex":0},"citationItems":[{"id":390,"uris":["http://zotero.org/users/10162172/items/HWHSIQG9"],"itemData":{"id":390,"type":"article-journal","abstract":"Background:  Questions remain about long-term outcome for COVID-19 patients in general, and differences between men and women in particular given the fact that men seem to suffer a more dramatic course of the disease. We therefore analysed outcome beyond 90 days in ICU patients with COVID-19, with special focus on differences between men and women.\nMethods:  We identified all patient ≥ 18 years with COVID-19 admitted between March 6 and June 30, 2020, in the Swedish Intensive Care Registry. Patients were followed until death or study end-point October 22, 2020. Association with patient sex and mortality, in addition to clinical variables, was estimated using Cox regression. We also performed a logistic regression model estimating factors associated with 90-day mortality.\nResults:  In total, 2354 patients with COVID-19 were included. Four patients were still in the ICU at study end-point. Median follow-up time was 183 days. Mortality at 90-days was 26.9%, 23.4% in women and 28.2% in men. After 90 days until end of follow-up, only 11 deaths occurred. On multivariable Cox regression analysis, male sex (HR 1.28, 95% CI 1.06–1.54) remained significantly associated with mortality even after adjustments. Additionally, age, COPD/ asthma, immune deficiency, malignancy, SAPS3 and admission month were associated with mortality. The logistic regression model of 90-day mortality showed almost identical results.\nConclusions:  In this nationwide study of ICU patients with COVID-19, men were at higher risk of poor long-term outcome compared to their female counterparts. The underlying mechanisms for these differences are not fully understood and warrant further studies.","container-title":"Critical Care","DOI":"10.1186/s13054-021-03511-x","ISSN":"1364-8535","issue":"1","journalAbbreviation":"Crit Care","language":"en","page":"86","source":"DOI.org (Crossref)","title":"Long-term outcome after intensive care for COVID-19: differences between men and women—a nationwide cohort study","title-short":"Long-term outcome after intensive care for COVID-19","volume":"25","author":[{"family":"Zettersten","given":"Erik"},{"family":"Engerström","given":"Lars"},{"family":"Bell","given":"Max"},{"family":"Jäderling","given":"Gabriella"},{"family":"Mårtensson","given":"Johan"},{"family":"Block","given":"Linda"},{"family":"Larsson","given":"Emma"}],"issued":{"date-parts":[["2021",12]]}}}],"schema":"https://github.com/citation-style-language/schema/raw/master/csl-citation.json"} </w:instrText>
      </w:r>
      <w:r w:rsidRPr="002B0D3A">
        <w:rPr>
          <w:lang w:val="en-GB"/>
        </w:rPr>
        <w:fldChar w:fldCharType="separate"/>
      </w:r>
      <w:r w:rsidR="00CF263A" w:rsidRPr="002B0D3A">
        <w:rPr>
          <w:lang w:val="en-GB"/>
        </w:rPr>
        <w:t>[2]</w:t>
      </w:r>
      <w:r w:rsidRPr="002B0D3A">
        <w:rPr>
          <w:lang w:val="en-GB"/>
        </w:rPr>
        <w:fldChar w:fldCharType="end"/>
      </w:r>
      <w:r w:rsidRPr="002B0D3A">
        <w:rPr>
          <w:lang w:val="en-GB"/>
        </w:rPr>
        <w:t xml:space="preserve"> Data on all COVID-19 related admissions to an intensive care unit for the study population were used in this study.</w:t>
      </w:r>
    </w:p>
    <w:p w14:paraId="511784AA" w14:textId="77777777" w:rsidR="00CD38D0" w:rsidRPr="002B0D3A" w:rsidRDefault="00CD38D0" w:rsidP="00B55664">
      <w:pPr>
        <w:spacing w:line="276" w:lineRule="auto"/>
        <w:ind w:right="-46"/>
        <w:jc w:val="both"/>
        <w:rPr>
          <w:b/>
          <w:bCs/>
          <w:lang w:val="en-GB"/>
        </w:rPr>
      </w:pPr>
    </w:p>
    <w:p w14:paraId="29081D5C" w14:textId="3D22F35F" w:rsidR="00A877CC" w:rsidRPr="002B0D3A" w:rsidRDefault="00A877CC" w:rsidP="00B55664">
      <w:pPr>
        <w:spacing w:line="276" w:lineRule="auto"/>
        <w:ind w:right="-46"/>
        <w:jc w:val="both"/>
        <w:rPr>
          <w:lang w:val="en-GB"/>
        </w:rPr>
      </w:pPr>
      <w:r w:rsidRPr="002B0D3A">
        <w:rPr>
          <w:b/>
          <w:lang w:val="en-GB"/>
        </w:rPr>
        <w:t xml:space="preserve">Stockholm regional healthcare data warehouse (VAL): </w:t>
      </w:r>
      <w:r w:rsidRPr="002B0D3A">
        <w:rPr>
          <w:lang w:val="en-GB"/>
        </w:rPr>
        <w:t>The Stockholm Regional Council operates the healthcare data warehouse VAL, which contains data from multiple administrative healthcare databases.</w:t>
      </w:r>
      <w:r w:rsidRPr="002B0D3A">
        <w:rPr>
          <w:lang w:val="en-GB"/>
        </w:rPr>
        <w:fldChar w:fldCharType="begin"/>
      </w:r>
      <w:r w:rsidR="00CF263A" w:rsidRPr="002B0D3A">
        <w:rPr>
          <w:lang w:val="en-GB"/>
        </w:rPr>
        <w:instrText xml:space="preserve"> ADDIN ZOTERO_ITEM CSL_CITATION {"citationID":"zbRJVX8m","properties":{"formattedCitation":"[3]","plainCitation":"[3]","noteIndex":0},"citationItems":[{"id":347,"uris":["http://zotero.org/users/10162172/items/6T9N9L64"],"itemData":{"id":347,"type":"article-journal","abstract":"Since the beginning of the Covid-19 pandemic, the scientific community has explored determinants of Covid 19 disease severity. However, the majority of studies are based on in-hospital patients with high risk of collider- or selection bias. The present investigation details risk factors associated with overall mortality, hospitalization and intensive care unit (ICU) admission in Covid-19 infections, with complete population coverage and high-resolution data on patient characteristics and comorbid conditions This population-based observational study comprises all residents 18 years and older in Stockholm Region—1.8 million inhabitants—using the real-time Covid-19 monitoring framework. The observation period lasted between March 1 to December 31, 2020. Hazard ratios (HR) for risk factors of Covid-19 disease severity were assessed using Cox proportional hazard models. In total, 3322 deaths, 11,508 hospitalizations and 1423 ICU-admissions related to Covid-19 occurred during the study period. Kidney failure, diabetes and obesity increased risk of mortality and so did heart failure and ischemic heart disease. However, atrial fibrillation and hypertension did not. Risk of hospitalization follow a similar pattern, whereas admission to intensive care differs; triage processes where clearly present as certain co-morbid conditions were associated with lower ICU admission. Observed differences in risk of mortality and hospitalization among patients with Covid 19 raise important questions about potentially protective comedication which will be further addressed using the real-time Covid-19 monitoring framework.","container-title":"European Journal of Epidemiology","DOI":"10.1007/s10654-021-00840-7","ISSN":"0393-2990, 1573-7284","issue":"2","journalAbbreviation":"Eur J Epidemiol","language":"en","page":"157-165","source":"DOI.org (Crossref)","title":"Risk factors for COVID-19-related death, hospitalization and intensive care: a population-wide study of all inhabitants in Stockholm","title-short":"Risk factors for COVID-19-related death, hospitalization and intensive care","volume":"37","author":[{"family":"Hergens","given":"Maria-Pia"},{"family":"Bell","given":"Max"},{"family":"Haglund","given":"Per"},{"family":"Sundström","given":"Johan"},{"family":"Lampa","given":"Erik"},{"family":"Nederby-Öhd","given":"Joanna"},{"family":"Östlund","given":"Maria Rotzén"},{"family":"Cars","given":"Thomas"}],"issued":{"date-parts":[["2022",2]]}}}],"schema":"https://github.com/citation-style-language/schema/raw/master/csl-citation.json"} </w:instrText>
      </w:r>
      <w:r w:rsidRPr="002B0D3A">
        <w:rPr>
          <w:lang w:val="en-GB"/>
        </w:rPr>
        <w:fldChar w:fldCharType="separate"/>
      </w:r>
      <w:r w:rsidR="00CF263A" w:rsidRPr="002B0D3A">
        <w:rPr>
          <w:lang w:val="en-GB"/>
        </w:rPr>
        <w:t>[3]</w:t>
      </w:r>
      <w:r w:rsidRPr="002B0D3A">
        <w:rPr>
          <w:lang w:val="en-GB"/>
        </w:rPr>
        <w:fldChar w:fldCharType="end"/>
      </w:r>
      <w:r w:rsidRPr="002B0D3A">
        <w:rPr>
          <w:lang w:val="en-GB"/>
        </w:rPr>
        <w:t xml:space="preserve"> This data includes information on inpatient stays, outpatient specialist visits and primary care visits (coverage of around 94%) reimbursed by Region Stockholm.</w:t>
      </w:r>
      <w:r w:rsidRPr="002B0D3A">
        <w:rPr>
          <w:lang w:val="en-GB"/>
        </w:rPr>
        <w:fldChar w:fldCharType="begin"/>
      </w:r>
      <w:r w:rsidR="00CF263A" w:rsidRPr="002B0D3A">
        <w:rPr>
          <w:lang w:val="en-GB"/>
        </w:rPr>
        <w:instrText xml:space="preserve"> ADDIN ZOTERO_ITEM CSL_CITATION {"citationID":"SB1dXXkI","properties":{"formattedCitation":"[4]","plainCitation":"[4]","noteIndex":0},"citationItems":[{"id":298,"uris":["http://zotero.org/users/10162172/items/A8XEBGEG"],"itemData":{"id":298,"type":"article-journal","abstract":"Hedberg P, Granath F, Bruchfeld J, Askling J, Sjöholm D, Fored M, et al. Post COVID-19 condition diagnosis: A population-based cohort study of occurrence, associated factors, and healthcare use by severity of acute infection. J Intern Med. 2022;00:1–13.","container-title":"Journal of Internal Medicine","DOI":"10.1111/joim.13584","ISSN":"0954-6820, 1365-2796","issue":"2","journalAbbreviation":"J Intern Med","language":"en","page":"246-258","source":"DOI.org (Crossref)","title":"Post COVID‐19 condition diagnosis: A population‐based cohort study of occurrence, associated factors, and healthcare use by severity of acute infection","title-short":"Post COVID‐19 condition diagnosis","volume":"293","author":[{"family":"Hedberg","given":"Pontus"},{"family":"Granath","given":"Fredrik"},{"family":"Bruchfeld","given":"Judith"},{"family":"Askling","given":"Johan"},{"family":"Sjöholm","given":"Daniel"},{"family":"Fored","given":"Michael"},{"family":"Färnert","given":"Anna"},{"family":"Naucler","given":"Pontus"}],"issued":{"date-parts":[["2023",2]]}}}],"schema":"https://github.com/citation-style-language/schema/raw/master/csl-citation.json"} </w:instrText>
      </w:r>
      <w:r w:rsidRPr="002B0D3A">
        <w:rPr>
          <w:lang w:val="en-GB"/>
        </w:rPr>
        <w:fldChar w:fldCharType="separate"/>
      </w:r>
      <w:r w:rsidR="00CF263A" w:rsidRPr="002B0D3A">
        <w:rPr>
          <w:lang w:val="en-GB"/>
        </w:rPr>
        <w:t>[4]</w:t>
      </w:r>
      <w:r w:rsidRPr="002B0D3A">
        <w:rPr>
          <w:lang w:val="en-GB"/>
        </w:rPr>
        <w:fldChar w:fldCharType="end"/>
      </w:r>
      <w:r w:rsidRPr="002B0D3A">
        <w:rPr>
          <w:lang w:val="en-GB"/>
        </w:rPr>
        <w:t xml:space="preserve"> Furthermore, the data warehouse contains information on demographics, migration status, nursing home residency, home care services, and collected drug prescriptions. Data on all such characteristics for the study population were used in this study.</w:t>
      </w:r>
    </w:p>
    <w:p w14:paraId="53BC7199" w14:textId="77777777" w:rsidR="00E50530" w:rsidRPr="002B0D3A" w:rsidRDefault="00E50530" w:rsidP="00B55664">
      <w:pPr>
        <w:spacing w:line="276" w:lineRule="auto"/>
        <w:ind w:right="-46"/>
        <w:jc w:val="both"/>
        <w:rPr>
          <w:lang w:val="en-GB"/>
        </w:rPr>
      </w:pPr>
    </w:p>
    <w:p w14:paraId="375B2152" w14:textId="1A7604A5" w:rsidR="00A877CC" w:rsidRPr="002B0D3A" w:rsidRDefault="00A877CC" w:rsidP="00B55664">
      <w:pPr>
        <w:spacing w:line="276" w:lineRule="auto"/>
        <w:ind w:right="-46"/>
        <w:jc w:val="both"/>
        <w:rPr>
          <w:lang w:val="en-GB"/>
        </w:rPr>
      </w:pPr>
      <w:r w:rsidRPr="002B0D3A">
        <w:rPr>
          <w:b/>
          <w:lang w:val="en-GB"/>
        </w:rPr>
        <w:t xml:space="preserve">SmiNet: </w:t>
      </w:r>
      <w:r w:rsidRPr="002B0D3A">
        <w:rPr>
          <w:lang w:val="en-GB"/>
        </w:rPr>
        <w:t>SmiNet is the electronic system used for surveillance of communicable diseases in Sweden, owned and operated by PHAS and the communicable disease control units in Sweden.</w:t>
      </w:r>
      <w:r w:rsidRPr="002B0D3A">
        <w:rPr>
          <w:lang w:val="en-GB"/>
        </w:rPr>
        <w:fldChar w:fldCharType="begin"/>
      </w:r>
      <w:r w:rsidR="00CF263A" w:rsidRPr="002B0D3A">
        <w:rPr>
          <w:lang w:val="en-GB"/>
        </w:rPr>
        <w:instrText xml:space="preserve"> ADDIN ZOTERO_ITEM CSL_CITATION {"citationID":"kVLMFMV7","properties":{"formattedCitation":"[5]","plainCitation":"[5]","noteIndex":0},"citationItems":[{"id":344,"uris":["http://zotero.org/users/10162172/items/VVGYWVX3"],"itemData":{"id":344,"type":"article-journal","abstract":"Electronic systems for communicable diseases surveillance enhance quality by simplifying reporting, improving completeness, and increasing timeliness. In this article we outline the ideas and technologies behind SmiNet-2, a new comprehensive regional/national system for communicable disease surveillance in Sweden. The system allows for reporting from physicians (web form) and laboratories (direct from lab data system) over the internet. Using a unique personal identification number, SmiNet-2 automatically merges clinical and laboratory notifications to case records. Privileged users, at national and county level, work against a common central server containing all notifications and case records. In addition, SmiNet-2 has separate county servers with tools for outbreak investigations, contact tracing and case management. SmiNet-2 was first used in September 2004. Individual counties receive up to 90% of all notifications electronically. In its first year, SmiNet-2 received 54 980 clinical notifications and 32 765 laboratory notifications, which generated 58 891 case records. Since most clinicians in Sweden have easy access to the internet, a general web-based reporting has been feasible, and it is anticipated that within a few years all reporting to SmiNet-2 will be over the internet. In this context, some of the major advantages of SmiNet-2 when compared with other systems are timeliness in the dataflow (up to national level), the full integration of clinical and laboratory notifications, and the capability to handle more than 50 diseases with tailor-made notification forms within one single system.","container-title":"Euro surveillance : bulletin Europeen sur les maladies transmissibles = European communicable disease bulletin","DOI":"10.2807/esm.11.05.00626-en","ISSN":"1025-496X","issue":"5","page":"15—16","title":"SmiNet-2: Description of an internet-based surveillance system for communicable diseases in Sweden","volume":"11","author":[{"family":"Rolfhamre","given":"P"},{"family":"Janson","given":"A"},{"family":"Arneborn","given":"M"},{"family":"Ekdahl","given":"K"}],"issued":{"date-parts":[["2006",5]]}}}],"schema":"https://github.com/citation-style-language/schema/raw/master/csl-citation.json"} </w:instrText>
      </w:r>
      <w:r w:rsidRPr="002B0D3A">
        <w:rPr>
          <w:lang w:val="en-GB"/>
        </w:rPr>
        <w:fldChar w:fldCharType="separate"/>
      </w:r>
      <w:r w:rsidR="00CF263A" w:rsidRPr="002B0D3A">
        <w:rPr>
          <w:lang w:val="en-GB"/>
        </w:rPr>
        <w:t>[5]</w:t>
      </w:r>
      <w:r w:rsidRPr="002B0D3A">
        <w:rPr>
          <w:lang w:val="en-GB"/>
        </w:rPr>
        <w:fldChar w:fldCharType="end"/>
      </w:r>
      <w:r w:rsidRPr="002B0D3A">
        <w:rPr>
          <w:lang w:val="en-GB"/>
        </w:rPr>
        <w:t xml:space="preserve"> It is used for surveillance of more than 60 notifiable diseases, including COVID-19, according to the Communicable Diseases Act and the Communicable Diseases Ordinance.</w:t>
      </w:r>
      <w:r w:rsidRPr="002B0D3A">
        <w:rPr>
          <w:lang w:val="en-GB"/>
        </w:rPr>
        <w:fldChar w:fldCharType="begin"/>
      </w:r>
      <w:r w:rsidR="00CF263A" w:rsidRPr="002B0D3A">
        <w:rPr>
          <w:lang w:val="en-GB"/>
        </w:rPr>
        <w:instrText xml:space="preserve"> ADDIN ZOTERO_ITEM CSL_CITATION {"citationID":"TfVbH2pn","properties":{"formattedCitation":"[6, 7]","plainCitation":"[6, 7]","noteIndex":0},"citationItems":[{"id":281,"uris":["http://zotero.org/users/10162172/items/6ABBP93S"],"itemData":{"id":281,"type":"webpage","abstract":"According the Communicable Diseases Act and the Communicable Diseases Ordinance a number of diseases are notifiable in Sweden. The notifiable diseases also fall into different categories: subject to mandatory contact tracing, dangerous to public health and dangerous to society.","language":"en","title":"Notifiable diseases - The Public Health Agency of Sweden","URL":"https://www.folkhalsomyndigheten.se/the-public-health-agency-of-sweden/communicable-disease-control/surveillance-of-communicable-diseases/notifiable-diseases/","accessed":{"date-parts":[["2023",3,9]]}},"label":"page"},{"id":343,"uris":["http://zotero.org/users/10162172/items/UYBTH3YJ"],"itemData":{"id":343,"type":"webpage","title":"Smittskyddslag (2004:168)","URL":"https://rkrattsbaser.gov.se/sfst?bet=2004:168","author":[{"family":"Swedish Government","given":""}],"accessed":{"date-parts":[["2022",9,29]]}},"label":"page"}],"schema":"https://github.com/citation-style-language/schema/raw/master/csl-citation.json"} </w:instrText>
      </w:r>
      <w:r w:rsidRPr="002B0D3A">
        <w:rPr>
          <w:lang w:val="en-GB"/>
        </w:rPr>
        <w:fldChar w:fldCharType="separate"/>
      </w:r>
      <w:r w:rsidR="00CF263A" w:rsidRPr="002B0D3A">
        <w:rPr>
          <w:lang w:val="en-GB"/>
        </w:rPr>
        <w:t>[6, 7]</w:t>
      </w:r>
      <w:r w:rsidRPr="002B0D3A">
        <w:rPr>
          <w:lang w:val="en-GB"/>
        </w:rPr>
        <w:fldChar w:fldCharType="end"/>
      </w:r>
      <w:r w:rsidRPr="002B0D3A">
        <w:rPr>
          <w:lang w:val="en-GB"/>
        </w:rPr>
        <w:t xml:space="preserve"> Data on all polymerase chain reaction (PCR) tests positive for severe acute respiratory syndrome coronavirus 2 (SARS-CoV-2) for the study population were used in this study.</w:t>
      </w:r>
    </w:p>
    <w:p w14:paraId="5FDB0466" w14:textId="77777777" w:rsidR="003133CA" w:rsidRPr="002B0D3A" w:rsidRDefault="003133CA" w:rsidP="00B55664">
      <w:pPr>
        <w:spacing w:line="276" w:lineRule="auto"/>
        <w:ind w:right="-46"/>
        <w:jc w:val="both"/>
        <w:rPr>
          <w:b/>
          <w:lang w:val="en-GB"/>
        </w:rPr>
      </w:pPr>
    </w:p>
    <w:p w14:paraId="3E1A2AE5" w14:textId="06863137" w:rsidR="00A877CC" w:rsidRPr="002B0D3A" w:rsidRDefault="00A877CC" w:rsidP="00B55664">
      <w:pPr>
        <w:spacing w:line="276" w:lineRule="auto"/>
        <w:ind w:right="-46"/>
        <w:jc w:val="both"/>
        <w:rPr>
          <w:lang w:val="en-GB"/>
        </w:rPr>
      </w:pPr>
      <w:r w:rsidRPr="002B0D3A">
        <w:rPr>
          <w:b/>
          <w:lang w:val="en-GB"/>
        </w:rPr>
        <w:t xml:space="preserve">National Vaccination Register (NVR): </w:t>
      </w:r>
      <w:r w:rsidRPr="002B0D3A">
        <w:rPr>
          <w:lang w:val="en-GB"/>
        </w:rPr>
        <w:t>All vaccinations within national vaccination programs and vaccinations against COVID-19 should according to Swedish law be reported to the NVR, which is governed by the Public Health Agency of Sweden (PHAS).</w:t>
      </w:r>
      <w:r w:rsidRPr="002B0D3A">
        <w:rPr>
          <w:lang w:val="en-GB"/>
        </w:rPr>
        <w:fldChar w:fldCharType="begin"/>
      </w:r>
      <w:r w:rsidR="00CF263A" w:rsidRPr="002B0D3A">
        <w:rPr>
          <w:lang w:val="en-GB"/>
        </w:rPr>
        <w:instrText xml:space="preserve"> ADDIN ZOTERO_ITEM CSL_CITATION {"citationID":"OYdKBDFA","properties":{"formattedCitation":"[8]","plainCitation":"[8]","noteIndex":0},"citationItems":[{"id":282,"uris":["http://zotero.org/users/10162172/items/6NNM2INF"],"itemData":{"id":282,"type":"webpage","abstract":"Det nationella vaccinationsregistret (NVR) är ett hälsodataregister som används för att följa upp effekten av nationella vaccinationsprogram samt covid-19-vaccinationer. Rapporteringen är obligatorisk för den vårdgivare som har ansvarat för vaccinationen.","language":"sv","title":"Nationella vaccinationsregistret — Folkhälsomyndigheten","URL":"https://www.folkhalsomyndigheten.se/smittskydd-beredskap/vaccinationer/nationella-vaccinationsregistret/","author":[{"family":"Public Health Agency of Sweden","given":""}],"accessed":{"date-parts":[["2023",3,9]]}}}],"schema":"https://github.com/citation-style-language/schema/raw/master/csl-citation.json"} </w:instrText>
      </w:r>
      <w:r w:rsidRPr="002B0D3A">
        <w:rPr>
          <w:lang w:val="en-GB"/>
        </w:rPr>
        <w:fldChar w:fldCharType="separate"/>
      </w:r>
      <w:r w:rsidR="00CF263A" w:rsidRPr="002B0D3A">
        <w:rPr>
          <w:lang w:val="en-GB"/>
        </w:rPr>
        <w:t>[8]</w:t>
      </w:r>
      <w:r w:rsidRPr="002B0D3A">
        <w:rPr>
          <w:lang w:val="en-GB"/>
        </w:rPr>
        <w:fldChar w:fldCharType="end"/>
      </w:r>
      <w:r w:rsidRPr="002B0D3A">
        <w:rPr>
          <w:lang w:val="en-GB"/>
        </w:rPr>
        <w:t xml:space="preserve"> Data on administered COVID-19 vaccine doses for the study population were used in this study. </w:t>
      </w:r>
    </w:p>
    <w:p w14:paraId="0FFE105C" w14:textId="77777777" w:rsidR="005147ED" w:rsidRPr="002B0D3A" w:rsidRDefault="005147ED" w:rsidP="00B55664">
      <w:pPr>
        <w:spacing w:line="276" w:lineRule="auto"/>
        <w:ind w:right="-46"/>
        <w:jc w:val="both"/>
        <w:rPr>
          <w:b/>
          <w:lang w:val="en-GB"/>
        </w:rPr>
      </w:pPr>
    </w:p>
    <w:p w14:paraId="0CEC6072" w14:textId="2CA42B34" w:rsidR="00A877CC" w:rsidRPr="002B0D3A" w:rsidRDefault="00A877CC" w:rsidP="00B55664">
      <w:pPr>
        <w:spacing w:line="276" w:lineRule="auto"/>
        <w:ind w:right="-46"/>
        <w:jc w:val="both"/>
        <w:rPr>
          <w:lang w:val="en-GB"/>
        </w:rPr>
      </w:pPr>
      <w:r w:rsidRPr="002B0D3A">
        <w:rPr>
          <w:b/>
          <w:lang w:val="en-GB"/>
        </w:rPr>
        <w:t xml:space="preserve">Statistics Sweden: </w:t>
      </w:r>
      <w:r w:rsidRPr="002B0D3A">
        <w:rPr>
          <w:lang w:val="en-GB"/>
        </w:rPr>
        <w:t>Statistics Sweden is a governmental agency supplying statistics for decision making, debate, and research.</w:t>
      </w:r>
      <w:r w:rsidRPr="002B0D3A">
        <w:rPr>
          <w:lang w:val="en-GB"/>
        </w:rPr>
        <w:fldChar w:fldCharType="begin"/>
      </w:r>
      <w:r w:rsidR="00CF263A" w:rsidRPr="002B0D3A">
        <w:rPr>
          <w:lang w:val="en-GB"/>
        </w:rPr>
        <w:instrText xml:space="preserve"> ADDIN ZOTERO_ITEM CSL_CITATION {"citationID":"Dr7Utj0u","properties":{"formattedCitation":"[9]","plainCitation":"[9]","noteIndex":0},"citationItems":[{"id":104,"uris":["http://zotero.org/users/10162172/items/T7ZAJQI3"],"itemData":{"id":104,"type":"webpage","abstract":"Our main task is to supply users and customers with statistics for decision making, debate and research. We do this mainly through assignments from the government and other government agencies.","container-title":"Statistiska Centralbyrån","language":"en","title":"About Statistics Sweden","URL":"https://www.scb.se/en/About-us/","author":[{"family":"Statistics Sweden","given":""}],"accessed":{"date-parts":[["2022",9,29]]}}}],"schema":"https://github.com/citation-style-language/schema/raw/master/csl-citation.json"} </w:instrText>
      </w:r>
      <w:r w:rsidRPr="002B0D3A">
        <w:rPr>
          <w:lang w:val="en-GB"/>
        </w:rPr>
        <w:fldChar w:fldCharType="separate"/>
      </w:r>
      <w:r w:rsidR="00CF263A" w:rsidRPr="002B0D3A">
        <w:rPr>
          <w:lang w:val="en-GB"/>
        </w:rPr>
        <w:t>[9]</w:t>
      </w:r>
      <w:r w:rsidRPr="002B0D3A">
        <w:rPr>
          <w:lang w:val="en-GB"/>
        </w:rPr>
        <w:fldChar w:fldCharType="end"/>
      </w:r>
      <w:r w:rsidRPr="002B0D3A">
        <w:rPr>
          <w:lang w:val="en-GB"/>
        </w:rPr>
        <w:t xml:space="preserve"> This includes several registers such as the Total Population Register (TPR), and the Integrated Database for Labour Market Research (LISA). Data on region of birth</w:t>
      </w:r>
      <w:r w:rsidR="008F63A3" w:rsidRPr="002B0D3A">
        <w:rPr>
          <w:lang w:val="en-GB"/>
        </w:rPr>
        <w:t xml:space="preserve"> </w:t>
      </w:r>
      <w:r w:rsidRPr="002B0D3A">
        <w:rPr>
          <w:lang w:val="en-GB"/>
        </w:rPr>
        <w:t>and disposable family income for the study population were used in this study</w:t>
      </w:r>
      <w:r w:rsidR="00D864AC" w:rsidRPr="002B0D3A">
        <w:rPr>
          <w:lang w:val="en-GB"/>
        </w:rPr>
        <w:t>.</w:t>
      </w:r>
    </w:p>
    <w:p w14:paraId="5D6AAEE2" w14:textId="77777777" w:rsidR="00BC2074" w:rsidRPr="002B0D3A" w:rsidRDefault="00BC2074" w:rsidP="00B55664">
      <w:pPr>
        <w:spacing w:line="276" w:lineRule="auto"/>
        <w:ind w:right="-46"/>
        <w:jc w:val="both"/>
        <w:rPr>
          <w:lang w:val="en-GB"/>
        </w:rPr>
      </w:pPr>
    </w:p>
    <w:p w14:paraId="2B1816F7" w14:textId="77777777" w:rsidR="00017ACF" w:rsidRPr="002B0D3A" w:rsidRDefault="00017ACF" w:rsidP="00B55664">
      <w:pPr>
        <w:spacing w:line="276" w:lineRule="auto"/>
        <w:ind w:right="-46"/>
        <w:jc w:val="both"/>
        <w:rPr>
          <w:lang w:val="en-GB"/>
        </w:rPr>
        <w:sectPr w:rsidR="00017ACF" w:rsidRPr="002B0D3A" w:rsidSect="00217B4E">
          <w:footerReference w:type="even" r:id="rId9"/>
          <w:footerReference w:type="default" r:id="rId10"/>
          <w:pgSz w:w="11906" w:h="16838"/>
          <w:pgMar w:top="1440" w:right="1440" w:bottom="1440" w:left="1440" w:header="708" w:footer="708" w:gutter="0"/>
          <w:cols w:space="708"/>
          <w:docGrid w:linePitch="360"/>
        </w:sectPr>
      </w:pPr>
    </w:p>
    <w:p w14:paraId="751E7932" w14:textId="21B2A029" w:rsidR="00D504A9" w:rsidRPr="002B0D3A" w:rsidRDefault="00D504A9" w:rsidP="00B55664">
      <w:pPr>
        <w:spacing w:line="276" w:lineRule="auto"/>
        <w:ind w:left="-851"/>
        <w:rPr>
          <w:b/>
          <w:sz w:val="28"/>
          <w:szCs w:val="28"/>
          <w:lang w:val="en-GB"/>
        </w:rPr>
      </w:pPr>
      <w:r w:rsidRPr="002B0D3A">
        <w:rPr>
          <w:b/>
          <w:sz w:val="28"/>
          <w:szCs w:val="28"/>
          <w:lang w:val="en-GB"/>
        </w:rPr>
        <w:lastRenderedPageBreak/>
        <w:t xml:space="preserve">Table S1. </w:t>
      </w:r>
      <w:r w:rsidR="007D5AFB" w:rsidRPr="002B0D3A">
        <w:rPr>
          <w:b/>
          <w:sz w:val="28"/>
          <w:szCs w:val="28"/>
          <w:lang w:val="en-GB"/>
        </w:rPr>
        <w:t>Definitions</w:t>
      </w:r>
      <w:r w:rsidRPr="002B0D3A">
        <w:rPr>
          <w:b/>
          <w:sz w:val="28"/>
          <w:szCs w:val="28"/>
          <w:lang w:val="en-GB"/>
        </w:rPr>
        <w:t xml:space="preserve"> of study</w:t>
      </w:r>
      <w:r w:rsidR="00F16452" w:rsidRPr="002B0D3A">
        <w:rPr>
          <w:b/>
          <w:sz w:val="28"/>
          <w:szCs w:val="28"/>
          <w:lang w:val="en-GB"/>
        </w:rPr>
        <w:t xml:space="preserve"> outcomes and other collected</w:t>
      </w:r>
      <w:r w:rsidRPr="002B0D3A">
        <w:rPr>
          <w:b/>
          <w:sz w:val="28"/>
          <w:szCs w:val="28"/>
          <w:lang w:val="en-GB"/>
        </w:rPr>
        <w:t xml:space="preserve"> variables</w:t>
      </w:r>
    </w:p>
    <w:tbl>
      <w:tblPr>
        <w:tblStyle w:val="TableGrid"/>
        <w:tblW w:w="15588" w:type="dxa"/>
        <w:tblInd w:w="-851" w:type="dxa"/>
        <w:tblBorders>
          <w:left w:val="none" w:sz="0" w:space="0" w:color="auto"/>
          <w:right w:val="none" w:sz="0" w:space="0" w:color="auto"/>
          <w:insideV w:val="none" w:sz="0" w:space="0" w:color="auto"/>
        </w:tblBorders>
        <w:tblLook w:val="04A0" w:firstRow="1" w:lastRow="0" w:firstColumn="1" w:lastColumn="0" w:noHBand="0" w:noVBand="1"/>
      </w:tblPr>
      <w:tblGrid>
        <w:gridCol w:w="2336"/>
        <w:gridCol w:w="1817"/>
        <w:gridCol w:w="1760"/>
        <w:gridCol w:w="3350"/>
        <w:gridCol w:w="3287"/>
        <w:gridCol w:w="3038"/>
      </w:tblGrid>
      <w:tr w:rsidR="00D504A9" w:rsidRPr="002B0D3A" w14:paraId="0CB5717F" w14:textId="77777777" w:rsidTr="0052487A">
        <w:tc>
          <w:tcPr>
            <w:tcW w:w="2336" w:type="dxa"/>
            <w:tcBorders>
              <w:bottom w:val="single" w:sz="4" w:space="0" w:color="auto"/>
            </w:tcBorders>
          </w:tcPr>
          <w:p w14:paraId="2D1C746B" w14:textId="77777777" w:rsidR="00D504A9" w:rsidRPr="002B0D3A" w:rsidRDefault="00D504A9" w:rsidP="00D118E3">
            <w:pPr>
              <w:rPr>
                <w:b/>
                <w:sz w:val="24"/>
                <w:szCs w:val="24"/>
                <w:lang w:val="en-GB"/>
              </w:rPr>
            </w:pPr>
            <w:r w:rsidRPr="002B0D3A">
              <w:rPr>
                <w:b/>
                <w:sz w:val="24"/>
                <w:szCs w:val="24"/>
                <w:lang w:val="en-GB"/>
              </w:rPr>
              <w:t>Variable</w:t>
            </w:r>
          </w:p>
        </w:tc>
        <w:tc>
          <w:tcPr>
            <w:tcW w:w="1817" w:type="dxa"/>
            <w:tcBorders>
              <w:bottom w:val="single" w:sz="4" w:space="0" w:color="auto"/>
            </w:tcBorders>
          </w:tcPr>
          <w:p w14:paraId="37AAED16" w14:textId="77777777" w:rsidR="00D504A9" w:rsidRPr="002B0D3A" w:rsidRDefault="00D504A9" w:rsidP="00D118E3">
            <w:pPr>
              <w:rPr>
                <w:b/>
                <w:sz w:val="24"/>
                <w:szCs w:val="24"/>
                <w:lang w:val="en-GB"/>
              </w:rPr>
            </w:pPr>
            <w:r w:rsidRPr="002B0D3A">
              <w:rPr>
                <w:b/>
                <w:sz w:val="24"/>
                <w:szCs w:val="24"/>
                <w:lang w:val="en-GB"/>
              </w:rPr>
              <w:t>Data sources</w:t>
            </w:r>
          </w:p>
        </w:tc>
        <w:tc>
          <w:tcPr>
            <w:tcW w:w="1760" w:type="dxa"/>
            <w:tcBorders>
              <w:bottom w:val="single" w:sz="4" w:space="0" w:color="auto"/>
            </w:tcBorders>
          </w:tcPr>
          <w:p w14:paraId="33563205" w14:textId="77777777" w:rsidR="00D504A9" w:rsidRPr="002B0D3A" w:rsidRDefault="00D504A9" w:rsidP="00D118E3">
            <w:pPr>
              <w:rPr>
                <w:b/>
                <w:sz w:val="24"/>
                <w:szCs w:val="24"/>
                <w:lang w:val="en-GB"/>
              </w:rPr>
            </w:pPr>
            <w:r w:rsidRPr="002B0D3A">
              <w:rPr>
                <w:b/>
                <w:sz w:val="24"/>
                <w:szCs w:val="24"/>
                <w:lang w:val="en-GB"/>
              </w:rPr>
              <w:t>Missing data</w:t>
            </w:r>
          </w:p>
        </w:tc>
        <w:tc>
          <w:tcPr>
            <w:tcW w:w="3350" w:type="dxa"/>
            <w:tcBorders>
              <w:bottom w:val="single" w:sz="4" w:space="0" w:color="auto"/>
            </w:tcBorders>
          </w:tcPr>
          <w:p w14:paraId="0CC9B92B" w14:textId="77777777" w:rsidR="00D504A9" w:rsidRPr="002B0D3A" w:rsidRDefault="00D504A9" w:rsidP="00D118E3">
            <w:pPr>
              <w:rPr>
                <w:b/>
                <w:sz w:val="24"/>
                <w:szCs w:val="24"/>
                <w:lang w:val="en-GB"/>
              </w:rPr>
            </w:pPr>
            <w:r w:rsidRPr="002B0D3A">
              <w:rPr>
                <w:b/>
                <w:sz w:val="24"/>
                <w:szCs w:val="24"/>
                <w:lang w:val="en-GB"/>
              </w:rPr>
              <w:t>Definition</w:t>
            </w:r>
          </w:p>
        </w:tc>
        <w:tc>
          <w:tcPr>
            <w:tcW w:w="3287" w:type="dxa"/>
            <w:tcBorders>
              <w:bottom w:val="single" w:sz="4" w:space="0" w:color="auto"/>
            </w:tcBorders>
          </w:tcPr>
          <w:p w14:paraId="31D167CF" w14:textId="77777777" w:rsidR="00D504A9" w:rsidRPr="002B0D3A" w:rsidRDefault="00D504A9" w:rsidP="00D118E3">
            <w:pPr>
              <w:rPr>
                <w:b/>
                <w:sz w:val="24"/>
                <w:szCs w:val="24"/>
                <w:lang w:val="en-GB"/>
              </w:rPr>
            </w:pPr>
            <w:r w:rsidRPr="002B0D3A">
              <w:rPr>
                <w:b/>
                <w:sz w:val="24"/>
                <w:szCs w:val="24"/>
                <w:lang w:val="en-GB"/>
              </w:rPr>
              <w:t>Time period</w:t>
            </w:r>
          </w:p>
        </w:tc>
        <w:tc>
          <w:tcPr>
            <w:tcW w:w="3038" w:type="dxa"/>
            <w:tcBorders>
              <w:bottom w:val="single" w:sz="4" w:space="0" w:color="auto"/>
            </w:tcBorders>
          </w:tcPr>
          <w:p w14:paraId="49884B16" w14:textId="77777777" w:rsidR="00D504A9" w:rsidRPr="002B0D3A" w:rsidRDefault="00D504A9" w:rsidP="00D118E3">
            <w:pPr>
              <w:rPr>
                <w:b/>
                <w:sz w:val="24"/>
                <w:szCs w:val="24"/>
                <w:lang w:val="en-GB"/>
              </w:rPr>
            </w:pPr>
            <w:r w:rsidRPr="002B0D3A">
              <w:rPr>
                <w:b/>
                <w:sz w:val="24"/>
                <w:szCs w:val="24"/>
                <w:lang w:val="en-GB"/>
              </w:rPr>
              <w:t>Possible values</w:t>
            </w:r>
          </w:p>
        </w:tc>
      </w:tr>
      <w:tr w:rsidR="008C056F" w:rsidRPr="002B0D3A" w14:paraId="46A1FBFD" w14:textId="77777777" w:rsidTr="0052487A">
        <w:tc>
          <w:tcPr>
            <w:tcW w:w="2336" w:type="dxa"/>
            <w:tcBorders>
              <w:bottom w:val="nil"/>
            </w:tcBorders>
          </w:tcPr>
          <w:p w14:paraId="6B25E13F" w14:textId="4FD7B770" w:rsidR="008C056F" w:rsidRPr="002B0D3A" w:rsidRDefault="008C056F" w:rsidP="00D118E3">
            <w:pPr>
              <w:rPr>
                <w:b/>
                <w:sz w:val="24"/>
                <w:szCs w:val="24"/>
                <w:lang w:val="en-GB"/>
              </w:rPr>
            </w:pPr>
            <w:r w:rsidRPr="002B0D3A">
              <w:rPr>
                <w:b/>
                <w:sz w:val="24"/>
                <w:szCs w:val="24"/>
                <w:lang w:val="en-GB"/>
              </w:rPr>
              <w:t>Study outcomes</w:t>
            </w:r>
          </w:p>
        </w:tc>
        <w:tc>
          <w:tcPr>
            <w:tcW w:w="1817" w:type="dxa"/>
            <w:tcBorders>
              <w:bottom w:val="nil"/>
            </w:tcBorders>
          </w:tcPr>
          <w:p w14:paraId="273F27B9" w14:textId="77777777" w:rsidR="008C056F" w:rsidRPr="002B0D3A" w:rsidRDefault="008C056F" w:rsidP="00D118E3">
            <w:pPr>
              <w:rPr>
                <w:bCs/>
                <w:sz w:val="24"/>
                <w:szCs w:val="24"/>
                <w:lang w:val="en-GB"/>
              </w:rPr>
            </w:pPr>
          </w:p>
        </w:tc>
        <w:tc>
          <w:tcPr>
            <w:tcW w:w="1760" w:type="dxa"/>
            <w:tcBorders>
              <w:bottom w:val="nil"/>
            </w:tcBorders>
          </w:tcPr>
          <w:p w14:paraId="3CE3A52C" w14:textId="77777777" w:rsidR="008C056F" w:rsidRPr="002B0D3A" w:rsidRDefault="008C056F" w:rsidP="00D118E3">
            <w:pPr>
              <w:rPr>
                <w:bCs/>
                <w:sz w:val="24"/>
                <w:szCs w:val="24"/>
                <w:lang w:val="en-GB"/>
              </w:rPr>
            </w:pPr>
          </w:p>
        </w:tc>
        <w:tc>
          <w:tcPr>
            <w:tcW w:w="3350" w:type="dxa"/>
            <w:tcBorders>
              <w:bottom w:val="nil"/>
            </w:tcBorders>
          </w:tcPr>
          <w:p w14:paraId="04444EF9" w14:textId="77777777" w:rsidR="008C056F" w:rsidRPr="002B0D3A" w:rsidRDefault="008C056F" w:rsidP="00D118E3">
            <w:pPr>
              <w:rPr>
                <w:bCs/>
                <w:sz w:val="24"/>
                <w:szCs w:val="24"/>
                <w:lang w:val="en-GB"/>
              </w:rPr>
            </w:pPr>
          </w:p>
        </w:tc>
        <w:tc>
          <w:tcPr>
            <w:tcW w:w="3287" w:type="dxa"/>
            <w:tcBorders>
              <w:bottom w:val="nil"/>
            </w:tcBorders>
          </w:tcPr>
          <w:p w14:paraId="4B964C98" w14:textId="77777777" w:rsidR="008C056F" w:rsidRPr="002B0D3A" w:rsidRDefault="008C056F" w:rsidP="00D118E3">
            <w:pPr>
              <w:rPr>
                <w:bCs/>
                <w:sz w:val="24"/>
                <w:szCs w:val="24"/>
                <w:lang w:val="en-GB"/>
              </w:rPr>
            </w:pPr>
          </w:p>
        </w:tc>
        <w:tc>
          <w:tcPr>
            <w:tcW w:w="3038" w:type="dxa"/>
            <w:tcBorders>
              <w:bottom w:val="nil"/>
            </w:tcBorders>
          </w:tcPr>
          <w:p w14:paraId="60054E84" w14:textId="77777777" w:rsidR="008C056F" w:rsidRPr="002B0D3A" w:rsidRDefault="008C056F" w:rsidP="00D118E3">
            <w:pPr>
              <w:rPr>
                <w:bCs/>
                <w:sz w:val="24"/>
                <w:szCs w:val="24"/>
                <w:lang w:val="en-GB"/>
              </w:rPr>
            </w:pPr>
          </w:p>
        </w:tc>
      </w:tr>
      <w:tr w:rsidR="00E3475B" w:rsidRPr="002B0D3A" w14:paraId="6DDFA966" w14:textId="77777777" w:rsidTr="0052487A">
        <w:tc>
          <w:tcPr>
            <w:tcW w:w="2336" w:type="dxa"/>
            <w:tcBorders>
              <w:top w:val="nil"/>
            </w:tcBorders>
          </w:tcPr>
          <w:p w14:paraId="068E74E1" w14:textId="38BD3A96" w:rsidR="00E3475B" w:rsidRPr="002B0D3A" w:rsidRDefault="009A0DAD" w:rsidP="00D118E3">
            <w:pPr>
              <w:rPr>
                <w:bCs/>
                <w:sz w:val="24"/>
                <w:szCs w:val="24"/>
                <w:lang w:val="en-GB"/>
              </w:rPr>
            </w:pPr>
            <w:r w:rsidRPr="002B0D3A">
              <w:rPr>
                <w:bCs/>
                <w:sz w:val="24"/>
                <w:szCs w:val="24"/>
                <w:lang w:val="en-GB"/>
              </w:rPr>
              <w:t>In-hospital</w:t>
            </w:r>
            <w:r w:rsidR="00E3475B" w:rsidRPr="002B0D3A">
              <w:rPr>
                <w:bCs/>
                <w:sz w:val="24"/>
                <w:szCs w:val="24"/>
                <w:lang w:val="en-GB"/>
              </w:rPr>
              <w:t xml:space="preserve"> all-cause mortality</w:t>
            </w:r>
          </w:p>
        </w:tc>
        <w:tc>
          <w:tcPr>
            <w:tcW w:w="1817" w:type="dxa"/>
            <w:tcBorders>
              <w:top w:val="nil"/>
            </w:tcBorders>
          </w:tcPr>
          <w:p w14:paraId="222686D3" w14:textId="44FAA7E3" w:rsidR="00E3475B" w:rsidRPr="002B0D3A" w:rsidRDefault="004E3BB5" w:rsidP="00D118E3">
            <w:pPr>
              <w:rPr>
                <w:bCs/>
                <w:sz w:val="24"/>
                <w:szCs w:val="24"/>
                <w:lang w:val="en-GB"/>
              </w:rPr>
            </w:pPr>
            <w:r w:rsidRPr="002B0D3A">
              <w:rPr>
                <w:bCs/>
                <w:sz w:val="24"/>
                <w:szCs w:val="24"/>
                <w:lang w:val="en-GB"/>
              </w:rPr>
              <w:t>VAL</w:t>
            </w:r>
          </w:p>
        </w:tc>
        <w:tc>
          <w:tcPr>
            <w:tcW w:w="1760" w:type="dxa"/>
            <w:tcBorders>
              <w:top w:val="nil"/>
            </w:tcBorders>
          </w:tcPr>
          <w:p w14:paraId="3B0F1123" w14:textId="41EB8753" w:rsidR="00E3475B" w:rsidRPr="002B0D3A" w:rsidRDefault="004E3BB5" w:rsidP="00D118E3">
            <w:pPr>
              <w:rPr>
                <w:bCs/>
                <w:sz w:val="24"/>
                <w:szCs w:val="24"/>
                <w:lang w:val="en-GB"/>
              </w:rPr>
            </w:pPr>
            <w:r w:rsidRPr="002B0D3A">
              <w:rPr>
                <w:bCs/>
                <w:sz w:val="24"/>
                <w:szCs w:val="24"/>
                <w:lang w:val="en-GB"/>
              </w:rPr>
              <w:t>No</w:t>
            </w:r>
          </w:p>
        </w:tc>
        <w:tc>
          <w:tcPr>
            <w:tcW w:w="3350" w:type="dxa"/>
            <w:tcBorders>
              <w:top w:val="nil"/>
            </w:tcBorders>
          </w:tcPr>
          <w:p w14:paraId="4C11464E" w14:textId="15B7C8F6" w:rsidR="00E3475B" w:rsidRPr="002B0D3A" w:rsidRDefault="00674B0C" w:rsidP="00D118E3">
            <w:pPr>
              <w:rPr>
                <w:bCs/>
                <w:sz w:val="24"/>
                <w:szCs w:val="24"/>
                <w:lang w:val="en-GB"/>
              </w:rPr>
            </w:pPr>
            <w:r w:rsidRPr="002B0D3A">
              <w:rPr>
                <w:bCs/>
                <w:sz w:val="24"/>
                <w:szCs w:val="24"/>
                <w:lang w:val="en-GB"/>
              </w:rPr>
              <w:t xml:space="preserve">Date of death (of any cause) any time from day of admission to the ICU </w:t>
            </w:r>
            <w:r w:rsidR="00841662" w:rsidRPr="002B0D3A">
              <w:rPr>
                <w:bCs/>
                <w:sz w:val="24"/>
                <w:szCs w:val="24"/>
                <w:lang w:val="en-GB"/>
              </w:rPr>
              <w:t>to day of hospital discharge</w:t>
            </w:r>
          </w:p>
        </w:tc>
        <w:tc>
          <w:tcPr>
            <w:tcW w:w="3287" w:type="dxa"/>
            <w:tcBorders>
              <w:top w:val="nil"/>
            </w:tcBorders>
          </w:tcPr>
          <w:p w14:paraId="4DC2E8F7" w14:textId="0A11B167" w:rsidR="00E3475B" w:rsidRPr="002B0D3A" w:rsidRDefault="00A26D03" w:rsidP="00D118E3">
            <w:pPr>
              <w:rPr>
                <w:bCs/>
                <w:sz w:val="24"/>
                <w:szCs w:val="24"/>
                <w:lang w:val="en-GB"/>
              </w:rPr>
            </w:pPr>
            <w:r w:rsidRPr="002B0D3A">
              <w:rPr>
                <w:bCs/>
                <w:sz w:val="24"/>
                <w:szCs w:val="24"/>
                <w:lang w:val="en-GB"/>
              </w:rPr>
              <w:t>D</w:t>
            </w:r>
            <w:r w:rsidR="00DA3BF2" w:rsidRPr="002B0D3A">
              <w:rPr>
                <w:bCs/>
                <w:sz w:val="24"/>
                <w:szCs w:val="24"/>
                <w:lang w:val="en-GB"/>
              </w:rPr>
              <w:t xml:space="preserve">ay of admission to the ICU to </w:t>
            </w:r>
            <w:r w:rsidR="00805748" w:rsidRPr="002B0D3A">
              <w:rPr>
                <w:bCs/>
                <w:sz w:val="24"/>
                <w:szCs w:val="24"/>
                <w:lang w:val="en-GB"/>
              </w:rPr>
              <w:t>d</w:t>
            </w:r>
            <w:r w:rsidR="00DA3BF2" w:rsidRPr="002B0D3A">
              <w:rPr>
                <w:bCs/>
                <w:sz w:val="24"/>
                <w:szCs w:val="24"/>
                <w:lang w:val="en-GB"/>
              </w:rPr>
              <w:t>ay of hospital discharge</w:t>
            </w:r>
          </w:p>
        </w:tc>
        <w:tc>
          <w:tcPr>
            <w:tcW w:w="3038" w:type="dxa"/>
            <w:tcBorders>
              <w:top w:val="nil"/>
            </w:tcBorders>
          </w:tcPr>
          <w:p w14:paraId="49702246" w14:textId="4049F602" w:rsidR="00E3475B" w:rsidRPr="002B0D3A" w:rsidRDefault="00183D00" w:rsidP="00D118E3">
            <w:pPr>
              <w:rPr>
                <w:bCs/>
                <w:sz w:val="24"/>
                <w:szCs w:val="24"/>
                <w:lang w:val="en-GB"/>
              </w:rPr>
            </w:pPr>
            <w:r w:rsidRPr="002B0D3A">
              <w:rPr>
                <w:bCs/>
                <w:sz w:val="24"/>
                <w:szCs w:val="24"/>
                <w:lang w:val="en-GB"/>
              </w:rPr>
              <w:t>Yes, No</w:t>
            </w:r>
          </w:p>
        </w:tc>
      </w:tr>
      <w:tr w:rsidR="00C859A2" w:rsidRPr="002B0D3A" w14:paraId="741E9FFF" w14:textId="77777777" w:rsidTr="0012474C">
        <w:tc>
          <w:tcPr>
            <w:tcW w:w="2336" w:type="dxa"/>
          </w:tcPr>
          <w:p w14:paraId="650D8599" w14:textId="0787329D" w:rsidR="00C859A2" w:rsidRPr="002B0D3A" w:rsidRDefault="00C859A2" w:rsidP="00D118E3">
            <w:pPr>
              <w:rPr>
                <w:bCs/>
                <w:sz w:val="24"/>
                <w:szCs w:val="24"/>
                <w:lang w:val="en-GB"/>
              </w:rPr>
            </w:pPr>
            <w:r w:rsidRPr="002B0D3A">
              <w:rPr>
                <w:bCs/>
                <w:sz w:val="24"/>
                <w:szCs w:val="24"/>
                <w:lang w:val="en-GB"/>
              </w:rPr>
              <w:t xml:space="preserve">180-day </w:t>
            </w:r>
            <w:r w:rsidR="00216169">
              <w:rPr>
                <w:bCs/>
                <w:sz w:val="24"/>
                <w:szCs w:val="24"/>
                <w:lang w:val="en-GB"/>
              </w:rPr>
              <w:t xml:space="preserve">post-discharge </w:t>
            </w:r>
            <w:r w:rsidRPr="002B0D3A">
              <w:rPr>
                <w:bCs/>
                <w:sz w:val="24"/>
                <w:szCs w:val="24"/>
                <w:lang w:val="en-GB"/>
              </w:rPr>
              <w:t>all-cause mortality</w:t>
            </w:r>
          </w:p>
        </w:tc>
        <w:tc>
          <w:tcPr>
            <w:tcW w:w="1817" w:type="dxa"/>
          </w:tcPr>
          <w:p w14:paraId="52CB3472" w14:textId="7EFB8CEA" w:rsidR="00C859A2" w:rsidRPr="002B0D3A" w:rsidRDefault="00C859A2" w:rsidP="00D118E3">
            <w:pPr>
              <w:rPr>
                <w:bCs/>
                <w:sz w:val="24"/>
                <w:szCs w:val="24"/>
                <w:lang w:val="en-GB"/>
              </w:rPr>
            </w:pPr>
            <w:r w:rsidRPr="002B0D3A">
              <w:rPr>
                <w:bCs/>
                <w:sz w:val="24"/>
                <w:szCs w:val="24"/>
                <w:lang w:val="en-GB"/>
              </w:rPr>
              <w:t>VAL</w:t>
            </w:r>
          </w:p>
        </w:tc>
        <w:tc>
          <w:tcPr>
            <w:tcW w:w="1760" w:type="dxa"/>
          </w:tcPr>
          <w:p w14:paraId="58A7C88A" w14:textId="1359D6E2" w:rsidR="00C859A2" w:rsidRPr="002B0D3A" w:rsidRDefault="00C859A2" w:rsidP="00D118E3">
            <w:pPr>
              <w:rPr>
                <w:bCs/>
                <w:sz w:val="24"/>
                <w:szCs w:val="24"/>
                <w:lang w:val="en-GB"/>
              </w:rPr>
            </w:pPr>
            <w:r w:rsidRPr="002B0D3A">
              <w:rPr>
                <w:bCs/>
                <w:sz w:val="24"/>
                <w:szCs w:val="24"/>
                <w:lang w:val="en-GB"/>
              </w:rPr>
              <w:t>No</w:t>
            </w:r>
          </w:p>
        </w:tc>
        <w:tc>
          <w:tcPr>
            <w:tcW w:w="3350" w:type="dxa"/>
          </w:tcPr>
          <w:p w14:paraId="37C528C8" w14:textId="024DED0D" w:rsidR="00C859A2" w:rsidRPr="002B0D3A" w:rsidRDefault="00C859A2" w:rsidP="00D118E3">
            <w:pPr>
              <w:rPr>
                <w:bCs/>
                <w:sz w:val="24"/>
                <w:szCs w:val="24"/>
                <w:lang w:val="en-GB"/>
              </w:rPr>
            </w:pPr>
            <w:r w:rsidRPr="002B0D3A">
              <w:rPr>
                <w:bCs/>
                <w:sz w:val="24"/>
                <w:szCs w:val="24"/>
                <w:lang w:val="en-GB"/>
              </w:rPr>
              <w:t xml:space="preserve">Date of death (of any cause) any time from day </w:t>
            </w:r>
            <w:r w:rsidR="00C82B20" w:rsidRPr="002B0D3A">
              <w:rPr>
                <w:bCs/>
                <w:sz w:val="24"/>
                <w:szCs w:val="24"/>
                <w:lang w:val="en-GB"/>
              </w:rPr>
              <w:t>after hospital discharge</w:t>
            </w:r>
            <w:r w:rsidRPr="002B0D3A">
              <w:rPr>
                <w:bCs/>
                <w:sz w:val="24"/>
                <w:szCs w:val="24"/>
                <w:lang w:val="en-GB"/>
              </w:rPr>
              <w:t xml:space="preserve"> and </w:t>
            </w:r>
            <w:r w:rsidR="005D2943" w:rsidRPr="002B0D3A">
              <w:rPr>
                <w:bCs/>
                <w:sz w:val="24"/>
                <w:szCs w:val="24"/>
                <w:lang w:val="en-GB"/>
              </w:rPr>
              <w:t>180</w:t>
            </w:r>
            <w:r w:rsidRPr="002B0D3A">
              <w:rPr>
                <w:bCs/>
                <w:sz w:val="24"/>
                <w:szCs w:val="24"/>
                <w:lang w:val="en-GB"/>
              </w:rPr>
              <w:t xml:space="preserve"> days onwards</w:t>
            </w:r>
          </w:p>
        </w:tc>
        <w:tc>
          <w:tcPr>
            <w:tcW w:w="3287" w:type="dxa"/>
          </w:tcPr>
          <w:p w14:paraId="21BA418C" w14:textId="6369D920" w:rsidR="00C859A2" w:rsidRPr="002B0D3A" w:rsidRDefault="00C859A2" w:rsidP="00D118E3">
            <w:pPr>
              <w:rPr>
                <w:bCs/>
                <w:sz w:val="24"/>
                <w:szCs w:val="24"/>
                <w:lang w:val="en-GB"/>
              </w:rPr>
            </w:pPr>
            <w:r w:rsidRPr="002B0D3A">
              <w:rPr>
                <w:bCs/>
                <w:sz w:val="24"/>
                <w:szCs w:val="24"/>
                <w:lang w:val="en-GB"/>
              </w:rPr>
              <w:t xml:space="preserve">0 to </w:t>
            </w:r>
            <w:r w:rsidR="00521E2B" w:rsidRPr="002B0D3A">
              <w:rPr>
                <w:bCs/>
                <w:sz w:val="24"/>
                <w:szCs w:val="24"/>
                <w:lang w:val="en-GB"/>
              </w:rPr>
              <w:t>18</w:t>
            </w:r>
            <w:r w:rsidRPr="002B0D3A">
              <w:rPr>
                <w:bCs/>
                <w:sz w:val="24"/>
                <w:szCs w:val="24"/>
                <w:lang w:val="en-GB"/>
              </w:rPr>
              <w:t xml:space="preserve">0 days from </w:t>
            </w:r>
            <w:r w:rsidR="00E17014" w:rsidRPr="002B0D3A">
              <w:rPr>
                <w:bCs/>
                <w:sz w:val="24"/>
                <w:szCs w:val="24"/>
                <w:lang w:val="en-GB"/>
              </w:rPr>
              <w:t xml:space="preserve">day after </w:t>
            </w:r>
            <w:r w:rsidR="001A56FA" w:rsidRPr="002B0D3A">
              <w:rPr>
                <w:bCs/>
                <w:sz w:val="24"/>
                <w:szCs w:val="24"/>
                <w:lang w:val="en-GB"/>
              </w:rPr>
              <w:t>hospital discharge</w:t>
            </w:r>
          </w:p>
        </w:tc>
        <w:tc>
          <w:tcPr>
            <w:tcW w:w="3038" w:type="dxa"/>
          </w:tcPr>
          <w:p w14:paraId="017156E1" w14:textId="1B341B20" w:rsidR="00C859A2" w:rsidRPr="002B0D3A" w:rsidRDefault="00C859A2" w:rsidP="00D118E3">
            <w:pPr>
              <w:rPr>
                <w:bCs/>
                <w:sz w:val="24"/>
                <w:szCs w:val="24"/>
                <w:lang w:val="en-GB"/>
              </w:rPr>
            </w:pPr>
            <w:r w:rsidRPr="002B0D3A">
              <w:rPr>
                <w:bCs/>
                <w:sz w:val="24"/>
                <w:szCs w:val="24"/>
                <w:lang w:val="en-GB"/>
              </w:rPr>
              <w:t>Yes, No</w:t>
            </w:r>
          </w:p>
        </w:tc>
      </w:tr>
      <w:tr w:rsidR="008211DE" w:rsidRPr="002B0D3A" w14:paraId="762B4CD0" w14:textId="77777777" w:rsidTr="0012474C">
        <w:tc>
          <w:tcPr>
            <w:tcW w:w="2336" w:type="dxa"/>
          </w:tcPr>
          <w:p w14:paraId="2DA22D0D" w14:textId="258013A2" w:rsidR="008211DE" w:rsidRPr="002B0D3A" w:rsidRDefault="008211DE" w:rsidP="00D118E3">
            <w:pPr>
              <w:rPr>
                <w:bCs/>
                <w:sz w:val="24"/>
                <w:szCs w:val="24"/>
                <w:lang w:val="en-GB"/>
              </w:rPr>
            </w:pPr>
            <w:r w:rsidRPr="002B0D3A">
              <w:rPr>
                <w:bCs/>
                <w:sz w:val="24"/>
                <w:szCs w:val="24"/>
                <w:lang w:val="en-GB"/>
              </w:rPr>
              <w:t xml:space="preserve">180-day all-cause hospital </w:t>
            </w:r>
            <w:r w:rsidR="00FB3F48" w:rsidRPr="002B0D3A">
              <w:rPr>
                <w:bCs/>
                <w:sz w:val="24"/>
                <w:szCs w:val="24"/>
                <w:lang w:val="en-GB"/>
              </w:rPr>
              <w:t>re</w:t>
            </w:r>
            <w:r w:rsidRPr="002B0D3A">
              <w:rPr>
                <w:bCs/>
                <w:sz w:val="24"/>
                <w:szCs w:val="24"/>
                <w:lang w:val="en-GB"/>
              </w:rPr>
              <w:t>admission</w:t>
            </w:r>
          </w:p>
        </w:tc>
        <w:tc>
          <w:tcPr>
            <w:tcW w:w="1817" w:type="dxa"/>
          </w:tcPr>
          <w:p w14:paraId="41A7245D" w14:textId="18CC71F6" w:rsidR="008211DE" w:rsidRPr="002B0D3A" w:rsidRDefault="008211DE" w:rsidP="00D118E3">
            <w:pPr>
              <w:rPr>
                <w:bCs/>
                <w:sz w:val="24"/>
                <w:szCs w:val="24"/>
                <w:lang w:val="en-GB"/>
              </w:rPr>
            </w:pPr>
            <w:r w:rsidRPr="002B0D3A">
              <w:rPr>
                <w:bCs/>
                <w:sz w:val="24"/>
                <w:szCs w:val="24"/>
                <w:lang w:val="en-GB"/>
              </w:rPr>
              <w:t>VAL</w:t>
            </w:r>
          </w:p>
        </w:tc>
        <w:tc>
          <w:tcPr>
            <w:tcW w:w="1760" w:type="dxa"/>
          </w:tcPr>
          <w:p w14:paraId="442AD90E" w14:textId="763C979F" w:rsidR="008211DE" w:rsidRPr="002B0D3A" w:rsidRDefault="008211DE" w:rsidP="00D118E3">
            <w:pPr>
              <w:rPr>
                <w:bCs/>
                <w:sz w:val="24"/>
                <w:szCs w:val="24"/>
                <w:lang w:val="en-GB"/>
              </w:rPr>
            </w:pPr>
            <w:r w:rsidRPr="002B0D3A">
              <w:rPr>
                <w:bCs/>
                <w:sz w:val="24"/>
                <w:szCs w:val="24"/>
                <w:lang w:val="en-GB"/>
              </w:rPr>
              <w:t>No</w:t>
            </w:r>
          </w:p>
        </w:tc>
        <w:tc>
          <w:tcPr>
            <w:tcW w:w="3350" w:type="dxa"/>
          </w:tcPr>
          <w:p w14:paraId="3AD5BCB0" w14:textId="2459413D" w:rsidR="008211DE" w:rsidRPr="002B0D3A" w:rsidRDefault="008211DE" w:rsidP="00D118E3">
            <w:pPr>
              <w:rPr>
                <w:bCs/>
                <w:sz w:val="24"/>
                <w:szCs w:val="24"/>
                <w:lang w:val="en-GB"/>
              </w:rPr>
            </w:pPr>
            <w:r w:rsidRPr="002B0D3A">
              <w:rPr>
                <w:bCs/>
                <w:sz w:val="24"/>
                <w:szCs w:val="24"/>
                <w:lang w:val="en-GB"/>
              </w:rPr>
              <w:t xml:space="preserve">Date of </w:t>
            </w:r>
            <w:r w:rsidR="007B6A78" w:rsidRPr="002B0D3A">
              <w:rPr>
                <w:bCs/>
                <w:sz w:val="24"/>
                <w:szCs w:val="24"/>
                <w:lang w:val="en-GB"/>
              </w:rPr>
              <w:t xml:space="preserve">hospital </w:t>
            </w:r>
            <w:r w:rsidR="00FB3F48" w:rsidRPr="002B0D3A">
              <w:rPr>
                <w:bCs/>
                <w:sz w:val="24"/>
                <w:szCs w:val="24"/>
                <w:lang w:val="en-GB"/>
              </w:rPr>
              <w:t>re</w:t>
            </w:r>
            <w:r w:rsidR="007B6A78" w:rsidRPr="002B0D3A">
              <w:rPr>
                <w:bCs/>
                <w:sz w:val="24"/>
                <w:szCs w:val="24"/>
                <w:lang w:val="en-GB"/>
              </w:rPr>
              <w:t>admission</w:t>
            </w:r>
            <w:r w:rsidRPr="002B0D3A">
              <w:rPr>
                <w:bCs/>
                <w:sz w:val="24"/>
                <w:szCs w:val="24"/>
                <w:lang w:val="en-GB"/>
              </w:rPr>
              <w:t xml:space="preserve"> (of any cause) any time from day after hospital discharge and 180 days onwards</w:t>
            </w:r>
          </w:p>
        </w:tc>
        <w:tc>
          <w:tcPr>
            <w:tcW w:w="3287" w:type="dxa"/>
          </w:tcPr>
          <w:p w14:paraId="34B4742B" w14:textId="0C7241DD" w:rsidR="008211DE" w:rsidRPr="002B0D3A" w:rsidRDefault="008211DE" w:rsidP="00D118E3">
            <w:pPr>
              <w:rPr>
                <w:bCs/>
                <w:sz w:val="24"/>
                <w:szCs w:val="24"/>
                <w:lang w:val="en-GB"/>
              </w:rPr>
            </w:pPr>
            <w:r w:rsidRPr="002B0D3A">
              <w:rPr>
                <w:bCs/>
                <w:sz w:val="24"/>
                <w:szCs w:val="24"/>
                <w:lang w:val="en-GB"/>
              </w:rPr>
              <w:t xml:space="preserve">0 to 180 days from </w:t>
            </w:r>
            <w:r w:rsidR="006F25B2" w:rsidRPr="002B0D3A">
              <w:rPr>
                <w:bCs/>
                <w:sz w:val="24"/>
                <w:szCs w:val="24"/>
                <w:lang w:val="en-GB"/>
              </w:rPr>
              <w:t xml:space="preserve">day after </w:t>
            </w:r>
            <w:r w:rsidRPr="002B0D3A">
              <w:rPr>
                <w:bCs/>
                <w:sz w:val="24"/>
                <w:szCs w:val="24"/>
                <w:lang w:val="en-GB"/>
              </w:rPr>
              <w:t>hospital discharge</w:t>
            </w:r>
          </w:p>
        </w:tc>
        <w:tc>
          <w:tcPr>
            <w:tcW w:w="3038" w:type="dxa"/>
          </w:tcPr>
          <w:p w14:paraId="09D9735C" w14:textId="27F9EFDD" w:rsidR="008211DE" w:rsidRPr="002B0D3A" w:rsidRDefault="008211DE" w:rsidP="00D118E3">
            <w:pPr>
              <w:rPr>
                <w:bCs/>
                <w:sz w:val="24"/>
                <w:szCs w:val="24"/>
                <w:lang w:val="en-GB"/>
              </w:rPr>
            </w:pPr>
            <w:r w:rsidRPr="002B0D3A">
              <w:rPr>
                <w:bCs/>
                <w:sz w:val="24"/>
                <w:szCs w:val="24"/>
                <w:lang w:val="en-GB"/>
              </w:rPr>
              <w:t>Yes, No</w:t>
            </w:r>
          </w:p>
        </w:tc>
      </w:tr>
      <w:tr w:rsidR="00767E38" w:rsidRPr="002B0D3A" w14:paraId="3D28B583" w14:textId="77777777" w:rsidTr="004D00DA">
        <w:tc>
          <w:tcPr>
            <w:tcW w:w="2336" w:type="dxa"/>
            <w:tcBorders>
              <w:bottom w:val="single" w:sz="4" w:space="0" w:color="auto"/>
            </w:tcBorders>
          </w:tcPr>
          <w:p w14:paraId="0E7BBB00" w14:textId="62EC2E43" w:rsidR="00767E38" w:rsidRPr="002B0D3A" w:rsidRDefault="00767E38" w:rsidP="00D118E3">
            <w:pPr>
              <w:rPr>
                <w:bCs/>
                <w:sz w:val="24"/>
                <w:szCs w:val="24"/>
                <w:lang w:val="en-GB"/>
              </w:rPr>
            </w:pPr>
            <w:r w:rsidRPr="002B0D3A">
              <w:rPr>
                <w:color w:val="000000" w:themeColor="text1"/>
                <w:sz w:val="24"/>
                <w:szCs w:val="24"/>
                <w:lang w:val="en-US"/>
              </w:rPr>
              <w:t>Days alive and at home</w:t>
            </w:r>
            <w:r w:rsidR="00BF1F23" w:rsidRPr="002B0D3A">
              <w:rPr>
                <w:color w:val="000000" w:themeColor="text1"/>
                <w:sz w:val="24"/>
                <w:szCs w:val="24"/>
                <w:lang w:val="en-US"/>
              </w:rPr>
              <w:t xml:space="preserve"> </w:t>
            </w:r>
            <w:r w:rsidR="00BF1F23" w:rsidRPr="002B0D3A">
              <w:rPr>
                <w:bCs/>
                <w:sz w:val="24"/>
                <w:szCs w:val="24"/>
                <w:lang w:val="en-GB"/>
              </w:rPr>
              <w:t>after compared with before the critical illness</w:t>
            </w:r>
          </w:p>
        </w:tc>
        <w:tc>
          <w:tcPr>
            <w:tcW w:w="1817" w:type="dxa"/>
            <w:tcBorders>
              <w:bottom w:val="single" w:sz="4" w:space="0" w:color="auto"/>
            </w:tcBorders>
          </w:tcPr>
          <w:p w14:paraId="3BC19537" w14:textId="58A2474B" w:rsidR="00767E38" w:rsidRPr="002B0D3A" w:rsidRDefault="00767E38" w:rsidP="00D118E3">
            <w:pPr>
              <w:rPr>
                <w:bCs/>
                <w:sz w:val="24"/>
                <w:szCs w:val="24"/>
                <w:lang w:val="en-GB"/>
              </w:rPr>
            </w:pPr>
            <w:r w:rsidRPr="002B0D3A">
              <w:rPr>
                <w:bCs/>
                <w:sz w:val="24"/>
                <w:szCs w:val="24"/>
                <w:lang w:val="en-GB"/>
              </w:rPr>
              <w:t>VAL</w:t>
            </w:r>
          </w:p>
        </w:tc>
        <w:tc>
          <w:tcPr>
            <w:tcW w:w="1760" w:type="dxa"/>
            <w:tcBorders>
              <w:bottom w:val="single" w:sz="4" w:space="0" w:color="auto"/>
            </w:tcBorders>
          </w:tcPr>
          <w:p w14:paraId="0C862AE3" w14:textId="6495E262" w:rsidR="00767E38" w:rsidRPr="002B0D3A" w:rsidRDefault="00767E38" w:rsidP="00D118E3">
            <w:pPr>
              <w:rPr>
                <w:bCs/>
                <w:sz w:val="24"/>
                <w:szCs w:val="24"/>
                <w:lang w:val="en-GB"/>
              </w:rPr>
            </w:pPr>
            <w:r w:rsidRPr="002B0D3A">
              <w:rPr>
                <w:bCs/>
                <w:sz w:val="24"/>
                <w:szCs w:val="24"/>
                <w:lang w:val="en-GB"/>
              </w:rPr>
              <w:t>No</w:t>
            </w:r>
          </w:p>
        </w:tc>
        <w:tc>
          <w:tcPr>
            <w:tcW w:w="3350" w:type="dxa"/>
            <w:tcBorders>
              <w:bottom w:val="single" w:sz="4" w:space="0" w:color="auto"/>
            </w:tcBorders>
          </w:tcPr>
          <w:p w14:paraId="5685C28D" w14:textId="55F64C14" w:rsidR="00767E38" w:rsidRPr="002B0D3A" w:rsidRDefault="00767E38" w:rsidP="00D118E3">
            <w:pPr>
              <w:rPr>
                <w:bCs/>
                <w:sz w:val="24"/>
                <w:szCs w:val="24"/>
                <w:lang w:val="en-GB"/>
              </w:rPr>
            </w:pPr>
            <w:r w:rsidRPr="002B0D3A">
              <w:rPr>
                <w:bCs/>
                <w:sz w:val="24"/>
                <w:szCs w:val="24"/>
                <w:lang w:val="en-GB"/>
              </w:rPr>
              <w:t>Number of days alive and free from hospitalization</w:t>
            </w:r>
            <w:r w:rsidR="00D267E0" w:rsidRPr="002B0D3A">
              <w:rPr>
                <w:bCs/>
                <w:sz w:val="24"/>
                <w:szCs w:val="24"/>
                <w:lang w:val="en-GB"/>
              </w:rPr>
              <w:t xml:space="preserve">, </w:t>
            </w:r>
            <w:r w:rsidR="001B094D" w:rsidRPr="002B0D3A">
              <w:rPr>
                <w:bCs/>
                <w:sz w:val="24"/>
                <w:szCs w:val="24"/>
                <w:lang w:val="en-GB"/>
              </w:rPr>
              <w:t>outpatient care, nursing home, home care services</w:t>
            </w:r>
            <w:r w:rsidR="00CE70C5" w:rsidRPr="002B0D3A">
              <w:rPr>
                <w:bCs/>
                <w:sz w:val="24"/>
                <w:szCs w:val="24"/>
                <w:lang w:val="en-GB"/>
              </w:rPr>
              <w:t>, and telephone calls to the Swedish National Medical Advisory Service (</w:t>
            </w:r>
            <w:r w:rsidR="009C13EB" w:rsidRPr="002B0D3A">
              <w:rPr>
                <w:bCs/>
                <w:sz w:val="24"/>
                <w:szCs w:val="24"/>
                <w:lang w:val="en-GB"/>
              </w:rPr>
              <w:t xml:space="preserve">called </w:t>
            </w:r>
            <w:r w:rsidR="00CE70C5" w:rsidRPr="002B0D3A">
              <w:rPr>
                <w:bCs/>
                <w:sz w:val="24"/>
                <w:szCs w:val="24"/>
                <w:lang w:val="en-GB"/>
              </w:rPr>
              <w:t>1177</w:t>
            </w:r>
            <w:r w:rsidR="009C13EB" w:rsidRPr="002B0D3A">
              <w:rPr>
                <w:bCs/>
                <w:sz w:val="24"/>
                <w:szCs w:val="24"/>
                <w:lang w:val="en-GB"/>
              </w:rPr>
              <w:t>in Swedish</w:t>
            </w:r>
            <w:r w:rsidR="00CE70C5" w:rsidRPr="002B0D3A">
              <w:rPr>
                <w:bCs/>
                <w:sz w:val="24"/>
                <w:szCs w:val="24"/>
                <w:lang w:val="en-GB"/>
              </w:rPr>
              <w:t>)</w:t>
            </w:r>
            <w:r w:rsidRPr="002B0D3A">
              <w:rPr>
                <w:bCs/>
                <w:sz w:val="24"/>
                <w:szCs w:val="24"/>
                <w:lang w:val="en-GB"/>
              </w:rPr>
              <w:t xml:space="preserve"> from </w:t>
            </w:r>
            <w:r w:rsidR="00E40041" w:rsidRPr="002B0D3A">
              <w:rPr>
                <w:bCs/>
                <w:sz w:val="24"/>
                <w:szCs w:val="24"/>
                <w:lang w:val="en-GB"/>
              </w:rPr>
              <w:t>1 day to 180 days after discharge from the ICU-associated hospital admission</w:t>
            </w:r>
          </w:p>
          <w:p w14:paraId="050A5274" w14:textId="77777777" w:rsidR="000E25D6" w:rsidRPr="002B0D3A" w:rsidRDefault="000E25D6" w:rsidP="00D118E3">
            <w:pPr>
              <w:rPr>
                <w:bCs/>
                <w:sz w:val="24"/>
                <w:szCs w:val="24"/>
                <w:lang w:val="en-GB"/>
              </w:rPr>
            </w:pPr>
          </w:p>
          <w:p w14:paraId="64858372" w14:textId="77777777" w:rsidR="00E80EBE" w:rsidRPr="002B0D3A" w:rsidRDefault="00E80EBE" w:rsidP="00D118E3">
            <w:pPr>
              <w:rPr>
                <w:bCs/>
                <w:sz w:val="24"/>
                <w:szCs w:val="24"/>
                <w:lang w:val="en-GB"/>
              </w:rPr>
            </w:pPr>
            <w:r w:rsidRPr="002B0D3A">
              <w:rPr>
                <w:bCs/>
                <w:sz w:val="24"/>
                <w:szCs w:val="24"/>
                <w:lang w:val="en-GB"/>
              </w:rPr>
              <w:t>Minus</w:t>
            </w:r>
          </w:p>
          <w:p w14:paraId="2DDA41D0" w14:textId="77777777" w:rsidR="000E25D6" w:rsidRPr="002B0D3A" w:rsidRDefault="000E25D6" w:rsidP="00D118E3">
            <w:pPr>
              <w:rPr>
                <w:bCs/>
                <w:sz w:val="24"/>
                <w:szCs w:val="24"/>
                <w:lang w:val="en-GB"/>
              </w:rPr>
            </w:pPr>
          </w:p>
          <w:p w14:paraId="1227FA05" w14:textId="031EBF35" w:rsidR="00E80EBE" w:rsidRPr="002B0D3A" w:rsidRDefault="00243264" w:rsidP="00D118E3">
            <w:pPr>
              <w:rPr>
                <w:bCs/>
                <w:sz w:val="24"/>
                <w:szCs w:val="24"/>
                <w:lang w:val="en-GB"/>
              </w:rPr>
            </w:pPr>
            <w:r w:rsidRPr="002B0D3A">
              <w:rPr>
                <w:bCs/>
                <w:sz w:val="24"/>
                <w:szCs w:val="24"/>
                <w:lang w:val="en-GB"/>
              </w:rPr>
              <w:t xml:space="preserve">Number of days alive and free from hospitalization, outpatient care, nursing home, home care services, and telephone calls to the Swedish National Medical </w:t>
            </w:r>
            <w:r w:rsidRPr="002B0D3A">
              <w:rPr>
                <w:bCs/>
                <w:sz w:val="24"/>
                <w:szCs w:val="24"/>
                <w:lang w:val="en-GB"/>
              </w:rPr>
              <w:lastRenderedPageBreak/>
              <w:t xml:space="preserve">Advisory Service (called 1177in Swedish) </w:t>
            </w:r>
            <w:r w:rsidR="00CD2C9F" w:rsidRPr="002B0D3A">
              <w:rPr>
                <w:bCs/>
                <w:sz w:val="24"/>
                <w:szCs w:val="24"/>
                <w:lang w:val="en-GB"/>
              </w:rPr>
              <w:t xml:space="preserve">from </w:t>
            </w:r>
            <w:r w:rsidR="00412E49" w:rsidRPr="002B0D3A">
              <w:rPr>
                <w:bCs/>
                <w:sz w:val="24"/>
                <w:szCs w:val="24"/>
                <w:lang w:val="en-GB"/>
              </w:rPr>
              <w:t>from 181 days to 1 day before admission to the ICU-associated hospitalization</w:t>
            </w:r>
          </w:p>
        </w:tc>
        <w:tc>
          <w:tcPr>
            <w:tcW w:w="3287" w:type="dxa"/>
            <w:tcBorders>
              <w:bottom w:val="single" w:sz="4" w:space="0" w:color="auto"/>
            </w:tcBorders>
          </w:tcPr>
          <w:p w14:paraId="26853050" w14:textId="77777777" w:rsidR="0071105E" w:rsidRPr="002B0D3A" w:rsidRDefault="00C02D85" w:rsidP="00D118E3">
            <w:pPr>
              <w:rPr>
                <w:bCs/>
                <w:sz w:val="24"/>
                <w:szCs w:val="24"/>
                <w:lang w:val="en-GB"/>
              </w:rPr>
            </w:pPr>
            <w:r w:rsidRPr="002B0D3A">
              <w:rPr>
                <w:bCs/>
                <w:sz w:val="24"/>
                <w:szCs w:val="24"/>
                <w:lang w:val="en-GB"/>
              </w:rPr>
              <w:lastRenderedPageBreak/>
              <w:t>1 day to 180 days from day after discharge from the ICU-associated hospital admission</w:t>
            </w:r>
            <w:r w:rsidR="007D2CD5" w:rsidRPr="002B0D3A">
              <w:rPr>
                <w:bCs/>
                <w:sz w:val="24"/>
                <w:szCs w:val="24"/>
                <w:lang w:val="en-GB"/>
              </w:rPr>
              <w:br/>
            </w:r>
            <w:r w:rsidR="007D2CD5" w:rsidRPr="002B0D3A">
              <w:rPr>
                <w:bCs/>
                <w:sz w:val="24"/>
                <w:szCs w:val="24"/>
                <w:lang w:val="en-GB"/>
              </w:rPr>
              <w:br/>
            </w:r>
            <w:r w:rsidR="007D2CD5" w:rsidRPr="002B0D3A">
              <w:rPr>
                <w:bCs/>
                <w:sz w:val="24"/>
                <w:szCs w:val="24"/>
                <w:lang w:val="en-GB"/>
              </w:rPr>
              <w:br/>
            </w:r>
            <w:r w:rsidR="007D2CD5" w:rsidRPr="002B0D3A">
              <w:rPr>
                <w:bCs/>
                <w:sz w:val="24"/>
                <w:szCs w:val="24"/>
                <w:lang w:val="en-GB"/>
              </w:rPr>
              <w:br/>
            </w:r>
            <w:r w:rsidR="007D2CD5" w:rsidRPr="002B0D3A">
              <w:rPr>
                <w:bCs/>
                <w:sz w:val="24"/>
                <w:szCs w:val="24"/>
                <w:lang w:val="en-GB"/>
              </w:rPr>
              <w:br/>
            </w:r>
            <w:r w:rsidR="007D2CD5" w:rsidRPr="002B0D3A">
              <w:rPr>
                <w:bCs/>
                <w:sz w:val="24"/>
                <w:szCs w:val="24"/>
                <w:lang w:val="en-GB"/>
              </w:rPr>
              <w:br/>
            </w:r>
            <w:r w:rsidR="007D2CD5" w:rsidRPr="002B0D3A">
              <w:rPr>
                <w:bCs/>
                <w:sz w:val="24"/>
                <w:szCs w:val="24"/>
                <w:lang w:val="en-GB"/>
              </w:rPr>
              <w:br/>
            </w:r>
            <w:r w:rsidR="007D2CD5" w:rsidRPr="002B0D3A">
              <w:rPr>
                <w:bCs/>
                <w:sz w:val="24"/>
                <w:szCs w:val="24"/>
                <w:lang w:val="en-GB"/>
              </w:rPr>
              <w:br/>
            </w:r>
            <w:r w:rsidR="007D2CD5" w:rsidRPr="002B0D3A">
              <w:rPr>
                <w:bCs/>
                <w:sz w:val="24"/>
                <w:szCs w:val="24"/>
                <w:lang w:val="en-GB"/>
              </w:rPr>
              <w:br/>
            </w:r>
            <w:r w:rsidR="007D2CD5" w:rsidRPr="002B0D3A">
              <w:rPr>
                <w:bCs/>
                <w:sz w:val="24"/>
                <w:szCs w:val="24"/>
                <w:lang w:val="en-GB"/>
              </w:rPr>
              <w:br/>
            </w:r>
          </w:p>
          <w:p w14:paraId="22AF4418" w14:textId="0771743E" w:rsidR="007D2CD5" w:rsidRPr="002B0D3A" w:rsidRDefault="000E25D6" w:rsidP="00D118E3">
            <w:pPr>
              <w:rPr>
                <w:bCs/>
                <w:sz w:val="24"/>
                <w:szCs w:val="24"/>
                <w:lang w:val="en-GB"/>
              </w:rPr>
            </w:pPr>
            <w:r w:rsidRPr="002B0D3A">
              <w:rPr>
                <w:bCs/>
                <w:sz w:val="24"/>
                <w:szCs w:val="24"/>
                <w:lang w:val="en-GB"/>
              </w:rPr>
              <w:t>181 days to 1 day before admission to the ICU-associated hospitalization</w:t>
            </w:r>
          </w:p>
        </w:tc>
        <w:tc>
          <w:tcPr>
            <w:tcW w:w="3038" w:type="dxa"/>
            <w:tcBorders>
              <w:bottom w:val="single" w:sz="4" w:space="0" w:color="auto"/>
            </w:tcBorders>
          </w:tcPr>
          <w:p w14:paraId="38D421FD" w14:textId="46DAAC90" w:rsidR="00767E38" w:rsidRPr="002B0D3A" w:rsidRDefault="008A6E4B" w:rsidP="00D118E3">
            <w:pPr>
              <w:rPr>
                <w:bCs/>
                <w:sz w:val="24"/>
                <w:szCs w:val="24"/>
                <w:lang w:val="en-GB"/>
              </w:rPr>
            </w:pPr>
            <w:r w:rsidRPr="002B0D3A">
              <w:rPr>
                <w:bCs/>
                <w:sz w:val="24"/>
                <w:szCs w:val="24"/>
                <w:lang w:val="en-GB"/>
              </w:rPr>
              <w:t>-18</w:t>
            </w:r>
            <w:r w:rsidR="00767E38" w:rsidRPr="002B0D3A">
              <w:rPr>
                <w:bCs/>
                <w:sz w:val="24"/>
                <w:szCs w:val="24"/>
                <w:lang w:val="en-GB"/>
              </w:rPr>
              <w:t>0 to 180 days</w:t>
            </w:r>
          </w:p>
        </w:tc>
      </w:tr>
      <w:tr w:rsidR="00F20CC9" w:rsidRPr="002B0D3A" w14:paraId="0BE28889" w14:textId="77777777" w:rsidTr="004D00DA">
        <w:tc>
          <w:tcPr>
            <w:tcW w:w="2336" w:type="dxa"/>
            <w:tcBorders>
              <w:bottom w:val="single" w:sz="4" w:space="0" w:color="auto"/>
            </w:tcBorders>
          </w:tcPr>
          <w:p w14:paraId="35A8D498" w14:textId="71DCA18F" w:rsidR="00F20CC9" w:rsidRPr="002B0D3A" w:rsidRDefault="00F20CC9" w:rsidP="00F20CC9">
            <w:pPr>
              <w:rPr>
                <w:color w:val="000000" w:themeColor="text1"/>
                <w:sz w:val="24"/>
                <w:szCs w:val="24"/>
                <w:lang w:val="en-US"/>
              </w:rPr>
            </w:pPr>
            <w:r w:rsidRPr="002B0D3A">
              <w:rPr>
                <w:color w:val="000000" w:themeColor="text1"/>
                <w:sz w:val="24"/>
                <w:szCs w:val="24"/>
                <w:lang w:val="en-US"/>
              </w:rPr>
              <w:t>Incident diagnoses registered by physicians during follow-up</w:t>
            </w:r>
          </w:p>
        </w:tc>
        <w:tc>
          <w:tcPr>
            <w:tcW w:w="1817" w:type="dxa"/>
            <w:tcBorders>
              <w:bottom w:val="single" w:sz="4" w:space="0" w:color="auto"/>
            </w:tcBorders>
          </w:tcPr>
          <w:p w14:paraId="28F092ED" w14:textId="7A014411" w:rsidR="00F20CC9" w:rsidRPr="002B0D3A" w:rsidRDefault="00F20CC9" w:rsidP="00F20CC9">
            <w:pPr>
              <w:rPr>
                <w:bCs/>
                <w:sz w:val="24"/>
                <w:szCs w:val="24"/>
                <w:lang w:val="en-GB"/>
              </w:rPr>
            </w:pPr>
            <w:r w:rsidRPr="002B0D3A">
              <w:rPr>
                <w:bCs/>
                <w:sz w:val="24"/>
                <w:szCs w:val="24"/>
                <w:lang w:val="en-GB"/>
              </w:rPr>
              <w:t>VAL</w:t>
            </w:r>
          </w:p>
        </w:tc>
        <w:tc>
          <w:tcPr>
            <w:tcW w:w="1760" w:type="dxa"/>
            <w:tcBorders>
              <w:bottom w:val="single" w:sz="4" w:space="0" w:color="auto"/>
            </w:tcBorders>
          </w:tcPr>
          <w:p w14:paraId="3041616B" w14:textId="1D9D2B67" w:rsidR="00F20CC9" w:rsidRPr="002B0D3A" w:rsidRDefault="00F20CC9" w:rsidP="00F20CC9">
            <w:pPr>
              <w:rPr>
                <w:bCs/>
                <w:sz w:val="24"/>
                <w:szCs w:val="24"/>
                <w:lang w:val="en-GB"/>
              </w:rPr>
            </w:pPr>
            <w:r w:rsidRPr="002B0D3A">
              <w:rPr>
                <w:bCs/>
                <w:sz w:val="24"/>
                <w:szCs w:val="24"/>
                <w:lang w:val="en-GB"/>
              </w:rPr>
              <w:t>No</w:t>
            </w:r>
          </w:p>
        </w:tc>
        <w:tc>
          <w:tcPr>
            <w:tcW w:w="3350" w:type="dxa"/>
            <w:tcBorders>
              <w:bottom w:val="single" w:sz="4" w:space="0" w:color="auto"/>
            </w:tcBorders>
          </w:tcPr>
          <w:p w14:paraId="57431F1C" w14:textId="2259AAF6" w:rsidR="00F20CC9" w:rsidRPr="002B0D3A" w:rsidRDefault="007257CC" w:rsidP="00F20CC9">
            <w:pPr>
              <w:rPr>
                <w:bCs/>
                <w:sz w:val="24"/>
                <w:szCs w:val="24"/>
                <w:lang w:val="en-GB"/>
              </w:rPr>
            </w:pPr>
            <w:r w:rsidRPr="002B0D3A">
              <w:rPr>
                <w:bCs/>
                <w:sz w:val="24"/>
                <w:szCs w:val="24"/>
                <w:lang w:val="en-GB"/>
              </w:rPr>
              <w:t xml:space="preserve">The ten most common ICD-10 diagnosis </w:t>
            </w:r>
            <w:r w:rsidR="00112563" w:rsidRPr="002B0D3A">
              <w:rPr>
                <w:bCs/>
                <w:sz w:val="24"/>
                <w:szCs w:val="24"/>
                <w:lang w:val="en-GB"/>
              </w:rPr>
              <w:t xml:space="preserve">codes </w:t>
            </w:r>
            <w:r w:rsidR="00817F9E" w:rsidRPr="002B0D3A">
              <w:rPr>
                <w:bCs/>
                <w:sz w:val="24"/>
                <w:szCs w:val="24"/>
                <w:lang w:val="en-GB"/>
              </w:rPr>
              <w:t xml:space="preserve">registered </w:t>
            </w:r>
            <w:r w:rsidR="00382648" w:rsidRPr="002B0D3A">
              <w:rPr>
                <w:bCs/>
                <w:sz w:val="24"/>
                <w:szCs w:val="24"/>
                <w:lang w:val="en-GB"/>
              </w:rPr>
              <w:t xml:space="preserve">by physicians during follow-up, which </w:t>
            </w:r>
            <w:r w:rsidR="00121686" w:rsidRPr="002B0D3A">
              <w:rPr>
                <w:bCs/>
                <w:sz w:val="24"/>
                <w:szCs w:val="24"/>
                <w:lang w:val="en-GB"/>
              </w:rPr>
              <w:t>the individual did not have registered any time from three years before hospital admission or during the hospitalization</w:t>
            </w:r>
          </w:p>
        </w:tc>
        <w:tc>
          <w:tcPr>
            <w:tcW w:w="3287" w:type="dxa"/>
            <w:tcBorders>
              <w:bottom w:val="single" w:sz="4" w:space="0" w:color="auto"/>
            </w:tcBorders>
          </w:tcPr>
          <w:p w14:paraId="450D5BD3" w14:textId="55A3BA75" w:rsidR="00F20CC9" w:rsidRPr="002B0D3A" w:rsidRDefault="00F20CC9" w:rsidP="00F20CC9">
            <w:pPr>
              <w:rPr>
                <w:bCs/>
                <w:sz w:val="24"/>
                <w:szCs w:val="24"/>
                <w:lang w:val="en-GB"/>
              </w:rPr>
            </w:pPr>
            <w:r w:rsidRPr="002B0D3A">
              <w:rPr>
                <w:bCs/>
                <w:sz w:val="24"/>
                <w:szCs w:val="24"/>
                <w:lang w:val="en-GB"/>
              </w:rPr>
              <w:t>1 day to 180 days from day after discharge from the ICU-associated hospital admission</w:t>
            </w:r>
          </w:p>
        </w:tc>
        <w:tc>
          <w:tcPr>
            <w:tcW w:w="3038" w:type="dxa"/>
            <w:tcBorders>
              <w:bottom w:val="single" w:sz="4" w:space="0" w:color="auto"/>
            </w:tcBorders>
          </w:tcPr>
          <w:p w14:paraId="2C8881A6" w14:textId="6EAC06FA" w:rsidR="00F20CC9" w:rsidRPr="002B0D3A" w:rsidRDefault="003A16B9" w:rsidP="00F20CC9">
            <w:pPr>
              <w:rPr>
                <w:bCs/>
                <w:sz w:val="24"/>
                <w:szCs w:val="24"/>
                <w:lang w:val="en-GB"/>
              </w:rPr>
            </w:pPr>
            <w:r w:rsidRPr="002B0D3A">
              <w:rPr>
                <w:bCs/>
                <w:sz w:val="24"/>
                <w:szCs w:val="24"/>
                <w:lang w:val="en-GB"/>
              </w:rPr>
              <w:t xml:space="preserve">Ten most common diagnoses for </w:t>
            </w:r>
            <w:r w:rsidR="004D1A59" w:rsidRPr="002B0D3A">
              <w:rPr>
                <w:bCs/>
                <w:sz w:val="24"/>
                <w:szCs w:val="24"/>
                <w:lang w:val="en-GB"/>
              </w:rPr>
              <w:t>all cohorts</w:t>
            </w:r>
          </w:p>
        </w:tc>
      </w:tr>
      <w:tr w:rsidR="00F20CC9" w:rsidRPr="002B0D3A" w14:paraId="2292A0DC" w14:textId="77777777" w:rsidTr="004D00DA">
        <w:tc>
          <w:tcPr>
            <w:tcW w:w="15588" w:type="dxa"/>
            <w:gridSpan w:val="6"/>
            <w:tcBorders>
              <w:bottom w:val="nil"/>
            </w:tcBorders>
          </w:tcPr>
          <w:p w14:paraId="0E926E00" w14:textId="05C503B1" w:rsidR="00F20CC9" w:rsidRPr="002B0D3A" w:rsidRDefault="00F20CC9" w:rsidP="00F20CC9">
            <w:pPr>
              <w:rPr>
                <w:b/>
                <w:sz w:val="24"/>
                <w:szCs w:val="24"/>
                <w:lang w:val="en-GB"/>
              </w:rPr>
            </w:pPr>
            <w:r w:rsidRPr="002B0D3A">
              <w:rPr>
                <w:b/>
                <w:sz w:val="24"/>
                <w:szCs w:val="24"/>
                <w:lang w:val="en-GB"/>
              </w:rPr>
              <w:t>Other collected variables</w:t>
            </w:r>
          </w:p>
        </w:tc>
      </w:tr>
      <w:tr w:rsidR="00F20CC9" w:rsidRPr="002B0D3A" w14:paraId="34F95777" w14:textId="77777777" w:rsidTr="004D00DA">
        <w:tc>
          <w:tcPr>
            <w:tcW w:w="2336" w:type="dxa"/>
            <w:tcBorders>
              <w:top w:val="nil"/>
            </w:tcBorders>
          </w:tcPr>
          <w:p w14:paraId="27CFDB32" w14:textId="37FC0758" w:rsidR="00F20CC9" w:rsidRPr="002B0D3A" w:rsidRDefault="00F20CC9" w:rsidP="00F20CC9">
            <w:pPr>
              <w:rPr>
                <w:bCs/>
                <w:sz w:val="24"/>
                <w:szCs w:val="24"/>
                <w:lang w:val="en-GB"/>
              </w:rPr>
            </w:pPr>
            <w:r w:rsidRPr="002B0D3A">
              <w:rPr>
                <w:bCs/>
                <w:sz w:val="24"/>
                <w:szCs w:val="24"/>
                <w:lang w:val="en-GB"/>
              </w:rPr>
              <w:t>SARS-CoV-2 variant</w:t>
            </w:r>
          </w:p>
        </w:tc>
        <w:tc>
          <w:tcPr>
            <w:tcW w:w="1817" w:type="dxa"/>
            <w:tcBorders>
              <w:top w:val="nil"/>
            </w:tcBorders>
          </w:tcPr>
          <w:p w14:paraId="6C18E0A2" w14:textId="77777777" w:rsidR="00F20CC9" w:rsidRPr="002B0D3A" w:rsidRDefault="00F20CC9" w:rsidP="00F20CC9">
            <w:pPr>
              <w:rPr>
                <w:bCs/>
                <w:sz w:val="24"/>
                <w:szCs w:val="24"/>
                <w:lang w:val="en-GB"/>
              </w:rPr>
            </w:pPr>
            <w:r w:rsidRPr="002B0D3A">
              <w:rPr>
                <w:bCs/>
                <w:sz w:val="24"/>
                <w:szCs w:val="24"/>
                <w:lang w:val="en-GB"/>
              </w:rPr>
              <w:t>SmiNet</w:t>
            </w:r>
          </w:p>
        </w:tc>
        <w:tc>
          <w:tcPr>
            <w:tcW w:w="1760" w:type="dxa"/>
            <w:tcBorders>
              <w:top w:val="nil"/>
            </w:tcBorders>
          </w:tcPr>
          <w:p w14:paraId="116E8E08" w14:textId="77777777" w:rsidR="00F20CC9" w:rsidRPr="002B0D3A" w:rsidRDefault="00F20CC9" w:rsidP="00F20CC9">
            <w:pPr>
              <w:rPr>
                <w:bCs/>
                <w:sz w:val="24"/>
                <w:szCs w:val="24"/>
                <w:lang w:val="en-GB"/>
              </w:rPr>
            </w:pPr>
            <w:r w:rsidRPr="002B0D3A">
              <w:rPr>
                <w:bCs/>
                <w:sz w:val="24"/>
                <w:szCs w:val="24"/>
                <w:lang w:val="en-GB"/>
              </w:rPr>
              <w:t>No</w:t>
            </w:r>
          </w:p>
        </w:tc>
        <w:tc>
          <w:tcPr>
            <w:tcW w:w="3350" w:type="dxa"/>
            <w:tcBorders>
              <w:top w:val="nil"/>
            </w:tcBorders>
          </w:tcPr>
          <w:p w14:paraId="1EED6232" w14:textId="6B606041" w:rsidR="00F20CC9" w:rsidRPr="002B0D3A" w:rsidRDefault="001369E3" w:rsidP="00F20CC9">
            <w:pPr>
              <w:rPr>
                <w:bCs/>
                <w:sz w:val="24"/>
                <w:szCs w:val="24"/>
                <w:lang w:val="en-GB"/>
              </w:rPr>
            </w:pPr>
            <w:r w:rsidRPr="002B0D3A">
              <w:rPr>
                <w:b/>
                <w:sz w:val="24"/>
                <w:szCs w:val="24"/>
                <w:lang w:val="en-GB"/>
              </w:rPr>
              <w:t>Wild-type</w:t>
            </w:r>
            <w:r w:rsidR="00F20CC9" w:rsidRPr="002B0D3A">
              <w:rPr>
                <w:b/>
                <w:sz w:val="24"/>
                <w:szCs w:val="24"/>
                <w:lang w:val="en-GB"/>
              </w:rPr>
              <w:t>:</w:t>
            </w:r>
            <w:r w:rsidR="00F20CC9" w:rsidRPr="002B0D3A">
              <w:rPr>
                <w:bCs/>
                <w:sz w:val="24"/>
                <w:szCs w:val="24"/>
                <w:lang w:val="en-GB"/>
              </w:rPr>
              <w:t xml:space="preserve"> Positive test any time from 31 January 2020 to 14 February 2021 or whole genome sequence classified as </w:t>
            </w:r>
            <w:r w:rsidRPr="002B0D3A">
              <w:rPr>
                <w:bCs/>
                <w:sz w:val="24"/>
                <w:szCs w:val="24"/>
                <w:lang w:val="en-GB"/>
              </w:rPr>
              <w:t>Wild-type</w:t>
            </w:r>
          </w:p>
          <w:p w14:paraId="01DF14E5" w14:textId="470A13E2" w:rsidR="00F20CC9" w:rsidRPr="002B0D3A" w:rsidRDefault="001369E3" w:rsidP="00F20CC9">
            <w:pPr>
              <w:rPr>
                <w:bCs/>
                <w:sz w:val="24"/>
                <w:szCs w:val="24"/>
                <w:lang w:val="en-GB"/>
              </w:rPr>
            </w:pPr>
            <w:r w:rsidRPr="002B0D3A">
              <w:rPr>
                <w:b/>
                <w:sz w:val="24"/>
                <w:szCs w:val="24"/>
                <w:lang w:val="en-GB"/>
              </w:rPr>
              <w:t>Alpha</w:t>
            </w:r>
            <w:r w:rsidR="00F20CC9" w:rsidRPr="002B0D3A">
              <w:rPr>
                <w:b/>
                <w:sz w:val="24"/>
                <w:szCs w:val="24"/>
                <w:lang w:val="en-GB"/>
              </w:rPr>
              <w:t>:</w:t>
            </w:r>
            <w:r w:rsidR="00F20CC9" w:rsidRPr="002B0D3A">
              <w:rPr>
                <w:bCs/>
                <w:sz w:val="24"/>
                <w:szCs w:val="24"/>
                <w:lang w:val="en-GB"/>
              </w:rPr>
              <w:t xml:space="preserve"> Positive test any time from 15 February 2021 to 27 June 2021 or whole genome sequence classified as </w:t>
            </w:r>
            <w:r w:rsidRPr="002B0D3A">
              <w:rPr>
                <w:bCs/>
                <w:sz w:val="24"/>
                <w:szCs w:val="24"/>
                <w:lang w:val="en-GB"/>
              </w:rPr>
              <w:t>Alpha</w:t>
            </w:r>
          </w:p>
          <w:p w14:paraId="194C1AF1" w14:textId="67ACA037" w:rsidR="00F20CC9" w:rsidRPr="002B0D3A" w:rsidRDefault="001369E3" w:rsidP="00F20CC9">
            <w:pPr>
              <w:rPr>
                <w:bCs/>
                <w:sz w:val="24"/>
                <w:szCs w:val="24"/>
                <w:lang w:val="en-GB"/>
              </w:rPr>
            </w:pPr>
            <w:r w:rsidRPr="002B0D3A">
              <w:rPr>
                <w:b/>
                <w:sz w:val="24"/>
                <w:szCs w:val="24"/>
                <w:lang w:val="en-GB"/>
              </w:rPr>
              <w:t>Delta</w:t>
            </w:r>
            <w:r w:rsidR="00F20CC9" w:rsidRPr="002B0D3A">
              <w:rPr>
                <w:b/>
                <w:sz w:val="24"/>
                <w:szCs w:val="24"/>
                <w:lang w:val="en-GB"/>
              </w:rPr>
              <w:t>:</w:t>
            </w:r>
            <w:r w:rsidR="00F20CC9" w:rsidRPr="002B0D3A">
              <w:rPr>
                <w:bCs/>
                <w:sz w:val="24"/>
                <w:szCs w:val="24"/>
                <w:lang w:val="en-GB"/>
              </w:rPr>
              <w:t xml:space="preserve"> Positive test any time from 28 June 2021 to 26 December 2021 or whole genome sequence classified as </w:t>
            </w:r>
            <w:r w:rsidRPr="002B0D3A">
              <w:rPr>
                <w:bCs/>
                <w:sz w:val="24"/>
                <w:szCs w:val="24"/>
                <w:lang w:val="en-GB"/>
              </w:rPr>
              <w:t>Delta</w:t>
            </w:r>
          </w:p>
          <w:p w14:paraId="3F353757" w14:textId="418B3DD3" w:rsidR="00F20CC9" w:rsidRPr="002B0D3A" w:rsidRDefault="001369E3" w:rsidP="00F20CC9">
            <w:pPr>
              <w:rPr>
                <w:bCs/>
                <w:sz w:val="24"/>
                <w:szCs w:val="24"/>
                <w:lang w:val="en-GB"/>
              </w:rPr>
            </w:pPr>
            <w:r w:rsidRPr="002B0D3A">
              <w:rPr>
                <w:b/>
                <w:sz w:val="24"/>
                <w:szCs w:val="24"/>
                <w:lang w:val="en-GB"/>
              </w:rPr>
              <w:t>Omicron</w:t>
            </w:r>
            <w:r w:rsidR="00F20CC9" w:rsidRPr="002B0D3A">
              <w:rPr>
                <w:b/>
                <w:sz w:val="24"/>
                <w:szCs w:val="24"/>
                <w:lang w:val="en-GB"/>
              </w:rPr>
              <w:t>:</w:t>
            </w:r>
            <w:r w:rsidR="00F20CC9" w:rsidRPr="002B0D3A">
              <w:rPr>
                <w:bCs/>
                <w:sz w:val="24"/>
                <w:szCs w:val="24"/>
                <w:lang w:val="en-GB"/>
              </w:rPr>
              <w:t xml:space="preserve"> Positive test any time from 27 December 2021 to</w:t>
            </w:r>
            <w:r w:rsidR="002767FC" w:rsidRPr="002B0D3A">
              <w:rPr>
                <w:bCs/>
                <w:sz w:val="24"/>
                <w:szCs w:val="24"/>
                <w:lang w:val="en-GB"/>
              </w:rPr>
              <w:t xml:space="preserve"> </w:t>
            </w:r>
            <w:r w:rsidR="00F20CC9" w:rsidRPr="002B0D3A">
              <w:rPr>
                <w:bCs/>
                <w:sz w:val="24"/>
                <w:szCs w:val="24"/>
                <w:lang w:val="en-GB"/>
              </w:rPr>
              <w:t xml:space="preserve">15 September 2022 or whole genome sequence classified as </w:t>
            </w:r>
            <w:r w:rsidRPr="002B0D3A">
              <w:rPr>
                <w:bCs/>
                <w:sz w:val="24"/>
                <w:szCs w:val="24"/>
                <w:lang w:val="en-GB"/>
              </w:rPr>
              <w:t>Omicron</w:t>
            </w:r>
          </w:p>
        </w:tc>
        <w:tc>
          <w:tcPr>
            <w:tcW w:w="3287" w:type="dxa"/>
            <w:tcBorders>
              <w:top w:val="nil"/>
            </w:tcBorders>
          </w:tcPr>
          <w:p w14:paraId="7798CA83" w14:textId="37C9FB81" w:rsidR="00F20CC9" w:rsidRPr="002B0D3A" w:rsidRDefault="00F20CC9" w:rsidP="00F20CC9">
            <w:pPr>
              <w:rPr>
                <w:bCs/>
                <w:sz w:val="24"/>
                <w:szCs w:val="24"/>
                <w:lang w:val="en-GB"/>
              </w:rPr>
            </w:pPr>
            <w:r w:rsidRPr="002B0D3A">
              <w:rPr>
                <w:bCs/>
                <w:sz w:val="24"/>
                <w:szCs w:val="24"/>
                <w:lang w:val="en-GB"/>
              </w:rPr>
              <w:t>Positive SARS-CoV-2 test</w:t>
            </w:r>
          </w:p>
        </w:tc>
        <w:tc>
          <w:tcPr>
            <w:tcW w:w="3038" w:type="dxa"/>
            <w:tcBorders>
              <w:top w:val="nil"/>
            </w:tcBorders>
          </w:tcPr>
          <w:p w14:paraId="3B9DEF7D" w14:textId="3B838727" w:rsidR="00F20CC9" w:rsidRPr="002B0D3A" w:rsidRDefault="001369E3" w:rsidP="00F20CC9">
            <w:pPr>
              <w:rPr>
                <w:bCs/>
                <w:sz w:val="24"/>
                <w:szCs w:val="24"/>
              </w:rPr>
            </w:pPr>
            <w:r w:rsidRPr="002B0D3A">
              <w:rPr>
                <w:bCs/>
                <w:sz w:val="24"/>
                <w:szCs w:val="24"/>
              </w:rPr>
              <w:t>Wild-type</w:t>
            </w:r>
            <w:r w:rsidR="00F20CC9" w:rsidRPr="002B0D3A">
              <w:rPr>
                <w:bCs/>
                <w:sz w:val="24"/>
                <w:szCs w:val="24"/>
              </w:rPr>
              <w:t xml:space="preserve">, </w:t>
            </w:r>
            <w:r w:rsidRPr="002B0D3A">
              <w:rPr>
                <w:bCs/>
                <w:sz w:val="24"/>
                <w:szCs w:val="24"/>
              </w:rPr>
              <w:t>Alpha</w:t>
            </w:r>
            <w:r w:rsidR="00F20CC9" w:rsidRPr="002B0D3A">
              <w:rPr>
                <w:bCs/>
                <w:sz w:val="24"/>
                <w:szCs w:val="24"/>
              </w:rPr>
              <w:t xml:space="preserve">, </w:t>
            </w:r>
            <w:r w:rsidRPr="002B0D3A">
              <w:rPr>
                <w:bCs/>
                <w:sz w:val="24"/>
                <w:szCs w:val="24"/>
              </w:rPr>
              <w:t>Delta</w:t>
            </w:r>
            <w:r w:rsidR="00F20CC9" w:rsidRPr="002B0D3A">
              <w:rPr>
                <w:bCs/>
                <w:sz w:val="24"/>
                <w:szCs w:val="24"/>
              </w:rPr>
              <w:t xml:space="preserve">, </w:t>
            </w:r>
            <w:r w:rsidRPr="002B0D3A">
              <w:rPr>
                <w:bCs/>
                <w:sz w:val="24"/>
                <w:szCs w:val="24"/>
              </w:rPr>
              <w:t>Omicron</w:t>
            </w:r>
            <w:r w:rsidR="00F20CC9" w:rsidRPr="002B0D3A">
              <w:rPr>
                <w:bCs/>
                <w:sz w:val="24"/>
                <w:szCs w:val="24"/>
              </w:rPr>
              <w:t xml:space="preserve"> </w:t>
            </w:r>
          </w:p>
        </w:tc>
      </w:tr>
      <w:tr w:rsidR="00F20CC9" w:rsidRPr="002B0D3A" w14:paraId="723603CE" w14:textId="77777777" w:rsidTr="004D00DA">
        <w:tc>
          <w:tcPr>
            <w:tcW w:w="2336" w:type="dxa"/>
            <w:tcBorders>
              <w:top w:val="nil"/>
            </w:tcBorders>
          </w:tcPr>
          <w:p w14:paraId="24A4B8B6" w14:textId="614D9119" w:rsidR="00F20CC9" w:rsidRPr="002B0D3A" w:rsidRDefault="00F20CC9" w:rsidP="00F20CC9">
            <w:pPr>
              <w:rPr>
                <w:bCs/>
                <w:sz w:val="24"/>
                <w:szCs w:val="24"/>
                <w:lang w:val="en-GB"/>
              </w:rPr>
            </w:pPr>
            <w:r w:rsidRPr="002B0D3A">
              <w:rPr>
                <w:bCs/>
                <w:sz w:val="24"/>
                <w:szCs w:val="24"/>
                <w:lang w:val="en-GB"/>
              </w:rPr>
              <w:lastRenderedPageBreak/>
              <w:t>Sex</w:t>
            </w:r>
          </w:p>
        </w:tc>
        <w:tc>
          <w:tcPr>
            <w:tcW w:w="1817" w:type="dxa"/>
            <w:tcBorders>
              <w:top w:val="nil"/>
            </w:tcBorders>
          </w:tcPr>
          <w:p w14:paraId="5E4EE659" w14:textId="77C45BCC" w:rsidR="00F20CC9" w:rsidRPr="002B0D3A" w:rsidRDefault="00F20CC9" w:rsidP="00F20CC9">
            <w:pPr>
              <w:rPr>
                <w:bCs/>
                <w:sz w:val="24"/>
                <w:szCs w:val="24"/>
                <w:lang w:val="en-GB"/>
              </w:rPr>
            </w:pPr>
            <w:r w:rsidRPr="002B0D3A">
              <w:rPr>
                <w:bCs/>
                <w:sz w:val="24"/>
                <w:szCs w:val="24"/>
                <w:lang w:val="en-GB"/>
              </w:rPr>
              <w:t>VAL</w:t>
            </w:r>
          </w:p>
        </w:tc>
        <w:tc>
          <w:tcPr>
            <w:tcW w:w="1760" w:type="dxa"/>
            <w:tcBorders>
              <w:top w:val="nil"/>
            </w:tcBorders>
          </w:tcPr>
          <w:p w14:paraId="13E7C212" w14:textId="43029AA5" w:rsidR="00F20CC9" w:rsidRPr="002B0D3A" w:rsidRDefault="00F20CC9" w:rsidP="00F20CC9">
            <w:pPr>
              <w:rPr>
                <w:bCs/>
                <w:sz w:val="24"/>
                <w:szCs w:val="24"/>
                <w:lang w:val="en-GB"/>
              </w:rPr>
            </w:pPr>
            <w:r w:rsidRPr="002B0D3A">
              <w:rPr>
                <w:bCs/>
                <w:sz w:val="24"/>
                <w:szCs w:val="24"/>
                <w:lang w:val="en-GB"/>
              </w:rPr>
              <w:t>No</w:t>
            </w:r>
          </w:p>
        </w:tc>
        <w:tc>
          <w:tcPr>
            <w:tcW w:w="3350" w:type="dxa"/>
            <w:tcBorders>
              <w:top w:val="nil"/>
            </w:tcBorders>
          </w:tcPr>
          <w:p w14:paraId="3D0CE8EF" w14:textId="55F37765" w:rsidR="00F20CC9" w:rsidRPr="002B0D3A" w:rsidRDefault="00F20CC9" w:rsidP="00F20CC9">
            <w:pPr>
              <w:rPr>
                <w:bCs/>
                <w:sz w:val="24"/>
                <w:szCs w:val="24"/>
                <w:lang w:val="en-GB"/>
              </w:rPr>
            </w:pPr>
            <w:r w:rsidRPr="002B0D3A">
              <w:rPr>
                <w:bCs/>
                <w:sz w:val="24"/>
                <w:szCs w:val="24"/>
                <w:lang w:val="en-GB"/>
              </w:rPr>
              <w:t>Sex of individual</w:t>
            </w:r>
          </w:p>
        </w:tc>
        <w:tc>
          <w:tcPr>
            <w:tcW w:w="3287" w:type="dxa"/>
            <w:tcBorders>
              <w:top w:val="nil"/>
            </w:tcBorders>
          </w:tcPr>
          <w:p w14:paraId="3350DBBC" w14:textId="78383428" w:rsidR="00F20CC9" w:rsidRPr="002B0D3A" w:rsidRDefault="00F20CC9" w:rsidP="00F20CC9">
            <w:pPr>
              <w:rPr>
                <w:bCs/>
                <w:sz w:val="24"/>
                <w:szCs w:val="24"/>
                <w:lang w:val="en-GB"/>
              </w:rPr>
            </w:pPr>
            <w:r w:rsidRPr="002B0D3A">
              <w:rPr>
                <w:bCs/>
                <w:sz w:val="24"/>
                <w:szCs w:val="24"/>
                <w:lang w:val="en-GB"/>
              </w:rPr>
              <w:t>Birth</w:t>
            </w:r>
          </w:p>
        </w:tc>
        <w:tc>
          <w:tcPr>
            <w:tcW w:w="3038" w:type="dxa"/>
            <w:tcBorders>
              <w:top w:val="nil"/>
            </w:tcBorders>
          </w:tcPr>
          <w:p w14:paraId="400A9D01" w14:textId="1F35D3E6" w:rsidR="00F20CC9" w:rsidRPr="002B0D3A" w:rsidRDefault="00F20CC9" w:rsidP="00F20CC9">
            <w:pPr>
              <w:rPr>
                <w:bCs/>
                <w:sz w:val="24"/>
                <w:szCs w:val="24"/>
                <w:lang w:val="en-GB"/>
              </w:rPr>
            </w:pPr>
            <w:r w:rsidRPr="002B0D3A">
              <w:rPr>
                <w:bCs/>
                <w:sz w:val="24"/>
                <w:szCs w:val="24"/>
                <w:lang w:val="en-GB"/>
              </w:rPr>
              <w:t>Male, Female</w:t>
            </w:r>
          </w:p>
        </w:tc>
      </w:tr>
      <w:tr w:rsidR="00F20CC9" w:rsidRPr="002B0D3A" w14:paraId="245B5800" w14:textId="77777777" w:rsidTr="004D00DA">
        <w:tc>
          <w:tcPr>
            <w:tcW w:w="2336" w:type="dxa"/>
            <w:tcBorders>
              <w:top w:val="nil"/>
            </w:tcBorders>
          </w:tcPr>
          <w:p w14:paraId="4D57CACC" w14:textId="502A65DD" w:rsidR="00F20CC9" w:rsidRPr="002B0D3A" w:rsidRDefault="00F20CC9" w:rsidP="00F20CC9">
            <w:pPr>
              <w:rPr>
                <w:bCs/>
                <w:sz w:val="24"/>
                <w:szCs w:val="24"/>
                <w:lang w:val="en-GB"/>
              </w:rPr>
            </w:pPr>
            <w:r w:rsidRPr="002B0D3A">
              <w:rPr>
                <w:bCs/>
                <w:sz w:val="24"/>
                <w:szCs w:val="24"/>
                <w:lang w:val="en-GB"/>
              </w:rPr>
              <w:t>Age</w:t>
            </w:r>
          </w:p>
        </w:tc>
        <w:tc>
          <w:tcPr>
            <w:tcW w:w="1817" w:type="dxa"/>
            <w:tcBorders>
              <w:top w:val="nil"/>
            </w:tcBorders>
          </w:tcPr>
          <w:p w14:paraId="3C0BE2B4" w14:textId="0592A0D0" w:rsidR="00F20CC9" w:rsidRPr="002B0D3A" w:rsidRDefault="00F20CC9" w:rsidP="00F20CC9">
            <w:pPr>
              <w:rPr>
                <w:bCs/>
                <w:sz w:val="24"/>
                <w:szCs w:val="24"/>
                <w:lang w:val="en-GB"/>
              </w:rPr>
            </w:pPr>
            <w:r w:rsidRPr="002B0D3A">
              <w:rPr>
                <w:bCs/>
                <w:sz w:val="24"/>
                <w:szCs w:val="24"/>
                <w:lang w:val="en-GB"/>
              </w:rPr>
              <w:t>VAL</w:t>
            </w:r>
          </w:p>
        </w:tc>
        <w:tc>
          <w:tcPr>
            <w:tcW w:w="1760" w:type="dxa"/>
            <w:tcBorders>
              <w:top w:val="nil"/>
            </w:tcBorders>
          </w:tcPr>
          <w:p w14:paraId="2F04F121" w14:textId="652FF0A6" w:rsidR="00F20CC9" w:rsidRPr="002B0D3A" w:rsidRDefault="00F20CC9" w:rsidP="00F20CC9">
            <w:pPr>
              <w:rPr>
                <w:bCs/>
                <w:sz w:val="24"/>
                <w:szCs w:val="24"/>
                <w:lang w:val="en-GB"/>
              </w:rPr>
            </w:pPr>
            <w:r w:rsidRPr="002B0D3A">
              <w:rPr>
                <w:bCs/>
                <w:sz w:val="24"/>
                <w:szCs w:val="24"/>
                <w:lang w:val="en-GB"/>
              </w:rPr>
              <w:t>No</w:t>
            </w:r>
          </w:p>
        </w:tc>
        <w:tc>
          <w:tcPr>
            <w:tcW w:w="3350" w:type="dxa"/>
            <w:tcBorders>
              <w:top w:val="nil"/>
            </w:tcBorders>
          </w:tcPr>
          <w:p w14:paraId="6BA33B61" w14:textId="01DB48AA" w:rsidR="00F20CC9" w:rsidRPr="002B0D3A" w:rsidRDefault="00F20CC9" w:rsidP="00F20CC9">
            <w:pPr>
              <w:rPr>
                <w:bCs/>
                <w:sz w:val="24"/>
                <w:szCs w:val="24"/>
                <w:lang w:val="en-GB"/>
              </w:rPr>
            </w:pPr>
            <w:r w:rsidRPr="002B0D3A">
              <w:rPr>
                <w:bCs/>
                <w:sz w:val="24"/>
                <w:szCs w:val="24"/>
                <w:lang w:val="en-GB"/>
              </w:rPr>
              <w:t>Age the year of hospital admission</w:t>
            </w:r>
          </w:p>
        </w:tc>
        <w:tc>
          <w:tcPr>
            <w:tcW w:w="3287" w:type="dxa"/>
            <w:tcBorders>
              <w:top w:val="nil"/>
            </w:tcBorders>
          </w:tcPr>
          <w:p w14:paraId="7029E183" w14:textId="35C75B85" w:rsidR="00F20CC9" w:rsidRPr="002B0D3A" w:rsidRDefault="00F20CC9" w:rsidP="00F20CC9">
            <w:pPr>
              <w:rPr>
                <w:bCs/>
                <w:sz w:val="24"/>
                <w:szCs w:val="24"/>
                <w:lang w:val="en-GB"/>
              </w:rPr>
            </w:pPr>
            <w:r w:rsidRPr="002B0D3A">
              <w:rPr>
                <w:bCs/>
                <w:sz w:val="24"/>
                <w:szCs w:val="24"/>
                <w:lang w:val="en-GB"/>
              </w:rPr>
              <w:t>Year of hospital admission</w:t>
            </w:r>
          </w:p>
        </w:tc>
        <w:tc>
          <w:tcPr>
            <w:tcW w:w="3038" w:type="dxa"/>
            <w:tcBorders>
              <w:top w:val="nil"/>
            </w:tcBorders>
          </w:tcPr>
          <w:p w14:paraId="11BD4060" w14:textId="6A1E339C" w:rsidR="00F20CC9" w:rsidRPr="002B0D3A" w:rsidRDefault="00F20CC9" w:rsidP="00F20CC9">
            <w:pPr>
              <w:rPr>
                <w:bCs/>
                <w:sz w:val="24"/>
                <w:szCs w:val="24"/>
                <w:lang w:val="en-GB"/>
              </w:rPr>
            </w:pPr>
            <w:r w:rsidRPr="002B0D3A">
              <w:rPr>
                <w:bCs/>
                <w:sz w:val="24"/>
                <w:szCs w:val="24"/>
                <w:lang w:val="en-GB"/>
              </w:rPr>
              <w:t>18 to 99 years</w:t>
            </w:r>
          </w:p>
        </w:tc>
      </w:tr>
      <w:tr w:rsidR="00F20CC9" w:rsidRPr="002B0D3A" w14:paraId="044BD105" w14:textId="77777777" w:rsidTr="004D00DA">
        <w:tc>
          <w:tcPr>
            <w:tcW w:w="2336" w:type="dxa"/>
            <w:tcBorders>
              <w:top w:val="nil"/>
            </w:tcBorders>
          </w:tcPr>
          <w:p w14:paraId="16058581" w14:textId="69C1E4F5" w:rsidR="00F20CC9" w:rsidRPr="002B0D3A" w:rsidRDefault="00F20CC9" w:rsidP="00F20CC9">
            <w:pPr>
              <w:rPr>
                <w:bCs/>
                <w:sz w:val="24"/>
                <w:szCs w:val="24"/>
                <w:lang w:val="en-GB"/>
              </w:rPr>
            </w:pPr>
            <w:r w:rsidRPr="002B0D3A">
              <w:rPr>
                <w:bCs/>
                <w:sz w:val="24"/>
                <w:szCs w:val="24"/>
                <w:lang w:val="en-GB"/>
              </w:rPr>
              <w:t>Age category</w:t>
            </w:r>
          </w:p>
        </w:tc>
        <w:tc>
          <w:tcPr>
            <w:tcW w:w="1817" w:type="dxa"/>
            <w:tcBorders>
              <w:top w:val="nil"/>
            </w:tcBorders>
          </w:tcPr>
          <w:p w14:paraId="6CDF7150" w14:textId="4E7984FD" w:rsidR="00F20CC9" w:rsidRPr="002B0D3A" w:rsidRDefault="00F20CC9" w:rsidP="00F20CC9">
            <w:pPr>
              <w:rPr>
                <w:bCs/>
                <w:sz w:val="24"/>
                <w:szCs w:val="24"/>
                <w:lang w:val="en-GB"/>
              </w:rPr>
            </w:pPr>
            <w:r w:rsidRPr="002B0D3A">
              <w:rPr>
                <w:bCs/>
                <w:sz w:val="24"/>
                <w:szCs w:val="24"/>
                <w:lang w:val="en-GB"/>
              </w:rPr>
              <w:t>VAL</w:t>
            </w:r>
          </w:p>
        </w:tc>
        <w:tc>
          <w:tcPr>
            <w:tcW w:w="1760" w:type="dxa"/>
            <w:tcBorders>
              <w:top w:val="nil"/>
            </w:tcBorders>
          </w:tcPr>
          <w:p w14:paraId="530B06E4" w14:textId="26EFACA9" w:rsidR="00F20CC9" w:rsidRPr="002B0D3A" w:rsidRDefault="00F20CC9" w:rsidP="00F20CC9">
            <w:pPr>
              <w:rPr>
                <w:bCs/>
                <w:sz w:val="24"/>
                <w:szCs w:val="24"/>
                <w:lang w:val="en-GB"/>
              </w:rPr>
            </w:pPr>
            <w:r w:rsidRPr="002B0D3A">
              <w:rPr>
                <w:bCs/>
                <w:sz w:val="24"/>
                <w:szCs w:val="24"/>
                <w:lang w:val="en-GB"/>
              </w:rPr>
              <w:t>No</w:t>
            </w:r>
          </w:p>
        </w:tc>
        <w:tc>
          <w:tcPr>
            <w:tcW w:w="3350" w:type="dxa"/>
            <w:tcBorders>
              <w:top w:val="nil"/>
            </w:tcBorders>
          </w:tcPr>
          <w:p w14:paraId="69144A58" w14:textId="2171FEEB" w:rsidR="00F20CC9" w:rsidRPr="002B0D3A" w:rsidRDefault="00F20CC9" w:rsidP="00F20CC9">
            <w:pPr>
              <w:rPr>
                <w:bCs/>
                <w:sz w:val="24"/>
                <w:szCs w:val="24"/>
                <w:lang w:val="en-GB"/>
              </w:rPr>
            </w:pPr>
            <w:r w:rsidRPr="002B0D3A">
              <w:rPr>
                <w:bCs/>
                <w:sz w:val="24"/>
                <w:szCs w:val="24"/>
                <w:lang w:val="en-GB"/>
              </w:rPr>
              <w:t>Age category the year of hospital admission</w:t>
            </w:r>
          </w:p>
        </w:tc>
        <w:tc>
          <w:tcPr>
            <w:tcW w:w="3287" w:type="dxa"/>
            <w:tcBorders>
              <w:top w:val="nil"/>
            </w:tcBorders>
          </w:tcPr>
          <w:p w14:paraId="4A74F2ED" w14:textId="09D872A6" w:rsidR="00F20CC9" w:rsidRPr="002B0D3A" w:rsidRDefault="00F20CC9" w:rsidP="00F20CC9">
            <w:pPr>
              <w:rPr>
                <w:bCs/>
                <w:sz w:val="24"/>
                <w:szCs w:val="24"/>
                <w:lang w:val="en-GB"/>
              </w:rPr>
            </w:pPr>
            <w:r w:rsidRPr="002B0D3A">
              <w:rPr>
                <w:bCs/>
                <w:sz w:val="24"/>
                <w:szCs w:val="24"/>
                <w:lang w:val="en-GB"/>
              </w:rPr>
              <w:t>Year of hospital admission</w:t>
            </w:r>
          </w:p>
        </w:tc>
        <w:tc>
          <w:tcPr>
            <w:tcW w:w="3038" w:type="dxa"/>
            <w:tcBorders>
              <w:top w:val="nil"/>
            </w:tcBorders>
          </w:tcPr>
          <w:p w14:paraId="03984997" w14:textId="499FE69F" w:rsidR="00F20CC9" w:rsidRPr="002B0D3A" w:rsidRDefault="00F20CC9" w:rsidP="00F20CC9">
            <w:pPr>
              <w:rPr>
                <w:bCs/>
                <w:sz w:val="24"/>
                <w:szCs w:val="24"/>
                <w:lang w:val="en-GB"/>
              </w:rPr>
            </w:pPr>
            <w:r w:rsidRPr="002B0D3A">
              <w:rPr>
                <w:bCs/>
                <w:sz w:val="24"/>
                <w:szCs w:val="24"/>
                <w:lang w:val="en-GB"/>
              </w:rPr>
              <w:t>18 to 44 years, 44 to 64 years, 65 years or older</w:t>
            </w:r>
          </w:p>
        </w:tc>
      </w:tr>
      <w:tr w:rsidR="00F20CC9" w:rsidRPr="002B0D3A" w14:paraId="74905290" w14:textId="77777777" w:rsidTr="0012474C">
        <w:tc>
          <w:tcPr>
            <w:tcW w:w="2336" w:type="dxa"/>
          </w:tcPr>
          <w:p w14:paraId="7DE5D68D" w14:textId="77777777" w:rsidR="00F20CC9" w:rsidRPr="002B0D3A" w:rsidRDefault="00F20CC9" w:rsidP="00F20CC9">
            <w:pPr>
              <w:rPr>
                <w:bCs/>
                <w:sz w:val="24"/>
                <w:szCs w:val="24"/>
                <w:lang w:val="en-GB"/>
              </w:rPr>
            </w:pPr>
            <w:r w:rsidRPr="002B0D3A">
              <w:rPr>
                <w:bCs/>
                <w:sz w:val="24"/>
                <w:szCs w:val="24"/>
                <w:lang w:val="en-GB"/>
              </w:rPr>
              <w:t>Region of birth</w:t>
            </w:r>
          </w:p>
        </w:tc>
        <w:tc>
          <w:tcPr>
            <w:tcW w:w="1817" w:type="dxa"/>
          </w:tcPr>
          <w:p w14:paraId="7564CDBD" w14:textId="77777777" w:rsidR="00F20CC9" w:rsidRPr="002B0D3A" w:rsidRDefault="00F20CC9" w:rsidP="00F20CC9">
            <w:pPr>
              <w:rPr>
                <w:bCs/>
                <w:sz w:val="24"/>
                <w:szCs w:val="24"/>
                <w:lang w:val="en-GB"/>
              </w:rPr>
            </w:pPr>
            <w:r w:rsidRPr="002B0D3A">
              <w:rPr>
                <w:bCs/>
                <w:sz w:val="24"/>
                <w:szCs w:val="24"/>
                <w:lang w:val="en-GB"/>
              </w:rPr>
              <w:t>Statistics Sweden</w:t>
            </w:r>
          </w:p>
        </w:tc>
        <w:tc>
          <w:tcPr>
            <w:tcW w:w="1760" w:type="dxa"/>
          </w:tcPr>
          <w:p w14:paraId="3735C8DE" w14:textId="171F4B9C" w:rsidR="00F20CC9" w:rsidRPr="002B0D3A" w:rsidRDefault="00F20CC9" w:rsidP="00F20CC9">
            <w:pPr>
              <w:rPr>
                <w:bCs/>
                <w:sz w:val="24"/>
                <w:szCs w:val="24"/>
                <w:lang w:val="en-GB"/>
              </w:rPr>
            </w:pPr>
            <w:r w:rsidRPr="002B0D3A">
              <w:rPr>
                <w:bCs/>
                <w:sz w:val="24"/>
                <w:szCs w:val="24"/>
                <w:lang w:val="en-GB"/>
              </w:rPr>
              <w:t>Yes, for 4 individuals</w:t>
            </w:r>
          </w:p>
        </w:tc>
        <w:tc>
          <w:tcPr>
            <w:tcW w:w="3350" w:type="dxa"/>
          </w:tcPr>
          <w:p w14:paraId="2567B435" w14:textId="77777777" w:rsidR="00F20CC9" w:rsidRPr="002B0D3A" w:rsidRDefault="00F20CC9" w:rsidP="00F20CC9">
            <w:pPr>
              <w:rPr>
                <w:bCs/>
                <w:sz w:val="24"/>
                <w:szCs w:val="24"/>
                <w:lang w:val="en-GB"/>
              </w:rPr>
            </w:pPr>
            <w:r w:rsidRPr="002B0D3A">
              <w:rPr>
                <w:bCs/>
                <w:sz w:val="24"/>
                <w:szCs w:val="24"/>
                <w:lang w:val="en-GB"/>
              </w:rPr>
              <w:t>According to the United Nations geoscheme</w:t>
            </w:r>
          </w:p>
        </w:tc>
        <w:tc>
          <w:tcPr>
            <w:tcW w:w="3287" w:type="dxa"/>
          </w:tcPr>
          <w:p w14:paraId="16791AA4" w14:textId="77777777" w:rsidR="00F20CC9" w:rsidRPr="002B0D3A" w:rsidRDefault="00F20CC9" w:rsidP="00F20CC9">
            <w:pPr>
              <w:rPr>
                <w:bCs/>
                <w:sz w:val="24"/>
                <w:szCs w:val="24"/>
                <w:lang w:val="en-GB"/>
              </w:rPr>
            </w:pPr>
            <w:r w:rsidRPr="002B0D3A">
              <w:rPr>
                <w:bCs/>
                <w:sz w:val="24"/>
                <w:szCs w:val="24"/>
                <w:lang w:val="en-GB"/>
              </w:rPr>
              <w:t>Birth</w:t>
            </w:r>
          </w:p>
        </w:tc>
        <w:tc>
          <w:tcPr>
            <w:tcW w:w="3038" w:type="dxa"/>
          </w:tcPr>
          <w:p w14:paraId="3EFFC0B2" w14:textId="77777777" w:rsidR="00F20CC9" w:rsidRPr="002B0D3A" w:rsidRDefault="00F20CC9" w:rsidP="00F20CC9">
            <w:pPr>
              <w:rPr>
                <w:bCs/>
                <w:sz w:val="24"/>
                <w:szCs w:val="24"/>
                <w:lang w:val="en-GB"/>
              </w:rPr>
            </w:pPr>
            <w:r w:rsidRPr="002B0D3A">
              <w:rPr>
                <w:bCs/>
                <w:sz w:val="24"/>
                <w:szCs w:val="24"/>
                <w:lang w:val="en-GB"/>
              </w:rPr>
              <w:t>Africa, The Americas, Asia or Oceania, Europe, Sweden, Missing</w:t>
            </w:r>
          </w:p>
        </w:tc>
      </w:tr>
      <w:tr w:rsidR="00F20CC9" w:rsidRPr="002B0D3A" w14:paraId="7E0BA197" w14:textId="77777777" w:rsidTr="0012474C">
        <w:tc>
          <w:tcPr>
            <w:tcW w:w="2336" w:type="dxa"/>
          </w:tcPr>
          <w:p w14:paraId="67A11907" w14:textId="77777777" w:rsidR="00F20CC9" w:rsidRPr="002B0D3A" w:rsidRDefault="00F20CC9" w:rsidP="00F20CC9">
            <w:pPr>
              <w:rPr>
                <w:bCs/>
                <w:sz w:val="24"/>
                <w:szCs w:val="24"/>
                <w:lang w:val="en-GB"/>
              </w:rPr>
            </w:pPr>
            <w:r w:rsidRPr="002B0D3A">
              <w:rPr>
                <w:bCs/>
                <w:sz w:val="24"/>
                <w:szCs w:val="24"/>
                <w:lang w:val="en-GB"/>
              </w:rPr>
              <w:t>Yearly disposable income quartile</w:t>
            </w:r>
          </w:p>
        </w:tc>
        <w:tc>
          <w:tcPr>
            <w:tcW w:w="1817" w:type="dxa"/>
          </w:tcPr>
          <w:p w14:paraId="2A4A0905" w14:textId="77777777" w:rsidR="00F20CC9" w:rsidRPr="002B0D3A" w:rsidRDefault="00F20CC9" w:rsidP="00F20CC9">
            <w:pPr>
              <w:rPr>
                <w:bCs/>
                <w:sz w:val="24"/>
                <w:szCs w:val="24"/>
                <w:lang w:val="en-GB"/>
              </w:rPr>
            </w:pPr>
            <w:r w:rsidRPr="002B0D3A">
              <w:rPr>
                <w:bCs/>
                <w:sz w:val="24"/>
                <w:szCs w:val="24"/>
                <w:lang w:val="en-GB"/>
              </w:rPr>
              <w:t>Statistics Sweden</w:t>
            </w:r>
          </w:p>
        </w:tc>
        <w:tc>
          <w:tcPr>
            <w:tcW w:w="1760" w:type="dxa"/>
          </w:tcPr>
          <w:p w14:paraId="7548D8BC" w14:textId="63D5DD66" w:rsidR="00F20CC9" w:rsidRPr="002B0D3A" w:rsidRDefault="00F20CC9" w:rsidP="00F20CC9">
            <w:pPr>
              <w:rPr>
                <w:bCs/>
                <w:sz w:val="24"/>
                <w:szCs w:val="24"/>
                <w:lang w:val="en-GB"/>
              </w:rPr>
            </w:pPr>
            <w:r w:rsidRPr="002B0D3A">
              <w:rPr>
                <w:bCs/>
                <w:sz w:val="24"/>
                <w:szCs w:val="24"/>
                <w:lang w:val="en-GB"/>
              </w:rPr>
              <w:t>Yes, for 9 individuals</w:t>
            </w:r>
          </w:p>
        </w:tc>
        <w:tc>
          <w:tcPr>
            <w:tcW w:w="3350" w:type="dxa"/>
          </w:tcPr>
          <w:p w14:paraId="06AF8EEC" w14:textId="14EA92B4" w:rsidR="00F20CC9" w:rsidRPr="002B0D3A" w:rsidRDefault="00F20CC9" w:rsidP="00F20CC9">
            <w:pPr>
              <w:rPr>
                <w:bCs/>
                <w:sz w:val="24"/>
                <w:szCs w:val="24"/>
                <w:lang w:val="en-GB"/>
              </w:rPr>
            </w:pPr>
            <w:r w:rsidRPr="002B0D3A">
              <w:rPr>
                <w:bCs/>
                <w:sz w:val="24"/>
                <w:szCs w:val="24"/>
                <w:lang w:val="en-GB"/>
              </w:rPr>
              <w:t>The birthyear stratified yearly disposable income quartile the year before the year of hospital admission</w:t>
            </w:r>
          </w:p>
        </w:tc>
        <w:tc>
          <w:tcPr>
            <w:tcW w:w="3287" w:type="dxa"/>
          </w:tcPr>
          <w:p w14:paraId="180AB97F" w14:textId="6C1469D7" w:rsidR="00F20CC9" w:rsidRPr="002B0D3A" w:rsidRDefault="00F20CC9" w:rsidP="00F20CC9">
            <w:pPr>
              <w:rPr>
                <w:bCs/>
                <w:sz w:val="24"/>
                <w:szCs w:val="24"/>
                <w:lang w:val="en-GB"/>
              </w:rPr>
            </w:pPr>
            <w:r w:rsidRPr="002B0D3A">
              <w:rPr>
                <w:bCs/>
                <w:sz w:val="24"/>
                <w:szCs w:val="24"/>
                <w:lang w:val="en-GB"/>
              </w:rPr>
              <w:t>Year of hospital admission</w:t>
            </w:r>
          </w:p>
        </w:tc>
        <w:tc>
          <w:tcPr>
            <w:tcW w:w="3038" w:type="dxa"/>
          </w:tcPr>
          <w:p w14:paraId="6E7AF4BB" w14:textId="77777777" w:rsidR="00F20CC9" w:rsidRPr="002B0D3A" w:rsidRDefault="00F20CC9" w:rsidP="00F20CC9">
            <w:pPr>
              <w:rPr>
                <w:bCs/>
                <w:sz w:val="24"/>
                <w:szCs w:val="24"/>
                <w:lang w:val="en-GB"/>
              </w:rPr>
            </w:pPr>
            <w:r w:rsidRPr="002B0D3A">
              <w:rPr>
                <w:bCs/>
                <w:sz w:val="24"/>
                <w:szCs w:val="24"/>
                <w:lang w:val="en-GB"/>
              </w:rPr>
              <w:t>Quartile 1, Quartile 2, Quartile 3, Quartile 4, Missing</w:t>
            </w:r>
          </w:p>
        </w:tc>
      </w:tr>
      <w:tr w:rsidR="00F20CC9" w:rsidRPr="002B0D3A" w14:paraId="54E97C3F" w14:textId="77777777" w:rsidTr="0012474C">
        <w:tc>
          <w:tcPr>
            <w:tcW w:w="2336" w:type="dxa"/>
          </w:tcPr>
          <w:p w14:paraId="27CC078F" w14:textId="77777777" w:rsidR="00F20CC9" w:rsidRPr="002B0D3A" w:rsidRDefault="00F20CC9" w:rsidP="00F20CC9">
            <w:pPr>
              <w:rPr>
                <w:bCs/>
                <w:sz w:val="24"/>
                <w:szCs w:val="24"/>
                <w:lang w:val="en-GB"/>
              </w:rPr>
            </w:pPr>
            <w:r w:rsidRPr="002B0D3A">
              <w:rPr>
                <w:bCs/>
                <w:sz w:val="24"/>
                <w:szCs w:val="24"/>
                <w:lang w:val="en-GB"/>
              </w:rPr>
              <w:t>Cancer</w:t>
            </w:r>
          </w:p>
        </w:tc>
        <w:tc>
          <w:tcPr>
            <w:tcW w:w="1817" w:type="dxa"/>
          </w:tcPr>
          <w:p w14:paraId="594AB08B" w14:textId="77777777" w:rsidR="00F20CC9" w:rsidRPr="002B0D3A" w:rsidRDefault="00F20CC9" w:rsidP="00F20CC9">
            <w:pPr>
              <w:rPr>
                <w:bCs/>
                <w:sz w:val="24"/>
                <w:szCs w:val="24"/>
                <w:lang w:val="en-GB"/>
              </w:rPr>
            </w:pPr>
            <w:r w:rsidRPr="002B0D3A">
              <w:rPr>
                <w:bCs/>
                <w:sz w:val="24"/>
                <w:szCs w:val="24"/>
                <w:lang w:val="en-GB"/>
              </w:rPr>
              <w:t>VAL</w:t>
            </w:r>
          </w:p>
        </w:tc>
        <w:tc>
          <w:tcPr>
            <w:tcW w:w="1760" w:type="dxa"/>
          </w:tcPr>
          <w:p w14:paraId="2163BC29" w14:textId="77777777" w:rsidR="00F20CC9" w:rsidRPr="002B0D3A" w:rsidRDefault="00F20CC9" w:rsidP="00F20CC9">
            <w:pPr>
              <w:rPr>
                <w:bCs/>
                <w:sz w:val="24"/>
                <w:szCs w:val="24"/>
                <w:lang w:val="en-GB"/>
              </w:rPr>
            </w:pPr>
            <w:r w:rsidRPr="002B0D3A">
              <w:rPr>
                <w:bCs/>
                <w:sz w:val="24"/>
                <w:szCs w:val="24"/>
                <w:lang w:val="en-GB"/>
              </w:rPr>
              <w:t>No</w:t>
            </w:r>
          </w:p>
        </w:tc>
        <w:tc>
          <w:tcPr>
            <w:tcW w:w="3350" w:type="dxa"/>
          </w:tcPr>
          <w:p w14:paraId="0A362772" w14:textId="335DF271" w:rsidR="00F20CC9" w:rsidRPr="002B0D3A" w:rsidRDefault="00F20CC9" w:rsidP="00F20CC9">
            <w:pPr>
              <w:rPr>
                <w:bCs/>
                <w:sz w:val="24"/>
                <w:szCs w:val="24"/>
                <w:lang w:val="en-GB"/>
              </w:rPr>
            </w:pPr>
            <w:r w:rsidRPr="002B0D3A">
              <w:rPr>
                <w:b/>
                <w:sz w:val="24"/>
                <w:szCs w:val="24"/>
                <w:lang w:val="en-GB"/>
              </w:rPr>
              <w:t>ICD-10:</w:t>
            </w:r>
            <w:r w:rsidRPr="002B0D3A">
              <w:rPr>
                <w:bCs/>
                <w:sz w:val="24"/>
                <w:szCs w:val="24"/>
                <w:lang w:val="en-GB"/>
              </w:rPr>
              <w:t xml:space="preserve"> All codes from C00.X to C97.X (besides C44.X), Z51.0, Z51.1</w:t>
            </w:r>
          </w:p>
          <w:p w14:paraId="7A5933FA" w14:textId="77777777" w:rsidR="00F20CC9" w:rsidRPr="002B0D3A" w:rsidRDefault="00F20CC9" w:rsidP="00F20CC9">
            <w:pPr>
              <w:rPr>
                <w:bCs/>
                <w:sz w:val="24"/>
                <w:szCs w:val="24"/>
              </w:rPr>
            </w:pPr>
            <w:r w:rsidRPr="002B0D3A">
              <w:rPr>
                <w:b/>
                <w:sz w:val="24"/>
                <w:szCs w:val="24"/>
              </w:rPr>
              <w:t>KVÅ:</w:t>
            </w:r>
            <w:r w:rsidRPr="002B0D3A">
              <w:rPr>
                <w:bCs/>
                <w:sz w:val="24"/>
                <w:szCs w:val="24"/>
              </w:rPr>
              <w:t xml:space="preserve"> DT107, DT108, DT112, DT116, DT135, DV070, DV071, DV134</w:t>
            </w:r>
          </w:p>
        </w:tc>
        <w:tc>
          <w:tcPr>
            <w:tcW w:w="3287" w:type="dxa"/>
          </w:tcPr>
          <w:p w14:paraId="4B2C01C5" w14:textId="31F5EB5C" w:rsidR="00F20CC9" w:rsidRPr="002B0D3A" w:rsidRDefault="00F20CC9" w:rsidP="00F20CC9">
            <w:pPr>
              <w:rPr>
                <w:bCs/>
                <w:sz w:val="24"/>
                <w:szCs w:val="24"/>
                <w:lang w:val="en-GB"/>
              </w:rPr>
            </w:pPr>
            <w:r w:rsidRPr="002B0D3A">
              <w:rPr>
                <w:bCs/>
                <w:sz w:val="24"/>
                <w:szCs w:val="24"/>
                <w:lang w:val="en-GB"/>
              </w:rPr>
              <w:t>One day to one year before hospital admission</w:t>
            </w:r>
          </w:p>
          <w:p w14:paraId="0426FBFE" w14:textId="016BA57A" w:rsidR="00F20CC9" w:rsidRPr="002B0D3A" w:rsidRDefault="00F20CC9" w:rsidP="00F20CC9">
            <w:pPr>
              <w:rPr>
                <w:bCs/>
                <w:sz w:val="24"/>
                <w:szCs w:val="24"/>
                <w:lang w:val="en-GB"/>
              </w:rPr>
            </w:pPr>
            <w:r w:rsidRPr="002B0D3A">
              <w:rPr>
                <w:bCs/>
                <w:sz w:val="24"/>
                <w:szCs w:val="24"/>
                <w:lang w:val="en-GB"/>
              </w:rPr>
              <w:br/>
              <w:t>One day to one year before hospital admission</w:t>
            </w:r>
          </w:p>
        </w:tc>
        <w:tc>
          <w:tcPr>
            <w:tcW w:w="3038" w:type="dxa"/>
          </w:tcPr>
          <w:p w14:paraId="669DF5BF" w14:textId="77777777" w:rsidR="00F20CC9" w:rsidRPr="002B0D3A" w:rsidRDefault="00F20CC9" w:rsidP="00F20CC9">
            <w:pPr>
              <w:rPr>
                <w:bCs/>
                <w:sz w:val="24"/>
                <w:szCs w:val="24"/>
                <w:lang w:val="en-GB"/>
              </w:rPr>
            </w:pPr>
            <w:r w:rsidRPr="002B0D3A">
              <w:rPr>
                <w:bCs/>
                <w:sz w:val="24"/>
                <w:szCs w:val="24"/>
                <w:lang w:val="en-GB"/>
              </w:rPr>
              <w:t>Yes, No</w:t>
            </w:r>
          </w:p>
        </w:tc>
      </w:tr>
      <w:tr w:rsidR="00F20CC9" w:rsidRPr="002B0D3A" w14:paraId="5BD27C9F" w14:textId="77777777" w:rsidTr="0012474C">
        <w:tc>
          <w:tcPr>
            <w:tcW w:w="2336" w:type="dxa"/>
          </w:tcPr>
          <w:p w14:paraId="1C507141" w14:textId="73761358" w:rsidR="00F20CC9" w:rsidRPr="002B0D3A" w:rsidRDefault="00F20CC9" w:rsidP="00F20CC9">
            <w:pPr>
              <w:rPr>
                <w:bCs/>
                <w:sz w:val="24"/>
                <w:szCs w:val="24"/>
                <w:lang w:val="en-GB"/>
              </w:rPr>
            </w:pPr>
            <w:r w:rsidRPr="002B0D3A">
              <w:rPr>
                <w:bCs/>
                <w:sz w:val="24"/>
                <w:szCs w:val="24"/>
                <w:lang w:val="en-GB"/>
              </w:rPr>
              <w:t>Cardiac or cerebrovascular disease</w:t>
            </w:r>
          </w:p>
        </w:tc>
        <w:tc>
          <w:tcPr>
            <w:tcW w:w="1817" w:type="dxa"/>
          </w:tcPr>
          <w:p w14:paraId="55158176" w14:textId="77777777" w:rsidR="00F20CC9" w:rsidRPr="002B0D3A" w:rsidRDefault="00F20CC9" w:rsidP="00F20CC9">
            <w:pPr>
              <w:rPr>
                <w:bCs/>
                <w:sz w:val="24"/>
                <w:szCs w:val="24"/>
                <w:lang w:val="en-GB"/>
              </w:rPr>
            </w:pPr>
            <w:r w:rsidRPr="002B0D3A">
              <w:rPr>
                <w:bCs/>
                <w:sz w:val="24"/>
                <w:szCs w:val="24"/>
                <w:lang w:val="en-GB"/>
              </w:rPr>
              <w:t>VAL</w:t>
            </w:r>
          </w:p>
        </w:tc>
        <w:tc>
          <w:tcPr>
            <w:tcW w:w="1760" w:type="dxa"/>
          </w:tcPr>
          <w:p w14:paraId="35146435" w14:textId="77777777" w:rsidR="00F20CC9" w:rsidRPr="002B0D3A" w:rsidRDefault="00F20CC9" w:rsidP="00F20CC9">
            <w:pPr>
              <w:rPr>
                <w:bCs/>
                <w:sz w:val="24"/>
                <w:szCs w:val="24"/>
                <w:lang w:val="en-GB"/>
              </w:rPr>
            </w:pPr>
            <w:r w:rsidRPr="002B0D3A">
              <w:rPr>
                <w:bCs/>
                <w:sz w:val="24"/>
                <w:szCs w:val="24"/>
                <w:lang w:val="en-GB"/>
              </w:rPr>
              <w:t>No</w:t>
            </w:r>
          </w:p>
        </w:tc>
        <w:tc>
          <w:tcPr>
            <w:tcW w:w="3350" w:type="dxa"/>
          </w:tcPr>
          <w:p w14:paraId="5D415C14" w14:textId="77777777" w:rsidR="00F20CC9" w:rsidRPr="002B0D3A" w:rsidRDefault="00F20CC9" w:rsidP="00F20CC9">
            <w:pPr>
              <w:rPr>
                <w:bCs/>
                <w:sz w:val="24"/>
                <w:szCs w:val="24"/>
              </w:rPr>
            </w:pPr>
            <w:r w:rsidRPr="002B0D3A">
              <w:rPr>
                <w:b/>
                <w:sz w:val="24"/>
                <w:szCs w:val="24"/>
              </w:rPr>
              <w:t>ICD-10:</w:t>
            </w:r>
            <w:r w:rsidRPr="002B0D3A">
              <w:rPr>
                <w:bCs/>
                <w:sz w:val="24"/>
                <w:szCs w:val="24"/>
              </w:rPr>
              <w:t xml:space="preserve"> I20.X, I21.X, I22.X, I23.X, I24.X, I25.X, I26.X, I27.X, I42.X, I48.X, I50.X, I61.X, I63.X, I64.X </w:t>
            </w:r>
          </w:p>
        </w:tc>
        <w:tc>
          <w:tcPr>
            <w:tcW w:w="3287" w:type="dxa"/>
          </w:tcPr>
          <w:p w14:paraId="7A45DDCA" w14:textId="4262A47F" w:rsidR="00F20CC9" w:rsidRPr="002B0D3A" w:rsidRDefault="00F20CC9" w:rsidP="00F20CC9">
            <w:pPr>
              <w:rPr>
                <w:bCs/>
                <w:sz w:val="24"/>
                <w:szCs w:val="24"/>
                <w:lang w:val="en-GB"/>
              </w:rPr>
            </w:pPr>
            <w:r w:rsidRPr="002B0D3A">
              <w:rPr>
                <w:bCs/>
                <w:sz w:val="24"/>
                <w:szCs w:val="24"/>
                <w:lang w:val="en-GB"/>
              </w:rPr>
              <w:t>One day to five years before hospital admission</w:t>
            </w:r>
          </w:p>
        </w:tc>
        <w:tc>
          <w:tcPr>
            <w:tcW w:w="3038" w:type="dxa"/>
          </w:tcPr>
          <w:p w14:paraId="655A7F4C" w14:textId="77777777" w:rsidR="00F20CC9" w:rsidRPr="002B0D3A" w:rsidRDefault="00F20CC9" w:rsidP="00F20CC9">
            <w:pPr>
              <w:rPr>
                <w:bCs/>
                <w:sz w:val="24"/>
                <w:szCs w:val="24"/>
                <w:lang w:val="en-GB"/>
              </w:rPr>
            </w:pPr>
            <w:r w:rsidRPr="002B0D3A">
              <w:rPr>
                <w:bCs/>
                <w:sz w:val="24"/>
                <w:szCs w:val="24"/>
                <w:lang w:val="en-GB"/>
              </w:rPr>
              <w:t>Yes, No</w:t>
            </w:r>
          </w:p>
        </w:tc>
      </w:tr>
      <w:tr w:rsidR="00F20CC9" w:rsidRPr="002B0D3A" w14:paraId="392FE1B1" w14:textId="77777777" w:rsidTr="0012474C">
        <w:tc>
          <w:tcPr>
            <w:tcW w:w="2336" w:type="dxa"/>
          </w:tcPr>
          <w:p w14:paraId="3503BCD3" w14:textId="77777777" w:rsidR="00F20CC9" w:rsidRPr="002B0D3A" w:rsidRDefault="00F20CC9" w:rsidP="00F20CC9">
            <w:pPr>
              <w:rPr>
                <w:bCs/>
                <w:sz w:val="24"/>
                <w:szCs w:val="24"/>
                <w:lang w:val="en-GB"/>
              </w:rPr>
            </w:pPr>
            <w:r w:rsidRPr="002B0D3A">
              <w:rPr>
                <w:bCs/>
                <w:sz w:val="24"/>
                <w:szCs w:val="24"/>
                <w:lang w:val="en-GB"/>
              </w:rPr>
              <w:t>Chronic kidney failure</w:t>
            </w:r>
          </w:p>
        </w:tc>
        <w:tc>
          <w:tcPr>
            <w:tcW w:w="1817" w:type="dxa"/>
          </w:tcPr>
          <w:p w14:paraId="6B6FB50E" w14:textId="77777777" w:rsidR="00F20CC9" w:rsidRPr="002B0D3A" w:rsidRDefault="00F20CC9" w:rsidP="00F20CC9">
            <w:pPr>
              <w:rPr>
                <w:bCs/>
                <w:sz w:val="24"/>
                <w:szCs w:val="24"/>
                <w:lang w:val="en-GB"/>
              </w:rPr>
            </w:pPr>
            <w:r w:rsidRPr="002B0D3A">
              <w:rPr>
                <w:bCs/>
                <w:sz w:val="24"/>
                <w:szCs w:val="24"/>
                <w:lang w:val="en-GB"/>
              </w:rPr>
              <w:t>VAL</w:t>
            </w:r>
          </w:p>
        </w:tc>
        <w:tc>
          <w:tcPr>
            <w:tcW w:w="1760" w:type="dxa"/>
          </w:tcPr>
          <w:p w14:paraId="3781C216" w14:textId="77777777" w:rsidR="00F20CC9" w:rsidRPr="002B0D3A" w:rsidRDefault="00F20CC9" w:rsidP="00F20CC9">
            <w:pPr>
              <w:rPr>
                <w:bCs/>
                <w:sz w:val="24"/>
                <w:szCs w:val="24"/>
                <w:lang w:val="en-GB"/>
              </w:rPr>
            </w:pPr>
            <w:r w:rsidRPr="002B0D3A">
              <w:rPr>
                <w:bCs/>
                <w:sz w:val="24"/>
                <w:szCs w:val="24"/>
                <w:lang w:val="en-GB"/>
              </w:rPr>
              <w:t>No</w:t>
            </w:r>
          </w:p>
        </w:tc>
        <w:tc>
          <w:tcPr>
            <w:tcW w:w="3350" w:type="dxa"/>
          </w:tcPr>
          <w:p w14:paraId="07FFA455" w14:textId="77C55F9C" w:rsidR="00F20CC9" w:rsidRPr="002B0D3A" w:rsidRDefault="00F20CC9" w:rsidP="00F20CC9">
            <w:pPr>
              <w:rPr>
                <w:bCs/>
                <w:sz w:val="24"/>
                <w:szCs w:val="24"/>
                <w:lang w:val="en-GB"/>
              </w:rPr>
            </w:pPr>
            <w:r w:rsidRPr="002B0D3A">
              <w:rPr>
                <w:b/>
                <w:sz w:val="24"/>
                <w:szCs w:val="24"/>
                <w:lang w:val="en-GB"/>
              </w:rPr>
              <w:t>ICD-10:</w:t>
            </w:r>
            <w:r w:rsidRPr="002B0D3A">
              <w:rPr>
                <w:bCs/>
                <w:sz w:val="24"/>
                <w:szCs w:val="24"/>
                <w:lang w:val="en-GB"/>
              </w:rPr>
              <w:t xml:space="preserve"> N18</w:t>
            </w:r>
            <w:r w:rsidR="00BD3C4A" w:rsidRPr="002B0D3A">
              <w:rPr>
                <w:bCs/>
                <w:sz w:val="24"/>
                <w:szCs w:val="24"/>
                <w:lang w:val="en-GB"/>
              </w:rPr>
              <w:t>.X</w:t>
            </w:r>
          </w:p>
          <w:p w14:paraId="317B8F01" w14:textId="77777777" w:rsidR="00F20CC9" w:rsidRPr="002B0D3A" w:rsidRDefault="00F20CC9" w:rsidP="00F20CC9">
            <w:pPr>
              <w:rPr>
                <w:bCs/>
                <w:sz w:val="24"/>
                <w:szCs w:val="24"/>
                <w:lang w:val="en-GB"/>
              </w:rPr>
            </w:pPr>
          </w:p>
          <w:p w14:paraId="1C67717A" w14:textId="64DC7A8A" w:rsidR="00F20CC9" w:rsidRPr="002B0D3A" w:rsidRDefault="00F20CC9" w:rsidP="00F20CC9">
            <w:pPr>
              <w:rPr>
                <w:bCs/>
                <w:sz w:val="24"/>
                <w:szCs w:val="24"/>
                <w:lang w:val="en-US"/>
              </w:rPr>
            </w:pPr>
            <w:r w:rsidRPr="002B0D3A">
              <w:rPr>
                <w:b/>
                <w:sz w:val="24"/>
                <w:szCs w:val="24"/>
                <w:lang w:val="en-GB"/>
              </w:rPr>
              <w:t>ICD-10:</w:t>
            </w:r>
            <w:r w:rsidRPr="002B0D3A">
              <w:rPr>
                <w:bCs/>
                <w:sz w:val="24"/>
                <w:szCs w:val="24"/>
                <w:lang w:val="en-GB"/>
              </w:rPr>
              <w:t xml:space="preserve"> Z49.1, Z49.2 </w:t>
            </w:r>
            <w:r w:rsidRPr="002B0D3A">
              <w:rPr>
                <w:bCs/>
                <w:sz w:val="24"/>
                <w:szCs w:val="24"/>
                <w:lang w:val="en-US"/>
              </w:rPr>
              <w:t>(should be registered at least twelve times during the time period)</w:t>
            </w:r>
            <w:r w:rsidRPr="002B0D3A">
              <w:rPr>
                <w:bCs/>
                <w:sz w:val="24"/>
                <w:szCs w:val="24"/>
                <w:lang w:val="en-US"/>
              </w:rPr>
              <w:br/>
            </w:r>
          </w:p>
          <w:p w14:paraId="47790D97" w14:textId="77777777" w:rsidR="00F20CC9" w:rsidRPr="002B0D3A" w:rsidRDefault="00F20CC9" w:rsidP="00F20CC9">
            <w:pPr>
              <w:rPr>
                <w:bCs/>
                <w:sz w:val="24"/>
                <w:szCs w:val="24"/>
                <w:lang w:val="en-US"/>
              </w:rPr>
            </w:pPr>
            <w:r w:rsidRPr="002B0D3A">
              <w:rPr>
                <w:b/>
                <w:sz w:val="24"/>
                <w:szCs w:val="24"/>
                <w:lang w:val="en-US"/>
              </w:rPr>
              <w:t>ICD-10:</w:t>
            </w:r>
            <w:r w:rsidRPr="002B0D3A">
              <w:rPr>
                <w:bCs/>
                <w:sz w:val="24"/>
                <w:szCs w:val="24"/>
                <w:lang w:val="en-US"/>
              </w:rPr>
              <w:t xml:space="preserve"> Z99.2</w:t>
            </w:r>
          </w:p>
          <w:p w14:paraId="6DA1D48F" w14:textId="04B18C38" w:rsidR="00F20CC9" w:rsidRPr="002B0D3A" w:rsidRDefault="00F20CC9" w:rsidP="00F20CC9">
            <w:pPr>
              <w:rPr>
                <w:bCs/>
                <w:sz w:val="24"/>
                <w:szCs w:val="24"/>
                <w:lang w:val="en-US"/>
              </w:rPr>
            </w:pPr>
            <w:r w:rsidRPr="002B0D3A">
              <w:rPr>
                <w:b/>
                <w:sz w:val="24"/>
                <w:szCs w:val="24"/>
                <w:lang w:val="en-US"/>
              </w:rPr>
              <w:br/>
              <w:t>KVÅ:</w:t>
            </w:r>
            <w:r w:rsidRPr="002B0D3A">
              <w:rPr>
                <w:bCs/>
                <w:sz w:val="24"/>
                <w:szCs w:val="24"/>
                <w:lang w:val="en-US"/>
              </w:rPr>
              <w:t xml:space="preserve"> DR016, DR024 (should </w:t>
            </w:r>
            <w:r w:rsidRPr="002B0D3A">
              <w:rPr>
                <w:bCs/>
                <w:sz w:val="24"/>
                <w:szCs w:val="24"/>
                <w:lang w:val="en-US"/>
              </w:rPr>
              <w:lastRenderedPageBreak/>
              <w:t>be registered at least twelve times during the time period)</w:t>
            </w:r>
          </w:p>
        </w:tc>
        <w:tc>
          <w:tcPr>
            <w:tcW w:w="3287" w:type="dxa"/>
          </w:tcPr>
          <w:p w14:paraId="4537C199" w14:textId="7975216F" w:rsidR="00F20CC9" w:rsidRPr="002B0D3A" w:rsidRDefault="00F20CC9" w:rsidP="00F20CC9">
            <w:pPr>
              <w:rPr>
                <w:bCs/>
                <w:sz w:val="24"/>
                <w:szCs w:val="24"/>
                <w:lang w:val="en-GB"/>
              </w:rPr>
            </w:pPr>
            <w:r w:rsidRPr="002B0D3A">
              <w:rPr>
                <w:bCs/>
                <w:sz w:val="24"/>
                <w:szCs w:val="24"/>
                <w:lang w:val="en-GB"/>
              </w:rPr>
              <w:lastRenderedPageBreak/>
              <w:t>One day to five years before hospital admission</w:t>
            </w:r>
            <w:r w:rsidRPr="002B0D3A">
              <w:rPr>
                <w:bCs/>
                <w:sz w:val="24"/>
                <w:szCs w:val="24"/>
                <w:lang w:val="en-GB"/>
              </w:rPr>
              <w:br/>
              <w:t>One day to one year before hospital admission</w:t>
            </w:r>
          </w:p>
          <w:p w14:paraId="1FCAD434" w14:textId="7C4C3142" w:rsidR="00F20CC9" w:rsidRPr="002B0D3A" w:rsidRDefault="00F20CC9" w:rsidP="00F20CC9">
            <w:pPr>
              <w:rPr>
                <w:bCs/>
                <w:sz w:val="24"/>
                <w:szCs w:val="24"/>
                <w:lang w:val="en-GB"/>
              </w:rPr>
            </w:pPr>
            <w:r w:rsidRPr="002B0D3A">
              <w:rPr>
                <w:bCs/>
                <w:sz w:val="24"/>
                <w:szCs w:val="24"/>
                <w:lang w:val="en-GB"/>
              </w:rPr>
              <w:br/>
            </w:r>
            <w:r w:rsidRPr="002B0D3A">
              <w:rPr>
                <w:bCs/>
                <w:sz w:val="24"/>
                <w:szCs w:val="24"/>
                <w:lang w:val="en-GB"/>
              </w:rPr>
              <w:br/>
              <w:t>One day to one year before hospital admission</w:t>
            </w:r>
          </w:p>
          <w:p w14:paraId="59B2B758" w14:textId="3C7043BC" w:rsidR="00F20CC9" w:rsidRPr="002B0D3A" w:rsidRDefault="00F20CC9" w:rsidP="00F20CC9">
            <w:pPr>
              <w:rPr>
                <w:bCs/>
                <w:sz w:val="24"/>
                <w:szCs w:val="24"/>
                <w:lang w:val="en-GB"/>
              </w:rPr>
            </w:pPr>
            <w:r w:rsidRPr="002B0D3A">
              <w:rPr>
                <w:bCs/>
                <w:sz w:val="24"/>
                <w:szCs w:val="24"/>
                <w:lang w:val="en-GB"/>
              </w:rPr>
              <w:t>One day to one year before hospital admission</w:t>
            </w:r>
          </w:p>
        </w:tc>
        <w:tc>
          <w:tcPr>
            <w:tcW w:w="3038" w:type="dxa"/>
          </w:tcPr>
          <w:p w14:paraId="38308A21" w14:textId="77777777" w:rsidR="00F20CC9" w:rsidRPr="002B0D3A" w:rsidRDefault="00F20CC9" w:rsidP="00F20CC9">
            <w:pPr>
              <w:rPr>
                <w:bCs/>
                <w:sz w:val="24"/>
                <w:szCs w:val="24"/>
                <w:lang w:val="en-GB"/>
              </w:rPr>
            </w:pPr>
            <w:r w:rsidRPr="002B0D3A">
              <w:rPr>
                <w:bCs/>
                <w:sz w:val="24"/>
                <w:szCs w:val="24"/>
                <w:lang w:val="en-GB"/>
              </w:rPr>
              <w:t>Yes, No</w:t>
            </w:r>
          </w:p>
        </w:tc>
      </w:tr>
      <w:tr w:rsidR="00F20CC9" w:rsidRPr="002B0D3A" w14:paraId="3D4A9591" w14:textId="77777777" w:rsidTr="0012474C">
        <w:tc>
          <w:tcPr>
            <w:tcW w:w="2336" w:type="dxa"/>
          </w:tcPr>
          <w:p w14:paraId="7CF204A3" w14:textId="77777777" w:rsidR="00F20CC9" w:rsidRPr="002B0D3A" w:rsidRDefault="00F20CC9" w:rsidP="00F20CC9">
            <w:pPr>
              <w:rPr>
                <w:bCs/>
                <w:sz w:val="24"/>
                <w:szCs w:val="24"/>
                <w:lang w:val="en-GB"/>
              </w:rPr>
            </w:pPr>
            <w:r w:rsidRPr="002B0D3A">
              <w:rPr>
                <w:bCs/>
                <w:sz w:val="24"/>
                <w:szCs w:val="24"/>
                <w:lang w:val="en-GB"/>
              </w:rPr>
              <w:t>Chronic liver disease</w:t>
            </w:r>
          </w:p>
        </w:tc>
        <w:tc>
          <w:tcPr>
            <w:tcW w:w="1817" w:type="dxa"/>
          </w:tcPr>
          <w:p w14:paraId="6BA8CA0A" w14:textId="77777777" w:rsidR="00F20CC9" w:rsidRPr="002B0D3A" w:rsidRDefault="00F20CC9" w:rsidP="00F20CC9">
            <w:pPr>
              <w:rPr>
                <w:bCs/>
                <w:sz w:val="24"/>
                <w:szCs w:val="24"/>
                <w:lang w:val="en-GB"/>
              </w:rPr>
            </w:pPr>
            <w:r w:rsidRPr="002B0D3A">
              <w:rPr>
                <w:bCs/>
                <w:sz w:val="24"/>
                <w:szCs w:val="24"/>
                <w:lang w:val="en-GB"/>
              </w:rPr>
              <w:t>VAL</w:t>
            </w:r>
          </w:p>
        </w:tc>
        <w:tc>
          <w:tcPr>
            <w:tcW w:w="1760" w:type="dxa"/>
          </w:tcPr>
          <w:p w14:paraId="455BBFF8" w14:textId="77777777" w:rsidR="00F20CC9" w:rsidRPr="002B0D3A" w:rsidRDefault="00F20CC9" w:rsidP="00F20CC9">
            <w:pPr>
              <w:rPr>
                <w:bCs/>
                <w:sz w:val="24"/>
                <w:szCs w:val="24"/>
                <w:lang w:val="en-GB"/>
              </w:rPr>
            </w:pPr>
            <w:r w:rsidRPr="002B0D3A">
              <w:rPr>
                <w:bCs/>
                <w:sz w:val="24"/>
                <w:szCs w:val="24"/>
                <w:lang w:val="en-GB"/>
              </w:rPr>
              <w:t>No</w:t>
            </w:r>
          </w:p>
        </w:tc>
        <w:tc>
          <w:tcPr>
            <w:tcW w:w="3350" w:type="dxa"/>
          </w:tcPr>
          <w:p w14:paraId="6BE05AF1" w14:textId="77777777" w:rsidR="00F20CC9" w:rsidRPr="002B0D3A" w:rsidRDefault="00F20CC9" w:rsidP="00F20CC9">
            <w:pPr>
              <w:rPr>
                <w:bCs/>
                <w:sz w:val="24"/>
                <w:szCs w:val="24"/>
                <w:lang w:val="en-GB"/>
              </w:rPr>
            </w:pPr>
            <w:r w:rsidRPr="002B0D3A">
              <w:rPr>
                <w:b/>
                <w:sz w:val="24"/>
                <w:szCs w:val="24"/>
                <w:lang w:val="en-GB"/>
              </w:rPr>
              <w:t>ICD-10:</w:t>
            </w:r>
            <w:r w:rsidRPr="002B0D3A">
              <w:rPr>
                <w:bCs/>
                <w:sz w:val="24"/>
                <w:szCs w:val="24"/>
                <w:lang w:val="en-GB"/>
              </w:rPr>
              <w:t xml:space="preserve"> B18.X, K70.X, K71.7, K72.X, K74.6, K75.X</w:t>
            </w:r>
          </w:p>
        </w:tc>
        <w:tc>
          <w:tcPr>
            <w:tcW w:w="3287" w:type="dxa"/>
          </w:tcPr>
          <w:p w14:paraId="190DC531" w14:textId="630B72CA" w:rsidR="00F20CC9" w:rsidRPr="002B0D3A" w:rsidRDefault="00F20CC9" w:rsidP="00F20CC9">
            <w:pPr>
              <w:rPr>
                <w:bCs/>
                <w:sz w:val="24"/>
                <w:szCs w:val="24"/>
                <w:lang w:val="en-GB"/>
              </w:rPr>
            </w:pPr>
            <w:r w:rsidRPr="002B0D3A">
              <w:rPr>
                <w:bCs/>
                <w:sz w:val="24"/>
                <w:szCs w:val="24"/>
                <w:lang w:val="en-GB"/>
              </w:rPr>
              <w:t>One day to five years before hospital admission</w:t>
            </w:r>
          </w:p>
        </w:tc>
        <w:tc>
          <w:tcPr>
            <w:tcW w:w="3038" w:type="dxa"/>
          </w:tcPr>
          <w:p w14:paraId="4052A32C" w14:textId="77777777" w:rsidR="00F20CC9" w:rsidRPr="002B0D3A" w:rsidRDefault="00F20CC9" w:rsidP="00F20CC9">
            <w:pPr>
              <w:rPr>
                <w:bCs/>
                <w:sz w:val="24"/>
                <w:szCs w:val="24"/>
                <w:lang w:val="en-GB"/>
              </w:rPr>
            </w:pPr>
            <w:r w:rsidRPr="002B0D3A">
              <w:rPr>
                <w:bCs/>
                <w:sz w:val="24"/>
                <w:szCs w:val="24"/>
                <w:lang w:val="en-GB"/>
              </w:rPr>
              <w:t>Yes, No</w:t>
            </w:r>
          </w:p>
        </w:tc>
      </w:tr>
      <w:tr w:rsidR="00F20CC9" w:rsidRPr="002B0D3A" w14:paraId="4838DAAE" w14:textId="77777777" w:rsidTr="0012474C">
        <w:tc>
          <w:tcPr>
            <w:tcW w:w="2336" w:type="dxa"/>
          </w:tcPr>
          <w:p w14:paraId="7158B98F" w14:textId="2F88A498" w:rsidR="00F20CC9" w:rsidRPr="002B0D3A" w:rsidRDefault="00F20CC9" w:rsidP="00F20CC9">
            <w:pPr>
              <w:rPr>
                <w:bCs/>
                <w:sz w:val="24"/>
                <w:szCs w:val="24"/>
                <w:lang w:val="en-GB"/>
              </w:rPr>
            </w:pPr>
            <w:r w:rsidRPr="002B0D3A">
              <w:rPr>
                <w:bCs/>
                <w:sz w:val="24"/>
                <w:szCs w:val="24"/>
                <w:lang w:val="en-GB"/>
              </w:rPr>
              <w:t>Chronic lung disease</w:t>
            </w:r>
          </w:p>
        </w:tc>
        <w:tc>
          <w:tcPr>
            <w:tcW w:w="1817" w:type="dxa"/>
          </w:tcPr>
          <w:p w14:paraId="73D393A3" w14:textId="77777777" w:rsidR="00F20CC9" w:rsidRPr="002B0D3A" w:rsidRDefault="00F20CC9" w:rsidP="00F20CC9">
            <w:pPr>
              <w:rPr>
                <w:bCs/>
                <w:sz w:val="24"/>
                <w:szCs w:val="24"/>
                <w:lang w:val="en-GB"/>
              </w:rPr>
            </w:pPr>
            <w:r w:rsidRPr="002B0D3A">
              <w:rPr>
                <w:bCs/>
                <w:sz w:val="24"/>
                <w:szCs w:val="24"/>
                <w:lang w:val="en-GB"/>
              </w:rPr>
              <w:t>VAL</w:t>
            </w:r>
          </w:p>
        </w:tc>
        <w:tc>
          <w:tcPr>
            <w:tcW w:w="1760" w:type="dxa"/>
          </w:tcPr>
          <w:p w14:paraId="16D3DB9D" w14:textId="77777777" w:rsidR="00F20CC9" w:rsidRPr="002B0D3A" w:rsidRDefault="00F20CC9" w:rsidP="00F20CC9">
            <w:pPr>
              <w:rPr>
                <w:bCs/>
                <w:sz w:val="24"/>
                <w:szCs w:val="24"/>
                <w:lang w:val="en-GB"/>
              </w:rPr>
            </w:pPr>
            <w:r w:rsidRPr="002B0D3A">
              <w:rPr>
                <w:bCs/>
                <w:sz w:val="24"/>
                <w:szCs w:val="24"/>
                <w:lang w:val="en-GB"/>
              </w:rPr>
              <w:t>No</w:t>
            </w:r>
          </w:p>
        </w:tc>
        <w:tc>
          <w:tcPr>
            <w:tcW w:w="3350" w:type="dxa"/>
          </w:tcPr>
          <w:p w14:paraId="589CD234" w14:textId="05D699B5" w:rsidR="00F20CC9" w:rsidRPr="002B0D3A" w:rsidRDefault="00F20CC9" w:rsidP="00F20CC9">
            <w:pPr>
              <w:rPr>
                <w:bCs/>
                <w:sz w:val="24"/>
                <w:szCs w:val="24"/>
                <w:lang w:val="en-GB"/>
              </w:rPr>
            </w:pPr>
            <w:r w:rsidRPr="002B0D3A">
              <w:rPr>
                <w:b/>
                <w:sz w:val="24"/>
                <w:szCs w:val="24"/>
                <w:lang w:val="en-GB"/>
              </w:rPr>
              <w:t>ICD-10:</w:t>
            </w:r>
            <w:r w:rsidRPr="002B0D3A">
              <w:rPr>
                <w:bCs/>
                <w:sz w:val="24"/>
                <w:szCs w:val="24"/>
                <w:lang w:val="en-GB"/>
              </w:rPr>
              <w:t xml:space="preserve"> D86.0, D86.2, E84.X, J43.X, J44.X, J47.X, J70.3, J84.X, J98.2</w:t>
            </w:r>
          </w:p>
        </w:tc>
        <w:tc>
          <w:tcPr>
            <w:tcW w:w="3287" w:type="dxa"/>
          </w:tcPr>
          <w:p w14:paraId="1338E943" w14:textId="286E5FA0" w:rsidR="00F20CC9" w:rsidRPr="002B0D3A" w:rsidRDefault="00F20CC9" w:rsidP="00F20CC9">
            <w:pPr>
              <w:rPr>
                <w:bCs/>
                <w:sz w:val="24"/>
                <w:szCs w:val="24"/>
                <w:lang w:val="en-GB"/>
              </w:rPr>
            </w:pPr>
            <w:r w:rsidRPr="002B0D3A">
              <w:rPr>
                <w:bCs/>
                <w:sz w:val="24"/>
                <w:szCs w:val="24"/>
                <w:lang w:val="en-GB"/>
              </w:rPr>
              <w:t>One day to five years before hospital admission</w:t>
            </w:r>
          </w:p>
        </w:tc>
        <w:tc>
          <w:tcPr>
            <w:tcW w:w="3038" w:type="dxa"/>
          </w:tcPr>
          <w:p w14:paraId="0959770D" w14:textId="77777777" w:rsidR="00F20CC9" w:rsidRPr="002B0D3A" w:rsidRDefault="00F20CC9" w:rsidP="00F20CC9">
            <w:pPr>
              <w:rPr>
                <w:bCs/>
                <w:sz w:val="24"/>
                <w:szCs w:val="24"/>
                <w:lang w:val="en-GB"/>
              </w:rPr>
            </w:pPr>
            <w:r w:rsidRPr="002B0D3A">
              <w:rPr>
                <w:bCs/>
                <w:sz w:val="24"/>
                <w:szCs w:val="24"/>
                <w:lang w:val="en-GB"/>
              </w:rPr>
              <w:t>Yes, No</w:t>
            </w:r>
          </w:p>
        </w:tc>
      </w:tr>
      <w:tr w:rsidR="00F20CC9" w:rsidRPr="002B0D3A" w14:paraId="16459F48" w14:textId="77777777" w:rsidTr="0012474C">
        <w:tc>
          <w:tcPr>
            <w:tcW w:w="2336" w:type="dxa"/>
          </w:tcPr>
          <w:p w14:paraId="482A1E73" w14:textId="77777777" w:rsidR="00F20CC9" w:rsidRPr="002B0D3A" w:rsidRDefault="00F20CC9" w:rsidP="00F20CC9">
            <w:pPr>
              <w:rPr>
                <w:bCs/>
                <w:sz w:val="24"/>
                <w:szCs w:val="24"/>
                <w:lang w:val="en-GB"/>
              </w:rPr>
            </w:pPr>
            <w:r w:rsidRPr="002B0D3A">
              <w:rPr>
                <w:bCs/>
                <w:sz w:val="24"/>
                <w:szCs w:val="24"/>
                <w:lang w:val="en-GB"/>
              </w:rPr>
              <w:t>Diabetes (type 1 or 2)</w:t>
            </w:r>
          </w:p>
        </w:tc>
        <w:tc>
          <w:tcPr>
            <w:tcW w:w="1817" w:type="dxa"/>
          </w:tcPr>
          <w:p w14:paraId="12DF086F" w14:textId="77777777" w:rsidR="00F20CC9" w:rsidRPr="002B0D3A" w:rsidRDefault="00F20CC9" w:rsidP="00F20CC9">
            <w:pPr>
              <w:rPr>
                <w:bCs/>
                <w:sz w:val="24"/>
                <w:szCs w:val="24"/>
                <w:lang w:val="en-GB"/>
              </w:rPr>
            </w:pPr>
            <w:r w:rsidRPr="002B0D3A">
              <w:rPr>
                <w:bCs/>
                <w:sz w:val="24"/>
                <w:szCs w:val="24"/>
                <w:lang w:val="en-GB"/>
              </w:rPr>
              <w:t>VAL</w:t>
            </w:r>
          </w:p>
        </w:tc>
        <w:tc>
          <w:tcPr>
            <w:tcW w:w="1760" w:type="dxa"/>
          </w:tcPr>
          <w:p w14:paraId="115337F5" w14:textId="77777777" w:rsidR="00F20CC9" w:rsidRPr="002B0D3A" w:rsidRDefault="00F20CC9" w:rsidP="00F20CC9">
            <w:pPr>
              <w:rPr>
                <w:bCs/>
                <w:sz w:val="24"/>
                <w:szCs w:val="24"/>
                <w:lang w:val="en-GB"/>
              </w:rPr>
            </w:pPr>
            <w:r w:rsidRPr="002B0D3A">
              <w:rPr>
                <w:bCs/>
                <w:sz w:val="24"/>
                <w:szCs w:val="24"/>
                <w:lang w:val="en-GB"/>
              </w:rPr>
              <w:t>No</w:t>
            </w:r>
          </w:p>
        </w:tc>
        <w:tc>
          <w:tcPr>
            <w:tcW w:w="3350" w:type="dxa"/>
          </w:tcPr>
          <w:p w14:paraId="40967D3B" w14:textId="77777777" w:rsidR="00F20CC9" w:rsidRPr="002B0D3A" w:rsidRDefault="00F20CC9" w:rsidP="00F20CC9">
            <w:pPr>
              <w:rPr>
                <w:bCs/>
                <w:sz w:val="24"/>
                <w:szCs w:val="24"/>
                <w:lang w:val="en-GB"/>
              </w:rPr>
            </w:pPr>
            <w:r w:rsidRPr="002B0D3A">
              <w:rPr>
                <w:b/>
                <w:sz w:val="24"/>
                <w:szCs w:val="24"/>
                <w:lang w:val="en-GB"/>
              </w:rPr>
              <w:t>ICD-10:</w:t>
            </w:r>
            <w:r w:rsidRPr="002B0D3A">
              <w:rPr>
                <w:bCs/>
                <w:sz w:val="24"/>
                <w:szCs w:val="24"/>
                <w:lang w:val="en-GB"/>
              </w:rPr>
              <w:t xml:space="preserve"> E10.X, E11.X</w:t>
            </w:r>
          </w:p>
        </w:tc>
        <w:tc>
          <w:tcPr>
            <w:tcW w:w="3287" w:type="dxa"/>
          </w:tcPr>
          <w:p w14:paraId="684F285B" w14:textId="0A6836A4" w:rsidR="00F20CC9" w:rsidRPr="002B0D3A" w:rsidRDefault="00F20CC9" w:rsidP="00F20CC9">
            <w:pPr>
              <w:rPr>
                <w:bCs/>
                <w:sz w:val="24"/>
                <w:szCs w:val="24"/>
                <w:lang w:val="en-GB"/>
              </w:rPr>
            </w:pPr>
            <w:r w:rsidRPr="002B0D3A">
              <w:rPr>
                <w:bCs/>
                <w:sz w:val="24"/>
                <w:szCs w:val="24"/>
                <w:lang w:val="en-GB"/>
              </w:rPr>
              <w:t>One day to five years before hospital admission</w:t>
            </w:r>
          </w:p>
        </w:tc>
        <w:tc>
          <w:tcPr>
            <w:tcW w:w="3038" w:type="dxa"/>
          </w:tcPr>
          <w:p w14:paraId="3FCC28CA" w14:textId="77777777" w:rsidR="00F20CC9" w:rsidRPr="002B0D3A" w:rsidRDefault="00F20CC9" w:rsidP="00F20CC9">
            <w:pPr>
              <w:rPr>
                <w:bCs/>
                <w:sz w:val="24"/>
                <w:szCs w:val="24"/>
                <w:lang w:val="en-GB"/>
              </w:rPr>
            </w:pPr>
            <w:r w:rsidRPr="002B0D3A">
              <w:rPr>
                <w:bCs/>
                <w:sz w:val="24"/>
                <w:szCs w:val="24"/>
                <w:lang w:val="en-GB"/>
              </w:rPr>
              <w:t>Yes, No</w:t>
            </w:r>
          </w:p>
        </w:tc>
      </w:tr>
      <w:tr w:rsidR="00F20CC9" w:rsidRPr="002B0D3A" w14:paraId="139DA05E" w14:textId="77777777" w:rsidTr="0012474C">
        <w:tc>
          <w:tcPr>
            <w:tcW w:w="2336" w:type="dxa"/>
          </w:tcPr>
          <w:p w14:paraId="2532D6F0" w14:textId="009C1526" w:rsidR="00F20CC9" w:rsidRPr="002B0D3A" w:rsidRDefault="00F20CC9" w:rsidP="00F20CC9">
            <w:pPr>
              <w:rPr>
                <w:bCs/>
                <w:sz w:val="24"/>
                <w:szCs w:val="24"/>
                <w:lang w:val="en-GB"/>
              </w:rPr>
            </w:pPr>
            <w:r w:rsidRPr="002B0D3A">
              <w:rPr>
                <w:bCs/>
                <w:sz w:val="24"/>
                <w:szCs w:val="24"/>
                <w:lang w:val="en-GB"/>
              </w:rPr>
              <w:t>Hypertension</w:t>
            </w:r>
          </w:p>
        </w:tc>
        <w:tc>
          <w:tcPr>
            <w:tcW w:w="1817" w:type="dxa"/>
          </w:tcPr>
          <w:p w14:paraId="2A6C78B3" w14:textId="43180D7D" w:rsidR="00F20CC9" w:rsidRPr="002B0D3A" w:rsidRDefault="00F20CC9" w:rsidP="00F20CC9">
            <w:pPr>
              <w:rPr>
                <w:bCs/>
                <w:sz w:val="24"/>
                <w:szCs w:val="24"/>
                <w:lang w:val="en-GB"/>
              </w:rPr>
            </w:pPr>
            <w:r w:rsidRPr="002B0D3A">
              <w:rPr>
                <w:bCs/>
                <w:sz w:val="24"/>
                <w:szCs w:val="24"/>
                <w:lang w:val="en-GB"/>
              </w:rPr>
              <w:t>VAL</w:t>
            </w:r>
          </w:p>
        </w:tc>
        <w:tc>
          <w:tcPr>
            <w:tcW w:w="1760" w:type="dxa"/>
          </w:tcPr>
          <w:p w14:paraId="1E5F37C2" w14:textId="2CB2167F" w:rsidR="00F20CC9" w:rsidRPr="002B0D3A" w:rsidRDefault="00F20CC9" w:rsidP="00F20CC9">
            <w:pPr>
              <w:rPr>
                <w:bCs/>
                <w:sz w:val="24"/>
                <w:szCs w:val="24"/>
                <w:lang w:val="en-GB"/>
              </w:rPr>
            </w:pPr>
            <w:r w:rsidRPr="002B0D3A">
              <w:rPr>
                <w:bCs/>
                <w:sz w:val="24"/>
                <w:szCs w:val="24"/>
                <w:lang w:val="en-GB"/>
              </w:rPr>
              <w:t>No</w:t>
            </w:r>
          </w:p>
        </w:tc>
        <w:tc>
          <w:tcPr>
            <w:tcW w:w="3350" w:type="dxa"/>
          </w:tcPr>
          <w:p w14:paraId="45EAC0F4" w14:textId="7D98D7B6" w:rsidR="00F20CC9" w:rsidRPr="002B0D3A" w:rsidRDefault="00F20CC9" w:rsidP="00F20CC9">
            <w:pPr>
              <w:rPr>
                <w:bCs/>
                <w:sz w:val="24"/>
                <w:szCs w:val="24"/>
                <w:lang w:val="en-US"/>
              </w:rPr>
            </w:pPr>
            <w:r w:rsidRPr="002B0D3A">
              <w:rPr>
                <w:b/>
                <w:sz w:val="24"/>
                <w:szCs w:val="24"/>
                <w:lang w:val="en-GB"/>
              </w:rPr>
              <w:t>ICD-10:</w:t>
            </w:r>
            <w:r w:rsidRPr="002B0D3A">
              <w:rPr>
                <w:bCs/>
                <w:sz w:val="24"/>
                <w:szCs w:val="24"/>
                <w:lang w:val="en-GB"/>
              </w:rPr>
              <w:t xml:space="preserve"> </w:t>
            </w:r>
            <w:r w:rsidRPr="002B0D3A">
              <w:rPr>
                <w:bCs/>
                <w:sz w:val="24"/>
                <w:szCs w:val="24"/>
                <w:lang w:val="en-US"/>
              </w:rPr>
              <w:t>I10.X, I11.X, I12.X, I13.X, I14.X, I15.X (should be registered at least twice during the time period)</w:t>
            </w:r>
          </w:p>
        </w:tc>
        <w:tc>
          <w:tcPr>
            <w:tcW w:w="3287" w:type="dxa"/>
          </w:tcPr>
          <w:p w14:paraId="59F92250" w14:textId="63F4115A" w:rsidR="00F20CC9" w:rsidRPr="002B0D3A" w:rsidRDefault="00F20CC9" w:rsidP="00F20CC9">
            <w:pPr>
              <w:rPr>
                <w:bCs/>
                <w:sz w:val="24"/>
                <w:szCs w:val="24"/>
                <w:lang w:val="en-GB"/>
              </w:rPr>
            </w:pPr>
            <w:r w:rsidRPr="002B0D3A">
              <w:rPr>
                <w:bCs/>
                <w:sz w:val="24"/>
                <w:szCs w:val="24"/>
                <w:lang w:val="en-GB"/>
              </w:rPr>
              <w:t>One day to five years before hospital admission</w:t>
            </w:r>
          </w:p>
        </w:tc>
        <w:tc>
          <w:tcPr>
            <w:tcW w:w="3038" w:type="dxa"/>
          </w:tcPr>
          <w:p w14:paraId="45A63074" w14:textId="63104BEA" w:rsidR="00F20CC9" w:rsidRPr="002B0D3A" w:rsidRDefault="00F20CC9" w:rsidP="00F20CC9">
            <w:pPr>
              <w:rPr>
                <w:bCs/>
                <w:sz w:val="24"/>
                <w:szCs w:val="24"/>
                <w:lang w:val="en-GB"/>
              </w:rPr>
            </w:pPr>
            <w:r w:rsidRPr="002B0D3A">
              <w:rPr>
                <w:bCs/>
                <w:sz w:val="24"/>
                <w:szCs w:val="24"/>
                <w:lang w:val="en-GB"/>
              </w:rPr>
              <w:t>Yes, No</w:t>
            </w:r>
          </w:p>
        </w:tc>
      </w:tr>
      <w:tr w:rsidR="00F20CC9" w:rsidRPr="002B0D3A" w14:paraId="765923D3" w14:textId="77777777" w:rsidTr="0012474C">
        <w:tc>
          <w:tcPr>
            <w:tcW w:w="2336" w:type="dxa"/>
          </w:tcPr>
          <w:p w14:paraId="07FC5517" w14:textId="77777777" w:rsidR="00F20CC9" w:rsidRPr="002B0D3A" w:rsidRDefault="00F20CC9" w:rsidP="00F20CC9">
            <w:pPr>
              <w:rPr>
                <w:bCs/>
                <w:sz w:val="24"/>
                <w:szCs w:val="24"/>
                <w:lang w:val="en-GB"/>
              </w:rPr>
            </w:pPr>
            <w:r w:rsidRPr="002B0D3A">
              <w:rPr>
                <w:bCs/>
                <w:sz w:val="24"/>
                <w:szCs w:val="24"/>
                <w:lang w:val="en-GB"/>
              </w:rPr>
              <w:t>Immunocompromised state</w:t>
            </w:r>
          </w:p>
        </w:tc>
        <w:tc>
          <w:tcPr>
            <w:tcW w:w="1817" w:type="dxa"/>
          </w:tcPr>
          <w:p w14:paraId="76591537" w14:textId="77777777" w:rsidR="00F20CC9" w:rsidRPr="002B0D3A" w:rsidRDefault="00F20CC9" w:rsidP="00F20CC9">
            <w:pPr>
              <w:rPr>
                <w:bCs/>
                <w:sz w:val="24"/>
                <w:szCs w:val="24"/>
                <w:lang w:val="en-GB"/>
              </w:rPr>
            </w:pPr>
            <w:r w:rsidRPr="002B0D3A">
              <w:rPr>
                <w:bCs/>
                <w:sz w:val="24"/>
                <w:szCs w:val="24"/>
                <w:lang w:val="en-GB"/>
              </w:rPr>
              <w:t>VAL</w:t>
            </w:r>
          </w:p>
        </w:tc>
        <w:tc>
          <w:tcPr>
            <w:tcW w:w="1760" w:type="dxa"/>
          </w:tcPr>
          <w:p w14:paraId="528FD238" w14:textId="77777777" w:rsidR="00F20CC9" w:rsidRPr="002B0D3A" w:rsidRDefault="00F20CC9" w:rsidP="00F20CC9">
            <w:pPr>
              <w:rPr>
                <w:bCs/>
                <w:sz w:val="24"/>
                <w:szCs w:val="24"/>
                <w:lang w:val="en-GB"/>
              </w:rPr>
            </w:pPr>
            <w:r w:rsidRPr="002B0D3A">
              <w:rPr>
                <w:bCs/>
                <w:sz w:val="24"/>
                <w:szCs w:val="24"/>
                <w:lang w:val="en-GB"/>
              </w:rPr>
              <w:t>No</w:t>
            </w:r>
          </w:p>
        </w:tc>
        <w:tc>
          <w:tcPr>
            <w:tcW w:w="3350" w:type="dxa"/>
          </w:tcPr>
          <w:p w14:paraId="72809644" w14:textId="77777777" w:rsidR="00F20CC9" w:rsidRPr="002B0D3A" w:rsidRDefault="00F20CC9" w:rsidP="00F20CC9">
            <w:pPr>
              <w:rPr>
                <w:bCs/>
                <w:sz w:val="24"/>
                <w:szCs w:val="24"/>
                <w:lang w:val="en-GB"/>
              </w:rPr>
            </w:pPr>
            <w:r w:rsidRPr="002B0D3A">
              <w:rPr>
                <w:b/>
                <w:sz w:val="24"/>
                <w:szCs w:val="24"/>
                <w:lang w:val="en-GB"/>
              </w:rPr>
              <w:t>ATC:</w:t>
            </w:r>
            <w:r w:rsidRPr="002B0D3A">
              <w:rPr>
                <w:bCs/>
                <w:sz w:val="24"/>
                <w:szCs w:val="24"/>
                <w:lang w:val="en-GB"/>
              </w:rPr>
              <w:t xml:space="preserve"> H02AB.X (should be registered at least twice during the time period)</w:t>
            </w:r>
          </w:p>
          <w:p w14:paraId="4A11AC6F" w14:textId="77777777" w:rsidR="00F20CC9" w:rsidRPr="002B0D3A" w:rsidRDefault="00F20CC9" w:rsidP="00F20CC9">
            <w:pPr>
              <w:rPr>
                <w:bCs/>
                <w:sz w:val="24"/>
                <w:szCs w:val="24"/>
                <w:lang w:val="en-GB"/>
              </w:rPr>
            </w:pPr>
          </w:p>
          <w:p w14:paraId="2310F05F" w14:textId="77777777" w:rsidR="00F20CC9" w:rsidRPr="002B0D3A" w:rsidRDefault="00F20CC9" w:rsidP="00F20CC9">
            <w:pPr>
              <w:rPr>
                <w:bCs/>
                <w:sz w:val="24"/>
                <w:szCs w:val="24"/>
                <w:lang w:val="en-GB"/>
              </w:rPr>
            </w:pPr>
            <w:r w:rsidRPr="002B0D3A">
              <w:rPr>
                <w:b/>
                <w:sz w:val="24"/>
                <w:szCs w:val="24"/>
                <w:lang w:val="en-GB"/>
              </w:rPr>
              <w:t>ATC:</w:t>
            </w:r>
            <w:r w:rsidRPr="002B0D3A">
              <w:rPr>
                <w:bCs/>
                <w:sz w:val="24"/>
                <w:szCs w:val="24"/>
                <w:lang w:val="en-GB"/>
              </w:rPr>
              <w:t xml:space="preserve"> L01.X</w:t>
            </w:r>
          </w:p>
          <w:p w14:paraId="12196339" w14:textId="77777777" w:rsidR="00F20CC9" w:rsidRPr="002B0D3A" w:rsidRDefault="00F20CC9" w:rsidP="00F20CC9">
            <w:pPr>
              <w:rPr>
                <w:bCs/>
                <w:sz w:val="24"/>
                <w:szCs w:val="24"/>
                <w:lang w:val="en-GB"/>
              </w:rPr>
            </w:pPr>
          </w:p>
          <w:p w14:paraId="73004F54" w14:textId="77777777" w:rsidR="00F20CC9" w:rsidRPr="002B0D3A" w:rsidRDefault="00F20CC9" w:rsidP="00F20CC9">
            <w:pPr>
              <w:rPr>
                <w:bCs/>
                <w:sz w:val="24"/>
                <w:szCs w:val="24"/>
                <w:lang w:val="en-GB"/>
              </w:rPr>
            </w:pPr>
            <w:r w:rsidRPr="002B0D3A">
              <w:rPr>
                <w:b/>
                <w:sz w:val="24"/>
                <w:szCs w:val="24"/>
                <w:lang w:val="en-GB"/>
              </w:rPr>
              <w:t>ATC:</w:t>
            </w:r>
            <w:r w:rsidRPr="002B0D3A">
              <w:rPr>
                <w:bCs/>
                <w:sz w:val="24"/>
                <w:szCs w:val="24"/>
                <w:lang w:val="en-GB"/>
              </w:rPr>
              <w:t xml:space="preserve"> L04.X </w:t>
            </w:r>
          </w:p>
          <w:p w14:paraId="37515DB2" w14:textId="77777777" w:rsidR="00F20CC9" w:rsidRPr="002B0D3A" w:rsidRDefault="00F20CC9" w:rsidP="00F20CC9">
            <w:pPr>
              <w:rPr>
                <w:bCs/>
                <w:sz w:val="24"/>
                <w:szCs w:val="24"/>
                <w:lang w:val="en-GB"/>
              </w:rPr>
            </w:pPr>
          </w:p>
          <w:p w14:paraId="35D4889C" w14:textId="08199286" w:rsidR="00F20CC9" w:rsidRPr="002B0D3A" w:rsidRDefault="00F20CC9" w:rsidP="00F20CC9">
            <w:pPr>
              <w:rPr>
                <w:bCs/>
                <w:sz w:val="24"/>
                <w:szCs w:val="24"/>
                <w:lang w:val="en-GB"/>
              </w:rPr>
            </w:pPr>
            <w:r w:rsidRPr="002B0D3A">
              <w:rPr>
                <w:b/>
                <w:sz w:val="24"/>
                <w:szCs w:val="24"/>
                <w:lang w:val="en-GB"/>
              </w:rPr>
              <w:t>ICD-10:</w:t>
            </w:r>
            <w:r w:rsidRPr="002B0D3A">
              <w:rPr>
                <w:bCs/>
                <w:sz w:val="24"/>
                <w:szCs w:val="24"/>
                <w:lang w:val="en-GB"/>
              </w:rPr>
              <w:t xml:space="preserve"> B20.X, B21.X, B22.X, B23.X, B24.X, D57.0, D57.1, D80.X, D81.X, D82.X, D83.X, D84.X, Z94.0, Z94.1, Z94.2, Z94.3, Z94.4, Z94.8</w:t>
            </w:r>
          </w:p>
          <w:p w14:paraId="37595894" w14:textId="38459ED6" w:rsidR="00F20CC9" w:rsidRPr="002B0D3A" w:rsidRDefault="00F20CC9" w:rsidP="00F20CC9">
            <w:pPr>
              <w:rPr>
                <w:bCs/>
                <w:sz w:val="24"/>
                <w:szCs w:val="24"/>
              </w:rPr>
            </w:pPr>
            <w:r w:rsidRPr="002B0D3A">
              <w:rPr>
                <w:b/>
                <w:sz w:val="24"/>
                <w:szCs w:val="24"/>
              </w:rPr>
              <w:t>KVÅ:</w:t>
            </w:r>
            <w:r w:rsidRPr="002B0D3A">
              <w:rPr>
                <w:bCs/>
                <w:sz w:val="24"/>
                <w:szCs w:val="24"/>
              </w:rPr>
              <w:t xml:space="preserve"> DR04.1, DR04.2, DR04.4, DR04.6, DR04.7</w:t>
            </w:r>
          </w:p>
          <w:p w14:paraId="29D00BDF" w14:textId="4EED6E7D" w:rsidR="00F20CC9" w:rsidRPr="002B0D3A" w:rsidRDefault="00F20CC9" w:rsidP="00F20CC9">
            <w:pPr>
              <w:rPr>
                <w:bCs/>
                <w:sz w:val="24"/>
                <w:szCs w:val="24"/>
                <w:lang w:val="en-GB"/>
              </w:rPr>
            </w:pPr>
            <w:r w:rsidRPr="002B0D3A">
              <w:rPr>
                <w:b/>
                <w:sz w:val="24"/>
                <w:szCs w:val="24"/>
                <w:lang w:val="en-GB"/>
              </w:rPr>
              <w:t>KVÅ:</w:t>
            </w:r>
            <w:r w:rsidRPr="002B0D3A">
              <w:rPr>
                <w:bCs/>
                <w:sz w:val="24"/>
                <w:szCs w:val="24"/>
                <w:lang w:val="en-GB"/>
              </w:rPr>
              <w:t xml:space="preserve"> H02AB.X (should be registered at least twice during the time period)</w:t>
            </w:r>
          </w:p>
          <w:p w14:paraId="7E0D5CBB" w14:textId="51BF634A" w:rsidR="00F20CC9" w:rsidRPr="002B0D3A" w:rsidRDefault="00F20CC9" w:rsidP="00F20CC9">
            <w:pPr>
              <w:rPr>
                <w:bCs/>
                <w:sz w:val="24"/>
                <w:szCs w:val="24"/>
              </w:rPr>
            </w:pPr>
            <w:r w:rsidRPr="002B0D3A">
              <w:rPr>
                <w:b/>
                <w:sz w:val="24"/>
                <w:szCs w:val="24"/>
              </w:rPr>
              <w:t>KVÅ:</w:t>
            </w:r>
            <w:r w:rsidRPr="002B0D3A">
              <w:rPr>
                <w:bCs/>
                <w:sz w:val="24"/>
                <w:szCs w:val="24"/>
              </w:rPr>
              <w:t xml:space="preserve"> L01.X</w:t>
            </w:r>
          </w:p>
          <w:p w14:paraId="7070B683" w14:textId="77777777" w:rsidR="00F20CC9" w:rsidRPr="002B0D3A" w:rsidRDefault="00F20CC9" w:rsidP="00F20CC9">
            <w:pPr>
              <w:rPr>
                <w:bCs/>
                <w:sz w:val="24"/>
                <w:szCs w:val="24"/>
              </w:rPr>
            </w:pPr>
            <w:r w:rsidRPr="002B0D3A">
              <w:rPr>
                <w:b/>
                <w:sz w:val="24"/>
                <w:szCs w:val="24"/>
              </w:rPr>
              <w:lastRenderedPageBreak/>
              <w:t>KVÅ:</w:t>
            </w:r>
            <w:r w:rsidRPr="002B0D3A">
              <w:rPr>
                <w:bCs/>
                <w:sz w:val="24"/>
                <w:szCs w:val="24"/>
              </w:rPr>
              <w:t xml:space="preserve"> L04.X</w:t>
            </w:r>
          </w:p>
        </w:tc>
        <w:tc>
          <w:tcPr>
            <w:tcW w:w="3287" w:type="dxa"/>
          </w:tcPr>
          <w:p w14:paraId="2F16AF76" w14:textId="3BFA5303" w:rsidR="00F20CC9" w:rsidRPr="002B0D3A" w:rsidRDefault="00F20CC9" w:rsidP="00F20CC9">
            <w:pPr>
              <w:rPr>
                <w:bCs/>
                <w:sz w:val="24"/>
                <w:szCs w:val="24"/>
                <w:lang w:val="en-GB"/>
              </w:rPr>
            </w:pPr>
            <w:r w:rsidRPr="002B0D3A">
              <w:rPr>
                <w:bCs/>
                <w:sz w:val="24"/>
                <w:szCs w:val="24"/>
                <w:lang w:val="en-GB"/>
              </w:rPr>
              <w:lastRenderedPageBreak/>
              <w:t>One day to half a year before hospital admission</w:t>
            </w:r>
          </w:p>
          <w:p w14:paraId="465A5A5E" w14:textId="03A2C86E" w:rsidR="00F20CC9" w:rsidRPr="002B0D3A" w:rsidRDefault="00F20CC9" w:rsidP="00F20CC9">
            <w:pPr>
              <w:rPr>
                <w:bCs/>
                <w:sz w:val="24"/>
                <w:szCs w:val="24"/>
                <w:lang w:val="en-GB"/>
              </w:rPr>
            </w:pPr>
            <w:r w:rsidRPr="002B0D3A">
              <w:rPr>
                <w:bCs/>
                <w:sz w:val="24"/>
                <w:szCs w:val="24"/>
                <w:lang w:val="en-GB"/>
              </w:rPr>
              <w:br/>
            </w:r>
          </w:p>
          <w:p w14:paraId="23FBAE8A" w14:textId="541C6714" w:rsidR="00F20CC9" w:rsidRPr="002B0D3A" w:rsidRDefault="00F20CC9" w:rsidP="00F20CC9">
            <w:pPr>
              <w:rPr>
                <w:bCs/>
                <w:sz w:val="24"/>
                <w:szCs w:val="24"/>
                <w:lang w:val="en-GB"/>
              </w:rPr>
            </w:pPr>
            <w:r w:rsidRPr="002B0D3A">
              <w:rPr>
                <w:bCs/>
                <w:sz w:val="24"/>
                <w:szCs w:val="24"/>
                <w:lang w:val="en-GB"/>
              </w:rPr>
              <w:t>One day to one year before hospital admission</w:t>
            </w:r>
            <w:r w:rsidRPr="002B0D3A">
              <w:rPr>
                <w:bCs/>
                <w:sz w:val="24"/>
                <w:szCs w:val="24"/>
                <w:lang w:val="en-GB"/>
              </w:rPr>
              <w:br/>
              <w:t>One day to half a year before hospital admission</w:t>
            </w:r>
            <w:r w:rsidRPr="002B0D3A">
              <w:rPr>
                <w:bCs/>
                <w:sz w:val="24"/>
                <w:szCs w:val="24"/>
                <w:lang w:val="en-GB"/>
              </w:rPr>
              <w:br/>
              <w:t>One day or more before hospital admission</w:t>
            </w:r>
          </w:p>
          <w:p w14:paraId="4177A1E5" w14:textId="79114C63" w:rsidR="00F20CC9" w:rsidRPr="002B0D3A" w:rsidRDefault="00F20CC9" w:rsidP="00F20CC9">
            <w:pPr>
              <w:rPr>
                <w:bCs/>
                <w:sz w:val="24"/>
                <w:szCs w:val="24"/>
                <w:lang w:val="en-GB"/>
              </w:rPr>
            </w:pPr>
            <w:r w:rsidRPr="002B0D3A">
              <w:rPr>
                <w:bCs/>
                <w:sz w:val="24"/>
                <w:szCs w:val="24"/>
                <w:lang w:val="en-GB"/>
              </w:rPr>
              <w:br/>
            </w:r>
            <w:r w:rsidRPr="002B0D3A">
              <w:rPr>
                <w:bCs/>
                <w:sz w:val="24"/>
                <w:szCs w:val="24"/>
                <w:lang w:val="en-GB"/>
              </w:rPr>
              <w:br/>
            </w:r>
            <w:r w:rsidRPr="002B0D3A">
              <w:rPr>
                <w:bCs/>
                <w:sz w:val="24"/>
                <w:szCs w:val="24"/>
                <w:lang w:val="en-GB"/>
              </w:rPr>
              <w:br/>
              <w:t>One day to three years before hospital admission</w:t>
            </w:r>
          </w:p>
          <w:p w14:paraId="41E4D638" w14:textId="4D067B35" w:rsidR="00F20CC9" w:rsidRPr="002B0D3A" w:rsidRDefault="00F20CC9" w:rsidP="00F20CC9">
            <w:pPr>
              <w:rPr>
                <w:bCs/>
                <w:sz w:val="24"/>
                <w:szCs w:val="24"/>
                <w:lang w:val="en-GB"/>
              </w:rPr>
            </w:pPr>
            <w:r w:rsidRPr="002B0D3A">
              <w:rPr>
                <w:bCs/>
                <w:sz w:val="24"/>
                <w:szCs w:val="24"/>
                <w:lang w:val="en-GB"/>
              </w:rPr>
              <w:t>One day to half a year before hospital admission</w:t>
            </w:r>
            <w:r w:rsidRPr="002B0D3A">
              <w:rPr>
                <w:bCs/>
                <w:sz w:val="24"/>
                <w:szCs w:val="24"/>
                <w:lang w:val="en-GB"/>
              </w:rPr>
              <w:br/>
              <w:t>One day to one year before hospital admission</w:t>
            </w:r>
          </w:p>
          <w:p w14:paraId="158DACD5" w14:textId="5F8EA318" w:rsidR="00F20CC9" w:rsidRPr="002B0D3A" w:rsidRDefault="00F20CC9" w:rsidP="00F20CC9">
            <w:pPr>
              <w:rPr>
                <w:bCs/>
                <w:sz w:val="24"/>
                <w:szCs w:val="24"/>
                <w:lang w:val="en-GB"/>
              </w:rPr>
            </w:pPr>
            <w:r w:rsidRPr="002B0D3A">
              <w:rPr>
                <w:bCs/>
                <w:sz w:val="24"/>
                <w:szCs w:val="24"/>
                <w:lang w:val="en-GB"/>
              </w:rPr>
              <w:lastRenderedPageBreak/>
              <w:t>One day to half a year before hospital admission</w:t>
            </w:r>
          </w:p>
        </w:tc>
        <w:tc>
          <w:tcPr>
            <w:tcW w:w="3038" w:type="dxa"/>
          </w:tcPr>
          <w:p w14:paraId="772C3779" w14:textId="77777777" w:rsidR="00F20CC9" w:rsidRPr="002B0D3A" w:rsidRDefault="00F20CC9" w:rsidP="00F20CC9">
            <w:pPr>
              <w:rPr>
                <w:bCs/>
                <w:sz w:val="24"/>
                <w:szCs w:val="24"/>
                <w:lang w:val="en-GB"/>
              </w:rPr>
            </w:pPr>
            <w:r w:rsidRPr="002B0D3A">
              <w:rPr>
                <w:bCs/>
                <w:sz w:val="24"/>
                <w:szCs w:val="24"/>
                <w:lang w:val="en-GB"/>
              </w:rPr>
              <w:lastRenderedPageBreak/>
              <w:t>Yes, No</w:t>
            </w:r>
          </w:p>
        </w:tc>
      </w:tr>
      <w:tr w:rsidR="00F20CC9" w:rsidRPr="002B0D3A" w14:paraId="1C313A3D" w14:textId="77777777" w:rsidTr="0012474C">
        <w:tc>
          <w:tcPr>
            <w:tcW w:w="2336" w:type="dxa"/>
          </w:tcPr>
          <w:p w14:paraId="54C0540E" w14:textId="77777777" w:rsidR="00F20CC9" w:rsidRPr="002B0D3A" w:rsidRDefault="00F20CC9" w:rsidP="00F20CC9">
            <w:pPr>
              <w:rPr>
                <w:bCs/>
                <w:sz w:val="24"/>
                <w:szCs w:val="24"/>
                <w:lang w:val="en-GB"/>
              </w:rPr>
            </w:pPr>
            <w:r w:rsidRPr="002B0D3A">
              <w:rPr>
                <w:bCs/>
                <w:sz w:val="24"/>
                <w:szCs w:val="24"/>
                <w:lang w:val="en-GB"/>
              </w:rPr>
              <w:t>Mental health disorder</w:t>
            </w:r>
          </w:p>
        </w:tc>
        <w:tc>
          <w:tcPr>
            <w:tcW w:w="1817" w:type="dxa"/>
          </w:tcPr>
          <w:p w14:paraId="71658768" w14:textId="77777777" w:rsidR="00F20CC9" w:rsidRPr="002B0D3A" w:rsidRDefault="00F20CC9" w:rsidP="00F20CC9">
            <w:pPr>
              <w:rPr>
                <w:bCs/>
                <w:sz w:val="24"/>
                <w:szCs w:val="24"/>
                <w:lang w:val="en-GB"/>
              </w:rPr>
            </w:pPr>
            <w:r w:rsidRPr="002B0D3A">
              <w:rPr>
                <w:bCs/>
                <w:sz w:val="24"/>
                <w:szCs w:val="24"/>
                <w:lang w:val="en-GB"/>
              </w:rPr>
              <w:t>VAL</w:t>
            </w:r>
          </w:p>
        </w:tc>
        <w:tc>
          <w:tcPr>
            <w:tcW w:w="1760" w:type="dxa"/>
          </w:tcPr>
          <w:p w14:paraId="5F089751" w14:textId="77777777" w:rsidR="00F20CC9" w:rsidRPr="002B0D3A" w:rsidRDefault="00F20CC9" w:rsidP="00F20CC9">
            <w:pPr>
              <w:rPr>
                <w:bCs/>
                <w:sz w:val="24"/>
                <w:szCs w:val="24"/>
                <w:lang w:val="en-GB"/>
              </w:rPr>
            </w:pPr>
            <w:r w:rsidRPr="002B0D3A">
              <w:rPr>
                <w:bCs/>
                <w:sz w:val="24"/>
                <w:szCs w:val="24"/>
                <w:lang w:val="en-GB"/>
              </w:rPr>
              <w:t>No</w:t>
            </w:r>
          </w:p>
        </w:tc>
        <w:tc>
          <w:tcPr>
            <w:tcW w:w="3350" w:type="dxa"/>
          </w:tcPr>
          <w:p w14:paraId="67A1E60D" w14:textId="192BF219" w:rsidR="00F20CC9" w:rsidRPr="002B0D3A" w:rsidRDefault="00F20CC9" w:rsidP="00F20CC9">
            <w:pPr>
              <w:rPr>
                <w:bCs/>
                <w:sz w:val="24"/>
                <w:szCs w:val="24"/>
                <w:lang w:val="en-GB"/>
              </w:rPr>
            </w:pPr>
            <w:r w:rsidRPr="002B0D3A">
              <w:rPr>
                <w:b/>
                <w:sz w:val="24"/>
                <w:szCs w:val="24"/>
                <w:lang w:val="en-GB"/>
              </w:rPr>
              <w:t>ICD-10:</w:t>
            </w:r>
            <w:r w:rsidRPr="002B0D3A">
              <w:rPr>
                <w:bCs/>
                <w:sz w:val="24"/>
                <w:szCs w:val="24"/>
                <w:lang w:val="en-GB"/>
              </w:rPr>
              <w:t xml:space="preserve"> F20.X-F29.X, F31.X</w:t>
            </w:r>
          </w:p>
        </w:tc>
        <w:tc>
          <w:tcPr>
            <w:tcW w:w="3287" w:type="dxa"/>
          </w:tcPr>
          <w:p w14:paraId="49036294" w14:textId="2F2EC43E" w:rsidR="00F20CC9" w:rsidRPr="002B0D3A" w:rsidRDefault="00F20CC9" w:rsidP="00F20CC9">
            <w:pPr>
              <w:rPr>
                <w:bCs/>
                <w:sz w:val="24"/>
                <w:szCs w:val="24"/>
                <w:lang w:val="en-GB"/>
              </w:rPr>
            </w:pPr>
            <w:r w:rsidRPr="002B0D3A">
              <w:rPr>
                <w:bCs/>
                <w:sz w:val="24"/>
                <w:szCs w:val="24"/>
                <w:lang w:val="en-GB"/>
              </w:rPr>
              <w:t>One day to five years before hospital admission</w:t>
            </w:r>
          </w:p>
        </w:tc>
        <w:tc>
          <w:tcPr>
            <w:tcW w:w="3038" w:type="dxa"/>
          </w:tcPr>
          <w:p w14:paraId="21E9AA26" w14:textId="77777777" w:rsidR="00F20CC9" w:rsidRPr="002B0D3A" w:rsidRDefault="00F20CC9" w:rsidP="00F20CC9">
            <w:pPr>
              <w:rPr>
                <w:bCs/>
                <w:sz w:val="24"/>
                <w:szCs w:val="24"/>
                <w:lang w:val="en-GB"/>
              </w:rPr>
            </w:pPr>
            <w:r w:rsidRPr="002B0D3A">
              <w:rPr>
                <w:bCs/>
                <w:sz w:val="24"/>
                <w:szCs w:val="24"/>
                <w:lang w:val="en-GB"/>
              </w:rPr>
              <w:t>Yes, No</w:t>
            </w:r>
          </w:p>
        </w:tc>
      </w:tr>
      <w:tr w:rsidR="00F20CC9" w:rsidRPr="002B0D3A" w14:paraId="32E1D410" w14:textId="77777777" w:rsidTr="0012474C">
        <w:tc>
          <w:tcPr>
            <w:tcW w:w="2336" w:type="dxa"/>
          </w:tcPr>
          <w:p w14:paraId="2794061C" w14:textId="77777777" w:rsidR="00F20CC9" w:rsidRPr="002B0D3A" w:rsidRDefault="00F20CC9" w:rsidP="00F20CC9">
            <w:pPr>
              <w:rPr>
                <w:bCs/>
                <w:sz w:val="24"/>
                <w:szCs w:val="24"/>
                <w:lang w:val="en-GB"/>
              </w:rPr>
            </w:pPr>
            <w:r w:rsidRPr="002B0D3A">
              <w:rPr>
                <w:bCs/>
                <w:sz w:val="24"/>
                <w:szCs w:val="24"/>
                <w:lang w:val="en-GB"/>
              </w:rPr>
              <w:t>Neurologic disease</w:t>
            </w:r>
          </w:p>
        </w:tc>
        <w:tc>
          <w:tcPr>
            <w:tcW w:w="1817" w:type="dxa"/>
          </w:tcPr>
          <w:p w14:paraId="74BB32BD" w14:textId="77777777" w:rsidR="00F20CC9" w:rsidRPr="002B0D3A" w:rsidRDefault="00F20CC9" w:rsidP="00F20CC9">
            <w:pPr>
              <w:rPr>
                <w:bCs/>
                <w:sz w:val="24"/>
                <w:szCs w:val="24"/>
                <w:lang w:val="en-GB"/>
              </w:rPr>
            </w:pPr>
            <w:r w:rsidRPr="002B0D3A">
              <w:rPr>
                <w:bCs/>
                <w:sz w:val="24"/>
                <w:szCs w:val="24"/>
                <w:lang w:val="en-GB"/>
              </w:rPr>
              <w:t>VAL</w:t>
            </w:r>
          </w:p>
        </w:tc>
        <w:tc>
          <w:tcPr>
            <w:tcW w:w="1760" w:type="dxa"/>
          </w:tcPr>
          <w:p w14:paraId="4C96834E" w14:textId="77777777" w:rsidR="00F20CC9" w:rsidRPr="002B0D3A" w:rsidRDefault="00F20CC9" w:rsidP="00F20CC9">
            <w:pPr>
              <w:rPr>
                <w:bCs/>
                <w:sz w:val="24"/>
                <w:szCs w:val="24"/>
                <w:lang w:val="en-GB"/>
              </w:rPr>
            </w:pPr>
            <w:r w:rsidRPr="002B0D3A">
              <w:rPr>
                <w:bCs/>
                <w:sz w:val="24"/>
                <w:szCs w:val="24"/>
                <w:lang w:val="en-GB"/>
              </w:rPr>
              <w:t>No</w:t>
            </w:r>
          </w:p>
        </w:tc>
        <w:tc>
          <w:tcPr>
            <w:tcW w:w="3350" w:type="dxa"/>
          </w:tcPr>
          <w:p w14:paraId="453830E9" w14:textId="77777777" w:rsidR="00F20CC9" w:rsidRPr="002B0D3A" w:rsidRDefault="00F20CC9" w:rsidP="00F20CC9">
            <w:pPr>
              <w:rPr>
                <w:bCs/>
                <w:sz w:val="24"/>
                <w:szCs w:val="24"/>
                <w:lang w:val="en-GB"/>
              </w:rPr>
            </w:pPr>
            <w:r w:rsidRPr="002B0D3A">
              <w:rPr>
                <w:b/>
                <w:sz w:val="24"/>
                <w:szCs w:val="24"/>
                <w:lang w:val="en-GB"/>
              </w:rPr>
              <w:t>ICD-10:</w:t>
            </w:r>
            <w:r w:rsidRPr="002B0D3A">
              <w:rPr>
                <w:bCs/>
                <w:sz w:val="24"/>
                <w:szCs w:val="24"/>
                <w:lang w:val="en-GB"/>
              </w:rPr>
              <w:t xml:space="preserve"> F00.X, F01.X, F02.X, F03.X, G10.X, G12.2, G20.X, G30.X, G35.X, G70.X, G71.X, G80.X</w:t>
            </w:r>
          </w:p>
        </w:tc>
        <w:tc>
          <w:tcPr>
            <w:tcW w:w="3287" w:type="dxa"/>
          </w:tcPr>
          <w:p w14:paraId="17B931DD" w14:textId="0649433C" w:rsidR="00F20CC9" w:rsidRPr="002B0D3A" w:rsidRDefault="00F20CC9" w:rsidP="00F20CC9">
            <w:pPr>
              <w:rPr>
                <w:bCs/>
                <w:sz w:val="24"/>
                <w:szCs w:val="24"/>
                <w:lang w:val="en-GB"/>
              </w:rPr>
            </w:pPr>
            <w:r w:rsidRPr="002B0D3A">
              <w:rPr>
                <w:bCs/>
                <w:sz w:val="24"/>
                <w:szCs w:val="24"/>
                <w:lang w:val="en-GB"/>
              </w:rPr>
              <w:t>One day to five years before hospital admission</w:t>
            </w:r>
          </w:p>
        </w:tc>
        <w:tc>
          <w:tcPr>
            <w:tcW w:w="3038" w:type="dxa"/>
          </w:tcPr>
          <w:p w14:paraId="36BAAF3F" w14:textId="77777777" w:rsidR="00F20CC9" w:rsidRPr="002B0D3A" w:rsidRDefault="00F20CC9" w:rsidP="00F20CC9">
            <w:pPr>
              <w:rPr>
                <w:bCs/>
                <w:sz w:val="24"/>
                <w:szCs w:val="24"/>
                <w:lang w:val="en-GB"/>
              </w:rPr>
            </w:pPr>
            <w:r w:rsidRPr="002B0D3A">
              <w:rPr>
                <w:bCs/>
                <w:sz w:val="24"/>
                <w:szCs w:val="24"/>
                <w:lang w:val="en-GB"/>
              </w:rPr>
              <w:t>Yes, No</w:t>
            </w:r>
          </w:p>
        </w:tc>
      </w:tr>
      <w:tr w:rsidR="00F20CC9" w:rsidRPr="002B0D3A" w14:paraId="0DFDA096" w14:textId="77777777" w:rsidTr="0012474C">
        <w:tc>
          <w:tcPr>
            <w:tcW w:w="2336" w:type="dxa"/>
          </w:tcPr>
          <w:p w14:paraId="1C912AED" w14:textId="77777777" w:rsidR="00F20CC9" w:rsidRPr="00C05C67" w:rsidRDefault="00F20CC9" w:rsidP="00F20CC9">
            <w:pPr>
              <w:rPr>
                <w:bCs/>
                <w:sz w:val="24"/>
                <w:szCs w:val="24"/>
                <w:lang w:val="en-GB"/>
              </w:rPr>
            </w:pPr>
            <w:r w:rsidRPr="00C05C67">
              <w:rPr>
                <w:bCs/>
                <w:sz w:val="24"/>
                <w:szCs w:val="24"/>
                <w:lang w:val="en-GB"/>
              </w:rPr>
              <w:t>Obesity</w:t>
            </w:r>
          </w:p>
        </w:tc>
        <w:tc>
          <w:tcPr>
            <w:tcW w:w="1817" w:type="dxa"/>
          </w:tcPr>
          <w:p w14:paraId="08289A05" w14:textId="77777777" w:rsidR="00F20CC9" w:rsidRPr="00C05C67" w:rsidRDefault="00F20CC9" w:rsidP="00F20CC9">
            <w:pPr>
              <w:rPr>
                <w:bCs/>
                <w:sz w:val="24"/>
                <w:szCs w:val="24"/>
                <w:lang w:val="en-GB"/>
              </w:rPr>
            </w:pPr>
            <w:r w:rsidRPr="00C05C67">
              <w:rPr>
                <w:bCs/>
                <w:sz w:val="24"/>
                <w:szCs w:val="24"/>
                <w:lang w:val="en-GB"/>
              </w:rPr>
              <w:t>VAL</w:t>
            </w:r>
          </w:p>
        </w:tc>
        <w:tc>
          <w:tcPr>
            <w:tcW w:w="1760" w:type="dxa"/>
          </w:tcPr>
          <w:p w14:paraId="18A97614" w14:textId="77777777" w:rsidR="00F20CC9" w:rsidRPr="00C05C67" w:rsidRDefault="00F20CC9" w:rsidP="00F20CC9">
            <w:pPr>
              <w:rPr>
                <w:bCs/>
                <w:sz w:val="24"/>
                <w:szCs w:val="24"/>
                <w:lang w:val="en-GB"/>
              </w:rPr>
            </w:pPr>
            <w:r w:rsidRPr="00C05C67">
              <w:rPr>
                <w:bCs/>
                <w:sz w:val="24"/>
                <w:szCs w:val="24"/>
                <w:lang w:val="en-GB"/>
              </w:rPr>
              <w:t>No</w:t>
            </w:r>
          </w:p>
        </w:tc>
        <w:tc>
          <w:tcPr>
            <w:tcW w:w="3350" w:type="dxa"/>
          </w:tcPr>
          <w:p w14:paraId="3823A2F3" w14:textId="77777777" w:rsidR="00F20CC9" w:rsidRPr="00C05C67" w:rsidRDefault="00F20CC9" w:rsidP="00F20CC9">
            <w:pPr>
              <w:rPr>
                <w:bCs/>
                <w:sz w:val="24"/>
                <w:szCs w:val="24"/>
                <w:lang w:val="en-GB"/>
              </w:rPr>
            </w:pPr>
            <w:r w:rsidRPr="00C05C67">
              <w:rPr>
                <w:b/>
                <w:sz w:val="24"/>
                <w:szCs w:val="24"/>
                <w:lang w:val="en-GB"/>
              </w:rPr>
              <w:t>ICD-10:</w:t>
            </w:r>
            <w:r w:rsidRPr="00C05C67">
              <w:rPr>
                <w:bCs/>
                <w:sz w:val="24"/>
                <w:szCs w:val="24"/>
                <w:lang w:val="en-GB"/>
              </w:rPr>
              <w:t xml:space="preserve"> E66.X</w:t>
            </w:r>
          </w:p>
        </w:tc>
        <w:tc>
          <w:tcPr>
            <w:tcW w:w="3287" w:type="dxa"/>
          </w:tcPr>
          <w:p w14:paraId="4A2F1B45" w14:textId="2B6C6BED" w:rsidR="00F20CC9" w:rsidRPr="00C05C67" w:rsidRDefault="00F20CC9" w:rsidP="00F20CC9">
            <w:pPr>
              <w:rPr>
                <w:bCs/>
                <w:sz w:val="24"/>
                <w:szCs w:val="24"/>
                <w:lang w:val="en-GB"/>
              </w:rPr>
            </w:pPr>
            <w:r w:rsidRPr="00C05C67">
              <w:rPr>
                <w:bCs/>
                <w:sz w:val="24"/>
                <w:szCs w:val="24"/>
                <w:lang w:val="en-GB"/>
              </w:rPr>
              <w:t>One day to five years before hospital admission</w:t>
            </w:r>
          </w:p>
        </w:tc>
        <w:tc>
          <w:tcPr>
            <w:tcW w:w="3038" w:type="dxa"/>
          </w:tcPr>
          <w:p w14:paraId="793EB1E3" w14:textId="77777777" w:rsidR="00F20CC9" w:rsidRPr="00C05C67" w:rsidRDefault="00F20CC9" w:rsidP="00F20CC9">
            <w:pPr>
              <w:rPr>
                <w:bCs/>
                <w:sz w:val="24"/>
                <w:szCs w:val="24"/>
                <w:lang w:val="en-GB"/>
              </w:rPr>
            </w:pPr>
            <w:r w:rsidRPr="00C05C67">
              <w:rPr>
                <w:bCs/>
                <w:sz w:val="24"/>
                <w:szCs w:val="24"/>
                <w:lang w:val="en-GB"/>
              </w:rPr>
              <w:t>Yes, No</w:t>
            </w:r>
          </w:p>
          <w:p w14:paraId="0C35FB7D" w14:textId="77777777" w:rsidR="00F30513" w:rsidRPr="00C05C67" w:rsidRDefault="00F30513" w:rsidP="00F20CC9">
            <w:pPr>
              <w:rPr>
                <w:bCs/>
                <w:sz w:val="24"/>
                <w:szCs w:val="24"/>
                <w:lang w:val="en-GB"/>
              </w:rPr>
            </w:pPr>
          </w:p>
        </w:tc>
      </w:tr>
      <w:tr w:rsidR="00CF1248" w:rsidRPr="002B0D3A" w14:paraId="52D2E7A3" w14:textId="77777777" w:rsidTr="0012474C">
        <w:tc>
          <w:tcPr>
            <w:tcW w:w="2336" w:type="dxa"/>
          </w:tcPr>
          <w:p w14:paraId="61F4949C" w14:textId="3ADF8F67" w:rsidR="00CF1248" w:rsidRPr="00C05C67" w:rsidRDefault="00CF1248" w:rsidP="00F20CC9">
            <w:pPr>
              <w:rPr>
                <w:bCs/>
                <w:sz w:val="24"/>
                <w:szCs w:val="24"/>
                <w:lang w:val="en-GB"/>
              </w:rPr>
            </w:pPr>
            <w:r w:rsidRPr="00C05C67">
              <w:rPr>
                <w:bCs/>
                <w:sz w:val="24"/>
                <w:szCs w:val="24"/>
                <w:lang w:val="en-GB"/>
              </w:rPr>
              <w:t>Charlson Comorbidity Index score</w:t>
            </w:r>
          </w:p>
        </w:tc>
        <w:tc>
          <w:tcPr>
            <w:tcW w:w="1817" w:type="dxa"/>
          </w:tcPr>
          <w:p w14:paraId="7EF61C2E" w14:textId="697F16EB" w:rsidR="00CF1248" w:rsidRPr="00C05C67" w:rsidRDefault="005C56DF" w:rsidP="00F20CC9">
            <w:pPr>
              <w:rPr>
                <w:bCs/>
                <w:sz w:val="24"/>
                <w:szCs w:val="24"/>
                <w:lang w:val="en-GB"/>
              </w:rPr>
            </w:pPr>
            <w:r w:rsidRPr="00C05C67">
              <w:rPr>
                <w:bCs/>
                <w:sz w:val="24"/>
                <w:szCs w:val="24"/>
                <w:lang w:val="en-GB"/>
              </w:rPr>
              <w:t>VAL</w:t>
            </w:r>
          </w:p>
        </w:tc>
        <w:tc>
          <w:tcPr>
            <w:tcW w:w="1760" w:type="dxa"/>
          </w:tcPr>
          <w:p w14:paraId="42A4060C" w14:textId="3ADC33CC" w:rsidR="00CF1248" w:rsidRPr="00C05C67" w:rsidRDefault="007B0B93" w:rsidP="00F20CC9">
            <w:pPr>
              <w:rPr>
                <w:bCs/>
                <w:sz w:val="24"/>
                <w:szCs w:val="24"/>
                <w:lang w:val="en-GB"/>
              </w:rPr>
            </w:pPr>
            <w:r w:rsidRPr="00C05C67">
              <w:rPr>
                <w:bCs/>
                <w:sz w:val="24"/>
                <w:szCs w:val="24"/>
                <w:lang w:val="en-GB"/>
              </w:rPr>
              <w:t>No</w:t>
            </w:r>
          </w:p>
        </w:tc>
        <w:tc>
          <w:tcPr>
            <w:tcW w:w="3350" w:type="dxa"/>
          </w:tcPr>
          <w:p w14:paraId="2988E595" w14:textId="43B1A054" w:rsidR="00CF1248" w:rsidRPr="00C05C67" w:rsidRDefault="00BA5261" w:rsidP="00F20CC9">
            <w:pPr>
              <w:rPr>
                <w:bCs/>
                <w:sz w:val="24"/>
                <w:szCs w:val="24"/>
                <w:lang w:val="en-GB"/>
              </w:rPr>
            </w:pPr>
            <w:r w:rsidRPr="00C05C67">
              <w:rPr>
                <w:bCs/>
                <w:sz w:val="24"/>
                <w:szCs w:val="24"/>
                <w:lang w:val="en-GB"/>
              </w:rPr>
              <w:t xml:space="preserve">Based on all </w:t>
            </w:r>
            <w:r w:rsidR="0048502B" w:rsidRPr="00C05C67">
              <w:rPr>
                <w:bCs/>
                <w:sz w:val="24"/>
                <w:szCs w:val="24"/>
                <w:lang w:val="en-GB"/>
              </w:rPr>
              <w:t xml:space="preserve">diagnosis code </w:t>
            </w:r>
            <w:r w:rsidR="00334345" w:rsidRPr="00C05C67">
              <w:rPr>
                <w:bCs/>
                <w:sz w:val="24"/>
                <w:szCs w:val="24"/>
                <w:lang w:val="en-GB"/>
              </w:rPr>
              <w:t>included in the Charlson Comorbidity Inde</w:t>
            </w:r>
            <w:r w:rsidR="001C2750" w:rsidRPr="00C05C67">
              <w:rPr>
                <w:bCs/>
                <w:sz w:val="24"/>
                <w:szCs w:val="24"/>
                <w:lang w:val="en-GB"/>
              </w:rPr>
              <w:t>x</w:t>
            </w:r>
          </w:p>
        </w:tc>
        <w:tc>
          <w:tcPr>
            <w:tcW w:w="3287" w:type="dxa"/>
          </w:tcPr>
          <w:p w14:paraId="03DC5C33" w14:textId="3BD1DEB4" w:rsidR="00CF1248" w:rsidRPr="00C05C67" w:rsidRDefault="00A651B3" w:rsidP="00F20CC9">
            <w:pPr>
              <w:rPr>
                <w:bCs/>
                <w:sz w:val="24"/>
                <w:szCs w:val="24"/>
                <w:lang w:val="en-GB"/>
              </w:rPr>
            </w:pPr>
            <w:r w:rsidRPr="00C05C67">
              <w:rPr>
                <w:bCs/>
                <w:sz w:val="24"/>
                <w:szCs w:val="24"/>
                <w:lang w:val="en-GB"/>
              </w:rPr>
              <w:t>One day to five years before hospital admission</w:t>
            </w:r>
          </w:p>
        </w:tc>
        <w:tc>
          <w:tcPr>
            <w:tcW w:w="3038" w:type="dxa"/>
          </w:tcPr>
          <w:p w14:paraId="37C9C68D" w14:textId="1AACD007" w:rsidR="00CF1248" w:rsidRPr="00C05C67" w:rsidRDefault="00075E6F" w:rsidP="00F20CC9">
            <w:pPr>
              <w:rPr>
                <w:bCs/>
                <w:sz w:val="24"/>
                <w:szCs w:val="24"/>
                <w:lang w:val="en-GB"/>
              </w:rPr>
            </w:pPr>
            <w:r w:rsidRPr="00C05C67">
              <w:rPr>
                <w:bCs/>
                <w:sz w:val="24"/>
                <w:szCs w:val="24"/>
                <w:lang w:val="en-GB"/>
              </w:rPr>
              <w:t>0</w:t>
            </w:r>
            <w:r w:rsidR="00B045E5">
              <w:rPr>
                <w:bCs/>
                <w:sz w:val="24"/>
                <w:szCs w:val="24"/>
                <w:lang w:val="en-GB"/>
              </w:rPr>
              <w:t xml:space="preserve"> to </w:t>
            </w:r>
            <w:r w:rsidRPr="00C05C67">
              <w:rPr>
                <w:bCs/>
                <w:sz w:val="24"/>
                <w:szCs w:val="24"/>
                <w:lang w:val="en-GB"/>
              </w:rPr>
              <w:t>18</w:t>
            </w:r>
          </w:p>
        </w:tc>
      </w:tr>
      <w:tr w:rsidR="00F20CC9" w:rsidRPr="002B0D3A" w14:paraId="0C74C906" w14:textId="77777777" w:rsidTr="0012474C">
        <w:tc>
          <w:tcPr>
            <w:tcW w:w="2336" w:type="dxa"/>
          </w:tcPr>
          <w:p w14:paraId="56065A7B" w14:textId="1A953FE6" w:rsidR="00F20CC9" w:rsidRPr="002B0D3A" w:rsidRDefault="00F20CC9" w:rsidP="00F20CC9">
            <w:pPr>
              <w:rPr>
                <w:bCs/>
                <w:sz w:val="24"/>
                <w:szCs w:val="24"/>
                <w:lang w:val="en-GB"/>
              </w:rPr>
            </w:pPr>
            <w:r w:rsidRPr="002B0D3A">
              <w:rPr>
                <w:bCs/>
                <w:sz w:val="24"/>
                <w:szCs w:val="24"/>
                <w:lang w:val="en-GB"/>
              </w:rPr>
              <w:t xml:space="preserve">COVID-19 vaccination status before </w:t>
            </w:r>
            <w:r w:rsidRPr="002B0D3A">
              <w:rPr>
                <w:color w:val="000000" w:themeColor="text1"/>
                <w:sz w:val="24"/>
                <w:szCs w:val="24"/>
                <w:lang w:val="en-GB"/>
              </w:rPr>
              <w:t>hospitalization</w:t>
            </w:r>
          </w:p>
        </w:tc>
        <w:tc>
          <w:tcPr>
            <w:tcW w:w="1817" w:type="dxa"/>
          </w:tcPr>
          <w:p w14:paraId="4CC9FF2B" w14:textId="77777777" w:rsidR="00F20CC9" w:rsidRPr="002B0D3A" w:rsidRDefault="00F20CC9" w:rsidP="00F20CC9">
            <w:pPr>
              <w:rPr>
                <w:bCs/>
                <w:sz w:val="24"/>
                <w:szCs w:val="24"/>
                <w:lang w:val="en-GB"/>
              </w:rPr>
            </w:pPr>
            <w:r w:rsidRPr="002B0D3A">
              <w:rPr>
                <w:bCs/>
                <w:sz w:val="24"/>
                <w:szCs w:val="24"/>
                <w:lang w:val="en-GB"/>
              </w:rPr>
              <w:t>NVR</w:t>
            </w:r>
          </w:p>
        </w:tc>
        <w:tc>
          <w:tcPr>
            <w:tcW w:w="1760" w:type="dxa"/>
          </w:tcPr>
          <w:p w14:paraId="7C4EF054" w14:textId="77777777" w:rsidR="00F20CC9" w:rsidRPr="002B0D3A" w:rsidRDefault="00F20CC9" w:rsidP="00F20CC9">
            <w:pPr>
              <w:rPr>
                <w:bCs/>
                <w:sz w:val="24"/>
                <w:szCs w:val="24"/>
                <w:lang w:val="en-GB"/>
              </w:rPr>
            </w:pPr>
            <w:r w:rsidRPr="002B0D3A">
              <w:rPr>
                <w:bCs/>
                <w:sz w:val="24"/>
                <w:szCs w:val="24"/>
                <w:lang w:val="en-GB"/>
              </w:rPr>
              <w:t>No</w:t>
            </w:r>
          </w:p>
        </w:tc>
        <w:tc>
          <w:tcPr>
            <w:tcW w:w="3350" w:type="dxa"/>
          </w:tcPr>
          <w:p w14:paraId="7B66D34D" w14:textId="4237575D" w:rsidR="00F20CC9" w:rsidRPr="002B0D3A" w:rsidRDefault="00F20CC9" w:rsidP="00F20CC9">
            <w:pPr>
              <w:rPr>
                <w:bCs/>
                <w:sz w:val="24"/>
                <w:szCs w:val="24"/>
                <w:lang w:val="en-GB"/>
              </w:rPr>
            </w:pPr>
            <w:r w:rsidRPr="002B0D3A">
              <w:rPr>
                <w:bCs/>
                <w:sz w:val="24"/>
                <w:szCs w:val="24"/>
                <w:lang w:val="en-GB"/>
              </w:rPr>
              <w:t>Number of COVID-19 vaccine doses received any time up until 14 days before hospital admission</w:t>
            </w:r>
          </w:p>
        </w:tc>
        <w:tc>
          <w:tcPr>
            <w:tcW w:w="3287" w:type="dxa"/>
          </w:tcPr>
          <w:p w14:paraId="32C53CDD" w14:textId="090A78DF" w:rsidR="00F20CC9" w:rsidRPr="002B0D3A" w:rsidRDefault="00F20CC9" w:rsidP="00F20CC9">
            <w:pPr>
              <w:rPr>
                <w:bCs/>
                <w:sz w:val="24"/>
                <w:szCs w:val="24"/>
                <w:lang w:val="en-GB"/>
              </w:rPr>
            </w:pPr>
            <w:r w:rsidRPr="002B0D3A">
              <w:rPr>
                <w:bCs/>
                <w:sz w:val="24"/>
                <w:szCs w:val="24"/>
                <w:lang w:val="en-GB"/>
              </w:rPr>
              <w:t>27 December 2020 up until 14 days before hospital admission</w:t>
            </w:r>
          </w:p>
        </w:tc>
        <w:tc>
          <w:tcPr>
            <w:tcW w:w="3038" w:type="dxa"/>
          </w:tcPr>
          <w:p w14:paraId="53BCC8EB" w14:textId="1CA1445C" w:rsidR="00F20CC9" w:rsidRPr="002B0D3A" w:rsidRDefault="00F20CC9" w:rsidP="00F20CC9">
            <w:pPr>
              <w:rPr>
                <w:bCs/>
                <w:sz w:val="24"/>
                <w:szCs w:val="24"/>
                <w:lang w:val="en-GB"/>
              </w:rPr>
            </w:pPr>
            <w:r w:rsidRPr="002B0D3A">
              <w:rPr>
                <w:bCs/>
                <w:sz w:val="24"/>
                <w:szCs w:val="24"/>
                <w:lang w:val="en-GB"/>
              </w:rPr>
              <w:t>Unvaccinated</w:t>
            </w:r>
            <w:r w:rsidR="003D3E32" w:rsidRPr="002B0D3A">
              <w:rPr>
                <w:bCs/>
                <w:sz w:val="24"/>
                <w:szCs w:val="24"/>
                <w:lang w:val="en-GB"/>
              </w:rPr>
              <w:t xml:space="preserve">, </w:t>
            </w:r>
            <w:r w:rsidRPr="002B0D3A">
              <w:rPr>
                <w:bCs/>
                <w:sz w:val="24"/>
                <w:szCs w:val="24"/>
                <w:lang w:val="en-GB"/>
              </w:rPr>
              <w:t>1 dose, 2 doses, 3 doses, 4 doses</w:t>
            </w:r>
          </w:p>
        </w:tc>
      </w:tr>
      <w:tr w:rsidR="00F20CC9" w:rsidRPr="002B0D3A" w14:paraId="50AC4149" w14:textId="77777777" w:rsidTr="0012474C">
        <w:tc>
          <w:tcPr>
            <w:tcW w:w="2336" w:type="dxa"/>
          </w:tcPr>
          <w:p w14:paraId="3CEF61B0" w14:textId="579E9D44" w:rsidR="00F20CC9" w:rsidRPr="002B0D3A" w:rsidRDefault="00F20CC9" w:rsidP="00F20CC9">
            <w:pPr>
              <w:rPr>
                <w:bCs/>
                <w:sz w:val="24"/>
                <w:szCs w:val="24"/>
                <w:lang w:val="en-GB"/>
              </w:rPr>
            </w:pPr>
            <w:r w:rsidRPr="002B0D3A">
              <w:rPr>
                <w:bCs/>
                <w:sz w:val="24"/>
                <w:szCs w:val="24"/>
                <w:lang w:val="en-GB"/>
              </w:rPr>
              <w:t>Time to ICU admission from COVID-19 symptom onset</w:t>
            </w:r>
          </w:p>
        </w:tc>
        <w:tc>
          <w:tcPr>
            <w:tcW w:w="1817" w:type="dxa"/>
          </w:tcPr>
          <w:p w14:paraId="468365EB" w14:textId="5AFBB332" w:rsidR="00F20CC9" w:rsidRPr="002B0D3A" w:rsidRDefault="00F20CC9" w:rsidP="00F20CC9">
            <w:pPr>
              <w:rPr>
                <w:bCs/>
                <w:sz w:val="24"/>
                <w:szCs w:val="24"/>
                <w:lang w:val="en-GB"/>
              </w:rPr>
            </w:pPr>
            <w:r w:rsidRPr="002B0D3A">
              <w:rPr>
                <w:bCs/>
                <w:sz w:val="24"/>
                <w:szCs w:val="24"/>
                <w:lang w:val="en-GB"/>
              </w:rPr>
              <w:t>SIR</w:t>
            </w:r>
          </w:p>
        </w:tc>
        <w:tc>
          <w:tcPr>
            <w:tcW w:w="1760" w:type="dxa"/>
          </w:tcPr>
          <w:p w14:paraId="39E9BF10" w14:textId="068BD4B9" w:rsidR="00F20CC9" w:rsidRPr="002B0D3A" w:rsidRDefault="00F20CC9" w:rsidP="00F20CC9">
            <w:pPr>
              <w:rPr>
                <w:bCs/>
                <w:sz w:val="24"/>
                <w:szCs w:val="24"/>
                <w:lang w:val="en-GB"/>
              </w:rPr>
            </w:pPr>
            <w:r w:rsidRPr="002B0D3A">
              <w:rPr>
                <w:bCs/>
                <w:sz w:val="24"/>
                <w:szCs w:val="24"/>
                <w:lang w:val="en-GB"/>
              </w:rPr>
              <w:t xml:space="preserve">Yes, for </w:t>
            </w:r>
            <w:r w:rsidR="00560054" w:rsidRPr="002B0D3A">
              <w:rPr>
                <w:bCs/>
                <w:sz w:val="24"/>
                <w:szCs w:val="24"/>
                <w:lang w:val="en-GB"/>
              </w:rPr>
              <w:t>56</w:t>
            </w:r>
            <w:r w:rsidRPr="002B0D3A">
              <w:rPr>
                <w:bCs/>
                <w:sz w:val="24"/>
                <w:szCs w:val="24"/>
                <w:lang w:val="en-GB"/>
              </w:rPr>
              <w:t xml:space="preserve"> individuals</w:t>
            </w:r>
          </w:p>
        </w:tc>
        <w:tc>
          <w:tcPr>
            <w:tcW w:w="3350" w:type="dxa"/>
          </w:tcPr>
          <w:p w14:paraId="5753A8B8" w14:textId="4DFC64D4" w:rsidR="00F20CC9" w:rsidRPr="002B0D3A" w:rsidRDefault="00F20CC9" w:rsidP="00F20CC9">
            <w:pPr>
              <w:rPr>
                <w:bCs/>
                <w:sz w:val="24"/>
                <w:szCs w:val="24"/>
                <w:lang w:val="en-GB"/>
              </w:rPr>
            </w:pPr>
            <w:r w:rsidRPr="002B0D3A">
              <w:rPr>
                <w:bCs/>
                <w:sz w:val="24"/>
                <w:szCs w:val="24"/>
                <w:lang w:val="en-GB"/>
              </w:rPr>
              <w:t>Time since symptom onset to ICU-admission</w:t>
            </w:r>
          </w:p>
        </w:tc>
        <w:tc>
          <w:tcPr>
            <w:tcW w:w="3287" w:type="dxa"/>
          </w:tcPr>
          <w:p w14:paraId="3F7C87DD" w14:textId="4A9707C0" w:rsidR="00F20CC9" w:rsidRPr="002B0D3A" w:rsidRDefault="001D4DB3" w:rsidP="00F20CC9">
            <w:pPr>
              <w:rPr>
                <w:bCs/>
                <w:sz w:val="24"/>
                <w:szCs w:val="24"/>
                <w:lang w:val="en-GB"/>
              </w:rPr>
            </w:pPr>
            <w:r w:rsidRPr="002B0D3A">
              <w:rPr>
                <w:bCs/>
                <w:sz w:val="24"/>
                <w:szCs w:val="24"/>
                <w:lang w:val="en-GB"/>
              </w:rPr>
              <w:t>-</w:t>
            </w:r>
          </w:p>
        </w:tc>
        <w:tc>
          <w:tcPr>
            <w:tcW w:w="3038" w:type="dxa"/>
          </w:tcPr>
          <w:p w14:paraId="27750E24" w14:textId="11BD7F68" w:rsidR="00F20CC9" w:rsidRPr="002B0D3A" w:rsidRDefault="00F20CC9" w:rsidP="00F20CC9">
            <w:pPr>
              <w:rPr>
                <w:bCs/>
                <w:sz w:val="24"/>
                <w:szCs w:val="24"/>
                <w:lang w:val="en-GB"/>
              </w:rPr>
            </w:pPr>
            <w:r w:rsidRPr="002B0D3A">
              <w:rPr>
                <w:bCs/>
                <w:sz w:val="24"/>
                <w:szCs w:val="24"/>
                <w:lang w:val="en-GB"/>
              </w:rPr>
              <w:t>-</w:t>
            </w:r>
            <w:r w:rsidR="0058365C" w:rsidRPr="002B0D3A">
              <w:rPr>
                <w:bCs/>
                <w:sz w:val="24"/>
                <w:szCs w:val="24"/>
                <w:lang w:val="en-GB"/>
              </w:rPr>
              <w:t>6</w:t>
            </w:r>
            <w:r w:rsidRPr="002B0D3A">
              <w:rPr>
                <w:bCs/>
                <w:sz w:val="24"/>
                <w:szCs w:val="24"/>
                <w:lang w:val="en-GB"/>
              </w:rPr>
              <w:t xml:space="preserve"> to 127 days, Missing</w:t>
            </w:r>
          </w:p>
        </w:tc>
      </w:tr>
      <w:tr w:rsidR="00F20CC9" w:rsidRPr="002B0D3A" w14:paraId="01D6ABAB" w14:textId="77777777" w:rsidTr="0012474C">
        <w:tc>
          <w:tcPr>
            <w:tcW w:w="2336" w:type="dxa"/>
          </w:tcPr>
          <w:p w14:paraId="76A9D766" w14:textId="3DD3A9D5" w:rsidR="00F20CC9" w:rsidRPr="002B0D3A" w:rsidRDefault="00F20CC9" w:rsidP="00F20CC9">
            <w:pPr>
              <w:rPr>
                <w:bCs/>
                <w:sz w:val="24"/>
                <w:szCs w:val="24"/>
                <w:lang w:val="en-GB"/>
              </w:rPr>
            </w:pPr>
            <w:r w:rsidRPr="002B0D3A">
              <w:rPr>
                <w:bCs/>
                <w:sz w:val="24"/>
                <w:szCs w:val="24"/>
                <w:lang w:val="en-GB"/>
              </w:rPr>
              <w:t>SAPS 3 score</w:t>
            </w:r>
          </w:p>
        </w:tc>
        <w:tc>
          <w:tcPr>
            <w:tcW w:w="1817" w:type="dxa"/>
          </w:tcPr>
          <w:p w14:paraId="6CB95F76" w14:textId="3789F321" w:rsidR="00F20CC9" w:rsidRPr="002B0D3A" w:rsidRDefault="00F20CC9" w:rsidP="00F20CC9">
            <w:pPr>
              <w:rPr>
                <w:bCs/>
                <w:sz w:val="24"/>
                <w:szCs w:val="24"/>
                <w:lang w:val="en-GB"/>
              </w:rPr>
            </w:pPr>
            <w:r w:rsidRPr="002B0D3A">
              <w:rPr>
                <w:bCs/>
                <w:sz w:val="24"/>
                <w:szCs w:val="24"/>
                <w:lang w:val="en-GB"/>
              </w:rPr>
              <w:t>SIR</w:t>
            </w:r>
          </w:p>
        </w:tc>
        <w:tc>
          <w:tcPr>
            <w:tcW w:w="1760" w:type="dxa"/>
          </w:tcPr>
          <w:p w14:paraId="1E901201" w14:textId="609E5169" w:rsidR="00F20CC9" w:rsidRPr="002B0D3A" w:rsidRDefault="00F20CC9" w:rsidP="00F20CC9">
            <w:pPr>
              <w:rPr>
                <w:bCs/>
                <w:sz w:val="24"/>
                <w:szCs w:val="24"/>
                <w:lang w:val="en-GB"/>
              </w:rPr>
            </w:pPr>
            <w:r w:rsidRPr="002B0D3A">
              <w:rPr>
                <w:bCs/>
                <w:sz w:val="24"/>
                <w:szCs w:val="24"/>
                <w:lang w:val="en-GB"/>
              </w:rPr>
              <w:t>No</w:t>
            </w:r>
          </w:p>
        </w:tc>
        <w:tc>
          <w:tcPr>
            <w:tcW w:w="3350" w:type="dxa"/>
          </w:tcPr>
          <w:p w14:paraId="180F65A4" w14:textId="69F8D27F" w:rsidR="00F20CC9" w:rsidRPr="002B0D3A" w:rsidRDefault="00F20CC9" w:rsidP="00F20CC9">
            <w:pPr>
              <w:rPr>
                <w:bCs/>
                <w:sz w:val="24"/>
                <w:szCs w:val="24"/>
                <w:lang w:val="en-GB"/>
              </w:rPr>
            </w:pPr>
            <w:r w:rsidRPr="002B0D3A">
              <w:rPr>
                <w:bCs/>
                <w:sz w:val="24"/>
                <w:szCs w:val="24"/>
                <w:lang w:val="en-GB"/>
              </w:rPr>
              <w:t>SAPS 3 score at ICU-admission</w:t>
            </w:r>
          </w:p>
        </w:tc>
        <w:tc>
          <w:tcPr>
            <w:tcW w:w="3287" w:type="dxa"/>
          </w:tcPr>
          <w:p w14:paraId="21BAFDAD" w14:textId="1AF492E8" w:rsidR="00F20CC9" w:rsidRPr="002B0D3A" w:rsidRDefault="00482E79" w:rsidP="00F20CC9">
            <w:pPr>
              <w:rPr>
                <w:bCs/>
                <w:sz w:val="24"/>
                <w:szCs w:val="24"/>
                <w:lang w:val="en-GB"/>
              </w:rPr>
            </w:pPr>
            <w:r w:rsidRPr="002B0D3A">
              <w:rPr>
                <w:bCs/>
                <w:sz w:val="24"/>
                <w:szCs w:val="24"/>
                <w:lang w:val="en-GB"/>
              </w:rPr>
              <w:t>1 hour before to 1 hour after ICU admission</w:t>
            </w:r>
          </w:p>
        </w:tc>
        <w:tc>
          <w:tcPr>
            <w:tcW w:w="3038" w:type="dxa"/>
          </w:tcPr>
          <w:p w14:paraId="1DA29910" w14:textId="0BC652FD" w:rsidR="00F20CC9" w:rsidRPr="002B0D3A" w:rsidRDefault="00F20CC9" w:rsidP="00F20CC9">
            <w:pPr>
              <w:rPr>
                <w:bCs/>
                <w:sz w:val="24"/>
                <w:szCs w:val="24"/>
                <w:lang w:val="en-GB"/>
              </w:rPr>
            </w:pPr>
            <w:r w:rsidRPr="002B0D3A">
              <w:rPr>
                <w:bCs/>
                <w:sz w:val="24"/>
                <w:szCs w:val="24"/>
                <w:lang w:val="en-GB"/>
              </w:rPr>
              <w:t>24 to 125 points</w:t>
            </w:r>
          </w:p>
        </w:tc>
      </w:tr>
      <w:tr w:rsidR="0081315C" w:rsidRPr="002B0D3A" w14:paraId="39A4089D" w14:textId="77777777" w:rsidTr="0012474C">
        <w:tc>
          <w:tcPr>
            <w:tcW w:w="2336" w:type="dxa"/>
          </w:tcPr>
          <w:p w14:paraId="6F18B130" w14:textId="1DBA01C4" w:rsidR="0081315C" w:rsidRPr="002B0D3A" w:rsidRDefault="0081315C" w:rsidP="0081315C">
            <w:pPr>
              <w:rPr>
                <w:bCs/>
                <w:sz w:val="24"/>
                <w:szCs w:val="24"/>
                <w:lang w:val="en-GB"/>
              </w:rPr>
            </w:pPr>
            <w:r w:rsidRPr="002B0D3A">
              <w:rPr>
                <w:bCs/>
                <w:sz w:val="24"/>
                <w:szCs w:val="24"/>
                <w:lang w:val="en-GB"/>
              </w:rPr>
              <w:t>PaO</w:t>
            </w:r>
            <w:r w:rsidRPr="002B0D3A">
              <w:rPr>
                <w:bCs/>
                <w:sz w:val="24"/>
                <w:szCs w:val="24"/>
                <w:vertAlign w:val="subscript"/>
                <w:lang w:val="en-GB"/>
              </w:rPr>
              <w:t>2</w:t>
            </w:r>
            <w:r w:rsidRPr="002B0D3A">
              <w:rPr>
                <w:bCs/>
                <w:sz w:val="24"/>
                <w:szCs w:val="24"/>
                <w:lang w:val="en-GB"/>
              </w:rPr>
              <w:t>/FiO</w:t>
            </w:r>
            <w:r w:rsidRPr="002B0D3A">
              <w:rPr>
                <w:bCs/>
                <w:sz w:val="24"/>
                <w:szCs w:val="24"/>
                <w:vertAlign w:val="subscript"/>
                <w:lang w:val="en-GB"/>
              </w:rPr>
              <w:t>2</w:t>
            </w:r>
            <w:r w:rsidRPr="002B0D3A">
              <w:rPr>
                <w:bCs/>
                <w:sz w:val="24"/>
                <w:szCs w:val="24"/>
                <w:lang w:val="en-GB"/>
              </w:rPr>
              <w:t xml:space="preserve"> ratio</w:t>
            </w:r>
          </w:p>
        </w:tc>
        <w:tc>
          <w:tcPr>
            <w:tcW w:w="1817" w:type="dxa"/>
          </w:tcPr>
          <w:p w14:paraId="21527640" w14:textId="42410411" w:rsidR="0081315C" w:rsidRPr="002B0D3A" w:rsidRDefault="0081315C" w:rsidP="0081315C">
            <w:pPr>
              <w:rPr>
                <w:bCs/>
                <w:sz w:val="24"/>
                <w:szCs w:val="24"/>
                <w:lang w:val="en-GB"/>
              </w:rPr>
            </w:pPr>
            <w:r w:rsidRPr="002B0D3A">
              <w:rPr>
                <w:bCs/>
                <w:sz w:val="24"/>
                <w:szCs w:val="24"/>
                <w:lang w:val="en-GB"/>
              </w:rPr>
              <w:t>SIR</w:t>
            </w:r>
          </w:p>
        </w:tc>
        <w:tc>
          <w:tcPr>
            <w:tcW w:w="1760" w:type="dxa"/>
          </w:tcPr>
          <w:p w14:paraId="738F39CE" w14:textId="461CBDEB" w:rsidR="0081315C" w:rsidRPr="002B0D3A" w:rsidRDefault="0081315C" w:rsidP="0081315C">
            <w:pPr>
              <w:rPr>
                <w:bCs/>
                <w:sz w:val="24"/>
                <w:szCs w:val="24"/>
                <w:lang w:val="en-GB"/>
              </w:rPr>
            </w:pPr>
            <w:r w:rsidRPr="002B0D3A">
              <w:rPr>
                <w:bCs/>
                <w:sz w:val="24"/>
                <w:szCs w:val="24"/>
                <w:lang w:val="en-GB"/>
              </w:rPr>
              <w:t xml:space="preserve">Yes, for </w:t>
            </w:r>
            <w:r w:rsidR="00F6693A" w:rsidRPr="002B0D3A">
              <w:rPr>
                <w:bCs/>
                <w:sz w:val="24"/>
                <w:szCs w:val="24"/>
                <w:lang w:val="en-GB"/>
              </w:rPr>
              <w:t>782</w:t>
            </w:r>
            <w:r w:rsidRPr="002B0D3A">
              <w:rPr>
                <w:bCs/>
                <w:sz w:val="24"/>
                <w:szCs w:val="24"/>
                <w:lang w:val="en-GB"/>
              </w:rPr>
              <w:t xml:space="preserve"> individuals</w:t>
            </w:r>
          </w:p>
        </w:tc>
        <w:tc>
          <w:tcPr>
            <w:tcW w:w="3350" w:type="dxa"/>
          </w:tcPr>
          <w:p w14:paraId="58A99BC1" w14:textId="566C1D17" w:rsidR="0081315C" w:rsidRPr="002B0D3A" w:rsidRDefault="0081315C" w:rsidP="0081315C">
            <w:pPr>
              <w:rPr>
                <w:bCs/>
                <w:sz w:val="24"/>
                <w:szCs w:val="24"/>
                <w:lang w:val="en-GB"/>
              </w:rPr>
            </w:pPr>
            <w:r w:rsidRPr="002B0D3A">
              <w:rPr>
                <w:bCs/>
                <w:sz w:val="24"/>
                <w:szCs w:val="24"/>
                <w:lang w:val="en-GB"/>
              </w:rPr>
              <w:t>PaO</w:t>
            </w:r>
            <w:r w:rsidRPr="002B0D3A">
              <w:rPr>
                <w:bCs/>
                <w:sz w:val="24"/>
                <w:szCs w:val="24"/>
                <w:vertAlign w:val="subscript"/>
                <w:lang w:val="en-GB"/>
              </w:rPr>
              <w:t>2</w:t>
            </w:r>
            <w:r w:rsidRPr="002B0D3A">
              <w:rPr>
                <w:bCs/>
                <w:sz w:val="24"/>
                <w:szCs w:val="24"/>
                <w:lang w:val="en-GB"/>
              </w:rPr>
              <w:t>/FiO</w:t>
            </w:r>
            <w:r w:rsidRPr="002B0D3A">
              <w:rPr>
                <w:bCs/>
                <w:sz w:val="24"/>
                <w:szCs w:val="24"/>
                <w:vertAlign w:val="subscript"/>
                <w:lang w:val="en-GB"/>
              </w:rPr>
              <w:t>2</w:t>
            </w:r>
            <w:r w:rsidRPr="002B0D3A">
              <w:rPr>
                <w:bCs/>
                <w:sz w:val="24"/>
                <w:szCs w:val="24"/>
                <w:lang w:val="en-GB"/>
              </w:rPr>
              <w:t xml:space="preserve"> ratio at ICU-admission</w:t>
            </w:r>
          </w:p>
        </w:tc>
        <w:tc>
          <w:tcPr>
            <w:tcW w:w="3287" w:type="dxa"/>
          </w:tcPr>
          <w:p w14:paraId="7DC92821" w14:textId="40F160FB" w:rsidR="0081315C" w:rsidRPr="002B0D3A" w:rsidRDefault="0081315C" w:rsidP="0081315C">
            <w:pPr>
              <w:rPr>
                <w:bCs/>
                <w:sz w:val="24"/>
                <w:szCs w:val="24"/>
                <w:lang w:val="en-GB"/>
              </w:rPr>
            </w:pPr>
            <w:r w:rsidRPr="002B0D3A">
              <w:rPr>
                <w:bCs/>
                <w:sz w:val="24"/>
                <w:szCs w:val="24"/>
                <w:lang w:val="en-GB"/>
              </w:rPr>
              <w:t>1 hour before to 1 hour after ICU admission</w:t>
            </w:r>
          </w:p>
        </w:tc>
        <w:tc>
          <w:tcPr>
            <w:tcW w:w="3038" w:type="dxa"/>
          </w:tcPr>
          <w:p w14:paraId="29158535" w14:textId="6C49202E" w:rsidR="0081315C" w:rsidRPr="002B0D3A" w:rsidRDefault="0081315C" w:rsidP="0081315C">
            <w:pPr>
              <w:rPr>
                <w:bCs/>
                <w:sz w:val="24"/>
                <w:szCs w:val="24"/>
                <w:lang w:val="en-GB"/>
              </w:rPr>
            </w:pPr>
            <w:r w:rsidRPr="002B0D3A">
              <w:rPr>
                <w:bCs/>
                <w:sz w:val="24"/>
                <w:szCs w:val="24"/>
                <w:lang w:val="en-GB"/>
              </w:rPr>
              <w:t>3.2 to 302.0, Missing</w:t>
            </w:r>
          </w:p>
        </w:tc>
      </w:tr>
      <w:tr w:rsidR="0081315C" w:rsidRPr="002B0D3A" w14:paraId="3CAA88BA" w14:textId="77777777" w:rsidTr="0012474C">
        <w:tc>
          <w:tcPr>
            <w:tcW w:w="2336" w:type="dxa"/>
          </w:tcPr>
          <w:p w14:paraId="72E035F4" w14:textId="670DB8E4" w:rsidR="0081315C" w:rsidRPr="002B0D3A" w:rsidRDefault="0081315C" w:rsidP="0081315C">
            <w:pPr>
              <w:rPr>
                <w:bCs/>
                <w:sz w:val="24"/>
                <w:szCs w:val="24"/>
                <w:lang w:val="en-GB"/>
              </w:rPr>
            </w:pPr>
            <w:r w:rsidRPr="002B0D3A">
              <w:rPr>
                <w:bCs/>
                <w:sz w:val="24"/>
                <w:szCs w:val="24"/>
                <w:lang w:val="en-GB"/>
              </w:rPr>
              <w:t>Mechanical ventilation</w:t>
            </w:r>
          </w:p>
        </w:tc>
        <w:tc>
          <w:tcPr>
            <w:tcW w:w="1817" w:type="dxa"/>
          </w:tcPr>
          <w:p w14:paraId="1E82C854" w14:textId="39CF5CDE" w:rsidR="0081315C" w:rsidRPr="002B0D3A" w:rsidRDefault="0081315C" w:rsidP="0081315C">
            <w:pPr>
              <w:rPr>
                <w:bCs/>
                <w:sz w:val="24"/>
                <w:szCs w:val="24"/>
                <w:lang w:val="en-GB"/>
              </w:rPr>
            </w:pPr>
            <w:r w:rsidRPr="002B0D3A">
              <w:rPr>
                <w:bCs/>
                <w:sz w:val="24"/>
                <w:szCs w:val="24"/>
                <w:lang w:val="en-GB"/>
              </w:rPr>
              <w:t>SIR</w:t>
            </w:r>
          </w:p>
        </w:tc>
        <w:tc>
          <w:tcPr>
            <w:tcW w:w="1760" w:type="dxa"/>
          </w:tcPr>
          <w:p w14:paraId="1A4C0D91" w14:textId="7DB85631" w:rsidR="0081315C" w:rsidRPr="002B0D3A" w:rsidRDefault="0081315C" w:rsidP="0081315C">
            <w:pPr>
              <w:rPr>
                <w:bCs/>
                <w:sz w:val="24"/>
                <w:szCs w:val="24"/>
                <w:lang w:val="en-GB"/>
              </w:rPr>
            </w:pPr>
            <w:r w:rsidRPr="002B0D3A">
              <w:rPr>
                <w:bCs/>
                <w:sz w:val="24"/>
                <w:szCs w:val="24"/>
                <w:lang w:val="en-GB"/>
              </w:rPr>
              <w:t>No</w:t>
            </w:r>
          </w:p>
        </w:tc>
        <w:tc>
          <w:tcPr>
            <w:tcW w:w="3350" w:type="dxa"/>
          </w:tcPr>
          <w:p w14:paraId="72B13F5A" w14:textId="54B20973" w:rsidR="0081315C" w:rsidRPr="002B0D3A" w:rsidRDefault="0081315C" w:rsidP="0081315C">
            <w:pPr>
              <w:rPr>
                <w:bCs/>
                <w:sz w:val="24"/>
                <w:szCs w:val="24"/>
                <w:lang w:val="en-GB"/>
              </w:rPr>
            </w:pPr>
            <w:r w:rsidRPr="002B0D3A">
              <w:rPr>
                <w:b/>
                <w:sz w:val="24"/>
                <w:szCs w:val="24"/>
              </w:rPr>
              <w:t>KVÅ:</w:t>
            </w:r>
            <w:r w:rsidRPr="002B0D3A">
              <w:rPr>
                <w:bCs/>
                <w:sz w:val="24"/>
                <w:szCs w:val="24"/>
              </w:rPr>
              <w:t xml:space="preserve"> DG021</w:t>
            </w:r>
          </w:p>
        </w:tc>
        <w:tc>
          <w:tcPr>
            <w:tcW w:w="3287" w:type="dxa"/>
          </w:tcPr>
          <w:p w14:paraId="14D84B12" w14:textId="6376039E" w:rsidR="0081315C" w:rsidRPr="002B0D3A" w:rsidRDefault="0081315C" w:rsidP="0081315C">
            <w:pPr>
              <w:rPr>
                <w:bCs/>
                <w:sz w:val="24"/>
                <w:szCs w:val="24"/>
                <w:lang w:val="en-GB"/>
              </w:rPr>
            </w:pPr>
            <w:r w:rsidRPr="002B0D3A">
              <w:rPr>
                <w:bCs/>
                <w:sz w:val="24"/>
                <w:szCs w:val="24"/>
                <w:lang w:val="en-GB"/>
              </w:rPr>
              <w:t>First ICU admission to last ICU discharge</w:t>
            </w:r>
          </w:p>
        </w:tc>
        <w:tc>
          <w:tcPr>
            <w:tcW w:w="3038" w:type="dxa"/>
          </w:tcPr>
          <w:p w14:paraId="48C4B041" w14:textId="56C3CF3D" w:rsidR="0081315C" w:rsidRPr="002B0D3A" w:rsidRDefault="0081315C" w:rsidP="0081315C">
            <w:pPr>
              <w:rPr>
                <w:bCs/>
                <w:sz w:val="24"/>
                <w:szCs w:val="24"/>
                <w:lang w:val="en-GB"/>
              </w:rPr>
            </w:pPr>
            <w:r w:rsidRPr="002B0D3A">
              <w:rPr>
                <w:bCs/>
                <w:sz w:val="24"/>
                <w:szCs w:val="24"/>
                <w:lang w:val="en-GB"/>
              </w:rPr>
              <w:t>Yes, No</w:t>
            </w:r>
          </w:p>
        </w:tc>
      </w:tr>
      <w:tr w:rsidR="0081315C" w:rsidRPr="002B0D3A" w14:paraId="072C9F13" w14:textId="77777777" w:rsidTr="0012474C">
        <w:tc>
          <w:tcPr>
            <w:tcW w:w="2336" w:type="dxa"/>
          </w:tcPr>
          <w:p w14:paraId="4B06405A" w14:textId="187AA2C5" w:rsidR="0081315C" w:rsidRPr="002B0D3A" w:rsidRDefault="0081315C" w:rsidP="0081315C">
            <w:pPr>
              <w:rPr>
                <w:bCs/>
                <w:sz w:val="24"/>
                <w:szCs w:val="24"/>
                <w:lang w:val="en-GB"/>
              </w:rPr>
            </w:pPr>
            <w:r w:rsidRPr="002B0D3A">
              <w:rPr>
                <w:bCs/>
                <w:sz w:val="24"/>
                <w:szCs w:val="24"/>
                <w:lang w:val="en-GB"/>
              </w:rPr>
              <w:t>Duration of mechanical ventilation</w:t>
            </w:r>
          </w:p>
        </w:tc>
        <w:tc>
          <w:tcPr>
            <w:tcW w:w="1817" w:type="dxa"/>
          </w:tcPr>
          <w:p w14:paraId="49DF9CC1" w14:textId="632A81CB" w:rsidR="0081315C" w:rsidRPr="002B0D3A" w:rsidRDefault="0081315C" w:rsidP="0081315C">
            <w:pPr>
              <w:rPr>
                <w:bCs/>
                <w:sz w:val="24"/>
                <w:szCs w:val="24"/>
                <w:lang w:val="en-GB"/>
              </w:rPr>
            </w:pPr>
            <w:r w:rsidRPr="002B0D3A">
              <w:rPr>
                <w:bCs/>
                <w:sz w:val="24"/>
                <w:szCs w:val="24"/>
                <w:lang w:val="en-GB"/>
              </w:rPr>
              <w:t>SIR</w:t>
            </w:r>
          </w:p>
        </w:tc>
        <w:tc>
          <w:tcPr>
            <w:tcW w:w="1760" w:type="dxa"/>
          </w:tcPr>
          <w:p w14:paraId="228D6CB6" w14:textId="6EB1AAFC" w:rsidR="0081315C" w:rsidRPr="002B0D3A" w:rsidRDefault="0081315C" w:rsidP="0081315C">
            <w:pPr>
              <w:rPr>
                <w:bCs/>
                <w:sz w:val="24"/>
                <w:szCs w:val="24"/>
                <w:lang w:val="en-GB"/>
              </w:rPr>
            </w:pPr>
            <w:r w:rsidRPr="002B0D3A">
              <w:rPr>
                <w:bCs/>
                <w:sz w:val="24"/>
                <w:szCs w:val="24"/>
                <w:lang w:val="en-GB"/>
              </w:rPr>
              <w:t>No</w:t>
            </w:r>
          </w:p>
        </w:tc>
        <w:tc>
          <w:tcPr>
            <w:tcW w:w="3350" w:type="dxa"/>
          </w:tcPr>
          <w:p w14:paraId="2690385E" w14:textId="267CE537" w:rsidR="0081315C" w:rsidRPr="002B0D3A" w:rsidRDefault="0081315C" w:rsidP="0081315C">
            <w:pPr>
              <w:rPr>
                <w:bCs/>
                <w:sz w:val="24"/>
                <w:szCs w:val="24"/>
                <w:lang w:val="en-GB"/>
              </w:rPr>
            </w:pPr>
            <w:r w:rsidRPr="002B0D3A">
              <w:rPr>
                <w:bCs/>
                <w:sz w:val="24"/>
                <w:szCs w:val="24"/>
                <w:lang w:val="en-GB"/>
              </w:rPr>
              <w:t>Duration of mechanical ventilation during the ICU-stay</w:t>
            </w:r>
          </w:p>
        </w:tc>
        <w:tc>
          <w:tcPr>
            <w:tcW w:w="3287" w:type="dxa"/>
          </w:tcPr>
          <w:p w14:paraId="05CF351C" w14:textId="657D5DD9" w:rsidR="0081315C" w:rsidRPr="002B0D3A" w:rsidRDefault="0081315C" w:rsidP="0081315C">
            <w:pPr>
              <w:rPr>
                <w:bCs/>
                <w:sz w:val="24"/>
                <w:szCs w:val="24"/>
                <w:lang w:val="en-GB"/>
              </w:rPr>
            </w:pPr>
            <w:r w:rsidRPr="002B0D3A">
              <w:rPr>
                <w:bCs/>
                <w:sz w:val="24"/>
                <w:szCs w:val="24"/>
                <w:lang w:val="en-GB"/>
              </w:rPr>
              <w:t>First intubation to last extubation</w:t>
            </w:r>
          </w:p>
        </w:tc>
        <w:tc>
          <w:tcPr>
            <w:tcW w:w="3038" w:type="dxa"/>
          </w:tcPr>
          <w:p w14:paraId="7935272B" w14:textId="771A2FEC" w:rsidR="0081315C" w:rsidRPr="002B0D3A" w:rsidRDefault="0081315C" w:rsidP="0081315C">
            <w:pPr>
              <w:rPr>
                <w:bCs/>
                <w:sz w:val="24"/>
                <w:szCs w:val="24"/>
                <w:lang w:val="en-GB"/>
              </w:rPr>
            </w:pPr>
            <w:r w:rsidRPr="002B0D3A">
              <w:rPr>
                <w:bCs/>
                <w:sz w:val="24"/>
                <w:szCs w:val="24"/>
                <w:lang w:val="en-GB"/>
              </w:rPr>
              <w:t>0 to 138 days</w:t>
            </w:r>
          </w:p>
        </w:tc>
      </w:tr>
      <w:tr w:rsidR="0081315C" w:rsidRPr="002B0D3A" w14:paraId="2A384A32" w14:textId="77777777" w:rsidTr="0012474C">
        <w:tc>
          <w:tcPr>
            <w:tcW w:w="2336" w:type="dxa"/>
          </w:tcPr>
          <w:p w14:paraId="33B57BD7" w14:textId="42AEFB61" w:rsidR="0081315C" w:rsidRPr="002B0D3A" w:rsidRDefault="0081315C" w:rsidP="0081315C">
            <w:pPr>
              <w:rPr>
                <w:bCs/>
                <w:sz w:val="24"/>
                <w:szCs w:val="24"/>
                <w:lang w:val="en-GB"/>
              </w:rPr>
            </w:pPr>
            <w:r w:rsidRPr="002B0D3A">
              <w:rPr>
                <w:bCs/>
                <w:sz w:val="24"/>
                <w:szCs w:val="24"/>
                <w:lang w:val="en-GB"/>
              </w:rPr>
              <w:t>NIV or HFNO</w:t>
            </w:r>
          </w:p>
        </w:tc>
        <w:tc>
          <w:tcPr>
            <w:tcW w:w="1817" w:type="dxa"/>
          </w:tcPr>
          <w:p w14:paraId="545CBF38" w14:textId="70C23E15" w:rsidR="0081315C" w:rsidRPr="002B0D3A" w:rsidRDefault="0081315C" w:rsidP="0081315C">
            <w:pPr>
              <w:rPr>
                <w:bCs/>
                <w:sz w:val="24"/>
                <w:szCs w:val="24"/>
                <w:lang w:val="en-GB"/>
              </w:rPr>
            </w:pPr>
            <w:r w:rsidRPr="002B0D3A">
              <w:rPr>
                <w:bCs/>
                <w:sz w:val="24"/>
                <w:szCs w:val="24"/>
                <w:lang w:val="en-GB"/>
              </w:rPr>
              <w:t>SIR</w:t>
            </w:r>
          </w:p>
        </w:tc>
        <w:tc>
          <w:tcPr>
            <w:tcW w:w="1760" w:type="dxa"/>
          </w:tcPr>
          <w:p w14:paraId="0520B890" w14:textId="6F284CF2" w:rsidR="0081315C" w:rsidRPr="002B0D3A" w:rsidRDefault="0081315C" w:rsidP="0081315C">
            <w:pPr>
              <w:rPr>
                <w:bCs/>
                <w:sz w:val="24"/>
                <w:szCs w:val="24"/>
                <w:lang w:val="en-GB"/>
              </w:rPr>
            </w:pPr>
            <w:r w:rsidRPr="002B0D3A">
              <w:rPr>
                <w:bCs/>
                <w:sz w:val="24"/>
                <w:szCs w:val="24"/>
                <w:lang w:val="en-GB"/>
              </w:rPr>
              <w:t>No</w:t>
            </w:r>
          </w:p>
        </w:tc>
        <w:tc>
          <w:tcPr>
            <w:tcW w:w="3350" w:type="dxa"/>
          </w:tcPr>
          <w:p w14:paraId="53553165" w14:textId="63DA2D9A" w:rsidR="0081315C" w:rsidRPr="002B0D3A" w:rsidRDefault="0081315C" w:rsidP="0081315C">
            <w:pPr>
              <w:rPr>
                <w:bCs/>
                <w:sz w:val="24"/>
                <w:szCs w:val="24"/>
                <w:lang w:val="en-GB"/>
              </w:rPr>
            </w:pPr>
            <w:r w:rsidRPr="002B0D3A">
              <w:rPr>
                <w:b/>
                <w:sz w:val="24"/>
                <w:szCs w:val="24"/>
              </w:rPr>
              <w:t>KVÅ:</w:t>
            </w:r>
            <w:r w:rsidRPr="002B0D3A">
              <w:rPr>
                <w:bCs/>
                <w:sz w:val="24"/>
                <w:szCs w:val="24"/>
              </w:rPr>
              <w:t xml:space="preserve"> DG023, DG028</w:t>
            </w:r>
          </w:p>
        </w:tc>
        <w:tc>
          <w:tcPr>
            <w:tcW w:w="3287" w:type="dxa"/>
          </w:tcPr>
          <w:p w14:paraId="0654DBAB" w14:textId="2212E3F5" w:rsidR="0081315C" w:rsidRPr="002B0D3A" w:rsidRDefault="0081315C" w:rsidP="0081315C">
            <w:pPr>
              <w:rPr>
                <w:bCs/>
                <w:sz w:val="24"/>
                <w:szCs w:val="24"/>
                <w:lang w:val="en-GB"/>
              </w:rPr>
            </w:pPr>
            <w:r w:rsidRPr="002B0D3A">
              <w:rPr>
                <w:bCs/>
                <w:sz w:val="24"/>
                <w:szCs w:val="24"/>
                <w:lang w:val="en-GB"/>
              </w:rPr>
              <w:t>First ICU admission to last ICU discharge</w:t>
            </w:r>
          </w:p>
        </w:tc>
        <w:tc>
          <w:tcPr>
            <w:tcW w:w="3038" w:type="dxa"/>
          </w:tcPr>
          <w:p w14:paraId="007BD8C9" w14:textId="728E33EE" w:rsidR="0081315C" w:rsidRPr="002B0D3A" w:rsidRDefault="0081315C" w:rsidP="0081315C">
            <w:pPr>
              <w:rPr>
                <w:bCs/>
                <w:sz w:val="24"/>
                <w:szCs w:val="24"/>
                <w:lang w:val="en-GB"/>
              </w:rPr>
            </w:pPr>
            <w:r w:rsidRPr="002B0D3A">
              <w:rPr>
                <w:bCs/>
                <w:sz w:val="24"/>
                <w:szCs w:val="24"/>
                <w:lang w:val="en-GB"/>
              </w:rPr>
              <w:t>Yes, No</w:t>
            </w:r>
          </w:p>
        </w:tc>
      </w:tr>
      <w:tr w:rsidR="0081315C" w:rsidRPr="002B0D3A" w14:paraId="65F5D881" w14:textId="77777777" w:rsidTr="0012474C">
        <w:tc>
          <w:tcPr>
            <w:tcW w:w="2336" w:type="dxa"/>
          </w:tcPr>
          <w:p w14:paraId="74B4BAFE" w14:textId="45C011B1" w:rsidR="0081315C" w:rsidRPr="002B0D3A" w:rsidRDefault="0081315C" w:rsidP="0081315C">
            <w:pPr>
              <w:rPr>
                <w:bCs/>
                <w:sz w:val="24"/>
                <w:szCs w:val="24"/>
                <w:lang w:val="en-GB"/>
              </w:rPr>
            </w:pPr>
            <w:r w:rsidRPr="002B0D3A">
              <w:rPr>
                <w:bCs/>
                <w:sz w:val="24"/>
                <w:szCs w:val="24"/>
                <w:lang w:val="en-GB"/>
              </w:rPr>
              <w:lastRenderedPageBreak/>
              <w:t>Prone positioning</w:t>
            </w:r>
          </w:p>
        </w:tc>
        <w:tc>
          <w:tcPr>
            <w:tcW w:w="1817" w:type="dxa"/>
          </w:tcPr>
          <w:p w14:paraId="54769836" w14:textId="25AEE14A" w:rsidR="0081315C" w:rsidRPr="002B0D3A" w:rsidRDefault="0081315C" w:rsidP="0081315C">
            <w:pPr>
              <w:rPr>
                <w:bCs/>
                <w:sz w:val="24"/>
                <w:szCs w:val="24"/>
                <w:lang w:val="en-GB"/>
              </w:rPr>
            </w:pPr>
            <w:r w:rsidRPr="002B0D3A">
              <w:rPr>
                <w:bCs/>
                <w:sz w:val="24"/>
                <w:szCs w:val="24"/>
                <w:lang w:val="en-GB"/>
              </w:rPr>
              <w:t>SIR</w:t>
            </w:r>
          </w:p>
        </w:tc>
        <w:tc>
          <w:tcPr>
            <w:tcW w:w="1760" w:type="dxa"/>
          </w:tcPr>
          <w:p w14:paraId="64BA25DC" w14:textId="055BE168" w:rsidR="0081315C" w:rsidRPr="002B0D3A" w:rsidRDefault="0081315C" w:rsidP="0081315C">
            <w:pPr>
              <w:rPr>
                <w:bCs/>
                <w:sz w:val="24"/>
                <w:szCs w:val="24"/>
                <w:lang w:val="en-GB"/>
              </w:rPr>
            </w:pPr>
            <w:r w:rsidRPr="002B0D3A">
              <w:rPr>
                <w:bCs/>
                <w:sz w:val="24"/>
                <w:szCs w:val="24"/>
                <w:lang w:val="en-GB"/>
              </w:rPr>
              <w:t>No</w:t>
            </w:r>
          </w:p>
        </w:tc>
        <w:tc>
          <w:tcPr>
            <w:tcW w:w="3350" w:type="dxa"/>
          </w:tcPr>
          <w:p w14:paraId="544B4562" w14:textId="2279AD33" w:rsidR="0081315C" w:rsidRPr="002B0D3A" w:rsidRDefault="0081315C" w:rsidP="0081315C">
            <w:pPr>
              <w:rPr>
                <w:bCs/>
                <w:sz w:val="24"/>
                <w:szCs w:val="24"/>
                <w:lang w:val="en-GB"/>
              </w:rPr>
            </w:pPr>
            <w:r w:rsidRPr="002B0D3A">
              <w:rPr>
                <w:b/>
                <w:sz w:val="24"/>
                <w:szCs w:val="24"/>
              </w:rPr>
              <w:t>KVÅ:</w:t>
            </w:r>
            <w:r w:rsidRPr="002B0D3A">
              <w:rPr>
                <w:bCs/>
                <w:sz w:val="24"/>
                <w:szCs w:val="24"/>
              </w:rPr>
              <w:t xml:space="preserve"> SR320</w:t>
            </w:r>
          </w:p>
        </w:tc>
        <w:tc>
          <w:tcPr>
            <w:tcW w:w="3287" w:type="dxa"/>
          </w:tcPr>
          <w:p w14:paraId="66B19FFC" w14:textId="5AFE2E0D" w:rsidR="0081315C" w:rsidRPr="002B0D3A" w:rsidRDefault="0081315C" w:rsidP="0081315C">
            <w:pPr>
              <w:rPr>
                <w:bCs/>
                <w:sz w:val="24"/>
                <w:szCs w:val="24"/>
                <w:lang w:val="en-GB"/>
              </w:rPr>
            </w:pPr>
            <w:r w:rsidRPr="002B0D3A">
              <w:rPr>
                <w:bCs/>
                <w:sz w:val="24"/>
                <w:szCs w:val="24"/>
                <w:lang w:val="en-GB"/>
              </w:rPr>
              <w:t>First ICU admission to last ICU discharge</w:t>
            </w:r>
          </w:p>
        </w:tc>
        <w:tc>
          <w:tcPr>
            <w:tcW w:w="3038" w:type="dxa"/>
          </w:tcPr>
          <w:p w14:paraId="47536927" w14:textId="34E93B21" w:rsidR="0081315C" w:rsidRPr="002B0D3A" w:rsidRDefault="0081315C" w:rsidP="0081315C">
            <w:pPr>
              <w:rPr>
                <w:bCs/>
                <w:sz w:val="24"/>
                <w:szCs w:val="24"/>
                <w:lang w:val="en-GB"/>
              </w:rPr>
            </w:pPr>
            <w:r w:rsidRPr="002B0D3A">
              <w:rPr>
                <w:bCs/>
                <w:sz w:val="24"/>
                <w:szCs w:val="24"/>
                <w:lang w:val="en-GB"/>
              </w:rPr>
              <w:t>Yes, No</w:t>
            </w:r>
          </w:p>
        </w:tc>
      </w:tr>
      <w:tr w:rsidR="0081315C" w:rsidRPr="002B0D3A" w14:paraId="12EAE5AA" w14:textId="77777777" w:rsidTr="0012474C">
        <w:tc>
          <w:tcPr>
            <w:tcW w:w="2336" w:type="dxa"/>
          </w:tcPr>
          <w:p w14:paraId="5575291E" w14:textId="2293E25E" w:rsidR="0081315C" w:rsidRPr="002B0D3A" w:rsidRDefault="0081315C" w:rsidP="0081315C">
            <w:pPr>
              <w:rPr>
                <w:bCs/>
                <w:sz w:val="24"/>
                <w:szCs w:val="24"/>
                <w:lang w:val="en-GB"/>
              </w:rPr>
            </w:pPr>
            <w:r w:rsidRPr="002B0D3A">
              <w:rPr>
                <w:bCs/>
                <w:sz w:val="24"/>
                <w:szCs w:val="24"/>
                <w:lang w:val="en-GB"/>
              </w:rPr>
              <w:t>Length of stay in ICU</w:t>
            </w:r>
          </w:p>
        </w:tc>
        <w:tc>
          <w:tcPr>
            <w:tcW w:w="1817" w:type="dxa"/>
          </w:tcPr>
          <w:p w14:paraId="0AB74934" w14:textId="04A64099" w:rsidR="0081315C" w:rsidRPr="002B0D3A" w:rsidRDefault="0081315C" w:rsidP="0081315C">
            <w:pPr>
              <w:rPr>
                <w:bCs/>
                <w:sz w:val="24"/>
                <w:szCs w:val="24"/>
                <w:lang w:val="en-GB"/>
              </w:rPr>
            </w:pPr>
            <w:r w:rsidRPr="002B0D3A">
              <w:rPr>
                <w:bCs/>
                <w:sz w:val="24"/>
                <w:szCs w:val="24"/>
                <w:lang w:val="en-GB"/>
              </w:rPr>
              <w:t>SIR</w:t>
            </w:r>
          </w:p>
        </w:tc>
        <w:tc>
          <w:tcPr>
            <w:tcW w:w="1760" w:type="dxa"/>
          </w:tcPr>
          <w:p w14:paraId="3480198C" w14:textId="256DD09A" w:rsidR="0081315C" w:rsidRPr="002B0D3A" w:rsidRDefault="0081315C" w:rsidP="0081315C">
            <w:pPr>
              <w:rPr>
                <w:bCs/>
                <w:sz w:val="24"/>
                <w:szCs w:val="24"/>
                <w:lang w:val="en-GB"/>
              </w:rPr>
            </w:pPr>
            <w:r w:rsidRPr="002B0D3A">
              <w:rPr>
                <w:bCs/>
                <w:sz w:val="24"/>
                <w:szCs w:val="24"/>
                <w:lang w:val="en-GB"/>
              </w:rPr>
              <w:t>No</w:t>
            </w:r>
          </w:p>
        </w:tc>
        <w:tc>
          <w:tcPr>
            <w:tcW w:w="3350" w:type="dxa"/>
          </w:tcPr>
          <w:p w14:paraId="3160D88B" w14:textId="2A8DBEC5" w:rsidR="0081315C" w:rsidRPr="002B0D3A" w:rsidRDefault="0081315C" w:rsidP="0081315C">
            <w:pPr>
              <w:rPr>
                <w:bCs/>
                <w:sz w:val="24"/>
                <w:szCs w:val="24"/>
                <w:lang w:val="en-GB"/>
              </w:rPr>
            </w:pPr>
            <w:r w:rsidRPr="002B0D3A">
              <w:rPr>
                <w:bCs/>
                <w:sz w:val="24"/>
                <w:szCs w:val="24"/>
                <w:lang w:val="en-GB"/>
              </w:rPr>
              <w:t>Number of days in ICU during the hospitalization</w:t>
            </w:r>
          </w:p>
        </w:tc>
        <w:tc>
          <w:tcPr>
            <w:tcW w:w="3287" w:type="dxa"/>
          </w:tcPr>
          <w:p w14:paraId="6B600750" w14:textId="3C5E22C5" w:rsidR="0081315C" w:rsidRPr="002B0D3A" w:rsidRDefault="0081315C" w:rsidP="0081315C">
            <w:pPr>
              <w:rPr>
                <w:bCs/>
                <w:sz w:val="24"/>
                <w:szCs w:val="24"/>
                <w:lang w:val="en-GB"/>
              </w:rPr>
            </w:pPr>
            <w:r w:rsidRPr="002B0D3A">
              <w:rPr>
                <w:bCs/>
                <w:sz w:val="24"/>
                <w:szCs w:val="24"/>
                <w:lang w:val="en-GB"/>
              </w:rPr>
              <w:t>First ICU admission to last ICU discharge</w:t>
            </w:r>
          </w:p>
        </w:tc>
        <w:tc>
          <w:tcPr>
            <w:tcW w:w="3038" w:type="dxa"/>
          </w:tcPr>
          <w:p w14:paraId="5E057874" w14:textId="7AB42A20" w:rsidR="0081315C" w:rsidRPr="002B0D3A" w:rsidRDefault="0081315C" w:rsidP="0081315C">
            <w:pPr>
              <w:rPr>
                <w:bCs/>
                <w:sz w:val="24"/>
                <w:szCs w:val="24"/>
                <w:lang w:val="en-GB"/>
              </w:rPr>
            </w:pPr>
            <w:r w:rsidRPr="002B0D3A">
              <w:rPr>
                <w:bCs/>
                <w:sz w:val="24"/>
                <w:szCs w:val="24"/>
                <w:lang w:val="en-GB"/>
              </w:rPr>
              <w:t>0 to 161 days</w:t>
            </w:r>
          </w:p>
        </w:tc>
      </w:tr>
      <w:tr w:rsidR="0081315C" w:rsidRPr="002B0D3A" w14:paraId="3AAA22A4" w14:textId="77777777" w:rsidTr="0012474C">
        <w:tc>
          <w:tcPr>
            <w:tcW w:w="2336" w:type="dxa"/>
          </w:tcPr>
          <w:p w14:paraId="0582C36B" w14:textId="23225BED" w:rsidR="0081315C" w:rsidRPr="002B0D3A" w:rsidRDefault="0081315C" w:rsidP="0081315C">
            <w:pPr>
              <w:rPr>
                <w:bCs/>
                <w:sz w:val="24"/>
                <w:szCs w:val="24"/>
                <w:lang w:val="en-US"/>
              </w:rPr>
            </w:pPr>
            <w:r w:rsidRPr="002B0D3A">
              <w:rPr>
                <w:bCs/>
                <w:sz w:val="24"/>
                <w:szCs w:val="24"/>
                <w:lang w:val="en-US"/>
              </w:rPr>
              <w:t>Length of stay in hospital</w:t>
            </w:r>
          </w:p>
        </w:tc>
        <w:tc>
          <w:tcPr>
            <w:tcW w:w="1817" w:type="dxa"/>
          </w:tcPr>
          <w:p w14:paraId="048FA33C" w14:textId="38565CD0" w:rsidR="0081315C" w:rsidRPr="002B0D3A" w:rsidRDefault="0081315C" w:rsidP="0081315C">
            <w:pPr>
              <w:rPr>
                <w:bCs/>
                <w:sz w:val="24"/>
                <w:szCs w:val="24"/>
                <w:lang w:val="en-GB"/>
              </w:rPr>
            </w:pPr>
            <w:r w:rsidRPr="002B0D3A">
              <w:rPr>
                <w:bCs/>
                <w:sz w:val="24"/>
                <w:szCs w:val="24"/>
                <w:lang w:val="en-GB"/>
              </w:rPr>
              <w:t>VAL</w:t>
            </w:r>
          </w:p>
        </w:tc>
        <w:tc>
          <w:tcPr>
            <w:tcW w:w="1760" w:type="dxa"/>
          </w:tcPr>
          <w:p w14:paraId="1575F397" w14:textId="5CEF9512" w:rsidR="0081315C" w:rsidRPr="002B0D3A" w:rsidRDefault="0081315C" w:rsidP="0081315C">
            <w:pPr>
              <w:rPr>
                <w:bCs/>
                <w:sz w:val="24"/>
                <w:szCs w:val="24"/>
                <w:lang w:val="en-GB"/>
              </w:rPr>
            </w:pPr>
            <w:r w:rsidRPr="002B0D3A">
              <w:rPr>
                <w:bCs/>
                <w:sz w:val="24"/>
                <w:szCs w:val="24"/>
                <w:lang w:val="en-GB"/>
              </w:rPr>
              <w:t>Yes, for 10 individuals</w:t>
            </w:r>
          </w:p>
        </w:tc>
        <w:tc>
          <w:tcPr>
            <w:tcW w:w="3350" w:type="dxa"/>
          </w:tcPr>
          <w:p w14:paraId="690EA392" w14:textId="43F484D6" w:rsidR="0081315C" w:rsidRPr="002B0D3A" w:rsidRDefault="0081315C" w:rsidP="0081315C">
            <w:pPr>
              <w:rPr>
                <w:bCs/>
                <w:sz w:val="24"/>
                <w:szCs w:val="24"/>
                <w:lang w:val="en-GB"/>
              </w:rPr>
            </w:pPr>
            <w:r w:rsidRPr="002B0D3A">
              <w:rPr>
                <w:bCs/>
                <w:sz w:val="24"/>
                <w:szCs w:val="24"/>
                <w:lang w:val="en-GB"/>
              </w:rPr>
              <w:t>Number of days from hospital admission to hospital discharge</w:t>
            </w:r>
          </w:p>
        </w:tc>
        <w:tc>
          <w:tcPr>
            <w:tcW w:w="3287" w:type="dxa"/>
          </w:tcPr>
          <w:p w14:paraId="71A60F52" w14:textId="370E9F31" w:rsidR="0081315C" w:rsidRPr="002B0D3A" w:rsidRDefault="0081315C" w:rsidP="0081315C">
            <w:pPr>
              <w:rPr>
                <w:bCs/>
                <w:sz w:val="24"/>
                <w:szCs w:val="24"/>
                <w:lang w:val="en-GB"/>
              </w:rPr>
            </w:pPr>
            <w:r w:rsidRPr="002B0D3A">
              <w:rPr>
                <w:bCs/>
                <w:sz w:val="24"/>
                <w:szCs w:val="24"/>
                <w:lang w:val="en-GB"/>
              </w:rPr>
              <w:t>Hospital admission to hospital discharge</w:t>
            </w:r>
          </w:p>
        </w:tc>
        <w:tc>
          <w:tcPr>
            <w:tcW w:w="3038" w:type="dxa"/>
          </w:tcPr>
          <w:p w14:paraId="0AA6C397" w14:textId="41908C01" w:rsidR="0081315C" w:rsidRPr="002B0D3A" w:rsidRDefault="0081315C" w:rsidP="0081315C">
            <w:pPr>
              <w:rPr>
                <w:bCs/>
                <w:sz w:val="24"/>
                <w:szCs w:val="24"/>
                <w:lang w:val="en-GB"/>
              </w:rPr>
            </w:pPr>
            <w:r w:rsidRPr="002B0D3A">
              <w:rPr>
                <w:bCs/>
                <w:sz w:val="24"/>
                <w:szCs w:val="24"/>
                <w:lang w:val="en-GB"/>
              </w:rPr>
              <w:t>0 to 514 days, Missing</w:t>
            </w:r>
          </w:p>
        </w:tc>
      </w:tr>
    </w:tbl>
    <w:p w14:paraId="135D8BD6" w14:textId="77777777" w:rsidR="00D504A9" w:rsidRPr="002B0D3A" w:rsidRDefault="00D504A9" w:rsidP="00B55664">
      <w:pPr>
        <w:spacing w:line="276" w:lineRule="auto"/>
        <w:ind w:left="-851"/>
        <w:rPr>
          <w:b/>
          <w:sz w:val="28"/>
          <w:szCs w:val="28"/>
          <w:lang w:val="en-GB"/>
        </w:rPr>
      </w:pPr>
    </w:p>
    <w:p w14:paraId="06CA3D41" w14:textId="45FB3A45" w:rsidR="00D504A9" w:rsidRPr="002B0D3A" w:rsidRDefault="00D504A9" w:rsidP="00B55664">
      <w:pPr>
        <w:spacing w:line="276" w:lineRule="auto"/>
        <w:ind w:left="-709"/>
        <w:rPr>
          <w:lang w:val="en-GB"/>
        </w:rPr>
      </w:pPr>
      <w:r w:rsidRPr="002B0D3A">
        <w:rPr>
          <w:b/>
          <w:bCs/>
          <w:lang w:val="en-US"/>
        </w:rPr>
        <w:t>Abbreviations:</w:t>
      </w:r>
      <w:r w:rsidRPr="002B0D3A">
        <w:rPr>
          <w:lang w:val="en-US"/>
        </w:rPr>
        <w:t xml:space="preserve"> ATC=Anatomical Therapeutic Chemical, COVID-19=Coronavirus disease 2019, ICD-10=</w:t>
      </w:r>
      <w:r w:rsidR="00C803EA" w:rsidRPr="002B0D3A">
        <w:rPr>
          <w:color w:val="000000" w:themeColor="text1"/>
          <w:lang w:val="en-GB"/>
        </w:rPr>
        <w:t>International Statistical Classification of Diseases and Related Health Problems 10</w:t>
      </w:r>
      <w:r w:rsidR="00C803EA" w:rsidRPr="002B0D3A">
        <w:rPr>
          <w:color w:val="000000" w:themeColor="text1"/>
          <w:vertAlign w:val="superscript"/>
          <w:lang w:val="en-GB"/>
        </w:rPr>
        <w:t>th</w:t>
      </w:r>
      <w:r w:rsidR="00C803EA" w:rsidRPr="002B0D3A">
        <w:rPr>
          <w:color w:val="000000" w:themeColor="text1"/>
          <w:lang w:val="en-GB"/>
        </w:rPr>
        <w:t xml:space="preserve"> Revision</w:t>
      </w:r>
      <w:r w:rsidRPr="002B0D3A">
        <w:rPr>
          <w:lang w:val="en-US"/>
        </w:rPr>
        <w:t xml:space="preserve">; ICU=Intensive care unit, </w:t>
      </w:r>
      <w:r w:rsidR="00373860" w:rsidRPr="002B0D3A">
        <w:rPr>
          <w:color w:val="000000" w:themeColor="text1"/>
          <w:lang w:val="en-US"/>
        </w:rPr>
        <w:t>FiO</w:t>
      </w:r>
      <w:r w:rsidR="00373860" w:rsidRPr="002B0D3A">
        <w:rPr>
          <w:color w:val="000000" w:themeColor="text1"/>
          <w:vertAlign w:val="subscript"/>
          <w:lang w:val="en-US"/>
        </w:rPr>
        <w:t>2</w:t>
      </w:r>
      <w:r w:rsidR="00373860" w:rsidRPr="002B0D3A">
        <w:rPr>
          <w:color w:val="000000" w:themeColor="text1"/>
          <w:lang w:val="en-US"/>
        </w:rPr>
        <w:t xml:space="preserve">=Fraction of inspired oxygen, </w:t>
      </w:r>
      <w:r w:rsidR="000F64F0" w:rsidRPr="002B0D3A">
        <w:rPr>
          <w:color w:val="000000" w:themeColor="text1"/>
          <w:lang w:val="en-US"/>
        </w:rPr>
        <w:t xml:space="preserve">HFNO=High Flow Nasal Oxygen, </w:t>
      </w:r>
      <w:r w:rsidRPr="002B0D3A">
        <w:rPr>
          <w:lang w:val="en-US"/>
        </w:rPr>
        <w:t xml:space="preserve">KVÅ=Klassifikation av vårdåtgärder (Swedish for classification of healthcare procedures), </w:t>
      </w:r>
      <w:r w:rsidR="00460882" w:rsidRPr="002B0D3A">
        <w:rPr>
          <w:color w:val="000000" w:themeColor="text1"/>
          <w:lang w:val="en-US"/>
        </w:rPr>
        <w:t>NIV=Non-invasive ventilation</w:t>
      </w:r>
      <w:r w:rsidR="00460882" w:rsidRPr="002B0D3A">
        <w:rPr>
          <w:lang w:val="en-US"/>
        </w:rPr>
        <w:t xml:space="preserve">, </w:t>
      </w:r>
      <w:r w:rsidR="00C37370" w:rsidRPr="002B0D3A">
        <w:rPr>
          <w:lang w:val="en-US"/>
        </w:rPr>
        <w:t xml:space="preserve">NVR=National Vaccination Register, </w:t>
      </w:r>
      <w:r w:rsidR="00203491" w:rsidRPr="002B0D3A">
        <w:rPr>
          <w:color w:val="000000" w:themeColor="text1"/>
          <w:lang w:val="en-US"/>
        </w:rPr>
        <w:t>PaO</w:t>
      </w:r>
      <w:r w:rsidR="00203491" w:rsidRPr="002B0D3A">
        <w:rPr>
          <w:color w:val="000000" w:themeColor="text1"/>
          <w:vertAlign w:val="subscript"/>
          <w:lang w:val="en-US"/>
        </w:rPr>
        <w:t>2</w:t>
      </w:r>
      <w:r w:rsidR="00203491" w:rsidRPr="002B0D3A">
        <w:rPr>
          <w:color w:val="000000" w:themeColor="text1"/>
          <w:lang w:val="en-US"/>
        </w:rPr>
        <w:t>=Partial pressure of oxygen</w:t>
      </w:r>
      <w:r w:rsidR="00203491" w:rsidRPr="002B0D3A">
        <w:rPr>
          <w:lang w:val="en-US"/>
        </w:rPr>
        <w:t xml:space="preserve">, </w:t>
      </w:r>
      <w:r w:rsidR="007B4328" w:rsidRPr="002B0D3A">
        <w:rPr>
          <w:color w:val="000000" w:themeColor="text1"/>
          <w:lang w:val="en-US"/>
        </w:rPr>
        <w:t xml:space="preserve">SAPS 3=Simplified Acute Physiology Score 3, </w:t>
      </w:r>
      <w:r w:rsidRPr="002B0D3A">
        <w:rPr>
          <w:lang w:val="en-US"/>
        </w:rPr>
        <w:t>SARS-CoV-2=Severe acute respiratory syndrome coronavirus 2, SIR=Swedish Intensive Care Registry, VAL=</w:t>
      </w:r>
      <w:r w:rsidRPr="002B0D3A">
        <w:rPr>
          <w:lang w:val="en-GB"/>
        </w:rPr>
        <w:t>Stockholm regional healthcare data warehouse</w:t>
      </w:r>
    </w:p>
    <w:p w14:paraId="4A3F15AC" w14:textId="055BA423" w:rsidR="00D10665" w:rsidRPr="002B0D3A" w:rsidRDefault="00D10665" w:rsidP="009A63B9">
      <w:pPr>
        <w:spacing w:line="276" w:lineRule="auto"/>
        <w:rPr>
          <w:b/>
          <w:bCs/>
          <w:sz w:val="28"/>
          <w:szCs w:val="28"/>
          <w:lang w:val="en-US"/>
        </w:rPr>
      </w:pPr>
      <w:r w:rsidRPr="002B0D3A">
        <w:rPr>
          <w:b/>
          <w:bCs/>
          <w:lang w:val="en-US"/>
        </w:rPr>
        <w:br w:type="column"/>
      </w:r>
      <w:r w:rsidRPr="002B0D3A">
        <w:rPr>
          <w:b/>
          <w:bCs/>
          <w:sz w:val="28"/>
          <w:szCs w:val="28"/>
          <w:lang w:val="en-US"/>
        </w:rPr>
        <w:lastRenderedPageBreak/>
        <w:t xml:space="preserve">Figure S1. </w:t>
      </w:r>
      <w:r w:rsidR="00D04AD6" w:rsidRPr="002B0D3A">
        <w:rPr>
          <w:b/>
          <w:bCs/>
          <w:sz w:val="28"/>
          <w:szCs w:val="28"/>
          <w:lang w:val="en-US"/>
        </w:rPr>
        <w:t>Number of individuals admitted to the ICU per calendar month in the cohorts</w:t>
      </w:r>
    </w:p>
    <w:p w14:paraId="388C7BF2" w14:textId="77777777" w:rsidR="005A28B6" w:rsidRPr="002B0D3A" w:rsidRDefault="005A28B6" w:rsidP="009A63B9">
      <w:pPr>
        <w:spacing w:line="276" w:lineRule="auto"/>
        <w:rPr>
          <w:b/>
          <w:bCs/>
          <w:lang w:val="en-US"/>
        </w:rPr>
      </w:pPr>
    </w:p>
    <w:p w14:paraId="4ADC91A8" w14:textId="1C2990AD" w:rsidR="007E3CAC" w:rsidRPr="002B0D3A" w:rsidRDefault="004150D4" w:rsidP="009A63B9">
      <w:pPr>
        <w:spacing w:line="276" w:lineRule="auto"/>
        <w:jc w:val="center"/>
        <w:rPr>
          <w:b/>
          <w:bCs/>
          <w:lang w:val="en-US"/>
        </w:rPr>
      </w:pPr>
      <w:r w:rsidRPr="002B0D3A">
        <w:rPr>
          <w:b/>
          <w:bCs/>
          <w:noProof/>
          <w:lang w:val="en-US"/>
        </w:rPr>
        <w:drawing>
          <wp:inline distT="0" distB="0" distL="0" distR="0" wp14:anchorId="019FEF94" wp14:editId="0FA69720">
            <wp:extent cx="8863330" cy="3408680"/>
            <wp:effectExtent l="0" t="0" r="1270" b="0"/>
            <wp:docPr id="16200830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083034" name="Picture 1620083034"/>
                    <pic:cNvPicPr/>
                  </pic:nvPicPr>
                  <pic:blipFill>
                    <a:blip r:embed="rId11">
                      <a:extLst>
                        <a:ext uri="{28A0092B-C50C-407E-A947-70E740481C1C}">
                          <a14:useLocalDpi xmlns:a14="http://schemas.microsoft.com/office/drawing/2010/main" val="0"/>
                        </a:ext>
                      </a:extLst>
                    </a:blip>
                    <a:stretch>
                      <a:fillRect/>
                    </a:stretch>
                  </pic:blipFill>
                  <pic:spPr>
                    <a:xfrm>
                      <a:off x="0" y="0"/>
                      <a:ext cx="8884463" cy="3416807"/>
                    </a:xfrm>
                    <a:prstGeom prst="rect">
                      <a:avLst/>
                    </a:prstGeom>
                  </pic:spPr>
                </pic:pic>
              </a:graphicData>
            </a:graphic>
          </wp:inline>
        </w:drawing>
      </w:r>
    </w:p>
    <w:p w14:paraId="6FCEA301" w14:textId="77777777" w:rsidR="00EF202B" w:rsidRPr="002B0D3A" w:rsidRDefault="00EF202B" w:rsidP="009A63B9">
      <w:pPr>
        <w:spacing w:line="276" w:lineRule="auto"/>
        <w:rPr>
          <w:b/>
          <w:bCs/>
          <w:lang w:val="en-US"/>
        </w:rPr>
      </w:pPr>
    </w:p>
    <w:p w14:paraId="68945A93" w14:textId="77777777" w:rsidR="007B0202" w:rsidRPr="002B0D3A" w:rsidRDefault="00ED3023" w:rsidP="009A63B9">
      <w:pPr>
        <w:spacing w:line="276" w:lineRule="auto"/>
        <w:rPr>
          <w:lang w:val="en-GB"/>
        </w:rPr>
      </w:pPr>
      <w:r w:rsidRPr="002B0D3A">
        <w:rPr>
          <w:b/>
          <w:bCs/>
          <w:lang w:val="en-US"/>
        </w:rPr>
        <w:t xml:space="preserve">Abbreviations: </w:t>
      </w:r>
      <w:r w:rsidR="005E4379" w:rsidRPr="002B0D3A">
        <w:rPr>
          <w:lang w:val="en-US"/>
        </w:rPr>
        <w:t>ICU=Intensive care unit</w:t>
      </w:r>
      <w:r w:rsidR="009A2E30" w:rsidRPr="002B0D3A">
        <w:rPr>
          <w:lang w:val="en-US"/>
        </w:rPr>
        <w:t>, LRTI=Lower respiratory tract infection</w:t>
      </w:r>
    </w:p>
    <w:p w14:paraId="0FED1EC5" w14:textId="77777777" w:rsidR="00181346" w:rsidRPr="002B0D3A" w:rsidRDefault="00181346" w:rsidP="00181346">
      <w:pPr>
        <w:spacing w:line="276" w:lineRule="auto"/>
        <w:rPr>
          <w:b/>
          <w:bCs/>
          <w:lang w:val="en-GB"/>
        </w:rPr>
      </w:pPr>
    </w:p>
    <w:p w14:paraId="1ECC0C71" w14:textId="77777777" w:rsidR="00CE76F3" w:rsidRPr="002B0D3A" w:rsidRDefault="00CE76F3" w:rsidP="00181346">
      <w:pPr>
        <w:spacing w:line="276" w:lineRule="auto"/>
        <w:rPr>
          <w:b/>
          <w:sz w:val="28"/>
          <w:szCs w:val="28"/>
          <w:lang w:val="en-GB"/>
        </w:rPr>
        <w:sectPr w:rsidR="00CE76F3" w:rsidRPr="002B0D3A" w:rsidSect="00AF46C4">
          <w:pgSz w:w="16838" w:h="11906" w:orient="landscape"/>
          <w:pgMar w:top="1440" w:right="1440" w:bottom="1440" w:left="1440" w:header="708" w:footer="708" w:gutter="0"/>
          <w:cols w:space="708"/>
          <w:docGrid w:linePitch="360"/>
        </w:sectPr>
      </w:pPr>
    </w:p>
    <w:p w14:paraId="5D585CBB" w14:textId="77777777" w:rsidR="00BC597D" w:rsidRDefault="00444BB3" w:rsidP="00EC7346">
      <w:pPr>
        <w:spacing w:line="480" w:lineRule="auto"/>
        <w:ind w:right="-46"/>
        <w:rPr>
          <w:b/>
          <w:bCs/>
          <w:color w:val="000000" w:themeColor="text1"/>
          <w:lang w:val="en-GB"/>
        </w:rPr>
      </w:pPr>
      <w:r>
        <w:rPr>
          <w:b/>
          <w:bCs/>
          <w:color w:val="000000" w:themeColor="text1"/>
          <w:lang w:val="en-GB"/>
        </w:rPr>
        <w:lastRenderedPageBreak/>
        <w:t xml:space="preserve">Table S2. </w:t>
      </w:r>
      <w:r w:rsidR="00BE0D9C">
        <w:rPr>
          <w:b/>
          <w:bCs/>
          <w:color w:val="000000" w:themeColor="text1"/>
          <w:lang w:val="en-GB"/>
        </w:rPr>
        <w:t xml:space="preserve">Characteristics </w:t>
      </w:r>
      <w:r w:rsidR="00D82424">
        <w:rPr>
          <w:b/>
          <w:bCs/>
          <w:color w:val="000000" w:themeColor="text1"/>
          <w:lang w:val="en-GB"/>
        </w:rPr>
        <w:t xml:space="preserve">of </w:t>
      </w:r>
      <w:r w:rsidR="0066018D">
        <w:rPr>
          <w:b/>
          <w:bCs/>
          <w:color w:val="000000" w:themeColor="text1"/>
          <w:lang w:val="en-GB"/>
        </w:rPr>
        <w:t>Delta and Omicron patients by vaccination status before hospitalization</w:t>
      </w: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5"/>
        <w:gridCol w:w="1997"/>
        <w:gridCol w:w="3260"/>
      </w:tblGrid>
      <w:tr w:rsidR="001F6226" w:rsidRPr="00AE05A0" w14:paraId="78FFA31A" w14:textId="77777777" w:rsidTr="0081579A">
        <w:trPr>
          <w:trHeight w:hRule="exact" w:val="998"/>
        </w:trPr>
        <w:tc>
          <w:tcPr>
            <w:tcW w:w="3815" w:type="dxa"/>
            <w:tcBorders>
              <w:top w:val="single" w:sz="4" w:space="0" w:color="auto"/>
              <w:bottom w:val="single" w:sz="4" w:space="0" w:color="auto"/>
            </w:tcBorders>
          </w:tcPr>
          <w:p w14:paraId="73BB9AE6" w14:textId="77777777" w:rsidR="001F6226" w:rsidRPr="00AE05A0" w:rsidRDefault="001F6226" w:rsidP="00B1288D">
            <w:pPr>
              <w:ind w:right="-46"/>
              <w:rPr>
                <w:b/>
                <w:bCs/>
                <w:color w:val="000000" w:themeColor="text1"/>
                <w:sz w:val="24"/>
                <w:szCs w:val="24"/>
                <w:lang w:val="en-GB"/>
              </w:rPr>
            </w:pPr>
            <w:r w:rsidRPr="00AE05A0">
              <w:rPr>
                <w:b/>
                <w:bCs/>
                <w:color w:val="000000" w:themeColor="text1"/>
                <w:sz w:val="24"/>
                <w:szCs w:val="24"/>
                <w:lang w:val="en-GB"/>
              </w:rPr>
              <w:t>Variable</w:t>
            </w:r>
          </w:p>
        </w:tc>
        <w:tc>
          <w:tcPr>
            <w:tcW w:w="1997" w:type="dxa"/>
            <w:tcBorders>
              <w:top w:val="single" w:sz="4" w:space="0" w:color="auto"/>
              <w:bottom w:val="single" w:sz="4" w:space="0" w:color="auto"/>
            </w:tcBorders>
          </w:tcPr>
          <w:p w14:paraId="7F326E79" w14:textId="40761982" w:rsidR="001F6226" w:rsidRPr="00AE05A0" w:rsidRDefault="00417E94" w:rsidP="00B1288D">
            <w:pPr>
              <w:ind w:right="-46"/>
              <w:jc w:val="center"/>
              <w:rPr>
                <w:b/>
                <w:bCs/>
                <w:color w:val="000000"/>
                <w:sz w:val="24"/>
                <w:szCs w:val="24"/>
                <w:lang w:val="en-GB"/>
              </w:rPr>
            </w:pPr>
            <w:r w:rsidRPr="00AE05A0">
              <w:rPr>
                <w:b/>
                <w:bCs/>
                <w:color w:val="000000"/>
                <w:sz w:val="24"/>
                <w:szCs w:val="24"/>
                <w:lang w:val="en-GB"/>
              </w:rPr>
              <w:t>Unvaccinated or 1 dose</w:t>
            </w:r>
            <w:r w:rsidR="001F6226" w:rsidRPr="00AE05A0">
              <w:rPr>
                <w:b/>
                <w:bCs/>
                <w:color w:val="000000"/>
                <w:sz w:val="24"/>
                <w:szCs w:val="24"/>
                <w:lang w:val="en-GB"/>
              </w:rPr>
              <w:br/>
              <w:t>(n=2</w:t>
            </w:r>
            <w:r w:rsidR="00847070" w:rsidRPr="00AE05A0">
              <w:rPr>
                <w:b/>
                <w:bCs/>
                <w:color w:val="000000"/>
                <w:sz w:val="24"/>
                <w:szCs w:val="24"/>
                <w:lang w:val="en-GB"/>
              </w:rPr>
              <w:t>21</w:t>
            </w:r>
            <w:r w:rsidR="001F6226" w:rsidRPr="00AE05A0">
              <w:rPr>
                <w:b/>
                <w:bCs/>
                <w:color w:val="000000"/>
                <w:sz w:val="24"/>
                <w:szCs w:val="24"/>
                <w:lang w:val="en-GB"/>
              </w:rPr>
              <w:t>)</w:t>
            </w:r>
          </w:p>
        </w:tc>
        <w:tc>
          <w:tcPr>
            <w:tcW w:w="3260" w:type="dxa"/>
            <w:tcBorders>
              <w:top w:val="single" w:sz="4" w:space="0" w:color="auto"/>
              <w:bottom w:val="single" w:sz="4" w:space="0" w:color="auto"/>
            </w:tcBorders>
          </w:tcPr>
          <w:p w14:paraId="4CC52126" w14:textId="23FDB7CC" w:rsidR="001F6226" w:rsidRPr="00AE05A0" w:rsidRDefault="00305A64" w:rsidP="00B1288D">
            <w:pPr>
              <w:ind w:right="-46"/>
              <w:jc w:val="center"/>
              <w:rPr>
                <w:b/>
                <w:bCs/>
                <w:color w:val="000000"/>
                <w:sz w:val="24"/>
                <w:szCs w:val="24"/>
                <w:lang w:val="en-GB"/>
              </w:rPr>
            </w:pPr>
            <w:r w:rsidRPr="00AE05A0">
              <w:rPr>
                <w:b/>
                <w:bCs/>
                <w:color w:val="000000"/>
                <w:sz w:val="24"/>
                <w:szCs w:val="24"/>
                <w:u w:val="single"/>
                <w:lang w:val="en-GB"/>
              </w:rPr>
              <w:t>&gt;</w:t>
            </w:r>
            <w:r w:rsidRPr="00AE05A0">
              <w:rPr>
                <w:b/>
                <w:bCs/>
                <w:color w:val="000000"/>
                <w:sz w:val="24"/>
                <w:szCs w:val="24"/>
                <w:lang w:val="en-GB"/>
              </w:rPr>
              <w:t>2 doses</w:t>
            </w:r>
            <w:r w:rsidR="001F6226" w:rsidRPr="00AE05A0">
              <w:rPr>
                <w:b/>
                <w:bCs/>
                <w:color w:val="000000"/>
                <w:sz w:val="24"/>
                <w:szCs w:val="24"/>
                <w:lang w:val="en-GB"/>
              </w:rPr>
              <w:br/>
              <w:t>(n=1</w:t>
            </w:r>
            <w:r w:rsidR="0072495E" w:rsidRPr="00AE05A0">
              <w:rPr>
                <w:b/>
                <w:bCs/>
                <w:color w:val="000000"/>
                <w:sz w:val="24"/>
                <w:szCs w:val="24"/>
                <w:lang w:val="en-GB"/>
              </w:rPr>
              <w:t>92</w:t>
            </w:r>
            <w:r w:rsidR="001F6226" w:rsidRPr="00AE05A0">
              <w:rPr>
                <w:b/>
                <w:bCs/>
                <w:color w:val="000000"/>
                <w:sz w:val="24"/>
                <w:szCs w:val="24"/>
                <w:lang w:val="en-GB"/>
              </w:rPr>
              <w:t>)</w:t>
            </w:r>
          </w:p>
        </w:tc>
      </w:tr>
      <w:tr w:rsidR="001F6226" w:rsidRPr="00AE05A0" w14:paraId="620CA211" w14:textId="77777777" w:rsidTr="0081579A">
        <w:trPr>
          <w:trHeight w:hRule="exact" w:val="340"/>
        </w:trPr>
        <w:tc>
          <w:tcPr>
            <w:tcW w:w="3815" w:type="dxa"/>
            <w:tcBorders>
              <w:top w:val="single" w:sz="4" w:space="0" w:color="auto"/>
            </w:tcBorders>
          </w:tcPr>
          <w:p w14:paraId="022109B2" w14:textId="77777777" w:rsidR="001F6226" w:rsidRPr="00AE05A0" w:rsidRDefault="001F6226" w:rsidP="00B1288D">
            <w:pPr>
              <w:ind w:right="-46"/>
              <w:rPr>
                <w:b/>
                <w:bCs/>
                <w:color w:val="000000" w:themeColor="text1"/>
                <w:sz w:val="24"/>
                <w:szCs w:val="24"/>
                <w:lang w:val="en-GB"/>
              </w:rPr>
            </w:pPr>
            <w:r w:rsidRPr="00AE05A0">
              <w:rPr>
                <w:b/>
                <w:bCs/>
                <w:color w:val="000000" w:themeColor="text1"/>
                <w:sz w:val="24"/>
                <w:szCs w:val="24"/>
                <w:lang w:val="en-GB"/>
              </w:rPr>
              <w:t>Baseline characteristics</w:t>
            </w:r>
          </w:p>
        </w:tc>
        <w:tc>
          <w:tcPr>
            <w:tcW w:w="1997" w:type="dxa"/>
            <w:tcBorders>
              <w:top w:val="single" w:sz="4" w:space="0" w:color="auto"/>
            </w:tcBorders>
          </w:tcPr>
          <w:p w14:paraId="487D9ED8" w14:textId="77777777" w:rsidR="001F6226" w:rsidRPr="00AE05A0" w:rsidRDefault="001F6226" w:rsidP="00B1288D">
            <w:pPr>
              <w:ind w:right="-46"/>
              <w:jc w:val="center"/>
              <w:rPr>
                <w:i/>
                <w:iCs/>
                <w:color w:val="000000" w:themeColor="text1"/>
                <w:sz w:val="24"/>
                <w:szCs w:val="24"/>
                <w:lang w:val="en-GB"/>
              </w:rPr>
            </w:pPr>
          </w:p>
        </w:tc>
        <w:tc>
          <w:tcPr>
            <w:tcW w:w="3260" w:type="dxa"/>
            <w:tcBorders>
              <w:top w:val="single" w:sz="4" w:space="0" w:color="auto"/>
            </w:tcBorders>
          </w:tcPr>
          <w:p w14:paraId="1643B29E" w14:textId="77777777" w:rsidR="001F6226" w:rsidRPr="00AE05A0" w:rsidRDefault="001F6226" w:rsidP="00B1288D">
            <w:pPr>
              <w:ind w:right="-46"/>
              <w:jc w:val="center"/>
              <w:rPr>
                <w:i/>
                <w:iCs/>
                <w:color w:val="000000" w:themeColor="text1"/>
                <w:sz w:val="24"/>
                <w:szCs w:val="24"/>
                <w:lang w:val="en-GB"/>
              </w:rPr>
            </w:pPr>
          </w:p>
        </w:tc>
      </w:tr>
      <w:tr w:rsidR="00DB213B" w:rsidRPr="00AE05A0" w14:paraId="7CABB765" w14:textId="77777777" w:rsidTr="0081579A">
        <w:trPr>
          <w:trHeight w:hRule="exact" w:val="340"/>
        </w:trPr>
        <w:tc>
          <w:tcPr>
            <w:tcW w:w="3815" w:type="dxa"/>
          </w:tcPr>
          <w:p w14:paraId="3BA82EFC" w14:textId="0DB845D8" w:rsidR="00DB213B" w:rsidRPr="00AE05A0" w:rsidRDefault="00DB213B" w:rsidP="00B1288D">
            <w:pPr>
              <w:ind w:right="-46"/>
              <w:rPr>
                <w:color w:val="000000" w:themeColor="text1"/>
                <w:sz w:val="24"/>
                <w:szCs w:val="24"/>
                <w:lang w:val="en-GB"/>
              </w:rPr>
            </w:pPr>
            <w:r w:rsidRPr="00AE05A0">
              <w:rPr>
                <w:color w:val="000000" w:themeColor="text1"/>
                <w:sz w:val="24"/>
                <w:szCs w:val="24"/>
                <w:lang w:val="en-GB"/>
              </w:rPr>
              <w:t>Delta period</w:t>
            </w:r>
          </w:p>
        </w:tc>
        <w:tc>
          <w:tcPr>
            <w:tcW w:w="1997" w:type="dxa"/>
          </w:tcPr>
          <w:p w14:paraId="3E1F4A9F" w14:textId="6097CDAD" w:rsidR="00DB213B" w:rsidRPr="009D7D40" w:rsidRDefault="00967F98" w:rsidP="00B1288D">
            <w:pPr>
              <w:ind w:right="-46"/>
              <w:jc w:val="center"/>
              <w:rPr>
                <w:color w:val="000000" w:themeColor="text1"/>
                <w:sz w:val="24"/>
                <w:szCs w:val="24"/>
                <w:lang w:val="en-GB"/>
              </w:rPr>
            </w:pPr>
            <w:r w:rsidRPr="009D7D40">
              <w:rPr>
                <w:color w:val="000000" w:themeColor="text1"/>
                <w:sz w:val="24"/>
                <w:szCs w:val="24"/>
                <w:lang w:val="en-GB"/>
              </w:rPr>
              <w:t>145</w:t>
            </w:r>
            <w:r w:rsidR="00FF6AC5" w:rsidRPr="009D7D40">
              <w:rPr>
                <w:color w:val="000000" w:themeColor="text1"/>
                <w:sz w:val="24"/>
                <w:szCs w:val="24"/>
                <w:lang w:val="en-GB"/>
              </w:rPr>
              <w:t xml:space="preserve"> (65.6)</w:t>
            </w:r>
          </w:p>
        </w:tc>
        <w:tc>
          <w:tcPr>
            <w:tcW w:w="3260" w:type="dxa"/>
          </w:tcPr>
          <w:p w14:paraId="517E7DC4" w14:textId="6C4FF824" w:rsidR="00DB213B" w:rsidRPr="009D7D40" w:rsidRDefault="00463C20" w:rsidP="00B1288D">
            <w:pPr>
              <w:ind w:right="-46"/>
              <w:jc w:val="center"/>
              <w:rPr>
                <w:color w:val="000000" w:themeColor="text1"/>
                <w:sz w:val="24"/>
                <w:szCs w:val="24"/>
                <w:lang w:val="en-GB"/>
              </w:rPr>
            </w:pPr>
            <w:r>
              <w:rPr>
                <w:color w:val="000000" w:themeColor="text1"/>
                <w:sz w:val="24"/>
                <w:szCs w:val="24"/>
                <w:lang w:val="en-GB"/>
              </w:rPr>
              <w:t>45 (23.4)</w:t>
            </w:r>
          </w:p>
        </w:tc>
      </w:tr>
      <w:tr w:rsidR="00E37D36" w:rsidRPr="00AE05A0" w14:paraId="524D3BF2" w14:textId="77777777" w:rsidTr="0081579A">
        <w:trPr>
          <w:trHeight w:hRule="exact" w:val="340"/>
        </w:trPr>
        <w:tc>
          <w:tcPr>
            <w:tcW w:w="3815" w:type="dxa"/>
          </w:tcPr>
          <w:p w14:paraId="41B5DD69" w14:textId="780F1236" w:rsidR="00E37D36" w:rsidRPr="00AE05A0" w:rsidRDefault="00E37D36" w:rsidP="00E37D36">
            <w:pPr>
              <w:ind w:right="-46"/>
              <w:rPr>
                <w:color w:val="000000" w:themeColor="text1"/>
                <w:sz w:val="24"/>
                <w:szCs w:val="24"/>
                <w:lang w:val="en-GB"/>
              </w:rPr>
            </w:pPr>
            <w:r w:rsidRPr="00AE05A0">
              <w:rPr>
                <w:color w:val="000000" w:themeColor="text1"/>
                <w:sz w:val="24"/>
                <w:szCs w:val="24"/>
                <w:lang w:val="en-GB"/>
              </w:rPr>
              <w:t>Omicron period</w:t>
            </w:r>
          </w:p>
        </w:tc>
        <w:tc>
          <w:tcPr>
            <w:tcW w:w="1997" w:type="dxa"/>
          </w:tcPr>
          <w:p w14:paraId="78FBDB75" w14:textId="6EBE9245" w:rsidR="00E37D36" w:rsidRPr="00AE05A0" w:rsidRDefault="00E37D36" w:rsidP="00E37D36">
            <w:pPr>
              <w:ind w:right="-46"/>
              <w:jc w:val="center"/>
              <w:rPr>
                <w:i/>
                <w:iCs/>
                <w:color w:val="000000" w:themeColor="text1"/>
                <w:sz w:val="24"/>
                <w:szCs w:val="24"/>
                <w:lang w:val="en-GB"/>
              </w:rPr>
            </w:pPr>
            <w:r w:rsidRPr="00AE05A0">
              <w:rPr>
                <w:color w:val="000000"/>
                <w:sz w:val="24"/>
                <w:szCs w:val="24"/>
              </w:rPr>
              <w:t>76 (34.4)</w:t>
            </w:r>
          </w:p>
        </w:tc>
        <w:tc>
          <w:tcPr>
            <w:tcW w:w="3260" w:type="dxa"/>
          </w:tcPr>
          <w:p w14:paraId="711F214B" w14:textId="1FFE46E5" w:rsidR="00E37D36" w:rsidRPr="00AE05A0" w:rsidRDefault="00E37D36" w:rsidP="00E37D36">
            <w:pPr>
              <w:ind w:right="-46"/>
              <w:jc w:val="center"/>
              <w:rPr>
                <w:i/>
                <w:iCs/>
                <w:color w:val="000000" w:themeColor="text1"/>
                <w:sz w:val="24"/>
                <w:szCs w:val="24"/>
                <w:lang w:val="en-GB"/>
              </w:rPr>
            </w:pPr>
            <w:r w:rsidRPr="00AE05A0">
              <w:rPr>
                <w:color w:val="000000"/>
                <w:sz w:val="24"/>
                <w:szCs w:val="24"/>
              </w:rPr>
              <w:t>147 (76.6)</w:t>
            </w:r>
          </w:p>
        </w:tc>
      </w:tr>
      <w:tr w:rsidR="007D3904" w:rsidRPr="00AE05A0" w14:paraId="20001B05" w14:textId="77777777" w:rsidTr="0081579A">
        <w:trPr>
          <w:trHeight w:hRule="exact" w:val="340"/>
        </w:trPr>
        <w:tc>
          <w:tcPr>
            <w:tcW w:w="3815" w:type="dxa"/>
          </w:tcPr>
          <w:p w14:paraId="19B25419" w14:textId="77777777" w:rsidR="007D3904" w:rsidRPr="00AE05A0" w:rsidRDefault="007D3904" w:rsidP="007D3904">
            <w:pPr>
              <w:ind w:right="-46"/>
              <w:rPr>
                <w:color w:val="000000" w:themeColor="text1"/>
                <w:sz w:val="24"/>
                <w:szCs w:val="24"/>
                <w:lang w:val="en-GB"/>
              </w:rPr>
            </w:pPr>
            <w:r w:rsidRPr="00AE05A0">
              <w:rPr>
                <w:color w:val="000000" w:themeColor="text1"/>
                <w:sz w:val="24"/>
                <w:szCs w:val="24"/>
                <w:lang w:val="en-GB"/>
              </w:rPr>
              <w:t>Male sex</w:t>
            </w:r>
          </w:p>
        </w:tc>
        <w:tc>
          <w:tcPr>
            <w:tcW w:w="1997" w:type="dxa"/>
          </w:tcPr>
          <w:p w14:paraId="69510877" w14:textId="63423D6D" w:rsidR="007D3904" w:rsidRPr="00AE05A0" w:rsidRDefault="007D3904" w:rsidP="007D3904">
            <w:pPr>
              <w:ind w:right="-46"/>
              <w:jc w:val="center"/>
              <w:rPr>
                <w:i/>
                <w:iCs/>
                <w:color w:val="000000" w:themeColor="text1"/>
                <w:sz w:val="24"/>
                <w:szCs w:val="24"/>
                <w:lang w:val="en-GB"/>
              </w:rPr>
            </w:pPr>
            <w:r w:rsidRPr="00AE05A0">
              <w:rPr>
                <w:color w:val="000000"/>
                <w:sz w:val="24"/>
                <w:szCs w:val="24"/>
              </w:rPr>
              <w:t>150 (67.9)</w:t>
            </w:r>
          </w:p>
        </w:tc>
        <w:tc>
          <w:tcPr>
            <w:tcW w:w="3260" w:type="dxa"/>
          </w:tcPr>
          <w:p w14:paraId="64BE9EB6" w14:textId="7F3B6CD0" w:rsidR="007D3904" w:rsidRPr="00AE05A0" w:rsidRDefault="007D3904" w:rsidP="007D3904">
            <w:pPr>
              <w:ind w:right="-46"/>
              <w:jc w:val="center"/>
              <w:rPr>
                <w:i/>
                <w:iCs/>
                <w:color w:val="000000" w:themeColor="text1"/>
                <w:sz w:val="24"/>
                <w:szCs w:val="24"/>
                <w:lang w:val="en-GB"/>
              </w:rPr>
            </w:pPr>
            <w:r w:rsidRPr="00AE05A0">
              <w:rPr>
                <w:color w:val="000000"/>
                <w:sz w:val="24"/>
                <w:szCs w:val="24"/>
              </w:rPr>
              <w:t>124 (64.6)</w:t>
            </w:r>
          </w:p>
        </w:tc>
      </w:tr>
      <w:tr w:rsidR="007D3904" w:rsidRPr="00AE05A0" w14:paraId="136AE0B8" w14:textId="77777777" w:rsidTr="0081579A">
        <w:trPr>
          <w:trHeight w:hRule="exact" w:val="340"/>
        </w:trPr>
        <w:tc>
          <w:tcPr>
            <w:tcW w:w="3815" w:type="dxa"/>
          </w:tcPr>
          <w:p w14:paraId="3F1948F6" w14:textId="77777777" w:rsidR="007D3904" w:rsidRPr="00AE05A0" w:rsidRDefault="007D3904" w:rsidP="007D3904">
            <w:pPr>
              <w:ind w:right="-46"/>
              <w:rPr>
                <w:color w:val="000000" w:themeColor="text1"/>
                <w:sz w:val="24"/>
                <w:szCs w:val="24"/>
                <w:lang w:val="en-GB"/>
              </w:rPr>
            </w:pPr>
            <w:r w:rsidRPr="00AE05A0">
              <w:rPr>
                <w:color w:val="000000" w:themeColor="text1"/>
                <w:sz w:val="24"/>
                <w:szCs w:val="24"/>
                <w:lang w:val="en-GB"/>
              </w:rPr>
              <w:t>Age, years</w:t>
            </w:r>
          </w:p>
        </w:tc>
        <w:tc>
          <w:tcPr>
            <w:tcW w:w="1997" w:type="dxa"/>
          </w:tcPr>
          <w:p w14:paraId="4810DD68" w14:textId="25CA6F2F" w:rsidR="007D3904" w:rsidRPr="00AE05A0" w:rsidRDefault="007D3904" w:rsidP="007D3904">
            <w:pPr>
              <w:ind w:right="-46"/>
              <w:jc w:val="center"/>
              <w:rPr>
                <w:i/>
                <w:iCs/>
                <w:color w:val="000000" w:themeColor="text1"/>
                <w:sz w:val="24"/>
                <w:szCs w:val="24"/>
                <w:lang w:val="en-GB"/>
              </w:rPr>
            </w:pPr>
            <w:r w:rsidRPr="00AE05A0">
              <w:rPr>
                <w:color w:val="000000"/>
                <w:sz w:val="24"/>
                <w:szCs w:val="24"/>
              </w:rPr>
              <w:t>58.0 [48.0, 70.0]</w:t>
            </w:r>
          </w:p>
        </w:tc>
        <w:tc>
          <w:tcPr>
            <w:tcW w:w="3260" w:type="dxa"/>
          </w:tcPr>
          <w:p w14:paraId="4A0AC907" w14:textId="62182F38" w:rsidR="007D3904" w:rsidRPr="00AE05A0" w:rsidRDefault="007D3904" w:rsidP="007D3904">
            <w:pPr>
              <w:ind w:right="-46"/>
              <w:jc w:val="center"/>
              <w:rPr>
                <w:i/>
                <w:iCs/>
                <w:color w:val="000000" w:themeColor="text1"/>
                <w:sz w:val="24"/>
                <w:szCs w:val="24"/>
                <w:lang w:val="en-GB"/>
              </w:rPr>
            </w:pPr>
            <w:r w:rsidRPr="00AE05A0">
              <w:rPr>
                <w:color w:val="000000"/>
                <w:sz w:val="24"/>
                <w:szCs w:val="24"/>
              </w:rPr>
              <w:t>70.0 [59.0, 77.2]</w:t>
            </w:r>
          </w:p>
        </w:tc>
      </w:tr>
      <w:tr w:rsidR="00BA60A9" w:rsidRPr="00AE05A0" w14:paraId="174C9221" w14:textId="77777777" w:rsidTr="0081579A">
        <w:trPr>
          <w:trHeight w:hRule="exact" w:val="340"/>
        </w:trPr>
        <w:tc>
          <w:tcPr>
            <w:tcW w:w="3815" w:type="dxa"/>
          </w:tcPr>
          <w:p w14:paraId="063BA19A" w14:textId="77777777" w:rsidR="00BA60A9" w:rsidRPr="00AE05A0" w:rsidRDefault="00BA60A9" w:rsidP="00BA60A9">
            <w:pPr>
              <w:ind w:right="-46"/>
              <w:rPr>
                <w:color w:val="000000" w:themeColor="text1"/>
                <w:sz w:val="24"/>
                <w:szCs w:val="24"/>
                <w:lang w:val="en-GB"/>
              </w:rPr>
            </w:pPr>
            <w:r w:rsidRPr="00AE05A0">
              <w:rPr>
                <w:color w:val="000000" w:themeColor="text1"/>
                <w:sz w:val="24"/>
                <w:szCs w:val="24"/>
                <w:lang w:val="en-GB"/>
              </w:rPr>
              <w:tab/>
              <w:t>18-44</w:t>
            </w:r>
          </w:p>
        </w:tc>
        <w:tc>
          <w:tcPr>
            <w:tcW w:w="1997" w:type="dxa"/>
          </w:tcPr>
          <w:p w14:paraId="38B3519C" w14:textId="7C888D1F" w:rsidR="00BA60A9" w:rsidRPr="00AE05A0" w:rsidRDefault="00BA60A9" w:rsidP="00BA60A9">
            <w:pPr>
              <w:ind w:right="-46"/>
              <w:jc w:val="center"/>
              <w:rPr>
                <w:i/>
                <w:iCs/>
                <w:color w:val="000000" w:themeColor="text1"/>
                <w:sz w:val="24"/>
                <w:szCs w:val="24"/>
                <w:lang w:val="en-GB"/>
              </w:rPr>
            </w:pPr>
            <w:r w:rsidRPr="00AE05A0">
              <w:rPr>
                <w:color w:val="000000"/>
                <w:sz w:val="24"/>
                <w:szCs w:val="24"/>
              </w:rPr>
              <w:t>43 (19.5)</w:t>
            </w:r>
          </w:p>
        </w:tc>
        <w:tc>
          <w:tcPr>
            <w:tcW w:w="3260" w:type="dxa"/>
          </w:tcPr>
          <w:p w14:paraId="524E9E25" w14:textId="1D9ACD4F" w:rsidR="00BA60A9" w:rsidRPr="00AE05A0" w:rsidRDefault="00BA60A9" w:rsidP="00BA60A9">
            <w:pPr>
              <w:ind w:right="-46"/>
              <w:jc w:val="center"/>
              <w:rPr>
                <w:i/>
                <w:iCs/>
                <w:color w:val="000000" w:themeColor="text1"/>
                <w:sz w:val="24"/>
                <w:szCs w:val="24"/>
                <w:lang w:val="en-GB"/>
              </w:rPr>
            </w:pPr>
            <w:r w:rsidRPr="00AE05A0">
              <w:rPr>
                <w:color w:val="000000"/>
                <w:sz w:val="24"/>
                <w:szCs w:val="24"/>
              </w:rPr>
              <w:t>23 (12.0)</w:t>
            </w:r>
          </w:p>
        </w:tc>
      </w:tr>
      <w:tr w:rsidR="00BA60A9" w:rsidRPr="00AE05A0" w14:paraId="2A96E39F" w14:textId="77777777" w:rsidTr="0081579A">
        <w:trPr>
          <w:trHeight w:hRule="exact" w:val="340"/>
        </w:trPr>
        <w:tc>
          <w:tcPr>
            <w:tcW w:w="3815" w:type="dxa"/>
          </w:tcPr>
          <w:p w14:paraId="6F8EC078" w14:textId="77777777" w:rsidR="00BA60A9" w:rsidRPr="00AE05A0" w:rsidRDefault="00BA60A9" w:rsidP="00BA60A9">
            <w:pPr>
              <w:ind w:right="-46"/>
              <w:rPr>
                <w:color w:val="000000" w:themeColor="text1"/>
                <w:sz w:val="24"/>
                <w:szCs w:val="24"/>
                <w:lang w:val="en-GB"/>
              </w:rPr>
            </w:pPr>
            <w:r w:rsidRPr="00AE05A0">
              <w:rPr>
                <w:color w:val="000000" w:themeColor="text1"/>
                <w:sz w:val="24"/>
                <w:szCs w:val="24"/>
                <w:lang w:val="en-GB"/>
              </w:rPr>
              <w:tab/>
              <w:t>45-64</w:t>
            </w:r>
          </w:p>
        </w:tc>
        <w:tc>
          <w:tcPr>
            <w:tcW w:w="1997" w:type="dxa"/>
          </w:tcPr>
          <w:p w14:paraId="527ABC8B" w14:textId="56C30AAB" w:rsidR="00BA60A9" w:rsidRPr="00AE05A0" w:rsidRDefault="00BA60A9" w:rsidP="00BA60A9">
            <w:pPr>
              <w:ind w:right="-46"/>
              <w:jc w:val="center"/>
              <w:rPr>
                <w:i/>
                <w:iCs/>
                <w:color w:val="000000" w:themeColor="text1"/>
                <w:sz w:val="24"/>
                <w:szCs w:val="24"/>
                <w:lang w:val="en-GB"/>
              </w:rPr>
            </w:pPr>
            <w:r w:rsidRPr="00AE05A0">
              <w:rPr>
                <w:color w:val="000000"/>
                <w:sz w:val="24"/>
                <w:szCs w:val="24"/>
              </w:rPr>
              <w:t>99 (44.8)</w:t>
            </w:r>
          </w:p>
        </w:tc>
        <w:tc>
          <w:tcPr>
            <w:tcW w:w="3260" w:type="dxa"/>
          </w:tcPr>
          <w:p w14:paraId="49A01190" w14:textId="137D1A17" w:rsidR="00BA60A9" w:rsidRPr="00AE05A0" w:rsidRDefault="00BA60A9" w:rsidP="00BA60A9">
            <w:pPr>
              <w:ind w:right="-46"/>
              <w:jc w:val="center"/>
              <w:rPr>
                <w:i/>
                <w:iCs/>
                <w:color w:val="000000" w:themeColor="text1"/>
                <w:sz w:val="24"/>
                <w:szCs w:val="24"/>
                <w:lang w:val="en-GB"/>
              </w:rPr>
            </w:pPr>
            <w:r w:rsidRPr="00AE05A0">
              <w:rPr>
                <w:color w:val="000000"/>
                <w:sz w:val="24"/>
                <w:szCs w:val="24"/>
              </w:rPr>
              <w:t>51 (26.6)</w:t>
            </w:r>
          </w:p>
        </w:tc>
      </w:tr>
      <w:tr w:rsidR="00BA60A9" w:rsidRPr="00AE05A0" w14:paraId="676F289C" w14:textId="77777777" w:rsidTr="0081579A">
        <w:trPr>
          <w:trHeight w:hRule="exact" w:val="340"/>
        </w:trPr>
        <w:tc>
          <w:tcPr>
            <w:tcW w:w="3815" w:type="dxa"/>
          </w:tcPr>
          <w:p w14:paraId="79A70A86" w14:textId="77777777" w:rsidR="00BA60A9" w:rsidRPr="00AE05A0" w:rsidRDefault="00BA60A9" w:rsidP="00BA60A9">
            <w:pPr>
              <w:ind w:right="-46"/>
              <w:rPr>
                <w:color w:val="000000" w:themeColor="text1"/>
                <w:sz w:val="24"/>
                <w:szCs w:val="24"/>
                <w:lang w:val="en-GB"/>
              </w:rPr>
            </w:pPr>
            <w:r w:rsidRPr="00AE05A0">
              <w:rPr>
                <w:color w:val="000000" w:themeColor="text1"/>
                <w:sz w:val="24"/>
                <w:szCs w:val="24"/>
                <w:lang w:val="en-GB"/>
              </w:rPr>
              <w:tab/>
              <w:t>65 or older</w:t>
            </w:r>
          </w:p>
        </w:tc>
        <w:tc>
          <w:tcPr>
            <w:tcW w:w="1997" w:type="dxa"/>
          </w:tcPr>
          <w:p w14:paraId="184BA6A0" w14:textId="415EA146" w:rsidR="00BA60A9" w:rsidRPr="00AE05A0" w:rsidRDefault="00BA60A9" w:rsidP="00BA60A9">
            <w:pPr>
              <w:ind w:right="-46"/>
              <w:jc w:val="center"/>
              <w:rPr>
                <w:i/>
                <w:iCs/>
                <w:color w:val="000000" w:themeColor="text1"/>
                <w:sz w:val="24"/>
                <w:szCs w:val="24"/>
                <w:lang w:val="en-GB"/>
              </w:rPr>
            </w:pPr>
            <w:r w:rsidRPr="00AE05A0">
              <w:rPr>
                <w:color w:val="000000"/>
                <w:sz w:val="24"/>
                <w:szCs w:val="24"/>
              </w:rPr>
              <w:t>79 (35.7)</w:t>
            </w:r>
          </w:p>
        </w:tc>
        <w:tc>
          <w:tcPr>
            <w:tcW w:w="3260" w:type="dxa"/>
          </w:tcPr>
          <w:p w14:paraId="294409FD" w14:textId="665DC7C1" w:rsidR="00BA60A9" w:rsidRPr="00AE05A0" w:rsidRDefault="00BA60A9" w:rsidP="00BA60A9">
            <w:pPr>
              <w:ind w:right="-46"/>
              <w:jc w:val="center"/>
              <w:rPr>
                <w:i/>
                <w:iCs/>
                <w:color w:val="000000" w:themeColor="text1"/>
                <w:sz w:val="24"/>
                <w:szCs w:val="24"/>
                <w:lang w:val="en-GB"/>
              </w:rPr>
            </w:pPr>
            <w:r w:rsidRPr="00AE05A0">
              <w:rPr>
                <w:color w:val="000000"/>
                <w:sz w:val="24"/>
                <w:szCs w:val="24"/>
              </w:rPr>
              <w:t>118 (61.5)</w:t>
            </w:r>
          </w:p>
        </w:tc>
      </w:tr>
      <w:tr w:rsidR="001F6226" w:rsidRPr="00AE05A0" w14:paraId="1F439688" w14:textId="77777777" w:rsidTr="0081579A">
        <w:trPr>
          <w:trHeight w:hRule="exact" w:val="340"/>
        </w:trPr>
        <w:tc>
          <w:tcPr>
            <w:tcW w:w="3815" w:type="dxa"/>
          </w:tcPr>
          <w:p w14:paraId="2E75D7F1" w14:textId="77777777" w:rsidR="001F6226" w:rsidRPr="00AE05A0" w:rsidRDefault="001F6226" w:rsidP="00B1288D">
            <w:pPr>
              <w:ind w:right="-46"/>
              <w:rPr>
                <w:color w:val="000000" w:themeColor="text1"/>
                <w:sz w:val="24"/>
                <w:szCs w:val="24"/>
                <w:lang w:val="en-GB"/>
              </w:rPr>
            </w:pPr>
            <w:r w:rsidRPr="00AE05A0">
              <w:rPr>
                <w:color w:val="000000" w:themeColor="text1"/>
                <w:sz w:val="24"/>
                <w:szCs w:val="24"/>
                <w:lang w:val="en-GB"/>
              </w:rPr>
              <w:t>Region of birth</w:t>
            </w:r>
          </w:p>
        </w:tc>
        <w:tc>
          <w:tcPr>
            <w:tcW w:w="1997" w:type="dxa"/>
          </w:tcPr>
          <w:p w14:paraId="79EA0845" w14:textId="77777777" w:rsidR="001F6226" w:rsidRPr="00AE05A0" w:rsidRDefault="001F6226" w:rsidP="00B1288D">
            <w:pPr>
              <w:ind w:right="-46"/>
              <w:jc w:val="center"/>
              <w:rPr>
                <w:i/>
                <w:iCs/>
                <w:color w:val="000000" w:themeColor="text1"/>
                <w:sz w:val="24"/>
                <w:szCs w:val="24"/>
                <w:lang w:val="en-GB"/>
              </w:rPr>
            </w:pPr>
          </w:p>
        </w:tc>
        <w:tc>
          <w:tcPr>
            <w:tcW w:w="3260" w:type="dxa"/>
          </w:tcPr>
          <w:p w14:paraId="224C4976" w14:textId="77777777" w:rsidR="001F6226" w:rsidRPr="00AE05A0" w:rsidRDefault="001F6226" w:rsidP="00B1288D">
            <w:pPr>
              <w:ind w:right="-46"/>
              <w:jc w:val="center"/>
              <w:rPr>
                <w:i/>
                <w:iCs/>
                <w:color w:val="000000" w:themeColor="text1"/>
                <w:sz w:val="24"/>
                <w:szCs w:val="24"/>
                <w:lang w:val="en-GB"/>
              </w:rPr>
            </w:pPr>
          </w:p>
        </w:tc>
      </w:tr>
      <w:tr w:rsidR="00D42291" w:rsidRPr="00AE05A0" w14:paraId="2490868D" w14:textId="77777777" w:rsidTr="0081579A">
        <w:trPr>
          <w:trHeight w:hRule="exact" w:val="340"/>
        </w:trPr>
        <w:tc>
          <w:tcPr>
            <w:tcW w:w="3815" w:type="dxa"/>
          </w:tcPr>
          <w:p w14:paraId="7EF29DE5" w14:textId="77777777" w:rsidR="00D42291" w:rsidRPr="00AE05A0" w:rsidRDefault="00D42291" w:rsidP="00D42291">
            <w:pPr>
              <w:ind w:right="-46"/>
              <w:rPr>
                <w:color w:val="000000" w:themeColor="text1"/>
                <w:sz w:val="24"/>
                <w:szCs w:val="24"/>
                <w:lang w:val="en-GB"/>
              </w:rPr>
            </w:pPr>
            <w:r w:rsidRPr="00AE05A0">
              <w:rPr>
                <w:color w:val="000000" w:themeColor="text1"/>
                <w:sz w:val="24"/>
                <w:szCs w:val="24"/>
                <w:lang w:val="en-GB"/>
              </w:rPr>
              <w:tab/>
              <w:t>Africa</w:t>
            </w:r>
          </w:p>
        </w:tc>
        <w:tc>
          <w:tcPr>
            <w:tcW w:w="1997" w:type="dxa"/>
          </w:tcPr>
          <w:p w14:paraId="3CA046C3" w14:textId="03B97E23" w:rsidR="00D42291" w:rsidRPr="00AE05A0" w:rsidRDefault="00D42291" w:rsidP="00D42291">
            <w:pPr>
              <w:ind w:right="-46"/>
              <w:jc w:val="center"/>
              <w:rPr>
                <w:i/>
                <w:iCs/>
                <w:color w:val="000000" w:themeColor="text1"/>
                <w:sz w:val="24"/>
                <w:szCs w:val="24"/>
                <w:lang w:val="en-GB"/>
              </w:rPr>
            </w:pPr>
            <w:r w:rsidRPr="00AE05A0">
              <w:rPr>
                <w:color w:val="000000"/>
                <w:sz w:val="24"/>
                <w:szCs w:val="24"/>
              </w:rPr>
              <w:t>16 (7.2)</w:t>
            </w:r>
          </w:p>
        </w:tc>
        <w:tc>
          <w:tcPr>
            <w:tcW w:w="3260" w:type="dxa"/>
          </w:tcPr>
          <w:p w14:paraId="6BC78852" w14:textId="7E28C1EE" w:rsidR="00D42291" w:rsidRPr="00AE05A0" w:rsidRDefault="00D42291" w:rsidP="00D42291">
            <w:pPr>
              <w:ind w:right="-46"/>
              <w:jc w:val="center"/>
              <w:rPr>
                <w:i/>
                <w:iCs/>
                <w:color w:val="000000" w:themeColor="text1"/>
                <w:sz w:val="24"/>
                <w:szCs w:val="24"/>
                <w:lang w:val="en-GB"/>
              </w:rPr>
            </w:pPr>
            <w:r w:rsidRPr="00AE05A0">
              <w:rPr>
                <w:color w:val="000000"/>
                <w:sz w:val="24"/>
                <w:szCs w:val="24"/>
              </w:rPr>
              <w:t>10 (5.2)</w:t>
            </w:r>
          </w:p>
        </w:tc>
      </w:tr>
      <w:tr w:rsidR="00D42291" w:rsidRPr="00AE05A0" w14:paraId="2FF2E0A2" w14:textId="77777777" w:rsidTr="0081579A">
        <w:trPr>
          <w:trHeight w:hRule="exact" w:val="340"/>
        </w:trPr>
        <w:tc>
          <w:tcPr>
            <w:tcW w:w="3815" w:type="dxa"/>
          </w:tcPr>
          <w:p w14:paraId="578688FE" w14:textId="77777777" w:rsidR="00D42291" w:rsidRPr="00AE05A0" w:rsidRDefault="00D42291" w:rsidP="00D42291">
            <w:pPr>
              <w:ind w:right="-46"/>
              <w:rPr>
                <w:color w:val="000000" w:themeColor="text1"/>
                <w:sz w:val="24"/>
                <w:szCs w:val="24"/>
                <w:lang w:val="en-GB"/>
              </w:rPr>
            </w:pPr>
            <w:r w:rsidRPr="00AE05A0">
              <w:rPr>
                <w:color w:val="000000" w:themeColor="text1"/>
                <w:sz w:val="24"/>
                <w:szCs w:val="24"/>
                <w:lang w:val="en-GB"/>
              </w:rPr>
              <w:tab/>
              <w:t>The Americas</w:t>
            </w:r>
          </w:p>
        </w:tc>
        <w:tc>
          <w:tcPr>
            <w:tcW w:w="1997" w:type="dxa"/>
          </w:tcPr>
          <w:p w14:paraId="5F4253D6" w14:textId="7CA4B0A8" w:rsidR="00D42291" w:rsidRPr="00AE05A0" w:rsidRDefault="00D42291" w:rsidP="00D42291">
            <w:pPr>
              <w:ind w:right="-46"/>
              <w:jc w:val="center"/>
              <w:rPr>
                <w:i/>
                <w:iCs/>
                <w:color w:val="000000" w:themeColor="text1"/>
                <w:sz w:val="24"/>
                <w:szCs w:val="24"/>
                <w:lang w:val="en-GB"/>
              </w:rPr>
            </w:pPr>
            <w:r w:rsidRPr="00AE05A0">
              <w:rPr>
                <w:color w:val="000000"/>
                <w:sz w:val="24"/>
                <w:szCs w:val="24"/>
              </w:rPr>
              <w:t>9 (4.1)</w:t>
            </w:r>
          </w:p>
        </w:tc>
        <w:tc>
          <w:tcPr>
            <w:tcW w:w="3260" w:type="dxa"/>
          </w:tcPr>
          <w:p w14:paraId="0E97113C" w14:textId="551A1E22" w:rsidR="00D42291" w:rsidRPr="00AE05A0" w:rsidRDefault="00D42291" w:rsidP="00D42291">
            <w:pPr>
              <w:ind w:right="-46"/>
              <w:jc w:val="center"/>
              <w:rPr>
                <w:i/>
                <w:iCs/>
                <w:color w:val="000000" w:themeColor="text1"/>
                <w:sz w:val="24"/>
                <w:szCs w:val="24"/>
                <w:lang w:val="en-GB"/>
              </w:rPr>
            </w:pPr>
            <w:r w:rsidRPr="00AE05A0">
              <w:rPr>
                <w:color w:val="000000"/>
                <w:sz w:val="24"/>
                <w:szCs w:val="24"/>
              </w:rPr>
              <w:t>3 (1.6)</w:t>
            </w:r>
          </w:p>
        </w:tc>
      </w:tr>
      <w:tr w:rsidR="00D42291" w:rsidRPr="00AE05A0" w14:paraId="4D84E24D" w14:textId="77777777" w:rsidTr="0081579A">
        <w:trPr>
          <w:trHeight w:hRule="exact" w:val="340"/>
        </w:trPr>
        <w:tc>
          <w:tcPr>
            <w:tcW w:w="3815" w:type="dxa"/>
          </w:tcPr>
          <w:p w14:paraId="13A06605" w14:textId="77777777" w:rsidR="00D42291" w:rsidRPr="00AE05A0" w:rsidRDefault="00D42291" w:rsidP="00D42291">
            <w:pPr>
              <w:ind w:right="-46"/>
              <w:rPr>
                <w:color w:val="000000" w:themeColor="text1"/>
                <w:sz w:val="24"/>
                <w:szCs w:val="24"/>
                <w:lang w:val="en-GB"/>
              </w:rPr>
            </w:pPr>
            <w:r w:rsidRPr="00AE05A0">
              <w:rPr>
                <w:color w:val="000000" w:themeColor="text1"/>
                <w:sz w:val="24"/>
                <w:szCs w:val="24"/>
                <w:lang w:val="en-GB"/>
              </w:rPr>
              <w:tab/>
              <w:t>Asia or Oceania</w:t>
            </w:r>
          </w:p>
        </w:tc>
        <w:tc>
          <w:tcPr>
            <w:tcW w:w="1997" w:type="dxa"/>
          </w:tcPr>
          <w:p w14:paraId="0B768604" w14:textId="6602D6FD" w:rsidR="00D42291" w:rsidRPr="00AE05A0" w:rsidRDefault="00D42291" w:rsidP="00D42291">
            <w:pPr>
              <w:ind w:right="-46"/>
              <w:jc w:val="center"/>
              <w:rPr>
                <w:i/>
                <w:iCs/>
                <w:color w:val="000000" w:themeColor="text1"/>
                <w:sz w:val="24"/>
                <w:szCs w:val="24"/>
                <w:lang w:val="en-GB"/>
              </w:rPr>
            </w:pPr>
            <w:r w:rsidRPr="00AE05A0">
              <w:rPr>
                <w:color w:val="000000"/>
                <w:sz w:val="24"/>
                <w:szCs w:val="24"/>
              </w:rPr>
              <w:t>63 (28.5)</w:t>
            </w:r>
          </w:p>
        </w:tc>
        <w:tc>
          <w:tcPr>
            <w:tcW w:w="3260" w:type="dxa"/>
          </w:tcPr>
          <w:p w14:paraId="5D0003C5" w14:textId="15FEA38B" w:rsidR="00D42291" w:rsidRPr="00AE05A0" w:rsidRDefault="00D42291" w:rsidP="00D42291">
            <w:pPr>
              <w:ind w:right="-46"/>
              <w:jc w:val="center"/>
              <w:rPr>
                <w:i/>
                <w:iCs/>
                <w:color w:val="000000" w:themeColor="text1"/>
                <w:sz w:val="24"/>
                <w:szCs w:val="24"/>
                <w:lang w:val="en-GB"/>
              </w:rPr>
            </w:pPr>
            <w:r w:rsidRPr="00AE05A0">
              <w:rPr>
                <w:color w:val="000000"/>
                <w:sz w:val="24"/>
                <w:szCs w:val="24"/>
              </w:rPr>
              <w:t>18 (9.4)</w:t>
            </w:r>
          </w:p>
        </w:tc>
      </w:tr>
      <w:tr w:rsidR="00D42291" w:rsidRPr="00AE05A0" w14:paraId="1E154B70" w14:textId="77777777" w:rsidTr="0081579A">
        <w:trPr>
          <w:trHeight w:hRule="exact" w:val="340"/>
        </w:trPr>
        <w:tc>
          <w:tcPr>
            <w:tcW w:w="3815" w:type="dxa"/>
          </w:tcPr>
          <w:p w14:paraId="7DEA7BB6" w14:textId="77777777" w:rsidR="00D42291" w:rsidRPr="00AE05A0" w:rsidRDefault="00D42291" w:rsidP="00D42291">
            <w:pPr>
              <w:ind w:right="-46"/>
              <w:rPr>
                <w:color w:val="000000" w:themeColor="text1"/>
                <w:sz w:val="24"/>
                <w:szCs w:val="24"/>
                <w:lang w:val="en-GB"/>
              </w:rPr>
            </w:pPr>
            <w:r w:rsidRPr="00AE05A0">
              <w:rPr>
                <w:color w:val="000000" w:themeColor="text1"/>
                <w:sz w:val="24"/>
                <w:szCs w:val="24"/>
                <w:lang w:val="en-GB"/>
              </w:rPr>
              <w:tab/>
              <w:t>Europe</w:t>
            </w:r>
          </w:p>
        </w:tc>
        <w:tc>
          <w:tcPr>
            <w:tcW w:w="1997" w:type="dxa"/>
          </w:tcPr>
          <w:p w14:paraId="2798E9DB" w14:textId="64D4DA18" w:rsidR="00D42291" w:rsidRPr="00AE05A0" w:rsidRDefault="00D42291" w:rsidP="00D42291">
            <w:pPr>
              <w:ind w:right="-46"/>
              <w:jc w:val="center"/>
              <w:rPr>
                <w:i/>
                <w:iCs/>
                <w:color w:val="000000" w:themeColor="text1"/>
                <w:sz w:val="24"/>
                <w:szCs w:val="24"/>
                <w:lang w:val="en-GB"/>
              </w:rPr>
            </w:pPr>
            <w:r w:rsidRPr="00AE05A0">
              <w:rPr>
                <w:color w:val="000000"/>
                <w:sz w:val="24"/>
                <w:szCs w:val="24"/>
              </w:rPr>
              <w:t>45 (20.4)</w:t>
            </w:r>
          </w:p>
        </w:tc>
        <w:tc>
          <w:tcPr>
            <w:tcW w:w="3260" w:type="dxa"/>
          </w:tcPr>
          <w:p w14:paraId="30505066" w14:textId="54BFB950" w:rsidR="00D42291" w:rsidRPr="00AE05A0" w:rsidRDefault="00D42291" w:rsidP="00D42291">
            <w:pPr>
              <w:ind w:right="-46"/>
              <w:jc w:val="center"/>
              <w:rPr>
                <w:i/>
                <w:iCs/>
                <w:color w:val="000000" w:themeColor="text1"/>
                <w:sz w:val="24"/>
                <w:szCs w:val="24"/>
                <w:lang w:val="en-GB"/>
              </w:rPr>
            </w:pPr>
            <w:r w:rsidRPr="00AE05A0">
              <w:rPr>
                <w:color w:val="000000"/>
                <w:sz w:val="24"/>
                <w:szCs w:val="24"/>
              </w:rPr>
              <w:t>26 (13.5)</w:t>
            </w:r>
          </w:p>
        </w:tc>
      </w:tr>
      <w:tr w:rsidR="00D42291" w:rsidRPr="00AE05A0" w14:paraId="6F606683" w14:textId="77777777" w:rsidTr="0081579A">
        <w:trPr>
          <w:trHeight w:hRule="exact" w:val="340"/>
        </w:trPr>
        <w:tc>
          <w:tcPr>
            <w:tcW w:w="3815" w:type="dxa"/>
          </w:tcPr>
          <w:p w14:paraId="31FBC235" w14:textId="77777777" w:rsidR="00D42291" w:rsidRPr="00AE05A0" w:rsidRDefault="00D42291" w:rsidP="00D42291">
            <w:pPr>
              <w:ind w:right="-46"/>
              <w:rPr>
                <w:color w:val="000000" w:themeColor="text1"/>
                <w:sz w:val="24"/>
                <w:szCs w:val="24"/>
                <w:lang w:val="en-GB"/>
              </w:rPr>
            </w:pPr>
            <w:r w:rsidRPr="00AE05A0">
              <w:rPr>
                <w:color w:val="000000" w:themeColor="text1"/>
                <w:sz w:val="24"/>
                <w:szCs w:val="24"/>
                <w:lang w:val="en-GB"/>
              </w:rPr>
              <w:tab/>
              <w:t>Sweden</w:t>
            </w:r>
          </w:p>
        </w:tc>
        <w:tc>
          <w:tcPr>
            <w:tcW w:w="1997" w:type="dxa"/>
          </w:tcPr>
          <w:p w14:paraId="22563FC6" w14:textId="5A350FCC" w:rsidR="00D42291" w:rsidRPr="00AE05A0" w:rsidRDefault="00D42291" w:rsidP="00D42291">
            <w:pPr>
              <w:ind w:right="-46"/>
              <w:jc w:val="center"/>
              <w:rPr>
                <w:i/>
                <w:iCs/>
                <w:color w:val="000000" w:themeColor="text1"/>
                <w:sz w:val="24"/>
                <w:szCs w:val="24"/>
                <w:lang w:val="en-GB"/>
              </w:rPr>
            </w:pPr>
            <w:r w:rsidRPr="00AE05A0">
              <w:rPr>
                <w:color w:val="000000"/>
                <w:sz w:val="24"/>
                <w:szCs w:val="24"/>
              </w:rPr>
              <w:t>86 (38.9)</w:t>
            </w:r>
          </w:p>
        </w:tc>
        <w:tc>
          <w:tcPr>
            <w:tcW w:w="3260" w:type="dxa"/>
          </w:tcPr>
          <w:p w14:paraId="61D96492" w14:textId="40ABE7DD" w:rsidR="00D42291" w:rsidRPr="00AE05A0" w:rsidRDefault="00D42291" w:rsidP="00D42291">
            <w:pPr>
              <w:ind w:right="-46"/>
              <w:jc w:val="center"/>
              <w:rPr>
                <w:i/>
                <w:iCs/>
                <w:color w:val="000000" w:themeColor="text1"/>
                <w:sz w:val="24"/>
                <w:szCs w:val="24"/>
                <w:lang w:val="en-GB"/>
              </w:rPr>
            </w:pPr>
            <w:r w:rsidRPr="00AE05A0">
              <w:rPr>
                <w:color w:val="000000"/>
                <w:sz w:val="24"/>
                <w:szCs w:val="24"/>
              </w:rPr>
              <w:t>135 (70.3)</w:t>
            </w:r>
          </w:p>
        </w:tc>
      </w:tr>
      <w:tr w:rsidR="00D42291" w:rsidRPr="00AE05A0" w14:paraId="686DBDAF" w14:textId="77777777" w:rsidTr="0081579A">
        <w:trPr>
          <w:trHeight w:hRule="exact" w:val="340"/>
        </w:trPr>
        <w:tc>
          <w:tcPr>
            <w:tcW w:w="3815" w:type="dxa"/>
          </w:tcPr>
          <w:p w14:paraId="60499B1C" w14:textId="77777777" w:rsidR="00D42291" w:rsidRPr="00AE05A0" w:rsidRDefault="00D42291" w:rsidP="00D42291">
            <w:pPr>
              <w:ind w:right="-46"/>
              <w:rPr>
                <w:color w:val="000000" w:themeColor="text1"/>
                <w:sz w:val="24"/>
                <w:szCs w:val="24"/>
                <w:lang w:val="en-GB"/>
              </w:rPr>
            </w:pPr>
            <w:r w:rsidRPr="00AE05A0">
              <w:rPr>
                <w:color w:val="000000" w:themeColor="text1"/>
                <w:sz w:val="24"/>
                <w:szCs w:val="24"/>
                <w:lang w:val="en-GB"/>
              </w:rPr>
              <w:tab/>
              <w:t>Missing</w:t>
            </w:r>
          </w:p>
        </w:tc>
        <w:tc>
          <w:tcPr>
            <w:tcW w:w="1997" w:type="dxa"/>
          </w:tcPr>
          <w:p w14:paraId="02D07431" w14:textId="1DEAF290" w:rsidR="00D42291" w:rsidRPr="00AE05A0" w:rsidRDefault="00D42291" w:rsidP="00D42291">
            <w:pPr>
              <w:ind w:right="-46"/>
              <w:jc w:val="center"/>
              <w:rPr>
                <w:i/>
                <w:iCs/>
                <w:color w:val="000000" w:themeColor="text1"/>
                <w:sz w:val="24"/>
                <w:szCs w:val="24"/>
                <w:lang w:val="en-GB"/>
              </w:rPr>
            </w:pPr>
            <w:r w:rsidRPr="00AE05A0">
              <w:rPr>
                <w:color w:val="000000"/>
                <w:sz w:val="24"/>
                <w:szCs w:val="24"/>
              </w:rPr>
              <w:t>2 (0.9)</w:t>
            </w:r>
          </w:p>
        </w:tc>
        <w:tc>
          <w:tcPr>
            <w:tcW w:w="3260" w:type="dxa"/>
          </w:tcPr>
          <w:p w14:paraId="12062850" w14:textId="596839A8" w:rsidR="00D42291" w:rsidRPr="00AE05A0" w:rsidRDefault="00D42291" w:rsidP="00D42291">
            <w:pPr>
              <w:ind w:right="-46"/>
              <w:jc w:val="center"/>
              <w:rPr>
                <w:i/>
                <w:iCs/>
                <w:color w:val="000000" w:themeColor="text1"/>
                <w:sz w:val="24"/>
                <w:szCs w:val="24"/>
                <w:lang w:val="en-GB"/>
              </w:rPr>
            </w:pPr>
            <w:r w:rsidRPr="00AE05A0">
              <w:rPr>
                <w:color w:val="000000"/>
                <w:sz w:val="24"/>
                <w:szCs w:val="24"/>
              </w:rPr>
              <w:t>0 (0.0)</w:t>
            </w:r>
          </w:p>
        </w:tc>
      </w:tr>
      <w:tr w:rsidR="001F6226" w:rsidRPr="00AE05A0" w14:paraId="6C5B0BB6" w14:textId="77777777" w:rsidTr="0081579A">
        <w:trPr>
          <w:trHeight w:hRule="exact" w:val="340"/>
        </w:trPr>
        <w:tc>
          <w:tcPr>
            <w:tcW w:w="3815" w:type="dxa"/>
          </w:tcPr>
          <w:p w14:paraId="5512CE18" w14:textId="77777777" w:rsidR="001F6226" w:rsidRPr="00AE05A0" w:rsidRDefault="001F6226" w:rsidP="00B1288D">
            <w:pPr>
              <w:ind w:right="-46"/>
              <w:rPr>
                <w:color w:val="000000" w:themeColor="text1"/>
                <w:sz w:val="24"/>
                <w:szCs w:val="24"/>
                <w:lang w:val="en-GB"/>
              </w:rPr>
            </w:pPr>
            <w:r w:rsidRPr="00AE05A0">
              <w:rPr>
                <w:color w:val="000000" w:themeColor="text1"/>
                <w:sz w:val="24"/>
                <w:szCs w:val="24"/>
                <w:lang w:val="en-GB"/>
              </w:rPr>
              <w:t>Yearly disposable income quartile</w:t>
            </w:r>
          </w:p>
        </w:tc>
        <w:tc>
          <w:tcPr>
            <w:tcW w:w="1997" w:type="dxa"/>
          </w:tcPr>
          <w:p w14:paraId="4D7961A9" w14:textId="77777777" w:rsidR="001F6226" w:rsidRPr="00AE05A0" w:rsidRDefault="001F6226" w:rsidP="00B1288D">
            <w:pPr>
              <w:ind w:right="-46"/>
              <w:jc w:val="center"/>
              <w:rPr>
                <w:i/>
                <w:iCs/>
                <w:color w:val="000000" w:themeColor="text1"/>
                <w:sz w:val="24"/>
                <w:szCs w:val="24"/>
                <w:lang w:val="en-GB"/>
              </w:rPr>
            </w:pPr>
          </w:p>
        </w:tc>
        <w:tc>
          <w:tcPr>
            <w:tcW w:w="3260" w:type="dxa"/>
          </w:tcPr>
          <w:p w14:paraId="44A45C4C" w14:textId="77777777" w:rsidR="001F6226" w:rsidRPr="00AE05A0" w:rsidRDefault="001F6226" w:rsidP="00B1288D">
            <w:pPr>
              <w:ind w:right="-46"/>
              <w:jc w:val="center"/>
              <w:rPr>
                <w:i/>
                <w:iCs/>
                <w:color w:val="000000" w:themeColor="text1"/>
                <w:sz w:val="24"/>
                <w:szCs w:val="24"/>
                <w:lang w:val="en-GB"/>
              </w:rPr>
            </w:pPr>
          </w:p>
        </w:tc>
      </w:tr>
      <w:tr w:rsidR="00885170" w:rsidRPr="00AE05A0" w14:paraId="76B65F68" w14:textId="77777777" w:rsidTr="0081579A">
        <w:trPr>
          <w:trHeight w:hRule="exact" w:val="340"/>
        </w:trPr>
        <w:tc>
          <w:tcPr>
            <w:tcW w:w="3815" w:type="dxa"/>
          </w:tcPr>
          <w:p w14:paraId="7BDD4577" w14:textId="77777777" w:rsidR="00885170" w:rsidRPr="00AE05A0" w:rsidRDefault="00885170" w:rsidP="00885170">
            <w:pPr>
              <w:ind w:right="-46"/>
              <w:rPr>
                <w:color w:val="000000" w:themeColor="text1"/>
                <w:sz w:val="24"/>
                <w:szCs w:val="24"/>
                <w:lang w:val="en-GB"/>
              </w:rPr>
            </w:pPr>
            <w:r w:rsidRPr="00AE05A0">
              <w:rPr>
                <w:color w:val="000000" w:themeColor="text1"/>
                <w:sz w:val="24"/>
                <w:szCs w:val="24"/>
                <w:lang w:val="en-GB"/>
              </w:rPr>
              <w:tab/>
              <w:t>Quartile 1</w:t>
            </w:r>
          </w:p>
        </w:tc>
        <w:tc>
          <w:tcPr>
            <w:tcW w:w="1997" w:type="dxa"/>
          </w:tcPr>
          <w:p w14:paraId="72BEEC46" w14:textId="6125250E" w:rsidR="00885170" w:rsidRPr="00AE05A0" w:rsidRDefault="00885170" w:rsidP="00885170">
            <w:pPr>
              <w:ind w:right="-46"/>
              <w:jc w:val="center"/>
              <w:rPr>
                <w:i/>
                <w:iCs/>
                <w:color w:val="000000" w:themeColor="text1"/>
                <w:sz w:val="24"/>
                <w:szCs w:val="24"/>
                <w:lang w:val="en-GB"/>
              </w:rPr>
            </w:pPr>
            <w:r w:rsidRPr="00AE05A0">
              <w:rPr>
                <w:color w:val="000000"/>
                <w:sz w:val="24"/>
                <w:szCs w:val="24"/>
              </w:rPr>
              <w:t>129 (58.4)</w:t>
            </w:r>
          </w:p>
        </w:tc>
        <w:tc>
          <w:tcPr>
            <w:tcW w:w="3260" w:type="dxa"/>
          </w:tcPr>
          <w:p w14:paraId="217B37FC" w14:textId="690B6D24" w:rsidR="00885170" w:rsidRPr="00AE05A0" w:rsidRDefault="00885170" w:rsidP="00885170">
            <w:pPr>
              <w:ind w:right="-46"/>
              <w:jc w:val="center"/>
              <w:rPr>
                <w:i/>
                <w:iCs/>
                <w:color w:val="000000" w:themeColor="text1"/>
                <w:sz w:val="24"/>
                <w:szCs w:val="24"/>
                <w:lang w:val="en-GB"/>
              </w:rPr>
            </w:pPr>
            <w:r w:rsidRPr="00AE05A0">
              <w:rPr>
                <w:color w:val="000000"/>
                <w:sz w:val="24"/>
                <w:szCs w:val="24"/>
              </w:rPr>
              <w:t>70 (36.5)</w:t>
            </w:r>
          </w:p>
        </w:tc>
      </w:tr>
      <w:tr w:rsidR="00885170" w:rsidRPr="00AE05A0" w14:paraId="17470887" w14:textId="77777777" w:rsidTr="0081579A">
        <w:trPr>
          <w:trHeight w:hRule="exact" w:val="340"/>
        </w:trPr>
        <w:tc>
          <w:tcPr>
            <w:tcW w:w="3815" w:type="dxa"/>
          </w:tcPr>
          <w:p w14:paraId="4D771413" w14:textId="77777777" w:rsidR="00885170" w:rsidRPr="00AE05A0" w:rsidRDefault="00885170" w:rsidP="00885170">
            <w:pPr>
              <w:ind w:right="-46"/>
              <w:rPr>
                <w:color w:val="000000" w:themeColor="text1"/>
                <w:sz w:val="24"/>
                <w:szCs w:val="24"/>
                <w:lang w:val="en-GB"/>
              </w:rPr>
            </w:pPr>
            <w:r w:rsidRPr="00AE05A0">
              <w:rPr>
                <w:color w:val="000000" w:themeColor="text1"/>
                <w:sz w:val="24"/>
                <w:szCs w:val="24"/>
                <w:lang w:val="en-GB"/>
              </w:rPr>
              <w:tab/>
              <w:t>Quartile 2</w:t>
            </w:r>
          </w:p>
        </w:tc>
        <w:tc>
          <w:tcPr>
            <w:tcW w:w="1997" w:type="dxa"/>
          </w:tcPr>
          <w:p w14:paraId="6C4A05BA" w14:textId="7666DCDC" w:rsidR="00885170" w:rsidRPr="00AE05A0" w:rsidRDefault="00885170" w:rsidP="00885170">
            <w:pPr>
              <w:ind w:right="-46"/>
              <w:jc w:val="center"/>
              <w:rPr>
                <w:i/>
                <w:iCs/>
                <w:color w:val="000000" w:themeColor="text1"/>
                <w:sz w:val="24"/>
                <w:szCs w:val="24"/>
                <w:lang w:val="en-GB"/>
              </w:rPr>
            </w:pPr>
            <w:r w:rsidRPr="00AE05A0">
              <w:rPr>
                <w:color w:val="000000"/>
                <w:sz w:val="24"/>
                <w:szCs w:val="24"/>
              </w:rPr>
              <w:t>42 (19.0)</w:t>
            </w:r>
          </w:p>
        </w:tc>
        <w:tc>
          <w:tcPr>
            <w:tcW w:w="3260" w:type="dxa"/>
          </w:tcPr>
          <w:p w14:paraId="6ECA8ED4" w14:textId="6333DB81" w:rsidR="00885170" w:rsidRPr="00AE05A0" w:rsidRDefault="00885170" w:rsidP="00885170">
            <w:pPr>
              <w:ind w:right="-46"/>
              <w:jc w:val="center"/>
              <w:rPr>
                <w:i/>
                <w:iCs/>
                <w:color w:val="000000" w:themeColor="text1"/>
                <w:sz w:val="24"/>
                <w:szCs w:val="24"/>
                <w:lang w:val="en-GB"/>
              </w:rPr>
            </w:pPr>
            <w:r w:rsidRPr="00AE05A0">
              <w:rPr>
                <w:color w:val="000000"/>
                <w:sz w:val="24"/>
                <w:szCs w:val="24"/>
              </w:rPr>
              <w:t>59 (30.7)</w:t>
            </w:r>
          </w:p>
        </w:tc>
      </w:tr>
      <w:tr w:rsidR="00885170" w:rsidRPr="00AE05A0" w14:paraId="5F4A2051" w14:textId="77777777" w:rsidTr="0081579A">
        <w:trPr>
          <w:trHeight w:hRule="exact" w:val="340"/>
        </w:trPr>
        <w:tc>
          <w:tcPr>
            <w:tcW w:w="3815" w:type="dxa"/>
          </w:tcPr>
          <w:p w14:paraId="1B1ED300" w14:textId="77777777" w:rsidR="00885170" w:rsidRPr="00AE05A0" w:rsidRDefault="00885170" w:rsidP="00885170">
            <w:pPr>
              <w:ind w:right="-46"/>
              <w:rPr>
                <w:color w:val="000000" w:themeColor="text1"/>
                <w:sz w:val="24"/>
                <w:szCs w:val="24"/>
                <w:lang w:val="en-GB"/>
              </w:rPr>
            </w:pPr>
            <w:r w:rsidRPr="00AE05A0">
              <w:rPr>
                <w:color w:val="000000" w:themeColor="text1"/>
                <w:sz w:val="24"/>
                <w:szCs w:val="24"/>
                <w:lang w:val="en-GB"/>
              </w:rPr>
              <w:tab/>
              <w:t>Quartile 3</w:t>
            </w:r>
          </w:p>
        </w:tc>
        <w:tc>
          <w:tcPr>
            <w:tcW w:w="1997" w:type="dxa"/>
          </w:tcPr>
          <w:p w14:paraId="08916412" w14:textId="5778E02B" w:rsidR="00885170" w:rsidRPr="00AE05A0" w:rsidRDefault="00885170" w:rsidP="00885170">
            <w:pPr>
              <w:ind w:right="-46"/>
              <w:jc w:val="center"/>
              <w:rPr>
                <w:i/>
                <w:iCs/>
                <w:color w:val="000000" w:themeColor="text1"/>
                <w:sz w:val="24"/>
                <w:szCs w:val="24"/>
                <w:lang w:val="en-GB"/>
              </w:rPr>
            </w:pPr>
            <w:r w:rsidRPr="00AE05A0">
              <w:rPr>
                <w:color w:val="000000"/>
                <w:sz w:val="24"/>
                <w:szCs w:val="24"/>
              </w:rPr>
              <w:t>31 (14.0)</w:t>
            </w:r>
          </w:p>
        </w:tc>
        <w:tc>
          <w:tcPr>
            <w:tcW w:w="3260" w:type="dxa"/>
          </w:tcPr>
          <w:p w14:paraId="4CB8BB70" w14:textId="533CB892" w:rsidR="00885170" w:rsidRPr="00AE05A0" w:rsidRDefault="00885170" w:rsidP="00885170">
            <w:pPr>
              <w:ind w:right="-46"/>
              <w:jc w:val="center"/>
              <w:rPr>
                <w:i/>
                <w:iCs/>
                <w:color w:val="000000" w:themeColor="text1"/>
                <w:sz w:val="24"/>
                <w:szCs w:val="24"/>
                <w:lang w:val="en-GB"/>
              </w:rPr>
            </w:pPr>
            <w:r w:rsidRPr="00AE05A0">
              <w:rPr>
                <w:color w:val="000000"/>
                <w:sz w:val="24"/>
                <w:szCs w:val="24"/>
              </w:rPr>
              <w:t>39 (20.3)</w:t>
            </w:r>
          </w:p>
        </w:tc>
      </w:tr>
      <w:tr w:rsidR="00885170" w:rsidRPr="00AE05A0" w14:paraId="5DA1A5B9" w14:textId="77777777" w:rsidTr="0081579A">
        <w:trPr>
          <w:trHeight w:hRule="exact" w:val="340"/>
        </w:trPr>
        <w:tc>
          <w:tcPr>
            <w:tcW w:w="3815" w:type="dxa"/>
          </w:tcPr>
          <w:p w14:paraId="39C69CBE" w14:textId="77777777" w:rsidR="00885170" w:rsidRPr="00AE05A0" w:rsidRDefault="00885170" w:rsidP="00885170">
            <w:pPr>
              <w:ind w:right="-46"/>
              <w:rPr>
                <w:color w:val="000000" w:themeColor="text1"/>
                <w:sz w:val="24"/>
                <w:szCs w:val="24"/>
                <w:lang w:val="en-GB"/>
              </w:rPr>
            </w:pPr>
            <w:r w:rsidRPr="00AE05A0">
              <w:rPr>
                <w:color w:val="000000" w:themeColor="text1"/>
                <w:sz w:val="24"/>
                <w:szCs w:val="24"/>
                <w:lang w:val="en-GB"/>
              </w:rPr>
              <w:tab/>
              <w:t>Quartile 4</w:t>
            </w:r>
          </w:p>
        </w:tc>
        <w:tc>
          <w:tcPr>
            <w:tcW w:w="1997" w:type="dxa"/>
          </w:tcPr>
          <w:p w14:paraId="1377EC49" w14:textId="5B81A8E8" w:rsidR="00885170" w:rsidRPr="00AE05A0" w:rsidRDefault="00885170" w:rsidP="00885170">
            <w:pPr>
              <w:ind w:right="-46"/>
              <w:jc w:val="center"/>
              <w:rPr>
                <w:i/>
                <w:iCs/>
                <w:color w:val="000000" w:themeColor="text1"/>
                <w:sz w:val="24"/>
                <w:szCs w:val="24"/>
                <w:lang w:val="en-GB"/>
              </w:rPr>
            </w:pPr>
            <w:r w:rsidRPr="00AE05A0">
              <w:rPr>
                <w:color w:val="000000"/>
                <w:sz w:val="24"/>
                <w:szCs w:val="24"/>
              </w:rPr>
              <w:t>14 (6.3)</w:t>
            </w:r>
          </w:p>
        </w:tc>
        <w:tc>
          <w:tcPr>
            <w:tcW w:w="3260" w:type="dxa"/>
          </w:tcPr>
          <w:p w14:paraId="7AB05607" w14:textId="1839AD64" w:rsidR="00885170" w:rsidRPr="00AE05A0" w:rsidRDefault="00885170" w:rsidP="00885170">
            <w:pPr>
              <w:ind w:right="-46"/>
              <w:jc w:val="center"/>
              <w:rPr>
                <w:i/>
                <w:iCs/>
                <w:color w:val="000000" w:themeColor="text1"/>
                <w:sz w:val="24"/>
                <w:szCs w:val="24"/>
                <w:lang w:val="en-GB"/>
              </w:rPr>
            </w:pPr>
            <w:r w:rsidRPr="00AE05A0">
              <w:rPr>
                <w:color w:val="000000"/>
                <w:sz w:val="24"/>
                <w:szCs w:val="24"/>
              </w:rPr>
              <w:t>23 (12.0)</w:t>
            </w:r>
          </w:p>
        </w:tc>
      </w:tr>
      <w:tr w:rsidR="00885170" w:rsidRPr="00AE05A0" w14:paraId="712F9081" w14:textId="77777777" w:rsidTr="0081579A">
        <w:trPr>
          <w:trHeight w:hRule="exact" w:val="340"/>
        </w:trPr>
        <w:tc>
          <w:tcPr>
            <w:tcW w:w="3815" w:type="dxa"/>
          </w:tcPr>
          <w:p w14:paraId="1D5F9AFA" w14:textId="77777777" w:rsidR="00885170" w:rsidRPr="00AE05A0" w:rsidRDefault="00885170" w:rsidP="00885170">
            <w:pPr>
              <w:ind w:right="-46"/>
              <w:rPr>
                <w:color w:val="000000" w:themeColor="text1"/>
                <w:sz w:val="24"/>
                <w:szCs w:val="24"/>
                <w:lang w:val="en-GB"/>
              </w:rPr>
            </w:pPr>
            <w:r w:rsidRPr="00AE05A0">
              <w:rPr>
                <w:color w:val="000000" w:themeColor="text1"/>
                <w:sz w:val="24"/>
                <w:szCs w:val="24"/>
                <w:lang w:val="en-GB"/>
              </w:rPr>
              <w:tab/>
              <w:t>Missing</w:t>
            </w:r>
          </w:p>
        </w:tc>
        <w:tc>
          <w:tcPr>
            <w:tcW w:w="1997" w:type="dxa"/>
          </w:tcPr>
          <w:p w14:paraId="77C92A74" w14:textId="77BD9863" w:rsidR="00885170" w:rsidRPr="00AE05A0" w:rsidRDefault="00885170" w:rsidP="00885170">
            <w:pPr>
              <w:ind w:right="-46"/>
              <w:jc w:val="center"/>
              <w:rPr>
                <w:i/>
                <w:iCs/>
                <w:color w:val="000000" w:themeColor="text1"/>
                <w:sz w:val="24"/>
                <w:szCs w:val="24"/>
                <w:lang w:val="en-GB"/>
              </w:rPr>
            </w:pPr>
            <w:r w:rsidRPr="00AE05A0">
              <w:rPr>
                <w:color w:val="000000"/>
                <w:sz w:val="24"/>
                <w:szCs w:val="24"/>
              </w:rPr>
              <w:t>5 (2.3)</w:t>
            </w:r>
          </w:p>
        </w:tc>
        <w:tc>
          <w:tcPr>
            <w:tcW w:w="3260" w:type="dxa"/>
          </w:tcPr>
          <w:p w14:paraId="7B6EA8D6" w14:textId="3F8BFD9C" w:rsidR="00885170" w:rsidRPr="00AE05A0" w:rsidRDefault="00885170" w:rsidP="00885170">
            <w:pPr>
              <w:ind w:right="-46"/>
              <w:jc w:val="center"/>
              <w:rPr>
                <w:i/>
                <w:iCs/>
                <w:color w:val="000000" w:themeColor="text1"/>
                <w:sz w:val="24"/>
                <w:szCs w:val="24"/>
                <w:lang w:val="en-GB"/>
              </w:rPr>
            </w:pPr>
            <w:r w:rsidRPr="00AE05A0">
              <w:rPr>
                <w:color w:val="000000"/>
                <w:sz w:val="24"/>
                <w:szCs w:val="24"/>
              </w:rPr>
              <w:t>1 (0.5)</w:t>
            </w:r>
          </w:p>
        </w:tc>
      </w:tr>
      <w:tr w:rsidR="00852357" w:rsidRPr="00AE05A0" w14:paraId="0C4874F4" w14:textId="77777777" w:rsidTr="0081579A">
        <w:trPr>
          <w:trHeight w:hRule="exact" w:val="340"/>
        </w:trPr>
        <w:tc>
          <w:tcPr>
            <w:tcW w:w="3815" w:type="dxa"/>
          </w:tcPr>
          <w:p w14:paraId="48C79841" w14:textId="77777777" w:rsidR="00852357" w:rsidRPr="00AE05A0" w:rsidRDefault="00852357" w:rsidP="00852357">
            <w:pPr>
              <w:ind w:right="-46"/>
              <w:rPr>
                <w:color w:val="000000" w:themeColor="text1"/>
                <w:sz w:val="24"/>
                <w:szCs w:val="24"/>
                <w:lang w:val="en-GB"/>
              </w:rPr>
            </w:pPr>
            <w:r w:rsidRPr="00AE05A0">
              <w:rPr>
                <w:color w:val="000000" w:themeColor="text1"/>
                <w:sz w:val="24"/>
                <w:szCs w:val="24"/>
                <w:lang w:val="en-GB"/>
              </w:rPr>
              <w:t>Cancer</w:t>
            </w:r>
          </w:p>
        </w:tc>
        <w:tc>
          <w:tcPr>
            <w:tcW w:w="1997" w:type="dxa"/>
          </w:tcPr>
          <w:p w14:paraId="2C28C4F7" w14:textId="6118C4D5" w:rsidR="00852357" w:rsidRPr="00AE05A0" w:rsidRDefault="00852357" w:rsidP="00852357">
            <w:pPr>
              <w:ind w:right="-46"/>
              <w:jc w:val="center"/>
              <w:rPr>
                <w:i/>
                <w:iCs/>
                <w:color w:val="000000" w:themeColor="text1"/>
                <w:sz w:val="24"/>
                <w:szCs w:val="24"/>
                <w:lang w:val="en-GB"/>
              </w:rPr>
            </w:pPr>
            <w:r w:rsidRPr="00AE05A0">
              <w:rPr>
                <w:color w:val="000000"/>
                <w:sz w:val="24"/>
                <w:szCs w:val="24"/>
              </w:rPr>
              <w:t>7 (3.2)</w:t>
            </w:r>
          </w:p>
        </w:tc>
        <w:tc>
          <w:tcPr>
            <w:tcW w:w="3260" w:type="dxa"/>
          </w:tcPr>
          <w:p w14:paraId="3318F8EB" w14:textId="0E440642" w:rsidR="00852357" w:rsidRPr="00AE05A0" w:rsidRDefault="00852357" w:rsidP="00852357">
            <w:pPr>
              <w:ind w:right="-46"/>
              <w:jc w:val="center"/>
              <w:rPr>
                <w:i/>
                <w:iCs/>
                <w:color w:val="000000" w:themeColor="text1"/>
                <w:sz w:val="24"/>
                <w:szCs w:val="24"/>
                <w:lang w:val="en-GB"/>
              </w:rPr>
            </w:pPr>
            <w:r w:rsidRPr="00AE05A0">
              <w:rPr>
                <w:color w:val="000000"/>
                <w:sz w:val="24"/>
                <w:szCs w:val="24"/>
              </w:rPr>
              <w:t>21 (10.9)</w:t>
            </w:r>
          </w:p>
        </w:tc>
      </w:tr>
      <w:tr w:rsidR="00852357" w:rsidRPr="00AE05A0" w14:paraId="1E467F54" w14:textId="77777777" w:rsidTr="0081579A">
        <w:trPr>
          <w:trHeight w:hRule="exact" w:val="340"/>
        </w:trPr>
        <w:tc>
          <w:tcPr>
            <w:tcW w:w="3815" w:type="dxa"/>
          </w:tcPr>
          <w:p w14:paraId="52BB7830" w14:textId="77777777" w:rsidR="00852357" w:rsidRPr="00AE05A0" w:rsidRDefault="00852357" w:rsidP="00852357">
            <w:pPr>
              <w:ind w:right="-46"/>
              <w:rPr>
                <w:color w:val="000000" w:themeColor="text1"/>
                <w:sz w:val="24"/>
                <w:szCs w:val="24"/>
                <w:lang w:val="en-GB"/>
              </w:rPr>
            </w:pPr>
            <w:r w:rsidRPr="00AE05A0">
              <w:rPr>
                <w:color w:val="000000" w:themeColor="text1"/>
                <w:sz w:val="24"/>
                <w:szCs w:val="24"/>
                <w:lang w:val="en-GB"/>
              </w:rPr>
              <w:t>Cardiac or cerebrovascular disease</w:t>
            </w:r>
          </w:p>
        </w:tc>
        <w:tc>
          <w:tcPr>
            <w:tcW w:w="1997" w:type="dxa"/>
          </w:tcPr>
          <w:p w14:paraId="7CFEACD4" w14:textId="62B0D483" w:rsidR="00852357" w:rsidRPr="00AE05A0" w:rsidRDefault="00852357" w:rsidP="00852357">
            <w:pPr>
              <w:ind w:right="-46"/>
              <w:jc w:val="center"/>
              <w:rPr>
                <w:i/>
                <w:iCs/>
                <w:color w:val="000000" w:themeColor="text1"/>
                <w:sz w:val="24"/>
                <w:szCs w:val="24"/>
                <w:lang w:val="en-GB"/>
              </w:rPr>
            </w:pPr>
            <w:r w:rsidRPr="00AE05A0">
              <w:rPr>
                <w:color w:val="000000"/>
                <w:sz w:val="24"/>
                <w:szCs w:val="24"/>
              </w:rPr>
              <w:t>40 (18.1)</w:t>
            </w:r>
          </w:p>
        </w:tc>
        <w:tc>
          <w:tcPr>
            <w:tcW w:w="3260" w:type="dxa"/>
          </w:tcPr>
          <w:p w14:paraId="51392C03" w14:textId="34D58AD2" w:rsidR="00852357" w:rsidRPr="00AE05A0" w:rsidRDefault="00852357" w:rsidP="00852357">
            <w:pPr>
              <w:ind w:right="-46"/>
              <w:jc w:val="center"/>
              <w:rPr>
                <w:i/>
                <w:iCs/>
                <w:color w:val="000000" w:themeColor="text1"/>
                <w:sz w:val="24"/>
                <w:szCs w:val="24"/>
                <w:lang w:val="en-GB"/>
              </w:rPr>
            </w:pPr>
            <w:r w:rsidRPr="00AE05A0">
              <w:rPr>
                <w:color w:val="000000"/>
                <w:sz w:val="24"/>
                <w:szCs w:val="24"/>
              </w:rPr>
              <w:t>73 (38.0)</w:t>
            </w:r>
          </w:p>
        </w:tc>
      </w:tr>
      <w:tr w:rsidR="00852357" w:rsidRPr="00AE05A0" w14:paraId="0ECCB0BC" w14:textId="77777777" w:rsidTr="0081579A">
        <w:trPr>
          <w:trHeight w:hRule="exact" w:val="340"/>
        </w:trPr>
        <w:tc>
          <w:tcPr>
            <w:tcW w:w="3815" w:type="dxa"/>
          </w:tcPr>
          <w:p w14:paraId="118F7B02" w14:textId="77777777" w:rsidR="00852357" w:rsidRPr="00AE05A0" w:rsidRDefault="00852357" w:rsidP="00852357">
            <w:pPr>
              <w:ind w:right="-46"/>
              <w:rPr>
                <w:color w:val="000000" w:themeColor="text1"/>
                <w:sz w:val="24"/>
                <w:szCs w:val="24"/>
                <w:lang w:val="en-GB"/>
              </w:rPr>
            </w:pPr>
            <w:r w:rsidRPr="00AE05A0">
              <w:rPr>
                <w:color w:val="000000" w:themeColor="text1"/>
                <w:sz w:val="24"/>
                <w:szCs w:val="24"/>
                <w:lang w:val="en-GB"/>
              </w:rPr>
              <w:t>Chronic kidney failure</w:t>
            </w:r>
          </w:p>
        </w:tc>
        <w:tc>
          <w:tcPr>
            <w:tcW w:w="1997" w:type="dxa"/>
          </w:tcPr>
          <w:p w14:paraId="486EA5C3" w14:textId="7F3B5CF9" w:rsidR="00852357" w:rsidRPr="00AE05A0" w:rsidRDefault="00852357" w:rsidP="00852357">
            <w:pPr>
              <w:ind w:right="-46"/>
              <w:jc w:val="center"/>
              <w:rPr>
                <w:i/>
                <w:iCs/>
                <w:color w:val="000000" w:themeColor="text1"/>
                <w:sz w:val="24"/>
                <w:szCs w:val="24"/>
                <w:lang w:val="en-GB"/>
              </w:rPr>
            </w:pPr>
            <w:r w:rsidRPr="00AE05A0">
              <w:rPr>
                <w:color w:val="000000"/>
                <w:sz w:val="24"/>
                <w:szCs w:val="24"/>
              </w:rPr>
              <w:t>15 (6.8)</w:t>
            </w:r>
          </w:p>
        </w:tc>
        <w:tc>
          <w:tcPr>
            <w:tcW w:w="3260" w:type="dxa"/>
          </w:tcPr>
          <w:p w14:paraId="57D9FFDB" w14:textId="236AAFA0" w:rsidR="00852357" w:rsidRPr="00AE05A0" w:rsidRDefault="00852357" w:rsidP="00852357">
            <w:pPr>
              <w:ind w:right="-46"/>
              <w:jc w:val="center"/>
              <w:rPr>
                <w:i/>
                <w:iCs/>
                <w:color w:val="000000" w:themeColor="text1"/>
                <w:sz w:val="24"/>
                <w:szCs w:val="24"/>
                <w:lang w:val="en-GB"/>
              </w:rPr>
            </w:pPr>
            <w:r w:rsidRPr="00AE05A0">
              <w:rPr>
                <w:color w:val="000000"/>
                <w:sz w:val="24"/>
                <w:szCs w:val="24"/>
              </w:rPr>
              <w:t>37 (19.3)</w:t>
            </w:r>
          </w:p>
        </w:tc>
      </w:tr>
      <w:tr w:rsidR="00852357" w:rsidRPr="00AE05A0" w14:paraId="73F1F7A7" w14:textId="77777777" w:rsidTr="0081579A">
        <w:trPr>
          <w:trHeight w:hRule="exact" w:val="340"/>
        </w:trPr>
        <w:tc>
          <w:tcPr>
            <w:tcW w:w="3815" w:type="dxa"/>
          </w:tcPr>
          <w:p w14:paraId="5DA4E640" w14:textId="77777777" w:rsidR="00852357" w:rsidRPr="00AE05A0" w:rsidRDefault="00852357" w:rsidP="00852357">
            <w:pPr>
              <w:ind w:right="-46"/>
              <w:rPr>
                <w:color w:val="000000" w:themeColor="text1"/>
                <w:sz w:val="24"/>
                <w:szCs w:val="24"/>
                <w:lang w:val="en-GB"/>
              </w:rPr>
            </w:pPr>
            <w:r w:rsidRPr="00AE05A0">
              <w:rPr>
                <w:color w:val="000000" w:themeColor="text1"/>
                <w:sz w:val="24"/>
                <w:szCs w:val="24"/>
                <w:lang w:val="en-GB"/>
              </w:rPr>
              <w:t>Chronic liver disease</w:t>
            </w:r>
          </w:p>
        </w:tc>
        <w:tc>
          <w:tcPr>
            <w:tcW w:w="1997" w:type="dxa"/>
          </w:tcPr>
          <w:p w14:paraId="1A2209CE" w14:textId="4EE047A5" w:rsidR="00852357" w:rsidRPr="00AE05A0" w:rsidRDefault="00852357" w:rsidP="00852357">
            <w:pPr>
              <w:ind w:right="-46"/>
              <w:jc w:val="center"/>
              <w:rPr>
                <w:i/>
                <w:iCs/>
                <w:color w:val="000000" w:themeColor="text1"/>
                <w:sz w:val="24"/>
                <w:szCs w:val="24"/>
                <w:lang w:val="en-GB"/>
              </w:rPr>
            </w:pPr>
            <w:r w:rsidRPr="00AE05A0">
              <w:rPr>
                <w:color w:val="000000"/>
                <w:sz w:val="24"/>
                <w:szCs w:val="24"/>
              </w:rPr>
              <w:t>4 (1.8)</w:t>
            </w:r>
          </w:p>
        </w:tc>
        <w:tc>
          <w:tcPr>
            <w:tcW w:w="3260" w:type="dxa"/>
          </w:tcPr>
          <w:p w14:paraId="26DEF489" w14:textId="0D295977" w:rsidR="00852357" w:rsidRPr="00AE05A0" w:rsidRDefault="00852357" w:rsidP="00852357">
            <w:pPr>
              <w:ind w:right="-46"/>
              <w:jc w:val="center"/>
              <w:rPr>
                <w:i/>
                <w:iCs/>
                <w:color w:val="000000" w:themeColor="text1"/>
                <w:sz w:val="24"/>
                <w:szCs w:val="24"/>
                <w:lang w:val="en-GB"/>
              </w:rPr>
            </w:pPr>
            <w:r w:rsidRPr="00AE05A0">
              <w:rPr>
                <w:color w:val="000000"/>
                <w:sz w:val="24"/>
                <w:szCs w:val="24"/>
              </w:rPr>
              <w:t>8 (4.2)</w:t>
            </w:r>
          </w:p>
        </w:tc>
      </w:tr>
      <w:tr w:rsidR="00852357" w:rsidRPr="00AE05A0" w14:paraId="11B43A00" w14:textId="77777777" w:rsidTr="0081579A">
        <w:trPr>
          <w:trHeight w:hRule="exact" w:val="340"/>
        </w:trPr>
        <w:tc>
          <w:tcPr>
            <w:tcW w:w="3815" w:type="dxa"/>
          </w:tcPr>
          <w:p w14:paraId="24B6AB2B" w14:textId="77777777" w:rsidR="00852357" w:rsidRPr="00AE05A0" w:rsidRDefault="00852357" w:rsidP="00852357">
            <w:pPr>
              <w:ind w:right="-46"/>
              <w:rPr>
                <w:color w:val="000000" w:themeColor="text1"/>
                <w:sz w:val="24"/>
                <w:szCs w:val="24"/>
                <w:lang w:val="en-GB"/>
              </w:rPr>
            </w:pPr>
            <w:r w:rsidRPr="00AE05A0">
              <w:rPr>
                <w:color w:val="000000" w:themeColor="text1"/>
                <w:sz w:val="24"/>
                <w:szCs w:val="24"/>
                <w:lang w:val="en-GB"/>
              </w:rPr>
              <w:t>Chronic lung disease</w:t>
            </w:r>
          </w:p>
        </w:tc>
        <w:tc>
          <w:tcPr>
            <w:tcW w:w="1997" w:type="dxa"/>
          </w:tcPr>
          <w:p w14:paraId="0ED160DF" w14:textId="0659D984" w:rsidR="00852357" w:rsidRPr="00AE05A0" w:rsidRDefault="00852357" w:rsidP="00852357">
            <w:pPr>
              <w:ind w:right="-46"/>
              <w:jc w:val="center"/>
              <w:rPr>
                <w:i/>
                <w:iCs/>
                <w:color w:val="000000" w:themeColor="text1"/>
                <w:sz w:val="24"/>
                <w:szCs w:val="24"/>
                <w:lang w:val="en-GB"/>
              </w:rPr>
            </w:pPr>
            <w:r w:rsidRPr="00AE05A0">
              <w:rPr>
                <w:color w:val="000000"/>
                <w:sz w:val="24"/>
                <w:szCs w:val="24"/>
              </w:rPr>
              <w:t>12 (5.4)</w:t>
            </w:r>
          </w:p>
        </w:tc>
        <w:tc>
          <w:tcPr>
            <w:tcW w:w="3260" w:type="dxa"/>
          </w:tcPr>
          <w:p w14:paraId="117E1319" w14:textId="3FFA41AB" w:rsidR="00852357" w:rsidRPr="00AE05A0" w:rsidRDefault="00852357" w:rsidP="00852357">
            <w:pPr>
              <w:ind w:right="-46"/>
              <w:jc w:val="center"/>
              <w:rPr>
                <w:i/>
                <w:iCs/>
                <w:color w:val="000000" w:themeColor="text1"/>
                <w:sz w:val="24"/>
                <w:szCs w:val="24"/>
                <w:lang w:val="en-GB"/>
              </w:rPr>
            </w:pPr>
            <w:r w:rsidRPr="00AE05A0">
              <w:rPr>
                <w:color w:val="000000"/>
                <w:sz w:val="24"/>
                <w:szCs w:val="24"/>
              </w:rPr>
              <w:t>26 (13.5)</w:t>
            </w:r>
          </w:p>
        </w:tc>
      </w:tr>
      <w:tr w:rsidR="00852357" w:rsidRPr="00AE05A0" w14:paraId="3978C0AD" w14:textId="77777777" w:rsidTr="0081579A">
        <w:trPr>
          <w:trHeight w:hRule="exact" w:val="340"/>
        </w:trPr>
        <w:tc>
          <w:tcPr>
            <w:tcW w:w="3815" w:type="dxa"/>
          </w:tcPr>
          <w:p w14:paraId="4A21DD01" w14:textId="77777777" w:rsidR="00852357" w:rsidRPr="00AE05A0" w:rsidRDefault="00852357" w:rsidP="00852357">
            <w:pPr>
              <w:ind w:right="-46"/>
              <w:rPr>
                <w:color w:val="000000" w:themeColor="text1"/>
                <w:sz w:val="24"/>
                <w:szCs w:val="24"/>
                <w:lang w:val="en-GB"/>
              </w:rPr>
            </w:pPr>
            <w:r w:rsidRPr="00AE05A0">
              <w:rPr>
                <w:color w:val="000000" w:themeColor="text1"/>
                <w:sz w:val="24"/>
                <w:szCs w:val="24"/>
                <w:lang w:val="en-GB"/>
              </w:rPr>
              <w:t>Diabetes (type 1 or 2)</w:t>
            </w:r>
          </w:p>
        </w:tc>
        <w:tc>
          <w:tcPr>
            <w:tcW w:w="1997" w:type="dxa"/>
          </w:tcPr>
          <w:p w14:paraId="10284263" w14:textId="7EB6171B" w:rsidR="00852357" w:rsidRPr="00AE05A0" w:rsidRDefault="00852357" w:rsidP="00852357">
            <w:pPr>
              <w:ind w:right="-46"/>
              <w:jc w:val="center"/>
              <w:rPr>
                <w:i/>
                <w:iCs/>
                <w:color w:val="000000" w:themeColor="text1"/>
                <w:sz w:val="24"/>
                <w:szCs w:val="24"/>
                <w:lang w:val="en-GB"/>
              </w:rPr>
            </w:pPr>
            <w:r w:rsidRPr="00AE05A0">
              <w:rPr>
                <w:color w:val="000000"/>
                <w:sz w:val="24"/>
                <w:szCs w:val="24"/>
              </w:rPr>
              <w:t>54 (24.4)</w:t>
            </w:r>
          </w:p>
        </w:tc>
        <w:tc>
          <w:tcPr>
            <w:tcW w:w="3260" w:type="dxa"/>
          </w:tcPr>
          <w:p w14:paraId="73878D54" w14:textId="2AA16CC8" w:rsidR="00852357" w:rsidRPr="00AE05A0" w:rsidRDefault="00852357" w:rsidP="00852357">
            <w:pPr>
              <w:ind w:right="-46"/>
              <w:jc w:val="center"/>
              <w:rPr>
                <w:i/>
                <w:iCs/>
                <w:color w:val="000000" w:themeColor="text1"/>
                <w:sz w:val="24"/>
                <w:szCs w:val="24"/>
                <w:lang w:val="en-GB"/>
              </w:rPr>
            </w:pPr>
            <w:r w:rsidRPr="00AE05A0">
              <w:rPr>
                <w:color w:val="000000"/>
                <w:sz w:val="24"/>
                <w:szCs w:val="24"/>
              </w:rPr>
              <w:t>57 (29.7)</w:t>
            </w:r>
          </w:p>
        </w:tc>
      </w:tr>
      <w:tr w:rsidR="00852357" w:rsidRPr="00AE05A0" w14:paraId="14FBB3AF" w14:textId="77777777" w:rsidTr="0081579A">
        <w:trPr>
          <w:trHeight w:hRule="exact" w:val="340"/>
        </w:trPr>
        <w:tc>
          <w:tcPr>
            <w:tcW w:w="3815" w:type="dxa"/>
          </w:tcPr>
          <w:p w14:paraId="68847168" w14:textId="77777777" w:rsidR="00852357" w:rsidRPr="00AE05A0" w:rsidRDefault="00852357" w:rsidP="00852357">
            <w:pPr>
              <w:ind w:right="-46"/>
              <w:rPr>
                <w:color w:val="000000" w:themeColor="text1"/>
                <w:sz w:val="24"/>
                <w:szCs w:val="24"/>
                <w:lang w:val="en-GB"/>
              </w:rPr>
            </w:pPr>
            <w:r w:rsidRPr="00AE05A0">
              <w:rPr>
                <w:color w:val="000000" w:themeColor="text1"/>
                <w:sz w:val="24"/>
                <w:szCs w:val="24"/>
                <w:lang w:val="en-GB"/>
              </w:rPr>
              <w:t>Hypertension</w:t>
            </w:r>
          </w:p>
        </w:tc>
        <w:tc>
          <w:tcPr>
            <w:tcW w:w="1997" w:type="dxa"/>
          </w:tcPr>
          <w:p w14:paraId="3BFF8457" w14:textId="0DD705CF" w:rsidR="00852357" w:rsidRPr="00AE05A0" w:rsidRDefault="00852357" w:rsidP="00852357">
            <w:pPr>
              <w:ind w:right="-46"/>
              <w:jc w:val="center"/>
              <w:rPr>
                <w:i/>
                <w:iCs/>
                <w:color w:val="000000" w:themeColor="text1"/>
                <w:sz w:val="24"/>
                <w:szCs w:val="24"/>
                <w:lang w:val="en-GB"/>
              </w:rPr>
            </w:pPr>
            <w:r w:rsidRPr="00AE05A0">
              <w:rPr>
                <w:color w:val="000000"/>
                <w:sz w:val="24"/>
                <w:szCs w:val="24"/>
              </w:rPr>
              <w:t>74 (33.5)</w:t>
            </w:r>
          </w:p>
        </w:tc>
        <w:tc>
          <w:tcPr>
            <w:tcW w:w="3260" w:type="dxa"/>
          </w:tcPr>
          <w:p w14:paraId="5484C41D" w14:textId="0D067ED0" w:rsidR="00852357" w:rsidRPr="00AE05A0" w:rsidRDefault="00852357" w:rsidP="00852357">
            <w:pPr>
              <w:ind w:right="-46"/>
              <w:jc w:val="center"/>
              <w:rPr>
                <w:i/>
                <w:iCs/>
                <w:color w:val="000000" w:themeColor="text1"/>
                <w:sz w:val="24"/>
                <w:szCs w:val="24"/>
                <w:lang w:val="en-GB"/>
              </w:rPr>
            </w:pPr>
            <w:r w:rsidRPr="00AE05A0">
              <w:rPr>
                <w:color w:val="000000"/>
                <w:sz w:val="24"/>
                <w:szCs w:val="24"/>
              </w:rPr>
              <w:t>105 (54.7)</w:t>
            </w:r>
          </w:p>
        </w:tc>
      </w:tr>
      <w:tr w:rsidR="00852357" w:rsidRPr="00AE05A0" w14:paraId="757ADA66" w14:textId="77777777" w:rsidTr="0081579A">
        <w:trPr>
          <w:trHeight w:hRule="exact" w:val="340"/>
        </w:trPr>
        <w:tc>
          <w:tcPr>
            <w:tcW w:w="3815" w:type="dxa"/>
          </w:tcPr>
          <w:p w14:paraId="17290A88" w14:textId="77777777" w:rsidR="00852357" w:rsidRPr="00AE05A0" w:rsidRDefault="00852357" w:rsidP="00852357">
            <w:pPr>
              <w:ind w:right="-46"/>
              <w:rPr>
                <w:color w:val="000000" w:themeColor="text1"/>
                <w:sz w:val="24"/>
                <w:szCs w:val="24"/>
                <w:lang w:val="en-GB"/>
              </w:rPr>
            </w:pPr>
            <w:r w:rsidRPr="00AE05A0">
              <w:rPr>
                <w:color w:val="000000" w:themeColor="text1"/>
                <w:sz w:val="24"/>
                <w:szCs w:val="24"/>
                <w:lang w:val="en-GB"/>
              </w:rPr>
              <w:t>Immunocompromised state</w:t>
            </w:r>
          </w:p>
        </w:tc>
        <w:tc>
          <w:tcPr>
            <w:tcW w:w="1997" w:type="dxa"/>
          </w:tcPr>
          <w:p w14:paraId="1C85C199" w14:textId="4D3BB645" w:rsidR="00852357" w:rsidRPr="00AE05A0" w:rsidRDefault="00852357" w:rsidP="00852357">
            <w:pPr>
              <w:ind w:right="-46"/>
              <w:jc w:val="center"/>
              <w:rPr>
                <w:i/>
                <w:iCs/>
                <w:color w:val="000000" w:themeColor="text1"/>
                <w:sz w:val="24"/>
                <w:szCs w:val="24"/>
                <w:lang w:val="en-GB"/>
              </w:rPr>
            </w:pPr>
            <w:r w:rsidRPr="00AE05A0">
              <w:rPr>
                <w:color w:val="000000"/>
                <w:sz w:val="24"/>
                <w:szCs w:val="24"/>
              </w:rPr>
              <w:t>19 (8.6)</w:t>
            </w:r>
          </w:p>
        </w:tc>
        <w:tc>
          <w:tcPr>
            <w:tcW w:w="3260" w:type="dxa"/>
          </w:tcPr>
          <w:p w14:paraId="5260DB47" w14:textId="06CC6490" w:rsidR="00852357" w:rsidRPr="00AE05A0" w:rsidRDefault="00852357" w:rsidP="00852357">
            <w:pPr>
              <w:ind w:right="-46"/>
              <w:jc w:val="center"/>
              <w:rPr>
                <w:i/>
                <w:iCs/>
                <w:color w:val="000000" w:themeColor="text1"/>
                <w:sz w:val="24"/>
                <w:szCs w:val="24"/>
                <w:lang w:val="en-GB"/>
              </w:rPr>
            </w:pPr>
            <w:r w:rsidRPr="00AE05A0">
              <w:rPr>
                <w:color w:val="000000"/>
                <w:sz w:val="24"/>
                <w:szCs w:val="24"/>
              </w:rPr>
              <w:t>55 (28.6)</w:t>
            </w:r>
          </w:p>
        </w:tc>
      </w:tr>
      <w:tr w:rsidR="00852357" w:rsidRPr="00AE05A0" w14:paraId="533FC30E" w14:textId="77777777" w:rsidTr="0081579A">
        <w:trPr>
          <w:trHeight w:hRule="exact" w:val="340"/>
        </w:trPr>
        <w:tc>
          <w:tcPr>
            <w:tcW w:w="3815" w:type="dxa"/>
          </w:tcPr>
          <w:p w14:paraId="051983F4" w14:textId="77777777" w:rsidR="00852357" w:rsidRPr="00AE05A0" w:rsidRDefault="00852357" w:rsidP="00852357">
            <w:pPr>
              <w:ind w:right="-46"/>
              <w:rPr>
                <w:color w:val="000000" w:themeColor="text1"/>
                <w:sz w:val="24"/>
                <w:szCs w:val="24"/>
                <w:lang w:val="en-GB"/>
              </w:rPr>
            </w:pPr>
            <w:r w:rsidRPr="00AE05A0">
              <w:rPr>
                <w:color w:val="000000" w:themeColor="text1"/>
                <w:sz w:val="24"/>
                <w:szCs w:val="24"/>
                <w:lang w:val="en-GB"/>
              </w:rPr>
              <w:t>Mental health disorder</w:t>
            </w:r>
          </w:p>
        </w:tc>
        <w:tc>
          <w:tcPr>
            <w:tcW w:w="1997" w:type="dxa"/>
          </w:tcPr>
          <w:p w14:paraId="3EE7D5B9" w14:textId="6A3AA693" w:rsidR="00852357" w:rsidRPr="00AE05A0" w:rsidRDefault="00852357" w:rsidP="00852357">
            <w:pPr>
              <w:ind w:right="-46"/>
              <w:jc w:val="center"/>
              <w:rPr>
                <w:i/>
                <w:iCs/>
                <w:color w:val="000000" w:themeColor="text1"/>
                <w:sz w:val="24"/>
                <w:szCs w:val="24"/>
                <w:lang w:val="en-GB"/>
              </w:rPr>
            </w:pPr>
            <w:r w:rsidRPr="00AE05A0">
              <w:rPr>
                <w:color w:val="000000"/>
                <w:sz w:val="24"/>
                <w:szCs w:val="24"/>
              </w:rPr>
              <w:t>10 (4.5)</w:t>
            </w:r>
          </w:p>
        </w:tc>
        <w:tc>
          <w:tcPr>
            <w:tcW w:w="3260" w:type="dxa"/>
          </w:tcPr>
          <w:p w14:paraId="5EFEE8E1" w14:textId="6715536E" w:rsidR="00852357" w:rsidRPr="00AE05A0" w:rsidRDefault="00852357" w:rsidP="00852357">
            <w:pPr>
              <w:ind w:right="-46"/>
              <w:jc w:val="center"/>
              <w:rPr>
                <w:i/>
                <w:iCs/>
                <w:color w:val="000000" w:themeColor="text1"/>
                <w:sz w:val="24"/>
                <w:szCs w:val="24"/>
                <w:lang w:val="en-GB"/>
              </w:rPr>
            </w:pPr>
            <w:r w:rsidRPr="00AE05A0">
              <w:rPr>
                <w:color w:val="000000"/>
                <w:sz w:val="24"/>
                <w:szCs w:val="24"/>
              </w:rPr>
              <w:t>9 (4.7)</w:t>
            </w:r>
          </w:p>
        </w:tc>
      </w:tr>
      <w:tr w:rsidR="00852357" w:rsidRPr="00AE05A0" w14:paraId="45650155" w14:textId="77777777" w:rsidTr="0081579A">
        <w:trPr>
          <w:trHeight w:hRule="exact" w:val="340"/>
        </w:trPr>
        <w:tc>
          <w:tcPr>
            <w:tcW w:w="3815" w:type="dxa"/>
          </w:tcPr>
          <w:p w14:paraId="502AC667" w14:textId="77777777" w:rsidR="00852357" w:rsidRPr="00AE05A0" w:rsidRDefault="00852357" w:rsidP="00852357">
            <w:pPr>
              <w:ind w:right="-46"/>
              <w:rPr>
                <w:color w:val="000000" w:themeColor="text1"/>
                <w:sz w:val="24"/>
                <w:szCs w:val="24"/>
                <w:lang w:val="en-GB"/>
              </w:rPr>
            </w:pPr>
            <w:r w:rsidRPr="00AE05A0">
              <w:rPr>
                <w:color w:val="000000" w:themeColor="text1"/>
                <w:sz w:val="24"/>
                <w:szCs w:val="24"/>
                <w:lang w:val="en-GB"/>
              </w:rPr>
              <w:t>Neurological disease</w:t>
            </w:r>
          </w:p>
        </w:tc>
        <w:tc>
          <w:tcPr>
            <w:tcW w:w="1997" w:type="dxa"/>
          </w:tcPr>
          <w:p w14:paraId="140A40DA" w14:textId="382E90BB" w:rsidR="00852357" w:rsidRPr="00AE05A0" w:rsidRDefault="00852357" w:rsidP="00852357">
            <w:pPr>
              <w:ind w:right="-46"/>
              <w:jc w:val="center"/>
              <w:rPr>
                <w:i/>
                <w:iCs/>
                <w:color w:val="000000" w:themeColor="text1"/>
                <w:sz w:val="24"/>
                <w:szCs w:val="24"/>
                <w:lang w:val="en-GB"/>
              </w:rPr>
            </w:pPr>
            <w:r w:rsidRPr="00AE05A0">
              <w:rPr>
                <w:color w:val="000000"/>
                <w:sz w:val="24"/>
                <w:szCs w:val="24"/>
              </w:rPr>
              <w:t>5 (2.3)</w:t>
            </w:r>
          </w:p>
        </w:tc>
        <w:tc>
          <w:tcPr>
            <w:tcW w:w="3260" w:type="dxa"/>
          </w:tcPr>
          <w:p w14:paraId="6866A018" w14:textId="6D7333BE" w:rsidR="00852357" w:rsidRPr="00AE05A0" w:rsidRDefault="00852357" w:rsidP="00852357">
            <w:pPr>
              <w:ind w:right="-46"/>
              <w:jc w:val="center"/>
              <w:rPr>
                <w:i/>
                <w:iCs/>
                <w:color w:val="000000" w:themeColor="text1"/>
                <w:sz w:val="24"/>
                <w:szCs w:val="24"/>
                <w:lang w:val="en-GB"/>
              </w:rPr>
            </w:pPr>
            <w:r w:rsidRPr="00AE05A0">
              <w:rPr>
                <w:color w:val="000000"/>
                <w:sz w:val="24"/>
                <w:szCs w:val="24"/>
              </w:rPr>
              <w:t>14 (7.3)</w:t>
            </w:r>
          </w:p>
        </w:tc>
      </w:tr>
      <w:tr w:rsidR="00852357" w:rsidRPr="00AE05A0" w14:paraId="2F28A731" w14:textId="77777777" w:rsidTr="0081579A">
        <w:trPr>
          <w:trHeight w:hRule="exact" w:val="340"/>
        </w:trPr>
        <w:tc>
          <w:tcPr>
            <w:tcW w:w="3815" w:type="dxa"/>
          </w:tcPr>
          <w:p w14:paraId="4EF0F404" w14:textId="77777777" w:rsidR="00852357" w:rsidRPr="00AE05A0" w:rsidRDefault="00852357" w:rsidP="00852357">
            <w:pPr>
              <w:ind w:right="-46"/>
              <w:rPr>
                <w:color w:val="000000" w:themeColor="text1"/>
                <w:sz w:val="24"/>
                <w:szCs w:val="24"/>
                <w:lang w:val="en-GB"/>
              </w:rPr>
            </w:pPr>
            <w:r w:rsidRPr="00AE05A0">
              <w:rPr>
                <w:color w:val="000000" w:themeColor="text1"/>
                <w:sz w:val="24"/>
                <w:szCs w:val="24"/>
                <w:lang w:val="en-GB"/>
              </w:rPr>
              <w:t>Obesity</w:t>
            </w:r>
          </w:p>
        </w:tc>
        <w:tc>
          <w:tcPr>
            <w:tcW w:w="1997" w:type="dxa"/>
          </w:tcPr>
          <w:p w14:paraId="0CCE2B00" w14:textId="7794E9BF" w:rsidR="00852357" w:rsidRPr="00AE05A0" w:rsidRDefault="00852357" w:rsidP="00852357">
            <w:pPr>
              <w:ind w:right="-46"/>
              <w:jc w:val="center"/>
              <w:rPr>
                <w:i/>
                <w:iCs/>
                <w:color w:val="000000" w:themeColor="text1"/>
                <w:sz w:val="24"/>
                <w:szCs w:val="24"/>
                <w:lang w:val="en-GB"/>
              </w:rPr>
            </w:pPr>
            <w:r w:rsidRPr="00AE05A0">
              <w:rPr>
                <w:color w:val="000000"/>
                <w:sz w:val="24"/>
                <w:szCs w:val="24"/>
              </w:rPr>
              <w:t>30 (13.6)</w:t>
            </w:r>
          </w:p>
        </w:tc>
        <w:tc>
          <w:tcPr>
            <w:tcW w:w="3260" w:type="dxa"/>
          </w:tcPr>
          <w:p w14:paraId="5C5467E7" w14:textId="26D8299E" w:rsidR="00852357" w:rsidRPr="00AE05A0" w:rsidRDefault="00852357" w:rsidP="00852357">
            <w:pPr>
              <w:ind w:right="-46"/>
              <w:jc w:val="center"/>
              <w:rPr>
                <w:i/>
                <w:iCs/>
                <w:color w:val="000000" w:themeColor="text1"/>
                <w:sz w:val="24"/>
                <w:szCs w:val="24"/>
                <w:lang w:val="en-GB"/>
              </w:rPr>
            </w:pPr>
            <w:r w:rsidRPr="00AE05A0">
              <w:rPr>
                <w:color w:val="000000"/>
                <w:sz w:val="24"/>
                <w:szCs w:val="24"/>
              </w:rPr>
              <w:t>25 (13.0)</w:t>
            </w:r>
          </w:p>
        </w:tc>
      </w:tr>
      <w:tr w:rsidR="00852357" w:rsidRPr="00AE05A0" w14:paraId="1F50A2E8" w14:textId="77777777" w:rsidTr="0081579A">
        <w:trPr>
          <w:trHeight w:hRule="exact" w:val="340"/>
        </w:trPr>
        <w:tc>
          <w:tcPr>
            <w:tcW w:w="3815" w:type="dxa"/>
          </w:tcPr>
          <w:p w14:paraId="45A2E256" w14:textId="77777777" w:rsidR="00852357" w:rsidRPr="00AE05A0" w:rsidRDefault="00852357" w:rsidP="00852357">
            <w:pPr>
              <w:ind w:right="-46"/>
              <w:rPr>
                <w:color w:val="000000" w:themeColor="text1"/>
                <w:sz w:val="24"/>
                <w:szCs w:val="24"/>
                <w:lang w:val="en-GB"/>
              </w:rPr>
            </w:pPr>
            <w:r w:rsidRPr="00AE05A0">
              <w:rPr>
                <w:color w:val="000000" w:themeColor="text1"/>
                <w:sz w:val="24"/>
                <w:szCs w:val="24"/>
                <w:lang w:val="en-GB"/>
              </w:rPr>
              <w:t>Charlson comorbidity index score</w:t>
            </w:r>
          </w:p>
        </w:tc>
        <w:tc>
          <w:tcPr>
            <w:tcW w:w="1997" w:type="dxa"/>
          </w:tcPr>
          <w:p w14:paraId="14D1C76D" w14:textId="4DC15529" w:rsidR="00852357" w:rsidRPr="00AE05A0" w:rsidRDefault="00852357" w:rsidP="00852357">
            <w:pPr>
              <w:ind w:right="-46"/>
              <w:jc w:val="center"/>
              <w:rPr>
                <w:color w:val="000000"/>
                <w:sz w:val="24"/>
                <w:szCs w:val="24"/>
              </w:rPr>
            </w:pPr>
            <w:r w:rsidRPr="00AE05A0">
              <w:rPr>
                <w:color w:val="000000"/>
                <w:sz w:val="24"/>
                <w:szCs w:val="24"/>
              </w:rPr>
              <w:t>0.0 [0.0, 1.0]</w:t>
            </w:r>
          </w:p>
        </w:tc>
        <w:tc>
          <w:tcPr>
            <w:tcW w:w="3260" w:type="dxa"/>
          </w:tcPr>
          <w:p w14:paraId="4EDC4D54" w14:textId="0CECD9AB" w:rsidR="00852357" w:rsidRPr="00AE05A0" w:rsidRDefault="00852357" w:rsidP="00852357">
            <w:pPr>
              <w:ind w:right="-46"/>
              <w:jc w:val="center"/>
              <w:rPr>
                <w:color w:val="000000"/>
                <w:sz w:val="24"/>
                <w:szCs w:val="24"/>
              </w:rPr>
            </w:pPr>
            <w:r w:rsidRPr="00AE05A0">
              <w:rPr>
                <w:color w:val="000000"/>
                <w:sz w:val="24"/>
                <w:szCs w:val="24"/>
              </w:rPr>
              <w:t>2.0 [0.0, 3.0]</w:t>
            </w:r>
          </w:p>
        </w:tc>
      </w:tr>
      <w:tr w:rsidR="0074769C" w:rsidRPr="00AE05A0" w14:paraId="4A20FBF7" w14:textId="77777777" w:rsidTr="0081579A">
        <w:trPr>
          <w:trHeight w:hRule="exact" w:val="340"/>
        </w:trPr>
        <w:tc>
          <w:tcPr>
            <w:tcW w:w="3815" w:type="dxa"/>
          </w:tcPr>
          <w:p w14:paraId="2F05D5F0" w14:textId="4C751BE3" w:rsidR="0074769C" w:rsidRPr="00AE05A0" w:rsidRDefault="0074769C" w:rsidP="0074769C">
            <w:pPr>
              <w:ind w:right="-46"/>
              <w:rPr>
                <w:color w:val="000000" w:themeColor="text1"/>
                <w:lang w:val="en-GB"/>
              </w:rPr>
            </w:pPr>
            <w:r>
              <w:rPr>
                <w:color w:val="000000" w:themeColor="text1"/>
                <w:sz w:val="24"/>
                <w:szCs w:val="24"/>
                <w:lang w:val="en-GB"/>
              </w:rPr>
              <w:tab/>
              <w:t>0</w:t>
            </w:r>
          </w:p>
        </w:tc>
        <w:tc>
          <w:tcPr>
            <w:tcW w:w="1997" w:type="dxa"/>
          </w:tcPr>
          <w:p w14:paraId="0DED1795" w14:textId="0AEB1787" w:rsidR="0074769C" w:rsidRPr="00AE05A0" w:rsidRDefault="00457149" w:rsidP="0074769C">
            <w:pPr>
              <w:ind w:right="-46"/>
              <w:jc w:val="center"/>
              <w:rPr>
                <w:color w:val="000000"/>
              </w:rPr>
            </w:pPr>
            <w:r>
              <w:rPr>
                <w:color w:val="000000"/>
              </w:rPr>
              <w:t>148 (67.0)</w:t>
            </w:r>
          </w:p>
        </w:tc>
        <w:tc>
          <w:tcPr>
            <w:tcW w:w="3260" w:type="dxa"/>
          </w:tcPr>
          <w:p w14:paraId="5BAE55DE" w14:textId="5997E276" w:rsidR="0074769C" w:rsidRPr="00AE05A0" w:rsidRDefault="0030378F" w:rsidP="0074769C">
            <w:pPr>
              <w:ind w:right="-46"/>
              <w:jc w:val="center"/>
              <w:rPr>
                <w:color w:val="000000"/>
              </w:rPr>
            </w:pPr>
            <w:r>
              <w:rPr>
                <w:color w:val="000000"/>
              </w:rPr>
              <w:t>63 (32.8)</w:t>
            </w:r>
          </w:p>
        </w:tc>
      </w:tr>
      <w:tr w:rsidR="0074769C" w:rsidRPr="00AE05A0" w14:paraId="265DA504" w14:textId="77777777" w:rsidTr="0081579A">
        <w:trPr>
          <w:trHeight w:hRule="exact" w:val="340"/>
        </w:trPr>
        <w:tc>
          <w:tcPr>
            <w:tcW w:w="3815" w:type="dxa"/>
          </w:tcPr>
          <w:p w14:paraId="1AAE6426" w14:textId="43BBBE3D" w:rsidR="0074769C" w:rsidRPr="00AE05A0" w:rsidRDefault="0074769C" w:rsidP="0074769C">
            <w:pPr>
              <w:ind w:right="-46"/>
              <w:rPr>
                <w:color w:val="000000" w:themeColor="text1"/>
                <w:lang w:val="en-GB"/>
              </w:rPr>
            </w:pPr>
            <w:r>
              <w:rPr>
                <w:color w:val="000000" w:themeColor="text1"/>
                <w:sz w:val="24"/>
                <w:szCs w:val="24"/>
                <w:lang w:val="en-GB"/>
              </w:rPr>
              <w:lastRenderedPageBreak/>
              <w:tab/>
              <w:t>1-2</w:t>
            </w:r>
          </w:p>
        </w:tc>
        <w:tc>
          <w:tcPr>
            <w:tcW w:w="1997" w:type="dxa"/>
          </w:tcPr>
          <w:p w14:paraId="2F44D2E8" w14:textId="4187A7B2" w:rsidR="0074769C" w:rsidRPr="00AE05A0" w:rsidRDefault="00A44A02" w:rsidP="0074769C">
            <w:pPr>
              <w:ind w:right="-46"/>
              <w:jc w:val="center"/>
              <w:rPr>
                <w:color w:val="000000"/>
              </w:rPr>
            </w:pPr>
            <w:r>
              <w:rPr>
                <w:color w:val="000000"/>
              </w:rPr>
              <w:t>47 (21.3)</w:t>
            </w:r>
          </w:p>
        </w:tc>
        <w:tc>
          <w:tcPr>
            <w:tcW w:w="3260" w:type="dxa"/>
          </w:tcPr>
          <w:p w14:paraId="7E5BE498" w14:textId="0884F0A7" w:rsidR="0074769C" w:rsidRPr="00AE05A0" w:rsidRDefault="00A0248F" w:rsidP="0074769C">
            <w:pPr>
              <w:ind w:right="-46"/>
              <w:jc w:val="center"/>
              <w:rPr>
                <w:color w:val="000000"/>
              </w:rPr>
            </w:pPr>
            <w:r>
              <w:rPr>
                <w:color w:val="000000"/>
              </w:rPr>
              <w:t>63 (32.8)</w:t>
            </w:r>
          </w:p>
        </w:tc>
      </w:tr>
      <w:tr w:rsidR="0074769C" w:rsidRPr="00AE05A0" w14:paraId="514DFA18" w14:textId="77777777" w:rsidTr="0081579A">
        <w:trPr>
          <w:trHeight w:hRule="exact" w:val="340"/>
        </w:trPr>
        <w:tc>
          <w:tcPr>
            <w:tcW w:w="3815" w:type="dxa"/>
          </w:tcPr>
          <w:p w14:paraId="3386650C" w14:textId="147DFDC8" w:rsidR="0074769C" w:rsidRPr="00AE05A0" w:rsidRDefault="0074769C" w:rsidP="0074769C">
            <w:pPr>
              <w:ind w:right="-46"/>
              <w:rPr>
                <w:color w:val="000000" w:themeColor="text1"/>
                <w:lang w:val="en-GB"/>
              </w:rPr>
            </w:pPr>
            <w:r>
              <w:rPr>
                <w:color w:val="000000" w:themeColor="text1"/>
                <w:sz w:val="24"/>
                <w:szCs w:val="24"/>
                <w:lang w:val="en-GB"/>
              </w:rPr>
              <w:tab/>
              <w:t>3-4</w:t>
            </w:r>
          </w:p>
        </w:tc>
        <w:tc>
          <w:tcPr>
            <w:tcW w:w="1997" w:type="dxa"/>
          </w:tcPr>
          <w:p w14:paraId="45DF4750" w14:textId="046D47C2" w:rsidR="0074769C" w:rsidRPr="00AE05A0" w:rsidRDefault="004C075B" w:rsidP="0074769C">
            <w:pPr>
              <w:ind w:right="-46"/>
              <w:jc w:val="center"/>
              <w:rPr>
                <w:color w:val="000000"/>
              </w:rPr>
            </w:pPr>
            <w:r>
              <w:rPr>
                <w:color w:val="000000"/>
              </w:rPr>
              <w:t>18 (8.1)</w:t>
            </w:r>
          </w:p>
        </w:tc>
        <w:tc>
          <w:tcPr>
            <w:tcW w:w="3260" w:type="dxa"/>
          </w:tcPr>
          <w:p w14:paraId="21BFAC9E" w14:textId="7D784FFD" w:rsidR="0074769C" w:rsidRPr="00AE05A0" w:rsidRDefault="005B089D" w:rsidP="0074769C">
            <w:pPr>
              <w:ind w:right="-46"/>
              <w:jc w:val="center"/>
              <w:rPr>
                <w:color w:val="000000"/>
              </w:rPr>
            </w:pPr>
            <w:r>
              <w:rPr>
                <w:color w:val="000000"/>
              </w:rPr>
              <w:t>37 (19.3)</w:t>
            </w:r>
          </w:p>
        </w:tc>
      </w:tr>
      <w:tr w:rsidR="0074769C" w:rsidRPr="00AE05A0" w14:paraId="365DDBCB" w14:textId="77777777" w:rsidTr="0081579A">
        <w:trPr>
          <w:trHeight w:hRule="exact" w:val="340"/>
        </w:trPr>
        <w:tc>
          <w:tcPr>
            <w:tcW w:w="3815" w:type="dxa"/>
          </w:tcPr>
          <w:p w14:paraId="79CBDB7A" w14:textId="407DB068" w:rsidR="0074769C" w:rsidRPr="00AE05A0" w:rsidRDefault="0074769C" w:rsidP="0074769C">
            <w:pPr>
              <w:ind w:right="-46"/>
              <w:rPr>
                <w:color w:val="000000" w:themeColor="text1"/>
                <w:lang w:val="en-GB"/>
              </w:rPr>
            </w:pPr>
            <w:r>
              <w:rPr>
                <w:color w:val="000000" w:themeColor="text1"/>
                <w:sz w:val="24"/>
                <w:szCs w:val="24"/>
                <w:lang w:val="en-GB"/>
              </w:rPr>
              <w:tab/>
            </w:r>
            <w:r w:rsidRPr="00A9372F">
              <w:rPr>
                <w:color w:val="000000" w:themeColor="text1"/>
                <w:sz w:val="24"/>
                <w:szCs w:val="24"/>
                <w:u w:val="single"/>
                <w:lang w:val="en-GB"/>
              </w:rPr>
              <w:t>&gt;</w:t>
            </w:r>
            <w:r>
              <w:rPr>
                <w:color w:val="000000" w:themeColor="text1"/>
                <w:sz w:val="24"/>
                <w:szCs w:val="24"/>
                <w:lang w:val="en-GB"/>
              </w:rPr>
              <w:t>5</w:t>
            </w:r>
          </w:p>
        </w:tc>
        <w:tc>
          <w:tcPr>
            <w:tcW w:w="1997" w:type="dxa"/>
          </w:tcPr>
          <w:p w14:paraId="1CAFDDE5" w14:textId="670895B4" w:rsidR="0074769C" w:rsidRPr="00AE05A0" w:rsidRDefault="007926AF" w:rsidP="0074769C">
            <w:pPr>
              <w:ind w:right="-46"/>
              <w:jc w:val="center"/>
              <w:rPr>
                <w:color w:val="000000"/>
              </w:rPr>
            </w:pPr>
            <w:r>
              <w:rPr>
                <w:color w:val="000000"/>
              </w:rPr>
              <w:t>8 (3.6)</w:t>
            </w:r>
          </w:p>
        </w:tc>
        <w:tc>
          <w:tcPr>
            <w:tcW w:w="3260" w:type="dxa"/>
          </w:tcPr>
          <w:p w14:paraId="21E0565C" w14:textId="173FEAC6" w:rsidR="0074769C" w:rsidRPr="00AE05A0" w:rsidRDefault="00B90B05" w:rsidP="0074769C">
            <w:pPr>
              <w:ind w:right="-46"/>
              <w:jc w:val="center"/>
              <w:rPr>
                <w:color w:val="000000"/>
              </w:rPr>
            </w:pPr>
            <w:r>
              <w:rPr>
                <w:color w:val="000000"/>
              </w:rPr>
              <w:t>29 (15.1)</w:t>
            </w:r>
          </w:p>
        </w:tc>
      </w:tr>
      <w:tr w:rsidR="0074769C" w:rsidRPr="00AE05A0" w14:paraId="6EA148D9" w14:textId="77777777" w:rsidTr="0081579A">
        <w:trPr>
          <w:trHeight w:hRule="exact" w:val="545"/>
        </w:trPr>
        <w:tc>
          <w:tcPr>
            <w:tcW w:w="3815" w:type="dxa"/>
          </w:tcPr>
          <w:p w14:paraId="73867066"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COVID-19 vaccination status before hospitalization</w:t>
            </w:r>
          </w:p>
        </w:tc>
        <w:tc>
          <w:tcPr>
            <w:tcW w:w="1997" w:type="dxa"/>
          </w:tcPr>
          <w:p w14:paraId="0792FC42" w14:textId="77777777" w:rsidR="0074769C" w:rsidRPr="00AE05A0" w:rsidRDefault="0074769C" w:rsidP="0074769C">
            <w:pPr>
              <w:ind w:right="-46"/>
              <w:jc w:val="center"/>
              <w:rPr>
                <w:i/>
                <w:iCs/>
                <w:color w:val="000000" w:themeColor="text1"/>
                <w:sz w:val="24"/>
                <w:szCs w:val="24"/>
                <w:lang w:val="en-GB"/>
              </w:rPr>
            </w:pPr>
          </w:p>
        </w:tc>
        <w:tc>
          <w:tcPr>
            <w:tcW w:w="3260" w:type="dxa"/>
          </w:tcPr>
          <w:p w14:paraId="2CE4258D" w14:textId="77777777" w:rsidR="0074769C" w:rsidRPr="00AE05A0" w:rsidRDefault="0074769C" w:rsidP="0074769C">
            <w:pPr>
              <w:ind w:right="-46"/>
              <w:jc w:val="center"/>
              <w:rPr>
                <w:i/>
                <w:iCs/>
                <w:color w:val="000000" w:themeColor="text1"/>
                <w:sz w:val="24"/>
                <w:szCs w:val="24"/>
                <w:lang w:val="en-GB"/>
              </w:rPr>
            </w:pPr>
          </w:p>
        </w:tc>
      </w:tr>
      <w:tr w:rsidR="0074769C" w:rsidRPr="00AE05A0" w14:paraId="112E1BFE" w14:textId="77777777" w:rsidTr="0081579A">
        <w:trPr>
          <w:trHeight w:hRule="exact" w:val="340"/>
        </w:trPr>
        <w:tc>
          <w:tcPr>
            <w:tcW w:w="3815" w:type="dxa"/>
          </w:tcPr>
          <w:p w14:paraId="3C74A2C5"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ab/>
              <w:t>Unvaccinated</w:t>
            </w:r>
          </w:p>
        </w:tc>
        <w:tc>
          <w:tcPr>
            <w:tcW w:w="1997" w:type="dxa"/>
          </w:tcPr>
          <w:p w14:paraId="619535CF" w14:textId="07E004C2" w:rsidR="0074769C" w:rsidRPr="00AE05A0" w:rsidRDefault="0074769C" w:rsidP="0074769C">
            <w:pPr>
              <w:ind w:right="-46"/>
              <w:jc w:val="center"/>
              <w:rPr>
                <w:i/>
                <w:iCs/>
                <w:color w:val="000000" w:themeColor="text1"/>
                <w:sz w:val="24"/>
                <w:szCs w:val="24"/>
                <w:lang w:val="en-GB"/>
              </w:rPr>
            </w:pPr>
            <w:r w:rsidRPr="00AE05A0">
              <w:rPr>
                <w:color w:val="000000"/>
                <w:sz w:val="24"/>
                <w:szCs w:val="24"/>
              </w:rPr>
              <w:t>210 (95.0)</w:t>
            </w:r>
          </w:p>
        </w:tc>
        <w:tc>
          <w:tcPr>
            <w:tcW w:w="3260" w:type="dxa"/>
          </w:tcPr>
          <w:p w14:paraId="343E22A9" w14:textId="382334DC" w:rsidR="0074769C" w:rsidRPr="00AE05A0" w:rsidRDefault="0074769C" w:rsidP="0074769C">
            <w:pPr>
              <w:ind w:right="-46"/>
              <w:jc w:val="center"/>
              <w:rPr>
                <w:i/>
                <w:iCs/>
                <w:color w:val="000000" w:themeColor="text1"/>
                <w:sz w:val="24"/>
                <w:szCs w:val="24"/>
                <w:lang w:val="en-GB"/>
              </w:rPr>
            </w:pPr>
            <w:r w:rsidRPr="00AE05A0">
              <w:rPr>
                <w:color w:val="000000"/>
                <w:sz w:val="24"/>
                <w:szCs w:val="24"/>
              </w:rPr>
              <w:t>0 (0.0)</w:t>
            </w:r>
          </w:p>
        </w:tc>
      </w:tr>
      <w:tr w:rsidR="0074769C" w:rsidRPr="00AE05A0" w14:paraId="56EB5062" w14:textId="77777777" w:rsidTr="0081579A">
        <w:trPr>
          <w:trHeight w:hRule="exact" w:val="340"/>
        </w:trPr>
        <w:tc>
          <w:tcPr>
            <w:tcW w:w="3815" w:type="dxa"/>
          </w:tcPr>
          <w:p w14:paraId="30F48EA1"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ab/>
              <w:t>One dose</w:t>
            </w:r>
          </w:p>
        </w:tc>
        <w:tc>
          <w:tcPr>
            <w:tcW w:w="1997" w:type="dxa"/>
          </w:tcPr>
          <w:p w14:paraId="31108889" w14:textId="39AFA01B" w:rsidR="0074769C" w:rsidRPr="00AE05A0" w:rsidRDefault="0074769C" w:rsidP="0074769C">
            <w:pPr>
              <w:ind w:right="-46"/>
              <w:jc w:val="center"/>
              <w:rPr>
                <w:color w:val="000000"/>
                <w:sz w:val="24"/>
                <w:szCs w:val="24"/>
                <w:lang w:val="en-GB"/>
              </w:rPr>
            </w:pPr>
            <w:r w:rsidRPr="00AE05A0">
              <w:rPr>
                <w:color w:val="000000"/>
                <w:sz w:val="24"/>
                <w:szCs w:val="24"/>
              </w:rPr>
              <w:t>11 (5.0)</w:t>
            </w:r>
          </w:p>
        </w:tc>
        <w:tc>
          <w:tcPr>
            <w:tcW w:w="3260" w:type="dxa"/>
          </w:tcPr>
          <w:p w14:paraId="6252C5A3" w14:textId="219E10E4" w:rsidR="0074769C" w:rsidRPr="00AE05A0" w:rsidRDefault="0074769C" w:rsidP="0074769C">
            <w:pPr>
              <w:ind w:right="-46"/>
              <w:jc w:val="center"/>
              <w:rPr>
                <w:color w:val="000000"/>
                <w:sz w:val="24"/>
                <w:szCs w:val="24"/>
                <w:lang w:val="en-GB"/>
              </w:rPr>
            </w:pPr>
            <w:r w:rsidRPr="00AE05A0">
              <w:rPr>
                <w:color w:val="000000"/>
                <w:sz w:val="24"/>
                <w:szCs w:val="24"/>
              </w:rPr>
              <w:t>0 (0.0)</w:t>
            </w:r>
          </w:p>
        </w:tc>
      </w:tr>
      <w:tr w:rsidR="0074769C" w:rsidRPr="00AE05A0" w14:paraId="28EEF58D" w14:textId="77777777" w:rsidTr="0081579A">
        <w:trPr>
          <w:trHeight w:hRule="exact" w:val="340"/>
        </w:trPr>
        <w:tc>
          <w:tcPr>
            <w:tcW w:w="3815" w:type="dxa"/>
          </w:tcPr>
          <w:p w14:paraId="1C77B05F"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ab/>
              <w:t>Two doses</w:t>
            </w:r>
          </w:p>
        </w:tc>
        <w:tc>
          <w:tcPr>
            <w:tcW w:w="1997" w:type="dxa"/>
          </w:tcPr>
          <w:p w14:paraId="36B5EE26" w14:textId="47FAAF94" w:rsidR="0074769C" w:rsidRPr="00AE05A0" w:rsidRDefault="0074769C" w:rsidP="0074769C">
            <w:pPr>
              <w:ind w:right="-46"/>
              <w:jc w:val="center"/>
              <w:rPr>
                <w:i/>
                <w:iCs/>
                <w:color w:val="000000" w:themeColor="text1"/>
                <w:sz w:val="24"/>
                <w:szCs w:val="24"/>
                <w:lang w:val="en-GB"/>
              </w:rPr>
            </w:pPr>
            <w:r w:rsidRPr="00AE05A0">
              <w:rPr>
                <w:color w:val="000000"/>
                <w:sz w:val="24"/>
                <w:szCs w:val="24"/>
              </w:rPr>
              <w:t>0 (0.0)</w:t>
            </w:r>
          </w:p>
        </w:tc>
        <w:tc>
          <w:tcPr>
            <w:tcW w:w="3260" w:type="dxa"/>
          </w:tcPr>
          <w:p w14:paraId="7C7E0623" w14:textId="772E95CE" w:rsidR="0074769C" w:rsidRPr="00AE05A0" w:rsidRDefault="0074769C" w:rsidP="0074769C">
            <w:pPr>
              <w:ind w:right="-46"/>
              <w:jc w:val="center"/>
              <w:rPr>
                <w:i/>
                <w:iCs/>
                <w:color w:val="000000" w:themeColor="text1"/>
                <w:sz w:val="24"/>
                <w:szCs w:val="24"/>
                <w:lang w:val="en-GB"/>
              </w:rPr>
            </w:pPr>
            <w:r w:rsidRPr="00AE05A0">
              <w:rPr>
                <w:color w:val="000000"/>
                <w:sz w:val="24"/>
                <w:szCs w:val="24"/>
              </w:rPr>
              <w:t>102 (53.1)</w:t>
            </w:r>
          </w:p>
        </w:tc>
      </w:tr>
      <w:tr w:rsidR="0074769C" w:rsidRPr="00AE05A0" w14:paraId="34CBFF60" w14:textId="77777777" w:rsidTr="0081579A">
        <w:trPr>
          <w:trHeight w:hRule="exact" w:val="340"/>
        </w:trPr>
        <w:tc>
          <w:tcPr>
            <w:tcW w:w="3815" w:type="dxa"/>
          </w:tcPr>
          <w:p w14:paraId="724EF95D"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ab/>
              <w:t>Three doses</w:t>
            </w:r>
          </w:p>
        </w:tc>
        <w:tc>
          <w:tcPr>
            <w:tcW w:w="1997" w:type="dxa"/>
          </w:tcPr>
          <w:p w14:paraId="5AC14824" w14:textId="51360642" w:rsidR="0074769C" w:rsidRPr="00AE05A0" w:rsidRDefault="0074769C" w:rsidP="0074769C">
            <w:pPr>
              <w:ind w:right="-46"/>
              <w:jc w:val="center"/>
              <w:rPr>
                <w:i/>
                <w:iCs/>
                <w:color w:val="000000" w:themeColor="text1"/>
                <w:sz w:val="24"/>
                <w:szCs w:val="24"/>
                <w:lang w:val="en-GB"/>
              </w:rPr>
            </w:pPr>
            <w:r w:rsidRPr="00AE05A0">
              <w:rPr>
                <w:color w:val="000000"/>
                <w:sz w:val="24"/>
                <w:szCs w:val="24"/>
              </w:rPr>
              <w:t>0 (0.0)</w:t>
            </w:r>
          </w:p>
        </w:tc>
        <w:tc>
          <w:tcPr>
            <w:tcW w:w="3260" w:type="dxa"/>
          </w:tcPr>
          <w:p w14:paraId="43F96186" w14:textId="209AE6B9" w:rsidR="0074769C" w:rsidRPr="00AE05A0" w:rsidRDefault="0074769C" w:rsidP="0074769C">
            <w:pPr>
              <w:ind w:right="-46"/>
              <w:jc w:val="center"/>
              <w:rPr>
                <w:i/>
                <w:iCs/>
                <w:color w:val="000000" w:themeColor="text1"/>
                <w:sz w:val="24"/>
                <w:szCs w:val="24"/>
                <w:lang w:val="en-GB"/>
              </w:rPr>
            </w:pPr>
            <w:r w:rsidRPr="00AE05A0">
              <w:rPr>
                <w:color w:val="000000"/>
                <w:sz w:val="24"/>
                <w:szCs w:val="24"/>
              </w:rPr>
              <w:t>67 (34.9)</w:t>
            </w:r>
          </w:p>
        </w:tc>
      </w:tr>
      <w:tr w:rsidR="0074769C" w:rsidRPr="00AE05A0" w14:paraId="5734AA43" w14:textId="77777777" w:rsidTr="0081579A">
        <w:trPr>
          <w:trHeight w:hRule="exact" w:val="340"/>
        </w:trPr>
        <w:tc>
          <w:tcPr>
            <w:tcW w:w="3815" w:type="dxa"/>
          </w:tcPr>
          <w:p w14:paraId="1110DA06"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ab/>
              <w:t>Four doses</w:t>
            </w:r>
          </w:p>
        </w:tc>
        <w:tc>
          <w:tcPr>
            <w:tcW w:w="1997" w:type="dxa"/>
          </w:tcPr>
          <w:p w14:paraId="4E88CAFB" w14:textId="71920B64" w:rsidR="0074769C" w:rsidRPr="00AE05A0" w:rsidRDefault="0074769C" w:rsidP="0074769C">
            <w:pPr>
              <w:ind w:right="-46"/>
              <w:jc w:val="center"/>
              <w:rPr>
                <w:i/>
                <w:iCs/>
                <w:color w:val="000000" w:themeColor="text1"/>
                <w:sz w:val="24"/>
                <w:szCs w:val="24"/>
                <w:lang w:val="en-GB"/>
              </w:rPr>
            </w:pPr>
            <w:r w:rsidRPr="00AE05A0">
              <w:rPr>
                <w:color w:val="000000"/>
                <w:sz w:val="24"/>
                <w:szCs w:val="24"/>
              </w:rPr>
              <w:t>0 (0.0)</w:t>
            </w:r>
          </w:p>
        </w:tc>
        <w:tc>
          <w:tcPr>
            <w:tcW w:w="3260" w:type="dxa"/>
          </w:tcPr>
          <w:p w14:paraId="70DFDEDD" w14:textId="0ACBE069" w:rsidR="0074769C" w:rsidRPr="00AE05A0" w:rsidRDefault="0074769C" w:rsidP="0074769C">
            <w:pPr>
              <w:ind w:right="-46"/>
              <w:jc w:val="center"/>
              <w:rPr>
                <w:i/>
                <w:iCs/>
                <w:color w:val="000000" w:themeColor="text1"/>
                <w:sz w:val="24"/>
                <w:szCs w:val="24"/>
                <w:lang w:val="en-GB"/>
              </w:rPr>
            </w:pPr>
            <w:r w:rsidRPr="00AE05A0">
              <w:rPr>
                <w:color w:val="000000"/>
                <w:sz w:val="24"/>
                <w:szCs w:val="24"/>
              </w:rPr>
              <w:t>23 (12.0)</w:t>
            </w:r>
          </w:p>
        </w:tc>
      </w:tr>
      <w:tr w:rsidR="0074769C" w:rsidRPr="00AE05A0" w14:paraId="4D8B4D7D" w14:textId="77777777" w:rsidTr="0081579A">
        <w:trPr>
          <w:trHeight w:hRule="exact" w:val="340"/>
        </w:trPr>
        <w:tc>
          <w:tcPr>
            <w:tcW w:w="3815" w:type="dxa"/>
          </w:tcPr>
          <w:p w14:paraId="1A74A5E2" w14:textId="77777777" w:rsidR="0074769C" w:rsidRPr="00AE05A0" w:rsidRDefault="0074769C" w:rsidP="0074769C">
            <w:pPr>
              <w:ind w:right="-46"/>
              <w:rPr>
                <w:b/>
                <w:bCs/>
                <w:color w:val="000000" w:themeColor="text1"/>
                <w:sz w:val="24"/>
                <w:szCs w:val="24"/>
                <w:lang w:val="en-GB"/>
              </w:rPr>
            </w:pPr>
            <w:r w:rsidRPr="00AE05A0">
              <w:rPr>
                <w:b/>
                <w:bCs/>
                <w:color w:val="000000" w:themeColor="text1"/>
                <w:sz w:val="24"/>
                <w:szCs w:val="24"/>
                <w:lang w:val="en-GB"/>
              </w:rPr>
              <w:t>ICU characteristics</w:t>
            </w:r>
          </w:p>
        </w:tc>
        <w:tc>
          <w:tcPr>
            <w:tcW w:w="1997" w:type="dxa"/>
          </w:tcPr>
          <w:p w14:paraId="080C84E7" w14:textId="77777777" w:rsidR="0074769C" w:rsidRPr="00AE05A0" w:rsidRDefault="0074769C" w:rsidP="0074769C">
            <w:pPr>
              <w:ind w:right="-46"/>
              <w:jc w:val="center"/>
              <w:rPr>
                <w:i/>
                <w:iCs/>
                <w:color w:val="000000" w:themeColor="text1"/>
                <w:sz w:val="24"/>
                <w:szCs w:val="24"/>
                <w:lang w:val="en-GB"/>
              </w:rPr>
            </w:pPr>
          </w:p>
        </w:tc>
        <w:tc>
          <w:tcPr>
            <w:tcW w:w="3260" w:type="dxa"/>
          </w:tcPr>
          <w:p w14:paraId="6353556D" w14:textId="77777777" w:rsidR="0074769C" w:rsidRPr="00AE05A0" w:rsidRDefault="0074769C" w:rsidP="0074769C">
            <w:pPr>
              <w:ind w:right="-46"/>
              <w:jc w:val="center"/>
              <w:rPr>
                <w:i/>
                <w:iCs/>
                <w:color w:val="000000" w:themeColor="text1"/>
                <w:sz w:val="24"/>
                <w:szCs w:val="24"/>
                <w:lang w:val="en-GB"/>
              </w:rPr>
            </w:pPr>
          </w:p>
        </w:tc>
      </w:tr>
      <w:tr w:rsidR="0074769C" w:rsidRPr="00AE05A0" w14:paraId="36732100" w14:textId="77777777" w:rsidTr="0081579A">
        <w:trPr>
          <w:trHeight w:hRule="exact" w:val="666"/>
        </w:trPr>
        <w:tc>
          <w:tcPr>
            <w:tcW w:w="3815" w:type="dxa"/>
          </w:tcPr>
          <w:p w14:paraId="74288029"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Time to ICU admission from COVID-19 symptom onset</w:t>
            </w:r>
          </w:p>
        </w:tc>
        <w:tc>
          <w:tcPr>
            <w:tcW w:w="1997" w:type="dxa"/>
          </w:tcPr>
          <w:p w14:paraId="50C9973C" w14:textId="2219CFC2" w:rsidR="0074769C" w:rsidRPr="00AE05A0" w:rsidRDefault="0074769C" w:rsidP="0074769C">
            <w:pPr>
              <w:ind w:right="-46"/>
              <w:jc w:val="center"/>
              <w:rPr>
                <w:i/>
                <w:iCs/>
                <w:color w:val="000000" w:themeColor="text1"/>
                <w:sz w:val="24"/>
                <w:szCs w:val="24"/>
                <w:lang w:val="en-GB"/>
              </w:rPr>
            </w:pPr>
            <w:r w:rsidRPr="00AE05A0">
              <w:rPr>
                <w:color w:val="000000"/>
                <w:sz w:val="24"/>
                <w:szCs w:val="24"/>
              </w:rPr>
              <w:t>10.0 [7.0, 14.0]</w:t>
            </w:r>
          </w:p>
        </w:tc>
        <w:tc>
          <w:tcPr>
            <w:tcW w:w="3260" w:type="dxa"/>
          </w:tcPr>
          <w:p w14:paraId="60BBB9D4" w14:textId="53441AF8" w:rsidR="0074769C" w:rsidRPr="00AE05A0" w:rsidRDefault="0074769C" w:rsidP="0074769C">
            <w:pPr>
              <w:ind w:right="-46"/>
              <w:jc w:val="center"/>
              <w:rPr>
                <w:i/>
                <w:iCs/>
                <w:color w:val="000000" w:themeColor="text1"/>
                <w:sz w:val="24"/>
                <w:szCs w:val="24"/>
                <w:lang w:val="en-GB"/>
              </w:rPr>
            </w:pPr>
            <w:r w:rsidRPr="00AE05A0">
              <w:rPr>
                <w:color w:val="000000"/>
                <w:sz w:val="24"/>
                <w:szCs w:val="24"/>
              </w:rPr>
              <w:t>4.0 [0.0, 8.0]</w:t>
            </w:r>
          </w:p>
        </w:tc>
      </w:tr>
      <w:tr w:rsidR="0074769C" w:rsidRPr="00AE05A0" w14:paraId="7204A5DF" w14:textId="77777777" w:rsidTr="0081579A">
        <w:trPr>
          <w:trHeight w:hRule="exact" w:val="340"/>
        </w:trPr>
        <w:tc>
          <w:tcPr>
            <w:tcW w:w="3815" w:type="dxa"/>
          </w:tcPr>
          <w:p w14:paraId="79C5D8DC"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ab/>
              <w:t>Missing</w:t>
            </w:r>
          </w:p>
        </w:tc>
        <w:tc>
          <w:tcPr>
            <w:tcW w:w="1997" w:type="dxa"/>
          </w:tcPr>
          <w:p w14:paraId="361D6449" w14:textId="3529B661" w:rsidR="0074769C" w:rsidRPr="00AE05A0" w:rsidRDefault="0074769C" w:rsidP="0074769C">
            <w:pPr>
              <w:ind w:right="-46"/>
              <w:jc w:val="center"/>
              <w:rPr>
                <w:color w:val="000000" w:themeColor="text1"/>
                <w:sz w:val="24"/>
                <w:szCs w:val="24"/>
                <w:lang w:val="en-GB"/>
              </w:rPr>
            </w:pPr>
            <w:r>
              <w:rPr>
                <w:color w:val="000000" w:themeColor="text1"/>
                <w:sz w:val="24"/>
                <w:szCs w:val="24"/>
                <w:lang w:val="en-GB"/>
              </w:rPr>
              <w:t>7 (3.2)</w:t>
            </w:r>
          </w:p>
        </w:tc>
        <w:tc>
          <w:tcPr>
            <w:tcW w:w="3260" w:type="dxa"/>
          </w:tcPr>
          <w:p w14:paraId="209D21CF" w14:textId="7990CCD3" w:rsidR="0074769C" w:rsidRPr="00AE05A0" w:rsidRDefault="0074769C" w:rsidP="0074769C">
            <w:pPr>
              <w:ind w:right="-46"/>
              <w:jc w:val="center"/>
              <w:rPr>
                <w:color w:val="000000" w:themeColor="text1"/>
                <w:sz w:val="24"/>
                <w:szCs w:val="24"/>
                <w:lang w:val="en-GB"/>
              </w:rPr>
            </w:pPr>
            <w:r>
              <w:rPr>
                <w:color w:val="000000" w:themeColor="text1"/>
                <w:sz w:val="24"/>
                <w:szCs w:val="24"/>
                <w:lang w:val="en-GB"/>
              </w:rPr>
              <w:t>11 (5.7)</w:t>
            </w:r>
          </w:p>
        </w:tc>
      </w:tr>
      <w:tr w:rsidR="0074769C" w:rsidRPr="00AE05A0" w14:paraId="2CAC3987" w14:textId="77777777" w:rsidTr="0081579A">
        <w:trPr>
          <w:trHeight w:hRule="exact" w:val="340"/>
        </w:trPr>
        <w:tc>
          <w:tcPr>
            <w:tcW w:w="3815" w:type="dxa"/>
          </w:tcPr>
          <w:p w14:paraId="375C4656"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SAPS 3 score</w:t>
            </w:r>
          </w:p>
        </w:tc>
        <w:tc>
          <w:tcPr>
            <w:tcW w:w="1997" w:type="dxa"/>
          </w:tcPr>
          <w:p w14:paraId="6A03217D" w14:textId="19498F25" w:rsidR="0074769C" w:rsidRPr="00AE05A0" w:rsidRDefault="0074769C" w:rsidP="0074769C">
            <w:pPr>
              <w:ind w:right="-46"/>
              <w:jc w:val="center"/>
              <w:rPr>
                <w:i/>
                <w:iCs/>
                <w:color w:val="000000" w:themeColor="text1"/>
                <w:sz w:val="24"/>
                <w:szCs w:val="24"/>
                <w:lang w:val="en-GB"/>
              </w:rPr>
            </w:pPr>
            <w:r w:rsidRPr="00AE05A0">
              <w:rPr>
                <w:color w:val="000000"/>
                <w:sz w:val="24"/>
                <w:szCs w:val="24"/>
              </w:rPr>
              <w:t>55.0 [48.0, 63.0]</w:t>
            </w:r>
          </w:p>
        </w:tc>
        <w:tc>
          <w:tcPr>
            <w:tcW w:w="3260" w:type="dxa"/>
          </w:tcPr>
          <w:p w14:paraId="1528A6DB" w14:textId="36053211" w:rsidR="0074769C" w:rsidRPr="00AE05A0" w:rsidRDefault="0074769C" w:rsidP="0074769C">
            <w:pPr>
              <w:ind w:right="-46"/>
              <w:jc w:val="center"/>
              <w:rPr>
                <w:i/>
                <w:iCs/>
                <w:color w:val="000000" w:themeColor="text1"/>
                <w:sz w:val="24"/>
                <w:szCs w:val="24"/>
                <w:lang w:val="en-GB"/>
              </w:rPr>
            </w:pPr>
            <w:r w:rsidRPr="00AE05A0">
              <w:rPr>
                <w:color w:val="000000"/>
                <w:sz w:val="24"/>
                <w:szCs w:val="24"/>
              </w:rPr>
              <w:t>61.0 [53.0, 73.0]</w:t>
            </w:r>
          </w:p>
        </w:tc>
      </w:tr>
      <w:tr w:rsidR="0074769C" w:rsidRPr="00AE05A0" w14:paraId="4C510F66" w14:textId="77777777" w:rsidTr="0081579A">
        <w:trPr>
          <w:trHeight w:hRule="exact" w:val="340"/>
        </w:trPr>
        <w:tc>
          <w:tcPr>
            <w:tcW w:w="3815" w:type="dxa"/>
          </w:tcPr>
          <w:p w14:paraId="6627BAF8"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PaO</w:t>
            </w:r>
            <w:r w:rsidRPr="00AE05A0">
              <w:rPr>
                <w:color w:val="000000" w:themeColor="text1"/>
                <w:sz w:val="24"/>
                <w:szCs w:val="24"/>
                <w:vertAlign w:val="subscript"/>
                <w:lang w:val="en-GB"/>
              </w:rPr>
              <w:t>2</w:t>
            </w:r>
            <w:r w:rsidRPr="00AE05A0">
              <w:rPr>
                <w:color w:val="000000" w:themeColor="text1"/>
                <w:sz w:val="24"/>
                <w:szCs w:val="24"/>
                <w:lang w:val="en-GB"/>
              </w:rPr>
              <w:t>/FiO</w:t>
            </w:r>
            <w:r w:rsidRPr="00AE05A0">
              <w:rPr>
                <w:color w:val="000000" w:themeColor="text1"/>
                <w:sz w:val="24"/>
                <w:szCs w:val="24"/>
                <w:vertAlign w:val="subscript"/>
                <w:lang w:val="en-GB"/>
              </w:rPr>
              <w:t>2</w:t>
            </w:r>
            <w:r w:rsidRPr="00AE05A0">
              <w:rPr>
                <w:color w:val="000000" w:themeColor="text1"/>
                <w:sz w:val="24"/>
                <w:szCs w:val="24"/>
                <w:lang w:val="en-GB"/>
              </w:rPr>
              <w:t xml:space="preserve"> ratio</w:t>
            </w:r>
          </w:p>
        </w:tc>
        <w:tc>
          <w:tcPr>
            <w:tcW w:w="1997" w:type="dxa"/>
          </w:tcPr>
          <w:p w14:paraId="1D3CAE83" w14:textId="10ED26AA" w:rsidR="0074769C" w:rsidRPr="00AE05A0" w:rsidRDefault="0074769C" w:rsidP="0074769C">
            <w:pPr>
              <w:ind w:right="-46"/>
              <w:jc w:val="center"/>
              <w:rPr>
                <w:i/>
                <w:iCs/>
                <w:color w:val="000000" w:themeColor="text1"/>
                <w:sz w:val="24"/>
                <w:szCs w:val="24"/>
                <w:lang w:val="en-GB"/>
              </w:rPr>
            </w:pPr>
            <w:r w:rsidRPr="00AE05A0">
              <w:rPr>
                <w:color w:val="000000"/>
                <w:sz w:val="24"/>
                <w:szCs w:val="24"/>
              </w:rPr>
              <w:t>11.7 [8.7, 15.6]</w:t>
            </w:r>
          </w:p>
        </w:tc>
        <w:tc>
          <w:tcPr>
            <w:tcW w:w="3260" w:type="dxa"/>
          </w:tcPr>
          <w:p w14:paraId="3BFF9914" w14:textId="74F111A2" w:rsidR="0074769C" w:rsidRPr="00AE05A0" w:rsidRDefault="0074769C" w:rsidP="0074769C">
            <w:pPr>
              <w:ind w:right="-46"/>
              <w:jc w:val="center"/>
              <w:rPr>
                <w:i/>
                <w:iCs/>
                <w:color w:val="000000" w:themeColor="text1"/>
                <w:sz w:val="24"/>
                <w:szCs w:val="24"/>
                <w:lang w:val="en-GB"/>
              </w:rPr>
            </w:pPr>
            <w:r w:rsidRPr="00AE05A0">
              <w:rPr>
                <w:color w:val="000000"/>
                <w:sz w:val="24"/>
                <w:szCs w:val="24"/>
              </w:rPr>
              <w:t>18.2 [11.1, 34.7]</w:t>
            </w:r>
          </w:p>
        </w:tc>
      </w:tr>
      <w:tr w:rsidR="0074769C" w:rsidRPr="00AE05A0" w14:paraId="36D325CF" w14:textId="77777777" w:rsidTr="0081579A">
        <w:trPr>
          <w:trHeight w:hRule="exact" w:val="340"/>
        </w:trPr>
        <w:tc>
          <w:tcPr>
            <w:tcW w:w="3815" w:type="dxa"/>
          </w:tcPr>
          <w:p w14:paraId="5CC88987"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ab/>
              <w:t>Missing</w:t>
            </w:r>
          </w:p>
        </w:tc>
        <w:tc>
          <w:tcPr>
            <w:tcW w:w="1997" w:type="dxa"/>
          </w:tcPr>
          <w:p w14:paraId="1450F934" w14:textId="39B1095B" w:rsidR="0074769C" w:rsidRPr="00AE05A0" w:rsidRDefault="0074769C" w:rsidP="0074769C">
            <w:pPr>
              <w:ind w:right="-46"/>
              <w:jc w:val="center"/>
              <w:rPr>
                <w:color w:val="000000" w:themeColor="text1"/>
                <w:sz w:val="24"/>
                <w:szCs w:val="24"/>
                <w:lang w:val="en-GB"/>
              </w:rPr>
            </w:pPr>
            <w:r>
              <w:rPr>
                <w:color w:val="000000" w:themeColor="text1"/>
                <w:sz w:val="24"/>
                <w:szCs w:val="24"/>
                <w:lang w:val="en-GB"/>
              </w:rPr>
              <w:t>26 (11.8)</w:t>
            </w:r>
          </w:p>
        </w:tc>
        <w:tc>
          <w:tcPr>
            <w:tcW w:w="3260" w:type="dxa"/>
          </w:tcPr>
          <w:p w14:paraId="01750EB8" w14:textId="7118A12D" w:rsidR="0074769C" w:rsidRPr="00AE05A0" w:rsidRDefault="0074769C" w:rsidP="0074769C">
            <w:pPr>
              <w:ind w:right="-46"/>
              <w:jc w:val="center"/>
              <w:rPr>
                <w:color w:val="000000" w:themeColor="text1"/>
                <w:sz w:val="24"/>
                <w:szCs w:val="24"/>
                <w:lang w:val="en-GB"/>
              </w:rPr>
            </w:pPr>
            <w:r>
              <w:rPr>
                <w:color w:val="000000" w:themeColor="text1"/>
                <w:sz w:val="24"/>
                <w:szCs w:val="24"/>
                <w:lang w:val="en-GB"/>
              </w:rPr>
              <w:t>36 (18.9)</w:t>
            </w:r>
          </w:p>
        </w:tc>
      </w:tr>
      <w:tr w:rsidR="0074769C" w:rsidRPr="00AE05A0" w14:paraId="72DD54D7" w14:textId="77777777" w:rsidTr="0081579A">
        <w:trPr>
          <w:trHeight w:hRule="exact" w:val="340"/>
        </w:trPr>
        <w:tc>
          <w:tcPr>
            <w:tcW w:w="3815" w:type="dxa"/>
          </w:tcPr>
          <w:p w14:paraId="5D5E544F"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Mechanical ventilation</w:t>
            </w:r>
          </w:p>
        </w:tc>
        <w:tc>
          <w:tcPr>
            <w:tcW w:w="1997" w:type="dxa"/>
          </w:tcPr>
          <w:p w14:paraId="06D539F0" w14:textId="153182CF" w:rsidR="0074769C" w:rsidRPr="00AE05A0" w:rsidRDefault="0074769C" w:rsidP="0074769C">
            <w:pPr>
              <w:ind w:right="-46"/>
              <w:jc w:val="center"/>
              <w:rPr>
                <w:i/>
                <w:iCs/>
                <w:color w:val="000000" w:themeColor="text1"/>
                <w:sz w:val="24"/>
                <w:szCs w:val="24"/>
                <w:lang w:val="en-GB"/>
              </w:rPr>
            </w:pPr>
            <w:r w:rsidRPr="00AE05A0">
              <w:rPr>
                <w:color w:val="000000"/>
                <w:sz w:val="24"/>
                <w:szCs w:val="24"/>
              </w:rPr>
              <w:t>118 (53.4)</w:t>
            </w:r>
          </w:p>
        </w:tc>
        <w:tc>
          <w:tcPr>
            <w:tcW w:w="3260" w:type="dxa"/>
          </w:tcPr>
          <w:p w14:paraId="3D1C5A7E" w14:textId="27740B2E" w:rsidR="0074769C" w:rsidRPr="00AE05A0" w:rsidRDefault="0074769C" w:rsidP="0074769C">
            <w:pPr>
              <w:ind w:right="-46"/>
              <w:jc w:val="center"/>
              <w:rPr>
                <w:i/>
                <w:iCs/>
                <w:color w:val="000000" w:themeColor="text1"/>
                <w:sz w:val="24"/>
                <w:szCs w:val="24"/>
                <w:lang w:val="en-GB"/>
              </w:rPr>
            </w:pPr>
            <w:r w:rsidRPr="00AE05A0">
              <w:rPr>
                <w:color w:val="000000"/>
                <w:sz w:val="24"/>
                <w:szCs w:val="24"/>
              </w:rPr>
              <w:t>96 (50.0)</w:t>
            </w:r>
          </w:p>
        </w:tc>
      </w:tr>
      <w:tr w:rsidR="0074769C" w:rsidRPr="00AE05A0" w14:paraId="3A0883EE" w14:textId="77777777" w:rsidTr="0081579A">
        <w:trPr>
          <w:trHeight w:hRule="exact" w:val="406"/>
        </w:trPr>
        <w:tc>
          <w:tcPr>
            <w:tcW w:w="3815" w:type="dxa"/>
          </w:tcPr>
          <w:p w14:paraId="300CB531"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ab/>
              <w:t>Duration</w:t>
            </w:r>
          </w:p>
        </w:tc>
        <w:tc>
          <w:tcPr>
            <w:tcW w:w="1997" w:type="dxa"/>
          </w:tcPr>
          <w:p w14:paraId="728FE0A7" w14:textId="77CEBF5D" w:rsidR="0074769C" w:rsidRPr="00AE05A0" w:rsidRDefault="0074769C" w:rsidP="0074769C">
            <w:pPr>
              <w:ind w:right="-46"/>
              <w:jc w:val="center"/>
              <w:rPr>
                <w:i/>
                <w:iCs/>
                <w:color w:val="000000" w:themeColor="text1"/>
                <w:sz w:val="24"/>
                <w:szCs w:val="24"/>
                <w:lang w:val="en-GB"/>
              </w:rPr>
            </w:pPr>
            <w:r w:rsidRPr="00AE05A0">
              <w:rPr>
                <w:color w:val="000000"/>
                <w:sz w:val="24"/>
                <w:szCs w:val="24"/>
              </w:rPr>
              <w:t>8.2 [3.5, 14.7]</w:t>
            </w:r>
          </w:p>
        </w:tc>
        <w:tc>
          <w:tcPr>
            <w:tcW w:w="3260" w:type="dxa"/>
          </w:tcPr>
          <w:p w14:paraId="14AA6E4B" w14:textId="5190541C" w:rsidR="0074769C" w:rsidRPr="00AE05A0" w:rsidRDefault="0074769C" w:rsidP="0074769C">
            <w:pPr>
              <w:ind w:right="-46"/>
              <w:jc w:val="center"/>
              <w:rPr>
                <w:i/>
                <w:iCs/>
                <w:color w:val="000000" w:themeColor="text1"/>
                <w:sz w:val="24"/>
                <w:szCs w:val="24"/>
                <w:lang w:val="en-GB"/>
              </w:rPr>
            </w:pPr>
            <w:r w:rsidRPr="00AE05A0">
              <w:rPr>
                <w:color w:val="000000"/>
                <w:sz w:val="24"/>
                <w:szCs w:val="24"/>
              </w:rPr>
              <w:t>3.7 [0.8, 9.7]</w:t>
            </w:r>
          </w:p>
        </w:tc>
      </w:tr>
      <w:tr w:rsidR="0074769C" w:rsidRPr="00AE05A0" w14:paraId="09C6999B" w14:textId="77777777" w:rsidTr="0081579A">
        <w:trPr>
          <w:trHeight w:hRule="exact" w:val="340"/>
        </w:trPr>
        <w:tc>
          <w:tcPr>
            <w:tcW w:w="3815" w:type="dxa"/>
          </w:tcPr>
          <w:p w14:paraId="73BA1920"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NIV or HFNO</w:t>
            </w:r>
          </w:p>
        </w:tc>
        <w:tc>
          <w:tcPr>
            <w:tcW w:w="1997" w:type="dxa"/>
          </w:tcPr>
          <w:p w14:paraId="4562CE65" w14:textId="3686CC2A" w:rsidR="0074769C" w:rsidRPr="00AE05A0" w:rsidRDefault="0074769C" w:rsidP="0074769C">
            <w:pPr>
              <w:ind w:right="-46"/>
              <w:jc w:val="center"/>
              <w:rPr>
                <w:i/>
                <w:iCs/>
                <w:color w:val="000000" w:themeColor="text1"/>
                <w:sz w:val="24"/>
                <w:szCs w:val="24"/>
                <w:lang w:val="en-GB"/>
              </w:rPr>
            </w:pPr>
            <w:r w:rsidRPr="00AE05A0">
              <w:rPr>
                <w:color w:val="000000"/>
                <w:sz w:val="24"/>
                <w:szCs w:val="24"/>
              </w:rPr>
              <w:t>162 (73.3)</w:t>
            </w:r>
          </w:p>
        </w:tc>
        <w:tc>
          <w:tcPr>
            <w:tcW w:w="3260" w:type="dxa"/>
          </w:tcPr>
          <w:p w14:paraId="7A94D693" w14:textId="6C5333E8" w:rsidR="0074769C" w:rsidRPr="00AE05A0" w:rsidRDefault="0074769C" w:rsidP="0074769C">
            <w:pPr>
              <w:ind w:right="-46"/>
              <w:jc w:val="center"/>
              <w:rPr>
                <w:i/>
                <w:iCs/>
                <w:color w:val="000000" w:themeColor="text1"/>
                <w:sz w:val="24"/>
                <w:szCs w:val="24"/>
                <w:lang w:val="en-GB"/>
              </w:rPr>
            </w:pPr>
            <w:r w:rsidRPr="00AE05A0">
              <w:rPr>
                <w:color w:val="000000"/>
                <w:sz w:val="24"/>
                <w:szCs w:val="24"/>
              </w:rPr>
              <w:t>100 (52.1)</w:t>
            </w:r>
          </w:p>
        </w:tc>
      </w:tr>
      <w:tr w:rsidR="0074769C" w:rsidRPr="00AE05A0" w14:paraId="73FC1CD4" w14:textId="77777777" w:rsidTr="0081579A">
        <w:trPr>
          <w:trHeight w:hRule="exact" w:val="340"/>
        </w:trPr>
        <w:tc>
          <w:tcPr>
            <w:tcW w:w="3815" w:type="dxa"/>
          </w:tcPr>
          <w:p w14:paraId="22FF73A7"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Prone positioning</w:t>
            </w:r>
          </w:p>
        </w:tc>
        <w:tc>
          <w:tcPr>
            <w:tcW w:w="1997" w:type="dxa"/>
          </w:tcPr>
          <w:p w14:paraId="3D0484D1" w14:textId="4EFB4484" w:rsidR="0074769C" w:rsidRPr="00AE05A0" w:rsidRDefault="0074769C" w:rsidP="0074769C">
            <w:pPr>
              <w:ind w:right="-46"/>
              <w:jc w:val="center"/>
              <w:rPr>
                <w:i/>
                <w:iCs/>
                <w:color w:val="000000" w:themeColor="text1"/>
                <w:sz w:val="24"/>
                <w:szCs w:val="24"/>
                <w:lang w:val="en-GB"/>
              </w:rPr>
            </w:pPr>
            <w:r w:rsidRPr="00AE05A0">
              <w:rPr>
                <w:color w:val="000000"/>
                <w:sz w:val="24"/>
                <w:szCs w:val="24"/>
              </w:rPr>
              <w:t>79 (35.7)</w:t>
            </w:r>
          </w:p>
        </w:tc>
        <w:tc>
          <w:tcPr>
            <w:tcW w:w="3260" w:type="dxa"/>
          </w:tcPr>
          <w:p w14:paraId="716813C6" w14:textId="188051E6" w:rsidR="0074769C" w:rsidRPr="00AE05A0" w:rsidRDefault="0074769C" w:rsidP="0074769C">
            <w:pPr>
              <w:ind w:right="-46"/>
              <w:jc w:val="center"/>
              <w:rPr>
                <w:i/>
                <w:iCs/>
                <w:color w:val="000000" w:themeColor="text1"/>
                <w:sz w:val="24"/>
                <w:szCs w:val="24"/>
                <w:lang w:val="en-GB"/>
              </w:rPr>
            </w:pPr>
            <w:r w:rsidRPr="00AE05A0">
              <w:rPr>
                <w:color w:val="000000"/>
                <w:sz w:val="24"/>
                <w:szCs w:val="24"/>
              </w:rPr>
              <w:t>34 (17.7)</w:t>
            </w:r>
          </w:p>
        </w:tc>
      </w:tr>
      <w:tr w:rsidR="0074769C" w:rsidRPr="00AE05A0" w14:paraId="7F9BD7C5" w14:textId="77777777" w:rsidTr="0081579A">
        <w:trPr>
          <w:trHeight w:hRule="exact" w:val="340"/>
        </w:trPr>
        <w:tc>
          <w:tcPr>
            <w:tcW w:w="3815" w:type="dxa"/>
          </w:tcPr>
          <w:p w14:paraId="29EAF86A" w14:textId="77777777" w:rsidR="0074769C" w:rsidRPr="00AE05A0" w:rsidRDefault="0074769C" w:rsidP="0074769C">
            <w:pPr>
              <w:ind w:right="-46"/>
              <w:rPr>
                <w:b/>
                <w:bCs/>
                <w:color w:val="000000" w:themeColor="text1"/>
                <w:sz w:val="24"/>
                <w:szCs w:val="24"/>
                <w:lang w:val="en-GB"/>
              </w:rPr>
            </w:pPr>
            <w:r w:rsidRPr="00AE05A0">
              <w:rPr>
                <w:color w:val="000000" w:themeColor="text1"/>
                <w:sz w:val="24"/>
                <w:szCs w:val="24"/>
                <w:lang w:val="en-GB"/>
              </w:rPr>
              <w:t>Length of stay in ICU</w:t>
            </w:r>
          </w:p>
        </w:tc>
        <w:tc>
          <w:tcPr>
            <w:tcW w:w="1997" w:type="dxa"/>
          </w:tcPr>
          <w:p w14:paraId="3648B6AD" w14:textId="0DD2A525" w:rsidR="0074769C" w:rsidRPr="00AE05A0" w:rsidRDefault="0074769C" w:rsidP="0074769C">
            <w:pPr>
              <w:ind w:right="-46"/>
              <w:jc w:val="center"/>
              <w:rPr>
                <w:i/>
                <w:iCs/>
                <w:color w:val="000000" w:themeColor="text1"/>
                <w:sz w:val="24"/>
                <w:szCs w:val="24"/>
                <w:lang w:val="en-GB"/>
              </w:rPr>
            </w:pPr>
            <w:r w:rsidRPr="00AE05A0">
              <w:rPr>
                <w:color w:val="000000"/>
                <w:sz w:val="24"/>
                <w:szCs w:val="24"/>
              </w:rPr>
              <w:t>7.0 [2.3, 14.2]</w:t>
            </w:r>
          </w:p>
        </w:tc>
        <w:tc>
          <w:tcPr>
            <w:tcW w:w="3260" w:type="dxa"/>
          </w:tcPr>
          <w:p w14:paraId="1E94DF38" w14:textId="651645F2" w:rsidR="0074769C" w:rsidRPr="00AE05A0" w:rsidRDefault="0074769C" w:rsidP="0074769C">
            <w:pPr>
              <w:ind w:right="-46"/>
              <w:jc w:val="center"/>
              <w:rPr>
                <w:i/>
                <w:iCs/>
                <w:color w:val="000000" w:themeColor="text1"/>
                <w:sz w:val="24"/>
                <w:szCs w:val="24"/>
                <w:lang w:val="en-GB"/>
              </w:rPr>
            </w:pPr>
            <w:r w:rsidRPr="00AE05A0">
              <w:rPr>
                <w:color w:val="000000"/>
                <w:sz w:val="24"/>
                <w:szCs w:val="24"/>
              </w:rPr>
              <w:t>3.1 [1.0, 7.7]</w:t>
            </w:r>
          </w:p>
        </w:tc>
      </w:tr>
      <w:tr w:rsidR="0074769C" w:rsidRPr="00AE05A0" w14:paraId="00F01F4E" w14:textId="77777777" w:rsidTr="0081579A">
        <w:trPr>
          <w:trHeight w:hRule="exact" w:val="340"/>
        </w:trPr>
        <w:tc>
          <w:tcPr>
            <w:tcW w:w="3815" w:type="dxa"/>
          </w:tcPr>
          <w:p w14:paraId="18B19229"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Length of stay in hospital</w:t>
            </w:r>
          </w:p>
        </w:tc>
        <w:tc>
          <w:tcPr>
            <w:tcW w:w="1997" w:type="dxa"/>
          </w:tcPr>
          <w:p w14:paraId="6F40F074" w14:textId="22863606" w:rsidR="0074769C" w:rsidRPr="00AE05A0" w:rsidRDefault="0074769C" w:rsidP="0074769C">
            <w:pPr>
              <w:ind w:right="-46"/>
              <w:jc w:val="center"/>
              <w:rPr>
                <w:i/>
                <w:iCs/>
                <w:color w:val="000000" w:themeColor="text1"/>
                <w:sz w:val="24"/>
                <w:szCs w:val="24"/>
                <w:lang w:val="en-GB"/>
              </w:rPr>
            </w:pPr>
            <w:r w:rsidRPr="00AE05A0">
              <w:rPr>
                <w:color w:val="000000"/>
                <w:sz w:val="24"/>
                <w:szCs w:val="24"/>
              </w:rPr>
              <w:t>18.0 [11.0, 31.0]</w:t>
            </w:r>
          </w:p>
        </w:tc>
        <w:tc>
          <w:tcPr>
            <w:tcW w:w="3260" w:type="dxa"/>
          </w:tcPr>
          <w:p w14:paraId="29558FDF" w14:textId="11D3473E" w:rsidR="0074769C" w:rsidRPr="00AE05A0" w:rsidRDefault="0074769C" w:rsidP="0074769C">
            <w:pPr>
              <w:ind w:right="-46"/>
              <w:jc w:val="center"/>
              <w:rPr>
                <w:i/>
                <w:iCs/>
                <w:color w:val="000000" w:themeColor="text1"/>
                <w:sz w:val="24"/>
                <w:szCs w:val="24"/>
                <w:lang w:val="en-GB"/>
              </w:rPr>
            </w:pPr>
            <w:r w:rsidRPr="00AE05A0">
              <w:rPr>
                <w:color w:val="000000"/>
                <w:sz w:val="24"/>
                <w:szCs w:val="24"/>
              </w:rPr>
              <w:t>14.0 [7.0, 28.8]</w:t>
            </w:r>
          </w:p>
        </w:tc>
      </w:tr>
      <w:tr w:rsidR="0074769C" w:rsidRPr="00AE05A0" w14:paraId="215A5C6D" w14:textId="77777777" w:rsidTr="0081579A">
        <w:trPr>
          <w:trHeight w:hRule="exact" w:val="340"/>
        </w:trPr>
        <w:tc>
          <w:tcPr>
            <w:tcW w:w="3815" w:type="dxa"/>
          </w:tcPr>
          <w:p w14:paraId="16ED938F" w14:textId="77777777"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ab/>
              <w:t>Missing</w:t>
            </w:r>
          </w:p>
        </w:tc>
        <w:tc>
          <w:tcPr>
            <w:tcW w:w="1997" w:type="dxa"/>
          </w:tcPr>
          <w:p w14:paraId="33428C79" w14:textId="00ACE00F" w:rsidR="0074769C" w:rsidRPr="00AE05A0" w:rsidRDefault="0074769C" w:rsidP="0074769C">
            <w:pPr>
              <w:ind w:right="-46"/>
              <w:jc w:val="center"/>
              <w:rPr>
                <w:color w:val="000000"/>
                <w:sz w:val="24"/>
                <w:szCs w:val="24"/>
                <w:lang w:val="en-GB"/>
              </w:rPr>
            </w:pPr>
            <w:r>
              <w:rPr>
                <w:color w:val="000000"/>
                <w:sz w:val="24"/>
                <w:szCs w:val="24"/>
                <w:lang w:val="en-GB"/>
              </w:rPr>
              <w:t>0 (0.0)</w:t>
            </w:r>
          </w:p>
        </w:tc>
        <w:tc>
          <w:tcPr>
            <w:tcW w:w="3260" w:type="dxa"/>
          </w:tcPr>
          <w:p w14:paraId="1B13D3CA" w14:textId="07C978B5" w:rsidR="0074769C" w:rsidRPr="00AE05A0" w:rsidRDefault="0074769C" w:rsidP="0074769C">
            <w:pPr>
              <w:ind w:right="-46"/>
              <w:jc w:val="center"/>
              <w:rPr>
                <w:color w:val="000000"/>
                <w:sz w:val="24"/>
                <w:szCs w:val="24"/>
                <w:lang w:val="en-GB"/>
              </w:rPr>
            </w:pPr>
            <w:r>
              <w:rPr>
                <w:color w:val="000000"/>
                <w:sz w:val="24"/>
                <w:szCs w:val="24"/>
                <w:lang w:val="en-GB"/>
              </w:rPr>
              <w:t>2 (1.0)</w:t>
            </w:r>
          </w:p>
        </w:tc>
      </w:tr>
      <w:tr w:rsidR="0074769C" w:rsidRPr="00AE05A0" w14:paraId="550D50A5" w14:textId="77777777" w:rsidTr="0081579A">
        <w:trPr>
          <w:trHeight w:hRule="exact" w:val="340"/>
        </w:trPr>
        <w:tc>
          <w:tcPr>
            <w:tcW w:w="3815" w:type="dxa"/>
          </w:tcPr>
          <w:p w14:paraId="0F447ECF" w14:textId="15F03C8C" w:rsidR="0074769C" w:rsidRPr="00AE05A0" w:rsidRDefault="0074769C" w:rsidP="0074769C">
            <w:pPr>
              <w:ind w:right="-46"/>
              <w:rPr>
                <w:color w:val="000000" w:themeColor="text1"/>
                <w:sz w:val="24"/>
                <w:szCs w:val="24"/>
                <w:lang w:val="en-GB"/>
              </w:rPr>
            </w:pPr>
            <w:r w:rsidRPr="00AE05A0">
              <w:rPr>
                <w:color w:val="000000" w:themeColor="text1"/>
                <w:sz w:val="24"/>
                <w:szCs w:val="24"/>
                <w:lang w:val="en-GB"/>
              </w:rPr>
              <w:t>In-hospital mortality</w:t>
            </w:r>
          </w:p>
        </w:tc>
        <w:tc>
          <w:tcPr>
            <w:tcW w:w="1997" w:type="dxa"/>
          </w:tcPr>
          <w:p w14:paraId="51C180C6" w14:textId="7B62A392" w:rsidR="0074769C" w:rsidRPr="00AE05A0" w:rsidRDefault="0074769C" w:rsidP="0074769C">
            <w:pPr>
              <w:ind w:right="-46"/>
              <w:jc w:val="center"/>
              <w:rPr>
                <w:color w:val="000000"/>
                <w:sz w:val="24"/>
                <w:szCs w:val="24"/>
                <w:lang w:val="en-GB"/>
              </w:rPr>
            </w:pPr>
            <w:r w:rsidRPr="00AE05A0">
              <w:rPr>
                <w:color w:val="000000"/>
                <w:sz w:val="24"/>
                <w:szCs w:val="24"/>
              </w:rPr>
              <w:t>67 (30.3)</w:t>
            </w:r>
          </w:p>
        </w:tc>
        <w:tc>
          <w:tcPr>
            <w:tcW w:w="3260" w:type="dxa"/>
          </w:tcPr>
          <w:p w14:paraId="077600E7" w14:textId="122A0EF4" w:rsidR="0074769C" w:rsidRPr="00AE05A0" w:rsidRDefault="0074769C" w:rsidP="0074769C">
            <w:pPr>
              <w:ind w:right="-46"/>
              <w:jc w:val="center"/>
              <w:rPr>
                <w:color w:val="000000"/>
                <w:sz w:val="24"/>
                <w:szCs w:val="24"/>
                <w:lang w:val="en-GB"/>
              </w:rPr>
            </w:pPr>
            <w:r w:rsidRPr="00AE05A0">
              <w:rPr>
                <w:color w:val="000000"/>
                <w:sz w:val="24"/>
                <w:szCs w:val="24"/>
              </w:rPr>
              <w:t>73 (38.0)</w:t>
            </w:r>
          </w:p>
        </w:tc>
      </w:tr>
    </w:tbl>
    <w:p w14:paraId="1FF5C334" w14:textId="77777777" w:rsidR="00217851" w:rsidRDefault="00217851" w:rsidP="00DC291E">
      <w:pPr>
        <w:pStyle w:val="NoSpacing"/>
        <w:ind w:left="-709" w:right="-46"/>
        <w:jc w:val="both"/>
        <w:rPr>
          <w:rFonts w:ascii="Times New Roman" w:hAnsi="Times New Roman"/>
          <w:b/>
          <w:bCs/>
          <w:color w:val="000000" w:themeColor="text1"/>
          <w:lang w:val="en-GB"/>
        </w:rPr>
      </w:pPr>
    </w:p>
    <w:p w14:paraId="0E114CB9" w14:textId="1491299A" w:rsidR="00DC291E" w:rsidRPr="006F5BA9" w:rsidRDefault="00DC291E" w:rsidP="00DB67FE">
      <w:pPr>
        <w:pStyle w:val="NoSpacing"/>
        <w:ind w:right="-46"/>
        <w:jc w:val="both"/>
        <w:rPr>
          <w:rFonts w:ascii="Times New Roman" w:hAnsi="Times New Roman"/>
          <w:color w:val="000000" w:themeColor="text1"/>
          <w:lang w:val="en-GB"/>
        </w:rPr>
      </w:pPr>
      <w:r w:rsidRPr="006F5BA9">
        <w:rPr>
          <w:rFonts w:ascii="Times New Roman" w:hAnsi="Times New Roman"/>
          <w:b/>
          <w:bCs/>
          <w:color w:val="000000" w:themeColor="text1"/>
          <w:lang w:val="en-GB"/>
        </w:rPr>
        <w:t>Note:</w:t>
      </w:r>
      <w:r w:rsidRPr="006F5BA9">
        <w:rPr>
          <w:rFonts w:ascii="Times New Roman" w:hAnsi="Times New Roman"/>
          <w:color w:val="000000" w:themeColor="text1"/>
          <w:lang w:val="en-GB"/>
        </w:rPr>
        <w:t xml:space="preserve"> Numeric values are presented as median [interquartile range], and categorical values are presented as number (percentage).</w:t>
      </w:r>
    </w:p>
    <w:p w14:paraId="48B90DA1" w14:textId="77777777" w:rsidR="00DC291E" w:rsidRPr="006F5BA9" w:rsidRDefault="00DC291E" w:rsidP="00DB67FE">
      <w:pPr>
        <w:pStyle w:val="NoSpacing"/>
        <w:ind w:right="-46" w:hanging="851"/>
        <w:jc w:val="both"/>
        <w:rPr>
          <w:rFonts w:ascii="Times New Roman" w:hAnsi="Times New Roman"/>
          <w:color w:val="000000" w:themeColor="text1"/>
          <w:lang w:val="en-GB"/>
        </w:rPr>
      </w:pPr>
      <w:r w:rsidRPr="006F5BA9">
        <w:rPr>
          <w:rFonts w:ascii="Times New Roman" w:hAnsi="Times New Roman"/>
          <w:color w:val="000000" w:themeColor="text1"/>
          <w:lang w:val="en-GB"/>
        </w:rPr>
        <w:t xml:space="preserve">  </w:t>
      </w:r>
    </w:p>
    <w:p w14:paraId="7E4CAAB5" w14:textId="746BB983" w:rsidR="00DC291E" w:rsidRPr="006F5BA9" w:rsidRDefault="00DC291E" w:rsidP="00DB67FE">
      <w:pPr>
        <w:pStyle w:val="NoSpacing"/>
        <w:ind w:right="-46"/>
        <w:jc w:val="both"/>
        <w:rPr>
          <w:rFonts w:ascii="Times New Roman" w:hAnsi="Times New Roman"/>
          <w:color w:val="000000" w:themeColor="text1"/>
          <w:lang w:val="en-GB"/>
        </w:rPr>
      </w:pPr>
      <w:r w:rsidRPr="006F5BA9">
        <w:rPr>
          <w:rFonts w:ascii="Times New Roman" w:hAnsi="Times New Roman"/>
          <w:b/>
          <w:bCs/>
          <w:color w:val="000000" w:themeColor="text1"/>
          <w:lang w:val="en-GB"/>
        </w:rPr>
        <w:t>Abbreviations:</w:t>
      </w:r>
      <w:r w:rsidRPr="006F5BA9">
        <w:rPr>
          <w:rFonts w:ascii="Times New Roman" w:hAnsi="Times New Roman"/>
          <w:color w:val="000000" w:themeColor="text1"/>
          <w:lang w:val="en-GB"/>
        </w:rPr>
        <w:t xml:space="preserve"> COVID-19=Coronavirus disease 2019, FiO</w:t>
      </w:r>
      <w:r w:rsidRPr="006F5BA9">
        <w:rPr>
          <w:rFonts w:ascii="Times New Roman" w:hAnsi="Times New Roman"/>
          <w:color w:val="000000" w:themeColor="text1"/>
          <w:vertAlign w:val="subscript"/>
          <w:lang w:val="en-GB"/>
        </w:rPr>
        <w:t>2</w:t>
      </w:r>
      <w:r w:rsidRPr="006F5BA9">
        <w:rPr>
          <w:rFonts w:ascii="Times New Roman" w:hAnsi="Times New Roman"/>
          <w:color w:val="000000" w:themeColor="text1"/>
          <w:lang w:val="en-GB"/>
        </w:rPr>
        <w:t>=Fraction of inspired oxygen, HFNO=High Flow Nasal Oxygen, ICU=Intensive care unit, LRTI=Lower respiratory tract infection, NIV=Non-invasive ventilation, PaO</w:t>
      </w:r>
      <w:r w:rsidRPr="006F5BA9">
        <w:rPr>
          <w:rFonts w:ascii="Times New Roman" w:hAnsi="Times New Roman"/>
          <w:color w:val="000000" w:themeColor="text1"/>
          <w:vertAlign w:val="subscript"/>
          <w:lang w:val="en-GB"/>
        </w:rPr>
        <w:t>2</w:t>
      </w:r>
      <w:r w:rsidRPr="006F5BA9">
        <w:rPr>
          <w:rFonts w:ascii="Times New Roman" w:hAnsi="Times New Roman"/>
          <w:color w:val="000000" w:themeColor="text1"/>
          <w:lang w:val="en-GB"/>
        </w:rPr>
        <w:t>=Partial pressure of oxygen, SAPS 3=Simplified Acute Physiology Score 3</w:t>
      </w:r>
    </w:p>
    <w:p w14:paraId="08578F5F" w14:textId="26D3CD08" w:rsidR="0079784C" w:rsidRDefault="00325336" w:rsidP="00EC7346">
      <w:pPr>
        <w:spacing w:line="480" w:lineRule="auto"/>
        <w:ind w:right="-46"/>
        <w:rPr>
          <w:b/>
          <w:bCs/>
          <w:color w:val="000000" w:themeColor="text1"/>
          <w:lang w:val="en-GB"/>
        </w:rPr>
      </w:pPr>
      <w:r>
        <w:rPr>
          <w:b/>
          <w:bCs/>
          <w:color w:val="000000" w:themeColor="text1"/>
          <w:lang w:val="en-GB"/>
        </w:rPr>
        <w:br w:type="column"/>
      </w:r>
      <w:r w:rsidR="00B9152E" w:rsidRPr="004E607A">
        <w:rPr>
          <w:b/>
          <w:bCs/>
          <w:color w:val="000000" w:themeColor="text1"/>
          <w:lang w:val="en-GB"/>
        </w:rPr>
        <w:lastRenderedPageBreak/>
        <w:t xml:space="preserve">Table </w:t>
      </w:r>
      <w:r w:rsidR="002B102A">
        <w:rPr>
          <w:b/>
          <w:bCs/>
          <w:color w:val="000000" w:themeColor="text1"/>
          <w:lang w:val="en-GB"/>
        </w:rPr>
        <w:t>S</w:t>
      </w:r>
      <w:r w:rsidR="00BB4374">
        <w:rPr>
          <w:b/>
          <w:bCs/>
          <w:color w:val="000000" w:themeColor="text1"/>
          <w:lang w:val="en-GB"/>
        </w:rPr>
        <w:t>3</w:t>
      </w:r>
      <w:r w:rsidR="00B9152E" w:rsidRPr="004E607A">
        <w:rPr>
          <w:b/>
          <w:bCs/>
          <w:color w:val="000000" w:themeColor="text1"/>
          <w:lang w:val="en-GB"/>
        </w:rPr>
        <w:t xml:space="preserve">. Characteristics of the </w:t>
      </w:r>
      <w:r w:rsidR="00EC7346" w:rsidRPr="004E607A">
        <w:rPr>
          <w:b/>
          <w:bCs/>
          <w:color w:val="000000" w:themeColor="text1"/>
          <w:lang w:val="en-GB"/>
        </w:rPr>
        <w:t>influenza and other LRTIs groups</w:t>
      </w: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5"/>
        <w:gridCol w:w="1997"/>
        <w:gridCol w:w="3260"/>
      </w:tblGrid>
      <w:tr w:rsidR="0079784C" w:rsidRPr="00C86862" w14:paraId="7371C259" w14:textId="77777777" w:rsidTr="006B6BD0">
        <w:trPr>
          <w:trHeight w:hRule="exact" w:val="998"/>
        </w:trPr>
        <w:tc>
          <w:tcPr>
            <w:tcW w:w="3815" w:type="dxa"/>
            <w:tcBorders>
              <w:top w:val="single" w:sz="4" w:space="0" w:color="auto"/>
              <w:bottom w:val="single" w:sz="4" w:space="0" w:color="auto"/>
            </w:tcBorders>
          </w:tcPr>
          <w:p w14:paraId="430C97D5" w14:textId="77777777" w:rsidR="0079784C" w:rsidRPr="00C86862" w:rsidRDefault="0079784C" w:rsidP="00B1288D">
            <w:pPr>
              <w:ind w:right="-46"/>
              <w:rPr>
                <w:b/>
                <w:bCs/>
                <w:color w:val="000000" w:themeColor="text1"/>
                <w:sz w:val="24"/>
                <w:szCs w:val="24"/>
                <w:lang w:val="en-GB"/>
              </w:rPr>
            </w:pPr>
            <w:r w:rsidRPr="00C86862">
              <w:rPr>
                <w:b/>
                <w:bCs/>
                <w:color w:val="000000" w:themeColor="text1"/>
                <w:sz w:val="24"/>
                <w:szCs w:val="24"/>
                <w:lang w:val="en-GB"/>
              </w:rPr>
              <w:t>Variable</w:t>
            </w:r>
          </w:p>
        </w:tc>
        <w:tc>
          <w:tcPr>
            <w:tcW w:w="1997" w:type="dxa"/>
            <w:tcBorders>
              <w:top w:val="single" w:sz="4" w:space="0" w:color="auto"/>
              <w:bottom w:val="single" w:sz="4" w:space="0" w:color="auto"/>
            </w:tcBorders>
          </w:tcPr>
          <w:p w14:paraId="5529901B" w14:textId="60252248" w:rsidR="0079784C" w:rsidRPr="00C86862" w:rsidRDefault="00007333" w:rsidP="00B1288D">
            <w:pPr>
              <w:ind w:right="-46"/>
              <w:jc w:val="center"/>
              <w:rPr>
                <w:b/>
                <w:bCs/>
                <w:color w:val="000000"/>
                <w:sz w:val="24"/>
                <w:szCs w:val="24"/>
                <w:lang w:val="en-GB"/>
              </w:rPr>
            </w:pPr>
            <w:r w:rsidRPr="00C86862">
              <w:rPr>
                <w:b/>
                <w:bCs/>
                <w:color w:val="000000"/>
                <w:sz w:val="24"/>
                <w:szCs w:val="24"/>
                <w:lang w:val="en-GB"/>
              </w:rPr>
              <w:t>Influenza</w:t>
            </w:r>
            <w:r w:rsidR="0079784C" w:rsidRPr="00C86862">
              <w:rPr>
                <w:b/>
                <w:bCs/>
                <w:color w:val="000000"/>
                <w:sz w:val="24"/>
                <w:szCs w:val="24"/>
                <w:lang w:val="en-GB"/>
              </w:rPr>
              <w:br/>
              <w:t>(n=</w:t>
            </w:r>
            <w:r w:rsidR="00B333E1" w:rsidRPr="00C86862">
              <w:rPr>
                <w:b/>
                <w:bCs/>
                <w:color w:val="000000"/>
                <w:sz w:val="24"/>
                <w:szCs w:val="24"/>
                <w:lang w:val="en-GB"/>
              </w:rPr>
              <w:t>246</w:t>
            </w:r>
            <w:r w:rsidR="0079784C" w:rsidRPr="00C86862">
              <w:rPr>
                <w:b/>
                <w:bCs/>
                <w:color w:val="000000"/>
                <w:sz w:val="24"/>
                <w:szCs w:val="24"/>
                <w:lang w:val="en-GB"/>
              </w:rPr>
              <w:t>)</w:t>
            </w:r>
          </w:p>
        </w:tc>
        <w:tc>
          <w:tcPr>
            <w:tcW w:w="3260" w:type="dxa"/>
            <w:tcBorders>
              <w:top w:val="single" w:sz="4" w:space="0" w:color="auto"/>
              <w:bottom w:val="single" w:sz="4" w:space="0" w:color="auto"/>
            </w:tcBorders>
          </w:tcPr>
          <w:p w14:paraId="368A51D2" w14:textId="4613710B" w:rsidR="0079784C" w:rsidRPr="00C86862" w:rsidRDefault="00F66EFD" w:rsidP="00B1288D">
            <w:pPr>
              <w:ind w:right="-46"/>
              <w:jc w:val="center"/>
              <w:rPr>
                <w:b/>
                <w:bCs/>
                <w:color w:val="000000"/>
                <w:sz w:val="24"/>
                <w:szCs w:val="24"/>
                <w:lang w:val="en-GB"/>
              </w:rPr>
            </w:pPr>
            <w:r w:rsidRPr="00C86862">
              <w:rPr>
                <w:b/>
                <w:bCs/>
                <w:color w:val="000000"/>
                <w:sz w:val="24"/>
                <w:szCs w:val="24"/>
                <w:lang w:val="en-GB"/>
              </w:rPr>
              <w:t>Other LRTIs</w:t>
            </w:r>
            <w:r w:rsidR="0079784C" w:rsidRPr="00C86862">
              <w:rPr>
                <w:b/>
                <w:bCs/>
                <w:color w:val="000000"/>
                <w:sz w:val="24"/>
                <w:szCs w:val="24"/>
                <w:lang w:val="en-GB"/>
              </w:rPr>
              <w:br/>
              <w:t>(n=</w:t>
            </w:r>
            <w:r w:rsidR="007F4B32" w:rsidRPr="00C86862">
              <w:rPr>
                <w:b/>
                <w:bCs/>
                <w:color w:val="000000"/>
                <w:sz w:val="24"/>
                <w:szCs w:val="24"/>
                <w:lang w:val="en-GB"/>
              </w:rPr>
              <w:t>2,134</w:t>
            </w:r>
            <w:r w:rsidR="0079784C" w:rsidRPr="00C86862">
              <w:rPr>
                <w:b/>
                <w:bCs/>
                <w:color w:val="000000"/>
                <w:sz w:val="24"/>
                <w:szCs w:val="24"/>
                <w:lang w:val="en-GB"/>
              </w:rPr>
              <w:t>)</w:t>
            </w:r>
          </w:p>
        </w:tc>
      </w:tr>
      <w:tr w:rsidR="0079784C" w:rsidRPr="00C86862" w14:paraId="3C051645" w14:textId="77777777" w:rsidTr="006B6BD0">
        <w:trPr>
          <w:trHeight w:hRule="exact" w:val="340"/>
        </w:trPr>
        <w:tc>
          <w:tcPr>
            <w:tcW w:w="3815" w:type="dxa"/>
            <w:tcBorders>
              <w:top w:val="single" w:sz="4" w:space="0" w:color="auto"/>
            </w:tcBorders>
          </w:tcPr>
          <w:p w14:paraId="6E39C119" w14:textId="77777777" w:rsidR="0079784C" w:rsidRPr="00C86862" w:rsidRDefault="0079784C" w:rsidP="00B1288D">
            <w:pPr>
              <w:ind w:right="-46"/>
              <w:rPr>
                <w:b/>
                <w:bCs/>
                <w:color w:val="000000" w:themeColor="text1"/>
                <w:sz w:val="24"/>
                <w:szCs w:val="24"/>
                <w:lang w:val="en-GB"/>
              </w:rPr>
            </w:pPr>
            <w:r w:rsidRPr="00C86862">
              <w:rPr>
                <w:b/>
                <w:bCs/>
                <w:color w:val="000000" w:themeColor="text1"/>
                <w:sz w:val="24"/>
                <w:szCs w:val="24"/>
                <w:lang w:val="en-GB"/>
              </w:rPr>
              <w:t>Baseline characteristics</w:t>
            </w:r>
          </w:p>
        </w:tc>
        <w:tc>
          <w:tcPr>
            <w:tcW w:w="1997" w:type="dxa"/>
            <w:tcBorders>
              <w:top w:val="single" w:sz="4" w:space="0" w:color="auto"/>
            </w:tcBorders>
          </w:tcPr>
          <w:p w14:paraId="38B1C429" w14:textId="77777777" w:rsidR="0079784C" w:rsidRPr="00C86862" w:rsidRDefault="0079784C" w:rsidP="00B1288D">
            <w:pPr>
              <w:ind w:right="-46"/>
              <w:jc w:val="center"/>
              <w:rPr>
                <w:i/>
                <w:iCs/>
                <w:color w:val="000000" w:themeColor="text1"/>
                <w:sz w:val="24"/>
                <w:szCs w:val="24"/>
                <w:lang w:val="en-GB"/>
              </w:rPr>
            </w:pPr>
          </w:p>
        </w:tc>
        <w:tc>
          <w:tcPr>
            <w:tcW w:w="3260" w:type="dxa"/>
            <w:tcBorders>
              <w:top w:val="single" w:sz="4" w:space="0" w:color="auto"/>
            </w:tcBorders>
          </w:tcPr>
          <w:p w14:paraId="16BF17E9" w14:textId="77777777" w:rsidR="0079784C" w:rsidRPr="00C86862" w:rsidRDefault="0079784C" w:rsidP="00B1288D">
            <w:pPr>
              <w:ind w:right="-46"/>
              <w:jc w:val="center"/>
              <w:rPr>
                <w:i/>
                <w:iCs/>
                <w:color w:val="000000" w:themeColor="text1"/>
                <w:sz w:val="24"/>
                <w:szCs w:val="24"/>
                <w:lang w:val="en-GB"/>
              </w:rPr>
            </w:pPr>
          </w:p>
        </w:tc>
      </w:tr>
      <w:tr w:rsidR="00866927" w:rsidRPr="00C86862" w14:paraId="4E666C8C" w14:textId="77777777" w:rsidTr="006B6BD0">
        <w:trPr>
          <w:trHeight w:hRule="exact" w:val="340"/>
        </w:trPr>
        <w:tc>
          <w:tcPr>
            <w:tcW w:w="3815" w:type="dxa"/>
          </w:tcPr>
          <w:p w14:paraId="2A3419A1" w14:textId="77777777" w:rsidR="00866927" w:rsidRPr="00C86862" w:rsidRDefault="00866927" w:rsidP="00866927">
            <w:pPr>
              <w:ind w:right="-46"/>
              <w:rPr>
                <w:color w:val="000000" w:themeColor="text1"/>
                <w:sz w:val="24"/>
                <w:szCs w:val="24"/>
                <w:lang w:val="en-GB"/>
              </w:rPr>
            </w:pPr>
            <w:r w:rsidRPr="00C86862">
              <w:rPr>
                <w:color w:val="000000" w:themeColor="text1"/>
                <w:sz w:val="24"/>
                <w:szCs w:val="24"/>
                <w:lang w:val="en-GB"/>
              </w:rPr>
              <w:t>Male sex</w:t>
            </w:r>
          </w:p>
        </w:tc>
        <w:tc>
          <w:tcPr>
            <w:tcW w:w="1997" w:type="dxa"/>
          </w:tcPr>
          <w:p w14:paraId="2BC7F0AF" w14:textId="4BE7A243" w:rsidR="00866927" w:rsidRPr="00C86862" w:rsidRDefault="00866927" w:rsidP="00866927">
            <w:pPr>
              <w:ind w:right="-46"/>
              <w:jc w:val="center"/>
              <w:rPr>
                <w:i/>
                <w:iCs/>
                <w:color w:val="000000" w:themeColor="text1"/>
                <w:sz w:val="24"/>
                <w:szCs w:val="24"/>
                <w:lang w:val="en-GB"/>
              </w:rPr>
            </w:pPr>
            <w:r w:rsidRPr="00C86862">
              <w:rPr>
                <w:color w:val="000000"/>
                <w:sz w:val="24"/>
                <w:szCs w:val="24"/>
              </w:rPr>
              <w:t>144 (58.5)</w:t>
            </w:r>
          </w:p>
        </w:tc>
        <w:tc>
          <w:tcPr>
            <w:tcW w:w="3260" w:type="dxa"/>
          </w:tcPr>
          <w:p w14:paraId="30693015" w14:textId="7FC1609E" w:rsidR="00866927" w:rsidRPr="00C86862" w:rsidRDefault="00866927" w:rsidP="00866927">
            <w:pPr>
              <w:ind w:right="-46"/>
              <w:jc w:val="center"/>
              <w:rPr>
                <w:i/>
                <w:iCs/>
                <w:color w:val="000000" w:themeColor="text1"/>
                <w:sz w:val="24"/>
                <w:szCs w:val="24"/>
                <w:lang w:val="en-GB"/>
              </w:rPr>
            </w:pPr>
            <w:r w:rsidRPr="00C86862">
              <w:rPr>
                <w:color w:val="000000"/>
                <w:sz w:val="24"/>
                <w:szCs w:val="24"/>
              </w:rPr>
              <w:t>1</w:t>
            </w:r>
            <w:r w:rsidR="0042399D">
              <w:rPr>
                <w:color w:val="000000"/>
                <w:sz w:val="24"/>
                <w:szCs w:val="24"/>
              </w:rPr>
              <w:t>,</w:t>
            </w:r>
            <w:r w:rsidRPr="00C86862">
              <w:rPr>
                <w:color w:val="000000"/>
                <w:sz w:val="24"/>
                <w:szCs w:val="24"/>
              </w:rPr>
              <w:t>362 (63.8)</w:t>
            </w:r>
          </w:p>
        </w:tc>
      </w:tr>
      <w:tr w:rsidR="00866927" w:rsidRPr="00C86862" w14:paraId="414DC847" w14:textId="77777777" w:rsidTr="006B6BD0">
        <w:trPr>
          <w:trHeight w:hRule="exact" w:val="340"/>
        </w:trPr>
        <w:tc>
          <w:tcPr>
            <w:tcW w:w="3815" w:type="dxa"/>
          </w:tcPr>
          <w:p w14:paraId="4A5F054F" w14:textId="77777777" w:rsidR="00866927" w:rsidRPr="00C86862" w:rsidRDefault="00866927" w:rsidP="00866927">
            <w:pPr>
              <w:ind w:right="-46"/>
              <w:rPr>
                <w:color w:val="000000" w:themeColor="text1"/>
                <w:sz w:val="24"/>
                <w:szCs w:val="24"/>
                <w:lang w:val="en-GB"/>
              </w:rPr>
            </w:pPr>
            <w:r w:rsidRPr="00C86862">
              <w:rPr>
                <w:color w:val="000000" w:themeColor="text1"/>
                <w:sz w:val="24"/>
                <w:szCs w:val="24"/>
                <w:lang w:val="en-GB"/>
              </w:rPr>
              <w:t>Age, years</w:t>
            </w:r>
          </w:p>
        </w:tc>
        <w:tc>
          <w:tcPr>
            <w:tcW w:w="1997" w:type="dxa"/>
          </w:tcPr>
          <w:p w14:paraId="3A5B885B" w14:textId="51951DCE" w:rsidR="00866927" w:rsidRPr="00C86862" w:rsidRDefault="00866927" w:rsidP="00866927">
            <w:pPr>
              <w:ind w:right="-46"/>
              <w:jc w:val="center"/>
              <w:rPr>
                <w:i/>
                <w:iCs/>
                <w:color w:val="000000" w:themeColor="text1"/>
                <w:sz w:val="24"/>
                <w:szCs w:val="24"/>
                <w:lang w:val="en-GB"/>
              </w:rPr>
            </w:pPr>
            <w:r w:rsidRPr="00C86862">
              <w:rPr>
                <w:color w:val="000000"/>
                <w:sz w:val="24"/>
                <w:szCs w:val="24"/>
              </w:rPr>
              <w:t>63.5 [51.0, 74.0]</w:t>
            </w:r>
          </w:p>
        </w:tc>
        <w:tc>
          <w:tcPr>
            <w:tcW w:w="3260" w:type="dxa"/>
          </w:tcPr>
          <w:p w14:paraId="648AF109" w14:textId="60A54831" w:rsidR="00866927" w:rsidRPr="00C86862" w:rsidRDefault="00866927" w:rsidP="00866927">
            <w:pPr>
              <w:ind w:right="-46"/>
              <w:jc w:val="center"/>
              <w:rPr>
                <w:i/>
                <w:iCs/>
                <w:color w:val="000000" w:themeColor="text1"/>
                <w:sz w:val="24"/>
                <w:szCs w:val="24"/>
                <w:lang w:val="en-GB"/>
              </w:rPr>
            </w:pPr>
            <w:r w:rsidRPr="00C86862">
              <w:rPr>
                <w:color w:val="000000"/>
                <w:sz w:val="24"/>
                <w:szCs w:val="24"/>
              </w:rPr>
              <w:t>67.0 [56.0, 75.0]</w:t>
            </w:r>
          </w:p>
        </w:tc>
      </w:tr>
      <w:tr w:rsidR="00076BB5" w:rsidRPr="00C86862" w14:paraId="3D151CC7" w14:textId="77777777" w:rsidTr="006B6BD0">
        <w:trPr>
          <w:trHeight w:hRule="exact" w:val="340"/>
        </w:trPr>
        <w:tc>
          <w:tcPr>
            <w:tcW w:w="3815" w:type="dxa"/>
          </w:tcPr>
          <w:p w14:paraId="600915BF" w14:textId="77777777" w:rsidR="00076BB5" w:rsidRPr="00C86862" w:rsidRDefault="00076BB5" w:rsidP="00076BB5">
            <w:pPr>
              <w:ind w:right="-46"/>
              <w:rPr>
                <w:color w:val="000000" w:themeColor="text1"/>
                <w:sz w:val="24"/>
                <w:szCs w:val="24"/>
                <w:lang w:val="en-GB"/>
              </w:rPr>
            </w:pPr>
            <w:r w:rsidRPr="00C86862">
              <w:rPr>
                <w:color w:val="000000" w:themeColor="text1"/>
                <w:sz w:val="24"/>
                <w:szCs w:val="24"/>
                <w:lang w:val="en-GB"/>
              </w:rPr>
              <w:tab/>
              <w:t>18-44</w:t>
            </w:r>
          </w:p>
        </w:tc>
        <w:tc>
          <w:tcPr>
            <w:tcW w:w="1997" w:type="dxa"/>
          </w:tcPr>
          <w:p w14:paraId="579424F0" w14:textId="2D3D567D" w:rsidR="00076BB5" w:rsidRPr="00C86862" w:rsidRDefault="00076BB5" w:rsidP="00076BB5">
            <w:pPr>
              <w:ind w:right="-46"/>
              <w:jc w:val="center"/>
              <w:rPr>
                <w:i/>
                <w:iCs/>
                <w:color w:val="000000" w:themeColor="text1"/>
                <w:sz w:val="24"/>
                <w:szCs w:val="24"/>
                <w:lang w:val="en-GB"/>
              </w:rPr>
            </w:pPr>
            <w:r w:rsidRPr="00C86862">
              <w:rPr>
                <w:color w:val="000000"/>
                <w:sz w:val="24"/>
                <w:szCs w:val="24"/>
              </w:rPr>
              <w:t>38 (15.4)</w:t>
            </w:r>
          </w:p>
        </w:tc>
        <w:tc>
          <w:tcPr>
            <w:tcW w:w="3260" w:type="dxa"/>
          </w:tcPr>
          <w:p w14:paraId="695A023F" w14:textId="252BCA7C" w:rsidR="00076BB5" w:rsidRPr="00C86862" w:rsidRDefault="00076BB5" w:rsidP="00076BB5">
            <w:pPr>
              <w:ind w:right="-46"/>
              <w:jc w:val="center"/>
              <w:rPr>
                <w:i/>
                <w:iCs/>
                <w:color w:val="000000" w:themeColor="text1"/>
                <w:sz w:val="24"/>
                <w:szCs w:val="24"/>
                <w:lang w:val="en-GB"/>
              </w:rPr>
            </w:pPr>
            <w:r w:rsidRPr="00C86862">
              <w:rPr>
                <w:color w:val="000000"/>
                <w:sz w:val="24"/>
                <w:szCs w:val="24"/>
              </w:rPr>
              <w:t>262 (12.3)</w:t>
            </w:r>
          </w:p>
        </w:tc>
      </w:tr>
      <w:tr w:rsidR="00076BB5" w:rsidRPr="00C86862" w14:paraId="2757CDBD" w14:textId="77777777" w:rsidTr="006B6BD0">
        <w:trPr>
          <w:trHeight w:hRule="exact" w:val="340"/>
        </w:trPr>
        <w:tc>
          <w:tcPr>
            <w:tcW w:w="3815" w:type="dxa"/>
          </w:tcPr>
          <w:p w14:paraId="6DFDDBBA" w14:textId="77777777" w:rsidR="00076BB5" w:rsidRPr="00C86862" w:rsidRDefault="00076BB5" w:rsidP="00076BB5">
            <w:pPr>
              <w:ind w:right="-46"/>
              <w:rPr>
                <w:color w:val="000000" w:themeColor="text1"/>
                <w:sz w:val="24"/>
                <w:szCs w:val="24"/>
                <w:lang w:val="en-GB"/>
              </w:rPr>
            </w:pPr>
            <w:r w:rsidRPr="00C86862">
              <w:rPr>
                <w:color w:val="000000" w:themeColor="text1"/>
                <w:sz w:val="24"/>
                <w:szCs w:val="24"/>
                <w:lang w:val="en-GB"/>
              </w:rPr>
              <w:tab/>
              <w:t>45-64</w:t>
            </w:r>
          </w:p>
        </w:tc>
        <w:tc>
          <w:tcPr>
            <w:tcW w:w="1997" w:type="dxa"/>
          </w:tcPr>
          <w:p w14:paraId="3EE35BD1" w14:textId="1C03BF0E" w:rsidR="00076BB5" w:rsidRPr="00C86862" w:rsidRDefault="00076BB5" w:rsidP="00076BB5">
            <w:pPr>
              <w:ind w:right="-46"/>
              <w:jc w:val="center"/>
              <w:rPr>
                <w:i/>
                <w:iCs/>
                <w:color w:val="000000" w:themeColor="text1"/>
                <w:sz w:val="24"/>
                <w:szCs w:val="24"/>
                <w:lang w:val="en-GB"/>
              </w:rPr>
            </w:pPr>
            <w:r w:rsidRPr="00C86862">
              <w:rPr>
                <w:color w:val="000000"/>
                <w:sz w:val="24"/>
                <w:szCs w:val="24"/>
              </w:rPr>
              <w:t>92 (37.4)</w:t>
            </w:r>
          </w:p>
        </w:tc>
        <w:tc>
          <w:tcPr>
            <w:tcW w:w="3260" w:type="dxa"/>
          </w:tcPr>
          <w:p w14:paraId="33463479" w14:textId="56C544EA" w:rsidR="00076BB5" w:rsidRPr="00C86862" w:rsidRDefault="00076BB5" w:rsidP="00076BB5">
            <w:pPr>
              <w:ind w:right="-46"/>
              <w:jc w:val="center"/>
              <w:rPr>
                <w:i/>
                <w:iCs/>
                <w:color w:val="000000" w:themeColor="text1"/>
                <w:sz w:val="24"/>
                <w:szCs w:val="24"/>
                <w:lang w:val="en-GB"/>
              </w:rPr>
            </w:pPr>
            <w:r w:rsidRPr="00C86862">
              <w:rPr>
                <w:color w:val="000000"/>
                <w:sz w:val="24"/>
                <w:szCs w:val="24"/>
              </w:rPr>
              <w:t>642 (30.1)</w:t>
            </w:r>
          </w:p>
        </w:tc>
      </w:tr>
      <w:tr w:rsidR="00076BB5" w:rsidRPr="00C86862" w14:paraId="5C325851" w14:textId="77777777" w:rsidTr="006B6BD0">
        <w:trPr>
          <w:trHeight w:hRule="exact" w:val="340"/>
        </w:trPr>
        <w:tc>
          <w:tcPr>
            <w:tcW w:w="3815" w:type="dxa"/>
          </w:tcPr>
          <w:p w14:paraId="6E7CA5F2" w14:textId="77777777" w:rsidR="00076BB5" w:rsidRPr="00C86862" w:rsidRDefault="00076BB5" w:rsidP="00076BB5">
            <w:pPr>
              <w:ind w:right="-46"/>
              <w:rPr>
                <w:color w:val="000000" w:themeColor="text1"/>
                <w:sz w:val="24"/>
                <w:szCs w:val="24"/>
                <w:lang w:val="en-GB"/>
              </w:rPr>
            </w:pPr>
            <w:r w:rsidRPr="00C86862">
              <w:rPr>
                <w:color w:val="000000" w:themeColor="text1"/>
                <w:sz w:val="24"/>
                <w:szCs w:val="24"/>
                <w:lang w:val="en-GB"/>
              </w:rPr>
              <w:tab/>
              <w:t>65 or older</w:t>
            </w:r>
          </w:p>
        </w:tc>
        <w:tc>
          <w:tcPr>
            <w:tcW w:w="1997" w:type="dxa"/>
          </w:tcPr>
          <w:p w14:paraId="3EF73065" w14:textId="68F1B420" w:rsidR="00076BB5" w:rsidRPr="00C86862" w:rsidRDefault="00076BB5" w:rsidP="00076BB5">
            <w:pPr>
              <w:ind w:right="-46"/>
              <w:jc w:val="center"/>
              <w:rPr>
                <w:i/>
                <w:iCs/>
                <w:color w:val="000000" w:themeColor="text1"/>
                <w:sz w:val="24"/>
                <w:szCs w:val="24"/>
                <w:lang w:val="en-GB"/>
              </w:rPr>
            </w:pPr>
            <w:r w:rsidRPr="00C86862">
              <w:rPr>
                <w:color w:val="000000"/>
                <w:sz w:val="24"/>
                <w:szCs w:val="24"/>
              </w:rPr>
              <w:t>116 (47.2)</w:t>
            </w:r>
          </w:p>
        </w:tc>
        <w:tc>
          <w:tcPr>
            <w:tcW w:w="3260" w:type="dxa"/>
          </w:tcPr>
          <w:p w14:paraId="2C0879B8" w14:textId="2F4D367D" w:rsidR="00076BB5" w:rsidRPr="00C86862" w:rsidRDefault="00076BB5" w:rsidP="00076BB5">
            <w:pPr>
              <w:ind w:right="-46"/>
              <w:jc w:val="center"/>
              <w:rPr>
                <w:i/>
                <w:iCs/>
                <w:color w:val="000000" w:themeColor="text1"/>
                <w:sz w:val="24"/>
                <w:szCs w:val="24"/>
                <w:lang w:val="en-GB"/>
              </w:rPr>
            </w:pPr>
            <w:r w:rsidRPr="00C86862">
              <w:rPr>
                <w:color w:val="000000"/>
                <w:sz w:val="24"/>
                <w:szCs w:val="24"/>
              </w:rPr>
              <w:t>1</w:t>
            </w:r>
            <w:r w:rsidR="0042399D">
              <w:rPr>
                <w:color w:val="000000"/>
                <w:sz w:val="24"/>
                <w:szCs w:val="24"/>
              </w:rPr>
              <w:t>,</w:t>
            </w:r>
            <w:r w:rsidRPr="00C86862">
              <w:rPr>
                <w:color w:val="000000"/>
                <w:sz w:val="24"/>
                <w:szCs w:val="24"/>
              </w:rPr>
              <w:t>230 (57.6)</w:t>
            </w:r>
          </w:p>
        </w:tc>
      </w:tr>
      <w:tr w:rsidR="0079784C" w:rsidRPr="00C86862" w14:paraId="639A4E71" w14:textId="77777777" w:rsidTr="006B6BD0">
        <w:trPr>
          <w:trHeight w:hRule="exact" w:val="340"/>
        </w:trPr>
        <w:tc>
          <w:tcPr>
            <w:tcW w:w="3815" w:type="dxa"/>
          </w:tcPr>
          <w:p w14:paraId="1272F86A" w14:textId="77777777" w:rsidR="0079784C" w:rsidRPr="00C86862" w:rsidRDefault="0079784C" w:rsidP="00B1288D">
            <w:pPr>
              <w:ind w:right="-46"/>
              <w:rPr>
                <w:color w:val="000000" w:themeColor="text1"/>
                <w:sz w:val="24"/>
                <w:szCs w:val="24"/>
                <w:lang w:val="en-GB"/>
              </w:rPr>
            </w:pPr>
            <w:r w:rsidRPr="00C86862">
              <w:rPr>
                <w:color w:val="000000" w:themeColor="text1"/>
                <w:sz w:val="24"/>
                <w:szCs w:val="24"/>
                <w:lang w:val="en-GB"/>
              </w:rPr>
              <w:t>Region of birth</w:t>
            </w:r>
          </w:p>
        </w:tc>
        <w:tc>
          <w:tcPr>
            <w:tcW w:w="1997" w:type="dxa"/>
          </w:tcPr>
          <w:p w14:paraId="5FB0BDF1" w14:textId="77777777" w:rsidR="0079784C" w:rsidRPr="00C86862" w:rsidRDefault="0079784C" w:rsidP="00B1288D">
            <w:pPr>
              <w:ind w:right="-46"/>
              <w:jc w:val="center"/>
              <w:rPr>
                <w:i/>
                <w:iCs/>
                <w:color w:val="000000" w:themeColor="text1"/>
                <w:sz w:val="24"/>
                <w:szCs w:val="24"/>
                <w:lang w:val="en-GB"/>
              </w:rPr>
            </w:pPr>
          </w:p>
        </w:tc>
        <w:tc>
          <w:tcPr>
            <w:tcW w:w="3260" w:type="dxa"/>
          </w:tcPr>
          <w:p w14:paraId="1A73B2AD" w14:textId="77777777" w:rsidR="0079784C" w:rsidRPr="00C86862" w:rsidRDefault="0079784C" w:rsidP="00B1288D">
            <w:pPr>
              <w:ind w:right="-46"/>
              <w:jc w:val="center"/>
              <w:rPr>
                <w:i/>
                <w:iCs/>
                <w:color w:val="000000" w:themeColor="text1"/>
                <w:sz w:val="24"/>
                <w:szCs w:val="24"/>
                <w:lang w:val="en-GB"/>
              </w:rPr>
            </w:pPr>
          </w:p>
        </w:tc>
      </w:tr>
      <w:tr w:rsidR="00CC7B5A" w:rsidRPr="00C86862" w14:paraId="2DA0A6C1" w14:textId="77777777" w:rsidTr="006B6BD0">
        <w:trPr>
          <w:trHeight w:hRule="exact" w:val="340"/>
        </w:trPr>
        <w:tc>
          <w:tcPr>
            <w:tcW w:w="3815" w:type="dxa"/>
          </w:tcPr>
          <w:p w14:paraId="31C03CB6" w14:textId="77777777" w:rsidR="00CC7B5A" w:rsidRPr="00C86862" w:rsidRDefault="00CC7B5A" w:rsidP="00CC7B5A">
            <w:pPr>
              <w:ind w:right="-46"/>
              <w:rPr>
                <w:color w:val="000000" w:themeColor="text1"/>
                <w:sz w:val="24"/>
                <w:szCs w:val="24"/>
                <w:lang w:val="en-GB"/>
              </w:rPr>
            </w:pPr>
            <w:r w:rsidRPr="00C86862">
              <w:rPr>
                <w:color w:val="000000" w:themeColor="text1"/>
                <w:sz w:val="24"/>
                <w:szCs w:val="24"/>
                <w:lang w:val="en-GB"/>
              </w:rPr>
              <w:tab/>
              <w:t>Africa</w:t>
            </w:r>
          </w:p>
        </w:tc>
        <w:tc>
          <w:tcPr>
            <w:tcW w:w="1997" w:type="dxa"/>
          </w:tcPr>
          <w:p w14:paraId="36E5EF07" w14:textId="0D81FC32" w:rsidR="00CC7B5A" w:rsidRPr="00C86862" w:rsidRDefault="00CC7B5A" w:rsidP="00CC7B5A">
            <w:pPr>
              <w:ind w:right="-46"/>
              <w:jc w:val="center"/>
              <w:rPr>
                <w:i/>
                <w:iCs/>
                <w:color w:val="000000" w:themeColor="text1"/>
                <w:sz w:val="24"/>
                <w:szCs w:val="24"/>
                <w:lang w:val="en-GB"/>
              </w:rPr>
            </w:pPr>
            <w:r w:rsidRPr="00C86862">
              <w:rPr>
                <w:color w:val="000000"/>
                <w:sz w:val="24"/>
                <w:szCs w:val="24"/>
              </w:rPr>
              <w:t>12 (4.9)</w:t>
            </w:r>
          </w:p>
        </w:tc>
        <w:tc>
          <w:tcPr>
            <w:tcW w:w="3260" w:type="dxa"/>
          </w:tcPr>
          <w:p w14:paraId="2E0FC260" w14:textId="4EB4D577" w:rsidR="00CC7B5A" w:rsidRPr="00C86862" w:rsidRDefault="00CC7B5A" w:rsidP="00CC7B5A">
            <w:pPr>
              <w:ind w:right="-46"/>
              <w:jc w:val="center"/>
              <w:rPr>
                <w:i/>
                <w:iCs/>
                <w:color w:val="000000" w:themeColor="text1"/>
                <w:sz w:val="24"/>
                <w:szCs w:val="24"/>
                <w:lang w:val="en-GB"/>
              </w:rPr>
            </w:pPr>
            <w:r w:rsidRPr="00C86862">
              <w:rPr>
                <w:color w:val="000000"/>
                <w:sz w:val="24"/>
                <w:szCs w:val="24"/>
              </w:rPr>
              <w:t>59 (2.8)</w:t>
            </w:r>
          </w:p>
        </w:tc>
      </w:tr>
      <w:tr w:rsidR="00CC7B5A" w:rsidRPr="00C86862" w14:paraId="6099E994" w14:textId="77777777" w:rsidTr="006B6BD0">
        <w:trPr>
          <w:trHeight w:hRule="exact" w:val="340"/>
        </w:trPr>
        <w:tc>
          <w:tcPr>
            <w:tcW w:w="3815" w:type="dxa"/>
          </w:tcPr>
          <w:p w14:paraId="072A17B4" w14:textId="77777777" w:rsidR="00CC7B5A" w:rsidRPr="00C86862" w:rsidRDefault="00CC7B5A" w:rsidP="00CC7B5A">
            <w:pPr>
              <w:ind w:right="-46"/>
              <w:rPr>
                <w:color w:val="000000" w:themeColor="text1"/>
                <w:sz w:val="24"/>
                <w:szCs w:val="24"/>
                <w:lang w:val="en-GB"/>
              </w:rPr>
            </w:pPr>
            <w:r w:rsidRPr="00C86862">
              <w:rPr>
                <w:color w:val="000000" w:themeColor="text1"/>
                <w:sz w:val="24"/>
                <w:szCs w:val="24"/>
                <w:lang w:val="en-GB"/>
              </w:rPr>
              <w:tab/>
              <w:t>The Americas</w:t>
            </w:r>
          </w:p>
        </w:tc>
        <w:tc>
          <w:tcPr>
            <w:tcW w:w="1997" w:type="dxa"/>
          </w:tcPr>
          <w:p w14:paraId="74DC02D8" w14:textId="0A6E2521" w:rsidR="00CC7B5A" w:rsidRPr="00C86862" w:rsidRDefault="00CC7B5A" w:rsidP="00CC7B5A">
            <w:pPr>
              <w:ind w:right="-46"/>
              <w:jc w:val="center"/>
              <w:rPr>
                <w:i/>
                <w:iCs/>
                <w:color w:val="000000" w:themeColor="text1"/>
                <w:sz w:val="24"/>
                <w:szCs w:val="24"/>
                <w:lang w:val="en-GB"/>
              </w:rPr>
            </w:pPr>
            <w:r w:rsidRPr="00C86862">
              <w:rPr>
                <w:color w:val="000000"/>
                <w:sz w:val="24"/>
                <w:szCs w:val="24"/>
              </w:rPr>
              <w:t>6 (2.4)</w:t>
            </w:r>
          </w:p>
        </w:tc>
        <w:tc>
          <w:tcPr>
            <w:tcW w:w="3260" w:type="dxa"/>
          </w:tcPr>
          <w:p w14:paraId="376609FC" w14:textId="3E930FDF" w:rsidR="00CC7B5A" w:rsidRPr="00C86862" w:rsidRDefault="00CC7B5A" w:rsidP="00CC7B5A">
            <w:pPr>
              <w:ind w:right="-46"/>
              <w:jc w:val="center"/>
              <w:rPr>
                <w:i/>
                <w:iCs/>
                <w:color w:val="000000" w:themeColor="text1"/>
                <w:sz w:val="24"/>
                <w:szCs w:val="24"/>
                <w:lang w:val="en-GB"/>
              </w:rPr>
            </w:pPr>
            <w:r w:rsidRPr="00C86862">
              <w:rPr>
                <w:color w:val="000000"/>
                <w:sz w:val="24"/>
                <w:szCs w:val="24"/>
              </w:rPr>
              <w:t>21 (1.0)</w:t>
            </w:r>
          </w:p>
        </w:tc>
      </w:tr>
      <w:tr w:rsidR="00CC7B5A" w:rsidRPr="00C86862" w14:paraId="2A3CB9F3" w14:textId="77777777" w:rsidTr="006B6BD0">
        <w:trPr>
          <w:trHeight w:hRule="exact" w:val="340"/>
        </w:trPr>
        <w:tc>
          <w:tcPr>
            <w:tcW w:w="3815" w:type="dxa"/>
          </w:tcPr>
          <w:p w14:paraId="0BA2B53A" w14:textId="77777777" w:rsidR="00CC7B5A" w:rsidRPr="00C86862" w:rsidRDefault="00CC7B5A" w:rsidP="00CC7B5A">
            <w:pPr>
              <w:ind w:right="-46"/>
              <w:rPr>
                <w:color w:val="000000" w:themeColor="text1"/>
                <w:sz w:val="24"/>
                <w:szCs w:val="24"/>
                <w:lang w:val="en-GB"/>
              </w:rPr>
            </w:pPr>
            <w:r w:rsidRPr="00C86862">
              <w:rPr>
                <w:color w:val="000000" w:themeColor="text1"/>
                <w:sz w:val="24"/>
                <w:szCs w:val="24"/>
                <w:lang w:val="en-GB"/>
              </w:rPr>
              <w:tab/>
              <w:t>Asia or Oceania</w:t>
            </w:r>
          </w:p>
        </w:tc>
        <w:tc>
          <w:tcPr>
            <w:tcW w:w="1997" w:type="dxa"/>
          </w:tcPr>
          <w:p w14:paraId="7C0F191B" w14:textId="2AD4B049" w:rsidR="00CC7B5A" w:rsidRPr="00C86862" w:rsidRDefault="00CC7B5A" w:rsidP="00CC7B5A">
            <w:pPr>
              <w:ind w:right="-46"/>
              <w:jc w:val="center"/>
              <w:rPr>
                <w:i/>
                <w:iCs/>
                <w:color w:val="000000" w:themeColor="text1"/>
                <w:sz w:val="24"/>
                <w:szCs w:val="24"/>
                <w:lang w:val="en-GB"/>
              </w:rPr>
            </w:pPr>
            <w:r w:rsidRPr="00C86862">
              <w:rPr>
                <w:color w:val="000000"/>
                <w:sz w:val="24"/>
                <w:szCs w:val="24"/>
              </w:rPr>
              <w:t>32 (13.0)</w:t>
            </w:r>
          </w:p>
        </w:tc>
        <w:tc>
          <w:tcPr>
            <w:tcW w:w="3260" w:type="dxa"/>
          </w:tcPr>
          <w:p w14:paraId="6A4312FF" w14:textId="3C7BA4EE" w:rsidR="00CC7B5A" w:rsidRPr="00C86862" w:rsidRDefault="00CC7B5A" w:rsidP="00CC7B5A">
            <w:pPr>
              <w:ind w:right="-46"/>
              <w:jc w:val="center"/>
              <w:rPr>
                <w:i/>
                <w:iCs/>
                <w:color w:val="000000" w:themeColor="text1"/>
                <w:sz w:val="24"/>
                <w:szCs w:val="24"/>
                <w:lang w:val="en-GB"/>
              </w:rPr>
            </w:pPr>
            <w:r w:rsidRPr="00C86862">
              <w:rPr>
                <w:color w:val="000000"/>
                <w:sz w:val="24"/>
                <w:szCs w:val="24"/>
              </w:rPr>
              <w:t>146 (6.8)</w:t>
            </w:r>
          </w:p>
        </w:tc>
      </w:tr>
      <w:tr w:rsidR="00CC7B5A" w:rsidRPr="00C86862" w14:paraId="5A19B926" w14:textId="77777777" w:rsidTr="006B6BD0">
        <w:trPr>
          <w:trHeight w:hRule="exact" w:val="340"/>
        </w:trPr>
        <w:tc>
          <w:tcPr>
            <w:tcW w:w="3815" w:type="dxa"/>
          </w:tcPr>
          <w:p w14:paraId="76B655AC" w14:textId="77777777" w:rsidR="00CC7B5A" w:rsidRPr="00C86862" w:rsidRDefault="00CC7B5A" w:rsidP="00CC7B5A">
            <w:pPr>
              <w:ind w:right="-46"/>
              <w:rPr>
                <w:color w:val="000000" w:themeColor="text1"/>
                <w:sz w:val="24"/>
                <w:szCs w:val="24"/>
                <w:lang w:val="en-GB"/>
              </w:rPr>
            </w:pPr>
            <w:r w:rsidRPr="00C86862">
              <w:rPr>
                <w:color w:val="000000" w:themeColor="text1"/>
                <w:sz w:val="24"/>
                <w:szCs w:val="24"/>
                <w:lang w:val="en-GB"/>
              </w:rPr>
              <w:tab/>
              <w:t>Europe</w:t>
            </w:r>
          </w:p>
        </w:tc>
        <w:tc>
          <w:tcPr>
            <w:tcW w:w="1997" w:type="dxa"/>
          </w:tcPr>
          <w:p w14:paraId="4C01A2BE" w14:textId="6E731214" w:rsidR="00CC7B5A" w:rsidRPr="00C86862" w:rsidRDefault="00CC7B5A" w:rsidP="00CC7B5A">
            <w:pPr>
              <w:ind w:right="-46"/>
              <w:jc w:val="center"/>
              <w:rPr>
                <w:i/>
                <w:iCs/>
                <w:color w:val="000000" w:themeColor="text1"/>
                <w:sz w:val="24"/>
                <w:szCs w:val="24"/>
                <w:lang w:val="en-GB"/>
              </w:rPr>
            </w:pPr>
            <w:r w:rsidRPr="00C86862">
              <w:rPr>
                <w:color w:val="000000"/>
                <w:sz w:val="24"/>
                <w:szCs w:val="24"/>
              </w:rPr>
              <w:t>36 (14.6)</w:t>
            </w:r>
          </w:p>
        </w:tc>
        <w:tc>
          <w:tcPr>
            <w:tcW w:w="3260" w:type="dxa"/>
          </w:tcPr>
          <w:p w14:paraId="75CD2538" w14:textId="4F897E61" w:rsidR="00CC7B5A" w:rsidRPr="00C86862" w:rsidRDefault="00CC7B5A" w:rsidP="00CC7B5A">
            <w:pPr>
              <w:ind w:right="-46"/>
              <w:jc w:val="center"/>
              <w:rPr>
                <w:i/>
                <w:iCs/>
                <w:color w:val="000000" w:themeColor="text1"/>
                <w:sz w:val="24"/>
                <w:szCs w:val="24"/>
                <w:lang w:val="en-GB"/>
              </w:rPr>
            </w:pPr>
            <w:r w:rsidRPr="00C86862">
              <w:rPr>
                <w:color w:val="000000"/>
                <w:sz w:val="24"/>
                <w:szCs w:val="24"/>
              </w:rPr>
              <w:t>266 (12.5)</w:t>
            </w:r>
          </w:p>
        </w:tc>
      </w:tr>
      <w:tr w:rsidR="00CC7B5A" w:rsidRPr="00C86862" w14:paraId="5BB82138" w14:textId="77777777" w:rsidTr="006B6BD0">
        <w:trPr>
          <w:trHeight w:hRule="exact" w:val="340"/>
        </w:trPr>
        <w:tc>
          <w:tcPr>
            <w:tcW w:w="3815" w:type="dxa"/>
          </w:tcPr>
          <w:p w14:paraId="27E0BE8C" w14:textId="77777777" w:rsidR="00CC7B5A" w:rsidRPr="00C86862" w:rsidRDefault="00CC7B5A" w:rsidP="00CC7B5A">
            <w:pPr>
              <w:ind w:right="-46"/>
              <w:rPr>
                <w:color w:val="000000" w:themeColor="text1"/>
                <w:sz w:val="24"/>
                <w:szCs w:val="24"/>
                <w:lang w:val="en-GB"/>
              </w:rPr>
            </w:pPr>
            <w:r w:rsidRPr="00C86862">
              <w:rPr>
                <w:color w:val="000000" w:themeColor="text1"/>
                <w:sz w:val="24"/>
                <w:szCs w:val="24"/>
                <w:lang w:val="en-GB"/>
              </w:rPr>
              <w:tab/>
              <w:t>Sweden</w:t>
            </w:r>
          </w:p>
        </w:tc>
        <w:tc>
          <w:tcPr>
            <w:tcW w:w="1997" w:type="dxa"/>
          </w:tcPr>
          <w:p w14:paraId="73FACF3B" w14:textId="68C2257B" w:rsidR="00CC7B5A" w:rsidRPr="00C86862" w:rsidRDefault="00CC7B5A" w:rsidP="00CC7B5A">
            <w:pPr>
              <w:ind w:right="-46"/>
              <w:jc w:val="center"/>
              <w:rPr>
                <w:i/>
                <w:iCs/>
                <w:color w:val="000000" w:themeColor="text1"/>
                <w:sz w:val="24"/>
                <w:szCs w:val="24"/>
                <w:lang w:val="en-GB"/>
              </w:rPr>
            </w:pPr>
            <w:r w:rsidRPr="00C86862">
              <w:rPr>
                <w:color w:val="000000"/>
                <w:sz w:val="24"/>
                <w:szCs w:val="24"/>
              </w:rPr>
              <w:t>160 (65.0)</w:t>
            </w:r>
          </w:p>
        </w:tc>
        <w:tc>
          <w:tcPr>
            <w:tcW w:w="3260" w:type="dxa"/>
          </w:tcPr>
          <w:p w14:paraId="77ED0A7C" w14:textId="40302084" w:rsidR="00CC7B5A" w:rsidRPr="00C86862" w:rsidRDefault="00CC7B5A" w:rsidP="00CC7B5A">
            <w:pPr>
              <w:ind w:right="-46"/>
              <w:jc w:val="center"/>
              <w:rPr>
                <w:i/>
                <w:iCs/>
                <w:color w:val="000000" w:themeColor="text1"/>
                <w:sz w:val="24"/>
                <w:szCs w:val="24"/>
                <w:lang w:val="en-GB"/>
              </w:rPr>
            </w:pPr>
            <w:r w:rsidRPr="00C86862">
              <w:rPr>
                <w:color w:val="000000"/>
                <w:sz w:val="24"/>
                <w:szCs w:val="24"/>
              </w:rPr>
              <w:t>1</w:t>
            </w:r>
            <w:r w:rsidR="0042399D">
              <w:rPr>
                <w:color w:val="000000"/>
                <w:sz w:val="24"/>
                <w:szCs w:val="24"/>
              </w:rPr>
              <w:t>,</w:t>
            </w:r>
            <w:r w:rsidRPr="00C86862">
              <w:rPr>
                <w:color w:val="000000"/>
                <w:sz w:val="24"/>
                <w:szCs w:val="24"/>
              </w:rPr>
              <w:t>641 (76.9)</w:t>
            </w:r>
          </w:p>
        </w:tc>
      </w:tr>
      <w:tr w:rsidR="00CC7B5A" w:rsidRPr="00C86862" w14:paraId="0E8923AB" w14:textId="77777777" w:rsidTr="006B6BD0">
        <w:trPr>
          <w:trHeight w:hRule="exact" w:val="340"/>
        </w:trPr>
        <w:tc>
          <w:tcPr>
            <w:tcW w:w="3815" w:type="dxa"/>
          </w:tcPr>
          <w:p w14:paraId="41DF4A05" w14:textId="77777777" w:rsidR="00CC7B5A" w:rsidRPr="00C86862" w:rsidRDefault="00CC7B5A" w:rsidP="00CC7B5A">
            <w:pPr>
              <w:ind w:right="-46"/>
              <w:rPr>
                <w:color w:val="000000" w:themeColor="text1"/>
                <w:sz w:val="24"/>
                <w:szCs w:val="24"/>
                <w:lang w:val="en-GB"/>
              </w:rPr>
            </w:pPr>
            <w:r w:rsidRPr="00C86862">
              <w:rPr>
                <w:color w:val="000000" w:themeColor="text1"/>
                <w:sz w:val="24"/>
                <w:szCs w:val="24"/>
                <w:lang w:val="en-GB"/>
              </w:rPr>
              <w:tab/>
              <w:t>Missing</w:t>
            </w:r>
          </w:p>
        </w:tc>
        <w:tc>
          <w:tcPr>
            <w:tcW w:w="1997" w:type="dxa"/>
          </w:tcPr>
          <w:p w14:paraId="2E277224" w14:textId="4B52B6D3" w:rsidR="00CC7B5A" w:rsidRPr="00C86862" w:rsidRDefault="00CC7B5A" w:rsidP="00CC7B5A">
            <w:pPr>
              <w:ind w:right="-46"/>
              <w:jc w:val="center"/>
              <w:rPr>
                <w:i/>
                <w:iCs/>
                <w:color w:val="000000" w:themeColor="text1"/>
                <w:sz w:val="24"/>
                <w:szCs w:val="24"/>
                <w:lang w:val="en-GB"/>
              </w:rPr>
            </w:pPr>
            <w:r w:rsidRPr="00C86862">
              <w:rPr>
                <w:color w:val="000000"/>
                <w:sz w:val="24"/>
                <w:szCs w:val="24"/>
              </w:rPr>
              <w:t>0 (0.0)</w:t>
            </w:r>
          </w:p>
        </w:tc>
        <w:tc>
          <w:tcPr>
            <w:tcW w:w="3260" w:type="dxa"/>
          </w:tcPr>
          <w:p w14:paraId="3A529E21" w14:textId="3F3C9F55" w:rsidR="00CC7B5A" w:rsidRPr="00C86862" w:rsidRDefault="00CC7B5A" w:rsidP="00CC7B5A">
            <w:pPr>
              <w:ind w:right="-46"/>
              <w:jc w:val="center"/>
              <w:rPr>
                <w:i/>
                <w:iCs/>
                <w:color w:val="000000" w:themeColor="text1"/>
                <w:sz w:val="24"/>
                <w:szCs w:val="24"/>
                <w:lang w:val="en-GB"/>
              </w:rPr>
            </w:pPr>
            <w:r w:rsidRPr="00C86862">
              <w:rPr>
                <w:color w:val="000000"/>
                <w:sz w:val="24"/>
                <w:szCs w:val="24"/>
              </w:rPr>
              <w:t>1 (0.0)</w:t>
            </w:r>
          </w:p>
        </w:tc>
      </w:tr>
      <w:tr w:rsidR="0079784C" w:rsidRPr="00C86862" w14:paraId="5123481C" w14:textId="77777777" w:rsidTr="006B6BD0">
        <w:trPr>
          <w:trHeight w:hRule="exact" w:val="340"/>
        </w:trPr>
        <w:tc>
          <w:tcPr>
            <w:tcW w:w="3815" w:type="dxa"/>
          </w:tcPr>
          <w:p w14:paraId="3E2A1C21" w14:textId="77777777" w:rsidR="0079784C" w:rsidRPr="00C86862" w:rsidRDefault="0079784C" w:rsidP="00B1288D">
            <w:pPr>
              <w:ind w:right="-46"/>
              <w:rPr>
                <w:color w:val="000000" w:themeColor="text1"/>
                <w:sz w:val="24"/>
                <w:szCs w:val="24"/>
                <w:lang w:val="en-GB"/>
              </w:rPr>
            </w:pPr>
            <w:r w:rsidRPr="00C86862">
              <w:rPr>
                <w:color w:val="000000" w:themeColor="text1"/>
                <w:sz w:val="24"/>
                <w:szCs w:val="24"/>
                <w:lang w:val="en-GB"/>
              </w:rPr>
              <w:t>Yearly disposable income quartile</w:t>
            </w:r>
          </w:p>
        </w:tc>
        <w:tc>
          <w:tcPr>
            <w:tcW w:w="1997" w:type="dxa"/>
          </w:tcPr>
          <w:p w14:paraId="708602FD" w14:textId="77777777" w:rsidR="0079784C" w:rsidRPr="00C86862" w:rsidRDefault="0079784C" w:rsidP="00B1288D">
            <w:pPr>
              <w:ind w:right="-46"/>
              <w:jc w:val="center"/>
              <w:rPr>
                <w:i/>
                <w:iCs/>
                <w:color w:val="000000" w:themeColor="text1"/>
                <w:sz w:val="24"/>
                <w:szCs w:val="24"/>
                <w:lang w:val="en-GB"/>
              </w:rPr>
            </w:pPr>
          </w:p>
        </w:tc>
        <w:tc>
          <w:tcPr>
            <w:tcW w:w="3260" w:type="dxa"/>
          </w:tcPr>
          <w:p w14:paraId="602D9E6B" w14:textId="77777777" w:rsidR="0079784C" w:rsidRPr="00C86862" w:rsidRDefault="0079784C" w:rsidP="00B1288D">
            <w:pPr>
              <w:ind w:right="-46"/>
              <w:jc w:val="center"/>
              <w:rPr>
                <w:i/>
                <w:iCs/>
                <w:color w:val="000000" w:themeColor="text1"/>
                <w:sz w:val="24"/>
                <w:szCs w:val="24"/>
                <w:lang w:val="en-GB"/>
              </w:rPr>
            </w:pPr>
          </w:p>
        </w:tc>
      </w:tr>
      <w:tr w:rsidR="007E5074" w:rsidRPr="00C86862" w14:paraId="5D1D2A55" w14:textId="77777777" w:rsidTr="006B6BD0">
        <w:trPr>
          <w:trHeight w:hRule="exact" w:val="340"/>
        </w:trPr>
        <w:tc>
          <w:tcPr>
            <w:tcW w:w="3815" w:type="dxa"/>
          </w:tcPr>
          <w:p w14:paraId="519240D3" w14:textId="77777777" w:rsidR="007E5074" w:rsidRPr="00C86862" w:rsidRDefault="007E5074" w:rsidP="007E5074">
            <w:pPr>
              <w:ind w:right="-46"/>
              <w:rPr>
                <w:color w:val="000000" w:themeColor="text1"/>
                <w:sz w:val="24"/>
                <w:szCs w:val="24"/>
                <w:lang w:val="en-GB"/>
              </w:rPr>
            </w:pPr>
            <w:r w:rsidRPr="00C86862">
              <w:rPr>
                <w:color w:val="000000" w:themeColor="text1"/>
                <w:sz w:val="24"/>
                <w:szCs w:val="24"/>
                <w:lang w:val="en-GB"/>
              </w:rPr>
              <w:tab/>
              <w:t>Quartile 1</w:t>
            </w:r>
          </w:p>
        </w:tc>
        <w:tc>
          <w:tcPr>
            <w:tcW w:w="1997" w:type="dxa"/>
          </w:tcPr>
          <w:p w14:paraId="72CDB2A5" w14:textId="6E4CE925" w:rsidR="007E5074" w:rsidRPr="00C86862" w:rsidRDefault="007E5074" w:rsidP="007E5074">
            <w:pPr>
              <w:ind w:right="-46"/>
              <w:jc w:val="center"/>
              <w:rPr>
                <w:i/>
                <w:iCs/>
                <w:color w:val="000000" w:themeColor="text1"/>
                <w:sz w:val="24"/>
                <w:szCs w:val="24"/>
                <w:lang w:val="en-GB"/>
              </w:rPr>
            </w:pPr>
            <w:r w:rsidRPr="00C86862">
              <w:rPr>
                <w:color w:val="000000"/>
                <w:sz w:val="24"/>
                <w:szCs w:val="24"/>
              </w:rPr>
              <w:t>115 (46.7)</w:t>
            </w:r>
          </w:p>
        </w:tc>
        <w:tc>
          <w:tcPr>
            <w:tcW w:w="3260" w:type="dxa"/>
          </w:tcPr>
          <w:p w14:paraId="584B5588" w14:textId="179918AB" w:rsidR="007E5074" w:rsidRPr="00C86862" w:rsidRDefault="007E5074" w:rsidP="007E5074">
            <w:pPr>
              <w:ind w:right="-46"/>
              <w:jc w:val="center"/>
              <w:rPr>
                <w:i/>
                <w:iCs/>
                <w:color w:val="000000" w:themeColor="text1"/>
                <w:sz w:val="24"/>
                <w:szCs w:val="24"/>
                <w:lang w:val="en-GB"/>
              </w:rPr>
            </w:pPr>
            <w:r w:rsidRPr="00C86862">
              <w:rPr>
                <w:color w:val="000000"/>
                <w:sz w:val="24"/>
                <w:szCs w:val="24"/>
              </w:rPr>
              <w:t>892 (41.8)</w:t>
            </w:r>
          </w:p>
        </w:tc>
      </w:tr>
      <w:tr w:rsidR="007E5074" w:rsidRPr="00C86862" w14:paraId="48F3E081" w14:textId="77777777" w:rsidTr="006B6BD0">
        <w:trPr>
          <w:trHeight w:hRule="exact" w:val="340"/>
        </w:trPr>
        <w:tc>
          <w:tcPr>
            <w:tcW w:w="3815" w:type="dxa"/>
          </w:tcPr>
          <w:p w14:paraId="42EDD63F" w14:textId="77777777" w:rsidR="007E5074" w:rsidRPr="00C86862" w:rsidRDefault="007E5074" w:rsidP="007E5074">
            <w:pPr>
              <w:ind w:right="-46"/>
              <w:rPr>
                <w:color w:val="000000" w:themeColor="text1"/>
                <w:sz w:val="24"/>
                <w:szCs w:val="24"/>
                <w:lang w:val="en-GB"/>
              </w:rPr>
            </w:pPr>
            <w:r w:rsidRPr="00C86862">
              <w:rPr>
                <w:color w:val="000000" w:themeColor="text1"/>
                <w:sz w:val="24"/>
                <w:szCs w:val="24"/>
                <w:lang w:val="en-GB"/>
              </w:rPr>
              <w:tab/>
              <w:t>Quartile 2</w:t>
            </w:r>
          </w:p>
        </w:tc>
        <w:tc>
          <w:tcPr>
            <w:tcW w:w="1997" w:type="dxa"/>
          </w:tcPr>
          <w:p w14:paraId="394100C9" w14:textId="67542512" w:rsidR="007E5074" w:rsidRPr="00C86862" w:rsidRDefault="007E5074" w:rsidP="007E5074">
            <w:pPr>
              <w:ind w:right="-46"/>
              <w:jc w:val="center"/>
              <w:rPr>
                <w:i/>
                <w:iCs/>
                <w:color w:val="000000" w:themeColor="text1"/>
                <w:sz w:val="24"/>
                <w:szCs w:val="24"/>
                <w:lang w:val="en-GB"/>
              </w:rPr>
            </w:pPr>
            <w:r w:rsidRPr="00C86862">
              <w:rPr>
                <w:color w:val="000000"/>
                <w:sz w:val="24"/>
                <w:szCs w:val="24"/>
              </w:rPr>
              <w:t>60 (24.4)</w:t>
            </w:r>
          </w:p>
        </w:tc>
        <w:tc>
          <w:tcPr>
            <w:tcW w:w="3260" w:type="dxa"/>
          </w:tcPr>
          <w:p w14:paraId="0DC7E6F4" w14:textId="221F1249" w:rsidR="007E5074" w:rsidRPr="00C86862" w:rsidRDefault="007E5074" w:rsidP="007E5074">
            <w:pPr>
              <w:ind w:right="-46"/>
              <w:jc w:val="center"/>
              <w:rPr>
                <w:i/>
                <w:iCs/>
                <w:color w:val="000000" w:themeColor="text1"/>
                <w:sz w:val="24"/>
                <w:szCs w:val="24"/>
                <w:lang w:val="en-GB"/>
              </w:rPr>
            </w:pPr>
            <w:r w:rsidRPr="00C86862">
              <w:rPr>
                <w:color w:val="000000"/>
                <w:sz w:val="24"/>
                <w:szCs w:val="24"/>
              </w:rPr>
              <w:t>528 (24.7)</w:t>
            </w:r>
          </w:p>
        </w:tc>
      </w:tr>
      <w:tr w:rsidR="007E5074" w:rsidRPr="00C86862" w14:paraId="644E7209" w14:textId="77777777" w:rsidTr="006B6BD0">
        <w:trPr>
          <w:trHeight w:hRule="exact" w:val="340"/>
        </w:trPr>
        <w:tc>
          <w:tcPr>
            <w:tcW w:w="3815" w:type="dxa"/>
          </w:tcPr>
          <w:p w14:paraId="4EF881BD" w14:textId="77777777" w:rsidR="007E5074" w:rsidRPr="00C86862" w:rsidRDefault="007E5074" w:rsidP="007E5074">
            <w:pPr>
              <w:ind w:right="-46"/>
              <w:rPr>
                <w:color w:val="000000" w:themeColor="text1"/>
                <w:sz w:val="24"/>
                <w:szCs w:val="24"/>
                <w:lang w:val="en-GB"/>
              </w:rPr>
            </w:pPr>
            <w:r w:rsidRPr="00C86862">
              <w:rPr>
                <w:color w:val="000000" w:themeColor="text1"/>
                <w:sz w:val="24"/>
                <w:szCs w:val="24"/>
                <w:lang w:val="en-GB"/>
              </w:rPr>
              <w:tab/>
              <w:t>Quartile 3</w:t>
            </w:r>
          </w:p>
        </w:tc>
        <w:tc>
          <w:tcPr>
            <w:tcW w:w="1997" w:type="dxa"/>
          </w:tcPr>
          <w:p w14:paraId="2E961770" w14:textId="1D0D3FD5" w:rsidR="007E5074" w:rsidRPr="00C86862" w:rsidRDefault="007E5074" w:rsidP="007E5074">
            <w:pPr>
              <w:ind w:right="-46"/>
              <w:jc w:val="center"/>
              <w:rPr>
                <w:i/>
                <w:iCs/>
                <w:color w:val="000000" w:themeColor="text1"/>
                <w:sz w:val="24"/>
                <w:szCs w:val="24"/>
                <w:lang w:val="en-GB"/>
              </w:rPr>
            </w:pPr>
            <w:r w:rsidRPr="00C86862">
              <w:rPr>
                <w:color w:val="000000"/>
                <w:sz w:val="24"/>
                <w:szCs w:val="24"/>
              </w:rPr>
              <w:t>40 (16.3)</w:t>
            </w:r>
          </w:p>
        </w:tc>
        <w:tc>
          <w:tcPr>
            <w:tcW w:w="3260" w:type="dxa"/>
          </w:tcPr>
          <w:p w14:paraId="4F0DED1E" w14:textId="20568288" w:rsidR="007E5074" w:rsidRPr="00C86862" w:rsidRDefault="007E5074" w:rsidP="007E5074">
            <w:pPr>
              <w:ind w:right="-46"/>
              <w:jc w:val="center"/>
              <w:rPr>
                <w:i/>
                <w:iCs/>
                <w:color w:val="000000" w:themeColor="text1"/>
                <w:sz w:val="24"/>
                <w:szCs w:val="24"/>
                <w:lang w:val="en-GB"/>
              </w:rPr>
            </w:pPr>
            <w:r w:rsidRPr="00C86862">
              <w:rPr>
                <w:color w:val="000000"/>
                <w:sz w:val="24"/>
                <w:szCs w:val="24"/>
              </w:rPr>
              <w:t>383 (17.9)</w:t>
            </w:r>
          </w:p>
        </w:tc>
      </w:tr>
      <w:tr w:rsidR="007E5074" w:rsidRPr="00C86862" w14:paraId="7CC59279" w14:textId="77777777" w:rsidTr="006B6BD0">
        <w:trPr>
          <w:trHeight w:hRule="exact" w:val="340"/>
        </w:trPr>
        <w:tc>
          <w:tcPr>
            <w:tcW w:w="3815" w:type="dxa"/>
          </w:tcPr>
          <w:p w14:paraId="3079B0D1" w14:textId="77777777" w:rsidR="007E5074" w:rsidRPr="00C86862" w:rsidRDefault="007E5074" w:rsidP="007E5074">
            <w:pPr>
              <w:ind w:right="-46"/>
              <w:rPr>
                <w:color w:val="000000" w:themeColor="text1"/>
                <w:sz w:val="24"/>
                <w:szCs w:val="24"/>
                <w:lang w:val="en-GB"/>
              </w:rPr>
            </w:pPr>
            <w:r w:rsidRPr="00C86862">
              <w:rPr>
                <w:color w:val="000000" w:themeColor="text1"/>
                <w:sz w:val="24"/>
                <w:szCs w:val="24"/>
                <w:lang w:val="en-GB"/>
              </w:rPr>
              <w:tab/>
              <w:t>Quartile 4</w:t>
            </w:r>
          </w:p>
        </w:tc>
        <w:tc>
          <w:tcPr>
            <w:tcW w:w="1997" w:type="dxa"/>
          </w:tcPr>
          <w:p w14:paraId="47810AD5" w14:textId="31DA5F11" w:rsidR="007E5074" w:rsidRPr="00C86862" w:rsidRDefault="007E5074" w:rsidP="007E5074">
            <w:pPr>
              <w:ind w:right="-46"/>
              <w:jc w:val="center"/>
              <w:rPr>
                <w:i/>
                <w:iCs/>
                <w:color w:val="000000" w:themeColor="text1"/>
                <w:sz w:val="24"/>
                <w:szCs w:val="24"/>
                <w:lang w:val="en-GB"/>
              </w:rPr>
            </w:pPr>
            <w:r w:rsidRPr="00C86862">
              <w:rPr>
                <w:color w:val="000000"/>
                <w:sz w:val="24"/>
                <w:szCs w:val="24"/>
              </w:rPr>
              <w:t>31 (12.6)</w:t>
            </w:r>
          </w:p>
        </w:tc>
        <w:tc>
          <w:tcPr>
            <w:tcW w:w="3260" w:type="dxa"/>
          </w:tcPr>
          <w:p w14:paraId="3C895D1A" w14:textId="217DE9D7" w:rsidR="007E5074" w:rsidRPr="00C86862" w:rsidRDefault="007E5074" w:rsidP="007E5074">
            <w:pPr>
              <w:ind w:right="-46"/>
              <w:jc w:val="center"/>
              <w:rPr>
                <w:i/>
                <w:iCs/>
                <w:color w:val="000000" w:themeColor="text1"/>
                <w:sz w:val="24"/>
                <w:szCs w:val="24"/>
                <w:lang w:val="en-GB"/>
              </w:rPr>
            </w:pPr>
            <w:r w:rsidRPr="00C86862">
              <w:rPr>
                <w:color w:val="000000"/>
                <w:sz w:val="24"/>
                <w:szCs w:val="24"/>
              </w:rPr>
              <w:t>329 (15.4)</w:t>
            </w:r>
          </w:p>
        </w:tc>
      </w:tr>
      <w:tr w:rsidR="007E5074" w:rsidRPr="00C86862" w14:paraId="5F0D2F42" w14:textId="77777777" w:rsidTr="006B6BD0">
        <w:trPr>
          <w:trHeight w:hRule="exact" w:val="340"/>
        </w:trPr>
        <w:tc>
          <w:tcPr>
            <w:tcW w:w="3815" w:type="dxa"/>
          </w:tcPr>
          <w:p w14:paraId="4291189A" w14:textId="77777777" w:rsidR="007E5074" w:rsidRPr="00C86862" w:rsidRDefault="007E5074" w:rsidP="007E5074">
            <w:pPr>
              <w:ind w:right="-46"/>
              <w:rPr>
                <w:color w:val="000000" w:themeColor="text1"/>
                <w:sz w:val="24"/>
                <w:szCs w:val="24"/>
                <w:lang w:val="en-GB"/>
              </w:rPr>
            </w:pPr>
            <w:r w:rsidRPr="00C86862">
              <w:rPr>
                <w:color w:val="000000" w:themeColor="text1"/>
                <w:sz w:val="24"/>
                <w:szCs w:val="24"/>
                <w:lang w:val="en-GB"/>
              </w:rPr>
              <w:tab/>
              <w:t>Missing</w:t>
            </w:r>
          </w:p>
        </w:tc>
        <w:tc>
          <w:tcPr>
            <w:tcW w:w="1997" w:type="dxa"/>
          </w:tcPr>
          <w:p w14:paraId="5369B478" w14:textId="7680AEB3" w:rsidR="007E5074" w:rsidRPr="00C86862" w:rsidRDefault="007E5074" w:rsidP="007E5074">
            <w:pPr>
              <w:ind w:right="-46"/>
              <w:jc w:val="center"/>
              <w:rPr>
                <w:i/>
                <w:iCs/>
                <w:color w:val="000000" w:themeColor="text1"/>
                <w:sz w:val="24"/>
                <w:szCs w:val="24"/>
                <w:lang w:val="en-GB"/>
              </w:rPr>
            </w:pPr>
            <w:r w:rsidRPr="00C86862">
              <w:rPr>
                <w:color w:val="000000"/>
                <w:sz w:val="24"/>
                <w:szCs w:val="24"/>
              </w:rPr>
              <w:t>0 (0.0)</w:t>
            </w:r>
          </w:p>
        </w:tc>
        <w:tc>
          <w:tcPr>
            <w:tcW w:w="3260" w:type="dxa"/>
          </w:tcPr>
          <w:p w14:paraId="193D4859" w14:textId="41BB01D0" w:rsidR="007E5074" w:rsidRPr="00C86862" w:rsidRDefault="007E5074" w:rsidP="007E5074">
            <w:pPr>
              <w:ind w:right="-46"/>
              <w:jc w:val="center"/>
              <w:rPr>
                <w:i/>
                <w:iCs/>
                <w:color w:val="000000" w:themeColor="text1"/>
                <w:sz w:val="24"/>
                <w:szCs w:val="24"/>
                <w:lang w:val="en-GB"/>
              </w:rPr>
            </w:pPr>
            <w:r w:rsidRPr="00C86862">
              <w:rPr>
                <w:color w:val="000000"/>
                <w:sz w:val="24"/>
                <w:szCs w:val="24"/>
              </w:rPr>
              <w:t>2 (0.1)</w:t>
            </w:r>
          </w:p>
        </w:tc>
      </w:tr>
      <w:tr w:rsidR="006B1DE7" w:rsidRPr="00C86862" w14:paraId="3127A726" w14:textId="77777777" w:rsidTr="006B6BD0">
        <w:trPr>
          <w:trHeight w:hRule="exact" w:val="340"/>
        </w:trPr>
        <w:tc>
          <w:tcPr>
            <w:tcW w:w="3815" w:type="dxa"/>
          </w:tcPr>
          <w:p w14:paraId="17DAE845" w14:textId="77777777" w:rsidR="006B1DE7" w:rsidRPr="00C86862" w:rsidRDefault="006B1DE7" w:rsidP="006B1DE7">
            <w:pPr>
              <w:ind w:right="-46"/>
              <w:rPr>
                <w:color w:val="000000" w:themeColor="text1"/>
                <w:sz w:val="24"/>
                <w:szCs w:val="24"/>
                <w:lang w:val="en-GB"/>
              </w:rPr>
            </w:pPr>
            <w:r w:rsidRPr="00C86862">
              <w:rPr>
                <w:color w:val="000000" w:themeColor="text1"/>
                <w:sz w:val="24"/>
                <w:szCs w:val="24"/>
                <w:lang w:val="en-GB"/>
              </w:rPr>
              <w:t>Cancer</w:t>
            </w:r>
          </w:p>
        </w:tc>
        <w:tc>
          <w:tcPr>
            <w:tcW w:w="1997" w:type="dxa"/>
          </w:tcPr>
          <w:p w14:paraId="440D6B1E" w14:textId="3BB7D9BD" w:rsidR="006B1DE7" w:rsidRPr="00C86862" w:rsidRDefault="006B1DE7" w:rsidP="006B1DE7">
            <w:pPr>
              <w:ind w:right="-46"/>
              <w:jc w:val="center"/>
              <w:rPr>
                <w:i/>
                <w:iCs/>
                <w:color w:val="000000" w:themeColor="text1"/>
                <w:sz w:val="24"/>
                <w:szCs w:val="24"/>
                <w:lang w:val="en-GB"/>
              </w:rPr>
            </w:pPr>
            <w:r w:rsidRPr="00C86862">
              <w:rPr>
                <w:color w:val="000000"/>
                <w:sz w:val="24"/>
                <w:szCs w:val="24"/>
              </w:rPr>
              <w:t>27 (11.0)</w:t>
            </w:r>
          </w:p>
        </w:tc>
        <w:tc>
          <w:tcPr>
            <w:tcW w:w="3260" w:type="dxa"/>
          </w:tcPr>
          <w:p w14:paraId="51D345C0" w14:textId="1728E960" w:rsidR="006B1DE7" w:rsidRPr="00C86862" w:rsidRDefault="006B1DE7" w:rsidP="006B1DE7">
            <w:pPr>
              <w:ind w:right="-46"/>
              <w:jc w:val="center"/>
              <w:rPr>
                <w:i/>
                <w:iCs/>
                <w:color w:val="000000" w:themeColor="text1"/>
                <w:sz w:val="24"/>
                <w:szCs w:val="24"/>
                <w:lang w:val="en-GB"/>
              </w:rPr>
            </w:pPr>
            <w:r w:rsidRPr="00C86862">
              <w:rPr>
                <w:color w:val="000000"/>
                <w:sz w:val="24"/>
                <w:szCs w:val="24"/>
              </w:rPr>
              <w:t>300 (14.1)</w:t>
            </w:r>
          </w:p>
        </w:tc>
      </w:tr>
      <w:tr w:rsidR="006B1DE7" w:rsidRPr="00C86862" w14:paraId="7CFE3A7A" w14:textId="77777777" w:rsidTr="006B6BD0">
        <w:trPr>
          <w:trHeight w:hRule="exact" w:val="340"/>
        </w:trPr>
        <w:tc>
          <w:tcPr>
            <w:tcW w:w="3815" w:type="dxa"/>
          </w:tcPr>
          <w:p w14:paraId="594432D2" w14:textId="77777777" w:rsidR="006B1DE7" w:rsidRPr="00C86862" w:rsidRDefault="006B1DE7" w:rsidP="006B1DE7">
            <w:pPr>
              <w:ind w:right="-46"/>
              <w:rPr>
                <w:color w:val="000000" w:themeColor="text1"/>
                <w:sz w:val="24"/>
                <w:szCs w:val="24"/>
                <w:lang w:val="en-GB"/>
              </w:rPr>
            </w:pPr>
            <w:r w:rsidRPr="00C86862">
              <w:rPr>
                <w:color w:val="000000" w:themeColor="text1"/>
                <w:sz w:val="24"/>
                <w:szCs w:val="24"/>
                <w:lang w:val="en-GB"/>
              </w:rPr>
              <w:t>Cardiac or cerebrovascular disease</w:t>
            </w:r>
          </w:p>
        </w:tc>
        <w:tc>
          <w:tcPr>
            <w:tcW w:w="1997" w:type="dxa"/>
          </w:tcPr>
          <w:p w14:paraId="285E9036" w14:textId="178DC6D1" w:rsidR="006B1DE7" w:rsidRPr="00C86862" w:rsidRDefault="006B1DE7" w:rsidP="006B1DE7">
            <w:pPr>
              <w:ind w:right="-46"/>
              <w:jc w:val="center"/>
              <w:rPr>
                <w:i/>
                <w:iCs/>
                <w:color w:val="000000" w:themeColor="text1"/>
                <w:sz w:val="24"/>
                <w:szCs w:val="24"/>
                <w:lang w:val="en-GB"/>
              </w:rPr>
            </w:pPr>
            <w:r w:rsidRPr="00C86862">
              <w:rPr>
                <w:color w:val="000000"/>
                <w:sz w:val="24"/>
                <w:szCs w:val="24"/>
              </w:rPr>
              <w:t>80 (32.5)</w:t>
            </w:r>
          </w:p>
        </w:tc>
        <w:tc>
          <w:tcPr>
            <w:tcW w:w="3260" w:type="dxa"/>
          </w:tcPr>
          <w:p w14:paraId="4ECF2D00" w14:textId="35110995" w:rsidR="006B1DE7" w:rsidRPr="00C86862" w:rsidRDefault="006B1DE7" w:rsidP="006B1DE7">
            <w:pPr>
              <w:ind w:right="-46"/>
              <w:jc w:val="center"/>
              <w:rPr>
                <w:i/>
                <w:iCs/>
                <w:color w:val="000000" w:themeColor="text1"/>
                <w:sz w:val="24"/>
                <w:szCs w:val="24"/>
                <w:lang w:val="en-GB"/>
              </w:rPr>
            </w:pPr>
            <w:r w:rsidRPr="00C86862">
              <w:rPr>
                <w:color w:val="000000"/>
                <w:sz w:val="24"/>
                <w:szCs w:val="24"/>
              </w:rPr>
              <w:t>690 (32.3)</w:t>
            </w:r>
          </w:p>
        </w:tc>
      </w:tr>
      <w:tr w:rsidR="006B1DE7" w:rsidRPr="00C86862" w14:paraId="04C620DE" w14:textId="77777777" w:rsidTr="006B6BD0">
        <w:trPr>
          <w:trHeight w:hRule="exact" w:val="340"/>
        </w:trPr>
        <w:tc>
          <w:tcPr>
            <w:tcW w:w="3815" w:type="dxa"/>
          </w:tcPr>
          <w:p w14:paraId="40166696" w14:textId="77777777" w:rsidR="006B1DE7" w:rsidRPr="00C86862" w:rsidRDefault="006B1DE7" w:rsidP="006B1DE7">
            <w:pPr>
              <w:ind w:right="-46"/>
              <w:rPr>
                <w:color w:val="000000" w:themeColor="text1"/>
                <w:sz w:val="24"/>
                <w:szCs w:val="24"/>
                <w:lang w:val="en-GB"/>
              </w:rPr>
            </w:pPr>
            <w:r w:rsidRPr="00C86862">
              <w:rPr>
                <w:color w:val="000000" w:themeColor="text1"/>
                <w:sz w:val="24"/>
                <w:szCs w:val="24"/>
                <w:lang w:val="en-GB"/>
              </w:rPr>
              <w:t>Chronic kidney failure</w:t>
            </w:r>
          </w:p>
        </w:tc>
        <w:tc>
          <w:tcPr>
            <w:tcW w:w="1997" w:type="dxa"/>
          </w:tcPr>
          <w:p w14:paraId="366A6388" w14:textId="69A961CF" w:rsidR="006B1DE7" w:rsidRPr="00C86862" w:rsidRDefault="006B1DE7" w:rsidP="006B1DE7">
            <w:pPr>
              <w:ind w:right="-46"/>
              <w:jc w:val="center"/>
              <w:rPr>
                <w:i/>
                <w:iCs/>
                <w:color w:val="000000" w:themeColor="text1"/>
                <w:sz w:val="24"/>
                <w:szCs w:val="24"/>
                <w:lang w:val="en-GB"/>
              </w:rPr>
            </w:pPr>
            <w:r w:rsidRPr="00C86862">
              <w:rPr>
                <w:color w:val="000000"/>
                <w:sz w:val="24"/>
                <w:szCs w:val="24"/>
              </w:rPr>
              <w:t>23 (9.3)</w:t>
            </w:r>
          </w:p>
        </w:tc>
        <w:tc>
          <w:tcPr>
            <w:tcW w:w="3260" w:type="dxa"/>
          </w:tcPr>
          <w:p w14:paraId="2A79267C" w14:textId="221A2362" w:rsidR="006B1DE7" w:rsidRPr="00C86862" w:rsidRDefault="006B1DE7" w:rsidP="006B1DE7">
            <w:pPr>
              <w:ind w:right="-46"/>
              <w:jc w:val="center"/>
              <w:rPr>
                <w:i/>
                <w:iCs/>
                <w:color w:val="000000" w:themeColor="text1"/>
                <w:sz w:val="24"/>
                <w:szCs w:val="24"/>
                <w:lang w:val="en-GB"/>
              </w:rPr>
            </w:pPr>
            <w:r w:rsidRPr="00C86862">
              <w:rPr>
                <w:color w:val="000000"/>
                <w:sz w:val="24"/>
                <w:szCs w:val="24"/>
              </w:rPr>
              <w:t>189 (8.9)</w:t>
            </w:r>
          </w:p>
        </w:tc>
      </w:tr>
      <w:tr w:rsidR="006B1DE7" w:rsidRPr="00C86862" w14:paraId="6F90B504" w14:textId="77777777" w:rsidTr="006B6BD0">
        <w:trPr>
          <w:trHeight w:hRule="exact" w:val="340"/>
        </w:trPr>
        <w:tc>
          <w:tcPr>
            <w:tcW w:w="3815" w:type="dxa"/>
          </w:tcPr>
          <w:p w14:paraId="3FE79281" w14:textId="77777777" w:rsidR="006B1DE7" w:rsidRPr="00C86862" w:rsidRDefault="006B1DE7" w:rsidP="006B1DE7">
            <w:pPr>
              <w:ind w:right="-46"/>
              <w:rPr>
                <w:color w:val="000000" w:themeColor="text1"/>
                <w:sz w:val="24"/>
                <w:szCs w:val="24"/>
                <w:lang w:val="en-GB"/>
              </w:rPr>
            </w:pPr>
            <w:r w:rsidRPr="00C86862">
              <w:rPr>
                <w:color w:val="000000" w:themeColor="text1"/>
                <w:sz w:val="24"/>
                <w:szCs w:val="24"/>
                <w:lang w:val="en-GB"/>
              </w:rPr>
              <w:t>Chronic liver disease</w:t>
            </w:r>
          </w:p>
        </w:tc>
        <w:tc>
          <w:tcPr>
            <w:tcW w:w="1997" w:type="dxa"/>
          </w:tcPr>
          <w:p w14:paraId="31EC3EFF" w14:textId="5FCC30A1" w:rsidR="006B1DE7" w:rsidRPr="00C86862" w:rsidRDefault="006B1DE7" w:rsidP="006B1DE7">
            <w:pPr>
              <w:ind w:right="-46"/>
              <w:jc w:val="center"/>
              <w:rPr>
                <w:i/>
                <w:iCs/>
                <w:color w:val="000000" w:themeColor="text1"/>
                <w:sz w:val="24"/>
                <w:szCs w:val="24"/>
                <w:lang w:val="en-GB"/>
              </w:rPr>
            </w:pPr>
            <w:r w:rsidRPr="00C86862">
              <w:rPr>
                <w:color w:val="000000"/>
                <w:sz w:val="24"/>
                <w:szCs w:val="24"/>
              </w:rPr>
              <w:t>15 (6.1)</w:t>
            </w:r>
          </w:p>
        </w:tc>
        <w:tc>
          <w:tcPr>
            <w:tcW w:w="3260" w:type="dxa"/>
          </w:tcPr>
          <w:p w14:paraId="4F399833" w14:textId="37727C03" w:rsidR="006B1DE7" w:rsidRPr="00C86862" w:rsidRDefault="006B1DE7" w:rsidP="006B1DE7">
            <w:pPr>
              <w:ind w:right="-46"/>
              <w:jc w:val="center"/>
              <w:rPr>
                <w:i/>
                <w:iCs/>
                <w:color w:val="000000" w:themeColor="text1"/>
                <w:sz w:val="24"/>
                <w:szCs w:val="24"/>
                <w:lang w:val="en-GB"/>
              </w:rPr>
            </w:pPr>
            <w:r w:rsidRPr="00C86862">
              <w:rPr>
                <w:color w:val="000000"/>
                <w:sz w:val="24"/>
                <w:szCs w:val="24"/>
              </w:rPr>
              <w:t>145 (6.8)</w:t>
            </w:r>
          </w:p>
        </w:tc>
      </w:tr>
      <w:tr w:rsidR="006B1DE7" w:rsidRPr="00C86862" w14:paraId="4249DECC" w14:textId="77777777" w:rsidTr="006B6BD0">
        <w:trPr>
          <w:trHeight w:hRule="exact" w:val="340"/>
        </w:trPr>
        <w:tc>
          <w:tcPr>
            <w:tcW w:w="3815" w:type="dxa"/>
          </w:tcPr>
          <w:p w14:paraId="1D7D4827" w14:textId="77777777" w:rsidR="006B1DE7" w:rsidRPr="00C86862" w:rsidRDefault="006B1DE7" w:rsidP="006B1DE7">
            <w:pPr>
              <w:ind w:right="-46"/>
              <w:rPr>
                <w:color w:val="000000" w:themeColor="text1"/>
                <w:sz w:val="24"/>
                <w:szCs w:val="24"/>
                <w:lang w:val="en-GB"/>
              </w:rPr>
            </w:pPr>
            <w:r w:rsidRPr="00C86862">
              <w:rPr>
                <w:color w:val="000000" w:themeColor="text1"/>
                <w:sz w:val="24"/>
                <w:szCs w:val="24"/>
                <w:lang w:val="en-GB"/>
              </w:rPr>
              <w:t>Chronic lung disease</w:t>
            </w:r>
          </w:p>
        </w:tc>
        <w:tc>
          <w:tcPr>
            <w:tcW w:w="1997" w:type="dxa"/>
          </w:tcPr>
          <w:p w14:paraId="6A45B0A5" w14:textId="3E0C4BAB" w:rsidR="006B1DE7" w:rsidRPr="00C86862" w:rsidRDefault="006B1DE7" w:rsidP="006B1DE7">
            <w:pPr>
              <w:ind w:right="-46"/>
              <w:jc w:val="center"/>
              <w:rPr>
                <w:i/>
                <w:iCs/>
                <w:color w:val="000000" w:themeColor="text1"/>
                <w:sz w:val="24"/>
                <w:szCs w:val="24"/>
                <w:lang w:val="en-GB"/>
              </w:rPr>
            </w:pPr>
            <w:r w:rsidRPr="00C86862">
              <w:rPr>
                <w:color w:val="000000"/>
                <w:sz w:val="24"/>
                <w:szCs w:val="24"/>
              </w:rPr>
              <w:t>41 (16.7)</w:t>
            </w:r>
          </w:p>
        </w:tc>
        <w:tc>
          <w:tcPr>
            <w:tcW w:w="3260" w:type="dxa"/>
          </w:tcPr>
          <w:p w14:paraId="0E9697CA" w14:textId="78BFAB05" w:rsidR="006B1DE7" w:rsidRPr="00C86862" w:rsidRDefault="006B1DE7" w:rsidP="006B1DE7">
            <w:pPr>
              <w:ind w:right="-46"/>
              <w:jc w:val="center"/>
              <w:rPr>
                <w:i/>
                <w:iCs/>
                <w:color w:val="000000" w:themeColor="text1"/>
                <w:sz w:val="24"/>
                <w:szCs w:val="24"/>
                <w:lang w:val="en-GB"/>
              </w:rPr>
            </w:pPr>
            <w:r w:rsidRPr="00C86862">
              <w:rPr>
                <w:color w:val="000000"/>
                <w:sz w:val="24"/>
                <w:szCs w:val="24"/>
              </w:rPr>
              <w:t>410 (19.2)</w:t>
            </w:r>
          </w:p>
        </w:tc>
      </w:tr>
      <w:tr w:rsidR="006B1DE7" w:rsidRPr="00C86862" w14:paraId="44129D2E" w14:textId="77777777" w:rsidTr="006B6BD0">
        <w:trPr>
          <w:trHeight w:hRule="exact" w:val="340"/>
        </w:trPr>
        <w:tc>
          <w:tcPr>
            <w:tcW w:w="3815" w:type="dxa"/>
          </w:tcPr>
          <w:p w14:paraId="26F51DB7" w14:textId="77777777" w:rsidR="006B1DE7" w:rsidRPr="00C86862" w:rsidRDefault="006B1DE7" w:rsidP="006B1DE7">
            <w:pPr>
              <w:ind w:right="-46"/>
              <w:rPr>
                <w:color w:val="000000" w:themeColor="text1"/>
                <w:sz w:val="24"/>
                <w:szCs w:val="24"/>
                <w:lang w:val="en-GB"/>
              </w:rPr>
            </w:pPr>
            <w:r w:rsidRPr="00C86862">
              <w:rPr>
                <w:color w:val="000000" w:themeColor="text1"/>
                <w:sz w:val="24"/>
                <w:szCs w:val="24"/>
                <w:lang w:val="en-GB"/>
              </w:rPr>
              <w:t>Diabetes (type 1 or 2)</w:t>
            </w:r>
          </w:p>
        </w:tc>
        <w:tc>
          <w:tcPr>
            <w:tcW w:w="1997" w:type="dxa"/>
          </w:tcPr>
          <w:p w14:paraId="2481B4A6" w14:textId="6C10DF17" w:rsidR="006B1DE7" w:rsidRPr="00C86862" w:rsidRDefault="006B1DE7" w:rsidP="006B1DE7">
            <w:pPr>
              <w:ind w:right="-46"/>
              <w:jc w:val="center"/>
              <w:rPr>
                <w:i/>
                <w:iCs/>
                <w:color w:val="000000" w:themeColor="text1"/>
                <w:sz w:val="24"/>
                <w:szCs w:val="24"/>
                <w:lang w:val="en-GB"/>
              </w:rPr>
            </w:pPr>
            <w:r w:rsidRPr="00C86862">
              <w:rPr>
                <w:color w:val="000000"/>
                <w:sz w:val="24"/>
                <w:szCs w:val="24"/>
              </w:rPr>
              <w:t>61 (24.8)</w:t>
            </w:r>
          </w:p>
        </w:tc>
        <w:tc>
          <w:tcPr>
            <w:tcW w:w="3260" w:type="dxa"/>
          </w:tcPr>
          <w:p w14:paraId="1EFBFC81" w14:textId="5E4B745B" w:rsidR="006B1DE7" w:rsidRPr="00C86862" w:rsidRDefault="006B1DE7" w:rsidP="006B1DE7">
            <w:pPr>
              <w:ind w:right="-46"/>
              <w:jc w:val="center"/>
              <w:rPr>
                <w:i/>
                <w:iCs/>
                <w:color w:val="000000" w:themeColor="text1"/>
                <w:sz w:val="24"/>
                <w:szCs w:val="24"/>
                <w:lang w:val="en-GB"/>
              </w:rPr>
            </w:pPr>
            <w:r w:rsidRPr="00C86862">
              <w:rPr>
                <w:color w:val="000000"/>
                <w:sz w:val="24"/>
                <w:szCs w:val="24"/>
              </w:rPr>
              <w:t>479 (22.4)</w:t>
            </w:r>
          </w:p>
        </w:tc>
      </w:tr>
      <w:tr w:rsidR="006B1DE7" w:rsidRPr="00C86862" w14:paraId="19B1B045" w14:textId="77777777" w:rsidTr="006B6BD0">
        <w:trPr>
          <w:trHeight w:hRule="exact" w:val="340"/>
        </w:trPr>
        <w:tc>
          <w:tcPr>
            <w:tcW w:w="3815" w:type="dxa"/>
          </w:tcPr>
          <w:p w14:paraId="1924D005" w14:textId="77777777" w:rsidR="006B1DE7" w:rsidRPr="00C86862" w:rsidRDefault="006B1DE7" w:rsidP="006B1DE7">
            <w:pPr>
              <w:ind w:right="-46"/>
              <w:rPr>
                <w:color w:val="000000" w:themeColor="text1"/>
                <w:sz w:val="24"/>
                <w:szCs w:val="24"/>
                <w:lang w:val="en-GB"/>
              </w:rPr>
            </w:pPr>
            <w:r w:rsidRPr="00C86862">
              <w:rPr>
                <w:color w:val="000000" w:themeColor="text1"/>
                <w:sz w:val="24"/>
                <w:szCs w:val="24"/>
                <w:lang w:val="en-GB"/>
              </w:rPr>
              <w:t>Hypertension</w:t>
            </w:r>
          </w:p>
        </w:tc>
        <w:tc>
          <w:tcPr>
            <w:tcW w:w="1997" w:type="dxa"/>
          </w:tcPr>
          <w:p w14:paraId="344D0F48" w14:textId="0FBBC2C5" w:rsidR="006B1DE7" w:rsidRPr="00C86862" w:rsidRDefault="006B1DE7" w:rsidP="006B1DE7">
            <w:pPr>
              <w:ind w:right="-46"/>
              <w:jc w:val="center"/>
              <w:rPr>
                <w:i/>
                <w:iCs/>
                <w:color w:val="000000" w:themeColor="text1"/>
                <w:sz w:val="24"/>
                <w:szCs w:val="24"/>
                <w:lang w:val="en-GB"/>
              </w:rPr>
            </w:pPr>
            <w:r w:rsidRPr="00C86862">
              <w:rPr>
                <w:color w:val="000000"/>
                <w:sz w:val="24"/>
                <w:szCs w:val="24"/>
              </w:rPr>
              <w:t>101 (41.1)</w:t>
            </w:r>
          </w:p>
        </w:tc>
        <w:tc>
          <w:tcPr>
            <w:tcW w:w="3260" w:type="dxa"/>
          </w:tcPr>
          <w:p w14:paraId="0B50113B" w14:textId="115C5042" w:rsidR="006B1DE7" w:rsidRPr="00C86862" w:rsidRDefault="006B1DE7" w:rsidP="006B1DE7">
            <w:pPr>
              <w:ind w:right="-46"/>
              <w:jc w:val="center"/>
              <w:rPr>
                <w:i/>
                <w:iCs/>
                <w:color w:val="000000" w:themeColor="text1"/>
                <w:sz w:val="24"/>
                <w:szCs w:val="24"/>
                <w:lang w:val="en-GB"/>
              </w:rPr>
            </w:pPr>
            <w:r w:rsidRPr="00C86862">
              <w:rPr>
                <w:color w:val="000000"/>
                <w:sz w:val="24"/>
                <w:szCs w:val="24"/>
              </w:rPr>
              <w:t>1</w:t>
            </w:r>
            <w:r w:rsidR="0042399D">
              <w:rPr>
                <w:color w:val="000000"/>
                <w:sz w:val="24"/>
                <w:szCs w:val="24"/>
              </w:rPr>
              <w:t>,</w:t>
            </w:r>
            <w:r w:rsidRPr="00C86862">
              <w:rPr>
                <w:color w:val="000000"/>
                <w:sz w:val="24"/>
                <w:szCs w:val="24"/>
              </w:rPr>
              <w:t>014 (47.5)</w:t>
            </w:r>
          </w:p>
        </w:tc>
      </w:tr>
      <w:tr w:rsidR="006B1DE7" w:rsidRPr="00C86862" w14:paraId="40F46348" w14:textId="77777777" w:rsidTr="006B6BD0">
        <w:trPr>
          <w:trHeight w:hRule="exact" w:val="340"/>
        </w:trPr>
        <w:tc>
          <w:tcPr>
            <w:tcW w:w="3815" w:type="dxa"/>
          </w:tcPr>
          <w:p w14:paraId="50C40482" w14:textId="77777777" w:rsidR="006B1DE7" w:rsidRPr="00C86862" w:rsidRDefault="006B1DE7" w:rsidP="006B1DE7">
            <w:pPr>
              <w:ind w:right="-46"/>
              <w:rPr>
                <w:color w:val="000000" w:themeColor="text1"/>
                <w:sz w:val="24"/>
                <w:szCs w:val="24"/>
                <w:lang w:val="en-GB"/>
              </w:rPr>
            </w:pPr>
            <w:r w:rsidRPr="00C86862">
              <w:rPr>
                <w:color w:val="000000" w:themeColor="text1"/>
                <w:sz w:val="24"/>
                <w:szCs w:val="24"/>
                <w:lang w:val="en-GB"/>
              </w:rPr>
              <w:t>Immunocompromised state</w:t>
            </w:r>
          </w:p>
        </w:tc>
        <w:tc>
          <w:tcPr>
            <w:tcW w:w="1997" w:type="dxa"/>
          </w:tcPr>
          <w:p w14:paraId="0AEDC6F9" w14:textId="73DCA609" w:rsidR="006B1DE7" w:rsidRPr="00C86862" w:rsidRDefault="006B1DE7" w:rsidP="006B1DE7">
            <w:pPr>
              <w:ind w:right="-46"/>
              <w:jc w:val="center"/>
              <w:rPr>
                <w:i/>
                <w:iCs/>
                <w:color w:val="000000" w:themeColor="text1"/>
                <w:sz w:val="24"/>
                <w:szCs w:val="24"/>
                <w:lang w:val="en-GB"/>
              </w:rPr>
            </w:pPr>
            <w:r w:rsidRPr="00C86862">
              <w:rPr>
                <w:color w:val="000000"/>
                <w:sz w:val="24"/>
                <w:szCs w:val="24"/>
              </w:rPr>
              <w:t>57 (23.2)</w:t>
            </w:r>
          </w:p>
        </w:tc>
        <w:tc>
          <w:tcPr>
            <w:tcW w:w="3260" w:type="dxa"/>
          </w:tcPr>
          <w:p w14:paraId="5EF6E678" w14:textId="72DAABBD" w:rsidR="006B1DE7" w:rsidRPr="00C86862" w:rsidRDefault="006B1DE7" w:rsidP="006B1DE7">
            <w:pPr>
              <w:ind w:right="-46"/>
              <w:jc w:val="center"/>
              <w:rPr>
                <w:i/>
                <w:iCs/>
                <w:color w:val="000000" w:themeColor="text1"/>
                <w:sz w:val="24"/>
                <w:szCs w:val="24"/>
                <w:lang w:val="en-GB"/>
              </w:rPr>
            </w:pPr>
            <w:r w:rsidRPr="00C86862">
              <w:rPr>
                <w:color w:val="000000"/>
                <w:sz w:val="24"/>
                <w:szCs w:val="24"/>
              </w:rPr>
              <w:t>380 (17.8)</w:t>
            </w:r>
          </w:p>
        </w:tc>
      </w:tr>
      <w:tr w:rsidR="006B1DE7" w:rsidRPr="00C86862" w14:paraId="7BFC5673" w14:textId="77777777" w:rsidTr="006B6BD0">
        <w:trPr>
          <w:trHeight w:hRule="exact" w:val="340"/>
        </w:trPr>
        <w:tc>
          <w:tcPr>
            <w:tcW w:w="3815" w:type="dxa"/>
          </w:tcPr>
          <w:p w14:paraId="7A91AB40" w14:textId="77777777" w:rsidR="006B1DE7" w:rsidRPr="00C86862" w:rsidRDefault="006B1DE7" w:rsidP="006B1DE7">
            <w:pPr>
              <w:ind w:right="-46"/>
              <w:rPr>
                <w:color w:val="000000" w:themeColor="text1"/>
                <w:sz w:val="24"/>
                <w:szCs w:val="24"/>
                <w:lang w:val="en-GB"/>
              </w:rPr>
            </w:pPr>
            <w:r w:rsidRPr="00C86862">
              <w:rPr>
                <w:color w:val="000000" w:themeColor="text1"/>
                <w:sz w:val="24"/>
                <w:szCs w:val="24"/>
                <w:lang w:val="en-GB"/>
              </w:rPr>
              <w:t>Mental health disorder</w:t>
            </w:r>
          </w:p>
        </w:tc>
        <w:tc>
          <w:tcPr>
            <w:tcW w:w="1997" w:type="dxa"/>
          </w:tcPr>
          <w:p w14:paraId="4163BE3F" w14:textId="49FB7742" w:rsidR="006B1DE7" w:rsidRPr="00C86862" w:rsidRDefault="006B1DE7" w:rsidP="006B1DE7">
            <w:pPr>
              <w:ind w:right="-46"/>
              <w:jc w:val="center"/>
              <w:rPr>
                <w:i/>
                <w:iCs/>
                <w:color w:val="000000" w:themeColor="text1"/>
                <w:sz w:val="24"/>
                <w:szCs w:val="24"/>
                <w:lang w:val="en-GB"/>
              </w:rPr>
            </w:pPr>
            <w:r w:rsidRPr="00C86862">
              <w:rPr>
                <w:color w:val="000000"/>
                <w:sz w:val="24"/>
                <w:szCs w:val="24"/>
              </w:rPr>
              <w:t>10 (4.1)</w:t>
            </w:r>
          </w:p>
        </w:tc>
        <w:tc>
          <w:tcPr>
            <w:tcW w:w="3260" w:type="dxa"/>
          </w:tcPr>
          <w:p w14:paraId="2A864470" w14:textId="4F1AF3B8" w:rsidR="006B1DE7" w:rsidRPr="00C86862" w:rsidRDefault="006B1DE7" w:rsidP="006B1DE7">
            <w:pPr>
              <w:ind w:right="-46"/>
              <w:jc w:val="center"/>
              <w:rPr>
                <w:i/>
                <w:iCs/>
                <w:color w:val="000000" w:themeColor="text1"/>
                <w:sz w:val="24"/>
                <w:szCs w:val="24"/>
                <w:lang w:val="en-GB"/>
              </w:rPr>
            </w:pPr>
            <w:r w:rsidRPr="00C86862">
              <w:rPr>
                <w:color w:val="000000"/>
                <w:sz w:val="24"/>
                <w:szCs w:val="24"/>
              </w:rPr>
              <w:t>128 (6.0)</w:t>
            </w:r>
          </w:p>
        </w:tc>
      </w:tr>
      <w:tr w:rsidR="006B1DE7" w:rsidRPr="00C86862" w14:paraId="042CD670" w14:textId="77777777" w:rsidTr="006B6BD0">
        <w:trPr>
          <w:trHeight w:hRule="exact" w:val="340"/>
        </w:trPr>
        <w:tc>
          <w:tcPr>
            <w:tcW w:w="3815" w:type="dxa"/>
          </w:tcPr>
          <w:p w14:paraId="1A8D6AD9" w14:textId="77777777" w:rsidR="006B1DE7" w:rsidRPr="00C86862" w:rsidRDefault="006B1DE7" w:rsidP="006B1DE7">
            <w:pPr>
              <w:ind w:right="-46"/>
              <w:rPr>
                <w:color w:val="000000" w:themeColor="text1"/>
                <w:sz w:val="24"/>
                <w:szCs w:val="24"/>
                <w:lang w:val="en-GB"/>
              </w:rPr>
            </w:pPr>
            <w:r w:rsidRPr="00C86862">
              <w:rPr>
                <w:color w:val="000000" w:themeColor="text1"/>
                <w:sz w:val="24"/>
                <w:szCs w:val="24"/>
                <w:lang w:val="en-GB"/>
              </w:rPr>
              <w:t>Neurological disease</w:t>
            </w:r>
          </w:p>
        </w:tc>
        <w:tc>
          <w:tcPr>
            <w:tcW w:w="1997" w:type="dxa"/>
          </w:tcPr>
          <w:p w14:paraId="3E48BE0E" w14:textId="5804C464" w:rsidR="006B1DE7" w:rsidRPr="00C86862" w:rsidRDefault="006B1DE7" w:rsidP="006B1DE7">
            <w:pPr>
              <w:ind w:right="-46"/>
              <w:jc w:val="center"/>
              <w:rPr>
                <w:i/>
                <w:iCs/>
                <w:color w:val="000000" w:themeColor="text1"/>
                <w:sz w:val="24"/>
                <w:szCs w:val="24"/>
                <w:lang w:val="en-GB"/>
              </w:rPr>
            </w:pPr>
            <w:r w:rsidRPr="00C86862">
              <w:rPr>
                <w:color w:val="000000"/>
                <w:sz w:val="24"/>
                <w:szCs w:val="24"/>
              </w:rPr>
              <w:t>18 (7.3)</w:t>
            </w:r>
          </w:p>
        </w:tc>
        <w:tc>
          <w:tcPr>
            <w:tcW w:w="3260" w:type="dxa"/>
          </w:tcPr>
          <w:p w14:paraId="07AFF3E9" w14:textId="49EF1568" w:rsidR="006B1DE7" w:rsidRPr="00C86862" w:rsidRDefault="006B1DE7" w:rsidP="006B1DE7">
            <w:pPr>
              <w:ind w:right="-46"/>
              <w:jc w:val="center"/>
              <w:rPr>
                <w:i/>
                <w:iCs/>
                <w:color w:val="000000" w:themeColor="text1"/>
                <w:sz w:val="24"/>
                <w:szCs w:val="24"/>
                <w:lang w:val="en-GB"/>
              </w:rPr>
            </w:pPr>
            <w:r w:rsidRPr="00C86862">
              <w:rPr>
                <w:color w:val="000000"/>
                <w:sz w:val="24"/>
                <w:szCs w:val="24"/>
              </w:rPr>
              <w:t>158 (7.4)</w:t>
            </w:r>
          </w:p>
        </w:tc>
      </w:tr>
      <w:tr w:rsidR="006B1DE7" w:rsidRPr="00C86862" w14:paraId="2165F1AF" w14:textId="77777777" w:rsidTr="006B6BD0">
        <w:trPr>
          <w:trHeight w:hRule="exact" w:val="340"/>
        </w:trPr>
        <w:tc>
          <w:tcPr>
            <w:tcW w:w="3815" w:type="dxa"/>
          </w:tcPr>
          <w:p w14:paraId="472B4148" w14:textId="77777777" w:rsidR="006B1DE7" w:rsidRPr="00C86862" w:rsidRDefault="006B1DE7" w:rsidP="006B1DE7">
            <w:pPr>
              <w:ind w:right="-46"/>
              <w:rPr>
                <w:color w:val="000000" w:themeColor="text1"/>
                <w:sz w:val="24"/>
                <w:szCs w:val="24"/>
                <w:lang w:val="en-GB"/>
              </w:rPr>
            </w:pPr>
            <w:r w:rsidRPr="00C86862">
              <w:rPr>
                <w:color w:val="000000" w:themeColor="text1"/>
                <w:sz w:val="24"/>
                <w:szCs w:val="24"/>
                <w:lang w:val="en-GB"/>
              </w:rPr>
              <w:t>Obesity</w:t>
            </w:r>
          </w:p>
        </w:tc>
        <w:tc>
          <w:tcPr>
            <w:tcW w:w="1997" w:type="dxa"/>
          </w:tcPr>
          <w:p w14:paraId="617442A4" w14:textId="741511E4" w:rsidR="006B1DE7" w:rsidRPr="00C86862" w:rsidRDefault="006B1DE7" w:rsidP="006B1DE7">
            <w:pPr>
              <w:ind w:right="-46"/>
              <w:jc w:val="center"/>
              <w:rPr>
                <w:i/>
                <w:iCs/>
                <w:color w:val="000000" w:themeColor="text1"/>
                <w:sz w:val="24"/>
                <w:szCs w:val="24"/>
                <w:lang w:val="en-GB"/>
              </w:rPr>
            </w:pPr>
            <w:r w:rsidRPr="00C86862">
              <w:rPr>
                <w:color w:val="000000"/>
                <w:sz w:val="24"/>
                <w:szCs w:val="24"/>
              </w:rPr>
              <w:t>18 (7.3)</w:t>
            </w:r>
          </w:p>
        </w:tc>
        <w:tc>
          <w:tcPr>
            <w:tcW w:w="3260" w:type="dxa"/>
          </w:tcPr>
          <w:p w14:paraId="442D8577" w14:textId="675C533C" w:rsidR="006B1DE7" w:rsidRPr="00C86862" w:rsidRDefault="006B1DE7" w:rsidP="006B1DE7">
            <w:pPr>
              <w:ind w:right="-46"/>
              <w:jc w:val="center"/>
              <w:rPr>
                <w:i/>
                <w:iCs/>
                <w:color w:val="000000" w:themeColor="text1"/>
                <w:sz w:val="24"/>
                <w:szCs w:val="24"/>
                <w:lang w:val="en-GB"/>
              </w:rPr>
            </w:pPr>
            <w:r w:rsidRPr="00C86862">
              <w:rPr>
                <w:color w:val="000000"/>
                <w:sz w:val="24"/>
                <w:szCs w:val="24"/>
              </w:rPr>
              <w:t>165 (7.7)</w:t>
            </w:r>
          </w:p>
        </w:tc>
      </w:tr>
      <w:tr w:rsidR="006B1DE7" w:rsidRPr="00C86862" w14:paraId="3140148C" w14:textId="77777777" w:rsidTr="006B6BD0">
        <w:trPr>
          <w:trHeight w:hRule="exact" w:val="340"/>
        </w:trPr>
        <w:tc>
          <w:tcPr>
            <w:tcW w:w="3815" w:type="dxa"/>
          </w:tcPr>
          <w:p w14:paraId="5EF59D0A" w14:textId="77777777" w:rsidR="006B1DE7" w:rsidRPr="00C86862" w:rsidRDefault="006B1DE7" w:rsidP="006B1DE7">
            <w:pPr>
              <w:ind w:right="-46"/>
              <w:rPr>
                <w:color w:val="000000" w:themeColor="text1"/>
                <w:sz w:val="24"/>
                <w:szCs w:val="24"/>
                <w:lang w:val="en-GB"/>
              </w:rPr>
            </w:pPr>
            <w:r w:rsidRPr="00C86862">
              <w:rPr>
                <w:color w:val="000000" w:themeColor="text1"/>
                <w:sz w:val="24"/>
                <w:szCs w:val="24"/>
                <w:lang w:val="en-GB"/>
              </w:rPr>
              <w:t>Charlson comorbidity index score</w:t>
            </w:r>
          </w:p>
        </w:tc>
        <w:tc>
          <w:tcPr>
            <w:tcW w:w="1997" w:type="dxa"/>
          </w:tcPr>
          <w:p w14:paraId="0F967A01" w14:textId="5BF204EE" w:rsidR="006B1DE7" w:rsidRPr="00C86862" w:rsidRDefault="006B1DE7" w:rsidP="006B1DE7">
            <w:pPr>
              <w:ind w:right="-46"/>
              <w:jc w:val="center"/>
              <w:rPr>
                <w:color w:val="000000"/>
                <w:sz w:val="24"/>
                <w:szCs w:val="24"/>
              </w:rPr>
            </w:pPr>
            <w:r w:rsidRPr="00C86862">
              <w:rPr>
                <w:color w:val="000000"/>
                <w:sz w:val="24"/>
                <w:szCs w:val="24"/>
              </w:rPr>
              <w:t>1.0 [0.0, 3.0]</w:t>
            </w:r>
          </w:p>
        </w:tc>
        <w:tc>
          <w:tcPr>
            <w:tcW w:w="3260" w:type="dxa"/>
          </w:tcPr>
          <w:p w14:paraId="1AD32506" w14:textId="6EB3FA05" w:rsidR="006B1DE7" w:rsidRPr="00C86862" w:rsidRDefault="006B1DE7" w:rsidP="006B1DE7">
            <w:pPr>
              <w:ind w:right="-46"/>
              <w:jc w:val="center"/>
              <w:rPr>
                <w:color w:val="000000"/>
                <w:sz w:val="24"/>
                <w:szCs w:val="24"/>
              </w:rPr>
            </w:pPr>
            <w:r w:rsidRPr="00C86862">
              <w:rPr>
                <w:color w:val="000000"/>
                <w:sz w:val="24"/>
                <w:szCs w:val="24"/>
              </w:rPr>
              <w:t>1.0 [0.0, 3.0]</w:t>
            </w:r>
          </w:p>
        </w:tc>
      </w:tr>
      <w:tr w:rsidR="003E32B3" w:rsidRPr="00C86862" w14:paraId="2CF7A0BF" w14:textId="77777777" w:rsidTr="006B6BD0">
        <w:trPr>
          <w:trHeight w:hRule="exact" w:val="340"/>
        </w:trPr>
        <w:tc>
          <w:tcPr>
            <w:tcW w:w="3815" w:type="dxa"/>
          </w:tcPr>
          <w:p w14:paraId="11C7FEEC" w14:textId="5B1A4C42" w:rsidR="003E32B3" w:rsidRPr="00C86862" w:rsidRDefault="003E32B3" w:rsidP="003E32B3">
            <w:pPr>
              <w:ind w:right="-46"/>
              <w:rPr>
                <w:color w:val="000000" w:themeColor="text1"/>
                <w:lang w:val="en-GB"/>
              </w:rPr>
            </w:pPr>
            <w:r>
              <w:rPr>
                <w:color w:val="000000" w:themeColor="text1"/>
                <w:sz w:val="24"/>
                <w:szCs w:val="24"/>
                <w:lang w:val="en-GB"/>
              </w:rPr>
              <w:tab/>
              <w:t>0</w:t>
            </w:r>
          </w:p>
        </w:tc>
        <w:tc>
          <w:tcPr>
            <w:tcW w:w="1997" w:type="dxa"/>
          </w:tcPr>
          <w:p w14:paraId="408B61DA" w14:textId="53C359DA" w:rsidR="003E32B3" w:rsidRPr="00C86862" w:rsidRDefault="00D330E2" w:rsidP="003E32B3">
            <w:pPr>
              <w:ind w:right="-46"/>
              <w:jc w:val="center"/>
              <w:rPr>
                <w:color w:val="000000"/>
              </w:rPr>
            </w:pPr>
            <w:r>
              <w:rPr>
                <w:color w:val="000000"/>
              </w:rPr>
              <w:t>96 (39.0)</w:t>
            </w:r>
          </w:p>
        </w:tc>
        <w:tc>
          <w:tcPr>
            <w:tcW w:w="3260" w:type="dxa"/>
          </w:tcPr>
          <w:p w14:paraId="3E35B1ED" w14:textId="269818F8" w:rsidR="003E32B3" w:rsidRPr="00C86862" w:rsidRDefault="00BF0E84" w:rsidP="003E32B3">
            <w:pPr>
              <w:ind w:right="-46"/>
              <w:jc w:val="center"/>
              <w:rPr>
                <w:color w:val="000000"/>
              </w:rPr>
            </w:pPr>
            <w:r>
              <w:rPr>
                <w:color w:val="000000"/>
              </w:rPr>
              <w:t>772 (36.2)</w:t>
            </w:r>
          </w:p>
        </w:tc>
      </w:tr>
      <w:tr w:rsidR="003E32B3" w:rsidRPr="00C86862" w14:paraId="7FAD658C" w14:textId="77777777" w:rsidTr="006B6BD0">
        <w:trPr>
          <w:trHeight w:hRule="exact" w:val="340"/>
        </w:trPr>
        <w:tc>
          <w:tcPr>
            <w:tcW w:w="3815" w:type="dxa"/>
          </w:tcPr>
          <w:p w14:paraId="4CDB0274" w14:textId="1AEC7518" w:rsidR="003E32B3" w:rsidRPr="00C86862" w:rsidRDefault="003E32B3" w:rsidP="003E32B3">
            <w:pPr>
              <w:ind w:right="-46"/>
              <w:rPr>
                <w:color w:val="000000" w:themeColor="text1"/>
                <w:lang w:val="en-GB"/>
              </w:rPr>
            </w:pPr>
            <w:r>
              <w:rPr>
                <w:color w:val="000000" w:themeColor="text1"/>
                <w:sz w:val="24"/>
                <w:szCs w:val="24"/>
                <w:lang w:val="en-GB"/>
              </w:rPr>
              <w:tab/>
              <w:t>1-2</w:t>
            </w:r>
          </w:p>
        </w:tc>
        <w:tc>
          <w:tcPr>
            <w:tcW w:w="1997" w:type="dxa"/>
          </w:tcPr>
          <w:p w14:paraId="08F9E9EB" w14:textId="3999A8C5" w:rsidR="003E32B3" w:rsidRPr="00C86862" w:rsidRDefault="00010842" w:rsidP="003E32B3">
            <w:pPr>
              <w:ind w:right="-46"/>
              <w:jc w:val="center"/>
              <w:rPr>
                <w:color w:val="000000"/>
              </w:rPr>
            </w:pPr>
            <w:r>
              <w:rPr>
                <w:color w:val="000000"/>
              </w:rPr>
              <w:t>69 (28.0)</w:t>
            </w:r>
          </w:p>
        </w:tc>
        <w:tc>
          <w:tcPr>
            <w:tcW w:w="3260" w:type="dxa"/>
          </w:tcPr>
          <w:p w14:paraId="768FA4AD" w14:textId="500FFCBB" w:rsidR="003E32B3" w:rsidRPr="00C86862" w:rsidRDefault="00386ED9" w:rsidP="003E32B3">
            <w:pPr>
              <w:ind w:right="-46"/>
              <w:jc w:val="center"/>
              <w:rPr>
                <w:color w:val="000000"/>
              </w:rPr>
            </w:pPr>
            <w:r>
              <w:rPr>
                <w:color w:val="000000"/>
              </w:rPr>
              <w:t>639 (29.9)</w:t>
            </w:r>
          </w:p>
        </w:tc>
      </w:tr>
      <w:tr w:rsidR="003E32B3" w:rsidRPr="00C86862" w14:paraId="266C229A" w14:textId="77777777" w:rsidTr="006B6BD0">
        <w:trPr>
          <w:trHeight w:hRule="exact" w:val="340"/>
        </w:trPr>
        <w:tc>
          <w:tcPr>
            <w:tcW w:w="3815" w:type="dxa"/>
          </w:tcPr>
          <w:p w14:paraId="79B88EC7" w14:textId="7C54C985" w:rsidR="003E32B3" w:rsidRPr="00C86862" w:rsidRDefault="003E32B3" w:rsidP="003E32B3">
            <w:pPr>
              <w:ind w:right="-46"/>
              <w:rPr>
                <w:color w:val="000000" w:themeColor="text1"/>
                <w:lang w:val="en-GB"/>
              </w:rPr>
            </w:pPr>
            <w:r>
              <w:rPr>
                <w:color w:val="000000" w:themeColor="text1"/>
                <w:sz w:val="24"/>
                <w:szCs w:val="24"/>
                <w:lang w:val="en-GB"/>
              </w:rPr>
              <w:tab/>
              <w:t>3-4</w:t>
            </w:r>
          </w:p>
        </w:tc>
        <w:tc>
          <w:tcPr>
            <w:tcW w:w="1997" w:type="dxa"/>
          </w:tcPr>
          <w:p w14:paraId="384A5F94" w14:textId="5DC14558" w:rsidR="003E32B3" w:rsidRPr="00C86862" w:rsidRDefault="00414022" w:rsidP="003E32B3">
            <w:pPr>
              <w:ind w:right="-46"/>
              <w:jc w:val="center"/>
              <w:rPr>
                <w:color w:val="000000"/>
              </w:rPr>
            </w:pPr>
            <w:r>
              <w:rPr>
                <w:color w:val="000000"/>
              </w:rPr>
              <w:t>49 (19.9)</w:t>
            </w:r>
          </w:p>
        </w:tc>
        <w:tc>
          <w:tcPr>
            <w:tcW w:w="3260" w:type="dxa"/>
          </w:tcPr>
          <w:p w14:paraId="18419133" w14:textId="10009243" w:rsidR="003E32B3" w:rsidRPr="00C86862" w:rsidRDefault="0010497A" w:rsidP="003E32B3">
            <w:pPr>
              <w:ind w:right="-46"/>
              <w:jc w:val="center"/>
              <w:rPr>
                <w:color w:val="000000"/>
              </w:rPr>
            </w:pPr>
            <w:r>
              <w:rPr>
                <w:color w:val="000000"/>
              </w:rPr>
              <w:t>383 (17.</w:t>
            </w:r>
            <w:r w:rsidR="00D424FE">
              <w:rPr>
                <w:color w:val="000000"/>
              </w:rPr>
              <w:t>9</w:t>
            </w:r>
            <w:r>
              <w:rPr>
                <w:color w:val="000000"/>
              </w:rPr>
              <w:t>)</w:t>
            </w:r>
          </w:p>
        </w:tc>
      </w:tr>
      <w:tr w:rsidR="003E32B3" w:rsidRPr="00C86862" w14:paraId="5107B61D" w14:textId="77777777" w:rsidTr="006B6BD0">
        <w:trPr>
          <w:trHeight w:hRule="exact" w:val="340"/>
        </w:trPr>
        <w:tc>
          <w:tcPr>
            <w:tcW w:w="3815" w:type="dxa"/>
          </w:tcPr>
          <w:p w14:paraId="67541A44" w14:textId="5BC3EF2C" w:rsidR="003E32B3" w:rsidRPr="00C86862" w:rsidRDefault="003E32B3" w:rsidP="003E32B3">
            <w:pPr>
              <w:ind w:right="-46"/>
              <w:rPr>
                <w:color w:val="000000" w:themeColor="text1"/>
                <w:lang w:val="en-GB"/>
              </w:rPr>
            </w:pPr>
            <w:r>
              <w:rPr>
                <w:color w:val="000000" w:themeColor="text1"/>
                <w:sz w:val="24"/>
                <w:szCs w:val="24"/>
                <w:lang w:val="en-GB"/>
              </w:rPr>
              <w:tab/>
            </w:r>
            <w:r w:rsidRPr="00A9372F">
              <w:rPr>
                <w:color w:val="000000" w:themeColor="text1"/>
                <w:sz w:val="24"/>
                <w:szCs w:val="24"/>
                <w:u w:val="single"/>
                <w:lang w:val="en-GB"/>
              </w:rPr>
              <w:t>&gt;</w:t>
            </w:r>
            <w:r>
              <w:rPr>
                <w:color w:val="000000" w:themeColor="text1"/>
                <w:sz w:val="24"/>
                <w:szCs w:val="24"/>
                <w:lang w:val="en-GB"/>
              </w:rPr>
              <w:t>5</w:t>
            </w:r>
          </w:p>
        </w:tc>
        <w:tc>
          <w:tcPr>
            <w:tcW w:w="1997" w:type="dxa"/>
          </w:tcPr>
          <w:p w14:paraId="20808EFA" w14:textId="5D9ED848" w:rsidR="003E32B3" w:rsidRPr="00C86862" w:rsidRDefault="00270760" w:rsidP="003E32B3">
            <w:pPr>
              <w:ind w:right="-46"/>
              <w:jc w:val="center"/>
              <w:rPr>
                <w:color w:val="000000"/>
              </w:rPr>
            </w:pPr>
            <w:r>
              <w:rPr>
                <w:color w:val="000000"/>
              </w:rPr>
              <w:t>32 (13.0)</w:t>
            </w:r>
          </w:p>
        </w:tc>
        <w:tc>
          <w:tcPr>
            <w:tcW w:w="3260" w:type="dxa"/>
          </w:tcPr>
          <w:p w14:paraId="7EF9D25A" w14:textId="0983D0F7" w:rsidR="003E32B3" w:rsidRPr="00C86862" w:rsidRDefault="00FB10FD" w:rsidP="003E32B3">
            <w:pPr>
              <w:ind w:right="-46"/>
              <w:jc w:val="center"/>
              <w:rPr>
                <w:color w:val="000000"/>
              </w:rPr>
            </w:pPr>
            <w:r>
              <w:rPr>
                <w:color w:val="000000"/>
              </w:rPr>
              <w:t>340 (15.9)</w:t>
            </w:r>
          </w:p>
        </w:tc>
      </w:tr>
      <w:tr w:rsidR="003E32B3" w:rsidRPr="00C86862" w14:paraId="51AE6F04" w14:textId="77777777" w:rsidTr="006B6BD0">
        <w:trPr>
          <w:trHeight w:hRule="exact" w:val="340"/>
        </w:trPr>
        <w:tc>
          <w:tcPr>
            <w:tcW w:w="3815" w:type="dxa"/>
          </w:tcPr>
          <w:p w14:paraId="7940C8C3" w14:textId="77777777" w:rsidR="003E32B3" w:rsidRPr="00C86862" w:rsidRDefault="003E32B3" w:rsidP="003E32B3">
            <w:pPr>
              <w:ind w:right="-46"/>
              <w:rPr>
                <w:b/>
                <w:bCs/>
                <w:color w:val="000000" w:themeColor="text1"/>
                <w:sz w:val="24"/>
                <w:szCs w:val="24"/>
                <w:lang w:val="en-GB"/>
              </w:rPr>
            </w:pPr>
            <w:r w:rsidRPr="00C86862">
              <w:rPr>
                <w:b/>
                <w:bCs/>
                <w:color w:val="000000" w:themeColor="text1"/>
                <w:sz w:val="24"/>
                <w:szCs w:val="24"/>
                <w:lang w:val="en-GB"/>
              </w:rPr>
              <w:t>ICU characteristics</w:t>
            </w:r>
          </w:p>
        </w:tc>
        <w:tc>
          <w:tcPr>
            <w:tcW w:w="1997" w:type="dxa"/>
          </w:tcPr>
          <w:p w14:paraId="4562D0EF" w14:textId="77777777" w:rsidR="003E32B3" w:rsidRPr="00C86862" w:rsidRDefault="003E32B3" w:rsidP="003E32B3">
            <w:pPr>
              <w:ind w:right="-46"/>
              <w:jc w:val="center"/>
              <w:rPr>
                <w:i/>
                <w:iCs/>
                <w:color w:val="000000" w:themeColor="text1"/>
                <w:sz w:val="24"/>
                <w:szCs w:val="24"/>
                <w:lang w:val="en-GB"/>
              </w:rPr>
            </w:pPr>
          </w:p>
        </w:tc>
        <w:tc>
          <w:tcPr>
            <w:tcW w:w="3260" w:type="dxa"/>
          </w:tcPr>
          <w:p w14:paraId="7AF63078" w14:textId="77777777" w:rsidR="003E32B3" w:rsidRPr="00C86862" w:rsidRDefault="003E32B3" w:rsidP="003E32B3">
            <w:pPr>
              <w:ind w:right="-46"/>
              <w:jc w:val="center"/>
              <w:rPr>
                <w:i/>
                <w:iCs/>
                <w:color w:val="000000" w:themeColor="text1"/>
                <w:sz w:val="24"/>
                <w:szCs w:val="24"/>
                <w:lang w:val="en-GB"/>
              </w:rPr>
            </w:pPr>
          </w:p>
        </w:tc>
      </w:tr>
      <w:tr w:rsidR="003E32B3" w:rsidRPr="00C86862" w14:paraId="05BC32EA" w14:textId="77777777" w:rsidTr="006B6BD0">
        <w:trPr>
          <w:trHeight w:hRule="exact" w:val="340"/>
        </w:trPr>
        <w:tc>
          <w:tcPr>
            <w:tcW w:w="3815" w:type="dxa"/>
          </w:tcPr>
          <w:p w14:paraId="3DB33B53" w14:textId="77777777" w:rsidR="003E32B3" w:rsidRPr="00C86862" w:rsidRDefault="003E32B3" w:rsidP="003E32B3">
            <w:pPr>
              <w:ind w:right="-46"/>
              <w:rPr>
                <w:color w:val="000000" w:themeColor="text1"/>
                <w:sz w:val="24"/>
                <w:szCs w:val="24"/>
                <w:lang w:val="en-GB"/>
              </w:rPr>
            </w:pPr>
            <w:r w:rsidRPr="00C86862">
              <w:rPr>
                <w:color w:val="000000" w:themeColor="text1"/>
                <w:sz w:val="24"/>
                <w:szCs w:val="24"/>
                <w:lang w:val="en-GB"/>
              </w:rPr>
              <w:lastRenderedPageBreak/>
              <w:t>SAPS 3 score</w:t>
            </w:r>
          </w:p>
        </w:tc>
        <w:tc>
          <w:tcPr>
            <w:tcW w:w="1997" w:type="dxa"/>
          </w:tcPr>
          <w:p w14:paraId="1FF7B1BA" w14:textId="4622D8BC" w:rsidR="003E32B3" w:rsidRPr="00C86862" w:rsidRDefault="003E32B3" w:rsidP="003E32B3">
            <w:pPr>
              <w:ind w:right="-46"/>
              <w:jc w:val="center"/>
              <w:rPr>
                <w:i/>
                <w:iCs/>
                <w:color w:val="000000" w:themeColor="text1"/>
                <w:sz w:val="24"/>
                <w:szCs w:val="24"/>
                <w:lang w:val="en-GB"/>
              </w:rPr>
            </w:pPr>
            <w:r w:rsidRPr="00C86862">
              <w:rPr>
                <w:color w:val="000000"/>
                <w:sz w:val="24"/>
                <w:szCs w:val="24"/>
              </w:rPr>
              <w:t>62.0 [54.0, 72.0]</w:t>
            </w:r>
          </w:p>
        </w:tc>
        <w:tc>
          <w:tcPr>
            <w:tcW w:w="3260" w:type="dxa"/>
          </w:tcPr>
          <w:p w14:paraId="7C69E67D" w14:textId="41E18E52" w:rsidR="003E32B3" w:rsidRPr="00C86862" w:rsidRDefault="003E32B3" w:rsidP="003E32B3">
            <w:pPr>
              <w:ind w:right="-46"/>
              <w:jc w:val="center"/>
              <w:rPr>
                <w:i/>
                <w:iCs/>
                <w:color w:val="000000" w:themeColor="text1"/>
                <w:sz w:val="24"/>
                <w:szCs w:val="24"/>
                <w:lang w:val="en-GB"/>
              </w:rPr>
            </w:pPr>
            <w:r w:rsidRPr="00C86862">
              <w:rPr>
                <w:color w:val="000000"/>
                <w:sz w:val="24"/>
                <w:szCs w:val="24"/>
              </w:rPr>
              <w:t>63.0 [54.0, 73.0]</w:t>
            </w:r>
          </w:p>
        </w:tc>
      </w:tr>
      <w:tr w:rsidR="003E32B3" w:rsidRPr="00C86862" w14:paraId="726BAA11" w14:textId="77777777" w:rsidTr="006B6BD0">
        <w:trPr>
          <w:trHeight w:hRule="exact" w:val="340"/>
        </w:trPr>
        <w:tc>
          <w:tcPr>
            <w:tcW w:w="3815" w:type="dxa"/>
          </w:tcPr>
          <w:p w14:paraId="1FF9E4E5" w14:textId="77777777" w:rsidR="003E32B3" w:rsidRPr="00C86862" w:rsidRDefault="003E32B3" w:rsidP="003E32B3">
            <w:pPr>
              <w:ind w:right="-46"/>
              <w:rPr>
                <w:color w:val="000000" w:themeColor="text1"/>
                <w:sz w:val="24"/>
                <w:szCs w:val="24"/>
                <w:lang w:val="en-GB"/>
              </w:rPr>
            </w:pPr>
            <w:r w:rsidRPr="00C86862">
              <w:rPr>
                <w:color w:val="000000" w:themeColor="text1"/>
                <w:sz w:val="24"/>
                <w:szCs w:val="24"/>
                <w:lang w:val="en-GB"/>
              </w:rPr>
              <w:t>PaO</w:t>
            </w:r>
            <w:r w:rsidRPr="00C86862">
              <w:rPr>
                <w:color w:val="000000" w:themeColor="text1"/>
                <w:sz w:val="24"/>
                <w:szCs w:val="24"/>
                <w:vertAlign w:val="subscript"/>
                <w:lang w:val="en-GB"/>
              </w:rPr>
              <w:t>2</w:t>
            </w:r>
            <w:r w:rsidRPr="00C86862">
              <w:rPr>
                <w:color w:val="000000" w:themeColor="text1"/>
                <w:sz w:val="24"/>
                <w:szCs w:val="24"/>
                <w:lang w:val="en-GB"/>
              </w:rPr>
              <w:t>/FiO</w:t>
            </w:r>
            <w:r w:rsidRPr="00C86862">
              <w:rPr>
                <w:color w:val="000000" w:themeColor="text1"/>
                <w:sz w:val="24"/>
                <w:szCs w:val="24"/>
                <w:vertAlign w:val="subscript"/>
                <w:lang w:val="en-GB"/>
              </w:rPr>
              <w:t>2</w:t>
            </w:r>
            <w:r w:rsidRPr="00C86862">
              <w:rPr>
                <w:color w:val="000000" w:themeColor="text1"/>
                <w:sz w:val="24"/>
                <w:szCs w:val="24"/>
                <w:lang w:val="en-GB"/>
              </w:rPr>
              <w:t xml:space="preserve"> ratio</w:t>
            </w:r>
          </w:p>
        </w:tc>
        <w:tc>
          <w:tcPr>
            <w:tcW w:w="1997" w:type="dxa"/>
          </w:tcPr>
          <w:p w14:paraId="50CEED46" w14:textId="30D49DBC" w:rsidR="003E32B3" w:rsidRPr="00C86862" w:rsidRDefault="003E32B3" w:rsidP="003E32B3">
            <w:pPr>
              <w:ind w:right="-46"/>
              <w:jc w:val="center"/>
              <w:rPr>
                <w:i/>
                <w:iCs/>
                <w:color w:val="000000" w:themeColor="text1"/>
                <w:sz w:val="24"/>
                <w:szCs w:val="24"/>
                <w:lang w:val="en-GB"/>
              </w:rPr>
            </w:pPr>
            <w:r w:rsidRPr="00C86862">
              <w:rPr>
                <w:color w:val="000000"/>
                <w:sz w:val="24"/>
                <w:szCs w:val="24"/>
              </w:rPr>
              <w:t>21.2 [13.4, 30.0]</w:t>
            </w:r>
          </w:p>
        </w:tc>
        <w:tc>
          <w:tcPr>
            <w:tcW w:w="3260" w:type="dxa"/>
          </w:tcPr>
          <w:p w14:paraId="2D71663B" w14:textId="67B3F881" w:rsidR="003E32B3" w:rsidRPr="00C86862" w:rsidRDefault="003E32B3" w:rsidP="003E32B3">
            <w:pPr>
              <w:ind w:right="-46"/>
              <w:jc w:val="center"/>
              <w:rPr>
                <w:i/>
                <w:iCs/>
                <w:color w:val="000000" w:themeColor="text1"/>
                <w:sz w:val="24"/>
                <w:szCs w:val="24"/>
                <w:lang w:val="en-GB"/>
              </w:rPr>
            </w:pPr>
            <w:r w:rsidRPr="00C86862">
              <w:rPr>
                <w:color w:val="000000"/>
                <w:sz w:val="24"/>
                <w:szCs w:val="24"/>
              </w:rPr>
              <w:t>19.4 [12.0, 30.8]</w:t>
            </w:r>
          </w:p>
        </w:tc>
      </w:tr>
      <w:tr w:rsidR="003E32B3" w:rsidRPr="00C86862" w14:paraId="1A78F550" w14:textId="77777777" w:rsidTr="006B6BD0">
        <w:trPr>
          <w:trHeight w:hRule="exact" w:val="340"/>
        </w:trPr>
        <w:tc>
          <w:tcPr>
            <w:tcW w:w="3815" w:type="dxa"/>
          </w:tcPr>
          <w:p w14:paraId="276836B4" w14:textId="77777777" w:rsidR="003E32B3" w:rsidRPr="00C86862" w:rsidRDefault="003E32B3" w:rsidP="003E32B3">
            <w:pPr>
              <w:ind w:right="-46"/>
              <w:rPr>
                <w:color w:val="000000" w:themeColor="text1"/>
                <w:sz w:val="24"/>
                <w:szCs w:val="24"/>
                <w:lang w:val="en-GB"/>
              </w:rPr>
            </w:pPr>
            <w:r w:rsidRPr="00C86862">
              <w:rPr>
                <w:color w:val="000000" w:themeColor="text1"/>
                <w:sz w:val="24"/>
                <w:szCs w:val="24"/>
                <w:lang w:val="en-GB"/>
              </w:rPr>
              <w:tab/>
              <w:t>Missing</w:t>
            </w:r>
          </w:p>
        </w:tc>
        <w:tc>
          <w:tcPr>
            <w:tcW w:w="1997" w:type="dxa"/>
          </w:tcPr>
          <w:p w14:paraId="640759DA" w14:textId="53F15E74" w:rsidR="003E32B3" w:rsidRPr="00C86862" w:rsidRDefault="003E32B3" w:rsidP="003E32B3">
            <w:pPr>
              <w:ind w:right="-46"/>
              <w:jc w:val="center"/>
              <w:rPr>
                <w:color w:val="000000" w:themeColor="text1"/>
                <w:sz w:val="24"/>
                <w:szCs w:val="24"/>
                <w:lang w:val="en-GB"/>
              </w:rPr>
            </w:pPr>
            <w:r w:rsidRPr="00C86862">
              <w:rPr>
                <w:color w:val="000000" w:themeColor="text1"/>
                <w:sz w:val="24"/>
                <w:szCs w:val="24"/>
                <w:lang w:val="en-GB"/>
              </w:rPr>
              <w:t>44 (17.9)</w:t>
            </w:r>
          </w:p>
        </w:tc>
        <w:tc>
          <w:tcPr>
            <w:tcW w:w="3260" w:type="dxa"/>
          </w:tcPr>
          <w:p w14:paraId="090EDE75" w14:textId="7050E898" w:rsidR="003E32B3" w:rsidRPr="00C86862" w:rsidRDefault="003E32B3" w:rsidP="003E32B3">
            <w:pPr>
              <w:ind w:right="-46"/>
              <w:jc w:val="center"/>
              <w:rPr>
                <w:color w:val="000000" w:themeColor="text1"/>
                <w:sz w:val="24"/>
                <w:szCs w:val="24"/>
                <w:lang w:val="en-GB"/>
              </w:rPr>
            </w:pPr>
            <w:r w:rsidRPr="00C86862">
              <w:rPr>
                <w:color w:val="000000" w:themeColor="text1"/>
                <w:sz w:val="24"/>
                <w:szCs w:val="24"/>
                <w:lang w:val="en-GB"/>
              </w:rPr>
              <w:t>443 (20.8)</w:t>
            </w:r>
          </w:p>
        </w:tc>
      </w:tr>
      <w:tr w:rsidR="003E32B3" w:rsidRPr="00C86862" w14:paraId="52E9D6D1" w14:textId="77777777" w:rsidTr="006B6BD0">
        <w:trPr>
          <w:trHeight w:hRule="exact" w:val="340"/>
        </w:trPr>
        <w:tc>
          <w:tcPr>
            <w:tcW w:w="3815" w:type="dxa"/>
          </w:tcPr>
          <w:p w14:paraId="2D67CA7E" w14:textId="77777777" w:rsidR="003E32B3" w:rsidRPr="00C86862" w:rsidRDefault="003E32B3" w:rsidP="003E32B3">
            <w:pPr>
              <w:ind w:right="-46"/>
              <w:rPr>
                <w:color w:val="000000" w:themeColor="text1"/>
                <w:sz w:val="24"/>
                <w:szCs w:val="24"/>
                <w:lang w:val="en-GB"/>
              </w:rPr>
            </w:pPr>
            <w:r w:rsidRPr="00C86862">
              <w:rPr>
                <w:color w:val="000000" w:themeColor="text1"/>
                <w:sz w:val="24"/>
                <w:szCs w:val="24"/>
                <w:lang w:val="en-GB"/>
              </w:rPr>
              <w:t>Mechanical ventilation</w:t>
            </w:r>
          </w:p>
        </w:tc>
        <w:tc>
          <w:tcPr>
            <w:tcW w:w="1997" w:type="dxa"/>
          </w:tcPr>
          <w:p w14:paraId="01D001BE" w14:textId="057B2927" w:rsidR="003E32B3" w:rsidRPr="00C86862" w:rsidRDefault="003E32B3" w:rsidP="003E32B3">
            <w:pPr>
              <w:ind w:right="-46"/>
              <w:jc w:val="center"/>
              <w:rPr>
                <w:i/>
                <w:iCs/>
                <w:color w:val="000000" w:themeColor="text1"/>
                <w:sz w:val="24"/>
                <w:szCs w:val="24"/>
                <w:lang w:val="en-GB"/>
              </w:rPr>
            </w:pPr>
            <w:r w:rsidRPr="00C86862">
              <w:rPr>
                <w:color w:val="000000"/>
                <w:sz w:val="24"/>
                <w:szCs w:val="24"/>
              </w:rPr>
              <w:t>143 (58.1)</w:t>
            </w:r>
          </w:p>
        </w:tc>
        <w:tc>
          <w:tcPr>
            <w:tcW w:w="3260" w:type="dxa"/>
          </w:tcPr>
          <w:p w14:paraId="23DF91D1" w14:textId="60E66CBF" w:rsidR="003E32B3" w:rsidRPr="00C86862" w:rsidRDefault="003E32B3" w:rsidP="003E32B3">
            <w:pPr>
              <w:ind w:right="-46"/>
              <w:jc w:val="center"/>
              <w:rPr>
                <w:i/>
                <w:iCs/>
                <w:color w:val="000000" w:themeColor="text1"/>
                <w:sz w:val="24"/>
                <w:szCs w:val="24"/>
                <w:lang w:val="en-GB"/>
              </w:rPr>
            </w:pPr>
            <w:r w:rsidRPr="00C86862">
              <w:rPr>
                <w:color w:val="000000"/>
                <w:sz w:val="24"/>
                <w:szCs w:val="24"/>
              </w:rPr>
              <w:t>1164 (54.5)</w:t>
            </w:r>
          </w:p>
        </w:tc>
      </w:tr>
      <w:tr w:rsidR="003E32B3" w:rsidRPr="00C86862" w14:paraId="0A293130" w14:textId="77777777" w:rsidTr="006B6BD0">
        <w:trPr>
          <w:trHeight w:hRule="exact" w:val="406"/>
        </w:trPr>
        <w:tc>
          <w:tcPr>
            <w:tcW w:w="3815" w:type="dxa"/>
          </w:tcPr>
          <w:p w14:paraId="6FE3033D" w14:textId="77777777" w:rsidR="003E32B3" w:rsidRPr="00C86862" w:rsidRDefault="003E32B3" w:rsidP="003E32B3">
            <w:pPr>
              <w:ind w:right="-46"/>
              <w:rPr>
                <w:color w:val="000000" w:themeColor="text1"/>
                <w:sz w:val="24"/>
                <w:szCs w:val="24"/>
                <w:lang w:val="en-GB"/>
              </w:rPr>
            </w:pPr>
            <w:r w:rsidRPr="00C86862">
              <w:rPr>
                <w:color w:val="000000" w:themeColor="text1"/>
                <w:sz w:val="24"/>
                <w:szCs w:val="24"/>
                <w:lang w:val="en-GB"/>
              </w:rPr>
              <w:tab/>
              <w:t>Duration</w:t>
            </w:r>
          </w:p>
        </w:tc>
        <w:tc>
          <w:tcPr>
            <w:tcW w:w="1997" w:type="dxa"/>
          </w:tcPr>
          <w:p w14:paraId="730029E7" w14:textId="02E6C258" w:rsidR="003E32B3" w:rsidRPr="00C86862" w:rsidRDefault="003E32B3" w:rsidP="003E32B3">
            <w:pPr>
              <w:ind w:right="-46"/>
              <w:jc w:val="center"/>
              <w:rPr>
                <w:i/>
                <w:iCs/>
                <w:color w:val="000000" w:themeColor="text1"/>
                <w:sz w:val="24"/>
                <w:szCs w:val="24"/>
                <w:lang w:val="en-GB"/>
              </w:rPr>
            </w:pPr>
            <w:r w:rsidRPr="00C86862">
              <w:rPr>
                <w:color w:val="000000"/>
                <w:sz w:val="24"/>
                <w:szCs w:val="24"/>
              </w:rPr>
              <w:t>7.2 [2.7, 16.4]</w:t>
            </w:r>
          </w:p>
        </w:tc>
        <w:tc>
          <w:tcPr>
            <w:tcW w:w="3260" w:type="dxa"/>
          </w:tcPr>
          <w:p w14:paraId="68546EBD" w14:textId="69BA4D1C" w:rsidR="003E32B3" w:rsidRPr="00C86862" w:rsidRDefault="003E32B3" w:rsidP="003E32B3">
            <w:pPr>
              <w:ind w:right="-46"/>
              <w:jc w:val="center"/>
              <w:rPr>
                <w:i/>
                <w:iCs/>
                <w:color w:val="000000" w:themeColor="text1"/>
                <w:sz w:val="24"/>
                <w:szCs w:val="24"/>
                <w:lang w:val="en-GB"/>
              </w:rPr>
            </w:pPr>
            <w:r w:rsidRPr="00C86862">
              <w:rPr>
                <w:color w:val="000000"/>
                <w:sz w:val="24"/>
                <w:szCs w:val="24"/>
              </w:rPr>
              <w:t>7.2 [3.1, 15.2]</w:t>
            </w:r>
          </w:p>
        </w:tc>
      </w:tr>
      <w:tr w:rsidR="003E32B3" w:rsidRPr="00C86862" w14:paraId="1BEFDD86" w14:textId="77777777" w:rsidTr="006B6BD0">
        <w:trPr>
          <w:trHeight w:hRule="exact" w:val="340"/>
        </w:trPr>
        <w:tc>
          <w:tcPr>
            <w:tcW w:w="3815" w:type="dxa"/>
          </w:tcPr>
          <w:p w14:paraId="6950C0D2" w14:textId="77777777" w:rsidR="003E32B3" w:rsidRPr="00C86862" w:rsidRDefault="003E32B3" w:rsidP="003E32B3">
            <w:pPr>
              <w:ind w:right="-46"/>
              <w:rPr>
                <w:color w:val="000000" w:themeColor="text1"/>
                <w:sz w:val="24"/>
                <w:szCs w:val="24"/>
                <w:lang w:val="en-GB"/>
              </w:rPr>
            </w:pPr>
            <w:r w:rsidRPr="00C86862">
              <w:rPr>
                <w:color w:val="000000" w:themeColor="text1"/>
                <w:sz w:val="24"/>
                <w:szCs w:val="24"/>
                <w:lang w:val="en-GB"/>
              </w:rPr>
              <w:t>NIV or HFNO</w:t>
            </w:r>
          </w:p>
        </w:tc>
        <w:tc>
          <w:tcPr>
            <w:tcW w:w="1997" w:type="dxa"/>
          </w:tcPr>
          <w:p w14:paraId="5A0235F1" w14:textId="48D10505" w:rsidR="003E32B3" w:rsidRPr="00C86862" w:rsidRDefault="003E32B3" w:rsidP="003E32B3">
            <w:pPr>
              <w:ind w:right="-46"/>
              <w:jc w:val="center"/>
              <w:rPr>
                <w:i/>
                <w:iCs/>
                <w:color w:val="000000" w:themeColor="text1"/>
                <w:sz w:val="24"/>
                <w:szCs w:val="24"/>
                <w:lang w:val="en-GB"/>
              </w:rPr>
            </w:pPr>
            <w:r w:rsidRPr="00C86862">
              <w:rPr>
                <w:color w:val="000000"/>
                <w:sz w:val="24"/>
                <w:szCs w:val="24"/>
              </w:rPr>
              <w:t>151 (61.4)</w:t>
            </w:r>
          </w:p>
        </w:tc>
        <w:tc>
          <w:tcPr>
            <w:tcW w:w="3260" w:type="dxa"/>
          </w:tcPr>
          <w:p w14:paraId="21DC4FD8" w14:textId="1D7FA176" w:rsidR="003E32B3" w:rsidRPr="00C86862" w:rsidRDefault="003E32B3" w:rsidP="003E32B3">
            <w:pPr>
              <w:ind w:right="-46"/>
              <w:jc w:val="center"/>
              <w:rPr>
                <w:i/>
                <w:iCs/>
                <w:color w:val="000000" w:themeColor="text1"/>
                <w:sz w:val="24"/>
                <w:szCs w:val="24"/>
                <w:lang w:val="en-GB"/>
              </w:rPr>
            </w:pPr>
            <w:r w:rsidRPr="00C86862">
              <w:rPr>
                <w:color w:val="000000"/>
                <w:sz w:val="24"/>
                <w:szCs w:val="24"/>
              </w:rPr>
              <w:t>1</w:t>
            </w:r>
            <w:r>
              <w:rPr>
                <w:color w:val="000000"/>
                <w:sz w:val="24"/>
                <w:szCs w:val="24"/>
              </w:rPr>
              <w:t>,</w:t>
            </w:r>
            <w:r w:rsidRPr="00C86862">
              <w:rPr>
                <w:color w:val="000000"/>
                <w:sz w:val="24"/>
                <w:szCs w:val="24"/>
              </w:rPr>
              <w:t>181 (55.3)</w:t>
            </w:r>
          </w:p>
        </w:tc>
      </w:tr>
      <w:tr w:rsidR="003E32B3" w:rsidRPr="00C86862" w14:paraId="2CA5674D" w14:textId="77777777" w:rsidTr="006B6BD0">
        <w:trPr>
          <w:trHeight w:hRule="exact" w:val="340"/>
        </w:trPr>
        <w:tc>
          <w:tcPr>
            <w:tcW w:w="3815" w:type="dxa"/>
          </w:tcPr>
          <w:p w14:paraId="5C121F2A" w14:textId="77777777" w:rsidR="003E32B3" w:rsidRPr="00C86862" w:rsidRDefault="003E32B3" w:rsidP="003E32B3">
            <w:pPr>
              <w:ind w:right="-46"/>
              <w:rPr>
                <w:color w:val="000000" w:themeColor="text1"/>
                <w:sz w:val="24"/>
                <w:szCs w:val="24"/>
                <w:lang w:val="en-GB"/>
              </w:rPr>
            </w:pPr>
            <w:r w:rsidRPr="00C86862">
              <w:rPr>
                <w:color w:val="000000" w:themeColor="text1"/>
                <w:sz w:val="24"/>
                <w:szCs w:val="24"/>
                <w:lang w:val="en-GB"/>
              </w:rPr>
              <w:t>Prone positioning</w:t>
            </w:r>
          </w:p>
        </w:tc>
        <w:tc>
          <w:tcPr>
            <w:tcW w:w="1997" w:type="dxa"/>
          </w:tcPr>
          <w:p w14:paraId="3E428505" w14:textId="2B21C623" w:rsidR="003E32B3" w:rsidRPr="00C86862" w:rsidRDefault="003E32B3" w:rsidP="003E32B3">
            <w:pPr>
              <w:ind w:right="-46"/>
              <w:jc w:val="center"/>
              <w:rPr>
                <w:i/>
                <w:iCs/>
                <w:color w:val="000000" w:themeColor="text1"/>
                <w:sz w:val="24"/>
                <w:szCs w:val="24"/>
                <w:lang w:val="en-GB"/>
              </w:rPr>
            </w:pPr>
            <w:r w:rsidRPr="00C86862">
              <w:rPr>
                <w:color w:val="000000"/>
                <w:sz w:val="24"/>
                <w:szCs w:val="24"/>
              </w:rPr>
              <w:t>16 (6.5)</w:t>
            </w:r>
          </w:p>
        </w:tc>
        <w:tc>
          <w:tcPr>
            <w:tcW w:w="3260" w:type="dxa"/>
          </w:tcPr>
          <w:p w14:paraId="18F5E6D6" w14:textId="49BAF35F" w:rsidR="003E32B3" w:rsidRPr="00C86862" w:rsidRDefault="003E32B3" w:rsidP="003E32B3">
            <w:pPr>
              <w:ind w:right="-46"/>
              <w:jc w:val="center"/>
              <w:rPr>
                <w:i/>
                <w:iCs/>
                <w:color w:val="000000" w:themeColor="text1"/>
                <w:sz w:val="24"/>
                <w:szCs w:val="24"/>
                <w:lang w:val="en-GB"/>
              </w:rPr>
            </w:pPr>
            <w:r w:rsidRPr="00C86862">
              <w:rPr>
                <w:color w:val="000000"/>
                <w:sz w:val="24"/>
                <w:szCs w:val="24"/>
              </w:rPr>
              <w:t>88 (4.1)</w:t>
            </w:r>
          </w:p>
        </w:tc>
      </w:tr>
      <w:tr w:rsidR="003E32B3" w:rsidRPr="00C86862" w14:paraId="4B2A3E4F" w14:textId="77777777" w:rsidTr="006B6BD0">
        <w:trPr>
          <w:trHeight w:hRule="exact" w:val="340"/>
        </w:trPr>
        <w:tc>
          <w:tcPr>
            <w:tcW w:w="3815" w:type="dxa"/>
          </w:tcPr>
          <w:p w14:paraId="6078BA5B" w14:textId="77777777" w:rsidR="003E32B3" w:rsidRPr="00C86862" w:rsidRDefault="003E32B3" w:rsidP="003E32B3">
            <w:pPr>
              <w:ind w:right="-46"/>
              <w:rPr>
                <w:b/>
                <w:bCs/>
                <w:color w:val="000000" w:themeColor="text1"/>
                <w:sz w:val="24"/>
                <w:szCs w:val="24"/>
                <w:lang w:val="en-GB"/>
              </w:rPr>
            </w:pPr>
            <w:r w:rsidRPr="00C86862">
              <w:rPr>
                <w:color w:val="000000" w:themeColor="text1"/>
                <w:sz w:val="24"/>
                <w:szCs w:val="24"/>
                <w:lang w:val="en-GB"/>
              </w:rPr>
              <w:t>Length of stay in ICU</w:t>
            </w:r>
          </w:p>
        </w:tc>
        <w:tc>
          <w:tcPr>
            <w:tcW w:w="1997" w:type="dxa"/>
          </w:tcPr>
          <w:p w14:paraId="1292168B" w14:textId="2417685E" w:rsidR="003E32B3" w:rsidRPr="00C86862" w:rsidRDefault="003E32B3" w:rsidP="003E32B3">
            <w:pPr>
              <w:ind w:right="-46"/>
              <w:jc w:val="center"/>
              <w:rPr>
                <w:i/>
                <w:iCs/>
                <w:color w:val="000000" w:themeColor="text1"/>
                <w:sz w:val="24"/>
                <w:szCs w:val="24"/>
                <w:lang w:val="en-GB"/>
              </w:rPr>
            </w:pPr>
            <w:r w:rsidRPr="00C86862">
              <w:rPr>
                <w:color w:val="000000"/>
                <w:sz w:val="24"/>
                <w:szCs w:val="24"/>
              </w:rPr>
              <w:t>4.0 [1.6, 13.6]</w:t>
            </w:r>
          </w:p>
        </w:tc>
        <w:tc>
          <w:tcPr>
            <w:tcW w:w="3260" w:type="dxa"/>
          </w:tcPr>
          <w:p w14:paraId="0977920A" w14:textId="310BA45C" w:rsidR="003E32B3" w:rsidRPr="00C86862" w:rsidRDefault="003E32B3" w:rsidP="003E32B3">
            <w:pPr>
              <w:ind w:right="-46"/>
              <w:jc w:val="center"/>
              <w:rPr>
                <w:i/>
                <w:iCs/>
                <w:color w:val="000000" w:themeColor="text1"/>
                <w:sz w:val="24"/>
                <w:szCs w:val="24"/>
                <w:lang w:val="en-GB"/>
              </w:rPr>
            </w:pPr>
            <w:r w:rsidRPr="00C86862">
              <w:rPr>
                <w:color w:val="000000"/>
                <w:sz w:val="24"/>
                <w:szCs w:val="24"/>
              </w:rPr>
              <w:t>4.8 [1.8, 12.8]</w:t>
            </w:r>
          </w:p>
        </w:tc>
      </w:tr>
      <w:tr w:rsidR="003E32B3" w:rsidRPr="00C86862" w14:paraId="37F3EC76" w14:textId="77777777" w:rsidTr="006B6BD0">
        <w:trPr>
          <w:trHeight w:hRule="exact" w:val="340"/>
        </w:trPr>
        <w:tc>
          <w:tcPr>
            <w:tcW w:w="3815" w:type="dxa"/>
          </w:tcPr>
          <w:p w14:paraId="2EA52AC7" w14:textId="77777777" w:rsidR="003E32B3" w:rsidRPr="00C86862" w:rsidRDefault="003E32B3" w:rsidP="003E32B3">
            <w:pPr>
              <w:ind w:right="-46"/>
              <w:rPr>
                <w:color w:val="000000" w:themeColor="text1"/>
                <w:sz w:val="24"/>
                <w:szCs w:val="24"/>
                <w:lang w:val="en-GB"/>
              </w:rPr>
            </w:pPr>
            <w:r w:rsidRPr="00C86862">
              <w:rPr>
                <w:color w:val="000000" w:themeColor="text1"/>
                <w:sz w:val="24"/>
                <w:szCs w:val="24"/>
                <w:lang w:val="en-GB"/>
              </w:rPr>
              <w:t>Length of stay in hospital</w:t>
            </w:r>
          </w:p>
        </w:tc>
        <w:tc>
          <w:tcPr>
            <w:tcW w:w="1997" w:type="dxa"/>
          </w:tcPr>
          <w:p w14:paraId="1166D21D" w14:textId="26AD1878" w:rsidR="003E32B3" w:rsidRPr="00C86862" w:rsidRDefault="003E32B3" w:rsidP="003E32B3">
            <w:pPr>
              <w:ind w:right="-46"/>
              <w:jc w:val="center"/>
              <w:rPr>
                <w:i/>
                <w:iCs/>
                <w:color w:val="000000" w:themeColor="text1"/>
                <w:sz w:val="24"/>
                <w:szCs w:val="24"/>
                <w:lang w:val="en-GB"/>
              </w:rPr>
            </w:pPr>
            <w:r w:rsidRPr="00C86862">
              <w:rPr>
                <w:color w:val="000000"/>
                <w:sz w:val="24"/>
                <w:szCs w:val="24"/>
              </w:rPr>
              <w:t>17.0 [10.0, 32.8]</w:t>
            </w:r>
          </w:p>
        </w:tc>
        <w:tc>
          <w:tcPr>
            <w:tcW w:w="3260" w:type="dxa"/>
          </w:tcPr>
          <w:p w14:paraId="30975064" w14:textId="59906C2A" w:rsidR="003E32B3" w:rsidRPr="00C86862" w:rsidRDefault="003E32B3" w:rsidP="003E32B3">
            <w:pPr>
              <w:ind w:right="-46"/>
              <w:jc w:val="center"/>
              <w:rPr>
                <w:i/>
                <w:iCs/>
                <w:color w:val="000000" w:themeColor="text1"/>
                <w:sz w:val="24"/>
                <w:szCs w:val="24"/>
                <w:lang w:val="en-GB"/>
              </w:rPr>
            </w:pPr>
            <w:r w:rsidRPr="00C86862">
              <w:rPr>
                <w:color w:val="000000"/>
                <w:sz w:val="24"/>
                <w:szCs w:val="24"/>
              </w:rPr>
              <w:t>19.0 [9.0, 40.0]</w:t>
            </w:r>
          </w:p>
        </w:tc>
      </w:tr>
      <w:tr w:rsidR="003E32B3" w:rsidRPr="00C86862" w14:paraId="7FB52FCC" w14:textId="77777777" w:rsidTr="006B6BD0">
        <w:trPr>
          <w:trHeight w:hRule="exact" w:val="340"/>
        </w:trPr>
        <w:tc>
          <w:tcPr>
            <w:tcW w:w="3815" w:type="dxa"/>
          </w:tcPr>
          <w:p w14:paraId="23C3466E" w14:textId="77777777" w:rsidR="003E32B3" w:rsidRPr="00C86862" w:rsidRDefault="003E32B3" w:rsidP="003E32B3">
            <w:pPr>
              <w:ind w:right="-46"/>
              <w:rPr>
                <w:color w:val="000000" w:themeColor="text1"/>
                <w:sz w:val="24"/>
                <w:szCs w:val="24"/>
                <w:lang w:val="en-GB"/>
              </w:rPr>
            </w:pPr>
            <w:r w:rsidRPr="00C86862">
              <w:rPr>
                <w:color w:val="000000" w:themeColor="text1"/>
                <w:sz w:val="24"/>
                <w:szCs w:val="24"/>
                <w:lang w:val="en-GB"/>
              </w:rPr>
              <w:tab/>
              <w:t>Missing</w:t>
            </w:r>
          </w:p>
        </w:tc>
        <w:tc>
          <w:tcPr>
            <w:tcW w:w="1997" w:type="dxa"/>
          </w:tcPr>
          <w:p w14:paraId="1571C274" w14:textId="714BDC41" w:rsidR="003E32B3" w:rsidRPr="00C86862" w:rsidRDefault="003E32B3" w:rsidP="003E32B3">
            <w:pPr>
              <w:ind w:right="-46"/>
              <w:jc w:val="center"/>
              <w:rPr>
                <w:color w:val="000000"/>
                <w:sz w:val="24"/>
                <w:szCs w:val="24"/>
                <w:lang w:val="en-GB"/>
              </w:rPr>
            </w:pPr>
            <w:r w:rsidRPr="00C86862">
              <w:rPr>
                <w:color w:val="000000"/>
                <w:sz w:val="24"/>
                <w:szCs w:val="24"/>
                <w:lang w:val="en-GB"/>
              </w:rPr>
              <w:t>0 (0.0)</w:t>
            </w:r>
          </w:p>
        </w:tc>
        <w:tc>
          <w:tcPr>
            <w:tcW w:w="3260" w:type="dxa"/>
          </w:tcPr>
          <w:p w14:paraId="483DA379" w14:textId="10FF4738" w:rsidR="003E32B3" w:rsidRPr="00C86862" w:rsidRDefault="003E32B3" w:rsidP="003E32B3">
            <w:pPr>
              <w:ind w:right="-46"/>
              <w:jc w:val="center"/>
              <w:rPr>
                <w:color w:val="000000"/>
                <w:sz w:val="24"/>
                <w:szCs w:val="24"/>
                <w:lang w:val="en-GB"/>
              </w:rPr>
            </w:pPr>
            <w:r w:rsidRPr="00C86862">
              <w:rPr>
                <w:color w:val="000000"/>
                <w:sz w:val="24"/>
                <w:szCs w:val="24"/>
                <w:lang w:val="en-GB"/>
              </w:rPr>
              <w:t>7 (0.3)</w:t>
            </w:r>
          </w:p>
        </w:tc>
      </w:tr>
    </w:tbl>
    <w:p w14:paraId="57870E4B" w14:textId="2B8F9716" w:rsidR="00943001" w:rsidRDefault="00943001" w:rsidP="00CC5D1E">
      <w:pPr>
        <w:spacing w:line="480" w:lineRule="auto"/>
        <w:ind w:right="-46"/>
        <w:rPr>
          <w:b/>
          <w:bCs/>
          <w:color w:val="000000" w:themeColor="text1"/>
          <w:lang w:val="en-GB"/>
        </w:rPr>
      </w:pPr>
    </w:p>
    <w:p w14:paraId="411E9B68" w14:textId="77777777" w:rsidR="00317F5D" w:rsidRPr="006F5BA9" w:rsidRDefault="00317F5D" w:rsidP="00046B0F">
      <w:pPr>
        <w:pStyle w:val="NoSpacing"/>
        <w:ind w:right="-46"/>
        <w:jc w:val="both"/>
        <w:rPr>
          <w:rFonts w:ascii="Times New Roman" w:hAnsi="Times New Roman"/>
          <w:color w:val="000000" w:themeColor="text1"/>
          <w:lang w:val="en-GB"/>
        </w:rPr>
      </w:pPr>
      <w:r w:rsidRPr="006F5BA9">
        <w:rPr>
          <w:rFonts w:ascii="Times New Roman" w:hAnsi="Times New Roman"/>
          <w:b/>
          <w:bCs/>
          <w:color w:val="000000" w:themeColor="text1"/>
          <w:lang w:val="en-GB"/>
        </w:rPr>
        <w:t>Note:</w:t>
      </w:r>
      <w:r w:rsidRPr="006F5BA9">
        <w:rPr>
          <w:rFonts w:ascii="Times New Roman" w:hAnsi="Times New Roman"/>
          <w:color w:val="000000" w:themeColor="text1"/>
          <w:lang w:val="en-GB"/>
        </w:rPr>
        <w:t xml:space="preserve"> Numeric values are presented as median [interquartile range], and categorical values are presented as number (percentage).</w:t>
      </w:r>
    </w:p>
    <w:p w14:paraId="4E3CBED8" w14:textId="77777777" w:rsidR="00317F5D" w:rsidRPr="006F5BA9" w:rsidRDefault="00317F5D" w:rsidP="00046B0F">
      <w:pPr>
        <w:pStyle w:val="NoSpacing"/>
        <w:ind w:right="-46"/>
        <w:jc w:val="both"/>
        <w:rPr>
          <w:rFonts w:ascii="Times New Roman" w:hAnsi="Times New Roman"/>
          <w:color w:val="000000" w:themeColor="text1"/>
          <w:lang w:val="en-GB"/>
        </w:rPr>
      </w:pPr>
      <w:r w:rsidRPr="006F5BA9">
        <w:rPr>
          <w:rFonts w:ascii="Times New Roman" w:hAnsi="Times New Roman"/>
          <w:color w:val="000000" w:themeColor="text1"/>
          <w:lang w:val="en-GB"/>
        </w:rPr>
        <w:t xml:space="preserve">  </w:t>
      </w:r>
    </w:p>
    <w:p w14:paraId="0B724B0D" w14:textId="770453B1" w:rsidR="00317F5D" w:rsidRPr="006F5BA9" w:rsidRDefault="00317F5D" w:rsidP="00046B0F">
      <w:pPr>
        <w:pStyle w:val="NoSpacing"/>
        <w:ind w:right="-46"/>
        <w:jc w:val="both"/>
        <w:rPr>
          <w:rFonts w:ascii="Times New Roman" w:hAnsi="Times New Roman"/>
          <w:color w:val="000000" w:themeColor="text1"/>
          <w:lang w:val="en-GB"/>
        </w:rPr>
      </w:pPr>
      <w:r w:rsidRPr="006F5BA9">
        <w:rPr>
          <w:rFonts w:ascii="Times New Roman" w:hAnsi="Times New Roman"/>
          <w:b/>
          <w:bCs/>
          <w:color w:val="000000" w:themeColor="text1"/>
          <w:lang w:val="en-GB"/>
        </w:rPr>
        <w:t>Abbreviations:</w:t>
      </w:r>
      <w:r w:rsidRPr="006F5BA9">
        <w:rPr>
          <w:rFonts w:ascii="Times New Roman" w:hAnsi="Times New Roman"/>
          <w:color w:val="000000" w:themeColor="text1"/>
          <w:lang w:val="en-GB"/>
        </w:rPr>
        <w:t xml:space="preserve"> FiO</w:t>
      </w:r>
      <w:r w:rsidRPr="006F5BA9">
        <w:rPr>
          <w:rFonts w:ascii="Times New Roman" w:hAnsi="Times New Roman"/>
          <w:color w:val="000000" w:themeColor="text1"/>
          <w:vertAlign w:val="subscript"/>
          <w:lang w:val="en-GB"/>
        </w:rPr>
        <w:t>2</w:t>
      </w:r>
      <w:r w:rsidRPr="006F5BA9">
        <w:rPr>
          <w:rFonts w:ascii="Times New Roman" w:hAnsi="Times New Roman"/>
          <w:color w:val="000000" w:themeColor="text1"/>
          <w:lang w:val="en-GB"/>
        </w:rPr>
        <w:t>=Fraction of inspired oxygen, HFNO=High Flow Nasal Oxygen, ICU=Intensive care unit, LRTI=Lower respiratory tract infection NIV=Non-invasive ventilation, PaO</w:t>
      </w:r>
      <w:r w:rsidRPr="006F5BA9">
        <w:rPr>
          <w:rFonts w:ascii="Times New Roman" w:hAnsi="Times New Roman"/>
          <w:color w:val="000000" w:themeColor="text1"/>
          <w:vertAlign w:val="subscript"/>
          <w:lang w:val="en-GB"/>
        </w:rPr>
        <w:t>2</w:t>
      </w:r>
      <w:r w:rsidRPr="006F5BA9">
        <w:rPr>
          <w:rFonts w:ascii="Times New Roman" w:hAnsi="Times New Roman"/>
          <w:color w:val="000000" w:themeColor="text1"/>
          <w:lang w:val="en-GB"/>
        </w:rPr>
        <w:t>=Partial pressure of oxygen, SAPS 3=Simplified Acute Physiology Score 3</w:t>
      </w:r>
    </w:p>
    <w:p w14:paraId="5F1CD2E5" w14:textId="3813A629" w:rsidR="005D7005" w:rsidRPr="002B0D3A" w:rsidRDefault="00AA0FA8" w:rsidP="00181346">
      <w:pPr>
        <w:spacing w:line="276" w:lineRule="auto"/>
        <w:rPr>
          <w:b/>
          <w:color w:val="000000" w:themeColor="text1"/>
          <w:sz w:val="28"/>
          <w:szCs w:val="28"/>
          <w:lang w:val="en-GB"/>
        </w:rPr>
      </w:pPr>
      <w:r>
        <w:rPr>
          <w:b/>
          <w:sz w:val="28"/>
          <w:szCs w:val="28"/>
          <w:lang w:val="en-GB"/>
        </w:rPr>
        <w:br w:type="column"/>
      </w:r>
      <w:r w:rsidR="00C55090" w:rsidRPr="002B0D3A">
        <w:rPr>
          <w:b/>
          <w:sz w:val="28"/>
          <w:szCs w:val="28"/>
          <w:lang w:val="en-GB"/>
        </w:rPr>
        <w:lastRenderedPageBreak/>
        <w:t xml:space="preserve">Figure S2. </w:t>
      </w:r>
      <w:r w:rsidR="005D10E4" w:rsidRPr="002B0D3A">
        <w:rPr>
          <w:b/>
          <w:sz w:val="28"/>
          <w:szCs w:val="28"/>
          <w:lang w:val="en-GB"/>
        </w:rPr>
        <w:t>Overall and age-stratified c</w:t>
      </w:r>
      <w:r w:rsidR="005D7005" w:rsidRPr="002B0D3A">
        <w:rPr>
          <w:b/>
          <w:sz w:val="28"/>
          <w:szCs w:val="28"/>
          <w:lang w:val="en-GB"/>
        </w:rPr>
        <w:t>umulative incidence</w:t>
      </w:r>
      <w:r w:rsidR="00C34E6A" w:rsidRPr="002B0D3A">
        <w:rPr>
          <w:b/>
          <w:sz w:val="28"/>
          <w:szCs w:val="28"/>
          <w:lang w:val="en-GB"/>
        </w:rPr>
        <w:t>s</w:t>
      </w:r>
      <w:r w:rsidR="005D7005" w:rsidRPr="002B0D3A">
        <w:rPr>
          <w:b/>
          <w:sz w:val="28"/>
          <w:szCs w:val="28"/>
          <w:lang w:val="en-GB"/>
        </w:rPr>
        <w:t xml:space="preserve"> </w:t>
      </w:r>
      <w:r w:rsidR="006B4CBC" w:rsidRPr="002B0D3A">
        <w:rPr>
          <w:b/>
          <w:color w:val="000000" w:themeColor="text1"/>
          <w:sz w:val="28"/>
          <w:szCs w:val="28"/>
          <w:lang w:val="en-GB"/>
        </w:rPr>
        <w:t>of in-hospital mortality and alive hospital discharge</w:t>
      </w:r>
      <w:r w:rsidR="00266EB4" w:rsidRPr="002B0D3A">
        <w:rPr>
          <w:b/>
          <w:color w:val="000000" w:themeColor="text1"/>
          <w:sz w:val="28"/>
          <w:szCs w:val="28"/>
          <w:lang w:val="en-GB"/>
        </w:rPr>
        <w:t xml:space="preserve"> in each cohort</w:t>
      </w:r>
    </w:p>
    <w:p w14:paraId="3751F0E1" w14:textId="2BAFC2AE" w:rsidR="00BA2F3F" w:rsidRPr="002B0D3A" w:rsidRDefault="007C0569" w:rsidP="00181346">
      <w:pPr>
        <w:spacing w:line="276" w:lineRule="auto"/>
        <w:rPr>
          <w:b/>
          <w:sz w:val="28"/>
          <w:szCs w:val="28"/>
          <w:lang w:val="en-GB"/>
        </w:rPr>
      </w:pPr>
      <w:r w:rsidRPr="002B0D3A">
        <w:rPr>
          <w:b/>
          <w:noProof/>
          <w:sz w:val="28"/>
          <w:szCs w:val="28"/>
          <w:lang w:val="en-GB"/>
        </w:rPr>
        <w:drawing>
          <wp:inline distT="0" distB="0" distL="0" distR="0" wp14:anchorId="10CC542C" wp14:editId="602EDE76">
            <wp:extent cx="4918841" cy="7378262"/>
            <wp:effectExtent l="0" t="0" r="0" b="635"/>
            <wp:docPr id="15593031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303112" name="Picture 1559303112"/>
                    <pic:cNvPicPr/>
                  </pic:nvPicPr>
                  <pic:blipFill>
                    <a:blip r:embed="rId12">
                      <a:extLst>
                        <a:ext uri="{28A0092B-C50C-407E-A947-70E740481C1C}">
                          <a14:useLocalDpi xmlns:a14="http://schemas.microsoft.com/office/drawing/2010/main" val="0"/>
                        </a:ext>
                      </a:extLst>
                    </a:blip>
                    <a:stretch>
                      <a:fillRect/>
                    </a:stretch>
                  </pic:blipFill>
                  <pic:spPr>
                    <a:xfrm>
                      <a:off x="0" y="0"/>
                      <a:ext cx="4937177" cy="7405766"/>
                    </a:xfrm>
                    <a:prstGeom prst="rect">
                      <a:avLst/>
                    </a:prstGeom>
                  </pic:spPr>
                </pic:pic>
              </a:graphicData>
            </a:graphic>
          </wp:inline>
        </w:drawing>
      </w:r>
    </w:p>
    <w:p w14:paraId="6069EFD6" w14:textId="7D7082CA" w:rsidR="00BA2F3F" w:rsidRPr="002B0D3A" w:rsidRDefault="00DE408D" w:rsidP="00181346">
      <w:pPr>
        <w:spacing w:line="276" w:lineRule="auto"/>
        <w:rPr>
          <w:bCs/>
          <w:color w:val="000000" w:themeColor="text1"/>
          <w:lang w:val="en-GB"/>
        </w:rPr>
      </w:pPr>
      <w:r w:rsidRPr="002B0D3A">
        <w:rPr>
          <w:b/>
          <w:color w:val="000000" w:themeColor="text1"/>
          <w:lang w:val="en-GB"/>
        </w:rPr>
        <w:t>Note:</w:t>
      </w:r>
      <w:r w:rsidRPr="002B0D3A">
        <w:rPr>
          <w:bCs/>
          <w:color w:val="000000" w:themeColor="text1"/>
          <w:lang w:val="en-GB"/>
        </w:rPr>
        <w:t xml:space="preserve"> </w:t>
      </w:r>
      <w:r w:rsidR="00DD1D45" w:rsidRPr="002B0D3A">
        <w:rPr>
          <w:bCs/>
          <w:color w:val="000000" w:themeColor="text1"/>
          <w:lang w:val="en-GB"/>
        </w:rPr>
        <w:t>C</w:t>
      </w:r>
      <w:r w:rsidR="00BA2F3F" w:rsidRPr="002B0D3A">
        <w:rPr>
          <w:bCs/>
          <w:color w:val="000000" w:themeColor="text1"/>
          <w:lang w:val="en-GB"/>
        </w:rPr>
        <w:t>umulative incidence (percentage) of 120-day in-hospital all-cause mortality and alive hospital discharge in the all COVID-19, Wild-type, Alpha, Delta, Omicron, and LRTI cohort.</w:t>
      </w:r>
      <w:r w:rsidR="00837EFF" w:rsidRPr="002B0D3A">
        <w:rPr>
          <w:bCs/>
          <w:color w:val="000000" w:themeColor="text1"/>
          <w:lang w:val="en-GB"/>
        </w:rPr>
        <w:t xml:space="preserve"> </w:t>
      </w:r>
    </w:p>
    <w:p w14:paraId="3DA0F899" w14:textId="77777777" w:rsidR="00AB07D3" w:rsidRPr="002B0D3A" w:rsidRDefault="00AB07D3" w:rsidP="00181346">
      <w:pPr>
        <w:spacing w:line="276" w:lineRule="auto"/>
        <w:rPr>
          <w:bCs/>
          <w:color w:val="000000" w:themeColor="text1"/>
          <w:lang w:val="en-GB"/>
        </w:rPr>
      </w:pPr>
    </w:p>
    <w:p w14:paraId="5E776F45" w14:textId="6E1A7289" w:rsidR="001D24AD" w:rsidRPr="002B0D3A" w:rsidRDefault="00AB07D3" w:rsidP="00F34D51">
      <w:pPr>
        <w:spacing w:line="276" w:lineRule="auto"/>
        <w:rPr>
          <w:b/>
          <w:lang w:val="en-GB"/>
        </w:rPr>
      </w:pPr>
      <w:r w:rsidRPr="002B0D3A">
        <w:rPr>
          <w:b/>
          <w:color w:val="000000" w:themeColor="text1"/>
          <w:lang w:val="en-GB"/>
        </w:rPr>
        <w:t>Abbreviations:</w:t>
      </w:r>
      <w:r w:rsidRPr="002B0D3A">
        <w:rPr>
          <w:bCs/>
          <w:color w:val="000000" w:themeColor="text1"/>
          <w:lang w:val="en-GB"/>
        </w:rPr>
        <w:t xml:space="preserve"> COVID-19=Coronavirus disease 2019, </w:t>
      </w:r>
      <w:r w:rsidR="00E17CF8" w:rsidRPr="002B0D3A">
        <w:rPr>
          <w:lang w:val="en-US"/>
        </w:rPr>
        <w:t>LRTI=Lower respiratory tract infection</w:t>
      </w:r>
    </w:p>
    <w:p w14:paraId="744650A8" w14:textId="77777777" w:rsidR="006E6828" w:rsidRDefault="006E6828" w:rsidP="004A4631">
      <w:pPr>
        <w:spacing w:line="276" w:lineRule="auto"/>
        <w:ind w:left="142" w:right="-46"/>
        <w:rPr>
          <w:rStyle w:val="Hyperlink"/>
          <w:color w:val="000000" w:themeColor="text1"/>
          <w:u w:val="none"/>
          <w:lang w:val="en-US"/>
        </w:rPr>
      </w:pPr>
    </w:p>
    <w:p w14:paraId="4DDE6CBD" w14:textId="08AC52B9" w:rsidR="00AB57A6" w:rsidRDefault="00AB57A6" w:rsidP="00AB57A6">
      <w:pPr>
        <w:spacing w:line="480" w:lineRule="auto"/>
        <w:ind w:right="-46"/>
        <w:rPr>
          <w:b/>
          <w:bCs/>
          <w:color w:val="000000" w:themeColor="text1"/>
          <w:lang w:val="en-GB"/>
        </w:rPr>
      </w:pPr>
      <w:r w:rsidRPr="004E607A">
        <w:rPr>
          <w:b/>
          <w:bCs/>
          <w:color w:val="000000" w:themeColor="text1"/>
          <w:lang w:val="en-GB"/>
        </w:rPr>
        <w:t xml:space="preserve">Table </w:t>
      </w:r>
      <w:r>
        <w:rPr>
          <w:b/>
          <w:bCs/>
          <w:color w:val="000000" w:themeColor="text1"/>
          <w:lang w:val="en-GB"/>
        </w:rPr>
        <w:t>S</w:t>
      </w:r>
      <w:r w:rsidR="00C274CF">
        <w:rPr>
          <w:b/>
          <w:bCs/>
          <w:color w:val="000000" w:themeColor="text1"/>
          <w:lang w:val="en-GB"/>
        </w:rPr>
        <w:t>4</w:t>
      </w:r>
      <w:r w:rsidRPr="004E607A">
        <w:rPr>
          <w:b/>
          <w:bCs/>
          <w:color w:val="000000" w:themeColor="text1"/>
          <w:lang w:val="en-GB"/>
        </w:rPr>
        <w:t>. Characteristics of the influenza and other LRTIs groups</w:t>
      </w:r>
      <w:r w:rsidR="00865B07">
        <w:rPr>
          <w:b/>
          <w:bCs/>
          <w:color w:val="000000" w:themeColor="text1"/>
          <w:lang w:val="en-GB"/>
        </w:rPr>
        <w:t xml:space="preserve"> </w:t>
      </w:r>
      <w:r w:rsidR="002F5711" w:rsidRPr="002F5711">
        <w:rPr>
          <w:b/>
          <w:bCs/>
          <w:color w:val="000000" w:themeColor="text1"/>
          <w:lang w:val="en-GB"/>
        </w:rPr>
        <w:t>discharged alive from the hospital</w:t>
      </w: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5"/>
        <w:gridCol w:w="1997"/>
        <w:gridCol w:w="3260"/>
      </w:tblGrid>
      <w:tr w:rsidR="00694275" w:rsidRPr="00066F1C" w14:paraId="1A8BC103" w14:textId="77777777" w:rsidTr="00084984">
        <w:trPr>
          <w:trHeight w:hRule="exact" w:val="998"/>
        </w:trPr>
        <w:tc>
          <w:tcPr>
            <w:tcW w:w="3815" w:type="dxa"/>
            <w:tcBorders>
              <w:top w:val="single" w:sz="4" w:space="0" w:color="auto"/>
              <w:bottom w:val="single" w:sz="4" w:space="0" w:color="auto"/>
            </w:tcBorders>
          </w:tcPr>
          <w:p w14:paraId="3F9A2E53" w14:textId="77777777" w:rsidR="00694275" w:rsidRPr="00066F1C" w:rsidRDefault="00694275" w:rsidP="00B1288D">
            <w:pPr>
              <w:ind w:right="-46"/>
              <w:rPr>
                <w:b/>
                <w:bCs/>
                <w:color w:val="000000" w:themeColor="text1"/>
                <w:sz w:val="24"/>
                <w:szCs w:val="24"/>
                <w:lang w:val="en-GB"/>
              </w:rPr>
            </w:pPr>
            <w:r w:rsidRPr="00066F1C">
              <w:rPr>
                <w:b/>
                <w:bCs/>
                <w:color w:val="000000" w:themeColor="text1"/>
                <w:sz w:val="24"/>
                <w:szCs w:val="24"/>
                <w:lang w:val="en-GB"/>
              </w:rPr>
              <w:t>Variable</w:t>
            </w:r>
          </w:p>
        </w:tc>
        <w:tc>
          <w:tcPr>
            <w:tcW w:w="1997" w:type="dxa"/>
            <w:tcBorders>
              <w:top w:val="single" w:sz="4" w:space="0" w:color="auto"/>
              <w:bottom w:val="single" w:sz="4" w:space="0" w:color="auto"/>
            </w:tcBorders>
          </w:tcPr>
          <w:p w14:paraId="18F00191" w14:textId="565BC8DE" w:rsidR="00694275" w:rsidRPr="00066F1C" w:rsidRDefault="00694275" w:rsidP="00B1288D">
            <w:pPr>
              <w:ind w:right="-46"/>
              <w:jc w:val="center"/>
              <w:rPr>
                <w:b/>
                <w:bCs/>
                <w:color w:val="000000"/>
                <w:sz w:val="24"/>
                <w:szCs w:val="24"/>
                <w:lang w:val="en-GB"/>
              </w:rPr>
            </w:pPr>
            <w:r w:rsidRPr="00066F1C">
              <w:rPr>
                <w:b/>
                <w:bCs/>
                <w:color w:val="000000"/>
                <w:sz w:val="24"/>
                <w:szCs w:val="24"/>
                <w:lang w:val="en-GB"/>
              </w:rPr>
              <w:t>Influenza</w:t>
            </w:r>
            <w:r w:rsidRPr="00066F1C">
              <w:rPr>
                <w:b/>
                <w:bCs/>
                <w:color w:val="000000"/>
                <w:sz w:val="24"/>
                <w:szCs w:val="24"/>
                <w:lang w:val="en-GB"/>
              </w:rPr>
              <w:br/>
              <w:t>(n=</w:t>
            </w:r>
            <w:r w:rsidR="00362942" w:rsidRPr="00066F1C">
              <w:rPr>
                <w:b/>
                <w:bCs/>
                <w:color w:val="000000"/>
                <w:sz w:val="24"/>
                <w:szCs w:val="24"/>
                <w:lang w:val="en-GB"/>
              </w:rPr>
              <w:t>189</w:t>
            </w:r>
            <w:r w:rsidRPr="00066F1C">
              <w:rPr>
                <w:b/>
                <w:bCs/>
                <w:color w:val="000000"/>
                <w:sz w:val="24"/>
                <w:szCs w:val="24"/>
                <w:lang w:val="en-GB"/>
              </w:rPr>
              <w:t>)</w:t>
            </w:r>
          </w:p>
        </w:tc>
        <w:tc>
          <w:tcPr>
            <w:tcW w:w="3260" w:type="dxa"/>
            <w:tcBorders>
              <w:top w:val="single" w:sz="4" w:space="0" w:color="auto"/>
              <w:bottom w:val="single" w:sz="4" w:space="0" w:color="auto"/>
            </w:tcBorders>
          </w:tcPr>
          <w:p w14:paraId="4A78E23B" w14:textId="667C872C" w:rsidR="00694275" w:rsidRPr="00066F1C" w:rsidRDefault="00694275" w:rsidP="00B1288D">
            <w:pPr>
              <w:ind w:right="-46"/>
              <w:jc w:val="center"/>
              <w:rPr>
                <w:b/>
                <w:bCs/>
                <w:color w:val="000000"/>
                <w:sz w:val="24"/>
                <w:szCs w:val="24"/>
                <w:lang w:val="en-GB"/>
              </w:rPr>
            </w:pPr>
            <w:r w:rsidRPr="00066F1C">
              <w:rPr>
                <w:b/>
                <w:bCs/>
                <w:color w:val="000000"/>
                <w:sz w:val="24"/>
                <w:szCs w:val="24"/>
                <w:lang w:val="en-GB"/>
              </w:rPr>
              <w:t>Other LRTIs</w:t>
            </w:r>
            <w:r w:rsidRPr="00066F1C">
              <w:rPr>
                <w:b/>
                <w:bCs/>
                <w:color w:val="000000"/>
                <w:sz w:val="24"/>
                <w:szCs w:val="24"/>
                <w:lang w:val="en-GB"/>
              </w:rPr>
              <w:br/>
              <w:t>(n=</w:t>
            </w:r>
            <w:r w:rsidR="009559CB" w:rsidRPr="00066F1C">
              <w:rPr>
                <w:b/>
                <w:bCs/>
                <w:color w:val="000000"/>
                <w:sz w:val="24"/>
                <w:szCs w:val="24"/>
                <w:lang w:val="en-GB"/>
              </w:rPr>
              <w:t>1,424</w:t>
            </w:r>
            <w:r w:rsidRPr="00066F1C">
              <w:rPr>
                <w:b/>
                <w:bCs/>
                <w:color w:val="000000"/>
                <w:sz w:val="24"/>
                <w:szCs w:val="24"/>
                <w:lang w:val="en-GB"/>
              </w:rPr>
              <w:t>)</w:t>
            </w:r>
          </w:p>
        </w:tc>
      </w:tr>
      <w:tr w:rsidR="00694275" w:rsidRPr="00066F1C" w14:paraId="1AEB2B4C" w14:textId="77777777" w:rsidTr="00084984">
        <w:trPr>
          <w:trHeight w:hRule="exact" w:val="340"/>
        </w:trPr>
        <w:tc>
          <w:tcPr>
            <w:tcW w:w="3815" w:type="dxa"/>
            <w:tcBorders>
              <w:top w:val="single" w:sz="4" w:space="0" w:color="auto"/>
            </w:tcBorders>
          </w:tcPr>
          <w:p w14:paraId="7E783FD1" w14:textId="77777777" w:rsidR="00694275" w:rsidRPr="00066F1C" w:rsidRDefault="00694275" w:rsidP="00B1288D">
            <w:pPr>
              <w:ind w:right="-46"/>
              <w:rPr>
                <w:b/>
                <w:bCs/>
                <w:color w:val="000000" w:themeColor="text1"/>
                <w:sz w:val="24"/>
                <w:szCs w:val="24"/>
                <w:lang w:val="en-GB"/>
              </w:rPr>
            </w:pPr>
            <w:r w:rsidRPr="00066F1C">
              <w:rPr>
                <w:b/>
                <w:bCs/>
                <w:color w:val="000000" w:themeColor="text1"/>
                <w:sz w:val="24"/>
                <w:szCs w:val="24"/>
                <w:lang w:val="en-GB"/>
              </w:rPr>
              <w:t>Baseline characteristics</w:t>
            </w:r>
          </w:p>
        </w:tc>
        <w:tc>
          <w:tcPr>
            <w:tcW w:w="1997" w:type="dxa"/>
            <w:tcBorders>
              <w:top w:val="single" w:sz="4" w:space="0" w:color="auto"/>
            </w:tcBorders>
          </w:tcPr>
          <w:p w14:paraId="663529D0" w14:textId="77777777" w:rsidR="00694275" w:rsidRPr="00066F1C" w:rsidRDefault="00694275" w:rsidP="00B1288D">
            <w:pPr>
              <w:ind w:right="-46"/>
              <w:jc w:val="center"/>
              <w:rPr>
                <w:i/>
                <w:iCs/>
                <w:color w:val="000000" w:themeColor="text1"/>
                <w:sz w:val="24"/>
                <w:szCs w:val="24"/>
                <w:lang w:val="en-GB"/>
              </w:rPr>
            </w:pPr>
          </w:p>
        </w:tc>
        <w:tc>
          <w:tcPr>
            <w:tcW w:w="3260" w:type="dxa"/>
            <w:tcBorders>
              <w:top w:val="single" w:sz="4" w:space="0" w:color="auto"/>
            </w:tcBorders>
          </w:tcPr>
          <w:p w14:paraId="2091F831" w14:textId="77777777" w:rsidR="00694275" w:rsidRPr="00066F1C" w:rsidRDefault="00694275" w:rsidP="00B1288D">
            <w:pPr>
              <w:ind w:right="-46"/>
              <w:jc w:val="center"/>
              <w:rPr>
                <w:i/>
                <w:iCs/>
                <w:color w:val="000000" w:themeColor="text1"/>
                <w:sz w:val="24"/>
                <w:szCs w:val="24"/>
                <w:lang w:val="en-GB"/>
              </w:rPr>
            </w:pPr>
          </w:p>
        </w:tc>
      </w:tr>
      <w:tr w:rsidR="00710267" w:rsidRPr="00066F1C" w14:paraId="2F17B126" w14:textId="77777777" w:rsidTr="00084984">
        <w:trPr>
          <w:trHeight w:hRule="exact" w:val="340"/>
        </w:trPr>
        <w:tc>
          <w:tcPr>
            <w:tcW w:w="3815" w:type="dxa"/>
          </w:tcPr>
          <w:p w14:paraId="4AE8BEA0" w14:textId="77777777" w:rsidR="00710267" w:rsidRPr="00066F1C" w:rsidRDefault="00710267" w:rsidP="00710267">
            <w:pPr>
              <w:ind w:right="-46"/>
              <w:rPr>
                <w:color w:val="000000" w:themeColor="text1"/>
                <w:sz w:val="24"/>
                <w:szCs w:val="24"/>
                <w:lang w:val="en-GB"/>
              </w:rPr>
            </w:pPr>
            <w:r w:rsidRPr="00066F1C">
              <w:rPr>
                <w:color w:val="000000" w:themeColor="text1"/>
                <w:sz w:val="24"/>
                <w:szCs w:val="24"/>
                <w:lang w:val="en-GB"/>
              </w:rPr>
              <w:t>Male sex</w:t>
            </w:r>
          </w:p>
        </w:tc>
        <w:tc>
          <w:tcPr>
            <w:tcW w:w="1997" w:type="dxa"/>
          </w:tcPr>
          <w:p w14:paraId="5DE5ECEB" w14:textId="5E348F89" w:rsidR="00710267" w:rsidRPr="00066F1C" w:rsidRDefault="00710267" w:rsidP="00710267">
            <w:pPr>
              <w:ind w:right="-46"/>
              <w:jc w:val="center"/>
              <w:rPr>
                <w:i/>
                <w:iCs/>
                <w:color w:val="000000" w:themeColor="text1"/>
                <w:sz w:val="24"/>
                <w:szCs w:val="24"/>
                <w:lang w:val="en-GB"/>
              </w:rPr>
            </w:pPr>
            <w:r w:rsidRPr="00066F1C">
              <w:rPr>
                <w:color w:val="000000"/>
                <w:sz w:val="24"/>
                <w:szCs w:val="24"/>
              </w:rPr>
              <w:t>104 (55.0)</w:t>
            </w:r>
          </w:p>
        </w:tc>
        <w:tc>
          <w:tcPr>
            <w:tcW w:w="3260" w:type="dxa"/>
          </w:tcPr>
          <w:p w14:paraId="58BEE9AF" w14:textId="21735F7A" w:rsidR="00710267" w:rsidRPr="00066F1C" w:rsidRDefault="00710267" w:rsidP="00710267">
            <w:pPr>
              <w:ind w:right="-46"/>
              <w:jc w:val="center"/>
              <w:rPr>
                <w:i/>
                <w:iCs/>
                <w:color w:val="000000" w:themeColor="text1"/>
                <w:sz w:val="24"/>
                <w:szCs w:val="24"/>
                <w:lang w:val="en-GB"/>
              </w:rPr>
            </w:pPr>
            <w:r w:rsidRPr="00066F1C">
              <w:rPr>
                <w:color w:val="000000"/>
                <w:sz w:val="24"/>
                <w:szCs w:val="24"/>
              </w:rPr>
              <w:t>904 (63.5)</w:t>
            </w:r>
          </w:p>
        </w:tc>
      </w:tr>
      <w:tr w:rsidR="00710267" w:rsidRPr="00066F1C" w14:paraId="4D32E872" w14:textId="77777777" w:rsidTr="00084984">
        <w:trPr>
          <w:trHeight w:hRule="exact" w:val="340"/>
        </w:trPr>
        <w:tc>
          <w:tcPr>
            <w:tcW w:w="3815" w:type="dxa"/>
          </w:tcPr>
          <w:p w14:paraId="3AF3B8BA" w14:textId="77777777" w:rsidR="00710267" w:rsidRPr="00066F1C" w:rsidRDefault="00710267" w:rsidP="00710267">
            <w:pPr>
              <w:ind w:right="-46"/>
              <w:rPr>
                <w:color w:val="000000" w:themeColor="text1"/>
                <w:sz w:val="24"/>
                <w:szCs w:val="24"/>
                <w:lang w:val="en-GB"/>
              </w:rPr>
            </w:pPr>
            <w:r w:rsidRPr="00066F1C">
              <w:rPr>
                <w:color w:val="000000" w:themeColor="text1"/>
                <w:sz w:val="24"/>
                <w:szCs w:val="24"/>
                <w:lang w:val="en-GB"/>
              </w:rPr>
              <w:t>Age, years</w:t>
            </w:r>
          </w:p>
        </w:tc>
        <w:tc>
          <w:tcPr>
            <w:tcW w:w="1997" w:type="dxa"/>
          </w:tcPr>
          <w:p w14:paraId="33027AB5" w14:textId="62228397" w:rsidR="00710267" w:rsidRPr="00066F1C" w:rsidRDefault="00710267" w:rsidP="00710267">
            <w:pPr>
              <w:ind w:right="-46"/>
              <w:jc w:val="center"/>
              <w:rPr>
                <w:i/>
                <w:iCs/>
                <w:color w:val="000000" w:themeColor="text1"/>
                <w:sz w:val="24"/>
                <w:szCs w:val="24"/>
                <w:lang w:val="en-GB"/>
              </w:rPr>
            </w:pPr>
            <w:r w:rsidRPr="00066F1C">
              <w:rPr>
                <w:color w:val="000000"/>
                <w:sz w:val="24"/>
                <w:szCs w:val="24"/>
              </w:rPr>
              <w:t>61.0 [48.0, 73.0]</w:t>
            </w:r>
          </w:p>
        </w:tc>
        <w:tc>
          <w:tcPr>
            <w:tcW w:w="3260" w:type="dxa"/>
          </w:tcPr>
          <w:p w14:paraId="012A4202" w14:textId="611F2181" w:rsidR="00710267" w:rsidRPr="00066F1C" w:rsidRDefault="00710267" w:rsidP="00710267">
            <w:pPr>
              <w:ind w:right="-46"/>
              <w:jc w:val="center"/>
              <w:rPr>
                <w:i/>
                <w:iCs/>
                <w:color w:val="000000" w:themeColor="text1"/>
                <w:sz w:val="24"/>
                <w:szCs w:val="24"/>
                <w:lang w:val="en-GB"/>
              </w:rPr>
            </w:pPr>
            <w:r w:rsidRPr="00066F1C">
              <w:rPr>
                <w:color w:val="000000"/>
                <w:sz w:val="24"/>
                <w:szCs w:val="24"/>
              </w:rPr>
              <w:t>65.0 [53.0, 73.0]</w:t>
            </w:r>
          </w:p>
        </w:tc>
      </w:tr>
      <w:tr w:rsidR="009D0204" w:rsidRPr="00066F1C" w14:paraId="2F4B65F9" w14:textId="77777777" w:rsidTr="00084984">
        <w:trPr>
          <w:trHeight w:hRule="exact" w:val="340"/>
        </w:trPr>
        <w:tc>
          <w:tcPr>
            <w:tcW w:w="3815" w:type="dxa"/>
          </w:tcPr>
          <w:p w14:paraId="350C2D37" w14:textId="77777777" w:rsidR="009D0204" w:rsidRPr="00066F1C" w:rsidRDefault="009D0204" w:rsidP="009D0204">
            <w:pPr>
              <w:ind w:right="-46"/>
              <w:rPr>
                <w:color w:val="000000" w:themeColor="text1"/>
                <w:sz w:val="24"/>
                <w:szCs w:val="24"/>
                <w:lang w:val="en-GB"/>
              </w:rPr>
            </w:pPr>
            <w:r w:rsidRPr="00066F1C">
              <w:rPr>
                <w:color w:val="000000" w:themeColor="text1"/>
                <w:sz w:val="24"/>
                <w:szCs w:val="24"/>
                <w:lang w:val="en-GB"/>
              </w:rPr>
              <w:tab/>
              <w:t>18-44</w:t>
            </w:r>
          </w:p>
        </w:tc>
        <w:tc>
          <w:tcPr>
            <w:tcW w:w="1997" w:type="dxa"/>
          </w:tcPr>
          <w:p w14:paraId="2F2F6715" w14:textId="6D2E8B17" w:rsidR="009D0204" w:rsidRPr="00066F1C" w:rsidRDefault="009D0204" w:rsidP="009D0204">
            <w:pPr>
              <w:ind w:right="-46"/>
              <w:jc w:val="center"/>
              <w:rPr>
                <w:i/>
                <w:iCs/>
                <w:color w:val="000000" w:themeColor="text1"/>
                <w:sz w:val="24"/>
                <w:szCs w:val="24"/>
                <w:lang w:val="en-GB"/>
              </w:rPr>
            </w:pPr>
            <w:r w:rsidRPr="00066F1C">
              <w:rPr>
                <w:color w:val="000000"/>
                <w:sz w:val="24"/>
                <w:szCs w:val="24"/>
              </w:rPr>
              <w:t>35 (18.5)</w:t>
            </w:r>
          </w:p>
        </w:tc>
        <w:tc>
          <w:tcPr>
            <w:tcW w:w="3260" w:type="dxa"/>
          </w:tcPr>
          <w:p w14:paraId="48924AC6" w14:textId="2D9AEAAA" w:rsidR="009D0204" w:rsidRPr="00066F1C" w:rsidRDefault="009D0204" w:rsidP="009D0204">
            <w:pPr>
              <w:ind w:right="-46"/>
              <w:jc w:val="center"/>
              <w:rPr>
                <w:i/>
                <w:iCs/>
                <w:color w:val="000000" w:themeColor="text1"/>
                <w:sz w:val="24"/>
                <w:szCs w:val="24"/>
                <w:lang w:val="en-GB"/>
              </w:rPr>
            </w:pPr>
            <w:r w:rsidRPr="00066F1C">
              <w:rPr>
                <w:color w:val="000000"/>
                <w:sz w:val="24"/>
                <w:szCs w:val="24"/>
              </w:rPr>
              <w:t>228 (16.0)</w:t>
            </w:r>
          </w:p>
        </w:tc>
      </w:tr>
      <w:tr w:rsidR="009D0204" w:rsidRPr="00066F1C" w14:paraId="47B2F88B" w14:textId="77777777" w:rsidTr="00084984">
        <w:trPr>
          <w:trHeight w:hRule="exact" w:val="340"/>
        </w:trPr>
        <w:tc>
          <w:tcPr>
            <w:tcW w:w="3815" w:type="dxa"/>
          </w:tcPr>
          <w:p w14:paraId="7A93C557" w14:textId="77777777" w:rsidR="009D0204" w:rsidRPr="00066F1C" w:rsidRDefault="009D0204" w:rsidP="009D0204">
            <w:pPr>
              <w:ind w:right="-46"/>
              <w:rPr>
                <w:color w:val="000000" w:themeColor="text1"/>
                <w:sz w:val="24"/>
                <w:szCs w:val="24"/>
                <w:lang w:val="en-GB"/>
              </w:rPr>
            </w:pPr>
            <w:r w:rsidRPr="00066F1C">
              <w:rPr>
                <w:color w:val="000000" w:themeColor="text1"/>
                <w:sz w:val="24"/>
                <w:szCs w:val="24"/>
                <w:lang w:val="en-GB"/>
              </w:rPr>
              <w:tab/>
              <w:t>45-64</w:t>
            </w:r>
          </w:p>
        </w:tc>
        <w:tc>
          <w:tcPr>
            <w:tcW w:w="1997" w:type="dxa"/>
          </w:tcPr>
          <w:p w14:paraId="12068A2D" w14:textId="2B295898" w:rsidR="009D0204" w:rsidRPr="00066F1C" w:rsidRDefault="009D0204" w:rsidP="009D0204">
            <w:pPr>
              <w:ind w:right="-46"/>
              <w:jc w:val="center"/>
              <w:rPr>
                <w:i/>
                <w:iCs/>
                <w:color w:val="000000" w:themeColor="text1"/>
                <w:sz w:val="24"/>
                <w:szCs w:val="24"/>
                <w:lang w:val="en-GB"/>
              </w:rPr>
            </w:pPr>
            <w:r w:rsidRPr="00066F1C">
              <w:rPr>
                <w:color w:val="000000"/>
                <w:sz w:val="24"/>
                <w:szCs w:val="24"/>
              </w:rPr>
              <w:t>78 (41.3)</w:t>
            </w:r>
          </w:p>
        </w:tc>
        <w:tc>
          <w:tcPr>
            <w:tcW w:w="3260" w:type="dxa"/>
          </w:tcPr>
          <w:p w14:paraId="1FEFA5A9" w14:textId="6C389B14" w:rsidR="009D0204" w:rsidRPr="00066F1C" w:rsidRDefault="009D0204" w:rsidP="009D0204">
            <w:pPr>
              <w:ind w:right="-46"/>
              <w:jc w:val="center"/>
              <w:rPr>
                <w:i/>
                <w:iCs/>
                <w:color w:val="000000" w:themeColor="text1"/>
                <w:sz w:val="24"/>
                <w:szCs w:val="24"/>
                <w:lang w:val="en-GB"/>
              </w:rPr>
            </w:pPr>
            <w:r w:rsidRPr="00066F1C">
              <w:rPr>
                <w:color w:val="000000"/>
                <w:sz w:val="24"/>
                <w:szCs w:val="24"/>
              </w:rPr>
              <w:t>478 (33.6)</w:t>
            </w:r>
          </w:p>
        </w:tc>
      </w:tr>
      <w:tr w:rsidR="009D0204" w:rsidRPr="00066F1C" w14:paraId="3A32F727" w14:textId="77777777" w:rsidTr="00084984">
        <w:trPr>
          <w:trHeight w:hRule="exact" w:val="340"/>
        </w:trPr>
        <w:tc>
          <w:tcPr>
            <w:tcW w:w="3815" w:type="dxa"/>
          </w:tcPr>
          <w:p w14:paraId="37F5D685" w14:textId="77777777" w:rsidR="009D0204" w:rsidRPr="00066F1C" w:rsidRDefault="009D0204" w:rsidP="009D0204">
            <w:pPr>
              <w:ind w:right="-46"/>
              <w:rPr>
                <w:color w:val="000000" w:themeColor="text1"/>
                <w:sz w:val="24"/>
                <w:szCs w:val="24"/>
                <w:lang w:val="en-GB"/>
              </w:rPr>
            </w:pPr>
            <w:r w:rsidRPr="00066F1C">
              <w:rPr>
                <w:color w:val="000000" w:themeColor="text1"/>
                <w:sz w:val="24"/>
                <w:szCs w:val="24"/>
                <w:lang w:val="en-GB"/>
              </w:rPr>
              <w:tab/>
              <w:t>65 or older</w:t>
            </w:r>
          </w:p>
        </w:tc>
        <w:tc>
          <w:tcPr>
            <w:tcW w:w="1997" w:type="dxa"/>
          </w:tcPr>
          <w:p w14:paraId="6D3386FA" w14:textId="52A242A1" w:rsidR="009D0204" w:rsidRPr="00066F1C" w:rsidRDefault="009D0204" w:rsidP="009D0204">
            <w:pPr>
              <w:ind w:right="-46"/>
              <w:jc w:val="center"/>
              <w:rPr>
                <w:i/>
                <w:iCs/>
                <w:color w:val="000000" w:themeColor="text1"/>
                <w:sz w:val="24"/>
                <w:szCs w:val="24"/>
                <w:lang w:val="en-GB"/>
              </w:rPr>
            </w:pPr>
            <w:r w:rsidRPr="00066F1C">
              <w:rPr>
                <w:color w:val="000000"/>
                <w:sz w:val="24"/>
                <w:szCs w:val="24"/>
              </w:rPr>
              <w:t>76 (40.2)</w:t>
            </w:r>
          </w:p>
        </w:tc>
        <w:tc>
          <w:tcPr>
            <w:tcW w:w="3260" w:type="dxa"/>
          </w:tcPr>
          <w:p w14:paraId="6CCE1CC7" w14:textId="35E2F7C6" w:rsidR="009D0204" w:rsidRPr="00066F1C" w:rsidRDefault="009D0204" w:rsidP="009D0204">
            <w:pPr>
              <w:ind w:right="-46"/>
              <w:jc w:val="center"/>
              <w:rPr>
                <w:i/>
                <w:iCs/>
                <w:color w:val="000000" w:themeColor="text1"/>
                <w:sz w:val="24"/>
                <w:szCs w:val="24"/>
                <w:lang w:val="en-GB"/>
              </w:rPr>
            </w:pPr>
            <w:r w:rsidRPr="00066F1C">
              <w:rPr>
                <w:color w:val="000000"/>
                <w:sz w:val="24"/>
                <w:szCs w:val="24"/>
              </w:rPr>
              <w:t>718 (50.4)</w:t>
            </w:r>
          </w:p>
        </w:tc>
      </w:tr>
      <w:tr w:rsidR="00694275" w:rsidRPr="00066F1C" w14:paraId="19750B6D" w14:textId="77777777" w:rsidTr="00084984">
        <w:trPr>
          <w:trHeight w:hRule="exact" w:val="340"/>
        </w:trPr>
        <w:tc>
          <w:tcPr>
            <w:tcW w:w="3815" w:type="dxa"/>
          </w:tcPr>
          <w:p w14:paraId="50406C8F" w14:textId="77777777" w:rsidR="00694275" w:rsidRPr="00066F1C" w:rsidRDefault="00694275" w:rsidP="00B1288D">
            <w:pPr>
              <w:ind w:right="-46"/>
              <w:rPr>
                <w:color w:val="000000" w:themeColor="text1"/>
                <w:sz w:val="24"/>
                <w:szCs w:val="24"/>
                <w:lang w:val="en-GB"/>
              </w:rPr>
            </w:pPr>
            <w:r w:rsidRPr="00066F1C">
              <w:rPr>
                <w:color w:val="000000" w:themeColor="text1"/>
                <w:sz w:val="24"/>
                <w:szCs w:val="24"/>
                <w:lang w:val="en-GB"/>
              </w:rPr>
              <w:t>Region of birth</w:t>
            </w:r>
          </w:p>
        </w:tc>
        <w:tc>
          <w:tcPr>
            <w:tcW w:w="1997" w:type="dxa"/>
          </w:tcPr>
          <w:p w14:paraId="5291782C" w14:textId="77777777" w:rsidR="00694275" w:rsidRPr="00066F1C" w:rsidRDefault="00694275" w:rsidP="00B1288D">
            <w:pPr>
              <w:ind w:right="-46"/>
              <w:jc w:val="center"/>
              <w:rPr>
                <w:i/>
                <w:iCs/>
                <w:color w:val="000000" w:themeColor="text1"/>
                <w:sz w:val="24"/>
                <w:szCs w:val="24"/>
                <w:lang w:val="en-GB"/>
              </w:rPr>
            </w:pPr>
          </w:p>
        </w:tc>
        <w:tc>
          <w:tcPr>
            <w:tcW w:w="3260" w:type="dxa"/>
          </w:tcPr>
          <w:p w14:paraId="31BC221A" w14:textId="77777777" w:rsidR="00694275" w:rsidRPr="00066F1C" w:rsidRDefault="00694275" w:rsidP="00B1288D">
            <w:pPr>
              <w:ind w:right="-46"/>
              <w:jc w:val="center"/>
              <w:rPr>
                <w:i/>
                <w:iCs/>
                <w:color w:val="000000" w:themeColor="text1"/>
                <w:sz w:val="24"/>
                <w:szCs w:val="24"/>
                <w:lang w:val="en-GB"/>
              </w:rPr>
            </w:pPr>
          </w:p>
        </w:tc>
      </w:tr>
      <w:tr w:rsidR="000B3D61" w:rsidRPr="00066F1C" w14:paraId="617EAF08" w14:textId="77777777" w:rsidTr="00084984">
        <w:trPr>
          <w:trHeight w:hRule="exact" w:val="340"/>
        </w:trPr>
        <w:tc>
          <w:tcPr>
            <w:tcW w:w="3815" w:type="dxa"/>
          </w:tcPr>
          <w:p w14:paraId="3A440F1E" w14:textId="77777777" w:rsidR="000B3D61" w:rsidRPr="00066F1C" w:rsidRDefault="000B3D61" w:rsidP="000B3D61">
            <w:pPr>
              <w:ind w:right="-46"/>
              <w:rPr>
                <w:color w:val="000000" w:themeColor="text1"/>
                <w:sz w:val="24"/>
                <w:szCs w:val="24"/>
                <w:lang w:val="en-GB"/>
              </w:rPr>
            </w:pPr>
            <w:r w:rsidRPr="00066F1C">
              <w:rPr>
                <w:color w:val="000000" w:themeColor="text1"/>
                <w:sz w:val="24"/>
                <w:szCs w:val="24"/>
                <w:lang w:val="en-GB"/>
              </w:rPr>
              <w:tab/>
              <w:t>Africa</w:t>
            </w:r>
          </w:p>
        </w:tc>
        <w:tc>
          <w:tcPr>
            <w:tcW w:w="1997" w:type="dxa"/>
          </w:tcPr>
          <w:p w14:paraId="6004C66A" w14:textId="2FDBC818" w:rsidR="000B3D61" w:rsidRPr="00066F1C" w:rsidRDefault="000B3D61" w:rsidP="000B3D61">
            <w:pPr>
              <w:ind w:right="-46"/>
              <w:jc w:val="center"/>
              <w:rPr>
                <w:i/>
                <w:iCs/>
                <w:color w:val="000000" w:themeColor="text1"/>
                <w:sz w:val="24"/>
                <w:szCs w:val="24"/>
                <w:lang w:val="en-GB"/>
              </w:rPr>
            </w:pPr>
            <w:r w:rsidRPr="00066F1C">
              <w:rPr>
                <w:color w:val="000000"/>
                <w:sz w:val="24"/>
                <w:szCs w:val="24"/>
              </w:rPr>
              <w:t>12 (6.3)</w:t>
            </w:r>
          </w:p>
        </w:tc>
        <w:tc>
          <w:tcPr>
            <w:tcW w:w="3260" w:type="dxa"/>
          </w:tcPr>
          <w:p w14:paraId="323CCC84" w14:textId="1D981DEF" w:rsidR="000B3D61" w:rsidRPr="00066F1C" w:rsidRDefault="000B3D61" w:rsidP="000B3D61">
            <w:pPr>
              <w:ind w:right="-46"/>
              <w:jc w:val="center"/>
              <w:rPr>
                <w:i/>
                <w:iCs/>
                <w:color w:val="000000" w:themeColor="text1"/>
                <w:sz w:val="24"/>
                <w:szCs w:val="24"/>
                <w:lang w:val="en-GB"/>
              </w:rPr>
            </w:pPr>
            <w:r w:rsidRPr="00066F1C">
              <w:rPr>
                <w:color w:val="000000"/>
                <w:sz w:val="24"/>
                <w:szCs w:val="24"/>
              </w:rPr>
              <w:t>41 (2.9)</w:t>
            </w:r>
          </w:p>
        </w:tc>
      </w:tr>
      <w:tr w:rsidR="000B3D61" w:rsidRPr="00066F1C" w14:paraId="444432BC" w14:textId="77777777" w:rsidTr="00084984">
        <w:trPr>
          <w:trHeight w:hRule="exact" w:val="340"/>
        </w:trPr>
        <w:tc>
          <w:tcPr>
            <w:tcW w:w="3815" w:type="dxa"/>
          </w:tcPr>
          <w:p w14:paraId="540D9FE5" w14:textId="77777777" w:rsidR="000B3D61" w:rsidRPr="00066F1C" w:rsidRDefault="000B3D61" w:rsidP="000B3D61">
            <w:pPr>
              <w:ind w:right="-46"/>
              <w:rPr>
                <w:color w:val="000000" w:themeColor="text1"/>
                <w:sz w:val="24"/>
                <w:szCs w:val="24"/>
                <w:lang w:val="en-GB"/>
              </w:rPr>
            </w:pPr>
            <w:r w:rsidRPr="00066F1C">
              <w:rPr>
                <w:color w:val="000000" w:themeColor="text1"/>
                <w:sz w:val="24"/>
                <w:szCs w:val="24"/>
                <w:lang w:val="en-GB"/>
              </w:rPr>
              <w:tab/>
              <w:t>The Americas</w:t>
            </w:r>
          </w:p>
        </w:tc>
        <w:tc>
          <w:tcPr>
            <w:tcW w:w="1997" w:type="dxa"/>
          </w:tcPr>
          <w:p w14:paraId="29BBF3CD" w14:textId="6FC10BCC" w:rsidR="000B3D61" w:rsidRPr="00066F1C" w:rsidRDefault="000B3D61" w:rsidP="000B3D61">
            <w:pPr>
              <w:ind w:right="-46"/>
              <w:jc w:val="center"/>
              <w:rPr>
                <w:i/>
                <w:iCs/>
                <w:color w:val="000000" w:themeColor="text1"/>
                <w:sz w:val="24"/>
                <w:szCs w:val="24"/>
                <w:lang w:val="en-GB"/>
              </w:rPr>
            </w:pPr>
            <w:r w:rsidRPr="00066F1C">
              <w:rPr>
                <w:color w:val="000000"/>
                <w:sz w:val="24"/>
                <w:szCs w:val="24"/>
              </w:rPr>
              <w:t>4 (2.1)</w:t>
            </w:r>
          </w:p>
        </w:tc>
        <w:tc>
          <w:tcPr>
            <w:tcW w:w="3260" w:type="dxa"/>
          </w:tcPr>
          <w:p w14:paraId="2A84D09F" w14:textId="5BEE973B" w:rsidR="000B3D61" w:rsidRPr="00066F1C" w:rsidRDefault="000B3D61" w:rsidP="000B3D61">
            <w:pPr>
              <w:ind w:right="-46"/>
              <w:jc w:val="center"/>
              <w:rPr>
                <w:i/>
                <w:iCs/>
                <w:color w:val="000000" w:themeColor="text1"/>
                <w:sz w:val="24"/>
                <w:szCs w:val="24"/>
                <w:lang w:val="en-GB"/>
              </w:rPr>
            </w:pPr>
            <w:r w:rsidRPr="00066F1C">
              <w:rPr>
                <w:color w:val="000000"/>
                <w:sz w:val="24"/>
                <w:szCs w:val="24"/>
              </w:rPr>
              <w:t>12 (0.8)</w:t>
            </w:r>
          </w:p>
        </w:tc>
      </w:tr>
      <w:tr w:rsidR="000B3D61" w:rsidRPr="00066F1C" w14:paraId="7FF992EB" w14:textId="77777777" w:rsidTr="00084984">
        <w:trPr>
          <w:trHeight w:hRule="exact" w:val="340"/>
        </w:trPr>
        <w:tc>
          <w:tcPr>
            <w:tcW w:w="3815" w:type="dxa"/>
          </w:tcPr>
          <w:p w14:paraId="075B4160" w14:textId="77777777" w:rsidR="000B3D61" w:rsidRPr="00066F1C" w:rsidRDefault="000B3D61" w:rsidP="000B3D61">
            <w:pPr>
              <w:ind w:right="-46"/>
              <w:rPr>
                <w:color w:val="000000" w:themeColor="text1"/>
                <w:sz w:val="24"/>
                <w:szCs w:val="24"/>
                <w:lang w:val="en-GB"/>
              </w:rPr>
            </w:pPr>
            <w:r w:rsidRPr="00066F1C">
              <w:rPr>
                <w:color w:val="000000" w:themeColor="text1"/>
                <w:sz w:val="24"/>
                <w:szCs w:val="24"/>
                <w:lang w:val="en-GB"/>
              </w:rPr>
              <w:tab/>
              <w:t>Asia or Oceania</w:t>
            </w:r>
          </w:p>
        </w:tc>
        <w:tc>
          <w:tcPr>
            <w:tcW w:w="1997" w:type="dxa"/>
          </w:tcPr>
          <w:p w14:paraId="52E7A2A4" w14:textId="6B2C91AA" w:rsidR="000B3D61" w:rsidRPr="00066F1C" w:rsidRDefault="000B3D61" w:rsidP="000B3D61">
            <w:pPr>
              <w:ind w:right="-46"/>
              <w:jc w:val="center"/>
              <w:rPr>
                <w:i/>
                <w:iCs/>
                <w:color w:val="000000" w:themeColor="text1"/>
                <w:sz w:val="24"/>
                <w:szCs w:val="24"/>
                <w:lang w:val="en-GB"/>
              </w:rPr>
            </w:pPr>
            <w:r w:rsidRPr="00066F1C">
              <w:rPr>
                <w:color w:val="000000"/>
                <w:sz w:val="24"/>
                <w:szCs w:val="24"/>
              </w:rPr>
              <w:t>28 (14.8)</w:t>
            </w:r>
          </w:p>
        </w:tc>
        <w:tc>
          <w:tcPr>
            <w:tcW w:w="3260" w:type="dxa"/>
          </w:tcPr>
          <w:p w14:paraId="1B575236" w14:textId="27DD21CB" w:rsidR="000B3D61" w:rsidRPr="00066F1C" w:rsidRDefault="000B3D61" w:rsidP="000B3D61">
            <w:pPr>
              <w:ind w:right="-46"/>
              <w:jc w:val="center"/>
              <w:rPr>
                <w:i/>
                <w:iCs/>
                <w:color w:val="000000" w:themeColor="text1"/>
                <w:sz w:val="24"/>
                <w:szCs w:val="24"/>
                <w:lang w:val="en-GB"/>
              </w:rPr>
            </w:pPr>
            <w:r w:rsidRPr="00066F1C">
              <w:rPr>
                <w:color w:val="000000"/>
                <w:sz w:val="24"/>
                <w:szCs w:val="24"/>
              </w:rPr>
              <w:t>110 (7.7)</w:t>
            </w:r>
          </w:p>
        </w:tc>
      </w:tr>
      <w:tr w:rsidR="000B3D61" w:rsidRPr="00066F1C" w14:paraId="2321B37C" w14:textId="77777777" w:rsidTr="00084984">
        <w:trPr>
          <w:trHeight w:hRule="exact" w:val="340"/>
        </w:trPr>
        <w:tc>
          <w:tcPr>
            <w:tcW w:w="3815" w:type="dxa"/>
          </w:tcPr>
          <w:p w14:paraId="24862F25" w14:textId="77777777" w:rsidR="000B3D61" w:rsidRPr="00066F1C" w:rsidRDefault="000B3D61" w:rsidP="000B3D61">
            <w:pPr>
              <w:ind w:right="-46"/>
              <w:rPr>
                <w:color w:val="000000" w:themeColor="text1"/>
                <w:sz w:val="24"/>
                <w:szCs w:val="24"/>
                <w:lang w:val="en-GB"/>
              </w:rPr>
            </w:pPr>
            <w:r w:rsidRPr="00066F1C">
              <w:rPr>
                <w:color w:val="000000" w:themeColor="text1"/>
                <w:sz w:val="24"/>
                <w:szCs w:val="24"/>
                <w:lang w:val="en-GB"/>
              </w:rPr>
              <w:tab/>
              <w:t>Europe</w:t>
            </w:r>
          </w:p>
        </w:tc>
        <w:tc>
          <w:tcPr>
            <w:tcW w:w="1997" w:type="dxa"/>
          </w:tcPr>
          <w:p w14:paraId="4ACB55F7" w14:textId="6966261C" w:rsidR="000B3D61" w:rsidRPr="00066F1C" w:rsidRDefault="000B3D61" w:rsidP="000B3D61">
            <w:pPr>
              <w:ind w:right="-46"/>
              <w:jc w:val="center"/>
              <w:rPr>
                <w:i/>
                <w:iCs/>
                <w:color w:val="000000" w:themeColor="text1"/>
                <w:sz w:val="24"/>
                <w:szCs w:val="24"/>
                <w:lang w:val="en-GB"/>
              </w:rPr>
            </w:pPr>
            <w:r w:rsidRPr="00066F1C">
              <w:rPr>
                <w:color w:val="000000"/>
                <w:sz w:val="24"/>
                <w:szCs w:val="24"/>
              </w:rPr>
              <w:t>26 (13.8)</w:t>
            </w:r>
          </w:p>
        </w:tc>
        <w:tc>
          <w:tcPr>
            <w:tcW w:w="3260" w:type="dxa"/>
          </w:tcPr>
          <w:p w14:paraId="75ADAF0E" w14:textId="0ED0F750" w:rsidR="000B3D61" w:rsidRPr="00066F1C" w:rsidRDefault="000B3D61" w:rsidP="000B3D61">
            <w:pPr>
              <w:ind w:right="-46"/>
              <w:jc w:val="center"/>
              <w:rPr>
                <w:i/>
                <w:iCs/>
                <w:color w:val="000000" w:themeColor="text1"/>
                <w:sz w:val="24"/>
                <w:szCs w:val="24"/>
                <w:lang w:val="en-GB"/>
              </w:rPr>
            </w:pPr>
            <w:r w:rsidRPr="00066F1C">
              <w:rPr>
                <w:color w:val="000000"/>
                <w:sz w:val="24"/>
                <w:szCs w:val="24"/>
              </w:rPr>
              <w:t>177 (12.4)</w:t>
            </w:r>
          </w:p>
        </w:tc>
      </w:tr>
      <w:tr w:rsidR="000B3D61" w:rsidRPr="00066F1C" w14:paraId="7900D0BC" w14:textId="77777777" w:rsidTr="00084984">
        <w:trPr>
          <w:trHeight w:hRule="exact" w:val="340"/>
        </w:trPr>
        <w:tc>
          <w:tcPr>
            <w:tcW w:w="3815" w:type="dxa"/>
          </w:tcPr>
          <w:p w14:paraId="5EEF5836" w14:textId="77777777" w:rsidR="000B3D61" w:rsidRPr="00066F1C" w:rsidRDefault="000B3D61" w:rsidP="000B3D61">
            <w:pPr>
              <w:ind w:right="-46"/>
              <w:rPr>
                <w:color w:val="000000" w:themeColor="text1"/>
                <w:sz w:val="24"/>
                <w:szCs w:val="24"/>
                <w:lang w:val="en-GB"/>
              </w:rPr>
            </w:pPr>
            <w:r w:rsidRPr="00066F1C">
              <w:rPr>
                <w:color w:val="000000" w:themeColor="text1"/>
                <w:sz w:val="24"/>
                <w:szCs w:val="24"/>
                <w:lang w:val="en-GB"/>
              </w:rPr>
              <w:tab/>
              <w:t>Sweden</w:t>
            </w:r>
          </w:p>
        </w:tc>
        <w:tc>
          <w:tcPr>
            <w:tcW w:w="1997" w:type="dxa"/>
          </w:tcPr>
          <w:p w14:paraId="1F180A5A" w14:textId="01AC6433" w:rsidR="000B3D61" w:rsidRPr="00066F1C" w:rsidRDefault="000B3D61" w:rsidP="000B3D61">
            <w:pPr>
              <w:ind w:right="-46"/>
              <w:jc w:val="center"/>
              <w:rPr>
                <w:i/>
                <w:iCs/>
                <w:color w:val="000000" w:themeColor="text1"/>
                <w:sz w:val="24"/>
                <w:szCs w:val="24"/>
                <w:lang w:val="en-GB"/>
              </w:rPr>
            </w:pPr>
            <w:r w:rsidRPr="00066F1C">
              <w:rPr>
                <w:color w:val="000000"/>
                <w:sz w:val="24"/>
                <w:szCs w:val="24"/>
              </w:rPr>
              <w:t>119 (63.0)</w:t>
            </w:r>
          </w:p>
        </w:tc>
        <w:tc>
          <w:tcPr>
            <w:tcW w:w="3260" w:type="dxa"/>
          </w:tcPr>
          <w:p w14:paraId="7851E666" w14:textId="45419440" w:rsidR="000B3D61" w:rsidRPr="00066F1C" w:rsidRDefault="000B3D61" w:rsidP="000B3D61">
            <w:pPr>
              <w:ind w:right="-46"/>
              <w:jc w:val="center"/>
              <w:rPr>
                <w:i/>
                <w:iCs/>
                <w:color w:val="000000" w:themeColor="text1"/>
                <w:sz w:val="24"/>
                <w:szCs w:val="24"/>
                <w:lang w:val="en-GB"/>
              </w:rPr>
            </w:pPr>
            <w:r w:rsidRPr="00066F1C">
              <w:rPr>
                <w:color w:val="000000"/>
                <w:sz w:val="24"/>
                <w:szCs w:val="24"/>
              </w:rPr>
              <w:t>1</w:t>
            </w:r>
            <w:r w:rsidR="0067528D">
              <w:rPr>
                <w:color w:val="000000"/>
                <w:sz w:val="24"/>
                <w:szCs w:val="24"/>
              </w:rPr>
              <w:t>,</w:t>
            </w:r>
            <w:r w:rsidRPr="00066F1C">
              <w:rPr>
                <w:color w:val="000000"/>
                <w:sz w:val="24"/>
                <w:szCs w:val="24"/>
              </w:rPr>
              <w:t>084 (76.1)</w:t>
            </w:r>
          </w:p>
        </w:tc>
      </w:tr>
      <w:tr w:rsidR="00694275" w:rsidRPr="00066F1C" w14:paraId="44A95C8C" w14:textId="77777777" w:rsidTr="00084984">
        <w:trPr>
          <w:trHeight w:hRule="exact" w:val="340"/>
        </w:trPr>
        <w:tc>
          <w:tcPr>
            <w:tcW w:w="3815" w:type="dxa"/>
          </w:tcPr>
          <w:p w14:paraId="7A9F4872" w14:textId="77777777" w:rsidR="00694275" w:rsidRPr="00066F1C" w:rsidRDefault="00694275" w:rsidP="00B1288D">
            <w:pPr>
              <w:ind w:right="-46"/>
              <w:rPr>
                <w:color w:val="000000" w:themeColor="text1"/>
                <w:sz w:val="24"/>
                <w:szCs w:val="24"/>
                <w:lang w:val="en-GB"/>
              </w:rPr>
            </w:pPr>
            <w:r w:rsidRPr="00066F1C">
              <w:rPr>
                <w:color w:val="000000" w:themeColor="text1"/>
                <w:sz w:val="24"/>
                <w:szCs w:val="24"/>
                <w:lang w:val="en-GB"/>
              </w:rPr>
              <w:t>Yearly disposable income quartile</w:t>
            </w:r>
          </w:p>
        </w:tc>
        <w:tc>
          <w:tcPr>
            <w:tcW w:w="1997" w:type="dxa"/>
          </w:tcPr>
          <w:p w14:paraId="4BAB379F" w14:textId="77777777" w:rsidR="00694275" w:rsidRPr="00066F1C" w:rsidRDefault="00694275" w:rsidP="00B1288D">
            <w:pPr>
              <w:ind w:right="-46"/>
              <w:jc w:val="center"/>
              <w:rPr>
                <w:i/>
                <w:iCs/>
                <w:color w:val="000000" w:themeColor="text1"/>
                <w:sz w:val="24"/>
                <w:szCs w:val="24"/>
                <w:lang w:val="en-GB"/>
              </w:rPr>
            </w:pPr>
          </w:p>
        </w:tc>
        <w:tc>
          <w:tcPr>
            <w:tcW w:w="3260" w:type="dxa"/>
          </w:tcPr>
          <w:p w14:paraId="0281B27F" w14:textId="77777777" w:rsidR="00694275" w:rsidRPr="00066F1C" w:rsidRDefault="00694275" w:rsidP="00B1288D">
            <w:pPr>
              <w:ind w:right="-46"/>
              <w:jc w:val="center"/>
              <w:rPr>
                <w:i/>
                <w:iCs/>
                <w:color w:val="000000" w:themeColor="text1"/>
                <w:sz w:val="24"/>
                <w:szCs w:val="24"/>
                <w:lang w:val="en-GB"/>
              </w:rPr>
            </w:pPr>
          </w:p>
        </w:tc>
      </w:tr>
      <w:tr w:rsidR="00DC0DD7" w:rsidRPr="00066F1C" w14:paraId="2D0D9FA9" w14:textId="77777777" w:rsidTr="00084984">
        <w:trPr>
          <w:trHeight w:hRule="exact" w:val="340"/>
        </w:trPr>
        <w:tc>
          <w:tcPr>
            <w:tcW w:w="3815" w:type="dxa"/>
          </w:tcPr>
          <w:p w14:paraId="3050395C" w14:textId="77777777" w:rsidR="00DC0DD7" w:rsidRPr="00066F1C" w:rsidRDefault="00DC0DD7" w:rsidP="00DC0DD7">
            <w:pPr>
              <w:ind w:right="-46"/>
              <w:rPr>
                <w:color w:val="000000" w:themeColor="text1"/>
                <w:sz w:val="24"/>
                <w:szCs w:val="24"/>
                <w:lang w:val="en-GB"/>
              </w:rPr>
            </w:pPr>
            <w:r w:rsidRPr="00066F1C">
              <w:rPr>
                <w:color w:val="000000" w:themeColor="text1"/>
                <w:sz w:val="24"/>
                <w:szCs w:val="24"/>
                <w:lang w:val="en-GB"/>
              </w:rPr>
              <w:tab/>
              <w:t>Quartile 1</w:t>
            </w:r>
          </w:p>
        </w:tc>
        <w:tc>
          <w:tcPr>
            <w:tcW w:w="1997" w:type="dxa"/>
          </w:tcPr>
          <w:p w14:paraId="10B54861" w14:textId="4E9F6118" w:rsidR="00DC0DD7" w:rsidRPr="00066F1C" w:rsidRDefault="00DC0DD7" w:rsidP="00DC0DD7">
            <w:pPr>
              <w:ind w:right="-46"/>
              <w:jc w:val="center"/>
              <w:rPr>
                <w:i/>
                <w:iCs/>
                <w:color w:val="000000" w:themeColor="text1"/>
                <w:sz w:val="24"/>
                <w:szCs w:val="24"/>
                <w:lang w:val="en-GB"/>
              </w:rPr>
            </w:pPr>
            <w:r w:rsidRPr="00066F1C">
              <w:rPr>
                <w:color w:val="000000"/>
                <w:sz w:val="24"/>
                <w:szCs w:val="24"/>
              </w:rPr>
              <w:t>96 (50.8)</w:t>
            </w:r>
          </w:p>
        </w:tc>
        <w:tc>
          <w:tcPr>
            <w:tcW w:w="3260" w:type="dxa"/>
          </w:tcPr>
          <w:p w14:paraId="15A66F6F" w14:textId="535CB34E" w:rsidR="00DC0DD7" w:rsidRPr="00066F1C" w:rsidRDefault="00DC0DD7" w:rsidP="00DC0DD7">
            <w:pPr>
              <w:ind w:right="-46"/>
              <w:jc w:val="center"/>
              <w:rPr>
                <w:i/>
                <w:iCs/>
                <w:color w:val="000000" w:themeColor="text1"/>
                <w:sz w:val="24"/>
                <w:szCs w:val="24"/>
                <w:lang w:val="en-GB"/>
              </w:rPr>
            </w:pPr>
            <w:r w:rsidRPr="00066F1C">
              <w:rPr>
                <w:color w:val="000000"/>
                <w:sz w:val="24"/>
                <w:szCs w:val="24"/>
              </w:rPr>
              <w:t>616 (43.3)</w:t>
            </w:r>
          </w:p>
        </w:tc>
      </w:tr>
      <w:tr w:rsidR="00DC0DD7" w:rsidRPr="00066F1C" w14:paraId="76E1D5E9" w14:textId="77777777" w:rsidTr="00084984">
        <w:trPr>
          <w:trHeight w:hRule="exact" w:val="340"/>
        </w:trPr>
        <w:tc>
          <w:tcPr>
            <w:tcW w:w="3815" w:type="dxa"/>
          </w:tcPr>
          <w:p w14:paraId="7EB2E1EB" w14:textId="77777777" w:rsidR="00DC0DD7" w:rsidRPr="00066F1C" w:rsidRDefault="00DC0DD7" w:rsidP="00DC0DD7">
            <w:pPr>
              <w:ind w:right="-46"/>
              <w:rPr>
                <w:color w:val="000000" w:themeColor="text1"/>
                <w:sz w:val="24"/>
                <w:szCs w:val="24"/>
                <w:lang w:val="en-GB"/>
              </w:rPr>
            </w:pPr>
            <w:r w:rsidRPr="00066F1C">
              <w:rPr>
                <w:color w:val="000000" w:themeColor="text1"/>
                <w:sz w:val="24"/>
                <w:szCs w:val="24"/>
                <w:lang w:val="en-GB"/>
              </w:rPr>
              <w:tab/>
              <w:t>Quartile 2</w:t>
            </w:r>
          </w:p>
        </w:tc>
        <w:tc>
          <w:tcPr>
            <w:tcW w:w="1997" w:type="dxa"/>
          </w:tcPr>
          <w:p w14:paraId="2F91F82C" w14:textId="26578C28" w:rsidR="00DC0DD7" w:rsidRPr="00066F1C" w:rsidRDefault="00DC0DD7" w:rsidP="00DC0DD7">
            <w:pPr>
              <w:ind w:right="-46"/>
              <w:jc w:val="center"/>
              <w:rPr>
                <w:i/>
                <w:iCs/>
                <w:color w:val="000000" w:themeColor="text1"/>
                <w:sz w:val="24"/>
                <w:szCs w:val="24"/>
                <w:lang w:val="en-GB"/>
              </w:rPr>
            </w:pPr>
            <w:r w:rsidRPr="00066F1C">
              <w:rPr>
                <w:color w:val="000000"/>
                <w:sz w:val="24"/>
                <w:szCs w:val="24"/>
              </w:rPr>
              <w:t>42 (22.2)</w:t>
            </w:r>
          </w:p>
        </w:tc>
        <w:tc>
          <w:tcPr>
            <w:tcW w:w="3260" w:type="dxa"/>
          </w:tcPr>
          <w:p w14:paraId="0DEA76F2" w14:textId="07A8A5B0" w:rsidR="00DC0DD7" w:rsidRPr="00066F1C" w:rsidRDefault="00DC0DD7" w:rsidP="00DC0DD7">
            <w:pPr>
              <w:ind w:right="-46"/>
              <w:jc w:val="center"/>
              <w:rPr>
                <w:i/>
                <w:iCs/>
                <w:color w:val="000000" w:themeColor="text1"/>
                <w:sz w:val="24"/>
                <w:szCs w:val="24"/>
                <w:lang w:val="en-GB"/>
              </w:rPr>
            </w:pPr>
            <w:r w:rsidRPr="00066F1C">
              <w:rPr>
                <w:color w:val="000000"/>
                <w:sz w:val="24"/>
                <w:szCs w:val="24"/>
              </w:rPr>
              <w:t>351 (24.6)</w:t>
            </w:r>
          </w:p>
        </w:tc>
      </w:tr>
      <w:tr w:rsidR="00DC0DD7" w:rsidRPr="00066F1C" w14:paraId="66BB0ECF" w14:textId="77777777" w:rsidTr="00084984">
        <w:trPr>
          <w:trHeight w:hRule="exact" w:val="340"/>
        </w:trPr>
        <w:tc>
          <w:tcPr>
            <w:tcW w:w="3815" w:type="dxa"/>
          </w:tcPr>
          <w:p w14:paraId="50D84E18" w14:textId="77777777" w:rsidR="00DC0DD7" w:rsidRPr="00066F1C" w:rsidRDefault="00DC0DD7" w:rsidP="00DC0DD7">
            <w:pPr>
              <w:ind w:right="-46"/>
              <w:rPr>
                <w:color w:val="000000" w:themeColor="text1"/>
                <w:sz w:val="24"/>
                <w:szCs w:val="24"/>
                <w:lang w:val="en-GB"/>
              </w:rPr>
            </w:pPr>
            <w:r w:rsidRPr="00066F1C">
              <w:rPr>
                <w:color w:val="000000" w:themeColor="text1"/>
                <w:sz w:val="24"/>
                <w:szCs w:val="24"/>
                <w:lang w:val="en-GB"/>
              </w:rPr>
              <w:tab/>
              <w:t>Quartile 3</w:t>
            </w:r>
          </w:p>
        </w:tc>
        <w:tc>
          <w:tcPr>
            <w:tcW w:w="1997" w:type="dxa"/>
          </w:tcPr>
          <w:p w14:paraId="1538D1B4" w14:textId="6BE90B87" w:rsidR="00DC0DD7" w:rsidRPr="00066F1C" w:rsidRDefault="00DC0DD7" w:rsidP="00DC0DD7">
            <w:pPr>
              <w:ind w:right="-46"/>
              <w:jc w:val="center"/>
              <w:rPr>
                <w:i/>
                <w:iCs/>
                <w:color w:val="000000" w:themeColor="text1"/>
                <w:sz w:val="24"/>
                <w:szCs w:val="24"/>
                <w:lang w:val="en-GB"/>
              </w:rPr>
            </w:pPr>
            <w:r w:rsidRPr="00066F1C">
              <w:rPr>
                <w:color w:val="000000"/>
                <w:sz w:val="24"/>
                <w:szCs w:val="24"/>
              </w:rPr>
              <w:t>30 (15.9)</w:t>
            </w:r>
          </w:p>
        </w:tc>
        <w:tc>
          <w:tcPr>
            <w:tcW w:w="3260" w:type="dxa"/>
          </w:tcPr>
          <w:p w14:paraId="3FD197D8" w14:textId="666C3BE4" w:rsidR="00DC0DD7" w:rsidRPr="00066F1C" w:rsidRDefault="00DC0DD7" w:rsidP="00DC0DD7">
            <w:pPr>
              <w:ind w:right="-46"/>
              <w:jc w:val="center"/>
              <w:rPr>
                <w:i/>
                <w:iCs/>
                <w:color w:val="000000" w:themeColor="text1"/>
                <w:sz w:val="24"/>
                <w:szCs w:val="24"/>
                <w:lang w:val="en-GB"/>
              </w:rPr>
            </w:pPr>
            <w:r w:rsidRPr="00066F1C">
              <w:rPr>
                <w:color w:val="000000"/>
                <w:sz w:val="24"/>
                <w:szCs w:val="24"/>
              </w:rPr>
              <w:t>250 (17.6)</w:t>
            </w:r>
          </w:p>
        </w:tc>
      </w:tr>
      <w:tr w:rsidR="00DC0DD7" w:rsidRPr="00066F1C" w14:paraId="2F81610E" w14:textId="77777777" w:rsidTr="00084984">
        <w:trPr>
          <w:trHeight w:hRule="exact" w:val="340"/>
        </w:trPr>
        <w:tc>
          <w:tcPr>
            <w:tcW w:w="3815" w:type="dxa"/>
          </w:tcPr>
          <w:p w14:paraId="31341722" w14:textId="77777777" w:rsidR="00DC0DD7" w:rsidRPr="00066F1C" w:rsidRDefault="00DC0DD7" w:rsidP="00DC0DD7">
            <w:pPr>
              <w:ind w:right="-46"/>
              <w:rPr>
                <w:color w:val="000000" w:themeColor="text1"/>
                <w:sz w:val="24"/>
                <w:szCs w:val="24"/>
                <w:lang w:val="en-GB"/>
              </w:rPr>
            </w:pPr>
            <w:r w:rsidRPr="00066F1C">
              <w:rPr>
                <w:color w:val="000000" w:themeColor="text1"/>
                <w:sz w:val="24"/>
                <w:szCs w:val="24"/>
                <w:lang w:val="en-GB"/>
              </w:rPr>
              <w:tab/>
              <w:t>Quartile 4</w:t>
            </w:r>
          </w:p>
        </w:tc>
        <w:tc>
          <w:tcPr>
            <w:tcW w:w="1997" w:type="dxa"/>
          </w:tcPr>
          <w:p w14:paraId="36683776" w14:textId="614291C9" w:rsidR="00DC0DD7" w:rsidRPr="00066F1C" w:rsidRDefault="00DC0DD7" w:rsidP="00DC0DD7">
            <w:pPr>
              <w:ind w:right="-46"/>
              <w:jc w:val="center"/>
              <w:rPr>
                <w:i/>
                <w:iCs/>
                <w:color w:val="000000" w:themeColor="text1"/>
                <w:sz w:val="24"/>
                <w:szCs w:val="24"/>
                <w:lang w:val="en-GB"/>
              </w:rPr>
            </w:pPr>
            <w:r w:rsidRPr="00066F1C">
              <w:rPr>
                <w:color w:val="000000"/>
                <w:sz w:val="24"/>
                <w:szCs w:val="24"/>
              </w:rPr>
              <w:t>21 (11.1)</w:t>
            </w:r>
          </w:p>
        </w:tc>
        <w:tc>
          <w:tcPr>
            <w:tcW w:w="3260" w:type="dxa"/>
          </w:tcPr>
          <w:p w14:paraId="572487FA" w14:textId="51DFC4CE" w:rsidR="00DC0DD7" w:rsidRPr="00066F1C" w:rsidRDefault="00DC0DD7" w:rsidP="00DC0DD7">
            <w:pPr>
              <w:ind w:right="-46"/>
              <w:jc w:val="center"/>
              <w:rPr>
                <w:i/>
                <w:iCs/>
                <w:color w:val="000000" w:themeColor="text1"/>
                <w:sz w:val="24"/>
                <w:szCs w:val="24"/>
                <w:lang w:val="en-GB"/>
              </w:rPr>
            </w:pPr>
            <w:r w:rsidRPr="00066F1C">
              <w:rPr>
                <w:color w:val="000000"/>
                <w:sz w:val="24"/>
                <w:szCs w:val="24"/>
              </w:rPr>
              <w:t>207 (14.5)</w:t>
            </w:r>
          </w:p>
        </w:tc>
      </w:tr>
      <w:tr w:rsidR="0054787A" w:rsidRPr="00066F1C" w14:paraId="7F2A76EE" w14:textId="77777777" w:rsidTr="00084984">
        <w:trPr>
          <w:trHeight w:hRule="exact" w:val="340"/>
        </w:trPr>
        <w:tc>
          <w:tcPr>
            <w:tcW w:w="3815" w:type="dxa"/>
          </w:tcPr>
          <w:p w14:paraId="6A0EBDB9" w14:textId="77777777" w:rsidR="0054787A" w:rsidRPr="00066F1C" w:rsidRDefault="0054787A" w:rsidP="0054787A">
            <w:pPr>
              <w:ind w:right="-46"/>
              <w:rPr>
                <w:color w:val="000000" w:themeColor="text1"/>
                <w:sz w:val="24"/>
                <w:szCs w:val="24"/>
                <w:lang w:val="en-GB"/>
              </w:rPr>
            </w:pPr>
            <w:r w:rsidRPr="00066F1C">
              <w:rPr>
                <w:color w:val="000000" w:themeColor="text1"/>
                <w:sz w:val="24"/>
                <w:szCs w:val="24"/>
                <w:lang w:val="en-GB"/>
              </w:rPr>
              <w:t>Cancer</w:t>
            </w:r>
          </w:p>
        </w:tc>
        <w:tc>
          <w:tcPr>
            <w:tcW w:w="1997" w:type="dxa"/>
          </w:tcPr>
          <w:p w14:paraId="52915705" w14:textId="3CA4563A" w:rsidR="0054787A" w:rsidRPr="00066F1C" w:rsidRDefault="0054787A" w:rsidP="0054787A">
            <w:pPr>
              <w:ind w:right="-46"/>
              <w:jc w:val="center"/>
              <w:rPr>
                <w:i/>
                <w:iCs/>
                <w:color w:val="000000" w:themeColor="text1"/>
                <w:sz w:val="24"/>
                <w:szCs w:val="24"/>
                <w:lang w:val="en-GB"/>
              </w:rPr>
            </w:pPr>
            <w:r w:rsidRPr="00066F1C">
              <w:rPr>
                <w:color w:val="000000"/>
                <w:sz w:val="24"/>
                <w:szCs w:val="24"/>
              </w:rPr>
              <w:t>20 (10.6)</w:t>
            </w:r>
          </w:p>
        </w:tc>
        <w:tc>
          <w:tcPr>
            <w:tcW w:w="3260" w:type="dxa"/>
          </w:tcPr>
          <w:p w14:paraId="2CC43B7A" w14:textId="078CCF6F" w:rsidR="0054787A" w:rsidRPr="00066F1C" w:rsidRDefault="0054787A" w:rsidP="0054787A">
            <w:pPr>
              <w:ind w:right="-46"/>
              <w:jc w:val="center"/>
              <w:rPr>
                <w:i/>
                <w:iCs/>
                <w:color w:val="000000" w:themeColor="text1"/>
                <w:sz w:val="24"/>
                <w:szCs w:val="24"/>
                <w:lang w:val="en-GB"/>
              </w:rPr>
            </w:pPr>
            <w:r w:rsidRPr="00066F1C">
              <w:rPr>
                <w:color w:val="000000"/>
                <w:sz w:val="24"/>
                <w:szCs w:val="24"/>
              </w:rPr>
              <w:t>149 (10.5)</w:t>
            </w:r>
          </w:p>
        </w:tc>
      </w:tr>
      <w:tr w:rsidR="0054787A" w:rsidRPr="00066F1C" w14:paraId="1435DD2D" w14:textId="77777777" w:rsidTr="00084984">
        <w:trPr>
          <w:trHeight w:hRule="exact" w:val="340"/>
        </w:trPr>
        <w:tc>
          <w:tcPr>
            <w:tcW w:w="3815" w:type="dxa"/>
          </w:tcPr>
          <w:p w14:paraId="1B2190D5" w14:textId="77777777" w:rsidR="0054787A" w:rsidRPr="00066F1C" w:rsidRDefault="0054787A" w:rsidP="0054787A">
            <w:pPr>
              <w:ind w:right="-46"/>
              <w:rPr>
                <w:color w:val="000000" w:themeColor="text1"/>
                <w:sz w:val="24"/>
                <w:szCs w:val="24"/>
                <w:lang w:val="en-GB"/>
              </w:rPr>
            </w:pPr>
            <w:r w:rsidRPr="00066F1C">
              <w:rPr>
                <w:color w:val="000000" w:themeColor="text1"/>
                <w:sz w:val="24"/>
                <w:szCs w:val="24"/>
                <w:lang w:val="en-GB"/>
              </w:rPr>
              <w:t>Cardiac or cerebrovascular disease</w:t>
            </w:r>
          </w:p>
        </w:tc>
        <w:tc>
          <w:tcPr>
            <w:tcW w:w="1997" w:type="dxa"/>
          </w:tcPr>
          <w:p w14:paraId="71BE0555" w14:textId="3FFE7911" w:rsidR="0054787A" w:rsidRPr="00066F1C" w:rsidRDefault="0054787A" w:rsidP="0054787A">
            <w:pPr>
              <w:ind w:right="-46"/>
              <w:jc w:val="center"/>
              <w:rPr>
                <w:i/>
                <w:iCs/>
                <w:color w:val="000000" w:themeColor="text1"/>
                <w:sz w:val="24"/>
                <w:szCs w:val="24"/>
                <w:lang w:val="en-GB"/>
              </w:rPr>
            </w:pPr>
            <w:r w:rsidRPr="00066F1C">
              <w:rPr>
                <w:color w:val="000000"/>
                <w:sz w:val="24"/>
                <w:szCs w:val="24"/>
              </w:rPr>
              <w:t>67 (35.4)</w:t>
            </w:r>
          </w:p>
        </w:tc>
        <w:tc>
          <w:tcPr>
            <w:tcW w:w="3260" w:type="dxa"/>
          </w:tcPr>
          <w:p w14:paraId="21DF726F" w14:textId="20774D4E" w:rsidR="0054787A" w:rsidRPr="00066F1C" w:rsidRDefault="0054787A" w:rsidP="0054787A">
            <w:pPr>
              <w:ind w:right="-46"/>
              <w:jc w:val="center"/>
              <w:rPr>
                <w:i/>
                <w:iCs/>
                <w:color w:val="000000" w:themeColor="text1"/>
                <w:sz w:val="24"/>
                <w:szCs w:val="24"/>
                <w:lang w:val="en-GB"/>
              </w:rPr>
            </w:pPr>
            <w:r w:rsidRPr="00066F1C">
              <w:rPr>
                <w:color w:val="000000"/>
                <w:sz w:val="24"/>
                <w:szCs w:val="24"/>
              </w:rPr>
              <w:t>647 (45.4)</w:t>
            </w:r>
          </w:p>
        </w:tc>
      </w:tr>
      <w:tr w:rsidR="0054787A" w:rsidRPr="00066F1C" w14:paraId="7ECE0893" w14:textId="77777777" w:rsidTr="00084984">
        <w:trPr>
          <w:trHeight w:hRule="exact" w:val="340"/>
        </w:trPr>
        <w:tc>
          <w:tcPr>
            <w:tcW w:w="3815" w:type="dxa"/>
          </w:tcPr>
          <w:p w14:paraId="7172BA72" w14:textId="77777777" w:rsidR="0054787A" w:rsidRPr="00066F1C" w:rsidRDefault="0054787A" w:rsidP="0054787A">
            <w:pPr>
              <w:ind w:right="-46"/>
              <w:rPr>
                <w:color w:val="000000" w:themeColor="text1"/>
                <w:sz w:val="24"/>
                <w:szCs w:val="24"/>
                <w:lang w:val="en-GB"/>
              </w:rPr>
            </w:pPr>
            <w:r w:rsidRPr="00066F1C">
              <w:rPr>
                <w:color w:val="000000" w:themeColor="text1"/>
                <w:sz w:val="24"/>
                <w:szCs w:val="24"/>
                <w:lang w:val="en-GB"/>
              </w:rPr>
              <w:t>Chronic kidney failure</w:t>
            </w:r>
          </w:p>
        </w:tc>
        <w:tc>
          <w:tcPr>
            <w:tcW w:w="1997" w:type="dxa"/>
          </w:tcPr>
          <w:p w14:paraId="5967A2F8" w14:textId="1BDD71CB" w:rsidR="0054787A" w:rsidRPr="00066F1C" w:rsidRDefault="0054787A" w:rsidP="0054787A">
            <w:pPr>
              <w:ind w:right="-46"/>
              <w:jc w:val="center"/>
              <w:rPr>
                <w:i/>
                <w:iCs/>
                <w:color w:val="000000" w:themeColor="text1"/>
                <w:sz w:val="24"/>
                <w:szCs w:val="24"/>
                <w:lang w:val="en-GB"/>
              </w:rPr>
            </w:pPr>
            <w:r w:rsidRPr="00066F1C">
              <w:rPr>
                <w:color w:val="000000"/>
                <w:sz w:val="24"/>
                <w:szCs w:val="24"/>
              </w:rPr>
              <w:t>18 (9.5)</w:t>
            </w:r>
          </w:p>
        </w:tc>
        <w:tc>
          <w:tcPr>
            <w:tcW w:w="3260" w:type="dxa"/>
          </w:tcPr>
          <w:p w14:paraId="77E3F229" w14:textId="19634507" w:rsidR="0054787A" w:rsidRPr="00066F1C" w:rsidRDefault="0054787A" w:rsidP="0054787A">
            <w:pPr>
              <w:ind w:right="-46"/>
              <w:jc w:val="center"/>
              <w:rPr>
                <w:i/>
                <w:iCs/>
                <w:color w:val="000000" w:themeColor="text1"/>
                <w:sz w:val="24"/>
                <w:szCs w:val="24"/>
                <w:lang w:val="en-GB"/>
              </w:rPr>
            </w:pPr>
            <w:r w:rsidRPr="00066F1C">
              <w:rPr>
                <w:color w:val="000000"/>
                <w:sz w:val="24"/>
                <w:szCs w:val="24"/>
              </w:rPr>
              <w:t>140 (9.8)</w:t>
            </w:r>
          </w:p>
        </w:tc>
      </w:tr>
      <w:tr w:rsidR="0054787A" w:rsidRPr="00066F1C" w14:paraId="03DEE9E6" w14:textId="77777777" w:rsidTr="00084984">
        <w:trPr>
          <w:trHeight w:hRule="exact" w:val="340"/>
        </w:trPr>
        <w:tc>
          <w:tcPr>
            <w:tcW w:w="3815" w:type="dxa"/>
          </w:tcPr>
          <w:p w14:paraId="412BEF01" w14:textId="77777777" w:rsidR="0054787A" w:rsidRPr="00066F1C" w:rsidRDefault="0054787A" w:rsidP="0054787A">
            <w:pPr>
              <w:ind w:right="-46"/>
              <w:rPr>
                <w:color w:val="000000" w:themeColor="text1"/>
                <w:sz w:val="24"/>
                <w:szCs w:val="24"/>
                <w:lang w:val="en-GB"/>
              </w:rPr>
            </w:pPr>
            <w:r w:rsidRPr="00066F1C">
              <w:rPr>
                <w:color w:val="000000" w:themeColor="text1"/>
                <w:sz w:val="24"/>
                <w:szCs w:val="24"/>
                <w:lang w:val="en-GB"/>
              </w:rPr>
              <w:t>Chronic liver disease</w:t>
            </w:r>
          </w:p>
        </w:tc>
        <w:tc>
          <w:tcPr>
            <w:tcW w:w="1997" w:type="dxa"/>
          </w:tcPr>
          <w:p w14:paraId="4D7CE017" w14:textId="105BCD93" w:rsidR="0054787A" w:rsidRPr="00066F1C" w:rsidRDefault="0054787A" w:rsidP="0054787A">
            <w:pPr>
              <w:ind w:right="-46"/>
              <w:jc w:val="center"/>
              <w:rPr>
                <w:i/>
                <w:iCs/>
                <w:color w:val="000000" w:themeColor="text1"/>
                <w:sz w:val="24"/>
                <w:szCs w:val="24"/>
                <w:lang w:val="en-GB"/>
              </w:rPr>
            </w:pPr>
            <w:r w:rsidRPr="00066F1C">
              <w:rPr>
                <w:color w:val="000000"/>
                <w:sz w:val="24"/>
                <w:szCs w:val="24"/>
              </w:rPr>
              <w:t>14 (7.4)</w:t>
            </w:r>
          </w:p>
        </w:tc>
        <w:tc>
          <w:tcPr>
            <w:tcW w:w="3260" w:type="dxa"/>
          </w:tcPr>
          <w:p w14:paraId="4AADAD51" w14:textId="2CEA4470" w:rsidR="0054787A" w:rsidRPr="00066F1C" w:rsidRDefault="0054787A" w:rsidP="0054787A">
            <w:pPr>
              <w:ind w:right="-46"/>
              <w:jc w:val="center"/>
              <w:rPr>
                <w:i/>
                <w:iCs/>
                <w:color w:val="000000" w:themeColor="text1"/>
                <w:sz w:val="24"/>
                <w:szCs w:val="24"/>
                <w:lang w:val="en-GB"/>
              </w:rPr>
            </w:pPr>
            <w:r w:rsidRPr="00066F1C">
              <w:rPr>
                <w:color w:val="000000"/>
                <w:sz w:val="24"/>
                <w:szCs w:val="24"/>
              </w:rPr>
              <w:t>115 (8.1)</w:t>
            </w:r>
          </w:p>
        </w:tc>
      </w:tr>
      <w:tr w:rsidR="0054787A" w:rsidRPr="00066F1C" w14:paraId="0493030B" w14:textId="77777777" w:rsidTr="00084984">
        <w:trPr>
          <w:trHeight w:hRule="exact" w:val="340"/>
        </w:trPr>
        <w:tc>
          <w:tcPr>
            <w:tcW w:w="3815" w:type="dxa"/>
          </w:tcPr>
          <w:p w14:paraId="19BFDE7F" w14:textId="77777777" w:rsidR="0054787A" w:rsidRPr="00066F1C" w:rsidRDefault="0054787A" w:rsidP="0054787A">
            <w:pPr>
              <w:ind w:right="-46"/>
              <w:rPr>
                <w:color w:val="000000" w:themeColor="text1"/>
                <w:sz w:val="24"/>
                <w:szCs w:val="24"/>
                <w:lang w:val="en-GB"/>
              </w:rPr>
            </w:pPr>
            <w:r w:rsidRPr="00066F1C">
              <w:rPr>
                <w:color w:val="000000" w:themeColor="text1"/>
                <w:sz w:val="24"/>
                <w:szCs w:val="24"/>
                <w:lang w:val="en-GB"/>
              </w:rPr>
              <w:t>Chronic lung disease</w:t>
            </w:r>
          </w:p>
        </w:tc>
        <w:tc>
          <w:tcPr>
            <w:tcW w:w="1997" w:type="dxa"/>
          </w:tcPr>
          <w:p w14:paraId="70C75B9E" w14:textId="325053D5" w:rsidR="0054787A" w:rsidRPr="00066F1C" w:rsidRDefault="0054787A" w:rsidP="0054787A">
            <w:pPr>
              <w:ind w:right="-46"/>
              <w:jc w:val="center"/>
              <w:rPr>
                <w:i/>
                <w:iCs/>
                <w:color w:val="000000" w:themeColor="text1"/>
                <w:sz w:val="24"/>
                <w:szCs w:val="24"/>
                <w:lang w:val="en-GB"/>
              </w:rPr>
            </w:pPr>
            <w:r w:rsidRPr="00066F1C">
              <w:rPr>
                <w:color w:val="000000"/>
                <w:sz w:val="24"/>
                <w:szCs w:val="24"/>
              </w:rPr>
              <w:t>36 (19.0)</w:t>
            </w:r>
          </w:p>
        </w:tc>
        <w:tc>
          <w:tcPr>
            <w:tcW w:w="3260" w:type="dxa"/>
          </w:tcPr>
          <w:p w14:paraId="2B12A00E" w14:textId="4EACCF5F" w:rsidR="0054787A" w:rsidRPr="00066F1C" w:rsidRDefault="0054787A" w:rsidP="0054787A">
            <w:pPr>
              <w:ind w:right="-46"/>
              <w:jc w:val="center"/>
              <w:rPr>
                <w:i/>
                <w:iCs/>
                <w:color w:val="000000" w:themeColor="text1"/>
                <w:sz w:val="24"/>
                <w:szCs w:val="24"/>
                <w:lang w:val="en-GB"/>
              </w:rPr>
            </w:pPr>
            <w:r w:rsidRPr="00066F1C">
              <w:rPr>
                <w:color w:val="000000"/>
                <w:sz w:val="24"/>
                <w:szCs w:val="24"/>
              </w:rPr>
              <w:t>294 (20.6)</w:t>
            </w:r>
          </w:p>
        </w:tc>
      </w:tr>
      <w:tr w:rsidR="0054787A" w:rsidRPr="00066F1C" w14:paraId="17F1C2F6" w14:textId="77777777" w:rsidTr="00084984">
        <w:trPr>
          <w:trHeight w:hRule="exact" w:val="340"/>
        </w:trPr>
        <w:tc>
          <w:tcPr>
            <w:tcW w:w="3815" w:type="dxa"/>
          </w:tcPr>
          <w:p w14:paraId="16E87B30" w14:textId="77777777" w:rsidR="0054787A" w:rsidRPr="00066F1C" w:rsidRDefault="0054787A" w:rsidP="0054787A">
            <w:pPr>
              <w:ind w:right="-46"/>
              <w:rPr>
                <w:color w:val="000000" w:themeColor="text1"/>
                <w:sz w:val="24"/>
                <w:szCs w:val="24"/>
                <w:lang w:val="en-GB"/>
              </w:rPr>
            </w:pPr>
            <w:r w:rsidRPr="00066F1C">
              <w:rPr>
                <w:color w:val="000000" w:themeColor="text1"/>
                <w:sz w:val="24"/>
                <w:szCs w:val="24"/>
                <w:lang w:val="en-GB"/>
              </w:rPr>
              <w:t>Diabetes (type 1 or 2)</w:t>
            </w:r>
          </w:p>
        </w:tc>
        <w:tc>
          <w:tcPr>
            <w:tcW w:w="1997" w:type="dxa"/>
          </w:tcPr>
          <w:p w14:paraId="6FCAB122" w14:textId="569C43CE" w:rsidR="0054787A" w:rsidRPr="00066F1C" w:rsidRDefault="0054787A" w:rsidP="0054787A">
            <w:pPr>
              <w:ind w:right="-46"/>
              <w:jc w:val="center"/>
              <w:rPr>
                <w:i/>
                <w:iCs/>
                <w:color w:val="000000" w:themeColor="text1"/>
                <w:sz w:val="24"/>
                <w:szCs w:val="24"/>
                <w:lang w:val="en-GB"/>
              </w:rPr>
            </w:pPr>
            <w:r w:rsidRPr="00066F1C">
              <w:rPr>
                <w:color w:val="000000"/>
                <w:sz w:val="24"/>
                <w:szCs w:val="24"/>
              </w:rPr>
              <w:t>48 (25.4)</w:t>
            </w:r>
          </w:p>
        </w:tc>
        <w:tc>
          <w:tcPr>
            <w:tcW w:w="3260" w:type="dxa"/>
          </w:tcPr>
          <w:p w14:paraId="4DFA573E" w14:textId="43E21CF0" w:rsidR="0054787A" w:rsidRPr="00066F1C" w:rsidRDefault="0054787A" w:rsidP="0054787A">
            <w:pPr>
              <w:ind w:right="-46"/>
              <w:jc w:val="center"/>
              <w:rPr>
                <w:i/>
                <w:iCs/>
                <w:color w:val="000000" w:themeColor="text1"/>
                <w:sz w:val="24"/>
                <w:szCs w:val="24"/>
                <w:lang w:val="en-GB"/>
              </w:rPr>
            </w:pPr>
            <w:r w:rsidRPr="00066F1C">
              <w:rPr>
                <w:color w:val="000000"/>
                <w:sz w:val="24"/>
                <w:szCs w:val="24"/>
              </w:rPr>
              <w:t>336 (23.6)</w:t>
            </w:r>
          </w:p>
        </w:tc>
      </w:tr>
      <w:tr w:rsidR="0054787A" w:rsidRPr="00066F1C" w14:paraId="00F85657" w14:textId="77777777" w:rsidTr="00084984">
        <w:trPr>
          <w:trHeight w:hRule="exact" w:val="340"/>
        </w:trPr>
        <w:tc>
          <w:tcPr>
            <w:tcW w:w="3815" w:type="dxa"/>
          </w:tcPr>
          <w:p w14:paraId="30D11E40" w14:textId="77777777" w:rsidR="0054787A" w:rsidRPr="00066F1C" w:rsidRDefault="0054787A" w:rsidP="0054787A">
            <w:pPr>
              <w:ind w:right="-46"/>
              <w:rPr>
                <w:color w:val="000000" w:themeColor="text1"/>
                <w:sz w:val="24"/>
                <w:szCs w:val="24"/>
                <w:lang w:val="en-GB"/>
              </w:rPr>
            </w:pPr>
            <w:r w:rsidRPr="00066F1C">
              <w:rPr>
                <w:color w:val="000000" w:themeColor="text1"/>
                <w:sz w:val="24"/>
                <w:szCs w:val="24"/>
                <w:lang w:val="en-GB"/>
              </w:rPr>
              <w:t>Hypertension</w:t>
            </w:r>
          </w:p>
        </w:tc>
        <w:tc>
          <w:tcPr>
            <w:tcW w:w="1997" w:type="dxa"/>
          </w:tcPr>
          <w:p w14:paraId="618250A5" w14:textId="547CFAA1" w:rsidR="0054787A" w:rsidRPr="00066F1C" w:rsidRDefault="0054787A" w:rsidP="0054787A">
            <w:pPr>
              <w:ind w:right="-46"/>
              <w:jc w:val="center"/>
              <w:rPr>
                <w:i/>
                <w:iCs/>
                <w:color w:val="000000" w:themeColor="text1"/>
                <w:sz w:val="24"/>
                <w:szCs w:val="24"/>
                <w:lang w:val="en-GB"/>
              </w:rPr>
            </w:pPr>
            <w:r w:rsidRPr="00066F1C">
              <w:rPr>
                <w:color w:val="000000"/>
                <w:sz w:val="24"/>
                <w:szCs w:val="24"/>
              </w:rPr>
              <w:t>85 (45.0)</w:t>
            </w:r>
          </w:p>
        </w:tc>
        <w:tc>
          <w:tcPr>
            <w:tcW w:w="3260" w:type="dxa"/>
          </w:tcPr>
          <w:p w14:paraId="5F5CAA26" w14:textId="59A7CB5A" w:rsidR="0054787A" w:rsidRPr="00066F1C" w:rsidRDefault="0054787A" w:rsidP="0054787A">
            <w:pPr>
              <w:ind w:right="-46"/>
              <w:jc w:val="center"/>
              <w:rPr>
                <w:i/>
                <w:iCs/>
                <w:color w:val="000000" w:themeColor="text1"/>
                <w:sz w:val="24"/>
                <w:szCs w:val="24"/>
                <w:lang w:val="en-GB"/>
              </w:rPr>
            </w:pPr>
            <w:r w:rsidRPr="00066F1C">
              <w:rPr>
                <w:color w:val="000000"/>
                <w:sz w:val="24"/>
                <w:szCs w:val="24"/>
              </w:rPr>
              <w:t>654 (45.9)</w:t>
            </w:r>
          </w:p>
        </w:tc>
      </w:tr>
      <w:tr w:rsidR="0054787A" w:rsidRPr="00066F1C" w14:paraId="5402786C" w14:textId="77777777" w:rsidTr="00084984">
        <w:trPr>
          <w:trHeight w:hRule="exact" w:val="340"/>
        </w:trPr>
        <w:tc>
          <w:tcPr>
            <w:tcW w:w="3815" w:type="dxa"/>
          </w:tcPr>
          <w:p w14:paraId="5214F59C" w14:textId="77777777" w:rsidR="0054787A" w:rsidRPr="00066F1C" w:rsidRDefault="0054787A" w:rsidP="0054787A">
            <w:pPr>
              <w:ind w:right="-46"/>
              <w:rPr>
                <w:color w:val="000000" w:themeColor="text1"/>
                <w:sz w:val="24"/>
                <w:szCs w:val="24"/>
                <w:lang w:val="en-GB"/>
              </w:rPr>
            </w:pPr>
            <w:r w:rsidRPr="00066F1C">
              <w:rPr>
                <w:color w:val="000000" w:themeColor="text1"/>
                <w:sz w:val="24"/>
                <w:szCs w:val="24"/>
                <w:lang w:val="en-GB"/>
              </w:rPr>
              <w:t>Immunocompromised state</w:t>
            </w:r>
          </w:p>
        </w:tc>
        <w:tc>
          <w:tcPr>
            <w:tcW w:w="1997" w:type="dxa"/>
          </w:tcPr>
          <w:p w14:paraId="091F4FBF" w14:textId="153125DF" w:rsidR="0054787A" w:rsidRPr="00066F1C" w:rsidRDefault="0054787A" w:rsidP="0054787A">
            <w:pPr>
              <w:ind w:right="-46"/>
              <w:jc w:val="center"/>
              <w:rPr>
                <w:i/>
                <w:iCs/>
                <w:color w:val="000000" w:themeColor="text1"/>
                <w:sz w:val="24"/>
                <w:szCs w:val="24"/>
                <w:lang w:val="en-GB"/>
              </w:rPr>
            </w:pPr>
            <w:r w:rsidRPr="00066F1C">
              <w:rPr>
                <w:color w:val="000000"/>
                <w:sz w:val="24"/>
                <w:szCs w:val="24"/>
              </w:rPr>
              <w:t>40 (21.2)</w:t>
            </w:r>
          </w:p>
        </w:tc>
        <w:tc>
          <w:tcPr>
            <w:tcW w:w="3260" w:type="dxa"/>
          </w:tcPr>
          <w:p w14:paraId="11430AD0" w14:textId="19869E40" w:rsidR="0054787A" w:rsidRPr="00066F1C" w:rsidRDefault="0054787A" w:rsidP="0054787A">
            <w:pPr>
              <w:ind w:right="-46"/>
              <w:jc w:val="center"/>
              <w:rPr>
                <w:i/>
                <w:iCs/>
                <w:color w:val="000000" w:themeColor="text1"/>
                <w:sz w:val="24"/>
                <w:szCs w:val="24"/>
                <w:lang w:val="en-GB"/>
              </w:rPr>
            </w:pPr>
            <w:r w:rsidRPr="00066F1C">
              <w:rPr>
                <w:color w:val="000000"/>
                <w:sz w:val="24"/>
                <w:szCs w:val="24"/>
              </w:rPr>
              <w:t>206 (14.5)</w:t>
            </w:r>
          </w:p>
        </w:tc>
      </w:tr>
      <w:tr w:rsidR="0054787A" w:rsidRPr="00066F1C" w14:paraId="544FAE2B" w14:textId="77777777" w:rsidTr="00084984">
        <w:trPr>
          <w:trHeight w:hRule="exact" w:val="340"/>
        </w:trPr>
        <w:tc>
          <w:tcPr>
            <w:tcW w:w="3815" w:type="dxa"/>
          </w:tcPr>
          <w:p w14:paraId="7DD29D2C" w14:textId="77777777" w:rsidR="0054787A" w:rsidRPr="00066F1C" w:rsidRDefault="0054787A" w:rsidP="0054787A">
            <w:pPr>
              <w:ind w:right="-46"/>
              <w:rPr>
                <w:color w:val="000000" w:themeColor="text1"/>
                <w:sz w:val="24"/>
                <w:szCs w:val="24"/>
                <w:lang w:val="en-GB"/>
              </w:rPr>
            </w:pPr>
            <w:r w:rsidRPr="00066F1C">
              <w:rPr>
                <w:color w:val="000000" w:themeColor="text1"/>
                <w:sz w:val="24"/>
                <w:szCs w:val="24"/>
                <w:lang w:val="en-GB"/>
              </w:rPr>
              <w:t>Mental health disorder</w:t>
            </w:r>
          </w:p>
        </w:tc>
        <w:tc>
          <w:tcPr>
            <w:tcW w:w="1997" w:type="dxa"/>
          </w:tcPr>
          <w:p w14:paraId="13E4AE4D" w14:textId="5C71C69A" w:rsidR="0054787A" w:rsidRPr="00066F1C" w:rsidRDefault="0054787A" w:rsidP="0054787A">
            <w:pPr>
              <w:ind w:right="-46"/>
              <w:jc w:val="center"/>
              <w:rPr>
                <w:i/>
                <w:iCs/>
                <w:color w:val="000000" w:themeColor="text1"/>
                <w:sz w:val="24"/>
                <w:szCs w:val="24"/>
                <w:lang w:val="en-GB"/>
              </w:rPr>
            </w:pPr>
            <w:r w:rsidRPr="00066F1C">
              <w:rPr>
                <w:color w:val="000000"/>
                <w:sz w:val="24"/>
                <w:szCs w:val="24"/>
              </w:rPr>
              <w:t>7 (3.7)</w:t>
            </w:r>
          </w:p>
        </w:tc>
        <w:tc>
          <w:tcPr>
            <w:tcW w:w="3260" w:type="dxa"/>
          </w:tcPr>
          <w:p w14:paraId="46FF89A1" w14:textId="13DCFB7B" w:rsidR="0054787A" w:rsidRPr="00066F1C" w:rsidRDefault="0054787A" w:rsidP="0054787A">
            <w:pPr>
              <w:ind w:right="-46"/>
              <w:jc w:val="center"/>
              <w:rPr>
                <w:i/>
                <w:iCs/>
                <w:color w:val="000000" w:themeColor="text1"/>
                <w:sz w:val="24"/>
                <w:szCs w:val="24"/>
                <w:lang w:val="en-GB"/>
              </w:rPr>
            </w:pPr>
            <w:r w:rsidRPr="00066F1C">
              <w:rPr>
                <w:color w:val="000000"/>
                <w:sz w:val="24"/>
                <w:szCs w:val="24"/>
              </w:rPr>
              <w:t>92 (6.5)</w:t>
            </w:r>
          </w:p>
        </w:tc>
      </w:tr>
      <w:tr w:rsidR="0054787A" w:rsidRPr="00066F1C" w14:paraId="1209A6C7" w14:textId="77777777" w:rsidTr="00084984">
        <w:trPr>
          <w:trHeight w:hRule="exact" w:val="340"/>
        </w:trPr>
        <w:tc>
          <w:tcPr>
            <w:tcW w:w="3815" w:type="dxa"/>
          </w:tcPr>
          <w:p w14:paraId="0FD988CE" w14:textId="77777777" w:rsidR="0054787A" w:rsidRPr="00066F1C" w:rsidRDefault="0054787A" w:rsidP="0054787A">
            <w:pPr>
              <w:ind w:right="-46"/>
              <w:rPr>
                <w:color w:val="000000" w:themeColor="text1"/>
                <w:sz w:val="24"/>
                <w:szCs w:val="24"/>
                <w:lang w:val="en-GB"/>
              </w:rPr>
            </w:pPr>
            <w:r w:rsidRPr="00066F1C">
              <w:rPr>
                <w:color w:val="000000" w:themeColor="text1"/>
                <w:sz w:val="24"/>
                <w:szCs w:val="24"/>
                <w:lang w:val="en-GB"/>
              </w:rPr>
              <w:t>Neurological disease</w:t>
            </w:r>
          </w:p>
        </w:tc>
        <w:tc>
          <w:tcPr>
            <w:tcW w:w="1997" w:type="dxa"/>
          </w:tcPr>
          <w:p w14:paraId="276210DE" w14:textId="1FA868FD" w:rsidR="0054787A" w:rsidRPr="00066F1C" w:rsidRDefault="0054787A" w:rsidP="0054787A">
            <w:pPr>
              <w:ind w:right="-46"/>
              <w:jc w:val="center"/>
              <w:rPr>
                <w:i/>
                <w:iCs/>
                <w:color w:val="000000" w:themeColor="text1"/>
                <w:sz w:val="24"/>
                <w:szCs w:val="24"/>
                <w:lang w:val="en-GB"/>
              </w:rPr>
            </w:pPr>
            <w:r w:rsidRPr="00066F1C">
              <w:rPr>
                <w:color w:val="000000"/>
                <w:sz w:val="24"/>
                <w:szCs w:val="24"/>
              </w:rPr>
              <w:t>13 (6.9)</w:t>
            </w:r>
          </w:p>
        </w:tc>
        <w:tc>
          <w:tcPr>
            <w:tcW w:w="3260" w:type="dxa"/>
          </w:tcPr>
          <w:p w14:paraId="782DD9CE" w14:textId="1AD07A71" w:rsidR="0054787A" w:rsidRPr="00066F1C" w:rsidRDefault="0054787A" w:rsidP="0054787A">
            <w:pPr>
              <w:ind w:right="-46"/>
              <w:jc w:val="center"/>
              <w:rPr>
                <w:i/>
                <w:iCs/>
                <w:color w:val="000000" w:themeColor="text1"/>
                <w:sz w:val="24"/>
                <w:szCs w:val="24"/>
                <w:lang w:val="en-GB"/>
              </w:rPr>
            </w:pPr>
            <w:r w:rsidRPr="00066F1C">
              <w:rPr>
                <w:color w:val="000000"/>
                <w:sz w:val="24"/>
                <w:szCs w:val="24"/>
              </w:rPr>
              <w:t>99 (7.0)</w:t>
            </w:r>
          </w:p>
        </w:tc>
      </w:tr>
      <w:tr w:rsidR="0054787A" w:rsidRPr="00066F1C" w14:paraId="29540908" w14:textId="77777777" w:rsidTr="00084984">
        <w:trPr>
          <w:trHeight w:hRule="exact" w:val="340"/>
        </w:trPr>
        <w:tc>
          <w:tcPr>
            <w:tcW w:w="3815" w:type="dxa"/>
          </w:tcPr>
          <w:p w14:paraId="174FEC59" w14:textId="77777777" w:rsidR="0054787A" w:rsidRPr="00066F1C" w:rsidRDefault="0054787A" w:rsidP="0054787A">
            <w:pPr>
              <w:ind w:right="-46"/>
              <w:rPr>
                <w:color w:val="000000" w:themeColor="text1"/>
                <w:sz w:val="24"/>
                <w:szCs w:val="24"/>
                <w:lang w:val="en-GB"/>
              </w:rPr>
            </w:pPr>
            <w:r w:rsidRPr="00066F1C">
              <w:rPr>
                <w:color w:val="000000" w:themeColor="text1"/>
                <w:sz w:val="24"/>
                <w:szCs w:val="24"/>
                <w:lang w:val="en-GB"/>
              </w:rPr>
              <w:t>Obesity</w:t>
            </w:r>
          </w:p>
        </w:tc>
        <w:tc>
          <w:tcPr>
            <w:tcW w:w="1997" w:type="dxa"/>
          </w:tcPr>
          <w:p w14:paraId="702AD3D1" w14:textId="4AF6144C" w:rsidR="0054787A" w:rsidRPr="00066F1C" w:rsidRDefault="0054787A" w:rsidP="0054787A">
            <w:pPr>
              <w:ind w:right="-46"/>
              <w:jc w:val="center"/>
              <w:rPr>
                <w:i/>
                <w:iCs/>
                <w:color w:val="000000" w:themeColor="text1"/>
                <w:sz w:val="24"/>
                <w:szCs w:val="24"/>
                <w:lang w:val="en-GB"/>
              </w:rPr>
            </w:pPr>
            <w:r w:rsidRPr="00066F1C">
              <w:rPr>
                <w:color w:val="000000"/>
                <w:sz w:val="24"/>
                <w:szCs w:val="24"/>
              </w:rPr>
              <w:t>18 (9.5)</w:t>
            </w:r>
          </w:p>
        </w:tc>
        <w:tc>
          <w:tcPr>
            <w:tcW w:w="3260" w:type="dxa"/>
          </w:tcPr>
          <w:p w14:paraId="360CEFB0" w14:textId="5D7579E1" w:rsidR="0054787A" w:rsidRPr="00066F1C" w:rsidRDefault="0054787A" w:rsidP="0054787A">
            <w:pPr>
              <w:ind w:right="-46"/>
              <w:jc w:val="center"/>
              <w:rPr>
                <w:i/>
                <w:iCs/>
                <w:color w:val="000000" w:themeColor="text1"/>
                <w:sz w:val="24"/>
                <w:szCs w:val="24"/>
                <w:lang w:val="en-GB"/>
              </w:rPr>
            </w:pPr>
            <w:r w:rsidRPr="00066F1C">
              <w:rPr>
                <w:color w:val="000000"/>
                <w:sz w:val="24"/>
                <w:szCs w:val="24"/>
              </w:rPr>
              <w:t>129 (9.1)</w:t>
            </w:r>
          </w:p>
        </w:tc>
      </w:tr>
      <w:tr w:rsidR="0054787A" w:rsidRPr="00066F1C" w14:paraId="080CBDB7" w14:textId="77777777" w:rsidTr="00084984">
        <w:trPr>
          <w:trHeight w:hRule="exact" w:val="340"/>
        </w:trPr>
        <w:tc>
          <w:tcPr>
            <w:tcW w:w="3815" w:type="dxa"/>
          </w:tcPr>
          <w:p w14:paraId="17EB466F" w14:textId="77777777" w:rsidR="0054787A" w:rsidRPr="00066F1C" w:rsidRDefault="0054787A" w:rsidP="0054787A">
            <w:pPr>
              <w:ind w:right="-46"/>
              <w:rPr>
                <w:color w:val="000000" w:themeColor="text1"/>
                <w:sz w:val="24"/>
                <w:szCs w:val="24"/>
                <w:lang w:val="en-GB"/>
              </w:rPr>
            </w:pPr>
            <w:r w:rsidRPr="00066F1C">
              <w:rPr>
                <w:color w:val="000000" w:themeColor="text1"/>
                <w:sz w:val="24"/>
                <w:szCs w:val="24"/>
                <w:lang w:val="en-GB"/>
              </w:rPr>
              <w:t>Charlson comorbidity index score</w:t>
            </w:r>
          </w:p>
        </w:tc>
        <w:tc>
          <w:tcPr>
            <w:tcW w:w="1997" w:type="dxa"/>
          </w:tcPr>
          <w:p w14:paraId="37F9D196" w14:textId="7ED19782" w:rsidR="0054787A" w:rsidRPr="00066F1C" w:rsidRDefault="0054787A" w:rsidP="0054787A">
            <w:pPr>
              <w:ind w:right="-46"/>
              <w:jc w:val="center"/>
              <w:rPr>
                <w:color w:val="000000"/>
                <w:sz w:val="24"/>
                <w:szCs w:val="24"/>
              </w:rPr>
            </w:pPr>
            <w:r w:rsidRPr="00066F1C">
              <w:rPr>
                <w:color w:val="000000"/>
                <w:sz w:val="24"/>
                <w:szCs w:val="24"/>
              </w:rPr>
              <w:t>1.0 [0.0, 3.0]</w:t>
            </w:r>
          </w:p>
        </w:tc>
        <w:tc>
          <w:tcPr>
            <w:tcW w:w="3260" w:type="dxa"/>
          </w:tcPr>
          <w:p w14:paraId="05EA495A" w14:textId="0C1FAD6A" w:rsidR="0054787A" w:rsidRPr="00066F1C" w:rsidRDefault="003F54D7" w:rsidP="0054787A">
            <w:pPr>
              <w:ind w:right="-46"/>
              <w:jc w:val="center"/>
              <w:rPr>
                <w:color w:val="000000"/>
                <w:sz w:val="24"/>
                <w:szCs w:val="24"/>
              </w:rPr>
            </w:pPr>
            <w:r>
              <w:rPr>
                <w:color w:val="000000"/>
                <w:sz w:val="24"/>
                <w:szCs w:val="24"/>
              </w:rPr>
              <w:t>2</w:t>
            </w:r>
            <w:r w:rsidR="0054787A" w:rsidRPr="00066F1C">
              <w:rPr>
                <w:color w:val="000000"/>
                <w:sz w:val="24"/>
                <w:szCs w:val="24"/>
              </w:rPr>
              <w:t xml:space="preserve">.0 [0.0, </w:t>
            </w:r>
            <w:r w:rsidR="00890513">
              <w:rPr>
                <w:color w:val="000000"/>
                <w:sz w:val="24"/>
                <w:szCs w:val="24"/>
              </w:rPr>
              <w:t>4</w:t>
            </w:r>
            <w:r w:rsidR="0054787A" w:rsidRPr="00066F1C">
              <w:rPr>
                <w:color w:val="000000"/>
                <w:sz w:val="24"/>
                <w:szCs w:val="24"/>
              </w:rPr>
              <w:t>.0]</w:t>
            </w:r>
          </w:p>
        </w:tc>
      </w:tr>
      <w:tr w:rsidR="002D2767" w:rsidRPr="00066F1C" w14:paraId="2A54BB34" w14:textId="77777777" w:rsidTr="00084984">
        <w:trPr>
          <w:trHeight w:hRule="exact" w:val="340"/>
        </w:trPr>
        <w:tc>
          <w:tcPr>
            <w:tcW w:w="3815" w:type="dxa"/>
          </w:tcPr>
          <w:p w14:paraId="26DBE7DA" w14:textId="4801A905" w:rsidR="002D2767" w:rsidRPr="00066F1C" w:rsidRDefault="002D2767" w:rsidP="002D2767">
            <w:pPr>
              <w:ind w:right="-46"/>
              <w:rPr>
                <w:color w:val="000000" w:themeColor="text1"/>
                <w:lang w:val="en-GB"/>
              </w:rPr>
            </w:pPr>
            <w:r>
              <w:rPr>
                <w:color w:val="000000" w:themeColor="text1"/>
                <w:sz w:val="24"/>
                <w:szCs w:val="24"/>
                <w:lang w:val="en-GB"/>
              </w:rPr>
              <w:tab/>
              <w:t>0</w:t>
            </w:r>
          </w:p>
        </w:tc>
        <w:tc>
          <w:tcPr>
            <w:tcW w:w="1997" w:type="dxa"/>
          </w:tcPr>
          <w:p w14:paraId="5D5A6399" w14:textId="485AF2B3" w:rsidR="002D2767" w:rsidRPr="00066F1C" w:rsidRDefault="008F2286" w:rsidP="002D2767">
            <w:pPr>
              <w:ind w:right="-46"/>
              <w:jc w:val="center"/>
              <w:rPr>
                <w:color w:val="000000"/>
              </w:rPr>
            </w:pPr>
            <w:r>
              <w:rPr>
                <w:color w:val="000000"/>
              </w:rPr>
              <w:t>69 (36.5)</w:t>
            </w:r>
          </w:p>
        </w:tc>
        <w:tc>
          <w:tcPr>
            <w:tcW w:w="3260" w:type="dxa"/>
          </w:tcPr>
          <w:p w14:paraId="6FABBBE9" w14:textId="74614FD2" w:rsidR="002D2767" w:rsidRPr="00066F1C" w:rsidRDefault="00BA21BE" w:rsidP="002D2767">
            <w:pPr>
              <w:ind w:right="-46"/>
              <w:jc w:val="center"/>
              <w:rPr>
                <w:color w:val="000000"/>
              </w:rPr>
            </w:pPr>
            <w:r>
              <w:rPr>
                <w:color w:val="000000"/>
              </w:rPr>
              <w:t>436 (</w:t>
            </w:r>
            <w:r w:rsidR="002C27F3">
              <w:rPr>
                <w:color w:val="000000"/>
              </w:rPr>
              <w:t>30.6)</w:t>
            </w:r>
          </w:p>
        </w:tc>
      </w:tr>
      <w:tr w:rsidR="002D2767" w:rsidRPr="00066F1C" w14:paraId="39BE3DF8" w14:textId="77777777" w:rsidTr="00084984">
        <w:trPr>
          <w:trHeight w:hRule="exact" w:val="340"/>
        </w:trPr>
        <w:tc>
          <w:tcPr>
            <w:tcW w:w="3815" w:type="dxa"/>
          </w:tcPr>
          <w:p w14:paraId="42810258" w14:textId="02BDF7B1" w:rsidR="002D2767" w:rsidRPr="00066F1C" w:rsidRDefault="002D2767" w:rsidP="002D2767">
            <w:pPr>
              <w:ind w:right="-46"/>
              <w:rPr>
                <w:color w:val="000000" w:themeColor="text1"/>
                <w:lang w:val="en-GB"/>
              </w:rPr>
            </w:pPr>
            <w:r>
              <w:rPr>
                <w:color w:val="000000" w:themeColor="text1"/>
                <w:sz w:val="24"/>
                <w:szCs w:val="24"/>
                <w:lang w:val="en-GB"/>
              </w:rPr>
              <w:tab/>
              <w:t>1-2</w:t>
            </w:r>
          </w:p>
        </w:tc>
        <w:tc>
          <w:tcPr>
            <w:tcW w:w="1997" w:type="dxa"/>
          </w:tcPr>
          <w:p w14:paraId="6A43C8E7" w14:textId="25A4410D" w:rsidR="002D2767" w:rsidRPr="00066F1C" w:rsidRDefault="00081542" w:rsidP="002D2767">
            <w:pPr>
              <w:ind w:right="-46"/>
              <w:jc w:val="center"/>
              <w:rPr>
                <w:color w:val="000000"/>
              </w:rPr>
            </w:pPr>
            <w:r>
              <w:rPr>
                <w:color w:val="000000"/>
              </w:rPr>
              <w:t>53 (28.0)</w:t>
            </w:r>
          </w:p>
        </w:tc>
        <w:tc>
          <w:tcPr>
            <w:tcW w:w="3260" w:type="dxa"/>
          </w:tcPr>
          <w:p w14:paraId="457F2514" w14:textId="3E79566B" w:rsidR="002D2767" w:rsidRPr="00066F1C" w:rsidRDefault="0023088A" w:rsidP="002D2767">
            <w:pPr>
              <w:ind w:right="-46"/>
              <w:jc w:val="center"/>
              <w:rPr>
                <w:color w:val="000000"/>
              </w:rPr>
            </w:pPr>
            <w:r>
              <w:rPr>
                <w:color w:val="000000"/>
              </w:rPr>
              <w:t>463 (32.5)</w:t>
            </w:r>
          </w:p>
        </w:tc>
      </w:tr>
      <w:tr w:rsidR="002D2767" w:rsidRPr="00066F1C" w14:paraId="2FFF2927" w14:textId="77777777" w:rsidTr="00084984">
        <w:trPr>
          <w:trHeight w:hRule="exact" w:val="340"/>
        </w:trPr>
        <w:tc>
          <w:tcPr>
            <w:tcW w:w="3815" w:type="dxa"/>
          </w:tcPr>
          <w:p w14:paraId="7B9761F6" w14:textId="4CD3F0BB" w:rsidR="002D2767" w:rsidRPr="00066F1C" w:rsidRDefault="002D2767" w:rsidP="002D2767">
            <w:pPr>
              <w:ind w:right="-46"/>
              <w:rPr>
                <w:color w:val="000000" w:themeColor="text1"/>
                <w:lang w:val="en-GB"/>
              </w:rPr>
            </w:pPr>
            <w:r>
              <w:rPr>
                <w:color w:val="000000" w:themeColor="text1"/>
                <w:sz w:val="24"/>
                <w:szCs w:val="24"/>
                <w:lang w:val="en-GB"/>
              </w:rPr>
              <w:tab/>
              <w:t>3-4</w:t>
            </w:r>
          </w:p>
        </w:tc>
        <w:tc>
          <w:tcPr>
            <w:tcW w:w="1997" w:type="dxa"/>
          </w:tcPr>
          <w:p w14:paraId="79960D27" w14:textId="4AFDFCC0" w:rsidR="002D2767" w:rsidRPr="00066F1C" w:rsidRDefault="009F5671" w:rsidP="002D2767">
            <w:pPr>
              <w:ind w:right="-46"/>
              <w:jc w:val="center"/>
              <w:rPr>
                <w:color w:val="000000"/>
              </w:rPr>
            </w:pPr>
            <w:r>
              <w:rPr>
                <w:color w:val="000000"/>
              </w:rPr>
              <w:t>40 (21.2)</w:t>
            </w:r>
          </w:p>
        </w:tc>
        <w:tc>
          <w:tcPr>
            <w:tcW w:w="3260" w:type="dxa"/>
          </w:tcPr>
          <w:p w14:paraId="0C839BDD" w14:textId="034D8F3E" w:rsidR="002D2767" w:rsidRPr="00066F1C" w:rsidRDefault="003711E7" w:rsidP="002D2767">
            <w:pPr>
              <w:ind w:right="-46"/>
              <w:jc w:val="center"/>
              <w:rPr>
                <w:color w:val="000000"/>
              </w:rPr>
            </w:pPr>
            <w:r>
              <w:rPr>
                <w:color w:val="000000"/>
              </w:rPr>
              <w:t>294 (</w:t>
            </w:r>
            <w:r w:rsidR="00FE0CA8">
              <w:rPr>
                <w:color w:val="000000"/>
              </w:rPr>
              <w:t>20.</w:t>
            </w:r>
            <w:r w:rsidR="004C1097">
              <w:rPr>
                <w:color w:val="000000"/>
              </w:rPr>
              <w:t>6)</w:t>
            </w:r>
          </w:p>
        </w:tc>
      </w:tr>
      <w:tr w:rsidR="002D2767" w:rsidRPr="00066F1C" w14:paraId="7EF68928" w14:textId="77777777" w:rsidTr="00084984">
        <w:trPr>
          <w:trHeight w:hRule="exact" w:val="340"/>
        </w:trPr>
        <w:tc>
          <w:tcPr>
            <w:tcW w:w="3815" w:type="dxa"/>
          </w:tcPr>
          <w:p w14:paraId="1E0D9C19" w14:textId="79C70EF3" w:rsidR="002D2767" w:rsidRPr="00066F1C" w:rsidRDefault="002D2767" w:rsidP="002D2767">
            <w:pPr>
              <w:ind w:right="-46"/>
              <w:rPr>
                <w:color w:val="000000" w:themeColor="text1"/>
                <w:lang w:val="en-GB"/>
              </w:rPr>
            </w:pPr>
            <w:r>
              <w:rPr>
                <w:color w:val="000000" w:themeColor="text1"/>
                <w:sz w:val="24"/>
                <w:szCs w:val="24"/>
                <w:lang w:val="en-GB"/>
              </w:rPr>
              <w:tab/>
            </w:r>
            <w:r w:rsidRPr="00A9372F">
              <w:rPr>
                <w:color w:val="000000" w:themeColor="text1"/>
                <w:sz w:val="24"/>
                <w:szCs w:val="24"/>
                <w:u w:val="single"/>
                <w:lang w:val="en-GB"/>
              </w:rPr>
              <w:t>&gt;</w:t>
            </w:r>
            <w:r>
              <w:rPr>
                <w:color w:val="000000" w:themeColor="text1"/>
                <w:sz w:val="24"/>
                <w:szCs w:val="24"/>
                <w:lang w:val="en-GB"/>
              </w:rPr>
              <w:t>5</w:t>
            </w:r>
          </w:p>
        </w:tc>
        <w:tc>
          <w:tcPr>
            <w:tcW w:w="1997" w:type="dxa"/>
          </w:tcPr>
          <w:p w14:paraId="0B2A2CF3" w14:textId="6E7FB51E" w:rsidR="002D2767" w:rsidRPr="00066F1C" w:rsidRDefault="00793191" w:rsidP="002D2767">
            <w:pPr>
              <w:ind w:right="-46"/>
              <w:jc w:val="center"/>
              <w:rPr>
                <w:color w:val="000000"/>
              </w:rPr>
            </w:pPr>
            <w:r>
              <w:rPr>
                <w:color w:val="000000"/>
              </w:rPr>
              <w:t xml:space="preserve">27 </w:t>
            </w:r>
            <w:r w:rsidR="00822328">
              <w:rPr>
                <w:color w:val="000000"/>
              </w:rPr>
              <w:t>(</w:t>
            </w:r>
            <w:r>
              <w:rPr>
                <w:color w:val="000000"/>
              </w:rPr>
              <w:t>14.3)</w:t>
            </w:r>
          </w:p>
        </w:tc>
        <w:tc>
          <w:tcPr>
            <w:tcW w:w="3260" w:type="dxa"/>
          </w:tcPr>
          <w:p w14:paraId="6C0B0CCA" w14:textId="1C6B7174" w:rsidR="002D2767" w:rsidRPr="00066F1C" w:rsidRDefault="00D73D94" w:rsidP="002D2767">
            <w:pPr>
              <w:ind w:right="-46"/>
              <w:jc w:val="center"/>
              <w:rPr>
                <w:color w:val="000000"/>
              </w:rPr>
            </w:pPr>
            <w:r>
              <w:rPr>
                <w:color w:val="000000"/>
              </w:rPr>
              <w:t>231 (16.2)</w:t>
            </w:r>
          </w:p>
        </w:tc>
      </w:tr>
      <w:tr w:rsidR="002D2767" w:rsidRPr="00066F1C" w14:paraId="1EBBB38F" w14:textId="77777777" w:rsidTr="00084984">
        <w:trPr>
          <w:trHeight w:hRule="exact" w:val="340"/>
        </w:trPr>
        <w:tc>
          <w:tcPr>
            <w:tcW w:w="3815" w:type="dxa"/>
          </w:tcPr>
          <w:p w14:paraId="6BD6DBE9" w14:textId="77777777" w:rsidR="002D2767" w:rsidRPr="00066F1C" w:rsidRDefault="002D2767" w:rsidP="002D2767">
            <w:pPr>
              <w:ind w:right="-46"/>
              <w:rPr>
                <w:b/>
                <w:bCs/>
                <w:color w:val="000000" w:themeColor="text1"/>
                <w:sz w:val="24"/>
                <w:szCs w:val="24"/>
                <w:lang w:val="en-GB"/>
              </w:rPr>
            </w:pPr>
            <w:r w:rsidRPr="00066F1C">
              <w:rPr>
                <w:b/>
                <w:bCs/>
                <w:color w:val="000000" w:themeColor="text1"/>
                <w:sz w:val="24"/>
                <w:szCs w:val="24"/>
                <w:lang w:val="en-GB"/>
              </w:rPr>
              <w:lastRenderedPageBreak/>
              <w:t>ICU characteristics</w:t>
            </w:r>
          </w:p>
        </w:tc>
        <w:tc>
          <w:tcPr>
            <w:tcW w:w="1997" w:type="dxa"/>
          </w:tcPr>
          <w:p w14:paraId="2CBF6FF5" w14:textId="77777777" w:rsidR="002D2767" w:rsidRPr="00066F1C" w:rsidRDefault="002D2767" w:rsidP="002D2767">
            <w:pPr>
              <w:ind w:right="-46"/>
              <w:jc w:val="center"/>
              <w:rPr>
                <w:i/>
                <w:iCs/>
                <w:color w:val="000000" w:themeColor="text1"/>
                <w:sz w:val="24"/>
                <w:szCs w:val="24"/>
                <w:lang w:val="en-GB"/>
              </w:rPr>
            </w:pPr>
          </w:p>
        </w:tc>
        <w:tc>
          <w:tcPr>
            <w:tcW w:w="3260" w:type="dxa"/>
          </w:tcPr>
          <w:p w14:paraId="4736DCA6" w14:textId="77777777" w:rsidR="002D2767" w:rsidRPr="00066F1C" w:rsidRDefault="002D2767" w:rsidP="002D2767">
            <w:pPr>
              <w:ind w:right="-46"/>
              <w:jc w:val="center"/>
              <w:rPr>
                <w:i/>
                <w:iCs/>
                <w:color w:val="000000" w:themeColor="text1"/>
                <w:sz w:val="24"/>
                <w:szCs w:val="24"/>
                <w:lang w:val="en-GB"/>
              </w:rPr>
            </w:pPr>
          </w:p>
        </w:tc>
      </w:tr>
      <w:tr w:rsidR="002D2767" w:rsidRPr="00066F1C" w14:paraId="7FA23454" w14:textId="77777777" w:rsidTr="00084984">
        <w:trPr>
          <w:trHeight w:hRule="exact" w:val="340"/>
        </w:trPr>
        <w:tc>
          <w:tcPr>
            <w:tcW w:w="3815" w:type="dxa"/>
          </w:tcPr>
          <w:p w14:paraId="296E45B7" w14:textId="77777777" w:rsidR="002D2767" w:rsidRPr="00066F1C" w:rsidRDefault="002D2767" w:rsidP="002D2767">
            <w:pPr>
              <w:ind w:right="-46"/>
              <w:rPr>
                <w:color w:val="000000" w:themeColor="text1"/>
                <w:sz w:val="24"/>
                <w:szCs w:val="24"/>
                <w:lang w:val="en-GB"/>
              </w:rPr>
            </w:pPr>
            <w:r w:rsidRPr="00066F1C">
              <w:rPr>
                <w:color w:val="000000" w:themeColor="text1"/>
                <w:sz w:val="24"/>
                <w:szCs w:val="24"/>
                <w:lang w:val="en-GB"/>
              </w:rPr>
              <w:t>SAPS 3 score</w:t>
            </w:r>
          </w:p>
        </w:tc>
        <w:tc>
          <w:tcPr>
            <w:tcW w:w="1997" w:type="dxa"/>
          </w:tcPr>
          <w:p w14:paraId="06753502" w14:textId="7C773F2F" w:rsidR="002D2767" w:rsidRPr="00066F1C" w:rsidRDefault="002D2767" w:rsidP="002D2767">
            <w:pPr>
              <w:ind w:right="-46"/>
              <w:jc w:val="center"/>
              <w:rPr>
                <w:i/>
                <w:iCs/>
                <w:color w:val="000000" w:themeColor="text1"/>
                <w:sz w:val="24"/>
                <w:szCs w:val="24"/>
                <w:lang w:val="en-GB"/>
              </w:rPr>
            </w:pPr>
            <w:r w:rsidRPr="00066F1C">
              <w:rPr>
                <w:color w:val="000000"/>
                <w:sz w:val="24"/>
                <w:szCs w:val="24"/>
              </w:rPr>
              <w:t>60.0 [52.0, 69.0]</w:t>
            </w:r>
          </w:p>
        </w:tc>
        <w:tc>
          <w:tcPr>
            <w:tcW w:w="3260" w:type="dxa"/>
          </w:tcPr>
          <w:p w14:paraId="597F31B1" w14:textId="05BFDED8" w:rsidR="002D2767" w:rsidRPr="00066F1C" w:rsidRDefault="002D2767" w:rsidP="002D2767">
            <w:pPr>
              <w:ind w:right="-46"/>
              <w:jc w:val="center"/>
              <w:rPr>
                <w:i/>
                <w:iCs/>
                <w:color w:val="000000" w:themeColor="text1"/>
                <w:sz w:val="24"/>
                <w:szCs w:val="24"/>
                <w:lang w:val="en-GB"/>
              </w:rPr>
            </w:pPr>
            <w:r w:rsidRPr="00066F1C">
              <w:rPr>
                <w:color w:val="000000"/>
                <w:sz w:val="24"/>
                <w:szCs w:val="24"/>
              </w:rPr>
              <w:t>59.0 [51.0, 68.0]</w:t>
            </w:r>
          </w:p>
        </w:tc>
      </w:tr>
      <w:tr w:rsidR="002D2767" w:rsidRPr="00066F1C" w14:paraId="03423C4C" w14:textId="77777777" w:rsidTr="00084984">
        <w:trPr>
          <w:trHeight w:hRule="exact" w:val="340"/>
        </w:trPr>
        <w:tc>
          <w:tcPr>
            <w:tcW w:w="3815" w:type="dxa"/>
          </w:tcPr>
          <w:p w14:paraId="0CBE8357" w14:textId="77777777" w:rsidR="002D2767" w:rsidRPr="00066F1C" w:rsidRDefault="002D2767" w:rsidP="002D2767">
            <w:pPr>
              <w:ind w:right="-46"/>
              <w:rPr>
                <w:color w:val="000000" w:themeColor="text1"/>
                <w:sz w:val="24"/>
                <w:szCs w:val="24"/>
                <w:lang w:val="en-GB"/>
              </w:rPr>
            </w:pPr>
            <w:r w:rsidRPr="00066F1C">
              <w:rPr>
                <w:color w:val="000000" w:themeColor="text1"/>
                <w:sz w:val="24"/>
                <w:szCs w:val="24"/>
                <w:lang w:val="en-GB"/>
              </w:rPr>
              <w:t>PaO</w:t>
            </w:r>
            <w:r w:rsidRPr="00066F1C">
              <w:rPr>
                <w:color w:val="000000" w:themeColor="text1"/>
                <w:sz w:val="24"/>
                <w:szCs w:val="24"/>
                <w:vertAlign w:val="subscript"/>
                <w:lang w:val="en-GB"/>
              </w:rPr>
              <w:t>2</w:t>
            </w:r>
            <w:r w:rsidRPr="00066F1C">
              <w:rPr>
                <w:color w:val="000000" w:themeColor="text1"/>
                <w:sz w:val="24"/>
                <w:szCs w:val="24"/>
                <w:lang w:val="en-GB"/>
              </w:rPr>
              <w:t>/FiO</w:t>
            </w:r>
            <w:r w:rsidRPr="00066F1C">
              <w:rPr>
                <w:color w:val="000000" w:themeColor="text1"/>
                <w:sz w:val="24"/>
                <w:szCs w:val="24"/>
                <w:vertAlign w:val="subscript"/>
                <w:lang w:val="en-GB"/>
              </w:rPr>
              <w:t>2</w:t>
            </w:r>
            <w:r w:rsidRPr="00066F1C">
              <w:rPr>
                <w:color w:val="000000" w:themeColor="text1"/>
                <w:sz w:val="24"/>
                <w:szCs w:val="24"/>
                <w:lang w:val="en-GB"/>
              </w:rPr>
              <w:t xml:space="preserve"> ratio</w:t>
            </w:r>
          </w:p>
        </w:tc>
        <w:tc>
          <w:tcPr>
            <w:tcW w:w="1997" w:type="dxa"/>
          </w:tcPr>
          <w:p w14:paraId="03C147CC" w14:textId="568923A1" w:rsidR="002D2767" w:rsidRPr="00066F1C" w:rsidRDefault="002D2767" w:rsidP="002D2767">
            <w:pPr>
              <w:ind w:right="-46"/>
              <w:jc w:val="center"/>
              <w:rPr>
                <w:i/>
                <w:iCs/>
                <w:color w:val="000000" w:themeColor="text1"/>
                <w:sz w:val="24"/>
                <w:szCs w:val="24"/>
                <w:lang w:val="en-GB"/>
              </w:rPr>
            </w:pPr>
            <w:r w:rsidRPr="00066F1C">
              <w:rPr>
                <w:color w:val="000000"/>
                <w:sz w:val="24"/>
                <w:szCs w:val="24"/>
              </w:rPr>
              <w:t>22.4 [13.5, 30.0]</w:t>
            </w:r>
          </w:p>
        </w:tc>
        <w:tc>
          <w:tcPr>
            <w:tcW w:w="3260" w:type="dxa"/>
          </w:tcPr>
          <w:p w14:paraId="28EC1083" w14:textId="6628C9E7" w:rsidR="002D2767" w:rsidRPr="00066F1C" w:rsidRDefault="002D2767" w:rsidP="002D2767">
            <w:pPr>
              <w:ind w:right="-46"/>
              <w:jc w:val="center"/>
              <w:rPr>
                <w:i/>
                <w:iCs/>
                <w:color w:val="000000" w:themeColor="text1"/>
                <w:sz w:val="24"/>
                <w:szCs w:val="24"/>
                <w:lang w:val="en-GB"/>
              </w:rPr>
            </w:pPr>
            <w:r w:rsidRPr="00066F1C">
              <w:rPr>
                <w:color w:val="000000"/>
                <w:sz w:val="24"/>
                <w:szCs w:val="24"/>
              </w:rPr>
              <w:t>22.0 [13.0, 33.8]</w:t>
            </w:r>
          </w:p>
        </w:tc>
      </w:tr>
      <w:tr w:rsidR="002D2767" w:rsidRPr="00066F1C" w14:paraId="3315AD43" w14:textId="77777777" w:rsidTr="00084984">
        <w:trPr>
          <w:trHeight w:hRule="exact" w:val="340"/>
        </w:trPr>
        <w:tc>
          <w:tcPr>
            <w:tcW w:w="3815" w:type="dxa"/>
          </w:tcPr>
          <w:p w14:paraId="1F0FE6C2" w14:textId="77777777" w:rsidR="002D2767" w:rsidRPr="00066F1C" w:rsidRDefault="002D2767" w:rsidP="002D2767">
            <w:pPr>
              <w:ind w:right="-46"/>
              <w:rPr>
                <w:color w:val="000000" w:themeColor="text1"/>
                <w:sz w:val="24"/>
                <w:szCs w:val="24"/>
                <w:lang w:val="en-GB"/>
              </w:rPr>
            </w:pPr>
            <w:r w:rsidRPr="00066F1C">
              <w:rPr>
                <w:color w:val="000000" w:themeColor="text1"/>
                <w:sz w:val="24"/>
                <w:szCs w:val="24"/>
                <w:lang w:val="en-GB"/>
              </w:rPr>
              <w:tab/>
              <w:t>Missing</w:t>
            </w:r>
          </w:p>
        </w:tc>
        <w:tc>
          <w:tcPr>
            <w:tcW w:w="1997" w:type="dxa"/>
          </w:tcPr>
          <w:p w14:paraId="40146E54" w14:textId="6D258CA3" w:rsidR="002D2767" w:rsidRPr="00066F1C" w:rsidRDefault="002D2767" w:rsidP="002D2767">
            <w:pPr>
              <w:ind w:right="-46"/>
              <w:jc w:val="center"/>
              <w:rPr>
                <w:color w:val="000000" w:themeColor="text1"/>
                <w:sz w:val="24"/>
                <w:szCs w:val="24"/>
                <w:lang w:val="en-GB"/>
              </w:rPr>
            </w:pPr>
            <w:r>
              <w:rPr>
                <w:color w:val="000000" w:themeColor="text1"/>
                <w:sz w:val="24"/>
                <w:szCs w:val="24"/>
                <w:lang w:val="en-GB"/>
              </w:rPr>
              <w:t>38 (20.1)</w:t>
            </w:r>
          </w:p>
        </w:tc>
        <w:tc>
          <w:tcPr>
            <w:tcW w:w="3260" w:type="dxa"/>
          </w:tcPr>
          <w:p w14:paraId="6AD972CA" w14:textId="4A17EBB4" w:rsidR="002D2767" w:rsidRPr="00066F1C" w:rsidRDefault="002D2767" w:rsidP="002D2767">
            <w:pPr>
              <w:ind w:right="-46"/>
              <w:jc w:val="center"/>
              <w:rPr>
                <w:color w:val="000000" w:themeColor="text1"/>
                <w:sz w:val="24"/>
                <w:szCs w:val="24"/>
                <w:lang w:val="en-GB"/>
              </w:rPr>
            </w:pPr>
            <w:r>
              <w:rPr>
                <w:color w:val="000000" w:themeColor="text1"/>
                <w:sz w:val="24"/>
                <w:szCs w:val="24"/>
                <w:lang w:val="en-GB"/>
              </w:rPr>
              <w:t>335 (23.5)</w:t>
            </w:r>
          </w:p>
        </w:tc>
      </w:tr>
      <w:tr w:rsidR="002D2767" w:rsidRPr="00066F1C" w14:paraId="0EF3EDB9" w14:textId="77777777" w:rsidTr="00084984">
        <w:trPr>
          <w:trHeight w:hRule="exact" w:val="340"/>
        </w:trPr>
        <w:tc>
          <w:tcPr>
            <w:tcW w:w="3815" w:type="dxa"/>
          </w:tcPr>
          <w:p w14:paraId="61A4C32C" w14:textId="77777777" w:rsidR="002D2767" w:rsidRPr="00066F1C" w:rsidRDefault="002D2767" w:rsidP="002D2767">
            <w:pPr>
              <w:ind w:right="-46"/>
              <w:rPr>
                <w:color w:val="000000" w:themeColor="text1"/>
                <w:sz w:val="24"/>
                <w:szCs w:val="24"/>
                <w:lang w:val="en-GB"/>
              </w:rPr>
            </w:pPr>
            <w:r w:rsidRPr="00066F1C">
              <w:rPr>
                <w:color w:val="000000" w:themeColor="text1"/>
                <w:sz w:val="24"/>
                <w:szCs w:val="24"/>
                <w:lang w:val="en-GB"/>
              </w:rPr>
              <w:t>Mechanical ventilation</w:t>
            </w:r>
          </w:p>
        </w:tc>
        <w:tc>
          <w:tcPr>
            <w:tcW w:w="1997" w:type="dxa"/>
          </w:tcPr>
          <w:p w14:paraId="08E0550A" w14:textId="507C4DD5" w:rsidR="002D2767" w:rsidRPr="00066F1C" w:rsidRDefault="002D2767" w:rsidP="002D2767">
            <w:pPr>
              <w:ind w:right="-46"/>
              <w:jc w:val="center"/>
              <w:rPr>
                <w:i/>
                <w:iCs/>
                <w:color w:val="000000" w:themeColor="text1"/>
                <w:sz w:val="24"/>
                <w:szCs w:val="24"/>
                <w:lang w:val="en-GB"/>
              </w:rPr>
            </w:pPr>
            <w:r w:rsidRPr="00066F1C">
              <w:rPr>
                <w:color w:val="000000"/>
                <w:sz w:val="24"/>
                <w:szCs w:val="24"/>
              </w:rPr>
              <w:t>100 (52.9)</w:t>
            </w:r>
          </w:p>
        </w:tc>
        <w:tc>
          <w:tcPr>
            <w:tcW w:w="3260" w:type="dxa"/>
          </w:tcPr>
          <w:p w14:paraId="212B233F" w14:textId="4BC2C2A3" w:rsidR="002D2767" w:rsidRPr="00066F1C" w:rsidRDefault="002D2767" w:rsidP="002D2767">
            <w:pPr>
              <w:ind w:right="-46"/>
              <w:jc w:val="center"/>
              <w:rPr>
                <w:i/>
                <w:iCs/>
                <w:color w:val="000000" w:themeColor="text1"/>
                <w:sz w:val="24"/>
                <w:szCs w:val="24"/>
                <w:lang w:val="en-GB"/>
              </w:rPr>
            </w:pPr>
            <w:r w:rsidRPr="00066F1C">
              <w:rPr>
                <w:color w:val="000000"/>
                <w:sz w:val="24"/>
                <w:szCs w:val="24"/>
              </w:rPr>
              <w:t>711 (49.9)</w:t>
            </w:r>
          </w:p>
        </w:tc>
      </w:tr>
      <w:tr w:rsidR="002D2767" w:rsidRPr="00066F1C" w14:paraId="1CBAEE08" w14:textId="77777777" w:rsidTr="00084984">
        <w:trPr>
          <w:trHeight w:hRule="exact" w:val="406"/>
        </w:trPr>
        <w:tc>
          <w:tcPr>
            <w:tcW w:w="3815" w:type="dxa"/>
          </w:tcPr>
          <w:p w14:paraId="3EF390C6" w14:textId="77777777" w:rsidR="002D2767" w:rsidRPr="00066F1C" w:rsidRDefault="002D2767" w:rsidP="002D2767">
            <w:pPr>
              <w:ind w:right="-46"/>
              <w:rPr>
                <w:color w:val="000000" w:themeColor="text1"/>
                <w:sz w:val="24"/>
                <w:szCs w:val="24"/>
                <w:lang w:val="en-GB"/>
              </w:rPr>
            </w:pPr>
            <w:r w:rsidRPr="00066F1C">
              <w:rPr>
                <w:color w:val="000000" w:themeColor="text1"/>
                <w:sz w:val="24"/>
                <w:szCs w:val="24"/>
                <w:lang w:val="en-GB"/>
              </w:rPr>
              <w:tab/>
              <w:t>Duration</w:t>
            </w:r>
          </w:p>
        </w:tc>
        <w:tc>
          <w:tcPr>
            <w:tcW w:w="1997" w:type="dxa"/>
          </w:tcPr>
          <w:p w14:paraId="2105C91C" w14:textId="09B1D464" w:rsidR="002D2767" w:rsidRPr="00066F1C" w:rsidRDefault="002D2767" w:rsidP="002D2767">
            <w:pPr>
              <w:ind w:right="-46"/>
              <w:jc w:val="center"/>
              <w:rPr>
                <w:i/>
                <w:iCs/>
                <w:color w:val="000000" w:themeColor="text1"/>
                <w:sz w:val="24"/>
                <w:szCs w:val="24"/>
                <w:lang w:val="en-GB"/>
              </w:rPr>
            </w:pPr>
            <w:r w:rsidRPr="00066F1C">
              <w:rPr>
                <w:color w:val="000000"/>
                <w:sz w:val="24"/>
                <w:szCs w:val="24"/>
              </w:rPr>
              <w:t>8.0 [2.9, 15.7]</w:t>
            </w:r>
          </w:p>
        </w:tc>
        <w:tc>
          <w:tcPr>
            <w:tcW w:w="3260" w:type="dxa"/>
          </w:tcPr>
          <w:p w14:paraId="7600EE17" w14:textId="062DA665" w:rsidR="002D2767" w:rsidRPr="00066F1C" w:rsidRDefault="002D2767" w:rsidP="002D2767">
            <w:pPr>
              <w:ind w:right="-46"/>
              <w:jc w:val="center"/>
              <w:rPr>
                <w:i/>
                <w:iCs/>
                <w:color w:val="000000" w:themeColor="text1"/>
                <w:sz w:val="24"/>
                <w:szCs w:val="24"/>
                <w:lang w:val="en-GB"/>
              </w:rPr>
            </w:pPr>
            <w:r w:rsidRPr="00066F1C">
              <w:rPr>
                <w:color w:val="000000"/>
                <w:sz w:val="24"/>
                <w:szCs w:val="24"/>
              </w:rPr>
              <w:t>7.8 [3.1, 16.2]</w:t>
            </w:r>
          </w:p>
        </w:tc>
      </w:tr>
      <w:tr w:rsidR="002D2767" w:rsidRPr="00066F1C" w14:paraId="6DBB1E61" w14:textId="77777777" w:rsidTr="00084984">
        <w:trPr>
          <w:trHeight w:hRule="exact" w:val="340"/>
        </w:trPr>
        <w:tc>
          <w:tcPr>
            <w:tcW w:w="3815" w:type="dxa"/>
          </w:tcPr>
          <w:p w14:paraId="4A4A5E2E" w14:textId="77777777" w:rsidR="002D2767" w:rsidRPr="00066F1C" w:rsidRDefault="002D2767" w:rsidP="002D2767">
            <w:pPr>
              <w:ind w:right="-46"/>
              <w:rPr>
                <w:color w:val="000000" w:themeColor="text1"/>
                <w:sz w:val="24"/>
                <w:szCs w:val="24"/>
                <w:lang w:val="en-GB"/>
              </w:rPr>
            </w:pPr>
            <w:r w:rsidRPr="00066F1C">
              <w:rPr>
                <w:color w:val="000000" w:themeColor="text1"/>
                <w:sz w:val="24"/>
                <w:szCs w:val="24"/>
                <w:lang w:val="en-GB"/>
              </w:rPr>
              <w:t>NIV or HFNO</w:t>
            </w:r>
          </w:p>
        </w:tc>
        <w:tc>
          <w:tcPr>
            <w:tcW w:w="1997" w:type="dxa"/>
          </w:tcPr>
          <w:p w14:paraId="220BEA2C" w14:textId="4EDF5FE1" w:rsidR="002D2767" w:rsidRPr="00066F1C" w:rsidRDefault="002D2767" w:rsidP="002D2767">
            <w:pPr>
              <w:ind w:right="-46"/>
              <w:jc w:val="center"/>
              <w:rPr>
                <w:i/>
                <w:iCs/>
                <w:color w:val="000000" w:themeColor="text1"/>
                <w:sz w:val="24"/>
                <w:szCs w:val="24"/>
                <w:lang w:val="en-GB"/>
              </w:rPr>
            </w:pPr>
            <w:r w:rsidRPr="00066F1C">
              <w:rPr>
                <w:color w:val="000000"/>
                <w:sz w:val="24"/>
                <w:szCs w:val="24"/>
              </w:rPr>
              <w:t>116 (61.4)</w:t>
            </w:r>
          </w:p>
        </w:tc>
        <w:tc>
          <w:tcPr>
            <w:tcW w:w="3260" w:type="dxa"/>
          </w:tcPr>
          <w:p w14:paraId="3E235D32" w14:textId="6A6E0CA2" w:rsidR="002D2767" w:rsidRPr="00066F1C" w:rsidRDefault="002D2767" w:rsidP="002D2767">
            <w:pPr>
              <w:ind w:right="-46"/>
              <w:jc w:val="center"/>
              <w:rPr>
                <w:i/>
                <w:iCs/>
                <w:color w:val="000000" w:themeColor="text1"/>
                <w:sz w:val="24"/>
                <w:szCs w:val="24"/>
                <w:lang w:val="en-GB"/>
              </w:rPr>
            </w:pPr>
            <w:r w:rsidRPr="00066F1C">
              <w:rPr>
                <w:color w:val="000000"/>
                <w:sz w:val="24"/>
                <w:szCs w:val="24"/>
              </w:rPr>
              <w:t>756 (53.1)</w:t>
            </w:r>
          </w:p>
        </w:tc>
      </w:tr>
      <w:tr w:rsidR="002D2767" w:rsidRPr="00066F1C" w14:paraId="3F4A9F7E" w14:textId="77777777" w:rsidTr="00084984">
        <w:trPr>
          <w:trHeight w:hRule="exact" w:val="340"/>
        </w:trPr>
        <w:tc>
          <w:tcPr>
            <w:tcW w:w="3815" w:type="dxa"/>
          </w:tcPr>
          <w:p w14:paraId="3E895990" w14:textId="77777777" w:rsidR="002D2767" w:rsidRPr="00066F1C" w:rsidRDefault="002D2767" w:rsidP="002D2767">
            <w:pPr>
              <w:ind w:right="-46"/>
              <w:rPr>
                <w:color w:val="000000" w:themeColor="text1"/>
                <w:sz w:val="24"/>
                <w:szCs w:val="24"/>
                <w:lang w:val="en-GB"/>
              </w:rPr>
            </w:pPr>
            <w:r w:rsidRPr="00066F1C">
              <w:rPr>
                <w:color w:val="000000" w:themeColor="text1"/>
                <w:sz w:val="24"/>
                <w:szCs w:val="24"/>
                <w:lang w:val="en-GB"/>
              </w:rPr>
              <w:t>Prone positioning</w:t>
            </w:r>
          </w:p>
        </w:tc>
        <w:tc>
          <w:tcPr>
            <w:tcW w:w="1997" w:type="dxa"/>
          </w:tcPr>
          <w:p w14:paraId="363DB990" w14:textId="1AE79126" w:rsidR="002D2767" w:rsidRPr="00066F1C" w:rsidRDefault="002D2767" w:rsidP="002D2767">
            <w:pPr>
              <w:ind w:right="-46"/>
              <w:jc w:val="center"/>
              <w:rPr>
                <w:i/>
                <w:iCs/>
                <w:color w:val="000000" w:themeColor="text1"/>
                <w:sz w:val="24"/>
                <w:szCs w:val="24"/>
                <w:lang w:val="en-GB"/>
              </w:rPr>
            </w:pPr>
            <w:r w:rsidRPr="00066F1C">
              <w:rPr>
                <w:color w:val="000000"/>
                <w:sz w:val="24"/>
                <w:szCs w:val="24"/>
              </w:rPr>
              <w:t>11 (5.8)</w:t>
            </w:r>
          </w:p>
        </w:tc>
        <w:tc>
          <w:tcPr>
            <w:tcW w:w="3260" w:type="dxa"/>
          </w:tcPr>
          <w:p w14:paraId="79049164" w14:textId="40B820AB" w:rsidR="002D2767" w:rsidRPr="00066F1C" w:rsidRDefault="002D2767" w:rsidP="002D2767">
            <w:pPr>
              <w:ind w:right="-46"/>
              <w:jc w:val="center"/>
              <w:rPr>
                <w:i/>
                <w:iCs/>
                <w:color w:val="000000" w:themeColor="text1"/>
                <w:sz w:val="24"/>
                <w:szCs w:val="24"/>
                <w:lang w:val="en-GB"/>
              </w:rPr>
            </w:pPr>
            <w:r w:rsidRPr="00066F1C">
              <w:rPr>
                <w:color w:val="000000"/>
                <w:sz w:val="24"/>
                <w:szCs w:val="24"/>
              </w:rPr>
              <w:t>40 (2.8)</w:t>
            </w:r>
          </w:p>
        </w:tc>
      </w:tr>
      <w:tr w:rsidR="002D2767" w:rsidRPr="00066F1C" w14:paraId="169A037D" w14:textId="77777777" w:rsidTr="00084984">
        <w:trPr>
          <w:trHeight w:hRule="exact" w:val="340"/>
        </w:trPr>
        <w:tc>
          <w:tcPr>
            <w:tcW w:w="3815" w:type="dxa"/>
          </w:tcPr>
          <w:p w14:paraId="2CD5697C" w14:textId="77777777" w:rsidR="002D2767" w:rsidRPr="00066F1C" w:rsidRDefault="002D2767" w:rsidP="002D2767">
            <w:pPr>
              <w:ind w:right="-46"/>
              <w:rPr>
                <w:b/>
                <w:bCs/>
                <w:color w:val="000000" w:themeColor="text1"/>
                <w:sz w:val="24"/>
                <w:szCs w:val="24"/>
                <w:lang w:val="en-GB"/>
              </w:rPr>
            </w:pPr>
            <w:r w:rsidRPr="00066F1C">
              <w:rPr>
                <w:color w:val="000000" w:themeColor="text1"/>
                <w:sz w:val="24"/>
                <w:szCs w:val="24"/>
                <w:lang w:val="en-GB"/>
              </w:rPr>
              <w:t>Length of stay in ICU</w:t>
            </w:r>
          </w:p>
        </w:tc>
        <w:tc>
          <w:tcPr>
            <w:tcW w:w="1997" w:type="dxa"/>
          </w:tcPr>
          <w:p w14:paraId="123C832E" w14:textId="72CA0CFF" w:rsidR="002D2767" w:rsidRPr="00066F1C" w:rsidRDefault="002D2767" w:rsidP="002D2767">
            <w:pPr>
              <w:ind w:right="-46"/>
              <w:jc w:val="center"/>
              <w:rPr>
                <w:i/>
                <w:iCs/>
                <w:color w:val="000000" w:themeColor="text1"/>
                <w:sz w:val="24"/>
                <w:szCs w:val="24"/>
                <w:lang w:val="en-GB"/>
              </w:rPr>
            </w:pPr>
            <w:r w:rsidRPr="00066F1C">
              <w:rPr>
                <w:color w:val="000000"/>
                <w:sz w:val="24"/>
                <w:szCs w:val="24"/>
              </w:rPr>
              <w:t>3.8 [1.5, 12.5]</w:t>
            </w:r>
          </w:p>
        </w:tc>
        <w:tc>
          <w:tcPr>
            <w:tcW w:w="3260" w:type="dxa"/>
          </w:tcPr>
          <w:p w14:paraId="368139FA" w14:textId="4C617A69" w:rsidR="002D2767" w:rsidRPr="00066F1C" w:rsidRDefault="002D2767" w:rsidP="002D2767">
            <w:pPr>
              <w:ind w:right="-46"/>
              <w:jc w:val="center"/>
              <w:rPr>
                <w:i/>
                <w:iCs/>
                <w:color w:val="000000" w:themeColor="text1"/>
                <w:sz w:val="24"/>
                <w:szCs w:val="24"/>
                <w:lang w:val="en-GB"/>
              </w:rPr>
            </w:pPr>
            <w:r w:rsidRPr="00066F1C">
              <w:rPr>
                <w:color w:val="000000"/>
                <w:sz w:val="24"/>
                <w:szCs w:val="24"/>
              </w:rPr>
              <w:t>4.5 [1.7, 12.3]</w:t>
            </w:r>
          </w:p>
        </w:tc>
      </w:tr>
      <w:tr w:rsidR="002D2767" w:rsidRPr="00066F1C" w14:paraId="2DC186F9" w14:textId="77777777" w:rsidTr="00084984">
        <w:trPr>
          <w:trHeight w:hRule="exact" w:val="340"/>
        </w:trPr>
        <w:tc>
          <w:tcPr>
            <w:tcW w:w="3815" w:type="dxa"/>
          </w:tcPr>
          <w:p w14:paraId="2D8499D1" w14:textId="77777777" w:rsidR="002D2767" w:rsidRPr="00066F1C" w:rsidRDefault="002D2767" w:rsidP="002D2767">
            <w:pPr>
              <w:ind w:right="-46"/>
              <w:rPr>
                <w:color w:val="000000" w:themeColor="text1"/>
                <w:sz w:val="24"/>
                <w:szCs w:val="24"/>
                <w:lang w:val="en-GB"/>
              </w:rPr>
            </w:pPr>
            <w:r w:rsidRPr="00066F1C">
              <w:rPr>
                <w:color w:val="000000" w:themeColor="text1"/>
                <w:sz w:val="24"/>
                <w:szCs w:val="24"/>
                <w:lang w:val="en-GB"/>
              </w:rPr>
              <w:t>Length of stay in hospital</w:t>
            </w:r>
          </w:p>
        </w:tc>
        <w:tc>
          <w:tcPr>
            <w:tcW w:w="1997" w:type="dxa"/>
          </w:tcPr>
          <w:p w14:paraId="530DC4BC" w14:textId="52A1FE03" w:rsidR="002D2767" w:rsidRPr="00066F1C" w:rsidRDefault="002D2767" w:rsidP="002D2767">
            <w:pPr>
              <w:ind w:right="-46"/>
              <w:jc w:val="center"/>
              <w:rPr>
                <w:i/>
                <w:iCs/>
                <w:color w:val="000000" w:themeColor="text1"/>
                <w:sz w:val="24"/>
                <w:szCs w:val="24"/>
                <w:lang w:val="en-GB"/>
              </w:rPr>
            </w:pPr>
            <w:r w:rsidRPr="00066F1C">
              <w:rPr>
                <w:color w:val="000000"/>
                <w:sz w:val="24"/>
                <w:szCs w:val="24"/>
              </w:rPr>
              <w:t>18.0 [11.0, 36.0]</w:t>
            </w:r>
          </w:p>
        </w:tc>
        <w:tc>
          <w:tcPr>
            <w:tcW w:w="3260" w:type="dxa"/>
          </w:tcPr>
          <w:p w14:paraId="52414A05" w14:textId="2B9A9A33" w:rsidR="002D2767" w:rsidRPr="00066F1C" w:rsidRDefault="002D2767" w:rsidP="002D2767">
            <w:pPr>
              <w:ind w:right="-46"/>
              <w:jc w:val="center"/>
              <w:rPr>
                <w:i/>
                <w:iCs/>
                <w:color w:val="000000" w:themeColor="text1"/>
                <w:sz w:val="24"/>
                <w:szCs w:val="24"/>
                <w:lang w:val="en-GB"/>
              </w:rPr>
            </w:pPr>
            <w:r w:rsidRPr="00066F1C">
              <w:rPr>
                <w:color w:val="000000"/>
                <w:sz w:val="24"/>
                <w:szCs w:val="24"/>
              </w:rPr>
              <w:t>22.0 [10.8, 47.0]</w:t>
            </w:r>
          </w:p>
        </w:tc>
      </w:tr>
    </w:tbl>
    <w:p w14:paraId="68FE71B7" w14:textId="0E3D17F9" w:rsidR="00AB57A6" w:rsidRDefault="00AB57A6" w:rsidP="00AE2809">
      <w:pPr>
        <w:spacing w:line="480" w:lineRule="auto"/>
        <w:ind w:right="-46"/>
        <w:rPr>
          <w:b/>
          <w:bCs/>
          <w:color w:val="000000" w:themeColor="text1"/>
          <w:lang w:val="en-GB"/>
        </w:rPr>
      </w:pPr>
    </w:p>
    <w:p w14:paraId="35C2D8FF" w14:textId="77777777" w:rsidR="00AB57A6" w:rsidRPr="006F5BA9" w:rsidRDefault="00AB57A6" w:rsidP="00AB57A6">
      <w:pPr>
        <w:pStyle w:val="NoSpacing"/>
        <w:ind w:right="-46"/>
        <w:jc w:val="both"/>
        <w:rPr>
          <w:rFonts w:ascii="Times New Roman" w:hAnsi="Times New Roman"/>
          <w:color w:val="000000" w:themeColor="text1"/>
          <w:lang w:val="en-GB"/>
        </w:rPr>
      </w:pPr>
      <w:r w:rsidRPr="006F5BA9">
        <w:rPr>
          <w:rFonts w:ascii="Times New Roman" w:hAnsi="Times New Roman"/>
          <w:b/>
          <w:bCs/>
          <w:color w:val="000000" w:themeColor="text1"/>
          <w:lang w:val="en-GB"/>
        </w:rPr>
        <w:t>Note:</w:t>
      </w:r>
      <w:r w:rsidRPr="006F5BA9">
        <w:rPr>
          <w:rFonts w:ascii="Times New Roman" w:hAnsi="Times New Roman"/>
          <w:color w:val="000000" w:themeColor="text1"/>
          <w:lang w:val="en-GB"/>
        </w:rPr>
        <w:t xml:space="preserve"> Numeric values are presented as median [interquartile range], and categorical values are presented as number (percentage).</w:t>
      </w:r>
    </w:p>
    <w:p w14:paraId="0F0B8FBF" w14:textId="77777777" w:rsidR="00AB57A6" w:rsidRPr="006F5BA9" w:rsidRDefault="00AB57A6" w:rsidP="00AB57A6">
      <w:pPr>
        <w:pStyle w:val="NoSpacing"/>
        <w:ind w:right="-46"/>
        <w:jc w:val="both"/>
        <w:rPr>
          <w:rFonts w:ascii="Times New Roman" w:hAnsi="Times New Roman"/>
          <w:color w:val="000000" w:themeColor="text1"/>
          <w:lang w:val="en-GB"/>
        </w:rPr>
      </w:pPr>
      <w:r w:rsidRPr="006F5BA9">
        <w:rPr>
          <w:rFonts w:ascii="Times New Roman" w:hAnsi="Times New Roman"/>
          <w:color w:val="000000" w:themeColor="text1"/>
          <w:lang w:val="en-GB"/>
        </w:rPr>
        <w:t xml:space="preserve">  </w:t>
      </w:r>
    </w:p>
    <w:p w14:paraId="49965573" w14:textId="26D9A004" w:rsidR="00AB57A6" w:rsidRPr="006F5BA9" w:rsidRDefault="00AB57A6" w:rsidP="00AB57A6">
      <w:pPr>
        <w:pStyle w:val="NoSpacing"/>
        <w:ind w:right="-46"/>
        <w:jc w:val="both"/>
        <w:rPr>
          <w:rFonts w:ascii="Times New Roman" w:hAnsi="Times New Roman"/>
          <w:color w:val="000000" w:themeColor="text1"/>
          <w:lang w:val="en-GB"/>
        </w:rPr>
      </w:pPr>
      <w:r w:rsidRPr="006F5BA9">
        <w:rPr>
          <w:rFonts w:ascii="Times New Roman" w:hAnsi="Times New Roman"/>
          <w:b/>
          <w:bCs/>
          <w:color w:val="000000" w:themeColor="text1"/>
          <w:lang w:val="en-GB"/>
        </w:rPr>
        <w:t>Abbreviations:</w:t>
      </w:r>
      <w:r w:rsidRPr="006F5BA9">
        <w:rPr>
          <w:rFonts w:ascii="Times New Roman" w:hAnsi="Times New Roman"/>
          <w:color w:val="000000" w:themeColor="text1"/>
          <w:lang w:val="en-GB"/>
        </w:rPr>
        <w:t xml:space="preserve"> FiO</w:t>
      </w:r>
      <w:r w:rsidRPr="006F5BA9">
        <w:rPr>
          <w:rFonts w:ascii="Times New Roman" w:hAnsi="Times New Roman"/>
          <w:color w:val="000000" w:themeColor="text1"/>
          <w:vertAlign w:val="subscript"/>
          <w:lang w:val="en-GB"/>
        </w:rPr>
        <w:t>2</w:t>
      </w:r>
      <w:r w:rsidRPr="006F5BA9">
        <w:rPr>
          <w:rFonts w:ascii="Times New Roman" w:hAnsi="Times New Roman"/>
          <w:color w:val="000000" w:themeColor="text1"/>
          <w:lang w:val="en-GB"/>
        </w:rPr>
        <w:t>=Fraction of inspired oxygen, HFNO=High Flow Nasal Oxygen, ICU=Intensive care unit, LRTI=Lower respiratory tract infection, NIV=Non-invasive ventilation, PaO</w:t>
      </w:r>
      <w:r w:rsidRPr="006F5BA9">
        <w:rPr>
          <w:rFonts w:ascii="Times New Roman" w:hAnsi="Times New Roman"/>
          <w:color w:val="000000" w:themeColor="text1"/>
          <w:vertAlign w:val="subscript"/>
          <w:lang w:val="en-GB"/>
        </w:rPr>
        <w:t>2</w:t>
      </w:r>
      <w:r w:rsidRPr="006F5BA9">
        <w:rPr>
          <w:rFonts w:ascii="Times New Roman" w:hAnsi="Times New Roman"/>
          <w:color w:val="000000" w:themeColor="text1"/>
          <w:lang w:val="en-GB"/>
        </w:rPr>
        <w:t>=Partial pressure of oxygen, SAPS 3=Simplified Acute Physiology Score 3</w:t>
      </w:r>
    </w:p>
    <w:p w14:paraId="19A4A887" w14:textId="77777777" w:rsidR="005B142B" w:rsidRPr="002B0D3A" w:rsidRDefault="005B142B" w:rsidP="004A4631">
      <w:pPr>
        <w:spacing w:line="276" w:lineRule="auto"/>
        <w:ind w:left="142" w:right="-46"/>
        <w:rPr>
          <w:rStyle w:val="Hyperlink"/>
          <w:color w:val="000000" w:themeColor="text1"/>
          <w:u w:val="none"/>
          <w:lang w:val="en-US"/>
        </w:rPr>
        <w:sectPr w:rsidR="005B142B" w:rsidRPr="002B0D3A" w:rsidSect="00CE76F3">
          <w:pgSz w:w="11906" w:h="16838"/>
          <w:pgMar w:top="1440" w:right="1440" w:bottom="1440" w:left="1440" w:header="708" w:footer="708" w:gutter="0"/>
          <w:cols w:space="708"/>
          <w:docGrid w:linePitch="360"/>
        </w:sectPr>
      </w:pPr>
    </w:p>
    <w:p w14:paraId="286D0F80" w14:textId="220D8809" w:rsidR="00FC19DE" w:rsidRPr="002B0D3A" w:rsidRDefault="00CB6DC9" w:rsidP="00BE01AB">
      <w:pPr>
        <w:spacing w:line="276" w:lineRule="auto"/>
        <w:ind w:right="-46"/>
        <w:rPr>
          <w:rStyle w:val="Hyperlink"/>
          <w:b/>
          <w:bCs/>
          <w:color w:val="000000" w:themeColor="text1"/>
          <w:sz w:val="28"/>
          <w:szCs w:val="28"/>
          <w:u w:val="none"/>
          <w:lang w:val="en-US"/>
        </w:rPr>
      </w:pPr>
      <w:r w:rsidRPr="002B0D3A">
        <w:rPr>
          <w:rStyle w:val="Hyperlink"/>
          <w:b/>
          <w:bCs/>
          <w:color w:val="000000" w:themeColor="text1"/>
          <w:sz w:val="28"/>
          <w:szCs w:val="28"/>
          <w:u w:val="none"/>
          <w:lang w:val="en-US"/>
        </w:rPr>
        <w:lastRenderedPageBreak/>
        <w:t>Figure S</w:t>
      </w:r>
      <w:r w:rsidR="004D7416" w:rsidRPr="002B0D3A">
        <w:rPr>
          <w:rStyle w:val="Hyperlink"/>
          <w:b/>
          <w:bCs/>
          <w:color w:val="000000" w:themeColor="text1"/>
          <w:sz w:val="28"/>
          <w:szCs w:val="28"/>
          <w:u w:val="none"/>
          <w:lang w:val="en-US"/>
        </w:rPr>
        <w:t>3</w:t>
      </w:r>
      <w:r w:rsidRPr="002B0D3A">
        <w:rPr>
          <w:rStyle w:val="Hyperlink"/>
          <w:b/>
          <w:bCs/>
          <w:color w:val="000000" w:themeColor="text1"/>
          <w:sz w:val="28"/>
          <w:szCs w:val="28"/>
          <w:u w:val="none"/>
          <w:lang w:val="en-US"/>
        </w:rPr>
        <w:t xml:space="preserve">. </w:t>
      </w:r>
      <w:r w:rsidR="007473DD" w:rsidRPr="002B0D3A">
        <w:rPr>
          <w:rStyle w:val="Hyperlink"/>
          <w:b/>
          <w:bCs/>
          <w:color w:val="000000" w:themeColor="text1"/>
          <w:sz w:val="28"/>
          <w:szCs w:val="28"/>
          <w:u w:val="none"/>
          <w:lang w:val="en-US"/>
        </w:rPr>
        <w:t xml:space="preserve">Age-stratified </w:t>
      </w:r>
      <w:r w:rsidR="001B2C51" w:rsidRPr="002B0D3A">
        <w:rPr>
          <w:rStyle w:val="Hyperlink"/>
          <w:b/>
          <w:bCs/>
          <w:color w:val="000000" w:themeColor="text1"/>
          <w:sz w:val="28"/>
          <w:szCs w:val="28"/>
          <w:u w:val="none"/>
          <w:lang w:val="en-US"/>
        </w:rPr>
        <w:t>in-hospital mortality rates in the cohorts</w:t>
      </w:r>
    </w:p>
    <w:p w14:paraId="7E6A12A0" w14:textId="77777777" w:rsidR="00C04461" w:rsidRPr="002B0D3A" w:rsidRDefault="00C04461" w:rsidP="00BE01AB">
      <w:pPr>
        <w:spacing w:line="276" w:lineRule="auto"/>
        <w:ind w:right="-46"/>
        <w:rPr>
          <w:rStyle w:val="Hyperlink"/>
          <w:b/>
          <w:bCs/>
          <w:color w:val="000000" w:themeColor="text1"/>
          <w:u w:val="none"/>
          <w:lang w:val="en-US"/>
        </w:rPr>
      </w:pPr>
    </w:p>
    <w:p w14:paraId="70425E33" w14:textId="77777777" w:rsidR="00C04461" w:rsidRPr="002B0D3A" w:rsidRDefault="00C04461" w:rsidP="00BE01AB">
      <w:pPr>
        <w:spacing w:line="276" w:lineRule="auto"/>
        <w:ind w:right="-46"/>
        <w:rPr>
          <w:rStyle w:val="Hyperlink"/>
          <w:b/>
          <w:bCs/>
          <w:color w:val="000000" w:themeColor="text1"/>
          <w:u w:val="none"/>
          <w:lang w:val="en-US"/>
        </w:rPr>
      </w:pPr>
    </w:p>
    <w:p w14:paraId="619E2C50" w14:textId="065F5906" w:rsidR="00EE7BFE" w:rsidRPr="002B0D3A" w:rsidRDefault="002F16D4" w:rsidP="002F16D4">
      <w:pPr>
        <w:spacing w:line="276" w:lineRule="auto"/>
        <w:ind w:right="-46"/>
        <w:jc w:val="center"/>
        <w:rPr>
          <w:rStyle w:val="Hyperlink"/>
          <w:b/>
          <w:bCs/>
          <w:color w:val="000000" w:themeColor="text1"/>
          <w:u w:val="none"/>
          <w:lang w:val="en-US"/>
        </w:rPr>
      </w:pPr>
      <w:r w:rsidRPr="002B0D3A">
        <w:rPr>
          <w:b/>
          <w:bCs/>
          <w:noProof/>
          <w:color w:val="000000" w:themeColor="text1"/>
          <w:lang w:val="en-US"/>
        </w:rPr>
        <w:drawing>
          <wp:inline distT="0" distB="0" distL="0" distR="0" wp14:anchorId="12E6F15B" wp14:editId="436A3999">
            <wp:extent cx="6926318" cy="3777766"/>
            <wp:effectExtent l="0" t="0" r="0" b="0"/>
            <wp:docPr id="12580465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8046598" name="Picture 1258046598"/>
                    <pic:cNvPicPr/>
                  </pic:nvPicPr>
                  <pic:blipFill>
                    <a:blip r:embed="rId13">
                      <a:extLst>
                        <a:ext uri="{28A0092B-C50C-407E-A947-70E740481C1C}">
                          <a14:useLocalDpi xmlns:a14="http://schemas.microsoft.com/office/drawing/2010/main" val="0"/>
                        </a:ext>
                      </a:extLst>
                    </a:blip>
                    <a:stretch>
                      <a:fillRect/>
                    </a:stretch>
                  </pic:blipFill>
                  <pic:spPr>
                    <a:xfrm>
                      <a:off x="0" y="0"/>
                      <a:ext cx="6962552" cy="3797529"/>
                    </a:xfrm>
                    <a:prstGeom prst="rect">
                      <a:avLst/>
                    </a:prstGeom>
                  </pic:spPr>
                </pic:pic>
              </a:graphicData>
            </a:graphic>
          </wp:inline>
        </w:drawing>
      </w:r>
    </w:p>
    <w:p w14:paraId="679C406D" w14:textId="77777777" w:rsidR="00EE7BFE" w:rsidRPr="002B0D3A" w:rsidRDefault="00EE7BFE" w:rsidP="00BE01AB">
      <w:pPr>
        <w:spacing w:line="276" w:lineRule="auto"/>
        <w:ind w:right="-46"/>
        <w:rPr>
          <w:rStyle w:val="Hyperlink"/>
          <w:b/>
          <w:bCs/>
          <w:color w:val="000000" w:themeColor="text1"/>
          <w:u w:val="none"/>
          <w:lang w:val="en-US"/>
        </w:rPr>
      </w:pPr>
    </w:p>
    <w:p w14:paraId="418B4BBC" w14:textId="77777777" w:rsidR="00EE7BFE" w:rsidRPr="002B0D3A" w:rsidRDefault="00EE7BFE" w:rsidP="00BE01AB">
      <w:pPr>
        <w:spacing w:line="276" w:lineRule="auto"/>
        <w:ind w:right="-46"/>
        <w:rPr>
          <w:rStyle w:val="Hyperlink"/>
          <w:b/>
          <w:bCs/>
          <w:color w:val="000000" w:themeColor="text1"/>
          <w:u w:val="none"/>
          <w:lang w:val="en-US"/>
        </w:rPr>
      </w:pPr>
    </w:p>
    <w:p w14:paraId="210B44A5" w14:textId="4B58366B" w:rsidR="00F1028D" w:rsidRPr="002B0D3A" w:rsidRDefault="00EE7BFE" w:rsidP="00BE01AB">
      <w:pPr>
        <w:spacing w:line="276" w:lineRule="auto"/>
        <w:ind w:right="-46"/>
        <w:rPr>
          <w:bCs/>
          <w:color w:val="000000" w:themeColor="text1"/>
          <w:lang w:val="en-GB"/>
        </w:rPr>
      </w:pPr>
      <w:r w:rsidRPr="002B0D3A">
        <w:rPr>
          <w:rStyle w:val="Hyperlink"/>
          <w:b/>
          <w:bCs/>
          <w:color w:val="000000" w:themeColor="text1"/>
          <w:u w:val="none"/>
          <w:lang w:val="en-US"/>
        </w:rPr>
        <w:t>Note:</w:t>
      </w:r>
      <w:r w:rsidR="00F1028D" w:rsidRPr="002B0D3A">
        <w:rPr>
          <w:bCs/>
          <w:color w:val="000000" w:themeColor="text1"/>
          <w:lang w:val="en-GB"/>
        </w:rPr>
        <w:t xml:space="preserve"> The numbers in each cell represent the percentage </w:t>
      </w:r>
      <w:r w:rsidR="00416552" w:rsidRPr="002B0D3A">
        <w:rPr>
          <w:bCs/>
          <w:color w:val="000000" w:themeColor="text1"/>
          <w:lang w:val="en-GB"/>
        </w:rPr>
        <w:t xml:space="preserve">dying in the hospital </w:t>
      </w:r>
      <w:r w:rsidR="00F1028D" w:rsidRPr="002B0D3A">
        <w:rPr>
          <w:bCs/>
          <w:color w:val="000000" w:themeColor="text1"/>
          <w:lang w:val="en-GB"/>
        </w:rPr>
        <w:t xml:space="preserve">(number of individuals </w:t>
      </w:r>
      <w:r w:rsidR="00DD7A33" w:rsidRPr="002B0D3A">
        <w:rPr>
          <w:bCs/>
          <w:color w:val="000000" w:themeColor="text1"/>
          <w:lang w:val="en-GB"/>
        </w:rPr>
        <w:t xml:space="preserve">dying in the hospital </w:t>
      </w:r>
      <w:r w:rsidR="00F1028D" w:rsidRPr="002B0D3A">
        <w:rPr>
          <w:bCs/>
          <w:color w:val="000000" w:themeColor="text1"/>
          <w:lang w:val="en-GB"/>
        </w:rPr>
        <w:t>/ number of individuals in each cell).</w:t>
      </w:r>
    </w:p>
    <w:p w14:paraId="0239A342" w14:textId="77777777" w:rsidR="0079607A" w:rsidRPr="002B0D3A" w:rsidRDefault="0079607A" w:rsidP="00BE01AB">
      <w:pPr>
        <w:spacing w:line="276" w:lineRule="auto"/>
        <w:ind w:right="-46"/>
        <w:rPr>
          <w:lang w:val="en-GB"/>
        </w:rPr>
      </w:pPr>
    </w:p>
    <w:p w14:paraId="36328B5E" w14:textId="65A99BED" w:rsidR="0079607A" w:rsidRPr="002B0D3A" w:rsidRDefault="0079607A" w:rsidP="00BE01AB">
      <w:pPr>
        <w:spacing w:line="276" w:lineRule="auto"/>
        <w:ind w:right="-46"/>
        <w:rPr>
          <w:lang w:val="en-GB"/>
        </w:rPr>
      </w:pPr>
      <w:r w:rsidRPr="002B0D3A">
        <w:rPr>
          <w:b/>
          <w:bCs/>
          <w:lang w:val="en-GB"/>
        </w:rPr>
        <w:t xml:space="preserve">Abbreviations: </w:t>
      </w:r>
      <w:r w:rsidR="00A47B6F" w:rsidRPr="002B0D3A">
        <w:rPr>
          <w:lang w:val="en-GB"/>
        </w:rPr>
        <w:t xml:space="preserve">COVID-19=Coronavirus disease 2019, </w:t>
      </w:r>
      <w:r w:rsidR="00707E94" w:rsidRPr="002B0D3A">
        <w:rPr>
          <w:lang w:val="en-GB"/>
        </w:rPr>
        <w:t>LRTI=Lower respiratory tract infection</w:t>
      </w:r>
    </w:p>
    <w:p w14:paraId="3D8842A7" w14:textId="3D4E1D8B" w:rsidR="00B57C00" w:rsidRPr="002B0D3A" w:rsidRDefault="009D60D0" w:rsidP="00BE01AB">
      <w:pPr>
        <w:spacing w:line="276" w:lineRule="auto"/>
        <w:ind w:right="-46"/>
        <w:rPr>
          <w:b/>
          <w:bCs/>
          <w:sz w:val="28"/>
          <w:szCs w:val="28"/>
          <w:lang w:val="en-GB"/>
        </w:rPr>
      </w:pPr>
      <w:r w:rsidRPr="002B0D3A">
        <w:rPr>
          <w:b/>
          <w:bCs/>
          <w:color w:val="000000" w:themeColor="text1"/>
          <w:sz w:val="28"/>
          <w:szCs w:val="28"/>
          <w:lang w:val="en-GB"/>
        </w:rPr>
        <w:br w:type="column"/>
      </w:r>
      <w:r w:rsidR="00515CA9" w:rsidRPr="002B0D3A">
        <w:rPr>
          <w:b/>
          <w:bCs/>
          <w:color w:val="000000" w:themeColor="text1"/>
          <w:sz w:val="28"/>
          <w:szCs w:val="28"/>
          <w:lang w:val="en-GB"/>
        </w:rPr>
        <w:lastRenderedPageBreak/>
        <w:t>F</w:t>
      </w:r>
      <w:r w:rsidR="00515CA9" w:rsidRPr="002B0D3A">
        <w:rPr>
          <w:b/>
          <w:bCs/>
          <w:sz w:val="28"/>
          <w:szCs w:val="28"/>
          <w:lang w:val="en-GB"/>
        </w:rPr>
        <w:t>igure S</w:t>
      </w:r>
      <w:r w:rsidR="0070683E" w:rsidRPr="002B0D3A">
        <w:rPr>
          <w:b/>
          <w:bCs/>
          <w:sz w:val="28"/>
          <w:szCs w:val="28"/>
          <w:lang w:val="en-GB"/>
        </w:rPr>
        <w:t>4</w:t>
      </w:r>
      <w:r w:rsidR="00515CA9" w:rsidRPr="002B0D3A">
        <w:rPr>
          <w:b/>
          <w:bCs/>
          <w:sz w:val="28"/>
          <w:szCs w:val="28"/>
          <w:lang w:val="en-GB"/>
        </w:rPr>
        <w:t xml:space="preserve">. Most common main diagnoses during the hospital </w:t>
      </w:r>
      <w:r w:rsidR="00A30CDB" w:rsidRPr="002B0D3A">
        <w:rPr>
          <w:b/>
          <w:bCs/>
          <w:sz w:val="28"/>
          <w:szCs w:val="28"/>
          <w:lang w:val="en-GB"/>
        </w:rPr>
        <w:t>readm</w:t>
      </w:r>
      <w:r w:rsidR="00515CA9" w:rsidRPr="002B0D3A">
        <w:rPr>
          <w:b/>
          <w:bCs/>
          <w:sz w:val="28"/>
          <w:szCs w:val="28"/>
          <w:lang w:val="en-GB"/>
        </w:rPr>
        <w:t>ission in the cohorts</w:t>
      </w:r>
      <w:r w:rsidR="005E4793" w:rsidRPr="002B0D3A">
        <w:rPr>
          <w:sz w:val="28"/>
          <w:szCs w:val="28"/>
          <w:lang w:val="en-GB"/>
        </w:rPr>
        <w:br/>
      </w:r>
      <w:r w:rsidR="00F323A2" w:rsidRPr="002B0D3A">
        <w:rPr>
          <w:b/>
          <w:bCs/>
          <w:noProof/>
          <w:sz w:val="28"/>
          <w:szCs w:val="28"/>
          <w:lang w:val="en-GB"/>
        </w:rPr>
        <w:drawing>
          <wp:inline distT="0" distB="0" distL="0" distR="0" wp14:anchorId="78D024AD" wp14:editId="2A2A04EC">
            <wp:extent cx="8863330" cy="3939540"/>
            <wp:effectExtent l="0" t="0" r="1270" b="0"/>
            <wp:docPr id="19452228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22282" name="Picture 194522282"/>
                    <pic:cNvPicPr/>
                  </pic:nvPicPr>
                  <pic:blipFill>
                    <a:blip r:embed="rId14">
                      <a:extLst>
                        <a:ext uri="{28A0092B-C50C-407E-A947-70E740481C1C}">
                          <a14:useLocalDpi xmlns:a14="http://schemas.microsoft.com/office/drawing/2010/main" val="0"/>
                        </a:ext>
                      </a:extLst>
                    </a:blip>
                    <a:stretch>
                      <a:fillRect/>
                    </a:stretch>
                  </pic:blipFill>
                  <pic:spPr>
                    <a:xfrm>
                      <a:off x="0" y="0"/>
                      <a:ext cx="8863330" cy="3939540"/>
                    </a:xfrm>
                    <a:prstGeom prst="rect">
                      <a:avLst/>
                    </a:prstGeom>
                  </pic:spPr>
                </pic:pic>
              </a:graphicData>
            </a:graphic>
          </wp:inline>
        </w:drawing>
      </w:r>
    </w:p>
    <w:p w14:paraId="34721732" w14:textId="6A35B511" w:rsidR="0068546F" w:rsidRPr="002B0D3A" w:rsidRDefault="004439D9" w:rsidP="00BE01AB">
      <w:pPr>
        <w:spacing w:line="276" w:lineRule="auto"/>
        <w:ind w:right="-46"/>
        <w:rPr>
          <w:bCs/>
          <w:color w:val="000000" w:themeColor="text1"/>
          <w:lang w:val="en-GB"/>
        </w:rPr>
      </w:pPr>
      <w:r w:rsidRPr="002B0D3A">
        <w:rPr>
          <w:b/>
          <w:bCs/>
          <w:lang w:val="en-GB"/>
        </w:rPr>
        <w:t>Note:</w:t>
      </w:r>
      <w:r w:rsidRPr="002B0D3A">
        <w:rPr>
          <w:lang w:val="en-GB"/>
        </w:rPr>
        <w:t xml:space="preserve"> </w:t>
      </w:r>
      <w:r w:rsidR="0068546F" w:rsidRPr="002B0D3A">
        <w:rPr>
          <w:bCs/>
          <w:color w:val="000000" w:themeColor="text1"/>
          <w:lang w:val="en-GB"/>
        </w:rPr>
        <w:t xml:space="preserve">The numbers in each cell represent the percentage </w:t>
      </w:r>
      <w:r w:rsidR="00C944EC" w:rsidRPr="002B0D3A">
        <w:rPr>
          <w:bCs/>
          <w:color w:val="000000" w:themeColor="text1"/>
          <w:lang w:val="en-GB"/>
        </w:rPr>
        <w:t xml:space="preserve">of all hospital </w:t>
      </w:r>
      <w:r w:rsidR="00A30CDB" w:rsidRPr="002B0D3A">
        <w:rPr>
          <w:bCs/>
          <w:color w:val="000000" w:themeColor="text1"/>
          <w:lang w:val="en-GB"/>
        </w:rPr>
        <w:t>readm</w:t>
      </w:r>
      <w:r w:rsidR="00C944EC" w:rsidRPr="002B0D3A">
        <w:rPr>
          <w:bCs/>
          <w:color w:val="000000" w:themeColor="text1"/>
          <w:lang w:val="en-GB"/>
        </w:rPr>
        <w:t xml:space="preserve">itted individuals with a diagnosis </w:t>
      </w:r>
      <w:r w:rsidR="0068546F" w:rsidRPr="002B0D3A">
        <w:rPr>
          <w:bCs/>
          <w:color w:val="000000" w:themeColor="text1"/>
          <w:lang w:val="en-GB"/>
        </w:rPr>
        <w:t xml:space="preserve">(number of </w:t>
      </w:r>
      <w:r w:rsidR="006D0AD2" w:rsidRPr="002B0D3A">
        <w:rPr>
          <w:bCs/>
          <w:color w:val="000000" w:themeColor="text1"/>
          <w:lang w:val="en-GB"/>
        </w:rPr>
        <w:t xml:space="preserve">hospital </w:t>
      </w:r>
      <w:r w:rsidR="00A30CDB" w:rsidRPr="002B0D3A">
        <w:rPr>
          <w:bCs/>
          <w:color w:val="000000" w:themeColor="text1"/>
          <w:lang w:val="en-GB"/>
        </w:rPr>
        <w:t>readm</w:t>
      </w:r>
      <w:r w:rsidR="006D0AD2" w:rsidRPr="002B0D3A">
        <w:rPr>
          <w:bCs/>
          <w:color w:val="000000" w:themeColor="text1"/>
          <w:lang w:val="en-GB"/>
        </w:rPr>
        <w:t>itted individuals with a diagnosis</w:t>
      </w:r>
      <w:r w:rsidR="0068546F" w:rsidRPr="002B0D3A">
        <w:rPr>
          <w:bCs/>
          <w:color w:val="000000" w:themeColor="text1"/>
          <w:lang w:val="en-GB"/>
        </w:rPr>
        <w:t xml:space="preserve"> / number of </w:t>
      </w:r>
      <w:r w:rsidR="00F9213F" w:rsidRPr="002B0D3A">
        <w:rPr>
          <w:bCs/>
          <w:color w:val="000000" w:themeColor="text1"/>
          <w:lang w:val="en-GB"/>
        </w:rPr>
        <w:t xml:space="preserve">hospital </w:t>
      </w:r>
      <w:r w:rsidR="00A30CDB" w:rsidRPr="002B0D3A">
        <w:rPr>
          <w:bCs/>
          <w:color w:val="000000" w:themeColor="text1"/>
          <w:lang w:val="en-GB"/>
        </w:rPr>
        <w:t>readm</w:t>
      </w:r>
      <w:r w:rsidR="00F9213F" w:rsidRPr="002B0D3A">
        <w:rPr>
          <w:bCs/>
          <w:color w:val="000000" w:themeColor="text1"/>
          <w:lang w:val="en-GB"/>
        </w:rPr>
        <w:t>itted individuals</w:t>
      </w:r>
      <w:r w:rsidR="0068546F" w:rsidRPr="002B0D3A">
        <w:rPr>
          <w:bCs/>
          <w:color w:val="000000" w:themeColor="text1"/>
          <w:lang w:val="en-GB"/>
        </w:rPr>
        <w:t>).</w:t>
      </w:r>
      <w:r w:rsidR="00064730" w:rsidRPr="002B0D3A">
        <w:rPr>
          <w:bCs/>
          <w:color w:val="000000" w:themeColor="text1"/>
          <w:lang w:val="en-GB"/>
        </w:rPr>
        <w:t xml:space="preserve"> </w:t>
      </w:r>
      <w:r w:rsidR="00886C07" w:rsidRPr="002B0D3A">
        <w:rPr>
          <w:bCs/>
          <w:color w:val="000000" w:themeColor="text1"/>
          <w:lang w:val="en-GB"/>
        </w:rPr>
        <w:t xml:space="preserve">Blank cells </w:t>
      </w:r>
      <w:r w:rsidR="00FB53AB" w:rsidRPr="002B0D3A">
        <w:rPr>
          <w:bCs/>
          <w:color w:val="000000" w:themeColor="text1"/>
          <w:lang w:val="en-GB"/>
        </w:rPr>
        <w:t xml:space="preserve">mean no individual </w:t>
      </w:r>
      <w:r w:rsidR="0068623A" w:rsidRPr="002B0D3A">
        <w:rPr>
          <w:bCs/>
          <w:color w:val="000000" w:themeColor="text1"/>
          <w:lang w:val="en-GB"/>
        </w:rPr>
        <w:t>was diagnosed with that condition</w:t>
      </w:r>
      <w:r w:rsidR="007B22ED" w:rsidRPr="002B0D3A">
        <w:rPr>
          <w:bCs/>
          <w:color w:val="000000" w:themeColor="text1"/>
          <w:lang w:val="en-GB"/>
        </w:rPr>
        <w:t>.</w:t>
      </w:r>
    </w:p>
    <w:p w14:paraId="7E33B627" w14:textId="77777777" w:rsidR="004B6E43" w:rsidRPr="002B0D3A" w:rsidRDefault="004B6E43" w:rsidP="00BE01AB">
      <w:pPr>
        <w:spacing w:line="276" w:lineRule="auto"/>
        <w:ind w:right="-46"/>
        <w:rPr>
          <w:bCs/>
          <w:color w:val="000000" w:themeColor="text1"/>
          <w:lang w:val="en-GB"/>
        </w:rPr>
      </w:pPr>
    </w:p>
    <w:p w14:paraId="1EF69D81" w14:textId="6BF358E7" w:rsidR="002F19E7" w:rsidRPr="002B0D3A" w:rsidRDefault="004B6E43" w:rsidP="00BE01AB">
      <w:pPr>
        <w:spacing w:line="276" w:lineRule="auto"/>
        <w:ind w:right="-46"/>
        <w:rPr>
          <w:color w:val="000000" w:themeColor="text1"/>
          <w:lang w:val="en-GB"/>
        </w:rPr>
      </w:pPr>
      <w:r w:rsidRPr="002B0D3A">
        <w:rPr>
          <w:b/>
          <w:color w:val="000000" w:themeColor="text1"/>
          <w:lang w:val="en-GB"/>
        </w:rPr>
        <w:t>Abbreviations:</w:t>
      </w:r>
      <w:r w:rsidRPr="002B0D3A">
        <w:rPr>
          <w:bCs/>
          <w:color w:val="000000" w:themeColor="text1"/>
          <w:lang w:val="en-GB"/>
        </w:rPr>
        <w:t xml:space="preserve"> </w:t>
      </w:r>
      <w:r w:rsidR="0036652B" w:rsidRPr="002B0D3A">
        <w:rPr>
          <w:bCs/>
          <w:color w:val="000000" w:themeColor="text1"/>
          <w:lang w:val="en-GB"/>
        </w:rPr>
        <w:t>COVID-19=Coronavirus disease 2019</w:t>
      </w:r>
      <w:r w:rsidR="00223F27" w:rsidRPr="002B0D3A">
        <w:rPr>
          <w:bCs/>
          <w:color w:val="000000" w:themeColor="text1"/>
          <w:lang w:val="en-GB"/>
        </w:rPr>
        <w:t xml:space="preserve">, </w:t>
      </w:r>
      <w:r w:rsidR="00D43987" w:rsidRPr="002B0D3A">
        <w:rPr>
          <w:lang w:val="en-US"/>
        </w:rPr>
        <w:t>ICD-10=</w:t>
      </w:r>
      <w:r w:rsidR="00D43987" w:rsidRPr="002B0D3A">
        <w:rPr>
          <w:color w:val="000000" w:themeColor="text1"/>
          <w:lang w:val="en-GB"/>
        </w:rPr>
        <w:t>International Statistical Classification of Diseases and Related Health Problems 10</w:t>
      </w:r>
      <w:r w:rsidR="00D43987" w:rsidRPr="002B0D3A">
        <w:rPr>
          <w:color w:val="000000" w:themeColor="text1"/>
          <w:vertAlign w:val="superscript"/>
          <w:lang w:val="en-GB"/>
        </w:rPr>
        <w:t>th</w:t>
      </w:r>
      <w:r w:rsidR="00D43987" w:rsidRPr="002B0D3A">
        <w:rPr>
          <w:color w:val="000000" w:themeColor="text1"/>
          <w:lang w:val="en-GB"/>
        </w:rPr>
        <w:t xml:space="preserve"> Revision</w:t>
      </w:r>
    </w:p>
    <w:p w14:paraId="3BC056A2" w14:textId="632903DD" w:rsidR="00B96B81" w:rsidRPr="002B0D3A" w:rsidRDefault="002F19E7" w:rsidP="0044576E">
      <w:pPr>
        <w:spacing w:line="276" w:lineRule="auto"/>
        <w:ind w:right="-46"/>
        <w:rPr>
          <w:b/>
          <w:bCs/>
          <w:color w:val="000000" w:themeColor="text1"/>
          <w:sz w:val="28"/>
          <w:szCs w:val="28"/>
          <w:lang w:val="en-GB"/>
        </w:rPr>
      </w:pPr>
      <w:r w:rsidRPr="002B0D3A">
        <w:rPr>
          <w:color w:val="000000" w:themeColor="text1"/>
          <w:lang w:val="en-GB"/>
        </w:rPr>
        <w:br w:type="column"/>
      </w:r>
      <w:r w:rsidR="00B96B81" w:rsidRPr="002B0D3A">
        <w:rPr>
          <w:b/>
          <w:bCs/>
          <w:color w:val="000000" w:themeColor="text1"/>
          <w:sz w:val="28"/>
          <w:szCs w:val="28"/>
          <w:lang w:val="en-GB"/>
        </w:rPr>
        <w:lastRenderedPageBreak/>
        <w:t xml:space="preserve">Figure </w:t>
      </w:r>
      <w:r w:rsidR="00522E6C" w:rsidRPr="002B0D3A">
        <w:rPr>
          <w:b/>
          <w:bCs/>
          <w:color w:val="000000" w:themeColor="text1"/>
          <w:sz w:val="28"/>
          <w:szCs w:val="28"/>
          <w:lang w:val="en-GB"/>
        </w:rPr>
        <w:t>S</w:t>
      </w:r>
      <w:r w:rsidR="0095745C" w:rsidRPr="002B0D3A">
        <w:rPr>
          <w:b/>
          <w:bCs/>
          <w:color w:val="000000" w:themeColor="text1"/>
          <w:sz w:val="28"/>
          <w:szCs w:val="28"/>
          <w:lang w:val="en-GB"/>
        </w:rPr>
        <w:t>5</w:t>
      </w:r>
      <w:r w:rsidR="00B96B81" w:rsidRPr="002B0D3A">
        <w:rPr>
          <w:b/>
          <w:bCs/>
          <w:color w:val="000000" w:themeColor="text1"/>
          <w:sz w:val="28"/>
          <w:szCs w:val="28"/>
          <w:lang w:val="en-GB"/>
        </w:rPr>
        <w:t>. Most common incident diagnoses registered by physicians after hospital discharge in the cohorts</w:t>
      </w:r>
    </w:p>
    <w:p w14:paraId="4878C3B8" w14:textId="2171070B" w:rsidR="001C7392" w:rsidRPr="002B0D3A" w:rsidRDefault="004A1C73" w:rsidP="00F15FB3">
      <w:pPr>
        <w:spacing w:line="276" w:lineRule="auto"/>
        <w:ind w:right="-46"/>
        <w:jc w:val="center"/>
        <w:rPr>
          <w:color w:val="000000" w:themeColor="text1"/>
          <w:lang w:val="en-GB"/>
        </w:rPr>
      </w:pPr>
      <w:r w:rsidRPr="002B0D3A">
        <w:rPr>
          <w:noProof/>
          <w:color w:val="000000" w:themeColor="text1"/>
          <w:lang w:val="en-GB"/>
        </w:rPr>
        <w:drawing>
          <wp:inline distT="0" distB="0" distL="0" distR="0" wp14:anchorId="08280299" wp14:editId="28FF811E">
            <wp:extent cx="8692055" cy="3863412"/>
            <wp:effectExtent l="0" t="0" r="0" b="0"/>
            <wp:docPr id="70709358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093589" name="Picture 707093589"/>
                    <pic:cNvPicPr/>
                  </pic:nvPicPr>
                  <pic:blipFill>
                    <a:blip r:embed="rId15">
                      <a:extLst>
                        <a:ext uri="{28A0092B-C50C-407E-A947-70E740481C1C}">
                          <a14:useLocalDpi xmlns:a14="http://schemas.microsoft.com/office/drawing/2010/main" val="0"/>
                        </a:ext>
                      </a:extLst>
                    </a:blip>
                    <a:stretch>
                      <a:fillRect/>
                    </a:stretch>
                  </pic:blipFill>
                  <pic:spPr>
                    <a:xfrm>
                      <a:off x="0" y="0"/>
                      <a:ext cx="8720641" cy="3876118"/>
                    </a:xfrm>
                    <a:prstGeom prst="rect">
                      <a:avLst/>
                    </a:prstGeom>
                  </pic:spPr>
                </pic:pic>
              </a:graphicData>
            </a:graphic>
          </wp:inline>
        </w:drawing>
      </w:r>
    </w:p>
    <w:p w14:paraId="04952307" w14:textId="77777777" w:rsidR="001C7392" w:rsidRPr="002B0D3A" w:rsidRDefault="001C7392" w:rsidP="0044576E">
      <w:pPr>
        <w:spacing w:line="276" w:lineRule="auto"/>
        <w:ind w:right="-46"/>
        <w:rPr>
          <w:color w:val="000000" w:themeColor="text1"/>
          <w:lang w:val="en-GB"/>
        </w:rPr>
      </w:pPr>
    </w:p>
    <w:p w14:paraId="5CC85CE4" w14:textId="12C40383" w:rsidR="00B96B81" w:rsidRPr="002B0D3A" w:rsidRDefault="00B96B81" w:rsidP="0044576E">
      <w:pPr>
        <w:spacing w:line="276" w:lineRule="auto"/>
        <w:ind w:right="-46"/>
        <w:rPr>
          <w:color w:val="000000" w:themeColor="text1"/>
          <w:lang w:val="en-GB"/>
        </w:rPr>
      </w:pPr>
      <w:r w:rsidRPr="002B0D3A">
        <w:rPr>
          <w:b/>
          <w:bCs/>
          <w:color w:val="000000" w:themeColor="text1"/>
          <w:lang w:val="en-GB"/>
        </w:rPr>
        <w:t>Note:</w:t>
      </w:r>
      <w:r w:rsidRPr="002B0D3A">
        <w:rPr>
          <w:color w:val="000000" w:themeColor="text1"/>
          <w:lang w:val="en-GB"/>
        </w:rPr>
        <w:t xml:space="preserve"> The 10 most commonly registered incident ICD-10 codes (from physicians only) during follow-up were identified for each cohort. The percentage being diagnosed with these diagnoses were then calculated for each cohort. Individuals who had the diagnosis registered before the start of the long-term follow-up were excluded from the analyses. The numbers in each cell represent the percentage diagnosed with the specified code (number of individuals with the specified code / number of individuals in each cell). Blank cells mean no individual was diagnosed with that condition.</w:t>
      </w:r>
    </w:p>
    <w:p w14:paraId="2261259E" w14:textId="77777777" w:rsidR="006C5C8E" w:rsidRPr="002B0D3A" w:rsidRDefault="006C5C8E" w:rsidP="0044576E">
      <w:pPr>
        <w:spacing w:line="276" w:lineRule="auto"/>
        <w:ind w:right="-46"/>
        <w:rPr>
          <w:color w:val="000000" w:themeColor="text1"/>
          <w:lang w:val="en-GB"/>
        </w:rPr>
      </w:pPr>
    </w:p>
    <w:p w14:paraId="49AE3664" w14:textId="77777777" w:rsidR="002A007F" w:rsidRDefault="00B96B81" w:rsidP="0044576E">
      <w:pPr>
        <w:spacing w:line="276" w:lineRule="auto"/>
        <w:ind w:right="-46"/>
        <w:rPr>
          <w:color w:val="000000" w:themeColor="text1"/>
          <w:lang w:val="en-GB"/>
        </w:rPr>
        <w:sectPr w:rsidR="002A007F" w:rsidSect="006E6828">
          <w:pgSz w:w="16838" w:h="11906" w:orient="landscape"/>
          <w:pgMar w:top="1440" w:right="1440" w:bottom="1440" w:left="1440" w:header="708" w:footer="708" w:gutter="0"/>
          <w:cols w:space="708"/>
          <w:docGrid w:linePitch="360"/>
        </w:sectPr>
      </w:pPr>
      <w:r w:rsidRPr="002B0D3A">
        <w:rPr>
          <w:b/>
          <w:bCs/>
          <w:color w:val="000000" w:themeColor="text1"/>
          <w:lang w:val="en-GB"/>
        </w:rPr>
        <w:t>Abbreviations:</w:t>
      </w:r>
      <w:r w:rsidRPr="002B0D3A">
        <w:rPr>
          <w:color w:val="000000" w:themeColor="text1"/>
          <w:lang w:val="en-GB"/>
        </w:rPr>
        <w:t xml:space="preserve"> ICD-10=International Statistical Classification of Diseases and Related Health Problems 10th Revision</w:t>
      </w:r>
    </w:p>
    <w:p w14:paraId="6111CB45" w14:textId="26F28A7C" w:rsidR="000B607C" w:rsidRPr="002B0D3A" w:rsidRDefault="000B607C" w:rsidP="000B607C">
      <w:pPr>
        <w:spacing w:line="276" w:lineRule="auto"/>
        <w:rPr>
          <w:b/>
          <w:color w:val="000000" w:themeColor="text1"/>
          <w:sz w:val="28"/>
          <w:szCs w:val="28"/>
          <w:lang w:val="en-GB"/>
        </w:rPr>
      </w:pPr>
      <w:r w:rsidRPr="002B0D3A">
        <w:rPr>
          <w:b/>
          <w:sz w:val="28"/>
          <w:szCs w:val="28"/>
          <w:lang w:val="en-GB"/>
        </w:rPr>
        <w:lastRenderedPageBreak/>
        <w:t>Figure S</w:t>
      </w:r>
      <w:r w:rsidR="009E0909">
        <w:rPr>
          <w:b/>
          <w:sz w:val="28"/>
          <w:szCs w:val="28"/>
          <w:lang w:val="en-GB"/>
        </w:rPr>
        <w:t>6</w:t>
      </w:r>
      <w:r w:rsidRPr="002B0D3A">
        <w:rPr>
          <w:b/>
          <w:sz w:val="28"/>
          <w:szCs w:val="28"/>
          <w:lang w:val="en-GB"/>
        </w:rPr>
        <w:t xml:space="preserve">. Overall and age-stratified cumulative incidences </w:t>
      </w:r>
      <w:r w:rsidRPr="002B0D3A">
        <w:rPr>
          <w:b/>
          <w:color w:val="000000" w:themeColor="text1"/>
          <w:sz w:val="28"/>
          <w:szCs w:val="28"/>
          <w:lang w:val="en-GB"/>
        </w:rPr>
        <w:t xml:space="preserve">of </w:t>
      </w:r>
      <w:r w:rsidR="00CF3E0E">
        <w:rPr>
          <w:b/>
          <w:color w:val="000000" w:themeColor="text1"/>
          <w:sz w:val="28"/>
          <w:szCs w:val="28"/>
          <w:lang w:val="en-GB"/>
        </w:rPr>
        <w:t xml:space="preserve">180-day mortality from day of ICU admission in </w:t>
      </w:r>
      <w:r w:rsidR="00717E9F">
        <w:rPr>
          <w:b/>
          <w:color w:val="000000" w:themeColor="text1"/>
          <w:sz w:val="28"/>
          <w:szCs w:val="28"/>
          <w:lang w:val="en-GB"/>
        </w:rPr>
        <w:t>each cohort</w:t>
      </w:r>
    </w:p>
    <w:p w14:paraId="02B0068A" w14:textId="03FF457B" w:rsidR="000B607C" w:rsidRDefault="000B607C" w:rsidP="00DF5E74">
      <w:pPr>
        <w:spacing w:line="276" w:lineRule="auto"/>
        <w:jc w:val="center"/>
        <w:rPr>
          <w:b/>
          <w:sz w:val="28"/>
          <w:szCs w:val="28"/>
          <w:lang w:val="en-GB"/>
        </w:rPr>
      </w:pPr>
    </w:p>
    <w:p w14:paraId="234D3C3C" w14:textId="2F67F62F" w:rsidR="00D524EF" w:rsidRDefault="0021132B" w:rsidP="00DF5E74">
      <w:pPr>
        <w:spacing w:line="276" w:lineRule="auto"/>
        <w:jc w:val="center"/>
        <w:rPr>
          <w:b/>
          <w:sz w:val="28"/>
          <w:szCs w:val="28"/>
          <w:lang w:val="en-GB"/>
        </w:rPr>
      </w:pPr>
      <w:r>
        <w:rPr>
          <w:b/>
          <w:noProof/>
          <w:sz w:val="28"/>
          <w:szCs w:val="28"/>
          <w:lang w:val="en-GB"/>
        </w:rPr>
        <w:drawing>
          <wp:inline distT="0" distB="0" distL="0" distR="0" wp14:anchorId="425C31FB" wp14:editId="09CD47E6">
            <wp:extent cx="3096491" cy="6756420"/>
            <wp:effectExtent l="0" t="0" r="2540" b="0"/>
            <wp:docPr id="14824597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459795" name="Picture 1482459795"/>
                    <pic:cNvPicPr/>
                  </pic:nvPicPr>
                  <pic:blipFill>
                    <a:blip r:embed="rId16">
                      <a:extLst>
                        <a:ext uri="{28A0092B-C50C-407E-A947-70E740481C1C}">
                          <a14:useLocalDpi xmlns:a14="http://schemas.microsoft.com/office/drawing/2010/main" val="0"/>
                        </a:ext>
                      </a:extLst>
                    </a:blip>
                    <a:stretch>
                      <a:fillRect/>
                    </a:stretch>
                  </pic:blipFill>
                  <pic:spPr>
                    <a:xfrm>
                      <a:off x="0" y="0"/>
                      <a:ext cx="3106412" cy="6778067"/>
                    </a:xfrm>
                    <a:prstGeom prst="rect">
                      <a:avLst/>
                    </a:prstGeom>
                  </pic:spPr>
                </pic:pic>
              </a:graphicData>
            </a:graphic>
          </wp:inline>
        </w:drawing>
      </w:r>
    </w:p>
    <w:p w14:paraId="1544654A" w14:textId="77777777" w:rsidR="00D524EF" w:rsidRPr="002B0D3A" w:rsidRDefault="00D524EF" w:rsidP="00DF5E74">
      <w:pPr>
        <w:spacing w:line="276" w:lineRule="auto"/>
        <w:jc w:val="center"/>
        <w:rPr>
          <w:b/>
          <w:sz w:val="28"/>
          <w:szCs w:val="28"/>
          <w:lang w:val="en-GB"/>
        </w:rPr>
      </w:pPr>
    </w:p>
    <w:p w14:paraId="35F781E6" w14:textId="77777777" w:rsidR="000B607C" w:rsidRPr="002B0D3A" w:rsidRDefault="000B607C" w:rsidP="000B607C">
      <w:pPr>
        <w:spacing w:line="276" w:lineRule="auto"/>
        <w:rPr>
          <w:bCs/>
          <w:color w:val="000000" w:themeColor="text1"/>
          <w:lang w:val="en-GB"/>
        </w:rPr>
      </w:pPr>
      <w:r w:rsidRPr="002B0D3A">
        <w:rPr>
          <w:b/>
          <w:color w:val="000000" w:themeColor="text1"/>
          <w:lang w:val="en-GB"/>
        </w:rPr>
        <w:t>Note:</w:t>
      </w:r>
      <w:r w:rsidRPr="002B0D3A">
        <w:rPr>
          <w:bCs/>
          <w:color w:val="000000" w:themeColor="text1"/>
          <w:lang w:val="en-GB"/>
        </w:rPr>
        <w:t xml:space="preserve"> Cumulative incidence (percentage) of 120-day in-hospital all-cause mortality and alive hospital discharge in the all COVID-19, Wild-type, Alpha, Delta, Omicron, and LRTI cohort. </w:t>
      </w:r>
    </w:p>
    <w:p w14:paraId="733F1D03" w14:textId="77777777" w:rsidR="000B607C" w:rsidRPr="002B0D3A" w:rsidRDefault="000B607C" w:rsidP="000B607C">
      <w:pPr>
        <w:spacing w:line="276" w:lineRule="auto"/>
        <w:rPr>
          <w:bCs/>
          <w:color w:val="000000" w:themeColor="text1"/>
          <w:lang w:val="en-GB"/>
        </w:rPr>
      </w:pPr>
    </w:p>
    <w:p w14:paraId="5748DF5E" w14:textId="77777777" w:rsidR="000B607C" w:rsidRPr="002B0D3A" w:rsidRDefault="000B607C" w:rsidP="000B607C">
      <w:pPr>
        <w:spacing w:line="276" w:lineRule="auto"/>
        <w:rPr>
          <w:b/>
          <w:lang w:val="en-GB"/>
        </w:rPr>
      </w:pPr>
      <w:r w:rsidRPr="002B0D3A">
        <w:rPr>
          <w:b/>
          <w:color w:val="000000" w:themeColor="text1"/>
          <w:lang w:val="en-GB"/>
        </w:rPr>
        <w:t>Abbreviations:</w:t>
      </w:r>
      <w:r w:rsidRPr="002B0D3A">
        <w:rPr>
          <w:bCs/>
          <w:color w:val="000000" w:themeColor="text1"/>
          <w:lang w:val="en-GB"/>
        </w:rPr>
        <w:t xml:space="preserve"> COVID-19=Coronavirus disease 2019, </w:t>
      </w:r>
      <w:r w:rsidRPr="002B0D3A">
        <w:rPr>
          <w:lang w:val="en-US"/>
        </w:rPr>
        <w:t>LRTI=Lower respiratory tract infection</w:t>
      </w:r>
    </w:p>
    <w:p w14:paraId="1F439666" w14:textId="77777777" w:rsidR="00A7538D" w:rsidRPr="002B0D3A" w:rsidRDefault="00A7538D" w:rsidP="0044576E">
      <w:pPr>
        <w:spacing w:line="276" w:lineRule="auto"/>
        <w:ind w:right="-46"/>
        <w:rPr>
          <w:color w:val="000000" w:themeColor="text1"/>
          <w:lang w:val="en-GB"/>
        </w:rPr>
        <w:sectPr w:rsidR="00A7538D" w:rsidRPr="002B0D3A" w:rsidSect="00F11E86">
          <w:pgSz w:w="11906" w:h="16838"/>
          <w:pgMar w:top="1440" w:right="1440" w:bottom="1440" w:left="1440" w:header="708" w:footer="708" w:gutter="0"/>
          <w:cols w:space="708"/>
          <w:docGrid w:linePitch="360"/>
        </w:sectPr>
      </w:pPr>
    </w:p>
    <w:p w14:paraId="1BA61331" w14:textId="2875844F" w:rsidR="000A791E" w:rsidRPr="002B0D3A" w:rsidRDefault="009870FA" w:rsidP="006A6468">
      <w:pPr>
        <w:spacing w:line="276" w:lineRule="auto"/>
        <w:ind w:left="142" w:right="-46"/>
        <w:rPr>
          <w:rStyle w:val="Hyperlink"/>
          <w:b/>
          <w:bCs/>
          <w:color w:val="000000" w:themeColor="text1"/>
          <w:sz w:val="28"/>
          <w:szCs w:val="28"/>
          <w:u w:val="none"/>
          <w:lang w:val="en-GB"/>
        </w:rPr>
      </w:pPr>
      <w:r w:rsidRPr="002B0D3A">
        <w:rPr>
          <w:rStyle w:val="Hyperlink"/>
          <w:b/>
          <w:bCs/>
          <w:color w:val="000000" w:themeColor="text1"/>
          <w:sz w:val="28"/>
          <w:szCs w:val="28"/>
          <w:u w:val="none"/>
          <w:lang w:val="en-GB"/>
        </w:rPr>
        <w:lastRenderedPageBreak/>
        <w:t>Supplemental references</w:t>
      </w:r>
    </w:p>
    <w:p w14:paraId="1F25FCFD" w14:textId="77777777" w:rsidR="009870FA" w:rsidRPr="002B0D3A" w:rsidRDefault="009870FA" w:rsidP="006A6468">
      <w:pPr>
        <w:spacing w:line="276" w:lineRule="auto"/>
        <w:ind w:left="142" w:right="-46"/>
        <w:rPr>
          <w:rStyle w:val="Hyperlink"/>
          <w:color w:val="000000" w:themeColor="text1"/>
          <w:u w:val="none"/>
          <w:lang w:val="en-GB"/>
        </w:rPr>
      </w:pPr>
    </w:p>
    <w:p w14:paraId="7B086349" w14:textId="77777777" w:rsidR="00CF263A" w:rsidRPr="002B0D3A" w:rsidRDefault="00CF263A" w:rsidP="001E37FB">
      <w:pPr>
        <w:pStyle w:val="Bibliography"/>
        <w:rPr>
          <w:rFonts w:ascii="Times New Roman" w:hAnsi="Times New Roman" w:cs="Times New Roman"/>
          <w:color w:val="000000"/>
          <w:sz w:val="24"/>
        </w:rPr>
      </w:pPr>
      <w:r w:rsidRPr="002B0D3A">
        <w:rPr>
          <w:rStyle w:val="Hyperlink"/>
          <w:color w:val="000000" w:themeColor="text1"/>
          <w:u w:val="none"/>
          <w:lang w:val="en-GB"/>
        </w:rPr>
        <w:fldChar w:fldCharType="begin"/>
      </w:r>
      <w:r w:rsidRPr="002B0D3A">
        <w:rPr>
          <w:rStyle w:val="Hyperlink"/>
          <w:color w:val="000000" w:themeColor="text1"/>
          <w:u w:val="none"/>
          <w:lang w:val="en-GB"/>
        </w:rPr>
        <w:instrText xml:space="preserve"> ADDIN ZOTERO_BIBL {"uncited":[],"omitted":[],"custom":[]} CSL_BIBLIOGRAPHY </w:instrText>
      </w:r>
      <w:r w:rsidRPr="002B0D3A">
        <w:rPr>
          <w:rStyle w:val="Hyperlink"/>
          <w:color w:val="000000" w:themeColor="text1"/>
          <w:u w:val="none"/>
          <w:lang w:val="en-GB"/>
        </w:rPr>
        <w:fldChar w:fldCharType="separate"/>
      </w:r>
      <w:r w:rsidRPr="002B0D3A">
        <w:rPr>
          <w:rFonts w:ascii="Times New Roman" w:hAnsi="Times New Roman" w:cs="Times New Roman"/>
          <w:color w:val="000000"/>
          <w:sz w:val="24"/>
        </w:rPr>
        <w:t xml:space="preserve">1. </w:t>
      </w:r>
      <w:r w:rsidRPr="002B0D3A">
        <w:rPr>
          <w:rFonts w:ascii="Times New Roman" w:hAnsi="Times New Roman" w:cs="Times New Roman"/>
          <w:color w:val="000000"/>
          <w:sz w:val="24"/>
        </w:rPr>
        <w:tab/>
        <w:t>Mårtensson J, Engerström L, Walther S, et al (2020) COVID-19 critical illness in Sweden: characteristics and outcomes at a national population level. Crit Care Resusc 22:312–320. https://doi.org/10.51893/2020.4.OA3</w:t>
      </w:r>
    </w:p>
    <w:p w14:paraId="0BD5F30A" w14:textId="77777777" w:rsidR="00CF263A" w:rsidRPr="002B0D3A" w:rsidRDefault="00CF263A" w:rsidP="001E37FB">
      <w:pPr>
        <w:pStyle w:val="Bibliography"/>
        <w:rPr>
          <w:rFonts w:ascii="Times New Roman" w:hAnsi="Times New Roman" w:cs="Times New Roman"/>
          <w:color w:val="000000"/>
          <w:sz w:val="24"/>
        </w:rPr>
      </w:pPr>
      <w:r w:rsidRPr="002B0D3A">
        <w:rPr>
          <w:rFonts w:ascii="Times New Roman" w:hAnsi="Times New Roman" w:cs="Times New Roman"/>
          <w:color w:val="000000"/>
          <w:sz w:val="24"/>
        </w:rPr>
        <w:t xml:space="preserve">2. </w:t>
      </w:r>
      <w:r w:rsidRPr="002B0D3A">
        <w:rPr>
          <w:rFonts w:ascii="Times New Roman" w:hAnsi="Times New Roman" w:cs="Times New Roman"/>
          <w:color w:val="000000"/>
          <w:sz w:val="24"/>
        </w:rPr>
        <w:tab/>
        <w:t>Zettersten E, Engerström L, Bell M, et al (2021) Long-term outcome after intensive care for COVID-19: differences between men and women—a nationwide cohort study. Crit Care 25:86. https://doi.org/10.1186/s13054-021-03511-x</w:t>
      </w:r>
    </w:p>
    <w:p w14:paraId="29D98281" w14:textId="77777777" w:rsidR="00CF263A" w:rsidRPr="002B0D3A" w:rsidRDefault="00CF263A" w:rsidP="001E37FB">
      <w:pPr>
        <w:pStyle w:val="Bibliography"/>
        <w:rPr>
          <w:rFonts w:ascii="Times New Roman" w:hAnsi="Times New Roman" w:cs="Times New Roman"/>
          <w:color w:val="000000"/>
          <w:sz w:val="24"/>
        </w:rPr>
      </w:pPr>
      <w:r w:rsidRPr="002B0D3A">
        <w:rPr>
          <w:rFonts w:ascii="Times New Roman" w:hAnsi="Times New Roman" w:cs="Times New Roman"/>
          <w:color w:val="000000"/>
          <w:sz w:val="24"/>
        </w:rPr>
        <w:t xml:space="preserve">3. </w:t>
      </w:r>
      <w:r w:rsidRPr="002B0D3A">
        <w:rPr>
          <w:rFonts w:ascii="Times New Roman" w:hAnsi="Times New Roman" w:cs="Times New Roman"/>
          <w:color w:val="000000"/>
          <w:sz w:val="24"/>
        </w:rPr>
        <w:tab/>
        <w:t>Hergens M-P, Bell M, Haglund P, et al (2022) Risk factors for COVID-19-related death, hospitalization and intensive care: a population-wide study of all inhabitants in Stockholm. Eur J Epidemiol 37:157–165. https://doi.org/10.1007/s10654-021-00840-7</w:t>
      </w:r>
    </w:p>
    <w:p w14:paraId="1870475D" w14:textId="77777777" w:rsidR="00CF263A" w:rsidRPr="002B0D3A" w:rsidRDefault="00CF263A" w:rsidP="001E37FB">
      <w:pPr>
        <w:pStyle w:val="Bibliography"/>
        <w:rPr>
          <w:rFonts w:ascii="Times New Roman" w:hAnsi="Times New Roman" w:cs="Times New Roman"/>
          <w:color w:val="000000"/>
          <w:sz w:val="24"/>
        </w:rPr>
      </w:pPr>
      <w:r w:rsidRPr="002B0D3A">
        <w:rPr>
          <w:rFonts w:ascii="Times New Roman" w:hAnsi="Times New Roman" w:cs="Times New Roman"/>
          <w:color w:val="000000"/>
          <w:sz w:val="24"/>
        </w:rPr>
        <w:t xml:space="preserve">4. </w:t>
      </w:r>
      <w:r w:rsidRPr="002B0D3A">
        <w:rPr>
          <w:rFonts w:ascii="Times New Roman" w:hAnsi="Times New Roman" w:cs="Times New Roman"/>
          <w:color w:val="000000"/>
          <w:sz w:val="24"/>
        </w:rPr>
        <w:tab/>
        <w:t>Hedberg P, Granath F, Bruchfeld J, et al (2023) Post COVID‐19 condition diagnosis: A population‐based cohort study of occurrence, associated factors, and healthcare use by severity of acute infection. J Intern Med 293:246–258. https://doi.org/10.1111/joim.13584</w:t>
      </w:r>
    </w:p>
    <w:p w14:paraId="266E6C9D" w14:textId="77777777" w:rsidR="00CF263A" w:rsidRPr="002B0D3A" w:rsidRDefault="00CF263A" w:rsidP="001E37FB">
      <w:pPr>
        <w:pStyle w:val="Bibliography"/>
        <w:rPr>
          <w:rFonts w:ascii="Times New Roman" w:hAnsi="Times New Roman" w:cs="Times New Roman"/>
          <w:color w:val="000000"/>
          <w:sz w:val="24"/>
        </w:rPr>
      </w:pPr>
      <w:r w:rsidRPr="002B0D3A">
        <w:rPr>
          <w:rFonts w:ascii="Times New Roman" w:hAnsi="Times New Roman" w:cs="Times New Roman"/>
          <w:color w:val="000000"/>
          <w:sz w:val="24"/>
        </w:rPr>
        <w:t xml:space="preserve">5. </w:t>
      </w:r>
      <w:r w:rsidRPr="002B0D3A">
        <w:rPr>
          <w:rFonts w:ascii="Times New Roman" w:hAnsi="Times New Roman" w:cs="Times New Roman"/>
          <w:color w:val="000000"/>
          <w:sz w:val="24"/>
        </w:rPr>
        <w:tab/>
        <w:t>Rolfhamre P, Janson A, Arneborn M, Ekdahl K (2006) SmiNet-2: Description of an internet-based surveillance system for communicable diseases in Sweden. Euro Surveill Bull Eur Sur Mal Transm Eur Commun Dis Bull 11:15—16. https://doi.org/10.2807/esm.11.05.00626-en</w:t>
      </w:r>
    </w:p>
    <w:p w14:paraId="754994DB" w14:textId="77777777" w:rsidR="00CF263A" w:rsidRPr="002B0D3A" w:rsidRDefault="00CF263A" w:rsidP="001E37FB">
      <w:pPr>
        <w:pStyle w:val="Bibliography"/>
        <w:rPr>
          <w:rFonts w:ascii="Times New Roman" w:hAnsi="Times New Roman" w:cs="Times New Roman"/>
          <w:color w:val="000000"/>
          <w:sz w:val="24"/>
        </w:rPr>
      </w:pPr>
      <w:r w:rsidRPr="002B0D3A">
        <w:rPr>
          <w:rFonts w:ascii="Times New Roman" w:hAnsi="Times New Roman" w:cs="Times New Roman"/>
          <w:color w:val="000000"/>
          <w:sz w:val="24"/>
        </w:rPr>
        <w:t xml:space="preserve">6. </w:t>
      </w:r>
      <w:r w:rsidRPr="002B0D3A">
        <w:rPr>
          <w:rFonts w:ascii="Times New Roman" w:hAnsi="Times New Roman" w:cs="Times New Roman"/>
          <w:color w:val="000000"/>
          <w:sz w:val="24"/>
        </w:rPr>
        <w:tab/>
        <w:t>Notifiable diseases - The Public Health Agency of Sweden. https://www.folkhalsomyndigheten.se/the-public-health-agency-of-sweden/communicable-disease-control/surveillance-of-communicable-diseases/notifiable-diseases/. Accessed 9 Mar 2023</w:t>
      </w:r>
    </w:p>
    <w:p w14:paraId="22E07CE3" w14:textId="77777777" w:rsidR="00CF263A" w:rsidRPr="002B0D3A" w:rsidRDefault="00CF263A" w:rsidP="001E37FB">
      <w:pPr>
        <w:pStyle w:val="Bibliography"/>
        <w:rPr>
          <w:rFonts w:ascii="Times New Roman" w:hAnsi="Times New Roman" w:cs="Times New Roman"/>
          <w:color w:val="000000"/>
          <w:sz w:val="24"/>
        </w:rPr>
      </w:pPr>
      <w:r w:rsidRPr="002B0D3A">
        <w:rPr>
          <w:rFonts w:ascii="Times New Roman" w:hAnsi="Times New Roman" w:cs="Times New Roman"/>
          <w:color w:val="000000"/>
          <w:sz w:val="24"/>
        </w:rPr>
        <w:t xml:space="preserve">7. </w:t>
      </w:r>
      <w:r w:rsidRPr="002B0D3A">
        <w:rPr>
          <w:rFonts w:ascii="Times New Roman" w:hAnsi="Times New Roman" w:cs="Times New Roman"/>
          <w:color w:val="000000"/>
          <w:sz w:val="24"/>
        </w:rPr>
        <w:tab/>
        <w:t>Swedish Government Smittskyddslag (2004:168). https://rkrattsbaser.gov.se/sfst?bet=2004:168. Accessed 29 Sep 2022</w:t>
      </w:r>
    </w:p>
    <w:p w14:paraId="1923D687" w14:textId="77777777" w:rsidR="00CF263A" w:rsidRPr="002B0D3A" w:rsidRDefault="00CF263A" w:rsidP="001E37FB">
      <w:pPr>
        <w:pStyle w:val="Bibliography"/>
        <w:rPr>
          <w:rFonts w:ascii="Times New Roman" w:hAnsi="Times New Roman" w:cs="Times New Roman"/>
          <w:color w:val="000000"/>
          <w:sz w:val="24"/>
        </w:rPr>
      </w:pPr>
      <w:r w:rsidRPr="002B0D3A">
        <w:rPr>
          <w:rFonts w:ascii="Times New Roman" w:hAnsi="Times New Roman" w:cs="Times New Roman"/>
          <w:color w:val="000000"/>
          <w:sz w:val="24"/>
        </w:rPr>
        <w:t xml:space="preserve">8. </w:t>
      </w:r>
      <w:r w:rsidRPr="002B0D3A">
        <w:rPr>
          <w:rFonts w:ascii="Times New Roman" w:hAnsi="Times New Roman" w:cs="Times New Roman"/>
          <w:color w:val="000000"/>
          <w:sz w:val="24"/>
        </w:rPr>
        <w:tab/>
        <w:t>Public Health Agency of Sweden Nationella vaccinationsregistret — Folkhälsomyndigheten. https://www.folkhalsomyndigheten.se/smittskydd-beredskap/vaccinationer/nationella-vaccinationsregistret/. Accessed 9 Mar 2023</w:t>
      </w:r>
    </w:p>
    <w:p w14:paraId="0EE9A627" w14:textId="77777777" w:rsidR="00CF263A" w:rsidRPr="002B0D3A" w:rsidRDefault="00CF263A" w:rsidP="001E37FB">
      <w:pPr>
        <w:pStyle w:val="Bibliography"/>
        <w:rPr>
          <w:rFonts w:ascii="Times New Roman" w:hAnsi="Times New Roman" w:cs="Times New Roman"/>
          <w:color w:val="000000"/>
          <w:sz w:val="24"/>
        </w:rPr>
      </w:pPr>
      <w:r w:rsidRPr="002B0D3A">
        <w:rPr>
          <w:rFonts w:ascii="Times New Roman" w:hAnsi="Times New Roman" w:cs="Times New Roman"/>
          <w:color w:val="000000"/>
          <w:sz w:val="24"/>
        </w:rPr>
        <w:t xml:space="preserve">9. </w:t>
      </w:r>
      <w:r w:rsidRPr="002B0D3A">
        <w:rPr>
          <w:rFonts w:ascii="Times New Roman" w:hAnsi="Times New Roman" w:cs="Times New Roman"/>
          <w:color w:val="000000"/>
          <w:sz w:val="24"/>
        </w:rPr>
        <w:tab/>
        <w:t>Statistics Sweden About Statistics Sweden. In: Stat. Cent. https://www.scb.se/en/About-us/. Accessed 29 Sep 2022</w:t>
      </w:r>
    </w:p>
    <w:p w14:paraId="3C604D30" w14:textId="20094DE1" w:rsidR="00E30B05" w:rsidRPr="006A6468" w:rsidRDefault="00CF263A" w:rsidP="001E37FB">
      <w:pPr>
        <w:spacing w:line="276" w:lineRule="auto"/>
        <w:ind w:left="142" w:right="-46"/>
        <w:rPr>
          <w:rStyle w:val="Hyperlink"/>
          <w:color w:val="000000" w:themeColor="text1"/>
          <w:u w:val="none"/>
          <w:lang w:val="en-GB"/>
        </w:rPr>
      </w:pPr>
      <w:r w:rsidRPr="002B0D3A">
        <w:rPr>
          <w:rStyle w:val="Hyperlink"/>
          <w:color w:val="000000" w:themeColor="text1"/>
          <w:u w:val="none"/>
          <w:lang w:val="en-GB"/>
        </w:rPr>
        <w:fldChar w:fldCharType="end"/>
      </w:r>
    </w:p>
    <w:sectPr w:rsidR="00E30B05" w:rsidRPr="006A6468" w:rsidSect="001477C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B2E8A" w14:textId="77777777" w:rsidR="00D27856" w:rsidRDefault="00D27856" w:rsidP="00376C67">
      <w:r>
        <w:separator/>
      </w:r>
    </w:p>
  </w:endnote>
  <w:endnote w:type="continuationSeparator" w:id="0">
    <w:p w14:paraId="3385A015" w14:textId="77777777" w:rsidR="00D27856" w:rsidRDefault="00D27856" w:rsidP="00376C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w:altName w:val="Times New Roman"/>
    <w:panose1 w:val="020B0604020202020204"/>
    <w:charset w:val="00"/>
    <w:family w:val="auto"/>
    <w:pitch w:val="variable"/>
    <w:sig w:usb0="E00002FF" w:usb1="5000205A" w:usb2="00000000" w:usb3="00000000" w:csb0="0000019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3594411"/>
      <w:docPartObj>
        <w:docPartGallery w:val="Page Numbers (Bottom of Page)"/>
        <w:docPartUnique/>
      </w:docPartObj>
    </w:sdtPr>
    <w:sdtEndPr>
      <w:rPr>
        <w:rStyle w:val="PageNumber"/>
      </w:rPr>
    </w:sdtEndPr>
    <w:sdtContent>
      <w:p w14:paraId="3F2AE254" w14:textId="0046178A" w:rsidR="0022054F" w:rsidRDefault="0022054F" w:rsidP="00B04F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259DFD" w14:textId="77777777" w:rsidR="0022054F" w:rsidRDefault="0022054F" w:rsidP="002205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5084709"/>
      <w:docPartObj>
        <w:docPartGallery w:val="Page Numbers (Bottom of Page)"/>
        <w:docPartUnique/>
      </w:docPartObj>
    </w:sdtPr>
    <w:sdtEndPr>
      <w:rPr>
        <w:rStyle w:val="PageNumber"/>
      </w:rPr>
    </w:sdtEndPr>
    <w:sdtContent>
      <w:p w14:paraId="2B55E9B7" w14:textId="3414B750" w:rsidR="00B04F80" w:rsidRDefault="00B04F80" w:rsidP="00F633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9D9E1EF" w14:textId="37BB98C1" w:rsidR="00731E9E" w:rsidRDefault="00731E9E" w:rsidP="00B04F80">
    <w:pPr>
      <w:pStyle w:val="Footer"/>
      <w:framePr w:wrap="none" w:vAnchor="text" w:hAnchor="margin" w:xAlign="right" w:y="1"/>
      <w:ind w:right="360"/>
      <w:rPr>
        <w:rStyle w:val="PageNumber"/>
      </w:rPr>
    </w:pPr>
  </w:p>
  <w:p w14:paraId="40046816" w14:textId="5389290E" w:rsidR="00D1276E" w:rsidRDefault="00D1276E" w:rsidP="00731E9E">
    <w:pPr>
      <w:pStyle w:val="Footer"/>
      <w:ind w:right="47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94854D" w14:textId="77777777" w:rsidR="00D27856" w:rsidRDefault="00D27856" w:rsidP="00376C67">
      <w:r>
        <w:separator/>
      </w:r>
    </w:p>
  </w:footnote>
  <w:footnote w:type="continuationSeparator" w:id="0">
    <w:p w14:paraId="4996431E" w14:textId="77777777" w:rsidR="00D27856" w:rsidRDefault="00D27856" w:rsidP="00376C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E09EB"/>
    <w:multiLevelType w:val="multilevel"/>
    <w:tmpl w:val="4D66960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5C2143"/>
    <w:multiLevelType w:val="hybridMultilevel"/>
    <w:tmpl w:val="1AFC849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217516"/>
    <w:multiLevelType w:val="hybridMultilevel"/>
    <w:tmpl w:val="5ADC4770"/>
    <w:lvl w:ilvl="0" w:tplc="AC2233F2">
      <w:start w:val="1"/>
      <w:numFmt w:val="upperLetter"/>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D9D7824"/>
    <w:multiLevelType w:val="multilevel"/>
    <w:tmpl w:val="A468936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0E84E0F"/>
    <w:multiLevelType w:val="hybridMultilevel"/>
    <w:tmpl w:val="DC1CA19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6332BD"/>
    <w:multiLevelType w:val="hybridMultilevel"/>
    <w:tmpl w:val="680635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6870ED"/>
    <w:multiLevelType w:val="hybridMultilevel"/>
    <w:tmpl w:val="8DE03F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9121BE"/>
    <w:multiLevelType w:val="hybridMultilevel"/>
    <w:tmpl w:val="E09EC652"/>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1ACD7356"/>
    <w:multiLevelType w:val="hybridMultilevel"/>
    <w:tmpl w:val="E9D6330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1D660420"/>
    <w:multiLevelType w:val="hybridMultilevel"/>
    <w:tmpl w:val="7F24FD5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1EE037EC"/>
    <w:multiLevelType w:val="hybridMultilevel"/>
    <w:tmpl w:val="486CB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E35DA7"/>
    <w:multiLevelType w:val="hybridMultilevel"/>
    <w:tmpl w:val="D6E6B176"/>
    <w:lvl w:ilvl="0" w:tplc="8C0AC4F8">
      <w:start w:val="1"/>
      <w:numFmt w:val="lowerLetter"/>
      <w:lvlText w:val="%1)"/>
      <w:lvlJc w:val="left"/>
      <w:pPr>
        <w:ind w:left="76" w:hanging="360"/>
      </w:pPr>
      <w:rPr>
        <w:rFonts w:hint="default"/>
        <w:b/>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12" w15:restartNumberingAfterBreak="0">
    <w:nsid w:val="221E1E6B"/>
    <w:multiLevelType w:val="hybridMultilevel"/>
    <w:tmpl w:val="8BFA8B96"/>
    <w:lvl w:ilvl="0" w:tplc="CCE6336E">
      <w:start w:val="1"/>
      <w:numFmt w:val="upperLetter"/>
      <w:lvlText w:val="%1."/>
      <w:lvlJc w:val="left"/>
      <w:pPr>
        <w:ind w:left="720" w:hanging="360"/>
      </w:pPr>
      <w:rPr>
        <w:rFonts w:hint="default"/>
        <w:sz w:val="22"/>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24946FD7"/>
    <w:multiLevelType w:val="multilevel"/>
    <w:tmpl w:val="99D4C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8895BF8"/>
    <w:multiLevelType w:val="hybridMultilevel"/>
    <w:tmpl w:val="E9D6330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28DA6A7A"/>
    <w:multiLevelType w:val="multilevel"/>
    <w:tmpl w:val="5244511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EC4465D"/>
    <w:multiLevelType w:val="hybridMultilevel"/>
    <w:tmpl w:val="3DC2BECC"/>
    <w:lvl w:ilvl="0" w:tplc="AC2233F2">
      <w:start w:val="1"/>
      <w:numFmt w:val="upperLetter"/>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2F34158A"/>
    <w:multiLevelType w:val="hybridMultilevel"/>
    <w:tmpl w:val="E3140DC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341422DF"/>
    <w:multiLevelType w:val="hybridMultilevel"/>
    <w:tmpl w:val="D5547944"/>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34956862"/>
    <w:multiLevelType w:val="hybridMultilevel"/>
    <w:tmpl w:val="73726AE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35203C66"/>
    <w:multiLevelType w:val="hybridMultilevel"/>
    <w:tmpl w:val="B71063E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3ADE15C0"/>
    <w:multiLevelType w:val="hybridMultilevel"/>
    <w:tmpl w:val="73F88CBC"/>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3C3738D2"/>
    <w:multiLevelType w:val="hybridMultilevel"/>
    <w:tmpl w:val="D38ACB8A"/>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3F6D0546"/>
    <w:multiLevelType w:val="hybridMultilevel"/>
    <w:tmpl w:val="D94E0C0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2643C2F"/>
    <w:multiLevelType w:val="hybridMultilevel"/>
    <w:tmpl w:val="6EE81C6A"/>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42B303A3"/>
    <w:multiLevelType w:val="hybridMultilevel"/>
    <w:tmpl w:val="6682E57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55230C4"/>
    <w:multiLevelType w:val="hybridMultilevel"/>
    <w:tmpl w:val="1D0012E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5BB5C11"/>
    <w:multiLevelType w:val="hybridMultilevel"/>
    <w:tmpl w:val="55E0D078"/>
    <w:lvl w:ilvl="0" w:tplc="64BCF9CA">
      <w:start w:val="1"/>
      <w:numFmt w:val="upperLetter"/>
      <w:lvlText w:val="%1."/>
      <w:lvlJc w:val="left"/>
      <w:pPr>
        <w:ind w:left="720" w:hanging="360"/>
      </w:pPr>
      <w:rPr>
        <w:rFonts w:hint="default"/>
        <w:sz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15:restartNumberingAfterBreak="0">
    <w:nsid w:val="474E5215"/>
    <w:multiLevelType w:val="hybridMultilevel"/>
    <w:tmpl w:val="54F4992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9" w15:restartNumberingAfterBreak="0">
    <w:nsid w:val="4EBB18D2"/>
    <w:multiLevelType w:val="multilevel"/>
    <w:tmpl w:val="E102CF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EEC014F"/>
    <w:multiLevelType w:val="hybridMultilevel"/>
    <w:tmpl w:val="5ADC4770"/>
    <w:lvl w:ilvl="0" w:tplc="AC2233F2">
      <w:start w:val="1"/>
      <w:numFmt w:val="upperLetter"/>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1" w15:restartNumberingAfterBreak="0">
    <w:nsid w:val="521C4759"/>
    <w:multiLevelType w:val="hybridMultilevel"/>
    <w:tmpl w:val="243A2B5A"/>
    <w:lvl w:ilvl="0" w:tplc="1168174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2" w15:restartNumberingAfterBreak="0">
    <w:nsid w:val="52DC0C0E"/>
    <w:multiLevelType w:val="hybridMultilevel"/>
    <w:tmpl w:val="9732E582"/>
    <w:lvl w:ilvl="0" w:tplc="041D0019">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3" w15:restartNumberingAfterBreak="0">
    <w:nsid w:val="562E5F6F"/>
    <w:multiLevelType w:val="hybridMultilevel"/>
    <w:tmpl w:val="6E0E76E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8BF6B75"/>
    <w:multiLevelType w:val="multilevel"/>
    <w:tmpl w:val="68E450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E5D5EE7"/>
    <w:multiLevelType w:val="hybridMultilevel"/>
    <w:tmpl w:val="84B231EC"/>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6" w15:restartNumberingAfterBreak="0">
    <w:nsid w:val="5FAA4FC6"/>
    <w:multiLevelType w:val="hybridMultilevel"/>
    <w:tmpl w:val="533A5B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1F245FC"/>
    <w:multiLevelType w:val="hybridMultilevel"/>
    <w:tmpl w:val="58C4EA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2C907DE"/>
    <w:multiLevelType w:val="multilevel"/>
    <w:tmpl w:val="24A63E2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5DE50D7"/>
    <w:multiLevelType w:val="hybridMultilevel"/>
    <w:tmpl w:val="01FA2A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595CDF"/>
    <w:multiLevelType w:val="hybridMultilevel"/>
    <w:tmpl w:val="5EB0D972"/>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1" w15:restartNumberingAfterBreak="0">
    <w:nsid w:val="6D3C696C"/>
    <w:multiLevelType w:val="hybridMultilevel"/>
    <w:tmpl w:val="3DC2BECC"/>
    <w:lvl w:ilvl="0" w:tplc="AC2233F2">
      <w:start w:val="1"/>
      <w:numFmt w:val="upperLetter"/>
      <w:lvlText w:val="%1."/>
      <w:lvlJc w:val="left"/>
      <w:pPr>
        <w:ind w:left="2024" w:hanging="360"/>
      </w:pPr>
      <w:rPr>
        <w:rFonts w:hint="default"/>
        <w:b/>
      </w:rPr>
    </w:lvl>
    <w:lvl w:ilvl="1" w:tplc="041D0019" w:tentative="1">
      <w:start w:val="1"/>
      <w:numFmt w:val="lowerLetter"/>
      <w:lvlText w:val="%2."/>
      <w:lvlJc w:val="left"/>
      <w:pPr>
        <w:ind w:left="2744" w:hanging="360"/>
      </w:pPr>
    </w:lvl>
    <w:lvl w:ilvl="2" w:tplc="041D001B" w:tentative="1">
      <w:start w:val="1"/>
      <w:numFmt w:val="lowerRoman"/>
      <w:lvlText w:val="%3."/>
      <w:lvlJc w:val="right"/>
      <w:pPr>
        <w:ind w:left="3464" w:hanging="180"/>
      </w:pPr>
    </w:lvl>
    <w:lvl w:ilvl="3" w:tplc="041D000F" w:tentative="1">
      <w:start w:val="1"/>
      <w:numFmt w:val="decimal"/>
      <w:lvlText w:val="%4."/>
      <w:lvlJc w:val="left"/>
      <w:pPr>
        <w:ind w:left="4184" w:hanging="360"/>
      </w:pPr>
    </w:lvl>
    <w:lvl w:ilvl="4" w:tplc="041D0019" w:tentative="1">
      <w:start w:val="1"/>
      <w:numFmt w:val="lowerLetter"/>
      <w:lvlText w:val="%5."/>
      <w:lvlJc w:val="left"/>
      <w:pPr>
        <w:ind w:left="4904" w:hanging="360"/>
      </w:pPr>
    </w:lvl>
    <w:lvl w:ilvl="5" w:tplc="041D001B" w:tentative="1">
      <w:start w:val="1"/>
      <w:numFmt w:val="lowerRoman"/>
      <w:lvlText w:val="%6."/>
      <w:lvlJc w:val="right"/>
      <w:pPr>
        <w:ind w:left="5624" w:hanging="180"/>
      </w:pPr>
    </w:lvl>
    <w:lvl w:ilvl="6" w:tplc="041D000F" w:tentative="1">
      <w:start w:val="1"/>
      <w:numFmt w:val="decimal"/>
      <w:lvlText w:val="%7."/>
      <w:lvlJc w:val="left"/>
      <w:pPr>
        <w:ind w:left="6344" w:hanging="360"/>
      </w:pPr>
    </w:lvl>
    <w:lvl w:ilvl="7" w:tplc="041D0019" w:tentative="1">
      <w:start w:val="1"/>
      <w:numFmt w:val="lowerLetter"/>
      <w:lvlText w:val="%8."/>
      <w:lvlJc w:val="left"/>
      <w:pPr>
        <w:ind w:left="7064" w:hanging="360"/>
      </w:pPr>
    </w:lvl>
    <w:lvl w:ilvl="8" w:tplc="041D001B" w:tentative="1">
      <w:start w:val="1"/>
      <w:numFmt w:val="lowerRoman"/>
      <w:lvlText w:val="%9."/>
      <w:lvlJc w:val="right"/>
      <w:pPr>
        <w:ind w:left="7784" w:hanging="180"/>
      </w:pPr>
    </w:lvl>
  </w:abstractNum>
  <w:abstractNum w:abstractNumId="42" w15:restartNumberingAfterBreak="0">
    <w:nsid w:val="71006828"/>
    <w:multiLevelType w:val="hybridMultilevel"/>
    <w:tmpl w:val="02245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E1300F6"/>
    <w:multiLevelType w:val="hybridMultilevel"/>
    <w:tmpl w:val="75A25162"/>
    <w:lvl w:ilvl="0" w:tplc="A57C09D4">
      <w:start w:val="1"/>
      <w:numFmt w:val="upperLetter"/>
      <w:lvlText w:val="%1."/>
      <w:lvlJc w:val="left"/>
      <w:pPr>
        <w:ind w:left="1080" w:hanging="360"/>
      </w:pPr>
      <w:rPr>
        <w:rFonts w:hint="default"/>
        <w:sz w:val="22"/>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44" w15:restartNumberingAfterBreak="0">
    <w:nsid w:val="7EBF363B"/>
    <w:multiLevelType w:val="multilevel"/>
    <w:tmpl w:val="4DE826D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F3852E5"/>
    <w:multiLevelType w:val="hybridMultilevel"/>
    <w:tmpl w:val="E2FA12D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F827B87"/>
    <w:multiLevelType w:val="hybridMultilevel"/>
    <w:tmpl w:val="7FC42652"/>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320743415">
    <w:abstractNumId w:val="4"/>
  </w:num>
  <w:num w:numId="2" w16cid:durableId="197937890">
    <w:abstractNumId w:val="25"/>
  </w:num>
  <w:num w:numId="3" w16cid:durableId="988368404">
    <w:abstractNumId w:val="1"/>
  </w:num>
  <w:num w:numId="4" w16cid:durableId="477108625">
    <w:abstractNumId w:val="37"/>
  </w:num>
  <w:num w:numId="5" w16cid:durableId="108668958">
    <w:abstractNumId w:val="42"/>
  </w:num>
  <w:num w:numId="6" w16cid:durableId="1198280701">
    <w:abstractNumId w:val="14"/>
  </w:num>
  <w:num w:numId="7" w16cid:durableId="1509364592">
    <w:abstractNumId w:val="8"/>
  </w:num>
  <w:num w:numId="8" w16cid:durableId="1913076967">
    <w:abstractNumId w:val="20"/>
  </w:num>
  <w:num w:numId="9" w16cid:durableId="712972189">
    <w:abstractNumId w:val="17"/>
  </w:num>
  <w:num w:numId="10" w16cid:durableId="406155311">
    <w:abstractNumId w:val="28"/>
  </w:num>
  <w:num w:numId="11" w16cid:durableId="457842303">
    <w:abstractNumId w:val="18"/>
  </w:num>
  <w:num w:numId="12" w16cid:durableId="353654759">
    <w:abstractNumId w:val="46"/>
  </w:num>
  <w:num w:numId="13" w16cid:durableId="2066372872">
    <w:abstractNumId w:val="13"/>
  </w:num>
  <w:num w:numId="14" w16cid:durableId="1425570387">
    <w:abstractNumId w:val="27"/>
  </w:num>
  <w:num w:numId="15" w16cid:durableId="370033009">
    <w:abstractNumId w:val="43"/>
  </w:num>
  <w:num w:numId="16" w16cid:durableId="1002732492">
    <w:abstractNumId w:val="12"/>
  </w:num>
  <w:num w:numId="17" w16cid:durableId="131289618">
    <w:abstractNumId w:val="41"/>
  </w:num>
  <w:num w:numId="18" w16cid:durableId="1336152321">
    <w:abstractNumId w:val="16"/>
  </w:num>
  <w:num w:numId="19" w16cid:durableId="2045208200">
    <w:abstractNumId w:val="2"/>
  </w:num>
  <w:num w:numId="20" w16cid:durableId="1327825944">
    <w:abstractNumId w:val="30"/>
  </w:num>
  <w:num w:numId="21" w16cid:durableId="856769113">
    <w:abstractNumId w:val="23"/>
  </w:num>
  <w:num w:numId="22" w16cid:durableId="541595806">
    <w:abstractNumId w:val="26"/>
  </w:num>
  <w:num w:numId="23" w16cid:durableId="207685920">
    <w:abstractNumId w:val="10"/>
  </w:num>
  <w:num w:numId="24" w16cid:durableId="1231816405">
    <w:abstractNumId w:val="45"/>
  </w:num>
  <w:num w:numId="25" w16cid:durableId="982196376">
    <w:abstractNumId w:val="32"/>
  </w:num>
  <w:num w:numId="26" w16cid:durableId="220410111">
    <w:abstractNumId w:val="21"/>
  </w:num>
  <w:num w:numId="27" w16cid:durableId="1445535264">
    <w:abstractNumId w:val="35"/>
  </w:num>
  <w:num w:numId="28" w16cid:durableId="1912887879">
    <w:abstractNumId w:val="22"/>
  </w:num>
  <w:num w:numId="29" w16cid:durableId="797453249">
    <w:abstractNumId w:val="7"/>
  </w:num>
  <w:num w:numId="30" w16cid:durableId="1005091436">
    <w:abstractNumId w:val="24"/>
  </w:num>
  <w:num w:numId="31" w16cid:durableId="1432894556">
    <w:abstractNumId w:val="40"/>
  </w:num>
  <w:num w:numId="32" w16cid:durableId="1437598566">
    <w:abstractNumId w:val="34"/>
  </w:num>
  <w:num w:numId="33" w16cid:durableId="501749638">
    <w:abstractNumId w:val="44"/>
  </w:num>
  <w:num w:numId="34" w16cid:durableId="805777890">
    <w:abstractNumId w:val="15"/>
  </w:num>
  <w:num w:numId="35" w16cid:durableId="1660696224">
    <w:abstractNumId w:val="38"/>
  </w:num>
  <w:num w:numId="36" w16cid:durableId="1582987970">
    <w:abstractNumId w:val="3"/>
  </w:num>
  <w:num w:numId="37" w16cid:durableId="678435282">
    <w:abstractNumId w:val="0"/>
  </w:num>
  <w:num w:numId="38" w16cid:durableId="1040781359">
    <w:abstractNumId w:val="29"/>
  </w:num>
  <w:num w:numId="39" w16cid:durableId="205142592">
    <w:abstractNumId w:val="33"/>
  </w:num>
  <w:num w:numId="40" w16cid:durableId="1783381110">
    <w:abstractNumId w:val="6"/>
  </w:num>
  <w:num w:numId="41" w16cid:durableId="876697825">
    <w:abstractNumId w:val="19"/>
  </w:num>
  <w:num w:numId="42" w16cid:durableId="161894524">
    <w:abstractNumId w:val="39"/>
  </w:num>
  <w:num w:numId="43" w16cid:durableId="1909068673">
    <w:abstractNumId w:val="31"/>
  </w:num>
  <w:num w:numId="44" w16cid:durableId="1708217185">
    <w:abstractNumId w:val="9"/>
  </w:num>
  <w:num w:numId="45" w16cid:durableId="1931087621">
    <w:abstractNumId w:val="36"/>
  </w:num>
  <w:num w:numId="46" w16cid:durableId="1499881283">
    <w:abstractNumId w:val="5"/>
  </w:num>
  <w:num w:numId="47" w16cid:durableId="116536548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3"/>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A3C"/>
    <w:rsid w:val="0000016D"/>
    <w:rsid w:val="00000448"/>
    <w:rsid w:val="00000D32"/>
    <w:rsid w:val="00000D74"/>
    <w:rsid w:val="00001215"/>
    <w:rsid w:val="0000125F"/>
    <w:rsid w:val="00001901"/>
    <w:rsid w:val="000022FC"/>
    <w:rsid w:val="0000253C"/>
    <w:rsid w:val="0000254E"/>
    <w:rsid w:val="00002802"/>
    <w:rsid w:val="00002A70"/>
    <w:rsid w:val="00002DEB"/>
    <w:rsid w:val="00004376"/>
    <w:rsid w:val="00004AAB"/>
    <w:rsid w:val="00004B5F"/>
    <w:rsid w:val="0000569D"/>
    <w:rsid w:val="0000570E"/>
    <w:rsid w:val="00005D38"/>
    <w:rsid w:val="00005D3F"/>
    <w:rsid w:val="00006ADD"/>
    <w:rsid w:val="00006B5E"/>
    <w:rsid w:val="00007333"/>
    <w:rsid w:val="00007CDB"/>
    <w:rsid w:val="00010252"/>
    <w:rsid w:val="00010807"/>
    <w:rsid w:val="00010842"/>
    <w:rsid w:val="00010D2A"/>
    <w:rsid w:val="00010DCC"/>
    <w:rsid w:val="000110B8"/>
    <w:rsid w:val="00011207"/>
    <w:rsid w:val="00011BE7"/>
    <w:rsid w:val="00011D96"/>
    <w:rsid w:val="00012684"/>
    <w:rsid w:val="00012B11"/>
    <w:rsid w:val="00012DE8"/>
    <w:rsid w:val="00012F74"/>
    <w:rsid w:val="000130B9"/>
    <w:rsid w:val="000133CE"/>
    <w:rsid w:val="00013529"/>
    <w:rsid w:val="000136F7"/>
    <w:rsid w:val="00014FFC"/>
    <w:rsid w:val="000155F7"/>
    <w:rsid w:val="00015A02"/>
    <w:rsid w:val="00016B54"/>
    <w:rsid w:val="00017A49"/>
    <w:rsid w:val="00017ACF"/>
    <w:rsid w:val="00017EDB"/>
    <w:rsid w:val="0002038C"/>
    <w:rsid w:val="00020E2F"/>
    <w:rsid w:val="0002121E"/>
    <w:rsid w:val="000219A9"/>
    <w:rsid w:val="00021E33"/>
    <w:rsid w:val="00022513"/>
    <w:rsid w:val="00022D2E"/>
    <w:rsid w:val="00022E9D"/>
    <w:rsid w:val="00022F58"/>
    <w:rsid w:val="00023441"/>
    <w:rsid w:val="00023E17"/>
    <w:rsid w:val="00024016"/>
    <w:rsid w:val="000240EF"/>
    <w:rsid w:val="00024996"/>
    <w:rsid w:val="0002522E"/>
    <w:rsid w:val="0002575C"/>
    <w:rsid w:val="00025AC2"/>
    <w:rsid w:val="00025BBB"/>
    <w:rsid w:val="00025E54"/>
    <w:rsid w:val="00026CEB"/>
    <w:rsid w:val="000271ED"/>
    <w:rsid w:val="000276B6"/>
    <w:rsid w:val="000303E6"/>
    <w:rsid w:val="000307AE"/>
    <w:rsid w:val="00030E3B"/>
    <w:rsid w:val="00031224"/>
    <w:rsid w:val="00031B1E"/>
    <w:rsid w:val="0003213E"/>
    <w:rsid w:val="00032986"/>
    <w:rsid w:val="00032E76"/>
    <w:rsid w:val="00033A4B"/>
    <w:rsid w:val="00034529"/>
    <w:rsid w:val="00034D9C"/>
    <w:rsid w:val="00034F24"/>
    <w:rsid w:val="000350CB"/>
    <w:rsid w:val="000355B8"/>
    <w:rsid w:val="00035615"/>
    <w:rsid w:val="000356F3"/>
    <w:rsid w:val="0003590B"/>
    <w:rsid w:val="000360B8"/>
    <w:rsid w:val="000368B3"/>
    <w:rsid w:val="00036926"/>
    <w:rsid w:val="00037106"/>
    <w:rsid w:val="00037174"/>
    <w:rsid w:val="0003775A"/>
    <w:rsid w:val="0003788C"/>
    <w:rsid w:val="00037A5F"/>
    <w:rsid w:val="00037E9A"/>
    <w:rsid w:val="0004068C"/>
    <w:rsid w:val="000409C6"/>
    <w:rsid w:val="00040CC4"/>
    <w:rsid w:val="00040CD2"/>
    <w:rsid w:val="00040E2F"/>
    <w:rsid w:val="00041012"/>
    <w:rsid w:val="0004135F"/>
    <w:rsid w:val="0004162F"/>
    <w:rsid w:val="0004184A"/>
    <w:rsid w:val="00042B29"/>
    <w:rsid w:val="000432C5"/>
    <w:rsid w:val="0004520D"/>
    <w:rsid w:val="00045F73"/>
    <w:rsid w:val="0004608F"/>
    <w:rsid w:val="000465F8"/>
    <w:rsid w:val="00046B0F"/>
    <w:rsid w:val="00046BA6"/>
    <w:rsid w:val="00046D2D"/>
    <w:rsid w:val="00047203"/>
    <w:rsid w:val="000475D1"/>
    <w:rsid w:val="000476CB"/>
    <w:rsid w:val="00047D8A"/>
    <w:rsid w:val="00050023"/>
    <w:rsid w:val="000500EB"/>
    <w:rsid w:val="0005010D"/>
    <w:rsid w:val="00050114"/>
    <w:rsid w:val="0005016C"/>
    <w:rsid w:val="00050396"/>
    <w:rsid w:val="000505A0"/>
    <w:rsid w:val="00050B49"/>
    <w:rsid w:val="00050F92"/>
    <w:rsid w:val="0005145B"/>
    <w:rsid w:val="00052336"/>
    <w:rsid w:val="000528CE"/>
    <w:rsid w:val="000533EE"/>
    <w:rsid w:val="00053581"/>
    <w:rsid w:val="00053793"/>
    <w:rsid w:val="000538BD"/>
    <w:rsid w:val="00053BF1"/>
    <w:rsid w:val="00055269"/>
    <w:rsid w:val="0005547E"/>
    <w:rsid w:val="00055E6F"/>
    <w:rsid w:val="00055FED"/>
    <w:rsid w:val="000569B1"/>
    <w:rsid w:val="000572B8"/>
    <w:rsid w:val="0005754D"/>
    <w:rsid w:val="000576DF"/>
    <w:rsid w:val="00057773"/>
    <w:rsid w:val="0005781E"/>
    <w:rsid w:val="00060038"/>
    <w:rsid w:val="0006007F"/>
    <w:rsid w:val="000601F7"/>
    <w:rsid w:val="00060BD8"/>
    <w:rsid w:val="00060E9C"/>
    <w:rsid w:val="00061094"/>
    <w:rsid w:val="00061BD7"/>
    <w:rsid w:val="000622F7"/>
    <w:rsid w:val="0006234A"/>
    <w:rsid w:val="000627B5"/>
    <w:rsid w:val="00062F09"/>
    <w:rsid w:val="00064057"/>
    <w:rsid w:val="00064730"/>
    <w:rsid w:val="00064FDA"/>
    <w:rsid w:val="00065167"/>
    <w:rsid w:val="0006538B"/>
    <w:rsid w:val="00065534"/>
    <w:rsid w:val="0006591F"/>
    <w:rsid w:val="00065A94"/>
    <w:rsid w:val="00065F31"/>
    <w:rsid w:val="00066539"/>
    <w:rsid w:val="0006666F"/>
    <w:rsid w:val="00066EE1"/>
    <w:rsid w:val="00066F1C"/>
    <w:rsid w:val="000671F0"/>
    <w:rsid w:val="000700EA"/>
    <w:rsid w:val="00070337"/>
    <w:rsid w:val="000703EF"/>
    <w:rsid w:val="00070686"/>
    <w:rsid w:val="000713FA"/>
    <w:rsid w:val="000714E8"/>
    <w:rsid w:val="00071617"/>
    <w:rsid w:val="00071D23"/>
    <w:rsid w:val="00071FC1"/>
    <w:rsid w:val="00072547"/>
    <w:rsid w:val="0007305F"/>
    <w:rsid w:val="00073541"/>
    <w:rsid w:val="0007382E"/>
    <w:rsid w:val="0007482E"/>
    <w:rsid w:val="000748E4"/>
    <w:rsid w:val="00075500"/>
    <w:rsid w:val="00075E6F"/>
    <w:rsid w:val="00075ECF"/>
    <w:rsid w:val="000760AE"/>
    <w:rsid w:val="00076BB5"/>
    <w:rsid w:val="000771D1"/>
    <w:rsid w:val="00077400"/>
    <w:rsid w:val="00080100"/>
    <w:rsid w:val="00080139"/>
    <w:rsid w:val="00080657"/>
    <w:rsid w:val="0008084B"/>
    <w:rsid w:val="00081529"/>
    <w:rsid w:val="00081542"/>
    <w:rsid w:val="0008195A"/>
    <w:rsid w:val="00081F13"/>
    <w:rsid w:val="000822CD"/>
    <w:rsid w:val="0008299F"/>
    <w:rsid w:val="00082E3A"/>
    <w:rsid w:val="00083297"/>
    <w:rsid w:val="000838E1"/>
    <w:rsid w:val="00083E7D"/>
    <w:rsid w:val="00084242"/>
    <w:rsid w:val="00084984"/>
    <w:rsid w:val="00084B7C"/>
    <w:rsid w:val="00084DE6"/>
    <w:rsid w:val="00086056"/>
    <w:rsid w:val="0008700B"/>
    <w:rsid w:val="00090C89"/>
    <w:rsid w:val="000915C6"/>
    <w:rsid w:val="00091753"/>
    <w:rsid w:val="000917E3"/>
    <w:rsid w:val="00091BD4"/>
    <w:rsid w:val="00091CFF"/>
    <w:rsid w:val="0009239E"/>
    <w:rsid w:val="000924FB"/>
    <w:rsid w:val="0009274D"/>
    <w:rsid w:val="000929C7"/>
    <w:rsid w:val="00093005"/>
    <w:rsid w:val="000930D2"/>
    <w:rsid w:val="00093958"/>
    <w:rsid w:val="00093A71"/>
    <w:rsid w:val="00093B9B"/>
    <w:rsid w:val="00094662"/>
    <w:rsid w:val="0009470A"/>
    <w:rsid w:val="00094ABD"/>
    <w:rsid w:val="00095313"/>
    <w:rsid w:val="00095390"/>
    <w:rsid w:val="00095761"/>
    <w:rsid w:val="0009576F"/>
    <w:rsid w:val="00096284"/>
    <w:rsid w:val="00096691"/>
    <w:rsid w:val="000966A8"/>
    <w:rsid w:val="00096962"/>
    <w:rsid w:val="00096CF1"/>
    <w:rsid w:val="000972B1"/>
    <w:rsid w:val="00097A58"/>
    <w:rsid w:val="000A0360"/>
    <w:rsid w:val="000A0687"/>
    <w:rsid w:val="000A09EF"/>
    <w:rsid w:val="000A0ACE"/>
    <w:rsid w:val="000A0D84"/>
    <w:rsid w:val="000A153F"/>
    <w:rsid w:val="000A1D77"/>
    <w:rsid w:val="000A1DDD"/>
    <w:rsid w:val="000A2216"/>
    <w:rsid w:val="000A2366"/>
    <w:rsid w:val="000A24DE"/>
    <w:rsid w:val="000A27FE"/>
    <w:rsid w:val="000A378A"/>
    <w:rsid w:val="000A3E6B"/>
    <w:rsid w:val="000A5DED"/>
    <w:rsid w:val="000A64A3"/>
    <w:rsid w:val="000A6616"/>
    <w:rsid w:val="000A673F"/>
    <w:rsid w:val="000A6B72"/>
    <w:rsid w:val="000A6DFE"/>
    <w:rsid w:val="000A7192"/>
    <w:rsid w:val="000A756F"/>
    <w:rsid w:val="000A791E"/>
    <w:rsid w:val="000A7F22"/>
    <w:rsid w:val="000B0A9C"/>
    <w:rsid w:val="000B0B7E"/>
    <w:rsid w:val="000B15F9"/>
    <w:rsid w:val="000B16D6"/>
    <w:rsid w:val="000B17EC"/>
    <w:rsid w:val="000B2264"/>
    <w:rsid w:val="000B295C"/>
    <w:rsid w:val="000B2AC8"/>
    <w:rsid w:val="000B2EB6"/>
    <w:rsid w:val="000B33D1"/>
    <w:rsid w:val="000B379B"/>
    <w:rsid w:val="000B37E9"/>
    <w:rsid w:val="000B3D61"/>
    <w:rsid w:val="000B50E6"/>
    <w:rsid w:val="000B5956"/>
    <w:rsid w:val="000B5B70"/>
    <w:rsid w:val="000B607C"/>
    <w:rsid w:val="000B6591"/>
    <w:rsid w:val="000B66A7"/>
    <w:rsid w:val="000B6B9D"/>
    <w:rsid w:val="000B6FCC"/>
    <w:rsid w:val="000C0107"/>
    <w:rsid w:val="000C0444"/>
    <w:rsid w:val="000C0956"/>
    <w:rsid w:val="000C0CA1"/>
    <w:rsid w:val="000C0D2D"/>
    <w:rsid w:val="000C0D98"/>
    <w:rsid w:val="000C13D0"/>
    <w:rsid w:val="000C1BA1"/>
    <w:rsid w:val="000C1C93"/>
    <w:rsid w:val="000C2475"/>
    <w:rsid w:val="000C24C1"/>
    <w:rsid w:val="000C28FC"/>
    <w:rsid w:val="000C2E38"/>
    <w:rsid w:val="000C2FAF"/>
    <w:rsid w:val="000C336E"/>
    <w:rsid w:val="000C38C8"/>
    <w:rsid w:val="000C3AFA"/>
    <w:rsid w:val="000C473E"/>
    <w:rsid w:val="000C4EF5"/>
    <w:rsid w:val="000C559A"/>
    <w:rsid w:val="000C5CF1"/>
    <w:rsid w:val="000C5DED"/>
    <w:rsid w:val="000C6410"/>
    <w:rsid w:val="000C64FF"/>
    <w:rsid w:val="000C652F"/>
    <w:rsid w:val="000C70D9"/>
    <w:rsid w:val="000C74E6"/>
    <w:rsid w:val="000C7F24"/>
    <w:rsid w:val="000D049A"/>
    <w:rsid w:val="000D06B8"/>
    <w:rsid w:val="000D09A1"/>
    <w:rsid w:val="000D0E68"/>
    <w:rsid w:val="000D0EC3"/>
    <w:rsid w:val="000D11C9"/>
    <w:rsid w:val="000D1307"/>
    <w:rsid w:val="000D142F"/>
    <w:rsid w:val="000D1B8E"/>
    <w:rsid w:val="000D2227"/>
    <w:rsid w:val="000D26B4"/>
    <w:rsid w:val="000D2ED1"/>
    <w:rsid w:val="000D30F5"/>
    <w:rsid w:val="000D3B67"/>
    <w:rsid w:val="000D3D7D"/>
    <w:rsid w:val="000D4A07"/>
    <w:rsid w:val="000D4E05"/>
    <w:rsid w:val="000D5A5A"/>
    <w:rsid w:val="000D5A93"/>
    <w:rsid w:val="000D62B9"/>
    <w:rsid w:val="000D63B4"/>
    <w:rsid w:val="000D6806"/>
    <w:rsid w:val="000D6D51"/>
    <w:rsid w:val="000D7050"/>
    <w:rsid w:val="000D7139"/>
    <w:rsid w:val="000D72DF"/>
    <w:rsid w:val="000E0906"/>
    <w:rsid w:val="000E09D9"/>
    <w:rsid w:val="000E0D16"/>
    <w:rsid w:val="000E10BD"/>
    <w:rsid w:val="000E1166"/>
    <w:rsid w:val="000E123A"/>
    <w:rsid w:val="000E12D6"/>
    <w:rsid w:val="000E1674"/>
    <w:rsid w:val="000E1CBB"/>
    <w:rsid w:val="000E1E77"/>
    <w:rsid w:val="000E25D6"/>
    <w:rsid w:val="000E2A0F"/>
    <w:rsid w:val="000E3924"/>
    <w:rsid w:val="000E41C0"/>
    <w:rsid w:val="000E42AF"/>
    <w:rsid w:val="000E467F"/>
    <w:rsid w:val="000E491A"/>
    <w:rsid w:val="000E49A9"/>
    <w:rsid w:val="000E4BCF"/>
    <w:rsid w:val="000E504C"/>
    <w:rsid w:val="000E55F9"/>
    <w:rsid w:val="000E5AC8"/>
    <w:rsid w:val="000E5EE0"/>
    <w:rsid w:val="000E667B"/>
    <w:rsid w:val="000E6A75"/>
    <w:rsid w:val="000E6D46"/>
    <w:rsid w:val="000E6FD8"/>
    <w:rsid w:val="000E7892"/>
    <w:rsid w:val="000E7F7E"/>
    <w:rsid w:val="000F0091"/>
    <w:rsid w:val="000F0E38"/>
    <w:rsid w:val="000F0E9A"/>
    <w:rsid w:val="000F10DA"/>
    <w:rsid w:val="000F1113"/>
    <w:rsid w:val="000F11B8"/>
    <w:rsid w:val="000F19AC"/>
    <w:rsid w:val="000F37F0"/>
    <w:rsid w:val="000F3B2B"/>
    <w:rsid w:val="000F3C06"/>
    <w:rsid w:val="000F3C6C"/>
    <w:rsid w:val="000F4376"/>
    <w:rsid w:val="000F4A43"/>
    <w:rsid w:val="000F4B0B"/>
    <w:rsid w:val="000F4CBF"/>
    <w:rsid w:val="000F4DD4"/>
    <w:rsid w:val="000F52E7"/>
    <w:rsid w:val="000F54BB"/>
    <w:rsid w:val="000F5523"/>
    <w:rsid w:val="000F55D9"/>
    <w:rsid w:val="000F5775"/>
    <w:rsid w:val="000F58AA"/>
    <w:rsid w:val="000F64F0"/>
    <w:rsid w:val="000F662C"/>
    <w:rsid w:val="000F734B"/>
    <w:rsid w:val="000F76EE"/>
    <w:rsid w:val="000F77A7"/>
    <w:rsid w:val="000F7FB8"/>
    <w:rsid w:val="00100115"/>
    <w:rsid w:val="001002E4"/>
    <w:rsid w:val="00100B48"/>
    <w:rsid w:val="00100BE5"/>
    <w:rsid w:val="00101224"/>
    <w:rsid w:val="001019B7"/>
    <w:rsid w:val="00102048"/>
    <w:rsid w:val="00102AC8"/>
    <w:rsid w:val="00102C09"/>
    <w:rsid w:val="00103BC8"/>
    <w:rsid w:val="001042D4"/>
    <w:rsid w:val="0010497A"/>
    <w:rsid w:val="001049E0"/>
    <w:rsid w:val="00104A1E"/>
    <w:rsid w:val="00104E2F"/>
    <w:rsid w:val="00105310"/>
    <w:rsid w:val="00105AF2"/>
    <w:rsid w:val="00105B46"/>
    <w:rsid w:val="00105E37"/>
    <w:rsid w:val="00106E66"/>
    <w:rsid w:val="00107258"/>
    <w:rsid w:val="001072E2"/>
    <w:rsid w:val="00107B84"/>
    <w:rsid w:val="00107C37"/>
    <w:rsid w:val="00107CB5"/>
    <w:rsid w:val="001103D4"/>
    <w:rsid w:val="001105F4"/>
    <w:rsid w:val="00110B1B"/>
    <w:rsid w:val="001110C8"/>
    <w:rsid w:val="001111FA"/>
    <w:rsid w:val="001117E5"/>
    <w:rsid w:val="00111CD0"/>
    <w:rsid w:val="00112513"/>
    <w:rsid w:val="00112563"/>
    <w:rsid w:val="001125B2"/>
    <w:rsid w:val="00112A24"/>
    <w:rsid w:val="00112AA5"/>
    <w:rsid w:val="00112C08"/>
    <w:rsid w:val="00112DD0"/>
    <w:rsid w:val="00113B79"/>
    <w:rsid w:val="00113C75"/>
    <w:rsid w:val="00113FD4"/>
    <w:rsid w:val="001142ED"/>
    <w:rsid w:val="001144BD"/>
    <w:rsid w:val="00114F01"/>
    <w:rsid w:val="001156DB"/>
    <w:rsid w:val="001158AA"/>
    <w:rsid w:val="00115D35"/>
    <w:rsid w:val="00115F93"/>
    <w:rsid w:val="00116125"/>
    <w:rsid w:val="0011641E"/>
    <w:rsid w:val="00116703"/>
    <w:rsid w:val="00116C4B"/>
    <w:rsid w:val="00116C4D"/>
    <w:rsid w:val="00116C67"/>
    <w:rsid w:val="00116D37"/>
    <w:rsid w:val="00117805"/>
    <w:rsid w:val="00117F74"/>
    <w:rsid w:val="00120036"/>
    <w:rsid w:val="00120D40"/>
    <w:rsid w:val="00120FB7"/>
    <w:rsid w:val="00120FC6"/>
    <w:rsid w:val="00121063"/>
    <w:rsid w:val="001213B0"/>
    <w:rsid w:val="001213C4"/>
    <w:rsid w:val="00121686"/>
    <w:rsid w:val="00122651"/>
    <w:rsid w:val="0012268B"/>
    <w:rsid w:val="00122A15"/>
    <w:rsid w:val="00122A34"/>
    <w:rsid w:val="00122F90"/>
    <w:rsid w:val="00123CD9"/>
    <w:rsid w:val="001241F4"/>
    <w:rsid w:val="0012474C"/>
    <w:rsid w:val="001248A9"/>
    <w:rsid w:val="001249A4"/>
    <w:rsid w:val="001253DD"/>
    <w:rsid w:val="0012568B"/>
    <w:rsid w:val="00126280"/>
    <w:rsid w:val="001267F9"/>
    <w:rsid w:val="0012686D"/>
    <w:rsid w:val="00126C3B"/>
    <w:rsid w:val="00126FF3"/>
    <w:rsid w:val="001279AD"/>
    <w:rsid w:val="00127F9A"/>
    <w:rsid w:val="001302D3"/>
    <w:rsid w:val="001304FD"/>
    <w:rsid w:val="00130583"/>
    <w:rsid w:val="00130C69"/>
    <w:rsid w:val="001315BD"/>
    <w:rsid w:val="00131738"/>
    <w:rsid w:val="00131AF2"/>
    <w:rsid w:val="00131C7D"/>
    <w:rsid w:val="00132FA2"/>
    <w:rsid w:val="001339EE"/>
    <w:rsid w:val="001343BA"/>
    <w:rsid w:val="00134956"/>
    <w:rsid w:val="00134D1D"/>
    <w:rsid w:val="00135016"/>
    <w:rsid w:val="001357DC"/>
    <w:rsid w:val="00135C4F"/>
    <w:rsid w:val="00135CEE"/>
    <w:rsid w:val="00135E13"/>
    <w:rsid w:val="0013610C"/>
    <w:rsid w:val="001369E3"/>
    <w:rsid w:val="00136B3C"/>
    <w:rsid w:val="00136DFA"/>
    <w:rsid w:val="0013731A"/>
    <w:rsid w:val="001375C7"/>
    <w:rsid w:val="00137A21"/>
    <w:rsid w:val="00137C6C"/>
    <w:rsid w:val="00137CDA"/>
    <w:rsid w:val="00140429"/>
    <w:rsid w:val="00140761"/>
    <w:rsid w:val="001407EA"/>
    <w:rsid w:val="00140B59"/>
    <w:rsid w:val="00141B68"/>
    <w:rsid w:val="00141BDE"/>
    <w:rsid w:val="00142410"/>
    <w:rsid w:val="00142533"/>
    <w:rsid w:val="00142BE9"/>
    <w:rsid w:val="0014386E"/>
    <w:rsid w:val="00143F7B"/>
    <w:rsid w:val="001440EC"/>
    <w:rsid w:val="0014431A"/>
    <w:rsid w:val="00144356"/>
    <w:rsid w:val="00144ADC"/>
    <w:rsid w:val="00145502"/>
    <w:rsid w:val="00145D01"/>
    <w:rsid w:val="0014603B"/>
    <w:rsid w:val="001468B1"/>
    <w:rsid w:val="00146D52"/>
    <w:rsid w:val="00146E13"/>
    <w:rsid w:val="00147056"/>
    <w:rsid w:val="0014734E"/>
    <w:rsid w:val="001474E4"/>
    <w:rsid w:val="001475B5"/>
    <w:rsid w:val="001477C7"/>
    <w:rsid w:val="00150EAD"/>
    <w:rsid w:val="00151111"/>
    <w:rsid w:val="001512DC"/>
    <w:rsid w:val="001514E0"/>
    <w:rsid w:val="00151A15"/>
    <w:rsid w:val="00151F59"/>
    <w:rsid w:val="001520FB"/>
    <w:rsid w:val="00152446"/>
    <w:rsid w:val="001532FB"/>
    <w:rsid w:val="00153578"/>
    <w:rsid w:val="0015412C"/>
    <w:rsid w:val="00154991"/>
    <w:rsid w:val="00155546"/>
    <w:rsid w:val="00155A06"/>
    <w:rsid w:val="00155AEB"/>
    <w:rsid w:val="00155AFF"/>
    <w:rsid w:val="00155C8B"/>
    <w:rsid w:val="00155EE0"/>
    <w:rsid w:val="00156382"/>
    <w:rsid w:val="00156849"/>
    <w:rsid w:val="00156BD7"/>
    <w:rsid w:val="00156D67"/>
    <w:rsid w:val="001571A7"/>
    <w:rsid w:val="00157562"/>
    <w:rsid w:val="00157D02"/>
    <w:rsid w:val="00157DF8"/>
    <w:rsid w:val="00161A33"/>
    <w:rsid w:val="00162389"/>
    <w:rsid w:val="00162AFC"/>
    <w:rsid w:val="00162FB3"/>
    <w:rsid w:val="00163242"/>
    <w:rsid w:val="001633EF"/>
    <w:rsid w:val="00163BAA"/>
    <w:rsid w:val="00163E8E"/>
    <w:rsid w:val="00164048"/>
    <w:rsid w:val="00164267"/>
    <w:rsid w:val="00165088"/>
    <w:rsid w:val="001653EB"/>
    <w:rsid w:val="00165485"/>
    <w:rsid w:val="00165CFE"/>
    <w:rsid w:val="00165FB3"/>
    <w:rsid w:val="00166885"/>
    <w:rsid w:val="00166BA9"/>
    <w:rsid w:val="00167298"/>
    <w:rsid w:val="001676B7"/>
    <w:rsid w:val="0016770C"/>
    <w:rsid w:val="00167B84"/>
    <w:rsid w:val="001700D6"/>
    <w:rsid w:val="00170149"/>
    <w:rsid w:val="0017045C"/>
    <w:rsid w:val="00170848"/>
    <w:rsid w:val="00170ADF"/>
    <w:rsid w:val="00171133"/>
    <w:rsid w:val="0017179C"/>
    <w:rsid w:val="0017268F"/>
    <w:rsid w:val="00172694"/>
    <w:rsid w:val="00172E74"/>
    <w:rsid w:val="00172F61"/>
    <w:rsid w:val="001730B8"/>
    <w:rsid w:val="00173118"/>
    <w:rsid w:val="00173667"/>
    <w:rsid w:val="00173B7E"/>
    <w:rsid w:val="0017429C"/>
    <w:rsid w:val="00174F3E"/>
    <w:rsid w:val="001754CC"/>
    <w:rsid w:val="001757AB"/>
    <w:rsid w:val="00175B88"/>
    <w:rsid w:val="00176175"/>
    <w:rsid w:val="00176335"/>
    <w:rsid w:val="0017704B"/>
    <w:rsid w:val="00177B9D"/>
    <w:rsid w:val="00177E03"/>
    <w:rsid w:val="00177FF3"/>
    <w:rsid w:val="0018054E"/>
    <w:rsid w:val="001805C1"/>
    <w:rsid w:val="00180B0B"/>
    <w:rsid w:val="00180D56"/>
    <w:rsid w:val="00180DA4"/>
    <w:rsid w:val="001811BC"/>
    <w:rsid w:val="00181346"/>
    <w:rsid w:val="0018198E"/>
    <w:rsid w:val="00181CD2"/>
    <w:rsid w:val="0018206D"/>
    <w:rsid w:val="0018209F"/>
    <w:rsid w:val="001823A9"/>
    <w:rsid w:val="00182558"/>
    <w:rsid w:val="001826B8"/>
    <w:rsid w:val="0018315A"/>
    <w:rsid w:val="00183D00"/>
    <w:rsid w:val="0018431E"/>
    <w:rsid w:val="0018456E"/>
    <w:rsid w:val="001846C3"/>
    <w:rsid w:val="001855FE"/>
    <w:rsid w:val="0018578D"/>
    <w:rsid w:val="00185B27"/>
    <w:rsid w:val="00186599"/>
    <w:rsid w:val="00186ADB"/>
    <w:rsid w:val="00187BAE"/>
    <w:rsid w:val="00187EA7"/>
    <w:rsid w:val="00190207"/>
    <w:rsid w:val="00190427"/>
    <w:rsid w:val="001916A0"/>
    <w:rsid w:val="00191748"/>
    <w:rsid w:val="00191914"/>
    <w:rsid w:val="001925E5"/>
    <w:rsid w:val="00192A25"/>
    <w:rsid w:val="00192E5D"/>
    <w:rsid w:val="0019312D"/>
    <w:rsid w:val="001938C8"/>
    <w:rsid w:val="00193ACF"/>
    <w:rsid w:val="0019448F"/>
    <w:rsid w:val="00194DFF"/>
    <w:rsid w:val="00194F6A"/>
    <w:rsid w:val="001954C0"/>
    <w:rsid w:val="001956A9"/>
    <w:rsid w:val="00195DF6"/>
    <w:rsid w:val="001961C6"/>
    <w:rsid w:val="001969AF"/>
    <w:rsid w:val="00197526"/>
    <w:rsid w:val="00197985"/>
    <w:rsid w:val="001A0218"/>
    <w:rsid w:val="001A0705"/>
    <w:rsid w:val="001A0754"/>
    <w:rsid w:val="001A0DB9"/>
    <w:rsid w:val="001A104A"/>
    <w:rsid w:val="001A1099"/>
    <w:rsid w:val="001A14CD"/>
    <w:rsid w:val="001A1684"/>
    <w:rsid w:val="001A1B0E"/>
    <w:rsid w:val="001A1F69"/>
    <w:rsid w:val="001A2D3E"/>
    <w:rsid w:val="001A2F38"/>
    <w:rsid w:val="001A3145"/>
    <w:rsid w:val="001A388A"/>
    <w:rsid w:val="001A3AC9"/>
    <w:rsid w:val="001A3BE2"/>
    <w:rsid w:val="001A3D3E"/>
    <w:rsid w:val="001A463D"/>
    <w:rsid w:val="001A56FA"/>
    <w:rsid w:val="001A638F"/>
    <w:rsid w:val="001A6589"/>
    <w:rsid w:val="001A6FF8"/>
    <w:rsid w:val="001A7364"/>
    <w:rsid w:val="001A7546"/>
    <w:rsid w:val="001B02D0"/>
    <w:rsid w:val="001B058D"/>
    <w:rsid w:val="001B094D"/>
    <w:rsid w:val="001B09B4"/>
    <w:rsid w:val="001B0F9B"/>
    <w:rsid w:val="001B160B"/>
    <w:rsid w:val="001B171E"/>
    <w:rsid w:val="001B1A77"/>
    <w:rsid w:val="001B224A"/>
    <w:rsid w:val="001B23C1"/>
    <w:rsid w:val="001B26B8"/>
    <w:rsid w:val="001B2775"/>
    <w:rsid w:val="001B2C51"/>
    <w:rsid w:val="001B2E78"/>
    <w:rsid w:val="001B2F60"/>
    <w:rsid w:val="001B332C"/>
    <w:rsid w:val="001B369F"/>
    <w:rsid w:val="001B36EB"/>
    <w:rsid w:val="001B3A9D"/>
    <w:rsid w:val="001B3BCB"/>
    <w:rsid w:val="001B4BDA"/>
    <w:rsid w:val="001B4E7E"/>
    <w:rsid w:val="001B5538"/>
    <w:rsid w:val="001B5D22"/>
    <w:rsid w:val="001B5D25"/>
    <w:rsid w:val="001B62BD"/>
    <w:rsid w:val="001B6F1C"/>
    <w:rsid w:val="001B7291"/>
    <w:rsid w:val="001B73A7"/>
    <w:rsid w:val="001B7804"/>
    <w:rsid w:val="001C00CF"/>
    <w:rsid w:val="001C074F"/>
    <w:rsid w:val="001C08C6"/>
    <w:rsid w:val="001C0B36"/>
    <w:rsid w:val="001C1393"/>
    <w:rsid w:val="001C16D1"/>
    <w:rsid w:val="001C198A"/>
    <w:rsid w:val="001C1A05"/>
    <w:rsid w:val="001C1AEE"/>
    <w:rsid w:val="001C2750"/>
    <w:rsid w:val="001C2905"/>
    <w:rsid w:val="001C2F07"/>
    <w:rsid w:val="001C3713"/>
    <w:rsid w:val="001C3718"/>
    <w:rsid w:val="001C3760"/>
    <w:rsid w:val="001C37D9"/>
    <w:rsid w:val="001C3979"/>
    <w:rsid w:val="001C3A22"/>
    <w:rsid w:val="001C422C"/>
    <w:rsid w:val="001C4628"/>
    <w:rsid w:val="001C4731"/>
    <w:rsid w:val="001C5ADD"/>
    <w:rsid w:val="001C5C04"/>
    <w:rsid w:val="001C5DAB"/>
    <w:rsid w:val="001C5F31"/>
    <w:rsid w:val="001C65D7"/>
    <w:rsid w:val="001C6A4E"/>
    <w:rsid w:val="001C6BDA"/>
    <w:rsid w:val="001C6CE2"/>
    <w:rsid w:val="001C7003"/>
    <w:rsid w:val="001C7262"/>
    <w:rsid w:val="001C7392"/>
    <w:rsid w:val="001C7548"/>
    <w:rsid w:val="001C7AAC"/>
    <w:rsid w:val="001D0A9A"/>
    <w:rsid w:val="001D129F"/>
    <w:rsid w:val="001D14CD"/>
    <w:rsid w:val="001D15EC"/>
    <w:rsid w:val="001D179C"/>
    <w:rsid w:val="001D2409"/>
    <w:rsid w:val="001D24AD"/>
    <w:rsid w:val="001D292C"/>
    <w:rsid w:val="001D31ED"/>
    <w:rsid w:val="001D3989"/>
    <w:rsid w:val="001D3A4E"/>
    <w:rsid w:val="001D3FB0"/>
    <w:rsid w:val="001D3FB6"/>
    <w:rsid w:val="001D48A9"/>
    <w:rsid w:val="001D4BCB"/>
    <w:rsid w:val="001D4DB3"/>
    <w:rsid w:val="001D5A97"/>
    <w:rsid w:val="001D5F44"/>
    <w:rsid w:val="001D6710"/>
    <w:rsid w:val="001D72DE"/>
    <w:rsid w:val="001D74DB"/>
    <w:rsid w:val="001E0717"/>
    <w:rsid w:val="001E0830"/>
    <w:rsid w:val="001E0B32"/>
    <w:rsid w:val="001E1087"/>
    <w:rsid w:val="001E1543"/>
    <w:rsid w:val="001E1812"/>
    <w:rsid w:val="001E32D5"/>
    <w:rsid w:val="001E36CF"/>
    <w:rsid w:val="001E37FB"/>
    <w:rsid w:val="001E38C6"/>
    <w:rsid w:val="001E3A42"/>
    <w:rsid w:val="001E3D3D"/>
    <w:rsid w:val="001E4121"/>
    <w:rsid w:val="001E491A"/>
    <w:rsid w:val="001E4B1F"/>
    <w:rsid w:val="001E6CB3"/>
    <w:rsid w:val="001E6D09"/>
    <w:rsid w:val="001E71BC"/>
    <w:rsid w:val="001E723E"/>
    <w:rsid w:val="001E73FD"/>
    <w:rsid w:val="001E7815"/>
    <w:rsid w:val="001E7D14"/>
    <w:rsid w:val="001F0152"/>
    <w:rsid w:val="001F020E"/>
    <w:rsid w:val="001F03F3"/>
    <w:rsid w:val="001F09B0"/>
    <w:rsid w:val="001F0B91"/>
    <w:rsid w:val="001F0C2F"/>
    <w:rsid w:val="001F15C8"/>
    <w:rsid w:val="001F16DB"/>
    <w:rsid w:val="001F1873"/>
    <w:rsid w:val="001F263D"/>
    <w:rsid w:val="001F31D5"/>
    <w:rsid w:val="001F33D8"/>
    <w:rsid w:val="001F3729"/>
    <w:rsid w:val="001F3B60"/>
    <w:rsid w:val="001F3C23"/>
    <w:rsid w:val="001F40D2"/>
    <w:rsid w:val="001F41A5"/>
    <w:rsid w:val="001F4F9E"/>
    <w:rsid w:val="001F50F7"/>
    <w:rsid w:val="001F560D"/>
    <w:rsid w:val="001F5841"/>
    <w:rsid w:val="001F6226"/>
    <w:rsid w:val="001F69E6"/>
    <w:rsid w:val="001F7143"/>
    <w:rsid w:val="001F7784"/>
    <w:rsid w:val="001F7EEB"/>
    <w:rsid w:val="00200309"/>
    <w:rsid w:val="00200A85"/>
    <w:rsid w:val="00200D3D"/>
    <w:rsid w:val="00200EBE"/>
    <w:rsid w:val="00200FBD"/>
    <w:rsid w:val="00201186"/>
    <w:rsid w:val="0020171E"/>
    <w:rsid w:val="002018E3"/>
    <w:rsid w:val="00201D3A"/>
    <w:rsid w:val="00201DEC"/>
    <w:rsid w:val="00202813"/>
    <w:rsid w:val="00202E4E"/>
    <w:rsid w:val="00203491"/>
    <w:rsid w:val="00204448"/>
    <w:rsid w:val="0020542B"/>
    <w:rsid w:val="00205A19"/>
    <w:rsid w:val="00205A6A"/>
    <w:rsid w:val="00205B74"/>
    <w:rsid w:val="00205BAB"/>
    <w:rsid w:val="00205E8A"/>
    <w:rsid w:val="0020624B"/>
    <w:rsid w:val="002074EB"/>
    <w:rsid w:val="002077EE"/>
    <w:rsid w:val="00207D30"/>
    <w:rsid w:val="00210109"/>
    <w:rsid w:val="00211233"/>
    <w:rsid w:val="0021132B"/>
    <w:rsid w:val="00211A8C"/>
    <w:rsid w:val="002121B2"/>
    <w:rsid w:val="00212345"/>
    <w:rsid w:val="002123F2"/>
    <w:rsid w:val="0021263D"/>
    <w:rsid w:val="002126B2"/>
    <w:rsid w:val="00212DB1"/>
    <w:rsid w:val="002137DC"/>
    <w:rsid w:val="002138D9"/>
    <w:rsid w:val="00214013"/>
    <w:rsid w:val="002142BC"/>
    <w:rsid w:val="00214681"/>
    <w:rsid w:val="0021590E"/>
    <w:rsid w:val="00215D5B"/>
    <w:rsid w:val="00216169"/>
    <w:rsid w:val="0021624F"/>
    <w:rsid w:val="002166B2"/>
    <w:rsid w:val="002169AD"/>
    <w:rsid w:val="0021752B"/>
    <w:rsid w:val="00217720"/>
    <w:rsid w:val="00217851"/>
    <w:rsid w:val="00217ACF"/>
    <w:rsid w:val="00217B4E"/>
    <w:rsid w:val="00217F08"/>
    <w:rsid w:val="002204B9"/>
    <w:rsid w:val="0022054F"/>
    <w:rsid w:val="0022056B"/>
    <w:rsid w:val="00220923"/>
    <w:rsid w:val="0022147D"/>
    <w:rsid w:val="002215A0"/>
    <w:rsid w:val="00221904"/>
    <w:rsid w:val="00221BCF"/>
    <w:rsid w:val="00222237"/>
    <w:rsid w:val="00222710"/>
    <w:rsid w:val="00222904"/>
    <w:rsid w:val="00222BB2"/>
    <w:rsid w:val="00222D1C"/>
    <w:rsid w:val="00223084"/>
    <w:rsid w:val="002236AA"/>
    <w:rsid w:val="00223A88"/>
    <w:rsid w:val="00223C97"/>
    <w:rsid w:val="00223E05"/>
    <w:rsid w:val="00223E8E"/>
    <w:rsid w:val="00223F27"/>
    <w:rsid w:val="0022400A"/>
    <w:rsid w:val="002248FE"/>
    <w:rsid w:val="0022507B"/>
    <w:rsid w:val="00225E76"/>
    <w:rsid w:val="00226D58"/>
    <w:rsid w:val="00226E6C"/>
    <w:rsid w:val="00227CB2"/>
    <w:rsid w:val="0023081C"/>
    <w:rsid w:val="0023088A"/>
    <w:rsid w:val="00230949"/>
    <w:rsid w:val="00230C5E"/>
    <w:rsid w:val="00230EFD"/>
    <w:rsid w:val="002315F3"/>
    <w:rsid w:val="00231AE6"/>
    <w:rsid w:val="00232226"/>
    <w:rsid w:val="002322BA"/>
    <w:rsid w:val="00232530"/>
    <w:rsid w:val="002327E2"/>
    <w:rsid w:val="0023367B"/>
    <w:rsid w:val="00233861"/>
    <w:rsid w:val="0023390F"/>
    <w:rsid w:val="0023408F"/>
    <w:rsid w:val="00234163"/>
    <w:rsid w:val="00234946"/>
    <w:rsid w:val="00234956"/>
    <w:rsid w:val="002349C7"/>
    <w:rsid w:val="002352B3"/>
    <w:rsid w:val="002355B2"/>
    <w:rsid w:val="00235852"/>
    <w:rsid w:val="00235A2F"/>
    <w:rsid w:val="002365A3"/>
    <w:rsid w:val="002367AF"/>
    <w:rsid w:val="00240050"/>
    <w:rsid w:val="002401F6"/>
    <w:rsid w:val="00240781"/>
    <w:rsid w:val="00240BBD"/>
    <w:rsid w:val="00240BF0"/>
    <w:rsid w:val="002415C5"/>
    <w:rsid w:val="00242B21"/>
    <w:rsid w:val="00242B40"/>
    <w:rsid w:val="00243264"/>
    <w:rsid w:val="0024337A"/>
    <w:rsid w:val="00243422"/>
    <w:rsid w:val="002436FB"/>
    <w:rsid w:val="0024441C"/>
    <w:rsid w:val="002449DB"/>
    <w:rsid w:val="00244EA2"/>
    <w:rsid w:val="00244FE6"/>
    <w:rsid w:val="0024523F"/>
    <w:rsid w:val="0024562C"/>
    <w:rsid w:val="0024563F"/>
    <w:rsid w:val="00245759"/>
    <w:rsid w:val="00245CFC"/>
    <w:rsid w:val="00246325"/>
    <w:rsid w:val="002463F6"/>
    <w:rsid w:val="002466F5"/>
    <w:rsid w:val="00246A46"/>
    <w:rsid w:val="00246C01"/>
    <w:rsid w:val="00246F11"/>
    <w:rsid w:val="0024768E"/>
    <w:rsid w:val="00247CD5"/>
    <w:rsid w:val="00247CF7"/>
    <w:rsid w:val="0025064C"/>
    <w:rsid w:val="00250843"/>
    <w:rsid w:val="00250902"/>
    <w:rsid w:val="00250E64"/>
    <w:rsid w:val="00251AD8"/>
    <w:rsid w:val="002520E2"/>
    <w:rsid w:val="002528A6"/>
    <w:rsid w:val="00252948"/>
    <w:rsid w:val="00252FB9"/>
    <w:rsid w:val="00252FDD"/>
    <w:rsid w:val="00253F41"/>
    <w:rsid w:val="002540EA"/>
    <w:rsid w:val="00254B89"/>
    <w:rsid w:val="00254F8E"/>
    <w:rsid w:val="002552BC"/>
    <w:rsid w:val="0025568F"/>
    <w:rsid w:val="002556AB"/>
    <w:rsid w:val="00255A05"/>
    <w:rsid w:val="00255E02"/>
    <w:rsid w:val="002562F8"/>
    <w:rsid w:val="002563CF"/>
    <w:rsid w:val="002570BC"/>
    <w:rsid w:val="002571BC"/>
    <w:rsid w:val="0025774F"/>
    <w:rsid w:val="0025785D"/>
    <w:rsid w:val="00257CA0"/>
    <w:rsid w:val="00257DFC"/>
    <w:rsid w:val="00257FCF"/>
    <w:rsid w:val="0026031E"/>
    <w:rsid w:val="0026034E"/>
    <w:rsid w:val="002608AE"/>
    <w:rsid w:val="00260DA8"/>
    <w:rsid w:val="002611F3"/>
    <w:rsid w:val="002615E5"/>
    <w:rsid w:val="002617FC"/>
    <w:rsid w:val="002618E8"/>
    <w:rsid w:val="00261A08"/>
    <w:rsid w:val="00262913"/>
    <w:rsid w:val="0026297F"/>
    <w:rsid w:val="00262D3B"/>
    <w:rsid w:val="00263367"/>
    <w:rsid w:val="0026373B"/>
    <w:rsid w:val="00263834"/>
    <w:rsid w:val="002638F2"/>
    <w:rsid w:val="00263EBA"/>
    <w:rsid w:val="00263F52"/>
    <w:rsid w:val="00264434"/>
    <w:rsid w:val="002644AD"/>
    <w:rsid w:val="002645CE"/>
    <w:rsid w:val="002646E3"/>
    <w:rsid w:val="00264CBC"/>
    <w:rsid w:val="00264D23"/>
    <w:rsid w:val="0026634B"/>
    <w:rsid w:val="002663D7"/>
    <w:rsid w:val="00266EB4"/>
    <w:rsid w:val="00267058"/>
    <w:rsid w:val="00267E0B"/>
    <w:rsid w:val="00267ED8"/>
    <w:rsid w:val="00267F06"/>
    <w:rsid w:val="0027006F"/>
    <w:rsid w:val="00270361"/>
    <w:rsid w:val="00270760"/>
    <w:rsid w:val="00270854"/>
    <w:rsid w:val="00271871"/>
    <w:rsid w:val="00271B2C"/>
    <w:rsid w:val="002729E9"/>
    <w:rsid w:val="00272E21"/>
    <w:rsid w:val="0027317A"/>
    <w:rsid w:val="0027336F"/>
    <w:rsid w:val="00273AE8"/>
    <w:rsid w:val="0027400D"/>
    <w:rsid w:val="00274B19"/>
    <w:rsid w:val="00274BF8"/>
    <w:rsid w:val="002751DE"/>
    <w:rsid w:val="00275D48"/>
    <w:rsid w:val="00275DED"/>
    <w:rsid w:val="0027662A"/>
    <w:rsid w:val="002767FC"/>
    <w:rsid w:val="00276816"/>
    <w:rsid w:val="00276CC4"/>
    <w:rsid w:val="00277153"/>
    <w:rsid w:val="0027744B"/>
    <w:rsid w:val="002802A6"/>
    <w:rsid w:val="00280546"/>
    <w:rsid w:val="0028131F"/>
    <w:rsid w:val="002819D1"/>
    <w:rsid w:val="0028257F"/>
    <w:rsid w:val="002831CD"/>
    <w:rsid w:val="002836B0"/>
    <w:rsid w:val="00283F3F"/>
    <w:rsid w:val="00283FCB"/>
    <w:rsid w:val="0028513F"/>
    <w:rsid w:val="00285D8D"/>
    <w:rsid w:val="0028674C"/>
    <w:rsid w:val="002868B9"/>
    <w:rsid w:val="0028697B"/>
    <w:rsid w:val="00286BC5"/>
    <w:rsid w:val="00286CA9"/>
    <w:rsid w:val="00290DDC"/>
    <w:rsid w:val="00291830"/>
    <w:rsid w:val="0029191D"/>
    <w:rsid w:val="00291B72"/>
    <w:rsid w:val="002920D6"/>
    <w:rsid w:val="00292343"/>
    <w:rsid w:val="00292532"/>
    <w:rsid w:val="002931FB"/>
    <w:rsid w:val="002941DB"/>
    <w:rsid w:val="0029429C"/>
    <w:rsid w:val="002947D1"/>
    <w:rsid w:val="0029587D"/>
    <w:rsid w:val="002958BB"/>
    <w:rsid w:val="0029616E"/>
    <w:rsid w:val="00296694"/>
    <w:rsid w:val="00296D10"/>
    <w:rsid w:val="00296DBF"/>
    <w:rsid w:val="00296F97"/>
    <w:rsid w:val="00297B59"/>
    <w:rsid w:val="002A0059"/>
    <w:rsid w:val="002A007F"/>
    <w:rsid w:val="002A0185"/>
    <w:rsid w:val="002A07C2"/>
    <w:rsid w:val="002A0AA0"/>
    <w:rsid w:val="002A0D66"/>
    <w:rsid w:val="002A12B6"/>
    <w:rsid w:val="002A12EF"/>
    <w:rsid w:val="002A1A58"/>
    <w:rsid w:val="002A21FD"/>
    <w:rsid w:val="002A2B2D"/>
    <w:rsid w:val="002A2DB3"/>
    <w:rsid w:val="002A2F44"/>
    <w:rsid w:val="002A31AE"/>
    <w:rsid w:val="002A320B"/>
    <w:rsid w:val="002A37AB"/>
    <w:rsid w:val="002A37DC"/>
    <w:rsid w:val="002A3A2B"/>
    <w:rsid w:val="002A453A"/>
    <w:rsid w:val="002A4E55"/>
    <w:rsid w:val="002A52A5"/>
    <w:rsid w:val="002A557F"/>
    <w:rsid w:val="002A55CA"/>
    <w:rsid w:val="002A57D9"/>
    <w:rsid w:val="002A59F8"/>
    <w:rsid w:val="002A711E"/>
    <w:rsid w:val="002A72BC"/>
    <w:rsid w:val="002A76FB"/>
    <w:rsid w:val="002A79AC"/>
    <w:rsid w:val="002B0515"/>
    <w:rsid w:val="002B0A72"/>
    <w:rsid w:val="002B0D3A"/>
    <w:rsid w:val="002B102A"/>
    <w:rsid w:val="002B1831"/>
    <w:rsid w:val="002B2402"/>
    <w:rsid w:val="002B256B"/>
    <w:rsid w:val="002B4333"/>
    <w:rsid w:val="002B464E"/>
    <w:rsid w:val="002B5883"/>
    <w:rsid w:val="002B5DED"/>
    <w:rsid w:val="002B65F2"/>
    <w:rsid w:val="002B6F28"/>
    <w:rsid w:val="002B798E"/>
    <w:rsid w:val="002B7F93"/>
    <w:rsid w:val="002C0730"/>
    <w:rsid w:val="002C143D"/>
    <w:rsid w:val="002C198D"/>
    <w:rsid w:val="002C1BE8"/>
    <w:rsid w:val="002C2536"/>
    <w:rsid w:val="002C267D"/>
    <w:rsid w:val="002C27F3"/>
    <w:rsid w:val="002C2818"/>
    <w:rsid w:val="002C28C3"/>
    <w:rsid w:val="002C2BA8"/>
    <w:rsid w:val="002C2F89"/>
    <w:rsid w:val="002C3313"/>
    <w:rsid w:val="002C3674"/>
    <w:rsid w:val="002C368C"/>
    <w:rsid w:val="002C3910"/>
    <w:rsid w:val="002C4054"/>
    <w:rsid w:val="002C40B6"/>
    <w:rsid w:val="002C42CF"/>
    <w:rsid w:val="002C48E3"/>
    <w:rsid w:val="002C5063"/>
    <w:rsid w:val="002C50A5"/>
    <w:rsid w:val="002C530D"/>
    <w:rsid w:val="002C5B8D"/>
    <w:rsid w:val="002C6151"/>
    <w:rsid w:val="002C64C3"/>
    <w:rsid w:val="002C66BB"/>
    <w:rsid w:val="002C6833"/>
    <w:rsid w:val="002C6E35"/>
    <w:rsid w:val="002C71C7"/>
    <w:rsid w:val="002C7A25"/>
    <w:rsid w:val="002D116F"/>
    <w:rsid w:val="002D13F4"/>
    <w:rsid w:val="002D1D26"/>
    <w:rsid w:val="002D1FF0"/>
    <w:rsid w:val="002D2767"/>
    <w:rsid w:val="002D2A01"/>
    <w:rsid w:val="002D3691"/>
    <w:rsid w:val="002D4D87"/>
    <w:rsid w:val="002D526A"/>
    <w:rsid w:val="002D53BD"/>
    <w:rsid w:val="002D58CE"/>
    <w:rsid w:val="002D5C54"/>
    <w:rsid w:val="002D6144"/>
    <w:rsid w:val="002D751E"/>
    <w:rsid w:val="002D784A"/>
    <w:rsid w:val="002D7E50"/>
    <w:rsid w:val="002E033E"/>
    <w:rsid w:val="002E0BB6"/>
    <w:rsid w:val="002E0C6C"/>
    <w:rsid w:val="002E0DF1"/>
    <w:rsid w:val="002E0E22"/>
    <w:rsid w:val="002E12C0"/>
    <w:rsid w:val="002E157A"/>
    <w:rsid w:val="002E15B0"/>
    <w:rsid w:val="002E193D"/>
    <w:rsid w:val="002E19D5"/>
    <w:rsid w:val="002E2812"/>
    <w:rsid w:val="002E2C4B"/>
    <w:rsid w:val="002E34AF"/>
    <w:rsid w:val="002E4860"/>
    <w:rsid w:val="002E4C8A"/>
    <w:rsid w:val="002E4E08"/>
    <w:rsid w:val="002E4F4D"/>
    <w:rsid w:val="002E6B5A"/>
    <w:rsid w:val="002E6E45"/>
    <w:rsid w:val="002E71B7"/>
    <w:rsid w:val="002E74CE"/>
    <w:rsid w:val="002E76DD"/>
    <w:rsid w:val="002E7983"/>
    <w:rsid w:val="002E7B93"/>
    <w:rsid w:val="002F084B"/>
    <w:rsid w:val="002F13E0"/>
    <w:rsid w:val="002F16D4"/>
    <w:rsid w:val="002F19A0"/>
    <w:rsid w:val="002F19E7"/>
    <w:rsid w:val="002F29D7"/>
    <w:rsid w:val="002F2A48"/>
    <w:rsid w:val="002F2B59"/>
    <w:rsid w:val="002F2FFD"/>
    <w:rsid w:val="002F328E"/>
    <w:rsid w:val="002F47FC"/>
    <w:rsid w:val="002F495E"/>
    <w:rsid w:val="002F4C20"/>
    <w:rsid w:val="002F4D35"/>
    <w:rsid w:val="002F4E17"/>
    <w:rsid w:val="002F5711"/>
    <w:rsid w:val="002F57D3"/>
    <w:rsid w:val="002F6013"/>
    <w:rsid w:val="002F61C8"/>
    <w:rsid w:val="002F6377"/>
    <w:rsid w:val="002F6CB8"/>
    <w:rsid w:val="002F7099"/>
    <w:rsid w:val="002F73A5"/>
    <w:rsid w:val="002F7B9A"/>
    <w:rsid w:val="002F7CA9"/>
    <w:rsid w:val="00301165"/>
    <w:rsid w:val="00301342"/>
    <w:rsid w:val="00301357"/>
    <w:rsid w:val="00301D71"/>
    <w:rsid w:val="003026E3"/>
    <w:rsid w:val="00302D50"/>
    <w:rsid w:val="00303021"/>
    <w:rsid w:val="0030305B"/>
    <w:rsid w:val="003032A2"/>
    <w:rsid w:val="003033CF"/>
    <w:rsid w:val="003033E1"/>
    <w:rsid w:val="0030378F"/>
    <w:rsid w:val="00303A07"/>
    <w:rsid w:val="00304A4C"/>
    <w:rsid w:val="00305A64"/>
    <w:rsid w:val="00305B24"/>
    <w:rsid w:val="003069FA"/>
    <w:rsid w:val="00307766"/>
    <w:rsid w:val="00310E15"/>
    <w:rsid w:val="0031198A"/>
    <w:rsid w:val="00311E59"/>
    <w:rsid w:val="00312173"/>
    <w:rsid w:val="003133CA"/>
    <w:rsid w:val="003143A7"/>
    <w:rsid w:val="003143A8"/>
    <w:rsid w:val="00314803"/>
    <w:rsid w:val="00314A87"/>
    <w:rsid w:val="00314CA6"/>
    <w:rsid w:val="00314F7E"/>
    <w:rsid w:val="00315686"/>
    <w:rsid w:val="003158F2"/>
    <w:rsid w:val="00316AD4"/>
    <w:rsid w:val="00317506"/>
    <w:rsid w:val="003178C1"/>
    <w:rsid w:val="00317F5D"/>
    <w:rsid w:val="00317FE6"/>
    <w:rsid w:val="00320F92"/>
    <w:rsid w:val="00321048"/>
    <w:rsid w:val="0032128D"/>
    <w:rsid w:val="00321766"/>
    <w:rsid w:val="00321BA9"/>
    <w:rsid w:val="0032236A"/>
    <w:rsid w:val="00322A4D"/>
    <w:rsid w:val="0032300B"/>
    <w:rsid w:val="00323304"/>
    <w:rsid w:val="00324002"/>
    <w:rsid w:val="00324164"/>
    <w:rsid w:val="00324232"/>
    <w:rsid w:val="003247AB"/>
    <w:rsid w:val="00325336"/>
    <w:rsid w:val="00325842"/>
    <w:rsid w:val="0032589B"/>
    <w:rsid w:val="00325AC5"/>
    <w:rsid w:val="003264AF"/>
    <w:rsid w:val="003269D3"/>
    <w:rsid w:val="00327B9B"/>
    <w:rsid w:val="00330595"/>
    <w:rsid w:val="003307C6"/>
    <w:rsid w:val="00331095"/>
    <w:rsid w:val="00332179"/>
    <w:rsid w:val="0033249F"/>
    <w:rsid w:val="00332AF7"/>
    <w:rsid w:val="00332C51"/>
    <w:rsid w:val="00333534"/>
    <w:rsid w:val="003336E5"/>
    <w:rsid w:val="00333E9E"/>
    <w:rsid w:val="00334251"/>
    <w:rsid w:val="00334345"/>
    <w:rsid w:val="00334536"/>
    <w:rsid w:val="003348ED"/>
    <w:rsid w:val="00334E4F"/>
    <w:rsid w:val="00334E51"/>
    <w:rsid w:val="0033515E"/>
    <w:rsid w:val="003357F6"/>
    <w:rsid w:val="003359C7"/>
    <w:rsid w:val="00336AB9"/>
    <w:rsid w:val="0033761E"/>
    <w:rsid w:val="00337C8D"/>
    <w:rsid w:val="00337D43"/>
    <w:rsid w:val="00337D60"/>
    <w:rsid w:val="00337FE0"/>
    <w:rsid w:val="00340671"/>
    <w:rsid w:val="0034186C"/>
    <w:rsid w:val="00341A74"/>
    <w:rsid w:val="00341D55"/>
    <w:rsid w:val="00342726"/>
    <w:rsid w:val="00342778"/>
    <w:rsid w:val="00342B52"/>
    <w:rsid w:val="00343338"/>
    <w:rsid w:val="0034334D"/>
    <w:rsid w:val="00343471"/>
    <w:rsid w:val="00344A1A"/>
    <w:rsid w:val="00344CED"/>
    <w:rsid w:val="00344CF8"/>
    <w:rsid w:val="00344DC3"/>
    <w:rsid w:val="0034522B"/>
    <w:rsid w:val="003455E4"/>
    <w:rsid w:val="0034645A"/>
    <w:rsid w:val="003466E7"/>
    <w:rsid w:val="00346874"/>
    <w:rsid w:val="00347236"/>
    <w:rsid w:val="003472C6"/>
    <w:rsid w:val="00347339"/>
    <w:rsid w:val="00347852"/>
    <w:rsid w:val="00347986"/>
    <w:rsid w:val="00347C5D"/>
    <w:rsid w:val="00347F62"/>
    <w:rsid w:val="00350695"/>
    <w:rsid w:val="00350CFE"/>
    <w:rsid w:val="00350E1F"/>
    <w:rsid w:val="00350EAB"/>
    <w:rsid w:val="00351022"/>
    <w:rsid w:val="00351A0A"/>
    <w:rsid w:val="00351B00"/>
    <w:rsid w:val="00351B5F"/>
    <w:rsid w:val="00351D6F"/>
    <w:rsid w:val="003526DC"/>
    <w:rsid w:val="00352AE4"/>
    <w:rsid w:val="00352B31"/>
    <w:rsid w:val="00353329"/>
    <w:rsid w:val="00353C1B"/>
    <w:rsid w:val="00355B7E"/>
    <w:rsid w:val="00355BA4"/>
    <w:rsid w:val="00355F26"/>
    <w:rsid w:val="00355FB6"/>
    <w:rsid w:val="003561A7"/>
    <w:rsid w:val="00356813"/>
    <w:rsid w:val="003568E1"/>
    <w:rsid w:val="00356FFA"/>
    <w:rsid w:val="00357816"/>
    <w:rsid w:val="00360DA5"/>
    <w:rsid w:val="00361D7D"/>
    <w:rsid w:val="00362942"/>
    <w:rsid w:val="00362AAE"/>
    <w:rsid w:val="00362CDF"/>
    <w:rsid w:val="003636C1"/>
    <w:rsid w:val="00363AC2"/>
    <w:rsid w:val="003645AC"/>
    <w:rsid w:val="00364753"/>
    <w:rsid w:val="00364866"/>
    <w:rsid w:val="0036557D"/>
    <w:rsid w:val="003656A7"/>
    <w:rsid w:val="0036652B"/>
    <w:rsid w:val="003665EF"/>
    <w:rsid w:val="00366727"/>
    <w:rsid w:val="00366E9E"/>
    <w:rsid w:val="00367624"/>
    <w:rsid w:val="00370BB9"/>
    <w:rsid w:val="003710D7"/>
    <w:rsid w:val="003711E7"/>
    <w:rsid w:val="0037146A"/>
    <w:rsid w:val="0037161A"/>
    <w:rsid w:val="00371731"/>
    <w:rsid w:val="00371E20"/>
    <w:rsid w:val="00371E43"/>
    <w:rsid w:val="00372333"/>
    <w:rsid w:val="00373212"/>
    <w:rsid w:val="003735BF"/>
    <w:rsid w:val="003736FE"/>
    <w:rsid w:val="00373860"/>
    <w:rsid w:val="00374139"/>
    <w:rsid w:val="003741A7"/>
    <w:rsid w:val="00374BC6"/>
    <w:rsid w:val="00374C05"/>
    <w:rsid w:val="00374E62"/>
    <w:rsid w:val="00375044"/>
    <w:rsid w:val="00375884"/>
    <w:rsid w:val="00375D28"/>
    <w:rsid w:val="0037607F"/>
    <w:rsid w:val="003760EB"/>
    <w:rsid w:val="00376335"/>
    <w:rsid w:val="00376402"/>
    <w:rsid w:val="00376681"/>
    <w:rsid w:val="00376C67"/>
    <w:rsid w:val="00376EF7"/>
    <w:rsid w:val="00377272"/>
    <w:rsid w:val="00377777"/>
    <w:rsid w:val="0037783C"/>
    <w:rsid w:val="003779E1"/>
    <w:rsid w:val="00377D60"/>
    <w:rsid w:val="0038011F"/>
    <w:rsid w:val="00380985"/>
    <w:rsid w:val="00380A45"/>
    <w:rsid w:val="00380FF0"/>
    <w:rsid w:val="003812AD"/>
    <w:rsid w:val="0038201D"/>
    <w:rsid w:val="00382060"/>
    <w:rsid w:val="00382648"/>
    <w:rsid w:val="003840A3"/>
    <w:rsid w:val="003841D9"/>
    <w:rsid w:val="00384729"/>
    <w:rsid w:val="0038497F"/>
    <w:rsid w:val="00385610"/>
    <w:rsid w:val="0038567C"/>
    <w:rsid w:val="00385DAB"/>
    <w:rsid w:val="0038686A"/>
    <w:rsid w:val="00386ED9"/>
    <w:rsid w:val="00387067"/>
    <w:rsid w:val="00387368"/>
    <w:rsid w:val="0038785B"/>
    <w:rsid w:val="003908D5"/>
    <w:rsid w:val="00390A3F"/>
    <w:rsid w:val="003914E7"/>
    <w:rsid w:val="00391546"/>
    <w:rsid w:val="0039168F"/>
    <w:rsid w:val="00391F98"/>
    <w:rsid w:val="003925C1"/>
    <w:rsid w:val="00392797"/>
    <w:rsid w:val="003930E2"/>
    <w:rsid w:val="00394267"/>
    <w:rsid w:val="00394384"/>
    <w:rsid w:val="003945A7"/>
    <w:rsid w:val="003945AC"/>
    <w:rsid w:val="00394A15"/>
    <w:rsid w:val="00394DDF"/>
    <w:rsid w:val="003952C4"/>
    <w:rsid w:val="003962F2"/>
    <w:rsid w:val="003964A1"/>
    <w:rsid w:val="003964C9"/>
    <w:rsid w:val="00396712"/>
    <w:rsid w:val="0039690E"/>
    <w:rsid w:val="00396F16"/>
    <w:rsid w:val="00396FC5"/>
    <w:rsid w:val="00397415"/>
    <w:rsid w:val="00397797"/>
    <w:rsid w:val="003979C0"/>
    <w:rsid w:val="00397F34"/>
    <w:rsid w:val="003A02F5"/>
    <w:rsid w:val="003A06E2"/>
    <w:rsid w:val="003A0A00"/>
    <w:rsid w:val="003A0D56"/>
    <w:rsid w:val="003A0D65"/>
    <w:rsid w:val="003A1557"/>
    <w:rsid w:val="003A16B9"/>
    <w:rsid w:val="003A1AFD"/>
    <w:rsid w:val="003A1C25"/>
    <w:rsid w:val="003A1C57"/>
    <w:rsid w:val="003A1DE2"/>
    <w:rsid w:val="003A236B"/>
    <w:rsid w:val="003A292A"/>
    <w:rsid w:val="003A3619"/>
    <w:rsid w:val="003A3908"/>
    <w:rsid w:val="003A3AD6"/>
    <w:rsid w:val="003A3F02"/>
    <w:rsid w:val="003A4448"/>
    <w:rsid w:val="003A4B13"/>
    <w:rsid w:val="003A4BA2"/>
    <w:rsid w:val="003A4C3E"/>
    <w:rsid w:val="003A4C4C"/>
    <w:rsid w:val="003A5344"/>
    <w:rsid w:val="003A5D6F"/>
    <w:rsid w:val="003A5F5A"/>
    <w:rsid w:val="003A67AC"/>
    <w:rsid w:val="003A6B0B"/>
    <w:rsid w:val="003A6CD0"/>
    <w:rsid w:val="003A70FD"/>
    <w:rsid w:val="003A7BC8"/>
    <w:rsid w:val="003B0283"/>
    <w:rsid w:val="003B039B"/>
    <w:rsid w:val="003B0CE0"/>
    <w:rsid w:val="003B0D78"/>
    <w:rsid w:val="003B13D1"/>
    <w:rsid w:val="003B16FC"/>
    <w:rsid w:val="003B175C"/>
    <w:rsid w:val="003B1B2E"/>
    <w:rsid w:val="003B1D86"/>
    <w:rsid w:val="003B2A48"/>
    <w:rsid w:val="003B2B43"/>
    <w:rsid w:val="003B4660"/>
    <w:rsid w:val="003B5255"/>
    <w:rsid w:val="003B6091"/>
    <w:rsid w:val="003B68A1"/>
    <w:rsid w:val="003B6ACF"/>
    <w:rsid w:val="003B6F96"/>
    <w:rsid w:val="003B7059"/>
    <w:rsid w:val="003B7584"/>
    <w:rsid w:val="003B783E"/>
    <w:rsid w:val="003C00A3"/>
    <w:rsid w:val="003C0962"/>
    <w:rsid w:val="003C1229"/>
    <w:rsid w:val="003C1DC8"/>
    <w:rsid w:val="003C2E28"/>
    <w:rsid w:val="003C36E1"/>
    <w:rsid w:val="003C3B11"/>
    <w:rsid w:val="003C3BC4"/>
    <w:rsid w:val="003C410D"/>
    <w:rsid w:val="003C428D"/>
    <w:rsid w:val="003C4D11"/>
    <w:rsid w:val="003C4F50"/>
    <w:rsid w:val="003C524B"/>
    <w:rsid w:val="003C553F"/>
    <w:rsid w:val="003C5B41"/>
    <w:rsid w:val="003C5D8F"/>
    <w:rsid w:val="003C639D"/>
    <w:rsid w:val="003C6AA3"/>
    <w:rsid w:val="003C6B9E"/>
    <w:rsid w:val="003C724E"/>
    <w:rsid w:val="003C7617"/>
    <w:rsid w:val="003C79C2"/>
    <w:rsid w:val="003D03F3"/>
    <w:rsid w:val="003D0563"/>
    <w:rsid w:val="003D0A8D"/>
    <w:rsid w:val="003D1080"/>
    <w:rsid w:val="003D17AF"/>
    <w:rsid w:val="003D1994"/>
    <w:rsid w:val="003D19DA"/>
    <w:rsid w:val="003D1E4F"/>
    <w:rsid w:val="003D24FD"/>
    <w:rsid w:val="003D2E43"/>
    <w:rsid w:val="003D36E3"/>
    <w:rsid w:val="003D39A8"/>
    <w:rsid w:val="003D3D72"/>
    <w:rsid w:val="003D3E32"/>
    <w:rsid w:val="003D4166"/>
    <w:rsid w:val="003D4220"/>
    <w:rsid w:val="003D4990"/>
    <w:rsid w:val="003D4B7E"/>
    <w:rsid w:val="003D50CC"/>
    <w:rsid w:val="003D5507"/>
    <w:rsid w:val="003D5783"/>
    <w:rsid w:val="003D5EC6"/>
    <w:rsid w:val="003D65B0"/>
    <w:rsid w:val="003D7028"/>
    <w:rsid w:val="003D70D1"/>
    <w:rsid w:val="003D7F91"/>
    <w:rsid w:val="003E016E"/>
    <w:rsid w:val="003E02CF"/>
    <w:rsid w:val="003E0D46"/>
    <w:rsid w:val="003E1574"/>
    <w:rsid w:val="003E1C34"/>
    <w:rsid w:val="003E2010"/>
    <w:rsid w:val="003E2186"/>
    <w:rsid w:val="003E2A6C"/>
    <w:rsid w:val="003E3225"/>
    <w:rsid w:val="003E32B3"/>
    <w:rsid w:val="003E3857"/>
    <w:rsid w:val="003E3949"/>
    <w:rsid w:val="003E3B3A"/>
    <w:rsid w:val="003E3F66"/>
    <w:rsid w:val="003E46F8"/>
    <w:rsid w:val="003E4E06"/>
    <w:rsid w:val="003E5322"/>
    <w:rsid w:val="003E53FF"/>
    <w:rsid w:val="003E5BB4"/>
    <w:rsid w:val="003E5C19"/>
    <w:rsid w:val="003E5C9E"/>
    <w:rsid w:val="003E6502"/>
    <w:rsid w:val="003E6964"/>
    <w:rsid w:val="003E6CEA"/>
    <w:rsid w:val="003E7026"/>
    <w:rsid w:val="003E7592"/>
    <w:rsid w:val="003E76F2"/>
    <w:rsid w:val="003E77F3"/>
    <w:rsid w:val="003E7F50"/>
    <w:rsid w:val="003F01C6"/>
    <w:rsid w:val="003F06AA"/>
    <w:rsid w:val="003F09E8"/>
    <w:rsid w:val="003F0E47"/>
    <w:rsid w:val="003F0FC8"/>
    <w:rsid w:val="003F14E4"/>
    <w:rsid w:val="003F198C"/>
    <w:rsid w:val="003F1EBA"/>
    <w:rsid w:val="003F2661"/>
    <w:rsid w:val="003F301D"/>
    <w:rsid w:val="003F30FF"/>
    <w:rsid w:val="003F3BA6"/>
    <w:rsid w:val="003F481C"/>
    <w:rsid w:val="003F4C18"/>
    <w:rsid w:val="003F4C3F"/>
    <w:rsid w:val="003F54D7"/>
    <w:rsid w:val="003F59CA"/>
    <w:rsid w:val="003F5A0A"/>
    <w:rsid w:val="003F708C"/>
    <w:rsid w:val="003F744E"/>
    <w:rsid w:val="003F7932"/>
    <w:rsid w:val="003F7F6B"/>
    <w:rsid w:val="0040021B"/>
    <w:rsid w:val="00400828"/>
    <w:rsid w:val="00400A01"/>
    <w:rsid w:val="00401375"/>
    <w:rsid w:val="00401415"/>
    <w:rsid w:val="00402223"/>
    <w:rsid w:val="0040284C"/>
    <w:rsid w:val="00402F54"/>
    <w:rsid w:val="00403330"/>
    <w:rsid w:val="0040434E"/>
    <w:rsid w:val="00404781"/>
    <w:rsid w:val="00404FEC"/>
    <w:rsid w:val="0040516B"/>
    <w:rsid w:val="0040589E"/>
    <w:rsid w:val="004058C0"/>
    <w:rsid w:val="00406457"/>
    <w:rsid w:val="004066B1"/>
    <w:rsid w:val="004067E2"/>
    <w:rsid w:val="00406C14"/>
    <w:rsid w:val="00406D05"/>
    <w:rsid w:val="00407506"/>
    <w:rsid w:val="00407AAE"/>
    <w:rsid w:val="00407D4C"/>
    <w:rsid w:val="00410195"/>
    <w:rsid w:val="00410485"/>
    <w:rsid w:val="0041090F"/>
    <w:rsid w:val="00410C5F"/>
    <w:rsid w:val="00411923"/>
    <w:rsid w:val="00411BA9"/>
    <w:rsid w:val="00411E26"/>
    <w:rsid w:val="00412E49"/>
    <w:rsid w:val="00412FAE"/>
    <w:rsid w:val="004134FF"/>
    <w:rsid w:val="00413F89"/>
    <w:rsid w:val="00414022"/>
    <w:rsid w:val="004150D4"/>
    <w:rsid w:val="00415209"/>
    <w:rsid w:val="00415370"/>
    <w:rsid w:val="004155B6"/>
    <w:rsid w:val="00415EE6"/>
    <w:rsid w:val="004164C1"/>
    <w:rsid w:val="00416552"/>
    <w:rsid w:val="00416F8C"/>
    <w:rsid w:val="00416FDC"/>
    <w:rsid w:val="00417133"/>
    <w:rsid w:val="00417322"/>
    <w:rsid w:val="0041743F"/>
    <w:rsid w:val="00417848"/>
    <w:rsid w:val="00417D6C"/>
    <w:rsid w:val="00417E94"/>
    <w:rsid w:val="004203DD"/>
    <w:rsid w:val="00420B67"/>
    <w:rsid w:val="00420D6A"/>
    <w:rsid w:val="00421211"/>
    <w:rsid w:val="00421531"/>
    <w:rsid w:val="0042175F"/>
    <w:rsid w:val="00421E35"/>
    <w:rsid w:val="00421F07"/>
    <w:rsid w:val="004220FA"/>
    <w:rsid w:val="004222B2"/>
    <w:rsid w:val="00422323"/>
    <w:rsid w:val="0042249B"/>
    <w:rsid w:val="0042376A"/>
    <w:rsid w:val="0042399D"/>
    <w:rsid w:val="004239B8"/>
    <w:rsid w:val="00423F80"/>
    <w:rsid w:val="00423FA3"/>
    <w:rsid w:val="004244F8"/>
    <w:rsid w:val="0042466E"/>
    <w:rsid w:val="004249FF"/>
    <w:rsid w:val="00424AA4"/>
    <w:rsid w:val="00427285"/>
    <w:rsid w:val="004279F4"/>
    <w:rsid w:val="00427B46"/>
    <w:rsid w:val="00427B74"/>
    <w:rsid w:val="004307D7"/>
    <w:rsid w:val="0043134B"/>
    <w:rsid w:val="00432675"/>
    <w:rsid w:val="00433AE3"/>
    <w:rsid w:val="00433B43"/>
    <w:rsid w:val="00433DF9"/>
    <w:rsid w:val="004347B5"/>
    <w:rsid w:val="004347FF"/>
    <w:rsid w:val="0043531F"/>
    <w:rsid w:val="00435527"/>
    <w:rsid w:val="00435C0B"/>
    <w:rsid w:val="00435CA4"/>
    <w:rsid w:val="00435FE9"/>
    <w:rsid w:val="004362B3"/>
    <w:rsid w:val="00436B0B"/>
    <w:rsid w:val="004370C4"/>
    <w:rsid w:val="00437ED1"/>
    <w:rsid w:val="00437F40"/>
    <w:rsid w:val="004403FA"/>
    <w:rsid w:val="00440960"/>
    <w:rsid w:val="00440AF3"/>
    <w:rsid w:val="00441C4C"/>
    <w:rsid w:val="00441FAE"/>
    <w:rsid w:val="004420E2"/>
    <w:rsid w:val="00442270"/>
    <w:rsid w:val="00442721"/>
    <w:rsid w:val="004435CC"/>
    <w:rsid w:val="00443764"/>
    <w:rsid w:val="00443807"/>
    <w:rsid w:val="004439D9"/>
    <w:rsid w:val="00443F5D"/>
    <w:rsid w:val="00444993"/>
    <w:rsid w:val="00444BB3"/>
    <w:rsid w:val="00444E6B"/>
    <w:rsid w:val="00444E8E"/>
    <w:rsid w:val="004450F3"/>
    <w:rsid w:val="00445443"/>
    <w:rsid w:val="0044576E"/>
    <w:rsid w:val="004460D7"/>
    <w:rsid w:val="00446744"/>
    <w:rsid w:val="00447260"/>
    <w:rsid w:val="00447353"/>
    <w:rsid w:val="00450200"/>
    <w:rsid w:val="004503F3"/>
    <w:rsid w:val="00451548"/>
    <w:rsid w:val="00451B49"/>
    <w:rsid w:val="004524C6"/>
    <w:rsid w:val="0045292D"/>
    <w:rsid w:val="00453D45"/>
    <w:rsid w:val="00454033"/>
    <w:rsid w:val="004551C2"/>
    <w:rsid w:val="00455205"/>
    <w:rsid w:val="004552FE"/>
    <w:rsid w:val="004556F8"/>
    <w:rsid w:val="00455E53"/>
    <w:rsid w:val="00456176"/>
    <w:rsid w:val="00456CAF"/>
    <w:rsid w:val="00457149"/>
    <w:rsid w:val="00457384"/>
    <w:rsid w:val="00457B26"/>
    <w:rsid w:val="00457EC0"/>
    <w:rsid w:val="00460306"/>
    <w:rsid w:val="00460882"/>
    <w:rsid w:val="00460F54"/>
    <w:rsid w:val="004611B7"/>
    <w:rsid w:val="004614F8"/>
    <w:rsid w:val="00461833"/>
    <w:rsid w:val="0046197E"/>
    <w:rsid w:val="00461BE4"/>
    <w:rsid w:val="004624E1"/>
    <w:rsid w:val="00462D2B"/>
    <w:rsid w:val="00463026"/>
    <w:rsid w:val="004633BF"/>
    <w:rsid w:val="00463C20"/>
    <w:rsid w:val="00463D6D"/>
    <w:rsid w:val="004645A4"/>
    <w:rsid w:val="00464D84"/>
    <w:rsid w:val="00465768"/>
    <w:rsid w:val="0046610B"/>
    <w:rsid w:val="00466CBD"/>
    <w:rsid w:val="00466F60"/>
    <w:rsid w:val="00470DD4"/>
    <w:rsid w:val="004712FC"/>
    <w:rsid w:val="00471347"/>
    <w:rsid w:val="00471662"/>
    <w:rsid w:val="00471715"/>
    <w:rsid w:val="004720B6"/>
    <w:rsid w:val="004725DB"/>
    <w:rsid w:val="004743A7"/>
    <w:rsid w:val="00474B28"/>
    <w:rsid w:val="00474BC5"/>
    <w:rsid w:val="0047534C"/>
    <w:rsid w:val="00475BE2"/>
    <w:rsid w:val="004767E5"/>
    <w:rsid w:val="0047684B"/>
    <w:rsid w:val="00476AB6"/>
    <w:rsid w:val="00476EAA"/>
    <w:rsid w:val="00477C44"/>
    <w:rsid w:val="004802CC"/>
    <w:rsid w:val="00480957"/>
    <w:rsid w:val="00480B02"/>
    <w:rsid w:val="00480FC7"/>
    <w:rsid w:val="00481358"/>
    <w:rsid w:val="00481945"/>
    <w:rsid w:val="004819FD"/>
    <w:rsid w:val="00482DF5"/>
    <w:rsid w:val="00482E79"/>
    <w:rsid w:val="00482F10"/>
    <w:rsid w:val="00483170"/>
    <w:rsid w:val="00483665"/>
    <w:rsid w:val="004836F0"/>
    <w:rsid w:val="004836F9"/>
    <w:rsid w:val="00483782"/>
    <w:rsid w:val="00483C0F"/>
    <w:rsid w:val="00483F1C"/>
    <w:rsid w:val="00484425"/>
    <w:rsid w:val="00484C2F"/>
    <w:rsid w:val="00484D46"/>
    <w:rsid w:val="00484DCE"/>
    <w:rsid w:val="0048502B"/>
    <w:rsid w:val="004854C5"/>
    <w:rsid w:val="0048552C"/>
    <w:rsid w:val="0048570A"/>
    <w:rsid w:val="00485CD9"/>
    <w:rsid w:val="00485CEE"/>
    <w:rsid w:val="00487084"/>
    <w:rsid w:val="00487810"/>
    <w:rsid w:val="004878B5"/>
    <w:rsid w:val="00487CC2"/>
    <w:rsid w:val="0049001A"/>
    <w:rsid w:val="0049026B"/>
    <w:rsid w:val="004910E7"/>
    <w:rsid w:val="0049136D"/>
    <w:rsid w:val="004915BD"/>
    <w:rsid w:val="00491777"/>
    <w:rsid w:val="0049202B"/>
    <w:rsid w:val="00493BD1"/>
    <w:rsid w:val="0049438A"/>
    <w:rsid w:val="004947C3"/>
    <w:rsid w:val="004948F0"/>
    <w:rsid w:val="004949D7"/>
    <w:rsid w:val="00494A1F"/>
    <w:rsid w:val="00494B11"/>
    <w:rsid w:val="00494BD7"/>
    <w:rsid w:val="004950CB"/>
    <w:rsid w:val="00495A71"/>
    <w:rsid w:val="00495B92"/>
    <w:rsid w:val="004965E9"/>
    <w:rsid w:val="00496891"/>
    <w:rsid w:val="00497B12"/>
    <w:rsid w:val="00497B36"/>
    <w:rsid w:val="00497E52"/>
    <w:rsid w:val="004A0B9C"/>
    <w:rsid w:val="004A1BA1"/>
    <w:rsid w:val="004A1C73"/>
    <w:rsid w:val="004A21AC"/>
    <w:rsid w:val="004A242A"/>
    <w:rsid w:val="004A243E"/>
    <w:rsid w:val="004A26A3"/>
    <w:rsid w:val="004A2D6E"/>
    <w:rsid w:val="004A2DD2"/>
    <w:rsid w:val="004A3929"/>
    <w:rsid w:val="004A3D09"/>
    <w:rsid w:val="004A3E1F"/>
    <w:rsid w:val="004A43C8"/>
    <w:rsid w:val="004A4631"/>
    <w:rsid w:val="004A4891"/>
    <w:rsid w:val="004A4CBD"/>
    <w:rsid w:val="004A54A9"/>
    <w:rsid w:val="004A54DE"/>
    <w:rsid w:val="004A5736"/>
    <w:rsid w:val="004A61B2"/>
    <w:rsid w:val="004A68F8"/>
    <w:rsid w:val="004A713D"/>
    <w:rsid w:val="004A7399"/>
    <w:rsid w:val="004A7E9B"/>
    <w:rsid w:val="004B0072"/>
    <w:rsid w:val="004B086B"/>
    <w:rsid w:val="004B0935"/>
    <w:rsid w:val="004B165A"/>
    <w:rsid w:val="004B1BCD"/>
    <w:rsid w:val="004B1CE5"/>
    <w:rsid w:val="004B1E18"/>
    <w:rsid w:val="004B1FD8"/>
    <w:rsid w:val="004B2037"/>
    <w:rsid w:val="004B25CF"/>
    <w:rsid w:val="004B2AC9"/>
    <w:rsid w:val="004B2B98"/>
    <w:rsid w:val="004B2CD9"/>
    <w:rsid w:val="004B322A"/>
    <w:rsid w:val="004B3AE9"/>
    <w:rsid w:val="004B4282"/>
    <w:rsid w:val="004B428D"/>
    <w:rsid w:val="004B4447"/>
    <w:rsid w:val="004B59C8"/>
    <w:rsid w:val="004B5BD1"/>
    <w:rsid w:val="004B5C37"/>
    <w:rsid w:val="004B6E43"/>
    <w:rsid w:val="004B7B48"/>
    <w:rsid w:val="004B7F1F"/>
    <w:rsid w:val="004C0141"/>
    <w:rsid w:val="004C075B"/>
    <w:rsid w:val="004C081F"/>
    <w:rsid w:val="004C1097"/>
    <w:rsid w:val="004C168C"/>
    <w:rsid w:val="004C1789"/>
    <w:rsid w:val="004C18A1"/>
    <w:rsid w:val="004C1AD4"/>
    <w:rsid w:val="004C20BC"/>
    <w:rsid w:val="004C249F"/>
    <w:rsid w:val="004C2502"/>
    <w:rsid w:val="004C25DD"/>
    <w:rsid w:val="004C2B27"/>
    <w:rsid w:val="004C3276"/>
    <w:rsid w:val="004C374B"/>
    <w:rsid w:val="004C3D98"/>
    <w:rsid w:val="004C3F11"/>
    <w:rsid w:val="004C4B16"/>
    <w:rsid w:val="004C5462"/>
    <w:rsid w:val="004C58A3"/>
    <w:rsid w:val="004C592C"/>
    <w:rsid w:val="004C5BA5"/>
    <w:rsid w:val="004C5CFD"/>
    <w:rsid w:val="004C6010"/>
    <w:rsid w:val="004C604A"/>
    <w:rsid w:val="004C6310"/>
    <w:rsid w:val="004C63D8"/>
    <w:rsid w:val="004C6414"/>
    <w:rsid w:val="004C685F"/>
    <w:rsid w:val="004C6A18"/>
    <w:rsid w:val="004C70F9"/>
    <w:rsid w:val="004C7759"/>
    <w:rsid w:val="004C7E3A"/>
    <w:rsid w:val="004C7E3B"/>
    <w:rsid w:val="004D00DA"/>
    <w:rsid w:val="004D011A"/>
    <w:rsid w:val="004D0BE2"/>
    <w:rsid w:val="004D0CD4"/>
    <w:rsid w:val="004D0EB4"/>
    <w:rsid w:val="004D1037"/>
    <w:rsid w:val="004D19F6"/>
    <w:rsid w:val="004D1A59"/>
    <w:rsid w:val="004D1D38"/>
    <w:rsid w:val="004D21FF"/>
    <w:rsid w:val="004D229B"/>
    <w:rsid w:val="004D290C"/>
    <w:rsid w:val="004D2A04"/>
    <w:rsid w:val="004D2EB5"/>
    <w:rsid w:val="004D2F81"/>
    <w:rsid w:val="004D3872"/>
    <w:rsid w:val="004D42D1"/>
    <w:rsid w:val="004D4931"/>
    <w:rsid w:val="004D4CC6"/>
    <w:rsid w:val="004D4E5E"/>
    <w:rsid w:val="004D50B7"/>
    <w:rsid w:val="004D558F"/>
    <w:rsid w:val="004D5884"/>
    <w:rsid w:val="004D6799"/>
    <w:rsid w:val="004D728C"/>
    <w:rsid w:val="004D7416"/>
    <w:rsid w:val="004D78CB"/>
    <w:rsid w:val="004D79D5"/>
    <w:rsid w:val="004D7A0C"/>
    <w:rsid w:val="004E0389"/>
    <w:rsid w:val="004E0FDF"/>
    <w:rsid w:val="004E1EE0"/>
    <w:rsid w:val="004E2100"/>
    <w:rsid w:val="004E271C"/>
    <w:rsid w:val="004E2941"/>
    <w:rsid w:val="004E2B25"/>
    <w:rsid w:val="004E3234"/>
    <w:rsid w:val="004E366D"/>
    <w:rsid w:val="004E3725"/>
    <w:rsid w:val="004E3BB5"/>
    <w:rsid w:val="004E3D26"/>
    <w:rsid w:val="004E3DB2"/>
    <w:rsid w:val="004E43DD"/>
    <w:rsid w:val="004E494A"/>
    <w:rsid w:val="004E4C5F"/>
    <w:rsid w:val="004E57EF"/>
    <w:rsid w:val="004E5891"/>
    <w:rsid w:val="004E5B8A"/>
    <w:rsid w:val="004E5DEF"/>
    <w:rsid w:val="004E5EE1"/>
    <w:rsid w:val="004E6004"/>
    <w:rsid w:val="004E607A"/>
    <w:rsid w:val="004E6C28"/>
    <w:rsid w:val="004E7BE8"/>
    <w:rsid w:val="004E7BEC"/>
    <w:rsid w:val="004E7E7B"/>
    <w:rsid w:val="004F0080"/>
    <w:rsid w:val="004F140C"/>
    <w:rsid w:val="004F1AC0"/>
    <w:rsid w:val="004F1E7A"/>
    <w:rsid w:val="004F2E14"/>
    <w:rsid w:val="004F3010"/>
    <w:rsid w:val="004F37DF"/>
    <w:rsid w:val="004F39FC"/>
    <w:rsid w:val="004F3D95"/>
    <w:rsid w:val="004F4299"/>
    <w:rsid w:val="004F4A7E"/>
    <w:rsid w:val="004F4C3D"/>
    <w:rsid w:val="004F4F84"/>
    <w:rsid w:val="004F50A8"/>
    <w:rsid w:val="004F51CD"/>
    <w:rsid w:val="004F562B"/>
    <w:rsid w:val="004F5862"/>
    <w:rsid w:val="004F5C00"/>
    <w:rsid w:val="004F6194"/>
    <w:rsid w:val="004F693C"/>
    <w:rsid w:val="004F727F"/>
    <w:rsid w:val="004F75C8"/>
    <w:rsid w:val="00500DCC"/>
    <w:rsid w:val="005012A0"/>
    <w:rsid w:val="0050143E"/>
    <w:rsid w:val="00501B49"/>
    <w:rsid w:val="00501D56"/>
    <w:rsid w:val="00501F9F"/>
    <w:rsid w:val="005022F0"/>
    <w:rsid w:val="005027BC"/>
    <w:rsid w:val="005038B0"/>
    <w:rsid w:val="00503C10"/>
    <w:rsid w:val="005040F8"/>
    <w:rsid w:val="00504245"/>
    <w:rsid w:val="00504387"/>
    <w:rsid w:val="00504724"/>
    <w:rsid w:val="005052C4"/>
    <w:rsid w:val="00505C1C"/>
    <w:rsid w:val="005063D6"/>
    <w:rsid w:val="00506588"/>
    <w:rsid w:val="00506F40"/>
    <w:rsid w:val="00507BE7"/>
    <w:rsid w:val="00507F71"/>
    <w:rsid w:val="00510039"/>
    <w:rsid w:val="00511245"/>
    <w:rsid w:val="00511506"/>
    <w:rsid w:val="005119D8"/>
    <w:rsid w:val="00513099"/>
    <w:rsid w:val="005135BB"/>
    <w:rsid w:val="00513852"/>
    <w:rsid w:val="00513E4C"/>
    <w:rsid w:val="005144F0"/>
    <w:rsid w:val="005147ED"/>
    <w:rsid w:val="00514879"/>
    <w:rsid w:val="005151CD"/>
    <w:rsid w:val="00515977"/>
    <w:rsid w:val="00515C81"/>
    <w:rsid w:val="00515CA9"/>
    <w:rsid w:val="00516F3F"/>
    <w:rsid w:val="00517BB2"/>
    <w:rsid w:val="00520100"/>
    <w:rsid w:val="00520AD5"/>
    <w:rsid w:val="00520D4C"/>
    <w:rsid w:val="00521E2B"/>
    <w:rsid w:val="005222F2"/>
    <w:rsid w:val="00522702"/>
    <w:rsid w:val="00522CDC"/>
    <w:rsid w:val="00522D90"/>
    <w:rsid w:val="00522E6C"/>
    <w:rsid w:val="00522F37"/>
    <w:rsid w:val="0052321F"/>
    <w:rsid w:val="00523B91"/>
    <w:rsid w:val="00523FA7"/>
    <w:rsid w:val="00524256"/>
    <w:rsid w:val="0052487A"/>
    <w:rsid w:val="00524EBE"/>
    <w:rsid w:val="00524ED3"/>
    <w:rsid w:val="00525413"/>
    <w:rsid w:val="005258B9"/>
    <w:rsid w:val="00525903"/>
    <w:rsid w:val="00525F43"/>
    <w:rsid w:val="005264B6"/>
    <w:rsid w:val="0052678F"/>
    <w:rsid w:val="00526A44"/>
    <w:rsid w:val="00527CF8"/>
    <w:rsid w:val="0053023F"/>
    <w:rsid w:val="00530357"/>
    <w:rsid w:val="0053193E"/>
    <w:rsid w:val="00531C97"/>
    <w:rsid w:val="005325D6"/>
    <w:rsid w:val="005325F8"/>
    <w:rsid w:val="0053426B"/>
    <w:rsid w:val="005344C1"/>
    <w:rsid w:val="00534599"/>
    <w:rsid w:val="00534A80"/>
    <w:rsid w:val="00534D02"/>
    <w:rsid w:val="00534D2A"/>
    <w:rsid w:val="00534FF7"/>
    <w:rsid w:val="0053569C"/>
    <w:rsid w:val="00535792"/>
    <w:rsid w:val="005357D6"/>
    <w:rsid w:val="00535D4B"/>
    <w:rsid w:val="00535E52"/>
    <w:rsid w:val="00536012"/>
    <w:rsid w:val="00536B74"/>
    <w:rsid w:val="005401EE"/>
    <w:rsid w:val="00540BC5"/>
    <w:rsid w:val="005410BB"/>
    <w:rsid w:val="005417AE"/>
    <w:rsid w:val="005418F6"/>
    <w:rsid w:val="00541FB6"/>
    <w:rsid w:val="00542065"/>
    <w:rsid w:val="00542A68"/>
    <w:rsid w:val="00542FD8"/>
    <w:rsid w:val="005430D9"/>
    <w:rsid w:val="00543A34"/>
    <w:rsid w:val="00543DC8"/>
    <w:rsid w:val="00543E0C"/>
    <w:rsid w:val="00543EAC"/>
    <w:rsid w:val="005447BE"/>
    <w:rsid w:val="00544EA5"/>
    <w:rsid w:val="00545FD7"/>
    <w:rsid w:val="00546433"/>
    <w:rsid w:val="0054690D"/>
    <w:rsid w:val="00546DB0"/>
    <w:rsid w:val="005472B8"/>
    <w:rsid w:val="00547739"/>
    <w:rsid w:val="00547780"/>
    <w:rsid w:val="00547792"/>
    <w:rsid w:val="0054787A"/>
    <w:rsid w:val="00547D7A"/>
    <w:rsid w:val="00551634"/>
    <w:rsid w:val="005516AB"/>
    <w:rsid w:val="00551A47"/>
    <w:rsid w:val="0055231E"/>
    <w:rsid w:val="005523B6"/>
    <w:rsid w:val="005526FB"/>
    <w:rsid w:val="005527FE"/>
    <w:rsid w:val="00552815"/>
    <w:rsid w:val="005537A1"/>
    <w:rsid w:val="00553E24"/>
    <w:rsid w:val="0055460F"/>
    <w:rsid w:val="00554C7C"/>
    <w:rsid w:val="00554EBF"/>
    <w:rsid w:val="005555DC"/>
    <w:rsid w:val="00555FA8"/>
    <w:rsid w:val="0055643C"/>
    <w:rsid w:val="00556725"/>
    <w:rsid w:val="00556C9C"/>
    <w:rsid w:val="005571D8"/>
    <w:rsid w:val="00557A62"/>
    <w:rsid w:val="00560054"/>
    <w:rsid w:val="00560639"/>
    <w:rsid w:val="00560AB4"/>
    <w:rsid w:val="00560D03"/>
    <w:rsid w:val="00560E59"/>
    <w:rsid w:val="00561110"/>
    <w:rsid w:val="0056113C"/>
    <w:rsid w:val="00561E01"/>
    <w:rsid w:val="005621D9"/>
    <w:rsid w:val="0056248F"/>
    <w:rsid w:val="0056266C"/>
    <w:rsid w:val="00562ABD"/>
    <w:rsid w:val="00562ADA"/>
    <w:rsid w:val="00562C23"/>
    <w:rsid w:val="00562CA9"/>
    <w:rsid w:val="0056391A"/>
    <w:rsid w:val="00563CC2"/>
    <w:rsid w:val="00563D80"/>
    <w:rsid w:val="00564666"/>
    <w:rsid w:val="005649C6"/>
    <w:rsid w:val="00564DA8"/>
    <w:rsid w:val="0056520F"/>
    <w:rsid w:val="005654BE"/>
    <w:rsid w:val="00565E8E"/>
    <w:rsid w:val="0056604B"/>
    <w:rsid w:val="00566603"/>
    <w:rsid w:val="00566674"/>
    <w:rsid w:val="0056681F"/>
    <w:rsid w:val="00566CBF"/>
    <w:rsid w:val="00566ED8"/>
    <w:rsid w:val="00567128"/>
    <w:rsid w:val="00567461"/>
    <w:rsid w:val="005675A4"/>
    <w:rsid w:val="00567A92"/>
    <w:rsid w:val="00567C95"/>
    <w:rsid w:val="00567DA5"/>
    <w:rsid w:val="00570102"/>
    <w:rsid w:val="005709DC"/>
    <w:rsid w:val="00570F46"/>
    <w:rsid w:val="0057107D"/>
    <w:rsid w:val="005716ED"/>
    <w:rsid w:val="00571711"/>
    <w:rsid w:val="00572694"/>
    <w:rsid w:val="00572C1B"/>
    <w:rsid w:val="00572FDB"/>
    <w:rsid w:val="005731A2"/>
    <w:rsid w:val="00573D1C"/>
    <w:rsid w:val="0057452A"/>
    <w:rsid w:val="00574B08"/>
    <w:rsid w:val="00574C7B"/>
    <w:rsid w:val="00574DF2"/>
    <w:rsid w:val="0057581F"/>
    <w:rsid w:val="00575E91"/>
    <w:rsid w:val="0057629F"/>
    <w:rsid w:val="00576694"/>
    <w:rsid w:val="00576965"/>
    <w:rsid w:val="0057696B"/>
    <w:rsid w:val="00576BC2"/>
    <w:rsid w:val="00577856"/>
    <w:rsid w:val="00580892"/>
    <w:rsid w:val="00580998"/>
    <w:rsid w:val="00580D0A"/>
    <w:rsid w:val="00580D0F"/>
    <w:rsid w:val="00580ECA"/>
    <w:rsid w:val="00580F2E"/>
    <w:rsid w:val="00581444"/>
    <w:rsid w:val="00581ACE"/>
    <w:rsid w:val="00582674"/>
    <w:rsid w:val="00582B42"/>
    <w:rsid w:val="00582BD7"/>
    <w:rsid w:val="0058365C"/>
    <w:rsid w:val="00583D2C"/>
    <w:rsid w:val="00584A40"/>
    <w:rsid w:val="00584F73"/>
    <w:rsid w:val="0058599C"/>
    <w:rsid w:val="005866D5"/>
    <w:rsid w:val="005869EB"/>
    <w:rsid w:val="00586C09"/>
    <w:rsid w:val="005872EB"/>
    <w:rsid w:val="0058756D"/>
    <w:rsid w:val="00587B96"/>
    <w:rsid w:val="0059011F"/>
    <w:rsid w:val="00590D31"/>
    <w:rsid w:val="0059107C"/>
    <w:rsid w:val="00591C31"/>
    <w:rsid w:val="00592BF3"/>
    <w:rsid w:val="00592E78"/>
    <w:rsid w:val="00592F9B"/>
    <w:rsid w:val="005933C3"/>
    <w:rsid w:val="00593C77"/>
    <w:rsid w:val="005947DA"/>
    <w:rsid w:val="00594A59"/>
    <w:rsid w:val="00595848"/>
    <w:rsid w:val="00595DA5"/>
    <w:rsid w:val="00597203"/>
    <w:rsid w:val="00597528"/>
    <w:rsid w:val="005A00B5"/>
    <w:rsid w:val="005A0A16"/>
    <w:rsid w:val="005A0C9C"/>
    <w:rsid w:val="005A0D92"/>
    <w:rsid w:val="005A0DA0"/>
    <w:rsid w:val="005A11AF"/>
    <w:rsid w:val="005A1862"/>
    <w:rsid w:val="005A1887"/>
    <w:rsid w:val="005A28B6"/>
    <w:rsid w:val="005A2C26"/>
    <w:rsid w:val="005A2DCB"/>
    <w:rsid w:val="005A31FD"/>
    <w:rsid w:val="005A32E3"/>
    <w:rsid w:val="005A3310"/>
    <w:rsid w:val="005A350E"/>
    <w:rsid w:val="005A36B4"/>
    <w:rsid w:val="005A3967"/>
    <w:rsid w:val="005A3DB0"/>
    <w:rsid w:val="005A3E58"/>
    <w:rsid w:val="005A48FC"/>
    <w:rsid w:val="005A57F3"/>
    <w:rsid w:val="005A61DE"/>
    <w:rsid w:val="005A6748"/>
    <w:rsid w:val="005A7217"/>
    <w:rsid w:val="005A7F31"/>
    <w:rsid w:val="005B0865"/>
    <w:rsid w:val="005B089D"/>
    <w:rsid w:val="005B0C46"/>
    <w:rsid w:val="005B0E7F"/>
    <w:rsid w:val="005B142B"/>
    <w:rsid w:val="005B21A4"/>
    <w:rsid w:val="005B2247"/>
    <w:rsid w:val="005B2862"/>
    <w:rsid w:val="005B33A3"/>
    <w:rsid w:val="005B40DB"/>
    <w:rsid w:val="005B473F"/>
    <w:rsid w:val="005B4A3C"/>
    <w:rsid w:val="005B4C6F"/>
    <w:rsid w:val="005B4D2A"/>
    <w:rsid w:val="005B4E37"/>
    <w:rsid w:val="005B4E87"/>
    <w:rsid w:val="005B4FD5"/>
    <w:rsid w:val="005B5189"/>
    <w:rsid w:val="005B5405"/>
    <w:rsid w:val="005B628B"/>
    <w:rsid w:val="005B6626"/>
    <w:rsid w:val="005B6A57"/>
    <w:rsid w:val="005B6AD8"/>
    <w:rsid w:val="005B72C2"/>
    <w:rsid w:val="005B75D2"/>
    <w:rsid w:val="005B7655"/>
    <w:rsid w:val="005C003B"/>
    <w:rsid w:val="005C0051"/>
    <w:rsid w:val="005C0488"/>
    <w:rsid w:val="005C09BC"/>
    <w:rsid w:val="005C1FFE"/>
    <w:rsid w:val="005C209D"/>
    <w:rsid w:val="005C268F"/>
    <w:rsid w:val="005C3413"/>
    <w:rsid w:val="005C3727"/>
    <w:rsid w:val="005C3DAC"/>
    <w:rsid w:val="005C4645"/>
    <w:rsid w:val="005C47E6"/>
    <w:rsid w:val="005C51C7"/>
    <w:rsid w:val="005C5638"/>
    <w:rsid w:val="005C56DF"/>
    <w:rsid w:val="005C574D"/>
    <w:rsid w:val="005C57BD"/>
    <w:rsid w:val="005C58E9"/>
    <w:rsid w:val="005C5F06"/>
    <w:rsid w:val="005C6533"/>
    <w:rsid w:val="005C65B0"/>
    <w:rsid w:val="005C7034"/>
    <w:rsid w:val="005C754F"/>
    <w:rsid w:val="005C7A0E"/>
    <w:rsid w:val="005D03D7"/>
    <w:rsid w:val="005D10E4"/>
    <w:rsid w:val="005D159B"/>
    <w:rsid w:val="005D1B8B"/>
    <w:rsid w:val="005D1D71"/>
    <w:rsid w:val="005D1E92"/>
    <w:rsid w:val="005D2943"/>
    <w:rsid w:val="005D2FBA"/>
    <w:rsid w:val="005D3100"/>
    <w:rsid w:val="005D398A"/>
    <w:rsid w:val="005D433E"/>
    <w:rsid w:val="005D43AC"/>
    <w:rsid w:val="005D507F"/>
    <w:rsid w:val="005D55CE"/>
    <w:rsid w:val="005D5749"/>
    <w:rsid w:val="005D58D7"/>
    <w:rsid w:val="005D5F5D"/>
    <w:rsid w:val="005D6245"/>
    <w:rsid w:val="005D7005"/>
    <w:rsid w:val="005D71E3"/>
    <w:rsid w:val="005D7246"/>
    <w:rsid w:val="005D77F7"/>
    <w:rsid w:val="005D794F"/>
    <w:rsid w:val="005D7BEC"/>
    <w:rsid w:val="005E0A5E"/>
    <w:rsid w:val="005E0B70"/>
    <w:rsid w:val="005E14EA"/>
    <w:rsid w:val="005E1F3A"/>
    <w:rsid w:val="005E296C"/>
    <w:rsid w:val="005E2D61"/>
    <w:rsid w:val="005E322D"/>
    <w:rsid w:val="005E340B"/>
    <w:rsid w:val="005E3FFA"/>
    <w:rsid w:val="005E4198"/>
    <w:rsid w:val="005E4379"/>
    <w:rsid w:val="005E44DC"/>
    <w:rsid w:val="005E472F"/>
    <w:rsid w:val="005E4793"/>
    <w:rsid w:val="005E4A3B"/>
    <w:rsid w:val="005E533C"/>
    <w:rsid w:val="005E5428"/>
    <w:rsid w:val="005E5B7A"/>
    <w:rsid w:val="005E5CBF"/>
    <w:rsid w:val="005E6A2E"/>
    <w:rsid w:val="005E6A49"/>
    <w:rsid w:val="005F0CAE"/>
    <w:rsid w:val="005F0D43"/>
    <w:rsid w:val="005F0E36"/>
    <w:rsid w:val="005F10C4"/>
    <w:rsid w:val="005F1287"/>
    <w:rsid w:val="005F156E"/>
    <w:rsid w:val="005F1BC6"/>
    <w:rsid w:val="005F2457"/>
    <w:rsid w:val="005F29B2"/>
    <w:rsid w:val="005F3155"/>
    <w:rsid w:val="005F39C0"/>
    <w:rsid w:val="005F3B73"/>
    <w:rsid w:val="005F3B93"/>
    <w:rsid w:val="005F401A"/>
    <w:rsid w:val="005F4667"/>
    <w:rsid w:val="005F48F2"/>
    <w:rsid w:val="005F4E4B"/>
    <w:rsid w:val="005F5438"/>
    <w:rsid w:val="005F57F3"/>
    <w:rsid w:val="005F5816"/>
    <w:rsid w:val="005F5E44"/>
    <w:rsid w:val="005F609D"/>
    <w:rsid w:val="005F6473"/>
    <w:rsid w:val="005F675E"/>
    <w:rsid w:val="005F69D8"/>
    <w:rsid w:val="005F72F1"/>
    <w:rsid w:val="005F7305"/>
    <w:rsid w:val="005F7FAF"/>
    <w:rsid w:val="00601920"/>
    <w:rsid w:val="00601F4E"/>
    <w:rsid w:val="006023D1"/>
    <w:rsid w:val="00602519"/>
    <w:rsid w:val="00602AC1"/>
    <w:rsid w:val="00603816"/>
    <w:rsid w:val="006039D2"/>
    <w:rsid w:val="00603AAF"/>
    <w:rsid w:val="00604C99"/>
    <w:rsid w:val="00604E04"/>
    <w:rsid w:val="00605352"/>
    <w:rsid w:val="006056FB"/>
    <w:rsid w:val="0060583A"/>
    <w:rsid w:val="00605975"/>
    <w:rsid w:val="00606184"/>
    <w:rsid w:val="00606440"/>
    <w:rsid w:val="00607CE1"/>
    <w:rsid w:val="00607E5A"/>
    <w:rsid w:val="0061098F"/>
    <w:rsid w:val="00611274"/>
    <w:rsid w:val="00612313"/>
    <w:rsid w:val="00613119"/>
    <w:rsid w:val="006132F5"/>
    <w:rsid w:val="00613FA6"/>
    <w:rsid w:val="00614982"/>
    <w:rsid w:val="00614A7F"/>
    <w:rsid w:val="0061509C"/>
    <w:rsid w:val="00615770"/>
    <w:rsid w:val="0061634D"/>
    <w:rsid w:val="00616C6C"/>
    <w:rsid w:val="00616CBC"/>
    <w:rsid w:val="00617207"/>
    <w:rsid w:val="006174CF"/>
    <w:rsid w:val="006200A5"/>
    <w:rsid w:val="00620173"/>
    <w:rsid w:val="00620174"/>
    <w:rsid w:val="006204CF"/>
    <w:rsid w:val="006204FD"/>
    <w:rsid w:val="006208A4"/>
    <w:rsid w:val="00620913"/>
    <w:rsid w:val="00621A81"/>
    <w:rsid w:val="00621C07"/>
    <w:rsid w:val="00621C9A"/>
    <w:rsid w:val="00622045"/>
    <w:rsid w:val="00622F46"/>
    <w:rsid w:val="0062366E"/>
    <w:rsid w:val="00623D12"/>
    <w:rsid w:val="006242C1"/>
    <w:rsid w:val="006247DF"/>
    <w:rsid w:val="0062499A"/>
    <w:rsid w:val="00624DCF"/>
    <w:rsid w:val="0062514E"/>
    <w:rsid w:val="00625618"/>
    <w:rsid w:val="00625E13"/>
    <w:rsid w:val="00626BB5"/>
    <w:rsid w:val="00627F7F"/>
    <w:rsid w:val="006302F1"/>
    <w:rsid w:val="006316C4"/>
    <w:rsid w:val="00631D6F"/>
    <w:rsid w:val="00631EF8"/>
    <w:rsid w:val="00632597"/>
    <w:rsid w:val="00632A7E"/>
    <w:rsid w:val="00633118"/>
    <w:rsid w:val="006339DC"/>
    <w:rsid w:val="00633E51"/>
    <w:rsid w:val="006343C4"/>
    <w:rsid w:val="00634AE9"/>
    <w:rsid w:val="00634F8D"/>
    <w:rsid w:val="006358B9"/>
    <w:rsid w:val="00635E46"/>
    <w:rsid w:val="00636116"/>
    <w:rsid w:val="006361D4"/>
    <w:rsid w:val="006366F2"/>
    <w:rsid w:val="006368FA"/>
    <w:rsid w:val="00636A42"/>
    <w:rsid w:val="006370BC"/>
    <w:rsid w:val="006374E6"/>
    <w:rsid w:val="00637999"/>
    <w:rsid w:val="00637E5F"/>
    <w:rsid w:val="006414F3"/>
    <w:rsid w:val="006416BA"/>
    <w:rsid w:val="006417C5"/>
    <w:rsid w:val="00641A79"/>
    <w:rsid w:val="00641BCD"/>
    <w:rsid w:val="00642A20"/>
    <w:rsid w:val="0064307A"/>
    <w:rsid w:val="00643990"/>
    <w:rsid w:val="00644402"/>
    <w:rsid w:val="006444AE"/>
    <w:rsid w:val="006444AF"/>
    <w:rsid w:val="0064483B"/>
    <w:rsid w:val="006450FD"/>
    <w:rsid w:val="0064544E"/>
    <w:rsid w:val="00646070"/>
    <w:rsid w:val="00647C54"/>
    <w:rsid w:val="00647F2F"/>
    <w:rsid w:val="0065015E"/>
    <w:rsid w:val="006504CD"/>
    <w:rsid w:val="00650878"/>
    <w:rsid w:val="00650FE6"/>
    <w:rsid w:val="0065128B"/>
    <w:rsid w:val="006515DA"/>
    <w:rsid w:val="00651F09"/>
    <w:rsid w:val="006521ED"/>
    <w:rsid w:val="00652358"/>
    <w:rsid w:val="006524D7"/>
    <w:rsid w:val="0065284E"/>
    <w:rsid w:val="0065296D"/>
    <w:rsid w:val="00652AA3"/>
    <w:rsid w:val="00652E26"/>
    <w:rsid w:val="00653266"/>
    <w:rsid w:val="006536FC"/>
    <w:rsid w:val="00653738"/>
    <w:rsid w:val="00653D71"/>
    <w:rsid w:val="00653F1A"/>
    <w:rsid w:val="00654294"/>
    <w:rsid w:val="0065446F"/>
    <w:rsid w:val="00654580"/>
    <w:rsid w:val="00654632"/>
    <w:rsid w:val="00654762"/>
    <w:rsid w:val="0065481E"/>
    <w:rsid w:val="00654F1D"/>
    <w:rsid w:val="0065503C"/>
    <w:rsid w:val="00655194"/>
    <w:rsid w:val="006556D0"/>
    <w:rsid w:val="006559F6"/>
    <w:rsid w:val="0065613B"/>
    <w:rsid w:val="00656AE1"/>
    <w:rsid w:val="00656B4B"/>
    <w:rsid w:val="00656C06"/>
    <w:rsid w:val="00656FB8"/>
    <w:rsid w:val="00657048"/>
    <w:rsid w:val="00657883"/>
    <w:rsid w:val="00657D80"/>
    <w:rsid w:val="00657EB6"/>
    <w:rsid w:val="00660059"/>
    <w:rsid w:val="0066018D"/>
    <w:rsid w:val="00660BA0"/>
    <w:rsid w:val="00660C1C"/>
    <w:rsid w:val="00660F5A"/>
    <w:rsid w:val="00661229"/>
    <w:rsid w:val="00661D82"/>
    <w:rsid w:val="00661EAC"/>
    <w:rsid w:val="00662157"/>
    <w:rsid w:val="006631FB"/>
    <w:rsid w:val="00663E54"/>
    <w:rsid w:val="006643F1"/>
    <w:rsid w:val="00664A76"/>
    <w:rsid w:val="00664F9F"/>
    <w:rsid w:val="00665389"/>
    <w:rsid w:val="00665BCC"/>
    <w:rsid w:val="00665F96"/>
    <w:rsid w:val="0066643D"/>
    <w:rsid w:val="00666C1F"/>
    <w:rsid w:val="00667231"/>
    <w:rsid w:val="00667267"/>
    <w:rsid w:val="006674DA"/>
    <w:rsid w:val="00667CAD"/>
    <w:rsid w:val="006700B4"/>
    <w:rsid w:val="006705AC"/>
    <w:rsid w:val="00670E9C"/>
    <w:rsid w:val="00671506"/>
    <w:rsid w:val="00671753"/>
    <w:rsid w:val="00671EE4"/>
    <w:rsid w:val="006720D6"/>
    <w:rsid w:val="00672635"/>
    <w:rsid w:val="006729EA"/>
    <w:rsid w:val="006729EB"/>
    <w:rsid w:val="00672EF5"/>
    <w:rsid w:val="00673227"/>
    <w:rsid w:val="00673C8D"/>
    <w:rsid w:val="00673CC3"/>
    <w:rsid w:val="00674188"/>
    <w:rsid w:val="006747E8"/>
    <w:rsid w:val="00674A02"/>
    <w:rsid w:val="00674B0C"/>
    <w:rsid w:val="00674FFF"/>
    <w:rsid w:val="0067528D"/>
    <w:rsid w:val="00675BA2"/>
    <w:rsid w:val="00675BC8"/>
    <w:rsid w:val="00675DB5"/>
    <w:rsid w:val="006762D4"/>
    <w:rsid w:val="00676A7F"/>
    <w:rsid w:val="00676E01"/>
    <w:rsid w:val="00677144"/>
    <w:rsid w:val="00677149"/>
    <w:rsid w:val="0067720D"/>
    <w:rsid w:val="006775D1"/>
    <w:rsid w:val="006804C5"/>
    <w:rsid w:val="00680B7B"/>
    <w:rsid w:val="00680F6F"/>
    <w:rsid w:val="00681B27"/>
    <w:rsid w:val="00682720"/>
    <w:rsid w:val="00682948"/>
    <w:rsid w:val="0068329D"/>
    <w:rsid w:val="00684532"/>
    <w:rsid w:val="00684BBA"/>
    <w:rsid w:val="00684C79"/>
    <w:rsid w:val="006851BB"/>
    <w:rsid w:val="006852FE"/>
    <w:rsid w:val="0068546F"/>
    <w:rsid w:val="0068576E"/>
    <w:rsid w:val="00685AE2"/>
    <w:rsid w:val="00685DE7"/>
    <w:rsid w:val="00685F74"/>
    <w:rsid w:val="0068623A"/>
    <w:rsid w:val="006862D8"/>
    <w:rsid w:val="00686D8E"/>
    <w:rsid w:val="0068739C"/>
    <w:rsid w:val="00687638"/>
    <w:rsid w:val="006876EC"/>
    <w:rsid w:val="00687887"/>
    <w:rsid w:val="00687C6F"/>
    <w:rsid w:val="00687CF1"/>
    <w:rsid w:val="00687E65"/>
    <w:rsid w:val="0069012C"/>
    <w:rsid w:val="00690180"/>
    <w:rsid w:val="00690F95"/>
    <w:rsid w:val="006910AB"/>
    <w:rsid w:val="00691684"/>
    <w:rsid w:val="00691BD9"/>
    <w:rsid w:val="00691C62"/>
    <w:rsid w:val="00693394"/>
    <w:rsid w:val="00693670"/>
    <w:rsid w:val="00693C90"/>
    <w:rsid w:val="00693FDD"/>
    <w:rsid w:val="00694275"/>
    <w:rsid w:val="006943E7"/>
    <w:rsid w:val="00694A70"/>
    <w:rsid w:val="00694F50"/>
    <w:rsid w:val="006951E7"/>
    <w:rsid w:val="0069522B"/>
    <w:rsid w:val="0069589E"/>
    <w:rsid w:val="00695A4A"/>
    <w:rsid w:val="00695E09"/>
    <w:rsid w:val="00696578"/>
    <w:rsid w:val="00696798"/>
    <w:rsid w:val="00696916"/>
    <w:rsid w:val="0069736C"/>
    <w:rsid w:val="00697679"/>
    <w:rsid w:val="006A0076"/>
    <w:rsid w:val="006A0211"/>
    <w:rsid w:val="006A0D6C"/>
    <w:rsid w:val="006A0F92"/>
    <w:rsid w:val="006A134F"/>
    <w:rsid w:val="006A159C"/>
    <w:rsid w:val="006A16E8"/>
    <w:rsid w:val="006A1748"/>
    <w:rsid w:val="006A1F13"/>
    <w:rsid w:val="006A2498"/>
    <w:rsid w:val="006A2CC1"/>
    <w:rsid w:val="006A338D"/>
    <w:rsid w:val="006A3A64"/>
    <w:rsid w:val="006A3B4C"/>
    <w:rsid w:val="006A40FB"/>
    <w:rsid w:val="006A4406"/>
    <w:rsid w:val="006A44BD"/>
    <w:rsid w:val="006A46D2"/>
    <w:rsid w:val="006A4CB2"/>
    <w:rsid w:val="006A4D04"/>
    <w:rsid w:val="006A5120"/>
    <w:rsid w:val="006A5322"/>
    <w:rsid w:val="006A5344"/>
    <w:rsid w:val="006A60F4"/>
    <w:rsid w:val="006A6102"/>
    <w:rsid w:val="006A6108"/>
    <w:rsid w:val="006A6199"/>
    <w:rsid w:val="006A6468"/>
    <w:rsid w:val="006A64C9"/>
    <w:rsid w:val="006A6A45"/>
    <w:rsid w:val="006A71D7"/>
    <w:rsid w:val="006A7A2F"/>
    <w:rsid w:val="006A7DEC"/>
    <w:rsid w:val="006B01BB"/>
    <w:rsid w:val="006B01C4"/>
    <w:rsid w:val="006B0AC8"/>
    <w:rsid w:val="006B1089"/>
    <w:rsid w:val="006B1779"/>
    <w:rsid w:val="006B1DE7"/>
    <w:rsid w:val="006B1FC9"/>
    <w:rsid w:val="006B208E"/>
    <w:rsid w:val="006B29F4"/>
    <w:rsid w:val="006B3783"/>
    <w:rsid w:val="006B3BDB"/>
    <w:rsid w:val="006B432A"/>
    <w:rsid w:val="006B43F6"/>
    <w:rsid w:val="006B4620"/>
    <w:rsid w:val="006B498F"/>
    <w:rsid w:val="006B499A"/>
    <w:rsid w:val="006B4BFB"/>
    <w:rsid w:val="006B4CBC"/>
    <w:rsid w:val="006B4F71"/>
    <w:rsid w:val="006B566A"/>
    <w:rsid w:val="006B662C"/>
    <w:rsid w:val="006B682F"/>
    <w:rsid w:val="006B6BD0"/>
    <w:rsid w:val="006B6F2A"/>
    <w:rsid w:val="006B714A"/>
    <w:rsid w:val="006B75E1"/>
    <w:rsid w:val="006B79CB"/>
    <w:rsid w:val="006C0308"/>
    <w:rsid w:val="006C110D"/>
    <w:rsid w:val="006C1313"/>
    <w:rsid w:val="006C14DC"/>
    <w:rsid w:val="006C1C9D"/>
    <w:rsid w:val="006C21AF"/>
    <w:rsid w:val="006C21E0"/>
    <w:rsid w:val="006C24BA"/>
    <w:rsid w:val="006C325A"/>
    <w:rsid w:val="006C3F5E"/>
    <w:rsid w:val="006C423F"/>
    <w:rsid w:val="006C45AA"/>
    <w:rsid w:val="006C51CF"/>
    <w:rsid w:val="006C57A7"/>
    <w:rsid w:val="006C5C8E"/>
    <w:rsid w:val="006C600E"/>
    <w:rsid w:val="006C66E3"/>
    <w:rsid w:val="006C67D1"/>
    <w:rsid w:val="006C6C5E"/>
    <w:rsid w:val="006C6DA2"/>
    <w:rsid w:val="006C6E95"/>
    <w:rsid w:val="006C7694"/>
    <w:rsid w:val="006C78E6"/>
    <w:rsid w:val="006D07D2"/>
    <w:rsid w:val="006D0AD2"/>
    <w:rsid w:val="006D1D44"/>
    <w:rsid w:val="006D1D95"/>
    <w:rsid w:val="006D1FC7"/>
    <w:rsid w:val="006D2DC8"/>
    <w:rsid w:val="006D3C49"/>
    <w:rsid w:val="006D4109"/>
    <w:rsid w:val="006D4F75"/>
    <w:rsid w:val="006D4FE8"/>
    <w:rsid w:val="006D53FA"/>
    <w:rsid w:val="006D55BF"/>
    <w:rsid w:val="006D564A"/>
    <w:rsid w:val="006D58AA"/>
    <w:rsid w:val="006D5957"/>
    <w:rsid w:val="006D61BC"/>
    <w:rsid w:val="006D669D"/>
    <w:rsid w:val="006D694E"/>
    <w:rsid w:val="006D6A4D"/>
    <w:rsid w:val="006D6AD4"/>
    <w:rsid w:val="006D6CD7"/>
    <w:rsid w:val="006D6F2A"/>
    <w:rsid w:val="006D6F79"/>
    <w:rsid w:val="006D7020"/>
    <w:rsid w:val="006D7041"/>
    <w:rsid w:val="006D75A6"/>
    <w:rsid w:val="006E0875"/>
    <w:rsid w:val="006E095B"/>
    <w:rsid w:val="006E14BC"/>
    <w:rsid w:val="006E183C"/>
    <w:rsid w:val="006E1ED2"/>
    <w:rsid w:val="006E21BF"/>
    <w:rsid w:val="006E243E"/>
    <w:rsid w:val="006E2510"/>
    <w:rsid w:val="006E260E"/>
    <w:rsid w:val="006E3462"/>
    <w:rsid w:val="006E3560"/>
    <w:rsid w:val="006E3B95"/>
    <w:rsid w:val="006E439E"/>
    <w:rsid w:val="006E4BA8"/>
    <w:rsid w:val="006E4CF5"/>
    <w:rsid w:val="006E4D0B"/>
    <w:rsid w:val="006E4E6D"/>
    <w:rsid w:val="006E523B"/>
    <w:rsid w:val="006E575E"/>
    <w:rsid w:val="006E585C"/>
    <w:rsid w:val="006E6828"/>
    <w:rsid w:val="006E6835"/>
    <w:rsid w:val="006E6882"/>
    <w:rsid w:val="006E6BDC"/>
    <w:rsid w:val="006E759F"/>
    <w:rsid w:val="006E7E6A"/>
    <w:rsid w:val="006F06BC"/>
    <w:rsid w:val="006F072D"/>
    <w:rsid w:val="006F12D3"/>
    <w:rsid w:val="006F1941"/>
    <w:rsid w:val="006F1FC3"/>
    <w:rsid w:val="006F2534"/>
    <w:rsid w:val="006F25B2"/>
    <w:rsid w:val="006F2904"/>
    <w:rsid w:val="006F2D21"/>
    <w:rsid w:val="006F361E"/>
    <w:rsid w:val="006F3EAE"/>
    <w:rsid w:val="006F4091"/>
    <w:rsid w:val="006F4610"/>
    <w:rsid w:val="006F4A2B"/>
    <w:rsid w:val="006F57CA"/>
    <w:rsid w:val="006F60DE"/>
    <w:rsid w:val="006F67D7"/>
    <w:rsid w:val="006F6B22"/>
    <w:rsid w:val="006F721E"/>
    <w:rsid w:val="006F7471"/>
    <w:rsid w:val="006F793B"/>
    <w:rsid w:val="0070028E"/>
    <w:rsid w:val="007002B7"/>
    <w:rsid w:val="0070036D"/>
    <w:rsid w:val="00700CA4"/>
    <w:rsid w:val="0070164B"/>
    <w:rsid w:val="007016AA"/>
    <w:rsid w:val="007020BA"/>
    <w:rsid w:val="00702114"/>
    <w:rsid w:val="00702376"/>
    <w:rsid w:val="00703039"/>
    <w:rsid w:val="00703081"/>
    <w:rsid w:val="007037CB"/>
    <w:rsid w:val="007038F7"/>
    <w:rsid w:val="00703AC9"/>
    <w:rsid w:val="00703F4D"/>
    <w:rsid w:val="007041E6"/>
    <w:rsid w:val="0070478E"/>
    <w:rsid w:val="00704F22"/>
    <w:rsid w:val="00705649"/>
    <w:rsid w:val="007059DF"/>
    <w:rsid w:val="00705EAC"/>
    <w:rsid w:val="00706170"/>
    <w:rsid w:val="0070683E"/>
    <w:rsid w:val="00706872"/>
    <w:rsid w:val="007068D6"/>
    <w:rsid w:val="00706ADF"/>
    <w:rsid w:val="00707E94"/>
    <w:rsid w:val="007100CF"/>
    <w:rsid w:val="00710114"/>
    <w:rsid w:val="007101E3"/>
    <w:rsid w:val="00710267"/>
    <w:rsid w:val="00710CEE"/>
    <w:rsid w:val="0071105E"/>
    <w:rsid w:val="00711BCB"/>
    <w:rsid w:val="00711D83"/>
    <w:rsid w:val="00712610"/>
    <w:rsid w:val="00712813"/>
    <w:rsid w:val="0071390E"/>
    <w:rsid w:val="00713AB9"/>
    <w:rsid w:val="007141CC"/>
    <w:rsid w:val="007147CA"/>
    <w:rsid w:val="007149D5"/>
    <w:rsid w:val="00714CCB"/>
    <w:rsid w:val="00714E28"/>
    <w:rsid w:val="00714EDD"/>
    <w:rsid w:val="00714F11"/>
    <w:rsid w:val="00715B66"/>
    <w:rsid w:val="00715C69"/>
    <w:rsid w:val="0071627D"/>
    <w:rsid w:val="00717947"/>
    <w:rsid w:val="00717E9F"/>
    <w:rsid w:val="00720B3A"/>
    <w:rsid w:val="007212B8"/>
    <w:rsid w:val="0072166E"/>
    <w:rsid w:val="007216C1"/>
    <w:rsid w:val="00721FA9"/>
    <w:rsid w:val="007220AC"/>
    <w:rsid w:val="00722183"/>
    <w:rsid w:val="007221BD"/>
    <w:rsid w:val="007226E9"/>
    <w:rsid w:val="00722A8B"/>
    <w:rsid w:val="00722D26"/>
    <w:rsid w:val="007235BF"/>
    <w:rsid w:val="00723AA4"/>
    <w:rsid w:val="00724122"/>
    <w:rsid w:val="00724339"/>
    <w:rsid w:val="00724848"/>
    <w:rsid w:val="0072495E"/>
    <w:rsid w:val="00725550"/>
    <w:rsid w:val="007257CC"/>
    <w:rsid w:val="007257DA"/>
    <w:rsid w:val="007265B4"/>
    <w:rsid w:val="00727416"/>
    <w:rsid w:val="00727A58"/>
    <w:rsid w:val="0073031A"/>
    <w:rsid w:val="007304B8"/>
    <w:rsid w:val="007307FB"/>
    <w:rsid w:val="00730E32"/>
    <w:rsid w:val="00730F0C"/>
    <w:rsid w:val="00731282"/>
    <w:rsid w:val="0073129A"/>
    <w:rsid w:val="0073143C"/>
    <w:rsid w:val="00731C09"/>
    <w:rsid w:val="00731D85"/>
    <w:rsid w:val="00731E9E"/>
    <w:rsid w:val="00731EA2"/>
    <w:rsid w:val="0073211C"/>
    <w:rsid w:val="0073264C"/>
    <w:rsid w:val="007331F3"/>
    <w:rsid w:val="00733D26"/>
    <w:rsid w:val="00733DF6"/>
    <w:rsid w:val="007341C9"/>
    <w:rsid w:val="007348FD"/>
    <w:rsid w:val="00734B3D"/>
    <w:rsid w:val="00734F91"/>
    <w:rsid w:val="00736328"/>
    <w:rsid w:val="00736836"/>
    <w:rsid w:val="00736BC0"/>
    <w:rsid w:val="00737976"/>
    <w:rsid w:val="00737A04"/>
    <w:rsid w:val="00740668"/>
    <w:rsid w:val="00741A78"/>
    <w:rsid w:val="00741E05"/>
    <w:rsid w:val="00743578"/>
    <w:rsid w:val="007439CB"/>
    <w:rsid w:val="0074486B"/>
    <w:rsid w:val="00744B0A"/>
    <w:rsid w:val="00744C15"/>
    <w:rsid w:val="00744DF8"/>
    <w:rsid w:val="00745008"/>
    <w:rsid w:val="00745626"/>
    <w:rsid w:val="00745645"/>
    <w:rsid w:val="00745CA5"/>
    <w:rsid w:val="00745E12"/>
    <w:rsid w:val="00746F6C"/>
    <w:rsid w:val="007473DD"/>
    <w:rsid w:val="007475F6"/>
    <w:rsid w:val="0074769C"/>
    <w:rsid w:val="00747997"/>
    <w:rsid w:val="00747B58"/>
    <w:rsid w:val="00747E12"/>
    <w:rsid w:val="0075056B"/>
    <w:rsid w:val="0075165E"/>
    <w:rsid w:val="0075182B"/>
    <w:rsid w:val="007519FF"/>
    <w:rsid w:val="00751A97"/>
    <w:rsid w:val="00751F47"/>
    <w:rsid w:val="00752A47"/>
    <w:rsid w:val="00753A68"/>
    <w:rsid w:val="00753DBA"/>
    <w:rsid w:val="007548BF"/>
    <w:rsid w:val="00754CD2"/>
    <w:rsid w:val="007552CC"/>
    <w:rsid w:val="0075538F"/>
    <w:rsid w:val="007555D1"/>
    <w:rsid w:val="007571AB"/>
    <w:rsid w:val="00757241"/>
    <w:rsid w:val="00757443"/>
    <w:rsid w:val="00757638"/>
    <w:rsid w:val="007579D3"/>
    <w:rsid w:val="00760BF1"/>
    <w:rsid w:val="00760C2C"/>
    <w:rsid w:val="00761402"/>
    <w:rsid w:val="00761A64"/>
    <w:rsid w:val="00762674"/>
    <w:rsid w:val="007633A4"/>
    <w:rsid w:val="0076341F"/>
    <w:rsid w:val="00763A2B"/>
    <w:rsid w:val="00763FD1"/>
    <w:rsid w:val="00764C8F"/>
    <w:rsid w:val="00764F80"/>
    <w:rsid w:val="007653BF"/>
    <w:rsid w:val="00765620"/>
    <w:rsid w:val="007666A9"/>
    <w:rsid w:val="00766E8B"/>
    <w:rsid w:val="00767A3A"/>
    <w:rsid w:val="00767E38"/>
    <w:rsid w:val="00767EF9"/>
    <w:rsid w:val="007702B4"/>
    <w:rsid w:val="0077052C"/>
    <w:rsid w:val="00770939"/>
    <w:rsid w:val="00771B6A"/>
    <w:rsid w:val="007724F7"/>
    <w:rsid w:val="0077259C"/>
    <w:rsid w:val="007727A5"/>
    <w:rsid w:val="007745C9"/>
    <w:rsid w:val="00774C57"/>
    <w:rsid w:val="00775429"/>
    <w:rsid w:val="007758A7"/>
    <w:rsid w:val="00775F67"/>
    <w:rsid w:val="00776154"/>
    <w:rsid w:val="00776A52"/>
    <w:rsid w:val="007770CE"/>
    <w:rsid w:val="00777623"/>
    <w:rsid w:val="00777753"/>
    <w:rsid w:val="00777BD6"/>
    <w:rsid w:val="007802E1"/>
    <w:rsid w:val="007807DD"/>
    <w:rsid w:val="00780973"/>
    <w:rsid w:val="00780B28"/>
    <w:rsid w:val="007812F7"/>
    <w:rsid w:val="00781362"/>
    <w:rsid w:val="00781382"/>
    <w:rsid w:val="0078146C"/>
    <w:rsid w:val="007817FF"/>
    <w:rsid w:val="00781A57"/>
    <w:rsid w:val="00781B8C"/>
    <w:rsid w:val="007822BD"/>
    <w:rsid w:val="007823A0"/>
    <w:rsid w:val="0078296E"/>
    <w:rsid w:val="00782984"/>
    <w:rsid w:val="007829C9"/>
    <w:rsid w:val="00782F86"/>
    <w:rsid w:val="00783420"/>
    <w:rsid w:val="00783713"/>
    <w:rsid w:val="007839B3"/>
    <w:rsid w:val="00783A41"/>
    <w:rsid w:val="007841DC"/>
    <w:rsid w:val="00784227"/>
    <w:rsid w:val="0078445B"/>
    <w:rsid w:val="007844C1"/>
    <w:rsid w:val="00784576"/>
    <w:rsid w:val="00784A34"/>
    <w:rsid w:val="00784C1D"/>
    <w:rsid w:val="00785C17"/>
    <w:rsid w:val="007863B7"/>
    <w:rsid w:val="0078645D"/>
    <w:rsid w:val="00786B70"/>
    <w:rsid w:val="00786DFA"/>
    <w:rsid w:val="00787653"/>
    <w:rsid w:val="00787AC4"/>
    <w:rsid w:val="00787DD7"/>
    <w:rsid w:val="00790A5F"/>
    <w:rsid w:val="00790ADA"/>
    <w:rsid w:val="0079108C"/>
    <w:rsid w:val="007916AE"/>
    <w:rsid w:val="00791A63"/>
    <w:rsid w:val="00792620"/>
    <w:rsid w:val="007926AF"/>
    <w:rsid w:val="00792BAD"/>
    <w:rsid w:val="00793191"/>
    <w:rsid w:val="00793865"/>
    <w:rsid w:val="007939E4"/>
    <w:rsid w:val="007946EE"/>
    <w:rsid w:val="00794B97"/>
    <w:rsid w:val="00795F6A"/>
    <w:rsid w:val="00795F78"/>
    <w:rsid w:val="0079607A"/>
    <w:rsid w:val="00796A05"/>
    <w:rsid w:val="00796E99"/>
    <w:rsid w:val="0079784C"/>
    <w:rsid w:val="0079790F"/>
    <w:rsid w:val="00797952"/>
    <w:rsid w:val="00797E50"/>
    <w:rsid w:val="007A01B7"/>
    <w:rsid w:val="007A0C17"/>
    <w:rsid w:val="007A1096"/>
    <w:rsid w:val="007A18D5"/>
    <w:rsid w:val="007A2C14"/>
    <w:rsid w:val="007A319C"/>
    <w:rsid w:val="007A3325"/>
    <w:rsid w:val="007A3A42"/>
    <w:rsid w:val="007A4639"/>
    <w:rsid w:val="007A4895"/>
    <w:rsid w:val="007A63A3"/>
    <w:rsid w:val="007A69AC"/>
    <w:rsid w:val="007A6C78"/>
    <w:rsid w:val="007A7000"/>
    <w:rsid w:val="007A7AF4"/>
    <w:rsid w:val="007B0202"/>
    <w:rsid w:val="007B0231"/>
    <w:rsid w:val="007B026D"/>
    <w:rsid w:val="007B0B18"/>
    <w:rsid w:val="007B0B22"/>
    <w:rsid w:val="007B0B93"/>
    <w:rsid w:val="007B0C48"/>
    <w:rsid w:val="007B1127"/>
    <w:rsid w:val="007B1567"/>
    <w:rsid w:val="007B1A2B"/>
    <w:rsid w:val="007B22B0"/>
    <w:rsid w:val="007B22ED"/>
    <w:rsid w:val="007B230C"/>
    <w:rsid w:val="007B28EA"/>
    <w:rsid w:val="007B3BE9"/>
    <w:rsid w:val="007B3CE1"/>
    <w:rsid w:val="007B3EF6"/>
    <w:rsid w:val="007B4170"/>
    <w:rsid w:val="007B4328"/>
    <w:rsid w:val="007B5D7A"/>
    <w:rsid w:val="007B5F85"/>
    <w:rsid w:val="007B6A78"/>
    <w:rsid w:val="007B6D8A"/>
    <w:rsid w:val="007B73E9"/>
    <w:rsid w:val="007B7AB7"/>
    <w:rsid w:val="007B7AD2"/>
    <w:rsid w:val="007B7BA8"/>
    <w:rsid w:val="007B7D32"/>
    <w:rsid w:val="007C037B"/>
    <w:rsid w:val="007C0569"/>
    <w:rsid w:val="007C057A"/>
    <w:rsid w:val="007C09D2"/>
    <w:rsid w:val="007C0CEC"/>
    <w:rsid w:val="007C12D7"/>
    <w:rsid w:val="007C1496"/>
    <w:rsid w:val="007C1A2B"/>
    <w:rsid w:val="007C234F"/>
    <w:rsid w:val="007C2363"/>
    <w:rsid w:val="007C2538"/>
    <w:rsid w:val="007C264D"/>
    <w:rsid w:val="007C2702"/>
    <w:rsid w:val="007C2C6B"/>
    <w:rsid w:val="007C4201"/>
    <w:rsid w:val="007C5429"/>
    <w:rsid w:val="007C54CD"/>
    <w:rsid w:val="007C5AF2"/>
    <w:rsid w:val="007C5FDA"/>
    <w:rsid w:val="007C6289"/>
    <w:rsid w:val="007C7906"/>
    <w:rsid w:val="007C7965"/>
    <w:rsid w:val="007C7C3B"/>
    <w:rsid w:val="007C7C72"/>
    <w:rsid w:val="007D018A"/>
    <w:rsid w:val="007D04B8"/>
    <w:rsid w:val="007D0A8B"/>
    <w:rsid w:val="007D1C51"/>
    <w:rsid w:val="007D2271"/>
    <w:rsid w:val="007D28B7"/>
    <w:rsid w:val="007D2CD5"/>
    <w:rsid w:val="007D32B7"/>
    <w:rsid w:val="007D3824"/>
    <w:rsid w:val="007D3904"/>
    <w:rsid w:val="007D3DE2"/>
    <w:rsid w:val="007D4615"/>
    <w:rsid w:val="007D4B52"/>
    <w:rsid w:val="007D55D6"/>
    <w:rsid w:val="007D5AFB"/>
    <w:rsid w:val="007D5D88"/>
    <w:rsid w:val="007D67AB"/>
    <w:rsid w:val="007D6986"/>
    <w:rsid w:val="007D7F18"/>
    <w:rsid w:val="007D7FFC"/>
    <w:rsid w:val="007E129C"/>
    <w:rsid w:val="007E13C7"/>
    <w:rsid w:val="007E14C7"/>
    <w:rsid w:val="007E1CC9"/>
    <w:rsid w:val="007E2496"/>
    <w:rsid w:val="007E2915"/>
    <w:rsid w:val="007E2A15"/>
    <w:rsid w:val="007E2C16"/>
    <w:rsid w:val="007E329E"/>
    <w:rsid w:val="007E370A"/>
    <w:rsid w:val="007E3CAC"/>
    <w:rsid w:val="007E3DA1"/>
    <w:rsid w:val="007E425E"/>
    <w:rsid w:val="007E44A2"/>
    <w:rsid w:val="007E4563"/>
    <w:rsid w:val="007E45A3"/>
    <w:rsid w:val="007E45F1"/>
    <w:rsid w:val="007E4C5F"/>
    <w:rsid w:val="007E4CA9"/>
    <w:rsid w:val="007E4D6F"/>
    <w:rsid w:val="007E4E8E"/>
    <w:rsid w:val="007E5074"/>
    <w:rsid w:val="007E5282"/>
    <w:rsid w:val="007E55DE"/>
    <w:rsid w:val="007E5946"/>
    <w:rsid w:val="007E5D58"/>
    <w:rsid w:val="007E5D65"/>
    <w:rsid w:val="007E5EB6"/>
    <w:rsid w:val="007E6760"/>
    <w:rsid w:val="007E6E97"/>
    <w:rsid w:val="007E7087"/>
    <w:rsid w:val="007E7840"/>
    <w:rsid w:val="007E7BDC"/>
    <w:rsid w:val="007F00A2"/>
    <w:rsid w:val="007F03B6"/>
    <w:rsid w:val="007F0A9A"/>
    <w:rsid w:val="007F0EAC"/>
    <w:rsid w:val="007F12A3"/>
    <w:rsid w:val="007F1BD6"/>
    <w:rsid w:val="007F1EEC"/>
    <w:rsid w:val="007F2513"/>
    <w:rsid w:val="007F280A"/>
    <w:rsid w:val="007F2A6D"/>
    <w:rsid w:val="007F2F12"/>
    <w:rsid w:val="007F33A0"/>
    <w:rsid w:val="007F3DB9"/>
    <w:rsid w:val="007F40FD"/>
    <w:rsid w:val="007F4636"/>
    <w:rsid w:val="007F4906"/>
    <w:rsid w:val="007F4B32"/>
    <w:rsid w:val="007F5303"/>
    <w:rsid w:val="007F583C"/>
    <w:rsid w:val="007F5B3A"/>
    <w:rsid w:val="007F6065"/>
    <w:rsid w:val="007F69F8"/>
    <w:rsid w:val="007F6F9D"/>
    <w:rsid w:val="007F7495"/>
    <w:rsid w:val="007F7A7E"/>
    <w:rsid w:val="0080097A"/>
    <w:rsid w:val="00800987"/>
    <w:rsid w:val="00801071"/>
    <w:rsid w:val="0080121B"/>
    <w:rsid w:val="00801E44"/>
    <w:rsid w:val="00802634"/>
    <w:rsid w:val="00802BF9"/>
    <w:rsid w:val="0080302E"/>
    <w:rsid w:val="0080320B"/>
    <w:rsid w:val="00803754"/>
    <w:rsid w:val="00803B27"/>
    <w:rsid w:val="00804252"/>
    <w:rsid w:val="00805748"/>
    <w:rsid w:val="008058FF"/>
    <w:rsid w:val="00805C30"/>
    <w:rsid w:val="00805D89"/>
    <w:rsid w:val="00806127"/>
    <w:rsid w:val="008069F1"/>
    <w:rsid w:val="00806F8C"/>
    <w:rsid w:val="0080717F"/>
    <w:rsid w:val="00807A95"/>
    <w:rsid w:val="00807C2C"/>
    <w:rsid w:val="00807E50"/>
    <w:rsid w:val="00810ABF"/>
    <w:rsid w:val="00811371"/>
    <w:rsid w:val="008130FF"/>
    <w:rsid w:val="0081315C"/>
    <w:rsid w:val="008132CF"/>
    <w:rsid w:val="008136E4"/>
    <w:rsid w:val="0081390B"/>
    <w:rsid w:val="008139F6"/>
    <w:rsid w:val="00813DEF"/>
    <w:rsid w:val="00813FEC"/>
    <w:rsid w:val="00814394"/>
    <w:rsid w:val="008149C8"/>
    <w:rsid w:val="0081579A"/>
    <w:rsid w:val="008158B0"/>
    <w:rsid w:val="00815DEF"/>
    <w:rsid w:val="008164BF"/>
    <w:rsid w:val="00816F80"/>
    <w:rsid w:val="008172F8"/>
    <w:rsid w:val="00817489"/>
    <w:rsid w:val="008178D5"/>
    <w:rsid w:val="00817E95"/>
    <w:rsid w:val="00817ED4"/>
    <w:rsid w:val="00817F9E"/>
    <w:rsid w:val="008209DB"/>
    <w:rsid w:val="00820AB7"/>
    <w:rsid w:val="008211DE"/>
    <w:rsid w:val="008217E2"/>
    <w:rsid w:val="00821A4E"/>
    <w:rsid w:val="008220C3"/>
    <w:rsid w:val="00822328"/>
    <w:rsid w:val="00822E94"/>
    <w:rsid w:val="008231FE"/>
    <w:rsid w:val="00823268"/>
    <w:rsid w:val="008233C0"/>
    <w:rsid w:val="00823557"/>
    <w:rsid w:val="00823CDE"/>
    <w:rsid w:val="008241A0"/>
    <w:rsid w:val="00824648"/>
    <w:rsid w:val="00824916"/>
    <w:rsid w:val="00824EDC"/>
    <w:rsid w:val="00824FE0"/>
    <w:rsid w:val="008252EE"/>
    <w:rsid w:val="008254AA"/>
    <w:rsid w:val="00825FBA"/>
    <w:rsid w:val="00826C91"/>
    <w:rsid w:val="00827416"/>
    <w:rsid w:val="00827A26"/>
    <w:rsid w:val="00830537"/>
    <w:rsid w:val="00830972"/>
    <w:rsid w:val="00831315"/>
    <w:rsid w:val="008313E3"/>
    <w:rsid w:val="00831966"/>
    <w:rsid w:val="00831B9E"/>
    <w:rsid w:val="00831EAE"/>
    <w:rsid w:val="00831F7B"/>
    <w:rsid w:val="00832CD7"/>
    <w:rsid w:val="00833553"/>
    <w:rsid w:val="008337DE"/>
    <w:rsid w:val="00833856"/>
    <w:rsid w:val="00833998"/>
    <w:rsid w:val="008339D5"/>
    <w:rsid w:val="00833DEF"/>
    <w:rsid w:val="00833E8B"/>
    <w:rsid w:val="00834229"/>
    <w:rsid w:val="008344F3"/>
    <w:rsid w:val="00834A23"/>
    <w:rsid w:val="00834D1D"/>
    <w:rsid w:val="008350FB"/>
    <w:rsid w:val="00835818"/>
    <w:rsid w:val="008358D9"/>
    <w:rsid w:val="008358E7"/>
    <w:rsid w:val="00835F03"/>
    <w:rsid w:val="008360CA"/>
    <w:rsid w:val="008361FC"/>
    <w:rsid w:val="008365DB"/>
    <w:rsid w:val="00836637"/>
    <w:rsid w:val="00837DEA"/>
    <w:rsid w:val="00837EFF"/>
    <w:rsid w:val="00840324"/>
    <w:rsid w:val="00841662"/>
    <w:rsid w:val="00841923"/>
    <w:rsid w:val="00841BDE"/>
    <w:rsid w:val="00841C29"/>
    <w:rsid w:val="00841E2A"/>
    <w:rsid w:val="008428EE"/>
    <w:rsid w:val="00843136"/>
    <w:rsid w:val="00844196"/>
    <w:rsid w:val="008444BF"/>
    <w:rsid w:val="008444D7"/>
    <w:rsid w:val="008444FD"/>
    <w:rsid w:val="0084514C"/>
    <w:rsid w:val="0084538D"/>
    <w:rsid w:val="00845C9D"/>
    <w:rsid w:val="00845D98"/>
    <w:rsid w:val="00845DC5"/>
    <w:rsid w:val="00845F51"/>
    <w:rsid w:val="0084610F"/>
    <w:rsid w:val="008467EC"/>
    <w:rsid w:val="0084688F"/>
    <w:rsid w:val="00846A98"/>
    <w:rsid w:val="00847070"/>
    <w:rsid w:val="00847AB9"/>
    <w:rsid w:val="0085043B"/>
    <w:rsid w:val="008504EC"/>
    <w:rsid w:val="00850CCF"/>
    <w:rsid w:val="00850CFF"/>
    <w:rsid w:val="00851536"/>
    <w:rsid w:val="0085162D"/>
    <w:rsid w:val="0085163A"/>
    <w:rsid w:val="00851E50"/>
    <w:rsid w:val="00852357"/>
    <w:rsid w:val="00852365"/>
    <w:rsid w:val="008528A1"/>
    <w:rsid w:val="00853255"/>
    <w:rsid w:val="00853553"/>
    <w:rsid w:val="008536F0"/>
    <w:rsid w:val="00853F3E"/>
    <w:rsid w:val="00854242"/>
    <w:rsid w:val="008543BB"/>
    <w:rsid w:val="008549F7"/>
    <w:rsid w:val="008554D8"/>
    <w:rsid w:val="00855A36"/>
    <w:rsid w:val="00855FC7"/>
    <w:rsid w:val="00856428"/>
    <w:rsid w:val="0085658A"/>
    <w:rsid w:val="00856608"/>
    <w:rsid w:val="008567DD"/>
    <w:rsid w:val="00857088"/>
    <w:rsid w:val="0085742F"/>
    <w:rsid w:val="008577DC"/>
    <w:rsid w:val="0086053E"/>
    <w:rsid w:val="0086152B"/>
    <w:rsid w:val="008616F1"/>
    <w:rsid w:val="00861E28"/>
    <w:rsid w:val="00862009"/>
    <w:rsid w:val="00862205"/>
    <w:rsid w:val="00862259"/>
    <w:rsid w:val="00863A40"/>
    <w:rsid w:val="00863E6B"/>
    <w:rsid w:val="008640DF"/>
    <w:rsid w:val="008642F1"/>
    <w:rsid w:val="0086472D"/>
    <w:rsid w:val="00864A37"/>
    <w:rsid w:val="00865496"/>
    <w:rsid w:val="00865777"/>
    <w:rsid w:val="00865B07"/>
    <w:rsid w:val="00865D5F"/>
    <w:rsid w:val="008664A1"/>
    <w:rsid w:val="00866927"/>
    <w:rsid w:val="00866DA5"/>
    <w:rsid w:val="00866E98"/>
    <w:rsid w:val="008670AA"/>
    <w:rsid w:val="008673E9"/>
    <w:rsid w:val="008673F1"/>
    <w:rsid w:val="008678FC"/>
    <w:rsid w:val="00867958"/>
    <w:rsid w:val="0087031B"/>
    <w:rsid w:val="00870AFB"/>
    <w:rsid w:val="00871099"/>
    <w:rsid w:val="00871598"/>
    <w:rsid w:val="00872051"/>
    <w:rsid w:val="008720EB"/>
    <w:rsid w:val="0087263B"/>
    <w:rsid w:val="008726CD"/>
    <w:rsid w:val="008726F6"/>
    <w:rsid w:val="00872AD3"/>
    <w:rsid w:val="00872AEA"/>
    <w:rsid w:val="00872DE6"/>
    <w:rsid w:val="00873711"/>
    <w:rsid w:val="00873778"/>
    <w:rsid w:val="00873797"/>
    <w:rsid w:val="00873E65"/>
    <w:rsid w:val="00874885"/>
    <w:rsid w:val="00874AE3"/>
    <w:rsid w:val="00874B51"/>
    <w:rsid w:val="00874ED6"/>
    <w:rsid w:val="00875148"/>
    <w:rsid w:val="00875A68"/>
    <w:rsid w:val="00875D6A"/>
    <w:rsid w:val="00875FD8"/>
    <w:rsid w:val="008763F3"/>
    <w:rsid w:val="00876461"/>
    <w:rsid w:val="00876B2C"/>
    <w:rsid w:val="008777F2"/>
    <w:rsid w:val="00877AE1"/>
    <w:rsid w:val="00877C63"/>
    <w:rsid w:val="008804C1"/>
    <w:rsid w:val="00880659"/>
    <w:rsid w:val="008815B0"/>
    <w:rsid w:val="00881710"/>
    <w:rsid w:val="00881751"/>
    <w:rsid w:val="008819AB"/>
    <w:rsid w:val="00881B33"/>
    <w:rsid w:val="00881D06"/>
    <w:rsid w:val="00881FAF"/>
    <w:rsid w:val="008838BC"/>
    <w:rsid w:val="008839A6"/>
    <w:rsid w:val="00884E62"/>
    <w:rsid w:val="00885170"/>
    <w:rsid w:val="00885794"/>
    <w:rsid w:val="008857E3"/>
    <w:rsid w:val="00885CAF"/>
    <w:rsid w:val="00885D8A"/>
    <w:rsid w:val="00886350"/>
    <w:rsid w:val="00886C07"/>
    <w:rsid w:val="00886E28"/>
    <w:rsid w:val="008870EB"/>
    <w:rsid w:val="008873DA"/>
    <w:rsid w:val="00887C3D"/>
    <w:rsid w:val="00887C8D"/>
    <w:rsid w:val="00887E44"/>
    <w:rsid w:val="00887F12"/>
    <w:rsid w:val="0089016A"/>
    <w:rsid w:val="008901DB"/>
    <w:rsid w:val="00890513"/>
    <w:rsid w:val="008909B0"/>
    <w:rsid w:val="00890FC3"/>
    <w:rsid w:val="008912A0"/>
    <w:rsid w:val="00891BE2"/>
    <w:rsid w:val="00892947"/>
    <w:rsid w:val="00893309"/>
    <w:rsid w:val="00893E61"/>
    <w:rsid w:val="00893E80"/>
    <w:rsid w:val="00894249"/>
    <w:rsid w:val="00894691"/>
    <w:rsid w:val="00894FA7"/>
    <w:rsid w:val="00895BB8"/>
    <w:rsid w:val="008964E5"/>
    <w:rsid w:val="00896A9F"/>
    <w:rsid w:val="00896DAD"/>
    <w:rsid w:val="00896EBA"/>
    <w:rsid w:val="00896F78"/>
    <w:rsid w:val="0089758B"/>
    <w:rsid w:val="00897F6D"/>
    <w:rsid w:val="00897FEA"/>
    <w:rsid w:val="008A0481"/>
    <w:rsid w:val="008A06C7"/>
    <w:rsid w:val="008A0FB3"/>
    <w:rsid w:val="008A15D2"/>
    <w:rsid w:val="008A195D"/>
    <w:rsid w:val="008A27A0"/>
    <w:rsid w:val="008A3610"/>
    <w:rsid w:val="008A363E"/>
    <w:rsid w:val="008A4BF2"/>
    <w:rsid w:val="008A54BB"/>
    <w:rsid w:val="008A595A"/>
    <w:rsid w:val="008A5CAB"/>
    <w:rsid w:val="008A601A"/>
    <w:rsid w:val="008A6770"/>
    <w:rsid w:val="008A6DF9"/>
    <w:rsid w:val="008A6E4B"/>
    <w:rsid w:val="008A6E76"/>
    <w:rsid w:val="008A71DC"/>
    <w:rsid w:val="008A74EE"/>
    <w:rsid w:val="008A7C92"/>
    <w:rsid w:val="008A7DD5"/>
    <w:rsid w:val="008B056D"/>
    <w:rsid w:val="008B1387"/>
    <w:rsid w:val="008B1A40"/>
    <w:rsid w:val="008B1BE1"/>
    <w:rsid w:val="008B1FF4"/>
    <w:rsid w:val="008B2402"/>
    <w:rsid w:val="008B259B"/>
    <w:rsid w:val="008B2D47"/>
    <w:rsid w:val="008B2EE9"/>
    <w:rsid w:val="008B3B9F"/>
    <w:rsid w:val="008B3D23"/>
    <w:rsid w:val="008B401B"/>
    <w:rsid w:val="008B4703"/>
    <w:rsid w:val="008B5226"/>
    <w:rsid w:val="008B5569"/>
    <w:rsid w:val="008B56AF"/>
    <w:rsid w:val="008B5779"/>
    <w:rsid w:val="008B58B8"/>
    <w:rsid w:val="008B5D45"/>
    <w:rsid w:val="008B5DF9"/>
    <w:rsid w:val="008B6263"/>
    <w:rsid w:val="008B674E"/>
    <w:rsid w:val="008B6D73"/>
    <w:rsid w:val="008B7031"/>
    <w:rsid w:val="008B745B"/>
    <w:rsid w:val="008B7E9F"/>
    <w:rsid w:val="008C0089"/>
    <w:rsid w:val="008C0272"/>
    <w:rsid w:val="008C056F"/>
    <w:rsid w:val="008C0CCC"/>
    <w:rsid w:val="008C312F"/>
    <w:rsid w:val="008C3289"/>
    <w:rsid w:val="008C32C0"/>
    <w:rsid w:val="008C352F"/>
    <w:rsid w:val="008C37AF"/>
    <w:rsid w:val="008C3A02"/>
    <w:rsid w:val="008C3AF1"/>
    <w:rsid w:val="008C4091"/>
    <w:rsid w:val="008C40D3"/>
    <w:rsid w:val="008C40FE"/>
    <w:rsid w:val="008C4A42"/>
    <w:rsid w:val="008C5076"/>
    <w:rsid w:val="008C51E9"/>
    <w:rsid w:val="008C5493"/>
    <w:rsid w:val="008C54E0"/>
    <w:rsid w:val="008C5D09"/>
    <w:rsid w:val="008C63D3"/>
    <w:rsid w:val="008C7306"/>
    <w:rsid w:val="008C7621"/>
    <w:rsid w:val="008C7989"/>
    <w:rsid w:val="008C79CA"/>
    <w:rsid w:val="008C7F21"/>
    <w:rsid w:val="008D0144"/>
    <w:rsid w:val="008D09B6"/>
    <w:rsid w:val="008D0DAC"/>
    <w:rsid w:val="008D1191"/>
    <w:rsid w:val="008D11EA"/>
    <w:rsid w:val="008D1285"/>
    <w:rsid w:val="008D18CF"/>
    <w:rsid w:val="008D21BC"/>
    <w:rsid w:val="008D31F6"/>
    <w:rsid w:val="008D3278"/>
    <w:rsid w:val="008D33A1"/>
    <w:rsid w:val="008D3451"/>
    <w:rsid w:val="008D3DD9"/>
    <w:rsid w:val="008D430D"/>
    <w:rsid w:val="008D4882"/>
    <w:rsid w:val="008D50F5"/>
    <w:rsid w:val="008D5A65"/>
    <w:rsid w:val="008D6207"/>
    <w:rsid w:val="008D650C"/>
    <w:rsid w:val="008D678A"/>
    <w:rsid w:val="008D6BDB"/>
    <w:rsid w:val="008D6F8E"/>
    <w:rsid w:val="008D6FA2"/>
    <w:rsid w:val="008D7798"/>
    <w:rsid w:val="008E00A4"/>
    <w:rsid w:val="008E025D"/>
    <w:rsid w:val="008E0F27"/>
    <w:rsid w:val="008E1380"/>
    <w:rsid w:val="008E146A"/>
    <w:rsid w:val="008E148A"/>
    <w:rsid w:val="008E18B0"/>
    <w:rsid w:val="008E1C8E"/>
    <w:rsid w:val="008E2146"/>
    <w:rsid w:val="008E2280"/>
    <w:rsid w:val="008E28F7"/>
    <w:rsid w:val="008E2D35"/>
    <w:rsid w:val="008E361A"/>
    <w:rsid w:val="008E4232"/>
    <w:rsid w:val="008E43E0"/>
    <w:rsid w:val="008E5108"/>
    <w:rsid w:val="008E538D"/>
    <w:rsid w:val="008E6840"/>
    <w:rsid w:val="008E7382"/>
    <w:rsid w:val="008E74C2"/>
    <w:rsid w:val="008E74DB"/>
    <w:rsid w:val="008F0144"/>
    <w:rsid w:val="008F081D"/>
    <w:rsid w:val="008F0BCD"/>
    <w:rsid w:val="008F0F91"/>
    <w:rsid w:val="008F0FF8"/>
    <w:rsid w:val="008F1609"/>
    <w:rsid w:val="008F2286"/>
    <w:rsid w:val="008F2537"/>
    <w:rsid w:val="008F270B"/>
    <w:rsid w:val="008F4487"/>
    <w:rsid w:val="008F4AE3"/>
    <w:rsid w:val="008F4B98"/>
    <w:rsid w:val="008F4CA8"/>
    <w:rsid w:val="008F51F5"/>
    <w:rsid w:val="008F5213"/>
    <w:rsid w:val="008F63A3"/>
    <w:rsid w:val="008F6854"/>
    <w:rsid w:val="008F6D1A"/>
    <w:rsid w:val="008F6E48"/>
    <w:rsid w:val="008F6F68"/>
    <w:rsid w:val="008F7AD1"/>
    <w:rsid w:val="008F7AD4"/>
    <w:rsid w:val="009000E5"/>
    <w:rsid w:val="00900144"/>
    <w:rsid w:val="009002B0"/>
    <w:rsid w:val="00900E0B"/>
    <w:rsid w:val="00900E16"/>
    <w:rsid w:val="00901568"/>
    <w:rsid w:val="00901FAD"/>
    <w:rsid w:val="009020F8"/>
    <w:rsid w:val="00902709"/>
    <w:rsid w:val="00902E60"/>
    <w:rsid w:val="00903996"/>
    <w:rsid w:val="00904A54"/>
    <w:rsid w:val="00904BA3"/>
    <w:rsid w:val="00904DB3"/>
    <w:rsid w:val="00904E1B"/>
    <w:rsid w:val="00905001"/>
    <w:rsid w:val="009054DD"/>
    <w:rsid w:val="009057FE"/>
    <w:rsid w:val="00905C29"/>
    <w:rsid w:val="00905DCD"/>
    <w:rsid w:val="00905E8F"/>
    <w:rsid w:val="009060A8"/>
    <w:rsid w:val="009060B4"/>
    <w:rsid w:val="0090664F"/>
    <w:rsid w:val="00906E08"/>
    <w:rsid w:val="00906E93"/>
    <w:rsid w:val="00906FC6"/>
    <w:rsid w:val="0090726B"/>
    <w:rsid w:val="0090739F"/>
    <w:rsid w:val="009102E5"/>
    <w:rsid w:val="00910565"/>
    <w:rsid w:val="0091093E"/>
    <w:rsid w:val="00910B54"/>
    <w:rsid w:val="00910CC0"/>
    <w:rsid w:val="0091144B"/>
    <w:rsid w:val="0091147C"/>
    <w:rsid w:val="00912719"/>
    <w:rsid w:val="0091286B"/>
    <w:rsid w:val="0091290F"/>
    <w:rsid w:val="009129EE"/>
    <w:rsid w:val="009137D8"/>
    <w:rsid w:val="00913946"/>
    <w:rsid w:val="00913CEE"/>
    <w:rsid w:val="00914380"/>
    <w:rsid w:val="009148F9"/>
    <w:rsid w:val="00914EC1"/>
    <w:rsid w:val="00914F7D"/>
    <w:rsid w:val="009152D7"/>
    <w:rsid w:val="009157F2"/>
    <w:rsid w:val="00917736"/>
    <w:rsid w:val="00917878"/>
    <w:rsid w:val="0092039C"/>
    <w:rsid w:val="00920432"/>
    <w:rsid w:val="00920478"/>
    <w:rsid w:val="0092059F"/>
    <w:rsid w:val="00920623"/>
    <w:rsid w:val="009207F3"/>
    <w:rsid w:val="009209DC"/>
    <w:rsid w:val="00920A09"/>
    <w:rsid w:val="00920BDB"/>
    <w:rsid w:val="00920E48"/>
    <w:rsid w:val="00921130"/>
    <w:rsid w:val="009211F6"/>
    <w:rsid w:val="009217F8"/>
    <w:rsid w:val="0092187A"/>
    <w:rsid w:val="00921D7A"/>
    <w:rsid w:val="009221F1"/>
    <w:rsid w:val="00922F16"/>
    <w:rsid w:val="00922F3E"/>
    <w:rsid w:val="009232E2"/>
    <w:rsid w:val="00923452"/>
    <w:rsid w:val="00923B84"/>
    <w:rsid w:val="00923BCD"/>
    <w:rsid w:val="00923DF7"/>
    <w:rsid w:val="00924B58"/>
    <w:rsid w:val="00924FC3"/>
    <w:rsid w:val="009255A8"/>
    <w:rsid w:val="00925A70"/>
    <w:rsid w:val="00925B22"/>
    <w:rsid w:val="00925B37"/>
    <w:rsid w:val="0092676B"/>
    <w:rsid w:val="009267DA"/>
    <w:rsid w:val="00926B6E"/>
    <w:rsid w:val="00926D26"/>
    <w:rsid w:val="00926EC1"/>
    <w:rsid w:val="00927237"/>
    <w:rsid w:val="0092768F"/>
    <w:rsid w:val="00930238"/>
    <w:rsid w:val="009312CC"/>
    <w:rsid w:val="00932081"/>
    <w:rsid w:val="00932B1E"/>
    <w:rsid w:val="00932FFB"/>
    <w:rsid w:val="0093371A"/>
    <w:rsid w:val="009341E1"/>
    <w:rsid w:val="0093484B"/>
    <w:rsid w:val="00935BD1"/>
    <w:rsid w:val="00935E1A"/>
    <w:rsid w:val="00936521"/>
    <w:rsid w:val="00936B20"/>
    <w:rsid w:val="00936F29"/>
    <w:rsid w:val="00937340"/>
    <w:rsid w:val="00937683"/>
    <w:rsid w:val="00937850"/>
    <w:rsid w:val="00940363"/>
    <w:rsid w:val="00940EE4"/>
    <w:rsid w:val="00941BB1"/>
    <w:rsid w:val="009425D4"/>
    <w:rsid w:val="009426A4"/>
    <w:rsid w:val="00943001"/>
    <w:rsid w:val="00943DCC"/>
    <w:rsid w:val="00944A8E"/>
    <w:rsid w:val="00944B81"/>
    <w:rsid w:val="00944BBD"/>
    <w:rsid w:val="00944DA0"/>
    <w:rsid w:val="00945058"/>
    <w:rsid w:val="00945569"/>
    <w:rsid w:val="00946A10"/>
    <w:rsid w:val="00946C50"/>
    <w:rsid w:val="00946DC7"/>
    <w:rsid w:val="00946E87"/>
    <w:rsid w:val="009470FA"/>
    <w:rsid w:val="0094716D"/>
    <w:rsid w:val="00950024"/>
    <w:rsid w:val="009504EB"/>
    <w:rsid w:val="009508FC"/>
    <w:rsid w:val="00950A4B"/>
    <w:rsid w:val="00951997"/>
    <w:rsid w:val="00951BBA"/>
    <w:rsid w:val="00951DB9"/>
    <w:rsid w:val="009522DB"/>
    <w:rsid w:val="00952A1D"/>
    <w:rsid w:val="00952CC7"/>
    <w:rsid w:val="0095318B"/>
    <w:rsid w:val="0095326D"/>
    <w:rsid w:val="009535E8"/>
    <w:rsid w:val="00953877"/>
    <w:rsid w:val="00953A51"/>
    <w:rsid w:val="00953BD7"/>
    <w:rsid w:val="00954786"/>
    <w:rsid w:val="00954A3C"/>
    <w:rsid w:val="00954BEC"/>
    <w:rsid w:val="00955408"/>
    <w:rsid w:val="00955418"/>
    <w:rsid w:val="0095557C"/>
    <w:rsid w:val="009559CB"/>
    <w:rsid w:val="00955F33"/>
    <w:rsid w:val="0095650F"/>
    <w:rsid w:val="00956519"/>
    <w:rsid w:val="009569C5"/>
    <w:rsid w:val="00956A27"/>
    <w:rsid w:val="00956A88"/>
    <w:rsid w:val="00956CAB"/>
    <w:rsid w:val="00956E1C"/>
    <w:rsid w:val="00957159"/>
    <w:rsid w:val="009571C6"/>
    <w:rsid w:val="009571D3"/>
    <w:rsid w:val="0095738A"/>
    <w:rsid w:val="00957439"/>
    <w:rsid w:val="0095745C"/>
    <w:rsid w:val="009574B6"/>
    <w:rsid w:val="00957EC2"/>
    <w:rsid w:val="00957F7F"/>
    <w:rsid w:val="00960202"/>
    <w:rsid w:val="00960655"/>
    <w:rsid w:val="00960973"/>
    <w:rsid w:val="009613EB"/>
    <w:rsid w:val="009613EF"/>
    <w:rsid w:val="009614FF"/>
    <w:rsid w:val="00961A76"/>
    <w:rsid w:val="00961D35"/>
    <w:rsid w:val="009620BC"/>
    <w:rsid w:val="00962813"/>
    <w:rsid w:val="0096288A"/>
    <w:rsid w:val="00962A45"/>
    <w:rsid w:val="00963A99"/>
    <w:rsid w:val="00963FC9"/>
    <w:rsid w:val="009649F6"/>
    <w:rsid w:val="00964B07"/>
    <w:rsid w:val="00964EE1"/>
    <w:rsid w:val="00965176"/>
    <w:rsid w:val="009651B0"/>
    <w:rsid w:val="0096548B"/>
    <w:rsid w:val="0096553C"/>
    <w:rsid w:val="009658BF"/>
    <w:rsid w:val="00965E49"/>
    <w:rsid w:val="00965E9B"/>
    <w:rsid w:val="00966420"/>
    <w:rsid w:val="00966505"/>
    <w:rsid w:val="0096660E"/>
    <w:rsid w:val="00966661"/>
    <w:rsid w:val="00966D11"/>
    <w:rsid w:val="00966D94"/>
    <w:rsid w:val="00967798"/>
    <w:rsid w:val="00967A06"/>
    <w:rsid w:val="00967F61"/>
    <w:rsid w:val="00967F98"/>
    <w:rsid w:val="00970709"/>
    <w:rsid w:val="00970804"/>
    <w:rsid w:val="00970BA9"/>
    <w:rsid w:val="009713EF"/>
    <w:rsid w:val="00971EEA"/>
    <w:rsid w:val="00972291"/>
    <w:rsid w:val="00972581"/>
    <w:rsid w:val="009726F7"/>
    <w:rsid w:val="009729D4"/>
    <w:rsid w:val="00973427"/>
    <w:rsid w:val="00973DDB"/>
    <w:rsid w:val="0097477B"/>
    <w:rsid w:val="00975141"/>
    <w:rsid w:val="00975A1B"/>
    <w:rsid w:val="00976036"/>
    <w:rsid w:val="00976C57"/>
    <w:rsid w:val="00976E38"/>
    <w:rsid w:val="00976F1B"/>
    <w:rsid w:val="00977414"/>
    <w:rsid w:val="009779F2"/>
    <w:rsid w:val="00977FE2"/>
    <w:rsid w:val="0098014F"/>
    <w:rsid w:val="0098085C"/>
    <w:rsid w:val="00980C9A"/>
    <w:rsid w:val="00980CD5"/>
    <w:rsid w:val="00980D24"/>
    <w:rsid w:val="00980F9D"/>
    <w:rsid w:val="00982F94"/>
    <w:rsid w:val="0098332A"/>
    <w:rsid w:val="00983A58"/>
    <w:rsid w:val="0098404A"/>
    <w:rsid w:val="00984612"/>
    <w:rsid w:val="009848EB"/>
    <w:rsid w:val="009857FC"/>
    <w:rsid w:val="00985D64"/>
    <w:rsid w:val="009863E5"/>
    <w:rsid w:val="0098642D"/>
    <w:rsid w:val="00986896"/>
    <w:rsid w:val="00986953"/>
    <w:rsid w:val="00986B5D"/>
    <w:rsid w:val="00986E6E"/>
    <w:rsid w:val="009870FA"/>
    <w:rsid w:val="009873A3"/>
    <w:rsid w:val="009873CD"/>
    <w:rsid w:val="009877FC"/>
    <w:rsid w:val="0098790B"/>
    <w:rsid w:val="00987A80"/>
    <w:rsid w:val="00987CDB"/>
    <w:rsid w:val="00990351"/>
    <w:rsid w:val="009913E0"/>
    <w:rsid w:val="009914C7"/>
    <w:rsid w:val="00991882"/>
    <w:rsid w:val="009919AD"/>
    <w:rsid w:val="00992129"/>
    <w:rsid w:val="00992296"/>
    <w:rsid w:val="00992536"/>
    <w:rsid w:val="0099270A"/>
    <w:rsid w:val="00992945"/>
    <w:rsid w:val="009929DD"/>
    <w:rsid w:val="00993050"/>
    <w:rsid w:val="009930D3"/>
    <w:rsid w:val="009934F1"/>
    <w:rsid w:val="00993BA4"/>
    <w:rsid w:val="00993F80"/>
    <w:rsid w:val="00994CDA"/>
    <w:rsid w:val="0099514B"/>
    <w:rsid w:val="00995518"/>
    <w:rsid w:val="00995726"/>
    <w:rsid w:val="009957D1"/>
    <w:rsid w:val="00996185"/>
    <w:rsid w:val="00996A56"/>
    <w:rsid w:val="009972B1"/>
    <w:rsid w:val="009973AD"/>
    <w:rsid w:val="0099744D"/>
    <w:rsid w:val="00997583"/>
    <w:rsid w:val="00997753"/>
    <w:rsid w:val="00997C00"/>
    <w:rsid w:val="009A0A9D"/>
    <w:rsid w:val="009A0DAD"/>
    <w:rsid w:val="009A1440"/>
    <w:rsid w:val="009A1644"/>
    <w:rsid w:val="009A1E7F"/>
    <w:rsid w:val="009A264B"/>
    <w:rsid w:val="009A2E30"/>
    <w:rsid w:val="009A2E7B"/>
    <w:rsid w:val="009A2EE7"/>
    <w:rsid w:val="009A2F2A"/>
    <w:rsid w:val="009A3357"/>
    <w:rsid w:val="009A3652"/>
    <w:rsid w:val="009A3A46"/>
    <w:rsid w:val="009A41A4"/>
    <w:rsid w:val="009A4396"/>
    <w:rsid w:val="009A4570"/>
    <w:rsid w:val="009A52F6"/>
    <w:rsid w:val="009A5308"/>
    <w:rsid w:val="009A5462"/>
    <w:rsid w:val="009A5831"/>
    <w:rsid w:val="009A5DD4"/>
    <w:rsid w:val="009A5E86"/>
    <w:rsid w:val="009A63B9"/>
    <w:rsid w:val="009A6AA5"/>
    <w:rsid w:val="009A6F67"/>
    <w:rsid w:val="009B0BAC"/>
    <w:rsid w:val="009B1173"/>
    <w:rsid w:val="009B1502"/>
    <w:rsid w:val="009B2632"/>
    <w:rsid w:val="009B2CCA"/>
    <w:rsid w:val="009B3F43"/>
    <w:rsid w:val="009B49F8"/>
    <w:rsid w:val="009B4BDE"/>
    <w:rsid w:val="009B51AD"/>
    <w:rsid w:val="009B5B9E"/>
    <w:rsid w:val="009B5D85"/>
    <w:rsid w:val="009B609E"/>
    <w:rsid w:val="009B6135"/>
    <w:rsid w:val="009B61C3"/>
    <w:rsid w:val="009B63C0"/>
    <w:rsid w:val="009B63CD"/>
    <w:rsid w:val="009B6CAD"/>
    <w:rsid w:val="009B6CB6"/>
    <w:rsid w:val="009B7881"/>
    <w:rsid w:val="009C05A8"/>
    <w:rsid w:val="009C088B"/>
    <w:rsid w:val="009C0B4A"/>
    <w:rsid w:val="009C0BB9"/>
    <w:rsid w:val="009C1106"/>
    <w:rsid w:val="009C13EB"/>
    <w:rsid w:val="009C184A"/>
    <w:rsid w:val="009C25C4"/>
    <w:rsid w:val="009C292E"/>
    <w:rsid w:val="009C293C"/>
    <w:rsid w:val="009C2E0C"/>
    <w:rsid w:val="009C302C"/>
    <w:rsid w:val="009C3047"/>
    <w:rsid w:val="009C33A3"/>
    <w:rsid w:val="009C3CD8"/>
    <w:rsid w:val="009C3CDB"/>
    <w:rsid w:val="009C3D25"/>
    <w:rsid w:val="009C4B91"/>
    <w:rsid w:val="009C4BB5"/>
    <w:rsid w:val="009C4EC8"/>
    <w:rsid w:val="009C4EF2"/>
    <w:rsid w:val="009C60C2"/>
    <w:rsid w:val="009C65E4"/>
    <w:rsid w:val="009C6721"/>
    <w:rsid w:val="009C69D2"/>
    <w:rsid w:val="009C6EAE"/>
    <w:rsid w:val="009C7153"/>
    <w:rsid w:val="009C75D1"/>
    <w:rsid w:val="009C75E8"/>
    <w:rsid w:val="009C7807"/>
    <w:rsid w:val="009D0204"/>
    <w:rsid w:val="009D0988"/>
    <w:rsid w:val="009D0EA5"/>
    <w:rsid w:val="009D1186"/>
    <w:rsid w:val="009D1BCA"/>
    <w:rsid w:val="009D1C10"/>
    <w:rsid w:val="009D1D79"/>
    <w:rsid w:val="009D1F2D"/>
    <w:rsid w:val="009D210E"/>
    <w:rsid w:val="009D2ECE"/>
    <w:rsid w:val="009D306F"/>
    <w:rsid w:val="009D321A"/>
    <w:rsid w:val="009D3E7D"/>
    <w:rsid w:val="009D4531"/>
    <w:rsid w:val="009D4668"/>
    <w:rsid w:val="009D49BA"/>
    <w:rsid w:val="009D4A33"/>
    <w:rsid w:val="009D4A9A"/>
    <w:rsid w:val="009D4F73"/>
    <w:rsid w:val="009D5401"/>
    <w:rsid w:val="009D589F"/>
    <w:rsid w:val="009D5E8B"/>
    <w:rsid w:val="009D5F50"/>
    <w:rsid w:val="009D60D0"/>
    <w:rsid w:val="009D6512"/>
    <w:rsid w:val="009D65C9"/>
    <w:rsid w:val="009D6C85"/>
    <w:rsid w:val="009D7746"/>
    <w:rsid w:val="009D7AC9"/>
    <w:rsid w:val="009D7D40"/>
    <w:rsid w:val="009E05BC"/>
    <w:rsid w:val="009E078E"/>
    <w:rsid w:val="009E07DF"/>
    <w:rsid w:val="009E0909"/>
    <w:rsid w:val="009E0A8A"/>
    <w:rsid w:val="009E0E7C"/>
    <w:rsid w:val="009E1CCF"/>
    <w:rsid w:val="009E1D65"/>
    <w:rsid w:val="009E1F0B"/>
    <w:rsid w:val="009E2384"/>
    <w:rsid w:val="009E263F"/>
    <w:rsid w:val="009E2831"/>
    <w:rsid w:val="009E296E"/>
    <w:rsid w:val="009E299C"/>
    <w:rsid w:val="009E2E77"/>
    <w:rsid w:val="009E2EE0"/>
    <w:rsid w:val="009E2FD7"/>
    <w:rsid w:val="009E30A7"/>
    <w:rsid w:val="009E32D5"/>
    <w:rsid w:val="009E34B2"/>
    <w:rsid w:val="009E3743"/>
    <w:rsid w:val="009E3926"/>
    <w:rsid w:val="009E39B7"/>
    <w:rsid w:val="009E44E2"/>
    <w:rsid w:val="009E4D2A"/>
    <w:rsid w:val="009E5A82"/>
    <w:rsid w:val="009E5AA4"/>
    <w:rsid w:val="009E6155"/>
    <w:rsid w:val="009E7D07"/>
    <w:rsid w:val="009F0CB6"/>
    <w:rsid w:val="009F1530"/>
    <w:rsid w:val="009F20C6"/>
    <w:rsid w:val="009F253F"/>
    <w:rsid w:val="009F2551"/>
    <w:rsid w:val="009F2805"/>
    <w:rsid w:val="009F29B4"/>
    <w:rsid w:val="009F3085"/>
    <w:rsid w:val="009F3A3B"/>
    <w:rsid w:val="009F4027"/>
    <w:rsid w:val="009F520F"/>
    <w:rsid w:val="009F52C1"/>
    <w:rsid w:val="009F53B1"/>
    <w:rsid w:val="009F5509"/>
    <w:rsid w:val="009F5671"/>
    <w:rsid w:val="009F5CD0"/>
    <w:rsid w:val="009F6300"/>
    <w:rsid w:val="009F6466"/>
    <w:rsid w:val="009F683D"/>
    <w:rsid w:val="009F68DF"/>
    <w:rsid w:val="009F6F09"/>
    <w:rsid w:val="009F7826"/>
    <w:rsid w:val="00A003EA"/>
    <w:rsid w:val="00A006F9"/>
    <w:rsid w:val="00A00C39"/>
    <w:rsid w:val="00A00FD7"/>
    <w:rsid w:val="00A013BF"/>
    <w:rsid w:val="00A017DC"/>
    <w:rsid w:val="00A018F3"/>
    <w:rsid w:val="00A01AF6"/>
    <w:rsid w:val="00A01DA3"/>
    <w:rsid w:val="00A0243F"/>
    <w:rsid w:val="00A0248F"/>
    <w:rsid w:val="00A0269C"/>
    <w:rsid w:val="00A02714"/>
    <w:rsid w:val="00A02A37"/>
    <w:rsid w:val="00A02A42"/>
    <w:rsid w:val="00A02D6E"/>
    <w:rsid w:val="00A03064"/>
    <w:rsid w:val="00A03130"/>
    <w:rsid w:val="00A03358"/>
    <w:rsid w:val="00A03937"/>
    <w:rsid w:val="00A03B55"/>
    <w:rsid w:val="00A03B89"/>
    <w:rsid w:val="00A04560"/>
    <w:rsid w:val="00A04F2E"/>
    <w:rsid w:val="00A052EB"/>
    <w:rsid w:val="00A052F3"/>
    <w:rsid w:val="00A05744"/>
    <w:rsid w:val="00A070AB"/>
    <w:rsid w:val="00A0766E"/>
    <w:rsid w:val="00A07F2A"/>
    <w:rsid w:val="00A1029E"/>
    <w:rsid w:val="00A104D5"/>
    <w:rsid w:val="00A10CA9"/>
    <w:rsid w:val="00A10D0F"/>
    <w:rsid w:val="00A10E21"/>
    <w:rsid w:val="00A11336"/>
    <w:rsid w:val="00A115AC"/>
    <w:rsid w:val="00A1170E"/>
    <w:rsid w:val="00A124AD"/>
    <w:rsid w:val="00A140B2"/>
    <w:rsid w:val="00A145C6"/>
    <w:rsid w:val="00A14735"/>
    <w:rsid w:val="00A15281"/>
    <w:rsid w:val="00A15A92"/>
    <w:rsid w:val="00A15F2A"/>
    <w:rsid w:val="00A160E8"/>
    <w:rsid w:val="00A161F6"/>
    <w:rsid w:val="00A162C2"/>
    <w:rsid w:val="00A16DB3"/>
    <w:rsid w:val="00A16DC5"/>
    <w:rsid w:val="00A17282"/>
    <w:rsid w:val="00A174A6"/>
    <w:rsid w:val="00A17A9D"/>
    <w:rsid w:val="00A17DE0"/>
    <w:rsid w:val="00A20D1F"/>
    <w:rsid w:val="00A20E04"/>
    <w:rsid w:val="00A2199F"/>
    <w:rsid w:val="00A21A4F"/>
    <w:rsid w:val="00A2295B"/>
    <w:rsid w:val="00A2296F"/>
    <w:rsid w:val="00A22D66"/>
    <w:rsid w:val="00A231C7"/>
    <w:rsid w:val="00A23621"/>
    <w:rsid w:val="00A2362B"/>
    <w:rsid w:val="00A2362C"/>
    <w:rsid w:val="00A23785"/>
    <w:rsid w:val="00A23E95"/>
    <w:rsid w:val="00A25464"/>
    <w:rsid w:val="00A254A9"/>
    <w:rsid w:val="00A256C2"/>
    <w:rsid w:val="00A259D1"/>
    <w:rsid w:val="00A25E4A"/>
    <w:rsid w:val="00A2611D"/>
    <w:rsid w:val="00A26D03"/>
    <w:rsid w:val="00A26E5C"/>
    <w:rsid w:val="00A275DB"/>
    <w:rsid w:val="00A27CBB"/>
    <w:rsid w:val="00A30B59"/>
    <w:rsid w:val="00A30BA6"/>
    <w:rsid w:val="00A30CDB"/>
    <w:rsid w:val="00A310FC"/>
    <w:rsid w:val="00A31128"/>
    <w:rsid w:val="00A316E5"/>
    <w:rsid w:val="00A31AA1"/>
    <w:rsid w:val="00A31BC4"/>
    <w:rsid w:val="00A32477"/>
    <w:rsid w:val="00A32867"/>
    <w:rsid w:val="00A33223"/>
    <w:rsid w:val="00A337ED"/>
    <w:rsid w:val="00A33814"/>
    <w:rsid w:val="00A3391B"/>
    <w:rsid w:val="00A34BE9"/>
    <w:rsid w:val="00A34C0B"/>
    <w:rsid w:val="00A35261"/>
    <w:rsid w:val="00A357CF"/>
    <w:rsid w:val="00A35890"/>
    <w:rsid w:val="00A35E03"/>
    <w:rsid w:val="00A35E26"/>
    <w:rsid w:val="00A36C36"/>
    <w:rsid w:val="00A3736B"/>
    <w:rsid w:val="00A37588"/>
    <w:rsid w:val="00A3759E"/>
    <w:rsid w:val="00A37D9D"/>
    <w:rsid w:val="00A4094B"/>
    <w:rsid w:val="00A40F3E"/>
    <w:rsid w:val="00A410AE"/>
    <w:rsid w:val="00A414AD"/>
    <w:rsid w:val="00A4230B"/>
    <w:rsid w:val="00A4319D"/>
    <w:rsid w:val="00A43345"/>
    <w:rsid w:val="00A437B5"/>
    <w:rsid w:val="00A43917"/>
    <w:rsid w:val="00A43F06"/>
    <w:rsid w:val="00A44456"/>
    <w:rsid w:val="00A445B7"/>
    <w:rsid w:val="00A44A02"/>
    <w:rsid w:val="00A454B1"/>
    <w:rsid w:val="00A4576F"/>
    <w:rsid w:val="00A45A75"/>
    <w:rsid w:val="00A45BB2"/>
    <w:rsid w:val="00A4617A"/>
    <w:rsid w:val="00A46572"/>
    <w:rsid w:val="00A465B9"/>
    <w:rsid w:val="00A465CF"/>
    <w:rsid w:val="00A47B6F"/>
    <w:rsid w:val="00A50266"/>
    <w:rsid w:val="00A50412"/>
    <w:rsid w:val="00A50669"/>
    <w:rsid w:val="00A506AC"/>
    <w:rsid w:val="00A50DC0"/>
    <w:rsid w:val="00A50FF0"/>
    <w:rsid w:val="00A513D0"/>
    <w:rsid w:val="00A51875"/>
    <w:rsid w:val="00A519C8"/>
    <w:rsid w:val="00A51CB3"/>
    <w:rsid w:val="00A51CE8"/>
    <w:rsid w:val="00A52006"/>
    <w:rsid w:val="00A52314"/>
    <w:rsid w:val="00A52CC8"/>
    <w:rsid w:val="00A52E43"/>
    <w:rsid w:val="00A52E8D"/>
    <w:rsid w:val="00A533A1"/>
    <w:rsid w:val="00A53627"/>
    <w:rsid w:val="00A53FF8"/>
    <w:rsid w:val="00A542E6"/>
    <w:rsid w:val="00A5462B"/>
    <w:rsid w:val="00A54BA3"/>
    <w:rsid w:val="00A54F67"/>
    <w:rsid w:val="00A55BBA"/>
    <w:rsid w:val="00A55F93"/>
    <w:rsid w:val="00A57874"/>
    <w:rsid w:val="00A57D90"/>
    <w:rsid w:val="00A60372"/>
    <w:rsid w:val="00A603A4"/>
    <w:rsid w:val="00A60E47"/>
    <w:rsid w:val="00A6208F"/>
    <w:rsid w:val="00A62A61"/>
    <w:rsid w:val="00A62B8A"/>
    <w:rsid w:val="00A632AE"/>
    <w:rsid w:val="00A632C3"/>
    <w:rsid w:val="00A6384D"/>
    <w:rsid w:val="00A63C81"/>
    <w:rsid w:val="00A643F0"/>
    <w:rsid w:val="00A64737"/>
    <w:rsid w:val="00A648D5"/>
    <w:rsid w:val="00A64AF6"/>
    <w:rsid w:val="00A6513C"/>
    <w:rsid w:val="00A651B3"/>
    <w:rsid w:val="00A65D07"/>
    <w:rsid w:val="00A65F30"/>
    <w:rsid w:val="00A65F96"/>
    <w:rsid w:val="00A665A6"/>
    <w:rsid w:val="00A671BE"/>
    <w:rsid w:val="00A675DE"/>
    <w:rsid w:val="00A67B7C"/>
    <w:rsid w:val="00A67CE2"/>
    <w:rsid w:val="00A67E53"/>
    <w:rsid w:val="00A7033C"/>
    <w:rsid w:val="00A70354"/>
    <w:rsid w:val="00A710D7"/>
    <w:rsid w:val="00A7177F"/>
    <w:rsid w:val="00A71855"/>
    <w:rsid w:val="00A71A0C"/>
    <w:rsid w:val="00A71C54"/>
    <w:rsid w:val="00A71F5E"/>
    <w:rsid w:val="00A7228B"/>
    <w:rsid w:val="00A72292"/>
    <w:rsid w:val="00A724A6"/>
    <w:rsid w:val="00A724CC"/>
    <w:rsid w:val="00A73265"/>
    <w:rsid w:val="00A73762"/>
    <w:rsid w:val="00A73F8D"/>
    <w:rsid w:val="00A7440B"/>
    <w:rsid w:val="00A746A1"/>
    <w:rsid w:val="00A74807"/>
    <w:rsid w:val="00A75173"/>
    <w:rsid w:val="00A7538D"/>
    <w:rsid w:val="00A753BA"/>
    <w:rsid w:val="00A7579F"/>
    <w:rsid w:val="00A75B8E"/>
    <w:rsid w:val="00A75C9E"/>
    <w:rsid w:val="00A75D39"/>
    <w:rsid w:val="00A75F17"/>
    <w:rsid w:val="00A76D8F"/>
    <w:rsid w:val="00A77B26"/>
    <w:rsid w:val="00A77E8E"/>
    <w:rsid w:val="00A8034A"/>
    <w:rsid w:val="00A8057F"/>
    <w:rsid w:val="00A816D9"/>
    <w:rsid w:val="00A8193B"/>
    <w:rsid w:val="00A81E9B"/>
    <w:rsid w:val="00A821C5"/>
    <w:rsid w:val="00A82654"/>
    <w:rsid w:val="00A82877"/>
    <w:rsid w:val="00A82A2A"/>
    <w:rsid w:val="00A8338B"/>
    <w:rsid w:val="00A83410"/>
    <w:rsid w:val="00A83958"/>
    <w:rsid w:val="00A8442C"/>
    <w:rsid w:val="00A84639"/>
    <w:rsid w:val="00A84945"/>
    <w:rsid w:val="00A84994"/>
    <w:rsid w:val="00A85250"/>
    <w:rsid w:val="00A8579C"/>
    <w:rsid w:val="00A85E62"/>
    <w:rsid w:val="00A8619A"/>
    <w:rsid w:val="00A8659A"/>
    <w:rsid w:val="00A865F0"/>
    <w:rsid w:val="00A867D3"/>
    <w:rsid w:val="00A86986"/>
    <w:rsid w:val="00A86B16"/>
    <w:rsid w:val="00A86B3C"/>
    <w:rsid w:val="00A86D66"/>
    <w:rsid w:val="00A86F22"/>
    <w:rsid w:val="00A8725B"/>
    <w:rsid w:val="00A877CC"/>
    <w:rsid w:val="00A87E68"/>
    <w:rsid w:val="00A90407"/>
    <w:rsid w:val="00A91091"/>
    <w:rsid w:val="00A913C5"/>
    <w:rsid w:val="00A91632"/>
    <w:rsid w:val="00A92277"/>
    <w:rsid w:val="00A922B8"/>
    <w:rsid w:val="00A92589"/>
    <w:rsid w:val="00A92A5D"/>
    <w:rsid w:val="00A93A36"/>
    <w:rsid w:val="00A93FFC"/>
    <w:rsid w:val="00A94955"/>
    <w:rsid w:val="00A94BD2"/>
    <w:rsid w:val="00A94D70"/>
    <w:rsid w:val="00A952A4"/>
    <w:rsid w:val="00A95DC2"/>
    <w:rsid w:val="00A95EB2"/>
    <w:rsid w:val="00A95EBD"/>
    <w:rsid w:val="00A96898"/>
    <w:rsid w:val="00A97343"/>
    <w:rsid w:val="00A97595"/>
    <w:rsid w:val="00AA06ED"/>
    <w:rsid w:val="00AA0D35"/>
    <w:rsid w:val="00AA0DCB"/>
    <w:rsid w:val="00AA0FA8"/>
    <w:rsid w:val="00AA15B9"/>
    <w:rsid w:val="00AA19F5"/>
    <w:rsid w:val="00AA1E57"/>
    <w:rsid w:val="00AA3163"/>
    <w:rsid w:val="00AA3561"/>
    <w:rsid w:val="00AA3BD4"/>
    <w:rsid w:val="00AA4010"/>
    <w:rsid w:val="00AA44A2"/>
    <w:rsid w:val="00AA48C6"/>
    <w:rsid w:val="00AA49A9"/>
    <w:rsid w:val="00AA4E5F"/>
    <w:rsid w:val="00AA5CD8"/>
    <w:rsid w:val="00AA622E"/>
    <w:rsid w:val="00AA6848"/>
    <w:rsid w:val="00AA69D9"/>
    <w:rsid w:val="00AA6AF1"/>
    <w:rsid w:val="00AA7D85"/>
    <w:rsid w:val="00AB039F"/>
    <w:rsid w:val="00AB07D3"/>
    <w:rsid w:val="00AB07E6"/>
    <w:rsid w:val="00AB129C"/>
    <w:rsid w:val="00AB13EA"/>
    <w:rsid w:val="00AB18F0"/>
    <w:rsid w:val="00AB1937"/>
    <w:rsid w:val="00AB23BD"/>
    <w:rsid w:val="00AB26E1"/>
    <w:rsid w:val="00AB27A3"/>
    <w:rsid w:val="00AB2C3B"/>
    <w:rsid w:val="00AB3316"/>
    <w:rsid w:val="00AB339C"/>
    <w:rsid w:val="00AB3412"/>
    <w:rsid w:val="00AB3ACD"/>
    <w:rsid w:val="00AB45BE"/>
    <w:rsid w:val="00AB4A3F"/>
    <w:rsid w:val="00AB57A6"/>
    <w:rsid w:val="00AB625C"/>
    <w:rsid w:val="00AB636F"/>
    <w:rsid w:val="00AB68DE"/>
    <w:rsid w:val="00AB7009"/>
    <w:rsid w:val="00AB7390"/>
    <w:rsid w:val="00AB7A44"/>
    <w:rsid w:val="00AB7E95"/>
    <w:rsid w:val="00AC012C"/>
    <w:rsid w:val="00AC0473"/>
    <w:rsid w:val="00AC116C"/>
    <w:rsid w:val="00AC121B"/>
    <w:rsid w:val="00AC1829"/>
    <w:rsid w:val="00AC1EC5"/>
    <w:rsid w:val="00AC2320"/>
    <w:rsid w:val="00AC2534"/>
    <w:rsid w:val="00AC2BEB"/>
    <w:rsid w:val="00AC3EA0"/>
    <w:rsid w:val="00AC4942"/>
    <w:rsid w:val="00AC4BA9"/>
    <w:rsid w:val="00AC4E67"/>
    <w:rsid w:val="00AC5B9C"/>
    <w:rsid w:val="00AC5BF6"/>
    <w:rsid w:val="00AC6E5B"/>
    <w:rsid w:val="00AC7336"/>
    <w:rsid w:val="00AC7ED3"/>
    <w:rsid w:val="00AD0C11"/>
    <w:rsid w:val="00AD0CDB"/>
    <w:rsid w:val="00AD11F1"/>
    <w:rsid w:val="00AD1ABD"/>
    <w:rsid w:val="00AD2648"/>
    <w:rsid w:val="00AD2891"/>
    <w:rsid w:val="00AD2E36"/>
    <w:rsid w:val="00AD2E47"/>
    <w:rsid w:val="00AD316C"/>
    <w:rsid w:val="00AD3AA2"/>
    <w:rsid w:val="00AD3C64"/>
    <w:rsid w:val="00AD4305"/>
    <w:rsid w:val="00AD485B"/>
    <w:rsid w:val="00AD529C"/>
    <w:rsid w:val="00AD52B2"/>
    <w:rsid w:val="00AD609C"/>
    <w:rsid w:val="00AD6120"/>
    <w:rsid w:val="00AD69A7"/>
    <w:rsid w:val="00AD6C7A"/>
    <w:rsid w:val="00AD6CCD"/>
    <w:rsid w:val="00AD755E"/>
    <w:rsid w:val="00AD7687"/>
    <w:rsid w:val="00AD7D7E"/>
    <w:rsid w:val="00AE02CC"/>
    <w:rsid w:val="00AE05A0"/>
    <w:rsid w:val="00AE1976"/>
    <w:rsid w:val="00AE1A78"/>
    <w:rsid w:val="00AE1B7A"/>
    <w:rsid w:val="00AE228E"/>
    <w:rsid w:val="00AE2800"/>
    <w:rsid w:val="00AE2809"/>
    <w:rsid w:val="00AE29CA"/>
    <w:rsid w:val="00AE2EB4"/>
    <w:rsid w:val="00AE34D7"/>
    <w:rsid w:val="00AE38E1"/>
    <w:rsid w:val="00AE4140"/>
    <w:rsid w:val="00AE5257"/>
    <w:rsid w:val="00AE5465"/>
    <w:rsid w:val="00AE591C"/>
    <w:rsid w:val="00AE5BFE"/>
    <w:rsid w:val="00AE5F6E"/>
    <w:rsid w:val="00AE6033"/>
    <w:rsid w:val="00AE6958"/>
    <w:rsid w:val="00AE760D"/>
    <w:rsid w:val="00AE7845"/>
    <w:rsid w:val="00AE78B2"/>
    <w:rsid w:val="00AE7B9E"/>
    <w:rsid w:val="00AE7CD4"/>
    <w:rsid w:val="00AF05B7"/>
    <w:rsid w:val="00AF0EB8"/>
    <w:rsid w:val="00AF11A5"/>
    <w:rsid w:val="00AF12CC"/>
    <w:rsid w:val="00AF1A56"/>
    <w:rsid w:val="00AF1AB7"/>
    <w:rsid w:val="00AF299D"/>
    <w:rsid w:val="00AF2DA4"/>
    <w:rsid w:val="00AF3427"/>
    <w:rsid w:val="00AF4395"/>
    <w:rsid w:val="00AF46C4"/>
    <w:rsid w:val="00AF478A"/>
    <w:rsid w:val="00AF4905"/>
    <w:rsid w:val="00AF4C77"/>
    <w:rsid w:val="00AF4CFE"/>
    <w:rsid w:val="00AF530A"/>
    <w:rsid w:val="00AF5B27"/>
    <w:rsid w:val="00AF69A5"/>
    <w:rsid w:val="00AF6AB1"/>
    <w:rsid w:val="00AF757F"/>
    <w:rsid w:val="00AF76F3"/>
    <w:rsid w:val="00B005E6"/>
    <w:rsid w:val="00B00BA2"/>
    <w:rsid w:val="00B00FC2"/>
    <w:rsid w:val="00B0108A"/>
    <w:rsid w:val="00B01173"/>
    <w:rsid w:val="00B013D3"/>
    <w:rsid w:val="00B01722"/>
    <w:rsid w:val="00B02A94"/>
    <w:rsid w:val="00B02B82"/>
    <w:rsid w:val="00B02D1D"/>
    <w:rsid w:val="00B03C18"/>
    <w:rsid w:val="00B03CF1"/>
    <w:rsid w:val="00B03E98"/>
    <w:rsid w:val="00B03F1A"/>
    <w:rsid w:val="00B04440"/>
    <w:rsid w:val="00B045E5"/>
    <w:rsid w:val="00B0473F"/>
    <w:rsid w:val="00B04771"/>
    <w:rsid w:val="00B04984"/>
    <w:rsid w:val="00B04F80"/>
    <w:rsid w:val="00B050A7"/>
    <w:rsid w:val="00B0541C"/>
    <w:rsid w:val="00B05451"/>
    <w:rsid w:val="00B058CA"/>
    <w:rsid w:val="00B0660E"/>
    <w:rsid w:val="00B06835"/>
    <w:rsid w:val="00B06941"/>
    <w:rsid w:val="00B069C6"/>
    <w:rsid w:val="00B06A1F"/>
    <w:rsid w:val="00B06A79"/>
    <w:rsid w:val="00B07238"/>
    <w:rsid w:val="00B077BE"/>
    <w:rsid w:val="00B07F5F"/>
    <w:rsid w:val="00B07F9A"/>
    <w:rsid w:val="00B10433"/>
    <w:rsid w:val="00B10618"/>
    <w:rsid w:val="00B107AB"/>
    <w:rsid w:val="00B11166"/>
    <w:rsid w:val="00B11234"/>
    <w:rsid w:val="00B118AA"/>
    <w:rsid w:val="00B11C3D"/>
    <w:rsid w:val="00B1233B"/>
    <w:rsid w:val="00B12C45"/>
    <w:rsid w:val="00B1308F"/>
    <w:rsid w:val="00B1392A"/>
    <w:rsid w:val="00B13F43"/>
    <w:rsid w:val="00B14093"/>
    <w:rsid w:val="00B141DE"/>
    <w:rsid w:val="00B14BBA"/>
    <w:rsid w:val="00B158DE"/>
    <w:rsid w:val="00B16552"/>
    <w:rsid w:val="00B1689A"/>
    <w:rsid w:val="00B16FF4"/>
    <w:rsid w:val="00B17198"/>
    <w:rsid w:val="00B171F3"/>
    <w:rsid w:val="00B17252"/>
    <w:rsid w:val="00B172B8"/>
    <w:rsid w:val="00B1749C"/>
    <w:rsid w:val="00B17DE2"/>
    <w:rsid w:val="00B203BB"/>
    <w:rsid w:val="00B21384"/>
    <w:rsid w:val="00B215D9"/>
    <w:rsid w:val="00B218F2"/>
    <w:rsid w:val="00B219F1"/>
    <w:rsid w:val="00B21CEC"/>
    <w:rsid w:val="00B22149"/>
    <w:rsid w:val="00B2286C"/>
    <w:rsid w:val="00B228DD"/>
    <w:rsid w:val="00B22EEC"/>
    <w:rsid w:val="00B22FAE"/>
    <w:rsid w:val="00B231FC"/>
    <w:rsid w:val="00B23663"/>
    <w:rsid w:val="00B239AB"/>
    <w:rsid w:val="00B23A3C"/>
    <w:rsid w:val="00B2422A"/>
    <w:rsid w:val="00B24472"/>
    <w:rsid w:val="00B24507"/>
    <w:rsid w:val="00B24EDC"/>
    <w:rsid w:val="00B255FE"/>
    <w:rsid w:val="00B256F1"/>
    <w:rsid w:val="00B25752"/>
    <w:rsid w:val="00B25AE6"/>
    <w:rsid w:val="00B263F5"/>
    <w:rsid w:val="00B26499"/>
    <w:rsid w:val="00B26A76"/>
    <w:rsid w:val="00B26C23"/>
    <w:rsid w:val="00B27C17"/>
    <w:rsid w:val="00B300F1"/>
    <w:rsid w:val="00B3023D"/>
    <w:rsid w:val="00B317EE"/>
    <w:rsid w:val="00B31DA7"/>
    <w:rsid w:val="00B3222C"/>
    <w:rsid w:val="00B3292D"/>
    <w:rsid w:val="00B32E74"/>
    <w:rsid w:val="00B330D5"/>
    <w:rsid w:val="00B333E1"/>
    <w:rsid w:val="00B33881"/>
    <w:rsid w:val="00B33CEC"/>
    <w:rsid w:val="00B340CD"/>
    <w:rsid w:val="00B34451"/>
    <w:rsid w:val="00B34C77"/>
    <w:rsid w:val="00B34EBB"/>
    <w:rsid w:val="00B35137"/>
    <w:rsid w:val="00B352CB"/>
    <w:rsid w:val="00B35D32"/>
    <w:rsid w:val="00B36CC6"/>
    <w:rsid w:val="00B36DD8"/>
    <w:rsid w:val="00B37247"/>
    <w:rsid w:val="00B37364"/>
    <w:rsid w:val="00B376C0"/>
    <w:rsid w:val="00B37B15"/>
    <w:rsid w:val="00B37F9A"/>
    <w:rsid w:val="00B4030F"/>
    <w:rsid w:val="00B40AF7"/>
    <w:rsid w:val="00B40CB4"/>
    <w:rsid w:val="00B4115A"/>
    <w:rsid w:val="00B414C7"/>
    <w:rsid w:val="00B41F88"/>
    <w:rsid w:val="00B41FF7"/>
    <w:rsid w:val="00B427E4"/>
    <w:rsid w:val="00B42B2A"/>
    <w:rsid w:val="00B43861"/>
    <w:rsid w:val="00B4409D"/>
    <w:rsid w:val="00B447D6"/>
    <w:rsid w:val="00B45033"/>
    <w:rsid w:val="00B4513B"/>
    <w:rsid w:val="00B45FDD"/>
    <w:rsid w:val="00B46416"/>
    <w:rsid w:val="00B4680E"/>
    <w:rsid w:val="00B46B53"/>
    <w:rsid w:val="00B4712A"/>
    <w:rsid w:val="00B47B52"/>
    <w:rsid w:val="00B502E5"/>
    <w:rsid w:val="00B505FB"/>
    <w:rsid w:val="00B520E6"/>
    <w:rsid w:val="00B52937"/>
    <w:rsid w:val="00B52C8E"/>
    <w:rsid w:val="00B52F94"/>
    <w:rsid w:val="00B52FD5"/>
    <w:rsid w:val="00B532C3"/>
    <w:rsid w:val="00B53450"/>
    <w:rsid w:val="00B53510"/>
    <w:rsid w:val="00B53ED4"/>
    <w:rsid w:val="00B542CC"/>
    <w:rsid w:val="00B5456E"/>
    <w:rsid w:val="00B545BE"/>
    <w:rsid w:val="00B550B4"/>
    <w:rsid w:val="00B55664"/>
    <w:rsid w:val="00B55ADA"/>
    <w:rsid w:val="00B55D59"/>
    <w:rsid w:val="00B572F2"/>
    <w:rsid w:val="00B57B35"/>
    <w:rsid w:val="00B57C00"/>
    <w:rsid w:val="00B57F48"/>
    <w:rsid w:val="00B60571"/>
    <w:rsid w:val="00B6076D"/>
    <w:rsid w:val="00B60CE2"/>
    <w:rsid w:val="00B60F75"/>
    <w:rsid w:val="00B61C7B"/>
    <w:rsid w:val="00B620AA"/>
    <w:rsid w:val="00B62E20"/>
    <w:rsid w:val="00B62F6C"/>
    <w:rsid w:val="00B63ECB"/>
    <w:rsid w:val="00B640FB"/>
    <w:rsid w:val="00B6455D"/>
    <w:rsid w:val="00B64772"/>
    <w:rsid w:val="00B649DD"/>
    <w:rsid w:val="00B64E48"/>
    <w:rsid w:val="00B6519F"/>
    <w:rsid w:val="00B653DE"/>
    <w:rsid w:val="00B65790"/>
    <w:rsid w:val="00B65A61"/>
    <w:rsid w:val="00B65C6C"/>
    <w:rsid w:val="00B6639C"/>
    <w:rsid w:val="00B66429"/>
    <w:rsid w:val="00B6724A"/>
    <w:rsid w:val="00B675C0"/>
    <w:rsid w:val="00B67A45"/>
    <w:rsid w:val="00B67CCA"/>
    <w:rsid w:val="00B704D0"/>
    <w:rsid w:val="00B705DF"/>
    <w:rsid w:val="00B70B2E"/>
    <w:rsid w:val="00B70E9A"/>
    <w:rsid w:val="00B712AC"/>
    <w:rsid w:val="00B71537"/>
    <w:rsid w:val="00B71A5F"/>
    <w:rsid w:val="00B71BC4"/>
    <w:rsid w:val="00B71D55"/>
    <w:rsid w:val="00B71D8D"/>
    <w:rsid w:val="00B727F8"/>
    <w:rsid w:val="00B72A7C"/>
    <w:rsid w:val="00B72B37"/>
    <w:rsid w:val="00B72D60"/>
    <w:rsid w:val="00B72F34"/>
    <w:rsid w:val="00B733DC"/>
    <w:rsid w:val="00B7363C"/>
    <w:rsid w:val="00B74258"/>
    <w:rsid w:val="00B74FF5"/>
    <w:rsid w:val="00B7518A"/>
    <w:rsid w:val="00B75850"/>
    <w:rsid w:val="00B7624E"/>
    <w:rsid w:val="00B76F2B"/>
    <w:rsid w:val="00B770AE"/>
    <w:rsid w:val="00B770C0"/>
    <w:rsid w:val="00B807B4"/>
    <w:rsid w:val="00B80CAB"/>
    <w:rsid w:val="00B81652"/>
    <w:rsid w:val="00B8190C"/>
    <w:rsid w:val="00B81DD6"/>
    <w:rsid w:val="00B8333C"/>
    <w:rsid w:val="00B836BD"/>
    <w:rsid w:val="00B83D3D"/>
    <w:rsid w:val="00B84627"/>
    <w:rsid w:val="00B84FE8"/>
    <w:rsid w:val="00B850CD"/>
    <w:rsid w:val="00B8539C"/>
    <w:rsid w:val="00B8550C"/>
    <w:rsid w:val="00B855D7"/>
    <w:rsid w:val="00B85725"/>
    <w:rsid w:val="00B8597F"/>
    <w:rsid w:val="00B872E9"/>
    <w:rsid w:val="00B8799F"/>
    <w:rsid w:val="00B87E09"/>
    <w:rsid w:val="00B90364"/>
    <w:rsid w:val="00B906CB"/>
    <w:rsid w:val="00B90983"/>
    <w:rsid w:val="00B90B05"/>
    <w:rsid w:val="00B90B90"/>
    <w:rsid w:val="00B913EA"/>
    <w:rsid w:val="00B9152E"/>
    <w:rsid w:val="00B91674"/>
    <w:rsid w:val="00B916C7"/>
    <w:rsid w:val="00B92257"/>
    <w:rsid w:val="00B922D5"/>
    <w:rsid w:val="00B92BC9"/>
    <w:rsid w:val="00B93331"/>
    <w:rsid w:val="00B93425"/>
    <w:rsid w:val="00B93C78"/>
    <w:rsid w:val="00B93DFD"/>
    <w:rsid w:val="00B93E9B"/>
    <w:rsid w:val="00B94A5D"/>
    <w:rsid w:val="00B9558F"/>
    <w:rsid w:val="00B9572A"/>
    <w:rsid w:val="00B959D9"/>
    <w:rsid w:val="00B95CCD"/>
    <w:rsid w:val="00B96B81"/>
    <w:rsid w:val="00B97366"/>
    <w:rsid w:val="00B97443"/>
    <w:rsid w:val="00B974F2"/>
    <w:rsid w:val="00B97690"/>
    <w:rsid w:val="00B97934"/>
    <w:rsid w:val="00B97A87"/>
    <w:rsid w:val="00BA0617"/>
    <w:rsid w:val="00BA0969"/>
    <w:rsid w:val="00BA0B12"/>
    <w:rsid w:val="00BA0FC2"/>
    <w:rsid w:val="00BA19C2"/>
    <w:rsid w:val="00BA1EB1"/>
    <w:rsid w:val="00BA20AF"/>
    <w:rsid w:val="00BA21BE"/>
    <w:rsid w:val="00BA2726"/>
    <w:rsid w:val="00BA2C78"/>
    <w:rsid w:val="00BA2F3F"/>
    <w:rsid w:val="00BA3739"/>
    <w:rsid w:val="00BA3753"/>
    <w:rsid w:val="00BA3B7C"/>
    <w:rsid w:val="00BA3E67"/>
    <w:rsid w:val="00BA5261"/>
    <w:rsid w:val="00BA5291"/>
    <w:rsid w:val="00BA568D"/>
    <w:rsid w:val="00BA57AE"/>
    <w:rsid w:val="00BA58B8"/>
    <w:rsid w:val="00BA60A9"/>
    <w:rsid w:val="00BA6633"/>
    <w:rsid w:val="00BA6987"/>
    <w:rsid w:val="00BA6B18"/>
    <w:rsid w:val="00BA77C0"/>
    <w:rsid w:val="00BA7946"/>
    <w:rsid w:val="00BA7AD0"/>
    <w:rsid w:val="00BA7E75"/>
    <w:rsid w:val="00BB05CC"/>
    <w:rsid w:val="00BB0A37"/>
    <w:rsid w:val="00BB0E7C"/>
    <w:rsid w:val="00BB0ED6"/>
    <w:rsid w:val="00BB248F"/>
    <w:rsid w:val="00BB2BA9"/>
    <w:rsid w:val="00BB2BED"/>
    <w:rsid w:val="00BB3B60"/>
    <w:rsid w:val="00BB4199"/>
    <w:rsid w:val="00BB42AF"/>
    <w:rsid w:val="00BB4374"/>
    <w:rsid w:val="00BB44ED"/>
    <w:rsid w:val="00BB4712"/>
    <w:rsid w:val="00BB485C"/>
    <w:rsid w:val="00BB4F1B"/>
    <w:rsid w:val="00BB5092"/>
    <w:rsid w:val="00BB6787"/>
    <w:rsid w:val="00BB67C7"/>
    <w:rsid w:val="00BB6992"/>
    <w:rsid w:val="00BB6AB9"/>
    <w:rsid w:val="00BB6E1A"/>
    <w:rsid w:val="00BB76D1"/>
    <w:rsid w:val="00BC05FC"/>
    <w:rsid w:val="00BC084C"/>
    <w:rsid w:val="00BC095D"/>
    <w:rsid w:val="00BC0994"/>
    <w:rsid w:val="00BC0AD4"/>
    <w:rsid w:val="00BC0B03"/>
    <w:rsid w:val="00BC1CDE"/>
    <w:rsid w:val="00BC2074"/>
    <w:rsid w:val="00BC2547"/>
    <w:rsid w:val="00BC2C0D"/>
    <w:rsid w:val="00BC3080"/>
    <w:rsid w:val="00BC3090"/>
    <w:rsid w:val="00BC34AE"/>
    <w:rsid w:val="00BC3774"/>
    <w:rsid w:val="00BC3C4B"/>
    <w:rsid w:val="00BC44B7"/>
    <w:rsid w:val="00BC476B"/>
    <w:rsid w:val="00BC4841"/>
    <w:rsid w:val="00BC597D"/>
    <w:rsid w:val="00BC5ACD"/>
    <w:rsid w:val="00BC6168"/>
    <w:rsid w:val="00BC6194"/>
    <w:rsid w:val="00BC6251"/>
    <w:rsid w:val="00BC6449"/>
    <w:rsid w:val="00BC683F"/>
    <w:rsid w:val="00BC693A"/>
    <w:rsid w:val="00BD0892"/>
    <w:rsid w:val="00BD08FB"/>
    <w:rsid w:val="00BD0B97"/>
    <w:rsid w:val="00BD0C3F"/>
    <w:rsid w:val="00BD1A6E"/>
    <w:rsid w:val="00BD1ABD"/>
    <w:rsid w:val="00BD1D29"/>
    <w:rsid w:val="00BD27B8"/>
    <w:rsid w:val="00BD2A4D"/>
    <w:rsid w:val="00BD30EB"/>
    <w:rsid w:val="00BD3841"/>
    <w:rsid w:val="00BD3A24"/>
    <w:rsid w:val="00BD3C4A"/>
    <w:rsid w:val="00BD3E1A"/>
    <w:rsid w:val="00BD4DE0"/>
    <w:rsid w:val="00BD4F03"/>
    <w:rsid w:val="00BD5151"/>
    <w:rsid w:val="00BD53D1"/>
    <w:rsid w:val="00BD648F"/>
    <w:rsid w:val="00BD65DF"/>
    <w:rsid w:val="00BD66FF"/>
    <w:rsid w:val="00BD6D68"/>
    <w:rsid w:val="00BD6F70"/>
    <w:rsid w:val="00BD78AC"/>
    <w:rsid w:val="00BD78E9"/>
    <w:rsid w:val="00BE01AB"/>
    <w:rsid w:val="00BE01BB"/>
    <w:rsid w:val="00BE0D9C"/>
    <w:rsid w:val="00BE0F38"/>
    <w:rsid w:val="00BE102E"/>
    <w:rsid w:val="00BE18CA"/>
    <w:rsid w:val="00BE1C18"/>
    <w:rsid w:val="00BE1EF8"/>
    <w:rsid w:val="00BE2280"/>
    <w:rsid w:val="00BE25E5"/>
    <w:rsid w:val="00BE26D4"/>
    <w:rsid w:val="00BE2AA3"/>
    <w:rsid w:val="00BE2E84"/>
    <w:rsid w:val="00BE3796"/>
    <w:rsid w:val="00BE4680"/>
    <w:rsid w:val="00BE4A55"/>
    <w:rsid w:val="00BE4EAB"/>
    <w:rsid w:val="00BE5062"/>
    <w:rsid w:val="00BE55CA"/>
    <w:rsid w:val="00BE55CC"/>
    <w:rsid w:val="00BE5786"/>
    <w:rsid w:val="00BE582E"/>
    <w:rsid w:val="00BE5C7F"/>
    <w:rsid w:val="00BE6310"/>
    <w:rsid w:val="00BE6C31"/>
    <w:rsid w:val="00BE732C"/>
    <w:rsid w:val="00BE7B59"/>
    <w:rsid w:val="00BF09B1"/>
    <w:rsid w:val="00BF0CC4"/>
    <w:rsid w:val="00BF0E84"/>
    <w:rsid w:val="00BF1132"/>
    <w:rsid w:val="00BF15F3"/>
    <w:rsid w:val="00BF1B33"/>
    <w:rsid w:val="00BF1F23"/>
    <w:rsid w:val="00BF20B5"/>
    <w:rsid w:val="00BF27E1"/>
    <w:rsid w:val="00BF2A37"/>
    <w:rsid w:val="00BF32AF"/>
    <w:rsid w:val="00BF33CA"/>
    <w:rsid w:val="00BF3FEC"/>
    <w:rsid w:val="00BF4110"/>
    <w:rsid w:val="00BF467A"/>
    <w:rsid w:val="00BF46C4"/>
    <w:rsid w:val="00BF4C5A"/>
    <w:rsid w:val="00BF500F"/>
    <w:rsid w:val="00BF527D"/>
    <w:rsid w:val="00BF58E4"/>
    <w:rsid w:val="00BF62F5"/>
    <w:rsid w:val="00BF6464"/>
    <w:rsid w:val="00BF6D88"/>
    <w:rsid w:val="00BF7133"/>
    <w:rsid w:val="00BF7638"/>
    <w:rsid w:val="00BF7C57"/>
    <w:rsid w:val="00BF7D61"/>
    <w:rsid w:val="00BF7E6F"/>
    <w:rsid w:val="00C00125"/>
    <w:rsid w:val="00C001A1"/>
    <w:rsid w:val="00C00816"/>
    <w:rsid w:val="00C00ED8"/>
    <w:rsid w:val="00C0194C"/>
    <w:rsid w:val="00C01C3D"/>
    <w:rsid w:val="00C0274E"/>
    <w:rsid w:val="00C02810"/>
    <w:rsid w:val="00C02D85"/>
    <w:rsid w:val="00C02F74"/>
    <w:rsid w:val="00C03784"/>
    <w:rsid w:val="00C03EF9"/>
    <w:rsid w:val="00C0408C"/>
    <w:rsid w:val="00C04461"/>
    <w:rsid w:val="00C04E6B"/>
    <w:rsid w:val="00C05051"/>
    <w:rsid w:val="00C054C7"/>
    <w:rsid w:val="00C0553A"/>
    <w:rsid w:val="00C05948"/>
    <w:rsid w:val="00C05973"/>
    <w:rsid w:val="00C05C67"/>
    <w:rsid w:val="00C05E69"/>
    <w:rsid w:val="00C06652"/>
    <w:rsid w:val="00C0671F"/>
    <w:rsid w:val="00C0682E"/>
    <w:rsid w:val="00C069BB"/>
    <w:rsid w:val="00C07177"/>
    <w:rsid w:val="00C07321"/>
    <w:rsid w:val="00C07570"/>
    <w:rsid w:val="00C102B0"/>
    <w:rsid w:val="00C105BA"/>
    <w:rsid w:val="00C1087B"/>
    <w:rsid w:val="00C1126A"/>
    <w:rsid w:val="00C112FE"/>
    <w:rsid w:val="00C1135E"/>
    <w:rsid w:val="00C11779"/>
    <w:rsid w:val="00C117F5"/>
    <w:rsid w:val="00C11F09"/>
    <w:rsid w:val="00C12267"/>
    <w:rsid w:val="00C12928"/>
    <w:rsid w:val="00C12CF4"/>
    <w:rsid w:val="00C130FF"/>
    <w:rsid w:val="00C13157"/>
    <w:rsid w:val="00C13856"/>
    <w:rsid w:val="00C138F9"/>
    <w:rsid w:val="00C13B83"/>
    <w:rsid w:val="00C1401E"/>
    <w:rsid w:val="00C144CA"/>
    <w:rsid w:val="00C149BC"/>
    <w:rsid w:val="00C151BA"/>
    <w:rsid w:val="00C1552B"/>
    <w:rsid w:val="00C15B27"/>
    <w:rsid w:val="00C15DA1"/>
    <w:rsid w:val="00C160AE"/>
    <w:rsid w:val="00C17E5B"/>
    <w:rsid w:val="00C20284"/>
    <w:rsid w:val="00C20A5B"/>
    <w:rsid w:val="00C21722"/>
    <w:rsid w:val="00C220AA"/>
    <w:rsid w:val="00C22159"/>
    <w:rsid w:val="00C2239F"/>
    <w:rsid w:val="00C22508"/>
    <w:rsid w:val="00C22D1A"/>
    <w:rsid w:val="00C22DE7"/>
    <w:rsid w:val="00C22E23"/>
    <w:rsid w:val="00C235E7"/>
    <w:rsid w:val="00C23B8F"/>
    <w:rsid w:val="00C23D10"/>
    <w:rsid w:val="00C24B98"/>
    <w:rsid w:val="00C259DD"/>
    <w:rsid w:val="00C274CF"/>
    <w:rsid w:val="00C27665"/>
    <w:rsid w:val="00C2770F"/>
    <w:rsid w:val="00C30450"/>
    <w:rsid w:val="00C304C4"/>
    <w:rsid w:val="00C30652"/>
    <w:rsid w:val="00C30F2C"/>
    <w:rsid w:val="00C31462"/>
    <w:rsid w:val="00C31B21"/>
    <w:rsid w:val="00C324AF"/>
    <w:rsid w:val="00C32FFE"/>
    <w:rsid w:val="00C33073"/>
    <w:rsid w:val="00C336E8"/>
    <w:rsid w:val="00C337B9"/>
    <w:rsid w:val="00C33CD1"/>
    <w:rsid w:val="00C34A0E"/>
    <w:rsid w:val="00C34BAB"/>
    <w:rsid w:val="00C34E6A"/>
    <w:rsid w:val="00C35405"/>
    <w:rsid w:val="00C35CA5"/>
    <w:rsid w:val="00C369F6"/>
    <w:rsid w:val="00C36ACC"/>
    <w:rsid w:val="00C36B45"/>
    <w:rsid w:val="00C37370"/>
    <w:rsid w:val="00C37D83"/>
    <w:rsid w:val="00C40D0C"/>
    <w:rsid w:val="00C4154A"/>
    <w:rsid w:val="00C41623"/>
    <w:rsid w:val="00C41D44"/>
    <w:rsid w:val="00C4215A"/>
    <w:rsid w:val="00C424CC"/>
    <w:rsid w:val="00C42542"/>
    <w:rsid w:val="00C4319E"/>
    <w:rsid w:val="00C43953"/>
    <w:rsid w:val="00C43BEC"/>
    <w:rsid w:val="00C43CB9"/>
    <w:rsid w:val="00C44149"/>
    <w:rsid w:val="00C44926"/>
    <w:rsid w:val="00C44CBA"/>
    <w:rsid w:val="00C44CFB"/>
    <w:rsid w:val="00C44E78"/>
    <w:rsid w:val="00C453DC"/>
    <w:rsid w:val="00C45457"/>
    <w:rsid w:val="00C45795"/>
    <w:rsid w:val="00C45E3C"/>
    <w:rsid w:val="00C4728A"/>
    <w:rsid w:val="00C47EE6"/>
    <w:rsid w:val="00C507D7"/>
    <w:rsid w:val="00C50A40"/>
    <w:rsid w:val="00C50B12"/>
    <w:rsid w:val="00C50B62"/>
    <w:rsid w:val="00C50C0E"/>
    <w:rsid w:val="00C50C9C"/>
    <w:rsid w:val="00C50F2D"/>
    <w:rsid w:val="00C519BF"/>
    <w:rsid w:val="00C5202E"/>
    <w:rsid w:val="00C52357"/>
    <w:rsid w:val="00C52A2D"/>
    <w:rsid w:val="00C52BF9"/>
    <w:rsid w:val="00C535C1"/>
    <w:rsid w:val="00C53ACA"/>
    <w:rsid w:val="00C53C98"/>
    <w:rsid w:val="00C53F2B"/>
    <w:rsid w:val="00C54AF7"/>
    <w:rsid w:val="00C54E7B"/>
    <w:rsid w:val="00C55090"/>
    <w:rsid w:val="00C558F2"/>
    <w:rsid w:val="00C55BFD"/>
    <w:rsid w:val="00C5629F"/>
    <w:rsid w:val="00C56339"/>
    <w:rsid w:val="00C56731"/>
    <w:rsid w:val="00C5685E"/>
    <w:rsid w:val="00C56A5C"/>
    <w:rsid w:val="00C56C26"/>
    <w:rsid w:val="00C5701A"/>
    <w:rsid w:val="00C5730B"/>
    <w:rsid w:val="00C578F9"/>
    <w:rsid w:val="00C60FB4"/>
    <w:rsid w:val="00C615DF"/>
    <w:rsid w:val="00C618CD"/>
    <w:rsid w:val="00C62942"/>
    <w:rsid w:val="00C62C56"/>
    <w:rsid w:val="00C62DB4"/>
    <w:rsid w:val="00C63178"/>
    <w:rsid w:val="00C631E6"/>
    <w:rsid w:val="00C632BC"/>
    <w:rsid w:val="00C640DA"/>
    <w:rsid w:val="00C65624"/>
    <w:rsid w:val="00C6573C"/>
    <w:rsid w:val="00C65DC8"/>
    <w:rsid w:val="00C65EEA"/>
    <w:rsid w:val="00C66192"/>
    <w:rsid w:val="00C661D8"/>
    <w:rsid w:val="00C66347"/>
    <w:rsid w:val="00C66761"/>
    <w:rsid w:val="00C66852"/>
    <w:rsid w:val="00C677D8"/>
    <w:rsid w:val="00C67813"/>
    <w:rsid w:val="00C67E28"/>
    <w:rsid w:val="00C67E75"/>
    <w:rsid w:val="00C67F7B"/>
    <w:rsid w:val="00C700D9"/>
    <w:rsid w:val="00C70633"/>
    <w:rsid w:val="00C70AB0"/>
    <w:rsid w:val="00C711B9"/>
    <w:rsid w:val="00C712B9"/>
    <w:rsid w:val="00C71CF8"/>
    <w:rsid w:val="00C71DAC"/>
    <w:rsid w:val="00C71F68"/>
    <w:rsid w:val="00C7299B"/>
    <w:rsid w:val="00C72F18"/>
    <w:rsid w:val="00C73577"/>
    <w:rsid w:val="00C73760"/>
    <w:rsid w:val="00C73BCE"/>
    <w:rsid w:val="00C74B91"/>
    <w:rsid w:val="00C7548B"/>
    <w:rsid w:val="00C7598F"/>
    <w:rsid w:val="00C75AD1"/>
    <w:rsid w:val="00C75AE7"/>
    <w:rsid w:val="00C75C4C"/>
    <w:rsid w:val="00C760E9"/>
    <w:rsid w:val="00C761A5"/>
    <w:rsid w:val="00C76645"/>
    <w:rsid w:val="00C76A73"/>
    <w:rsid w:val="00C777F0"/>
    <w:rsid w:val="00C7791F"/>
    <w:rsid w:val="00C77920"/>
    <w:rsid w:val="00C77B1F"/>
    <w:rsid w:val="00C8013F"/>
    <w:rsid w:val="00C8033F"/>
    <w:rsid w:val="00C80354"/>
    <w:rsid w:val="00C803EA"/>
    <w:rsid w:val="00C80A53"/>
    <w:rsid w:val="00C80B85"/>
    <w:rsid w:val="00C80EDF"/>
    <w:rsid w:val="00C8102A"/>
    <w:rsid w:val="00C8171F"/>
    <w:rsid w:val="00C81E52"/>
    <w:rsid w:val="00C8259B"/>
    <w:rsid w:val="00C8280B"/>
    <w:rsid w:val="00C82B20"/>
    <w:rsid w:val="00C82BD9"/>
    <w:rsid w:val="00C83CD3"/>
    <w:rsid w:val="00C83D40"/>
    <w:rsid w:val="00C84373"/>
    <w:rsid w:val="00C84526"/>
    <w:rsid w:val="00C859A2"/>
    <w:rsid w:val="00C85D7A"/>
    <w:rsid w:val="00C85DD4"/>
    <w:rsid w:val="00C85EC5"/>
    <w:rsid w:val="00C86309"/>
    <w:rsid w:val="00C863D0"/>
    <w:rsid w:val="00C86862"/>
    <w:rsid w:val="00C87FA8"/>
    <w:rsid w:val="00C90307"/>
    <w:rsid w:val="00C9099D"/>
    <w:rsid w:val="00C90DB1"/>
    <w:rsid w:val="00C91159"/>
    <w:rsid w:val="00C91317"/>
    <w:rsid w:val="00C9149F"/>
    <w:rsid w:val="00C9180A"/>
    <w:rsid w:val="00C91A22"/>
    <w:rsid w:val="00C91AF4"/>
    <w:rsid w:val="00C92022"/>
    <w:rsid w:val="00C92423"/>
    <w:rsid w:val="00C92B8C"/>
    <w:rsid w:val="00C92C5A"/>
    <w:rsid w:val="00C93141"/>
    <w:rsid w:val="00C934CE"/>
    <w:rsid w:val="00C934D8"/>
    <w:rsid w:val="00C93CC2"/>
    <w:rsid w:val="00C93FB5"/>
    <w:rsid w:val="00C940C7"/>
    <w:rsid w:val="00C9410F"/>
    <w:rsid w:val="00C944C3"/>
    <w:rsid w:val="00C944EC"/>
    <w:rsid w:val="00C94882"/>
    <w:rsid w:val="00C95539"/>
    <w:rsid w:val="00C95BF9"/>
    <w:rsid w:val="00C967F9"/>
    <w:rsid w:val="00C96D03"/>
    <w:rsid w:val="00C96E8D"/>
    <w:rsid w:val="00C970C2"/>
    <w:rsid w:val="00C97943"/>
    <w:rsid w:val="00C9799C"/>
    <w:rsid w:val="00C9799F"/>
    <w:rsid w:val="00CA0F4F"/>
    <w:rsid w:val="00CA10A1"/>
    <w:rsid w:val="00CA11CB"/>
    <w:rsid w:val="00CA1EA4"/>
    <w:rsid w:val="00CA2696"/>
    <w:rsid w:val="00CA27BE"/>
    <w:rsid w:val="00CA2B13"/>
    <w:rsid w:val="00CA31EF"/>
    <w:rsid w:val="00CA3A1E"/>
    <w:rsid w:val="00CA3CAE"/>
    <w:rsid w:val="00CA3FD9"/>
    <w:rsid w:val="00CA44F1"/>
    <w:rsid w:val="00CA59A5"/>
    <w:rsid w:val="00CA5CFB"/>
    <w:rsid w:val="00CA5ED6"/>
    <w:rsid w:val="00CA6051"/>
    <w:rsid w:val="00CA657D"/>
    <w:rsid w:val="00CA65A2"/>
    <w:rsid w:val="00CA663D"/>
    <w:rsid w:val="00CA6779"/>
    <w:rsid w:val="00CA68E4"/>
    <w:rsid w:val="00CA6F18"/>
    <w:rsid w:val="00CA71B2"/>
    <w:rsid w:val="00CA741C"/>
    <w:rsid w:val="00CB06A8"/>
    <w:rsid w:val="00CB0F5A"/>
    <w:rsid w:val="00CB12F0"/>
    <w:rsid w:val="00CB1368"/>
    <w:rsid w:val="00CB1788"/>
    <w:rsid w:val="00CB17A0"/>
    <w:rsid w:val="00CB218B"/>
    <w:rsid w:val="00CB3061"/>
    <w:rsid w:val="00CB375A"/>
    <w:rsid w:val="00CB395F"/>
    <w:rsid w:val="00CB3B3A"/>
    <w:rsid w:val="00CB4BBB"/>
    <w:rsid w:val="00CB5170"/>
    <w:rsid w:val="00CB5377"/>
    <w:rsid w:val="00CB54FB"/>
    <w:rsid w:val="00CB5D1A"/>
    <w:rsid w:val="00CB622F"/>
    <w:rsid w:val="00CB637E"/>
    <w:rsid w:val="00CB650B"/>
    <w:rsid w:val="00CB6582"/>
    <w:rsid w:val="00CB67C2"/>
    <w:rsid w:val="00CB6DC9"/>
    <w:rsid w:val="00CB6FC8"/>
    <w:rsid w:val="00CB7142"/>
    <w:rsid w:val="00CC0DCA"/>
    <w:rsid w:val="00CC15E0"/>
    <w:rsid w:val="00CC1798"/>
    <w:rsid w:val="00CC183B"/>
    <w:rsid w:val="00CC1B73"/>
    <w:rsid w:val="00CC1C85"/>
    <w:rsid w:val="00CC21C0"/>
    <w:rsid w:val="00CC23D4"/>
    <w:rsid w:val="00CC2E88"/>
    <w:rsid w:val="00CC3695"/>
    <w:rsid w:val="00CC381D"/>
    <w:rsid w:val="00CC3EA6"/>
    <w:rsid w:val="00CC3F62"/>
    <w:rsid w:val="00CC3FD9"/>
    <w:rsid w:val="00CC4471"/>
    <w:rsid w:val="00CC4E64"/>
    <w:rsid w:val="00CC5572"/>
    <w:rsid w:val="00CC56E0"/>
    <w:rsid w:val="00CC58CA"/>
    <w:rsid w:val="00CC5D1E"/>
    <w:rsid w:val="00CC66D4"/>
    <w:rsid w:val="00CC68BD"/>
    <w:rsid w:val="00CC692B"/>
    <w:rsid w:val="00CC74C3"/>
    <w:rsid w:val="00CC7B5A"/>
    <w:rsid w:val="00CD0003"/>
    <w:rsid w:val="00CD003F"/>
    <w:rsid w:val="00CD03B7"/>
    <w:rsid w:val="00CD092A"/>
    <w:rsid w:val="00CD0A51"/>
    <w:rsid w:val="00CD156D"/>
    <w:rsid w:val="00CD187F"/>
    <w:rsid w:val="00CD193B"/>
    <w:rsid w:val="00CD194B"/>
    <w:rsid w:val="00CD1DEF"/>
    <w:rsid w:val="00CD241D"/>
    <w:rsid w:val="00CD2A5B"/>
    <w:rsid w:val="00CD2C9F"/>
    <w:rsid w:val="00CD30A5"/>
    <w:rsid w:val="00CD313D"/>
    <w:rsid w:val="00CD3572"/>
    <w:rsid w:val="00CD38D0"/>
    <w:rsid w:val="00CD3DB2"/>
    <w:rsid w:val="00CD4A4B"/>
    <w:rsid w:val="00CD4A9C"/>
    <w:rsid w:val="00CD4B18"/>
    <w:rsid w:val="00CD4CAF"/>
    <w:rsid w:val="00CD5031"/>
    <w:rsid w:val="00CD5477"/>
    <w:rsid w:val="00CD56E4"/>
    <w:rsid w:val="00CD5D67"/>
    <w:rsid w:val="00CD650B"/>
    <w:rsid w:val="00CD69E6"/>
    <w:rsid w:val="00CE07DF"/>
    <w:rsid w:val="00CE09BB"/>
    <w:rsid w:val="00CE1C55"/>
    <w:rsid w:val="00CE28CC"/>
    <w:rsid w:val="00CE295A"/>
    <w:rsid w:val="00CE2D28"/>
    <w:rsid w:val="00CE2F80"/>
    <w:rsid w:val="00CE473D"/>
    <w:rsid w:val="00CE47B6"/>
    <w:rsid w:val="00CE4F52"/>
    <w:rsid w:val="00CE5277"/>
    <w:rsid w:val="00CE5A39"/>
    <w:rsid w:val="00CE5E34"/>
    <w:rsid w:val="00CE6875"/>
    <w:rsid w:val="00CE68B6"/>
    <w:rsid w:val="00CE6D6D"/>
    <w:rsid w:val="00CE6FC3"/>
    <w:rsid w:val="00CE70C5"/>
    <w:rsid w:val="00CE743F"/>
    <w:rsid w:val="00CE76F3"/>
    <w:rsid w:val="00CE7DCE"/>
    <w:rsid w:val="00CF00E2"/>
    <w:rsid w:val="00CF0CB5"/>
    <w:rsid w:val="00CF1248"/>
    <w:rsid w:val="00CF1439"/>
    <w:rsid w:val="00CF1C9C"/>
    <w:rsid w:val="00CF263A"/>
    <w:rsid w:val="00CF31AF"/>
    <w:rsid w:val="00CF357F"/>
    <w:rsid w:val="00CF39B9"/>
    <w:rsid w:val="00CF3E0E"/>
    <w:rsid w:val="00CF3EB2"/>
    <w:rsid w:val="00CF4436"/>
    <w:rsid w:val="00CF444A"/>
    <w:rsid w:val="00CF444C"/>
    <w:rsid w:val="00CF4BE2"/>
    <w:rsid w:val="00CF4C38"/>
    <w:rsid w:val="00CF57E9"/>
    <w:rsid w:val="00CF58DB"/>
    <w:rsid w:val="00CF597F"/>
    <w:rsid w:val="00CF60AD"/>
    <w:rsid w:val="00CF62FD"/>
    <w:rsid w:val="00CF63F1"/>
    <w:rsid w:val="00CF6997"/>
    <w:rsid w:val="00CF69D2"/>
    <w:rsid w:val="00CF69EB"/>
    <w:rsid w:val="00CF717E"/>
    <w:rsid w:val="00CF72E0"/>
    <w:rsid w:val="00D00863"/>
    <w:rsid w:val="00D010EE"/>
    <w:rsid w:val="00D01688"/>
    <w:rsid w:val="00D01F60"/>
    <w:rsid w:val="00D021E4"/>
    <w:rsid w:val="00D02653"/>
    <w:rsid w:val="00D04AD6"/>
    <w:rsid w:val="00D05194"/>
    <w:rsid w:val="00D05637"/>
    <w:rsid w:val="00D059E7"/>
    <w:rsid w:val="00D05D3B"/>
    <w:rsid w:val="00D05D76"/>
    <w:rsid w:val="00D06621"/>
    <w:rsid w:val="00D06719"/>
    <w:rsid w:val="00D067CB"/>
    <w:rsid w:val="00D07A25"/>
    <w:rsid w:val="00D10219"/>
    <w:rsid w:val="00D105BB"/>
    <w:rsid w:val="00D10665"/>
    <w:rsid w:val="00D10826"/>
    <w:rsid w:val="00D10D71"/>
    <w:rsid w:val="00D10E8E"/>
    <w:rsid w:val="00D11643"/>
    <w:rsid w:val="00D118E3"/>
    <w:rsid w:val="00D11FFD"/>
    <w:rsid w:val="00D1276E"/>
    <w:rsid w:val="00D1284F"/>
    <w:rsid w:val="00D12C2A"/>
    <w:rsid w:val="00D12F85"/>
    <w:rsid w:val="00D13B16"/>
    <w:rsid w:val="00D13EE4"/>
    <w:rsid w:val="00D140CE"/>
    <w:rsid w:val="00D14987"/>
    <w:rsid w:val="00D14B77"/>
    <w:rsid w:val="00D14B92"/>
    <w:rsid w:val="00D14F5B"/>
    <w:rsid w:val="00D155E7"/>
    <w:rsid w:val="00D157F2"/>
    <w:rsid w:val="00D161D3"/>
    <w:rsid w:val="00D1632B"/>
    <w:rsid w:val="00D170B4"/>
    <w:rsid w:val="00D1783E"/>
    <w:rsid w:val="00D20F96"/>
    <w:rsid w:val="00D21002"/>
    <w:rsid w:val="00D21131"/>
    <w:rsid w:val="00D211B7"/>
    <w:rsid w:val="00D21BDF"/>
    <w:rsid w:val="00D21D42"/>
    <w:rsid w:val="00D21E53"/>
    <w:rsid w:val="00D22205"/>
    <w:rsid w:val="00D230C5"/>
    <w:rsid w:val="00D238CC"/>
    <w:rsid w:val="00D23C75"/>
    <w:rsid w:val="00D23E66"/>
    <w:rsid w:val="00D24A17"/>
    <w:rsid w:val="00D24F66"/>
    <w:rsid w:val="00D251A3"/>
    <w:rsid w:val="00D25BEC"/>
    <w:rsid w:val="00D2629C"/>
    <w:rsid w:val="00D265DD"/>
    <w:rsid w:val="00D266AA"/>
    <w:rsid w:val="00D267E0"/>
    <w:rsid w:val="00D26921"/>
    <w:rsid w:val="00D26A37"/>
    <w:rsid w:val="00D26EFF"/>
    <w:rsid w:val="00D27160"/>
    <w:rsid w:val="00D27691"/>
    <w:rsid w:val="00D27856"/>
    <w:rsid w:val="00D307B8"/>
    <w:rsid w:val="00D31441"/>
    <w:rsid w:val="00D31680"/>
    <w:rsid w:val="00D318C6"/>
    <w:rsid w:val="00D31C50"/>
    <w:rsid w:val="00D326E0"/>
    <w:rsid w:val="00D32E7F"/>
    <w:rsid w:val="00D330E2"/>
    <w:rsid w:val="00D33240"/>
    <w:rsid w:val="00D33533"/>
    <w:rsid w:val="00D337A9"/>
    <w:rsid w:val="00D34348"/>
    <w:rsid w:val="00D34994"/>
    <w:rsid w:val="00D34ACE"/>
    <w:rsid w:val="00D34AD0"/>
    <w:rsid w:val="00D35063"/>
    <w:rsid w:val="00D351DB"/>
    <w:rsid w:val="00D353DD"/>
    <w:rsid w:val="00D35ED4"/>
    <w:rsid w:val="00D362FB"/>
    <w:rsid w:val="00D36686"/>
    <w:rsid w:val="00D3681B"/>
    <w:rsid w:val="00D36871"/>
    <w:rsid w:val="00D372F0"/>
    <w:rsid w:val="00D37B0E"/>
    <w:rsid w:val="00D37CB9"/>
    <w:rsid w:val="00D4008A"/>
    <w:rsid w:val="00D400C3"/>
    <w:rsid w:val="00D40114"/>
    <w:rsid w:val="00D408EF"/>
    <w:rsid w:val="00D413E4"/>
    <w:rsid w:val="00D415B9"/>
    <w:rsid w:val="00D415CC"/>
    <w:rsid w:val="00D41A99"/>
    <w:rsid w:val="00D41E18"/>
    <w:rsid w:val="00D41F6B"/>
    <w:rsid w:val="00D42291"/>
    <w:rsid w:val="00D424FE"/>
    <w:rsid w:val="00D42C83"/>
    <w:rsid w:val="00D42D13"/>
    <w:rsid w:val="00D43987"/>
    <w:rsid w:val="00D43EEA"/>
    <w:rsid w:val="00D44421"/>
    <w:rsid w:val="00D44BBB"/>
    <w:rsid w:val="00D44D4D"/>
    <w:rsid w:val="00D45208"/>
    <w:rsid w:val="00D454AF"/>
    <w:rsid w:val="00D45C1C"/>
    <w:rsid w:val="00D45EEE"/>
    <w:rsid w:val="00D465FA"/>
    <w:rsid w:val="00D46B9B"/>
    <w:rsid w:val="00D47478"/>
    <w:rsid w:val="00D47548"/>
    <w:rsid w:val="00D47D36"/>
    <w:rsid w:val="00D5014B"/>
    <w:rsid w:val="00D5015C"/>
    <w:rsid w:val="00D504A9"/>
    <w:rsid w:val="00D505EB"/>
    <w:rsid w:val="00D5065F"/>
    <w:rsid w:val="00D51916"/>
    <w:rsid w:val="00D51CB3"/>
    <w:rsid w:val="00D524EF"/>
    <w:rsid w:val="00D526D6"/>
    <w:rsid w:val="00D52904"/>
    <w:rsid w:val="00D52E8F"/>
    <w:rsid w:val="00D52F0E"/>
    <w:rsid w:val="00D53408"/>
    <w:rsid w:val="00D53748"/>
    <w:rsid w:val="00D54194"/>
    <w:rsid w:val="00D54229"/>
    <w:rsid w:val="00D544C6"/>
    <w:rsid w:val="00D5590C"/>
    <w:rsid w:val="00D55ABB"/>
    <w:rsid w:val="00D566D7"/>
    <w:rsid w:val="00D568F1"/>
    <w:rsid w:val="00D56E9C"/>
    <w:rsid w:val="00D57727"/>
    <w:rsid w:val="00D578C8"/>
    <w:rsid w:val="00D57EB4"/>
    <w:rsid w:val="00D57F0F"/>
    <w:rsid w:val="00D60CF1"/>
    <w:rsid w:val="00D60E61"/>
    <w:rsid w:val="00D6106E"/>
    <w:rsid w:val="00D61891"/>
    <w:rsid w:val="00D623E3"/>
    <w:rsid w:val="00D62515"/>
    <w:rsid w:val="00D62683"/>
    <w:rsid w:val="00D636E7"/>
    <w:rsid w:val="00D642AE"/>
    <w:rsid w:val="00D643AE"/>
    <w:rsid w:val="00D6459B"/>
    <w:rsid w:val="00D64893"/>
    <w:rsid w:val="00D652B5"/>
    <w:rsid w:val="00D6560F"/>
    <w:rsid w:val="00D6568F"/>
    <w:rsid w:val="00D663F1"/>
    <w:rsid w:val="00D66A1C"/>
    <w:rsid w:val="00D70801"/>
    <w:rsid w:val="00D70C16"/>
    <w:rsid w:val="00D715FF"/>
    <w:rsid w:val="00D716AE"/>
    <w:rsid w:val="00D71786"/>
    <w:rsid w:val="00D7191F"/>
    <w:rsid w:val="00D719BF"/>
    <w:rsid w:val="00D71AB8"/>
    <w:rsid w:val="00D71E87"/>
    <w:rsid w:val="00D721A3"/>
    <w:rsid w:val="00D72357"/>
    <w:rsid w:val="00D724CC"/>
    <w:rsid w:val="00D72A9F"/>
    <w:rsid w:val="00D72B9F"/>
    <w:rsid w:val="00D72F3B"/>
    <w:rsid w:val="00D732C8"/>
    <w:rsid w:val="00D736B0"/>
    <w:rsid w:val="00D73AEF"/>
    <w:rsid w:val="00D73D94"/>
    <w:rsid w:val="00D74543"/>
    <w:rsid w:val="00D74AEA"/>
    <w:rsid w:val="00D74C99"/>
    <w:rsid w:val="00D74F3E"/>
    <w:rsid w:val="00D754E4"/>
    <w:rsid w:val="00D755FC"/>
    <w:rsid w:val="00D75749"/>
    <w:rsid w:val="00D75BCD"/>
    <w:rsid w:val="00D7633B"/>
    <w:rsid w:val="00D7699D"/>
    <w:rsid w:val="00D76A3A"/>
    <w:rsid w:val="00D76AFC"/>
    <w:rsid w:val="00D76D41"/>
    <w:rsid w:val="00D77500"/>
    <w:rsid w:val="00D77C4B"/>
    <w:rsid w:val="00D77DCE"/>
    <w:rsid w:val="00D801E1"/>
    <w:rsid w:val="00D803D1"/>
    <w:rsid w:val="00D8052A"/>
    <w:rsid w:val="00D81015"/>
    <w:rsid w:val="00D811C0"/>
    <w:rsid w:val="00D819DA"/>
    <w:rsid w:val="00D81B47"/>
    <w:rsid w:val="00D81B4E"/>
    <w:rsid w:val="00D82424"/>
    <w:rsid w:val="00D826F9"/>
    <w:rsid w:val="00D82724"/>
    <w:rsid w:val="00D8287F"/>
    <w:rsid w:val="00D8350E"/>
    <w:rsid w:val="00D8359D"/>
    <w:rsid w:val="00D84497"/>
    <w:rsid w:val="00D847FB"/>
    <w:rsid w:val="00D8508B"/>
    <w:rsid w:val="00D851E5"/>
    <w:rsid w:val="00D851F4"/>
    <w:rsid w:val="00D8528F"/>
    <w:rsid w:val="00D852DA"/>
    <w:rsid w:val="00D85FFD"/>
    <w:rsid w:val="00D86269"/>
    <w:rsid w:val="00D864AC"/>
    <w:rsid w:val="00D86723"/>
    <w:rsid w:val="00D86C1A"/>
    <w:rsid w:val="00D874C3"/>
    <w:rsid w:val="00D877AD"/>
    <w:rsid w:val="00D87C62"/>
    <w:rsid w:val="00D907D2"/>
    <w:rsid w:val="00D9098E"/>
    <w:rsid w:val="00D90CE7"/>
    <w:rsid w:val="00D90E55"/>
    <w:rsid w:val="00D91177"/>
    <w:rsid w:val="00D911E7"/>
    <w:rsid w:val="00D91438"/>
    <w:rsid w:val="00D917B9"/>
    <w:rsid w:val="00D91D7B"/>
    <w:rsid w:val="00D920CE"/>
    <w:rsid w:val="00D928F9"/>
    <w:rsid w:val="00D92C31"/>
    <w:rsid w:val="00D92D80"/>
    <w:rsid w:val="00D92F54"/>
    <w:rsid w:val="00D9388B"/>
    <w:rsid w:val="00D93C32"/>
    <w:rsid w:val="00D93F3E"/>
    <w:rsid w:val="00D9444C"/>
    <w:rsid w:val="00D9520F"/>
    <w:rsid w:val="00D95344"/>
    <w:rsid w:val="00D95675"/>
    <w:rsid w:val="00D95960"/>
    <w:rsid w:val="00D95B73"/>
    <w:rsid w:val="00D95CBB"/>
    <w:rsid w:val="00D961CC"/>
    <w:rsid w:val="00D96D0A"/>
    <w:rsid w:val="00D96F42"/>
    <w:rsid w:val="00D972CD"/>
    <w:rsid w:val="00D97F63"/>
    <w:rsid w:val="00DA009F"/>
    <w:rsid w:val="00DA06C1"/>
    <w:rsid w:val="00DA0984"/>
    <w:rsid w:val="00DA0AA1"/>
    <w:rsid w:val="00DA10FF"/>
    <w:rsid w:val="00DA157F"/>
    <w:rsid w:val="00DA18AE"/>
    <w:rsid w:val="00DA18CE"/>
    <w:rsid w:val="00DA1BE5"/>
    <w:rsid w:val="00DA1BE8"/>
    <w:rsid w:val="00DA249F"/>
    <w:rsid w:val="00DA2CFA"/>
    <w:rsid w:val="00DA30FA"/>
    <w:rsid w:val="00DA325C"/>
    <w:rsid w:val="00DA3316"/>
    <w:rsid w:val="00DA3931"/>
    <w:rsid w:val="00DA3A39"/>
    <w:rsid w:val="00DA3BF2"/>
    <w:rsid w:val="00DA3E4D"/>
    <w:rsid w:val="00DA3E52"/>
    <w:rsid w:val="00DA3F22"/>
    <w:rsid w:val="00DA45D7"/>
    <w:rsid w:val="00DA47CD"/>
    <w:rsid w:val="00DA5229"/>
    <w:rsid w:val="00DA5B26"/>
    <w:rsid w:val="00DA66F2"/>
    <w:rsid w:val="00DA7180"/>
    <w:rsid w:val="00DA7B5F"/>
    <w:rsid w:val="00DA7CDE"/>
    <w:rsid w:val="00DA7E0B"/>
    <w:rsid w:val="00DA7EAC"/>
    <w:rsid w:val="00DB0136"/>
    <w:rsid w:val="00DB014D"/>
    <w:rsid w:val="00DB01F5"/>
    <w:rsid w:val="00DB020A"/>
    <w:rsid w:val="00DB11E0"/>
    <w:rsid w:val="00DB168F"/>
    <w:rsid w:val="00DB213B"/>
    <w:rsid w:val="00DB2556"/>
    <w:rsid w:val="00DB29FC"/>
    <w:rsid w:val="00DB3377"/>
    <w:rsid w:val="00DB33ED"/>
    <w:rsid w:val="00DB3829"/>
    <w:rsid w:val="00DB38A0"/>
    <w:rsid w:val="00DB3998"/>
    <w:rsid w:val="00DB3B0B"/>
    <w:rsid w:val="00DB4013"/>
    <w:rsid w:val="00DB4124"/>
    <w:rsid w:val="00DB42D7"/>
    <w:rsid w:val="00DB43DB"/>
    <w:rsid w:val="00DB44FE"/>
    <w:rsid w:val="00DB489A"/>
    <w:rsid w:val="00DB4F90"/>
    <w:rsid w:val="00DB5333"/>
    <w:rsid w:val="00DB551B"/>
    <w:rsid w:val="00DB5D28"/>
    <w:rsid w:val="00DB6014"/>
    <w:rsid w:val="00DB6453"/>
    <w:rsid w:val="00DB6536"/>
    <w:rsid w:val="00DB67FE"/>
    <w:rsid w:val="00DB69BE"/>
    <w:rsid w:val="00DB6A4D"/>
    <w:rsid w:val="00DB6DA2"/>
    <w:rsid w:val="00DB71D4"/>
    <w:rsid w:val="00DB73BD"/>
    <w:rsid w:val="00DB7BBF"/>
    <w:rsid w:val="00DC0DD7"/>
    <w:rsid w:val="00DC1953"/>
    <w:rsid w:val="00DC1CB9"/>
    <w:rsid w:val="00DC1D68"/>
    <w:rsid w:val="00DC1D72"/>
    <w:rsid w:val="00DC237E"/>
    <w:rsid w:val="00DC2640"/>
    <w:rsid w:val="00DC291E"/>
    <w:rsid w:val="00DC3372"/>
    <w:rsid w:val="00DC33D4"/>
    <w:rsid w:val="00DC34AD"/>
    <w:rsid w:val="00DC366C"/>
    <w:rsid w:val="00DC3B36"/>
    <w:rsid w:val="00DC3CC0"/>
    <w:rsid w:val="00DC4091"/>
    <w:rsid w:val="00DC420E"/>
    <w:rsid w:val="00DC4A15"/>
    <w:rsid w:val="00DC4A90"/>
    <w:rsid w:val="00DC4D27"/>
    <w:rsid w:val="00DC503E"/>
    <w:rsid w:val="00DC5A12"/>
    <w:rsid w:val="00DC5CE4"/>
    <w:rsid w:val="00DC624B"/>
    <w:rsid w:val="00DC73E6"/>
    <w:rsid w:val="00DC75BF"/>
    <w:rsid w:val="00DC79EB"/>
    <w:rsid w:val="00DC7A13"/>
    <w:rsid w:val="00DD0279"/>
    <w:rsid w:val="00DD0796"/>
    <w:rsid w:val="00DD1232"/>
    <w:rsid w:val="00DD12C7"/>
    <w:rsid w:val="00DD1957"/>
    <w:rsid w:val="00DD1C44"/>
    <w:rsid w:val="00DD1D45"/>
    <w:rsid w:val="00DD1D60"/>
    <w:rsid w:val="00DD2352"/>
    <w:rsid w:val="00DD2426"/>
    <w:rsid w:val="00DD323D"/>
    <w:rsid w:val="00DD3B9C"/>
    <w:rsid w:val="00DD4597"/>
    <w:rsid w:val="00DD49E0"/>
    <w:rsid w:val="00DD4A78"/>
    <w:rsid w:val="00DD4D12"/>
    <w:rsid w:val="00DD51CC"/>
    <w:rsid w:val="00DD5230"/>
    <w:rsid w:val="00DD542C"/>
    <w:rsid w:val="00DD5E36"/>
    <w:rsid w:val="00DD6B33"/>
    <w:rsid w:val="00DD6EF0"/>
    <w:rsid w:val="00DD710B"/>
    <w:rsid w:val="00DD7A33"/>
    <w:rsid w:val="00DD7B05"/>
    <w:rsid w:val="00DE050B"/>
    <w:rsid w:val="00DE05DA"/>
    <w:rsid w:val="00DE0899"/>
    <w:rsid w:val="00DE0D16"/>
    <w:rsid w:val="00DE12C4"/>
    <w:rsid w:val="00DE135B"/>
    <w:rsid w:val="00DE1877"/>
    <w:rsid w:val="00DE1D83"/>
    <w:rsid w:val="00DE315C"/>
    <w:rsid w:val="00DE3323"/>
    <w:rsid w:val="00DE33D7"/>
    <w:rsid w:val="00DE3557"/>
    <w:rsid w:val="00DE3C34"/>
    <w:rsid w:val="00DE408D"/>
    <w:rsid w:val="00DE46F5"/>
    <w:rsid w:val="00DE4714"/>
    <w:rsid w:val="00DE4E04"/>
    <w:rsid w:val="00DE4E47"/>
    <w:rsid w:val="00DE557E"/>
    <w:rsid w:val="00DE614B"/>
    <w:rsid w:val="00DE620C"/>
    <w:rsid w:val="00DE6669"/>
    <w:rsid w:val="00DE66E7"/>
    <w:rsid w:val="00DE6ABB"/>
    <w:rsid w:val="00DE7779"/>
    <w:rsid w:val="00DE7AC1"/>
    <w:rsid w:val="00DE7FA7"/>
    <w:rsid w:val="00DE7FF4"/>
    <w:rsid w:val="00DF0272"/>
    <w:rsid w:val="00DF05AB"/>
    <w:rsid w:val="00DF0A7E"/>
    <w:rsid w:val="00DF0A8E"/>
    <w:rsid w:val="00DF1238"/>
    <w:rsid w:val="00DF16E9"/>
    <w:rsid w:val="00DF1926"/>
    <w:rsid w:val="00DF29FE"/>
    <w:rsid w:val="00DF2C87"/>
    <w:rsid w:val="00DF2CB6"/>
    <w:rsid w:val="00DF330C"/>
    <w:rsid w:val="00DF3674"/>
    <w:rsid w:val="00DF3BD0"/>
    <w:rsid w:val="00DF3DA6"/>
    <w:rsid w:val="00DF3DC9"/>
    <w:rsid w:val="00DF3EDD"/>
    <w:rsid w:val="00DF4293"/>
    <w:rsid w:val="00DF4570"/>
    <w:rsid w:val="00DF5D05"/>
    <w:rsid w:val="00DF5E24"/>
    <w:rsid w:val="00DF5E74"/>
    <w:rsid w:val="00DF6C84"/>
    <w:rsid w:val="00E000CD"/>
    <w:rsid w:val="00E007B3"/>
    <w:rsid w:val="00E01D3E"/>
    <w:rsid w:val="00E01F24"/>
    <w:rsid w:val="00E0225A"/>
    <w:rsid w:val="00E0318C"/>
    <w:rsid w:val="00E0360D"/>
    <w:rsid w:val="00E03675"/>
    <w:rsid w:val="00E044B8"/>
    <w:rsid w:val="00E04608"/>
    <w:rsid w:val="00E04C72"/>
    <w:rsid w:val="00E04C77"/>
    <w:rsid w:val="00E04E74"/>
    <w:rsid w:val="00E0573C"/>
    <w:rsid w:val="00E06021"/>
    <w:rsid w:val="00E06E79"/>
    <w:rsid w:val="00E07261"/>
    <w:rsid w:val="00E077D2"/>
    <w:rsid w:val="00E07A8D"/>
    <w:rsid w:val="00E1074E"/>
    <w:rsid w:val="00E10C41"/>
    <w:rsid w:val="00E10CB0"/>
    <w:rsid w:val="00E11383"/>
    <w:rsid w:val="00E11560"/>
    <w:rsid w:val="00E11B17"/>
    <w:rsid w:val="00E121AF"/>
    <w:rsid w:val="00E126E7"/>
    <w:rsid w:val="00E12A9B"/>
    <w:rsid w:val="00E12C2A"/>
    <w:rsid w:val="00E12EBF"/>
    <w:rsid w:val="00E135AB"/>
    <w:rsid w:val="00E13B35"/>
    <w:rsid w:val="00E13FC5"/>
    <w:rsid w:val="00E147EC"/>
    <w:rsid w:val="00E152A0"/>
    <w:rsid w:val="00E15A90"/>
    <w:rsid w:val="00E160BD"/>
    <w:rsid w:val="00E166FF"/>
    <w:rsid w:val="00E16D95"/>
    <w:rsid w:val="00E17014"/>
    <w:rsid w:val="00E17CF8"/>
    <w:rsid w:val="00E17F13"/>
    <w:rsid w:val="00E17F4E"/>
    <w:rsid w:val="00E204AB"/>
    <w:rsid w:val="00E204B2"/>
    <w:rsid w:val="00E20559"/>
    <w:rsid w:val="00E209D1"/>
    <w:rsid w:val="00E20F70"/>
    <w:rsid w:val="00E211F0"/>
    <w:rsid w:val="00E21733"/>
    <w:rsid w:val="00E21DE7"/>
    <w:rsid w:val="00E221FE"/>
    <w:rsid w:val="00E225D9"/>
    <w:rsid w:val="00E23114"/>
    <w:rsid w:val="00E23412"/>
    <w:rsid w:val="00E23710"/>
    <w:rsid w:val="00E23874"/>
    <w:rsid w:val="00E2496D"/>
    <w:rsid w:val="00E24C0F"/>
    <w:rsid w:val="00E24F5B"/>
    <w:rsid w:val="00E250F6"/>
    <w:rsid w:val="00E2566F"/>
    <w:rsid w:val="00E25724"/>
    <w:rsid w:val="00E25E2F"/>
    <w:rsid w:val="00E2617C"/>
    <w:rsid w:val="00E26350"/>
    <w:rsid w:val="00E26B3A"/>
    <w:rsid w:val="00E26EC2"/>
    <w:rsid w:val="00E27183"/>
    <w:rsid w:val="00E274A4"/>
    <w:rsid w:val="00E27574"/>
    <w:rsid w:val="00E27673"/>
    <w:rsid w:val="00E2774D"/>
    <w:rsid w:val="00E301F1"/>
    <w:rsid w:val="00E302EC"/>
    <w:rsid w:val="00E3096B"/>
    <w:rsid w:val="00E30B05"/>
    <w:rsid w:val="00E30FFC"/>
    <w:rsid w:val="00E312A5"/>
    <w:rsid w:val="00E31AFE"/>
    <w:rsid w:val="00E31B09"/>
    <w:rsid w:val="00E31E47"/>
    <w:rsid w:val="00E31FE0"/>
    <w:rsid w:val="00E322AE"/>
    <w:rsid w:val="00E32957"/>
    <w:rsid w:val="00E334FE"/>
    <w:rsid w:val="00E33E6B"/>
    <w:rsid w:val="00E33EDE"/>
    <w:rsid w:val="00E3475B"/>
    <w:rsid w:val="00E34998"/>
    <w:rsid w:val="00E34A26"/>
    <w:rsid w:val="00E35D59"/>
    <w:rsid w:val="00E36112"/>
    <w:rsid w:val="00E36305"/>
    <w:rsid w:val="00E366AB"/>
    <w:rsid w:val="00E367F8"/>
    <w:rsid w:val="00E36E71"/>
    <w:rsid w:val="00E37200"/>
    <w:rsid w:val="00E37363"/>
    <w:rsid w:val="00E3755A"/>
    <w:rsid w:val="00E37D36"/>
    <w:rsid w:val="00E40041"/>
    <w:rsid w:val="00E40045"/>
    <w:rsid w:val="00E40633"/>
    <w:rsid w:val="00E407E5"/>
    <w:rsid w:val="00E40BC7"/>
    <w:rsid w:val="00E41141"/>
    <w:rsid w:val="00E415E6"/>
    <w:rsid w:val="00E41959"/>
    <w:rsid w:val="00E42631"/>
    <w:rsid w:val="00E42E06"/>
    <w:rsid w:val="00E43104"/>
    <w:rsid w:val="00E4310F"/>
    <w:rsid w:val="00E43124"/>
    <w:rsid w:val="00E433F1"/>
    <w:rsid w:val="00E43BED"/>
    <w:rsid w:val="00E4446D"/>
    <w:rsid w:val="00E444C8"/>
    <w:rsid w:val="00E448A2"/>
    <w:rsid w:val="00E45000"/>
    <w:rsid w:val="00E452F3"/>
    <w:rsid w:val="00E4538E"/>
    <w:rsid w:val="00E46AC9"/>
    <w:rsid w:val="00E47064"/>
    <w:rsid w:val="00E4725C"/>
    <w:rsid w:val="00E477B3"/>
    <w:rsid w:val="00E47E24"/>
    <w:rsid w:val="00E50215"/>
    <w:rsid w:val="00E504EA"/>
    <w:rsid w:val="00E50530"/>
    <w:rsid w:val="00E5121F"/>
    <w:rsid w:val="00E5149E"/>
    <w:rsid w:val="00E514CC"/>
    <w:rsid w:val="00E51AC9"/>
    <w:rsid w:val="00E5285B"/>
    <w:rsid w:val="00E52BE8"/>
    <w:rsid w:val="00E5416F"/>
    <w:rsid w:val="00E549BD"/>
    <w:rsid w:val="00E54A59"/>
    <w:rsid w:val="00E54AED"/>
    <w:rsid w:val="00E550FF"/>
    <w:rsid w:val="00E55413"/>
    <w:rsid w:val="00E554DF"/>
    <w:rsid w:val="00E554FB"/>
    <w:rsid w:val="00E5550F"/>
    <w:rsid w:val="00E55DE5"/>
    <w:rsid w:val="00E56956"/>
    <w:rsid w:val="00E56AFC"/>
    <w:rsid w:val="00E56F04"/>
    <w:rsid w:val="00E570D5"/>
    <w:rsid w:val="00E577A8"/>
    <w:rsid w:val="00E57BD9"/>
    <w:rsid w:val="00E57D4F"/>
    <w:rsid w:val="00E57E80"/>
    <w:rsid w:val="00E60534"/>
    <w:rsid w:val="00E60F94"/>
    <w:rsid w:val="00E61099"/>
    <w:rsid w:val="00E611E5"/>
    <w:rsid w:val="00E61C8F"/>
    <w:rsid w:val="00E6201B"/>
    <w:rsid w:val="00E6227D"/>
    <w:rsid w:val="00E63175"/>
    <w:rsid w:val="00E637E2"/>
    <w:rsid w:val="00E63AC2"/>
    <w:rsid w:val="00E645B2"/>
    <w:rsid w:val="00E6492C"/>
    <w:rsid w:val="00E64A36"/>
    <w:rsid w:val="00E65008"/>
    <w:rsid w:val="00E6536F"/>
    <w:rsid w:val="00E65EC9"/>
    <w:rsid w:val="00E669E4"/>
    <w:rsid w:val="00E66F69"/>
    <w:rsid w:val="00E67C78"/>
    <w:rsid w:val="00E70353"/>
    <w:rsid w:val="00E705AE"/>
    <w:rsid w:val="00E708F3"/>
    <w:rsid w:val="00E71482"/>
    <w:rsid w:val="00E716F7"/>
    <w:rsid w:val="00E71C5C"/>
    <w:rsid w:val="00E71CA4"/>
    <w:rsid w:val="00E72040"/>
    <w:rsid w:val="00E73843"/>
    <w:rsid w:val="00E73A4C"/>
    <w:rsid w:val="00E73C49"/>
    <w:rsid w:val="00E73CCF"/>
    <w:rsid w:val="00E74183"/>
    <w:rsid w:val="00E74A05"/>
    <w:rsid w:val="00E74A36"/>
    <w:rsid w:val="00E74DEC"/>
    <w:rsid w:val="00E74F9A"/>
    <w:rsid w:val="00E75670"/>
    <w:rsid w:val="00E75C3A"/>
    <w:rsid w:val="00E76486"/>
    <w:rsid w:val="00E76679"/>
    <w:rsid w:val="00E76865"/>
    <w:rsid w:val="00E769AF"/>
    <w:rsid w:val="00E76E19"/>
    <w:rsid w:val="00E7776A"/>
    <w:rsid w:val="00E77D9E"/>
    <w:rsid w:val="00E80196"/>
    <w:rsid w:val="00E8051D"/>
    <w:rsid w:val="00E809FC"/>
    <w:rsid w:val="00E80CD6"/>
    <w:rsid w:val="00E80EBE"/>
    <w:rsid w:val="00E810D4"/>
    <w:rsid w:val="00E81162"/>
    <w:rsid w:val="00E818AF"/>
    <w:rsid w:val="00E818F9"/>
    <w:rsid w:val="00E8212D"/>
    <w:rsid w:val="00E825E7"/>
    <w:rsid w:val="00E83022"/>
    <w:rsid w:val="00E836F9"/>
    <w:rsid w:val="00E83742"/>
    <w:rsid w:val="00E839FB"/>
    <w:rsid w:val="00E84224"/>
    <w:rsid w:val="00E84400"/>
    <w:rsid w:val="00E847B9"/>
    <w:rsid w:val="00E84C00"/>
    <w:rsid w:val="00E84F94"/>
    <w:rsid w:val="00E85901"/>
    <w:rsid w:val="00E85A08"/>
    <w:rsid w:val="00E85CA5"/>
    <w:rsid w:val="00E85F52"/>
    <w:rsid w:val="00E86BA8"/>
    <w:rsid w:val="00E86C83"/>
    <w:rsid w:val="00E90096"/>
    <w:rsid w:val="00E9058D"/>
    <w:rsid w:val="00E90990"/>
    <w:rsid w:val="00E91113"/>
    <w:rsid w:val="00E9129E"/>
    <w:rsid w:val="00E91E23"/>
    <w:rsid w:val="00E92191"/>
    <w:rsid w:val="00E924F4"/>
    <w:rsid w:val="00E9279F"/>
    <w:rsid w:val="00E92C65"/>
    <w:rsid w:val="00E92EEC"/>
    <w:rsid w:val="00E9340D"/>
    <w:rsid w:val="00E93B16"/>
    <w:rsid w:val="00E9567A"/>
    <w:rsid w:val="00E96017"/>
    <w:rsid w:val="00E963B7"/>
    <w:rsid w:val="00E9688B"/>
    <w:rsid w:val="00E97299"/>
    <w:rsid w:val="00E97857"/>
    <w:rsid w:val="00E97993"/>
    <w:rsid w:val="00EA0177"/>
    <w:rsid w:val="00EA01FA"/>
    <w:rsid w:val="00EA1285"/>
    <w:rsid w:val="00EA1EE8"/>
    <w:rsid w:val="00EA1F8D"/>
    <w:rsid w:val="00EA2273"/>
    <w:rsid w:val="00EA2C95"/>
    <w:rsid w:val="00EA301C"/>
    <w:rsid w:val="00EA3034"/>
    <w:rsid w:val="00EA3379"/>
    <w:rsid w:val="00EA3661"/>
    <w:rsid w:val="00EA39F7"/>
    <w:rsid w:val="00EA41D7"/>
    <w:rsid w:val="00EA49CE"/>
    <w:rsid w:val="00EA4E18"/>
    <w:rsid w:val="00EA5866"/>
    <w:rsid w:val="00EA5CD7"/>
    <w:rsid w:val="00EA6021"/>
    <w:rsid w:val="00EA6303"/>
    <w:rsid w:val="00EA66AD"/>
    <w:rsid w:val="00EA6866"/>
    <w:rsid w:val="00EA699D"/>
    <w:rsid w:val="00EA6A6A"/>
    <w:rsid w:val="00EA6C47"/>
    <w:rsid w:val="00EA6D9D"/>
    <w:rsid w:val="00EA7579"/>
    <w:rsid w:val="00EA76DA"/>
    <w:rsid w:val="00EA7B61"/>
    <w:rsid w:val="00EB089A"/>
    <w:rsid w:val="00EB1267"/>
    <w:rsid w:val="00EB2151"/>
    <w:rsid w:val="00EB25B8"/>
    <w:rsid w:val="00EB317D"/>
    <w:rsid w:val="00EB3A25"/>
    <w:rsid w:val="00EB3F26"/>
    <w:rsid w:val="00EB449B"/>
    <w:rsid w:val="00EB4783"/>
    <w:rsid w:val="00EB4795"/>
    <w:rsid w:val="00EB47D6"/>
    <w:rsid w:val="00EB586A"/>
    <w:rsid w:val="00EB5E2F"/>
    <w:rsid w:val="00EB5EF2"/>
    <w:rsid w:val="00EB62BA"/>
    <w:rsid w:val="00EB630B"/>
    <w:rsid w:val="00EB66BA"/>
    <w:rsid w:val="00EB6E74"/>
    <w:rsid w:val="00EB76A5"/>
    <w:rsid w:val="00EB7798"/>
    <w:rsid w:val="00EB7F61"/>
    <w:rsid w:val="00EC06ED"/>
    <w:rsid w:val="00EC0F3A"/>
    <w:rsid w:val="00EC16B0"/>
    <w:rsid w:val="00EC2615"/>
    <w:rsid w:val="00EC29DD"/>
    <w:rsid w:val="00EC32B5"/>
    <w:rsid w:val="00EC3388"/>
    <w:rsid w:val="00EC35C9"/>
    <w:rsid w:val="00EC3A1A"/>
    <w:rsid w:val="00EC3F01"/>
    <w:rsid w:val="00EC43D2"/>
    <w:rsid w:val="00EC489F"/>
    <w:rsid w:val="00EC499B"/>
    <w:rsid w:val="00EC500A"/>
    <w:rsid w:val="00EC52C1"/>
    <w:rsid w:val="00EC56C3"/>
    <w:rsid w:val="00EC580B"/>
    <w:rsid w:val="00EC5C37"/>
    <w:rsid w:val="00EC5C7C"/>
    <w:rsid w:val="00EC5F25"/>
    <w:rsid w:val="00EC6031"/>
    <w:rsid w:val="00EC6436"/>
    <w:rsid w:val="00EC66ED"/>
    <w:rsid w:val="00EC6975"/>
    <w:rsid w:val="00EC6DE5"/>
    <w:rsid w:val="00EC7346"/>
    <w:rsid w:val="00EC7878"/>
    <w:rsid w:val="00ED0557"/>
    <w:rsid w:val="00ED0D6D"/>
    <w:rsid w:val="00ED0DBF"/>
    <w:rsid w:val="00ED0F0D"/>
    <w:rsid w:val="00ED209C"/>
    <w:rsid w:val="00ED27C4"/>
    <w:rsid w:val="00ED3023"/>
    <w:rsid w:val="00ED3B20"/>
    <w:rsid w:val="00ED3CB6"/>
    <w:rsid w:val="00ED3E7E"/>
    <w:rsid w:val="00ED4784"/>
    <w:rsid w:val="00ED4BE5"/>
    <w:rsid w:val="00ED635F"/>
    <w:rsid w:val="00ED6679"/>
    <w:rsid w:val="00ED6A96"/>
    <w:rsid w:val="00ED6EC7"/>
    <w:rsid w:val="00ED7244"/>
    <w:rsid w:val="00ED73B9"/>
    <w:rsid w:val="00ED74A3"/>
    <w:rsid w:val="00EE0398"/>
    <w:rsid w:val="00EE0EB1"/>
    <w:rsid w:val="00EE14F7"/>
    <w:rsid w:val="00EE1F68"/>
    <w:rsid w:val="00EE2C6A"/>
    <w:rsid w:val="00EE32F1"/>
    <w:rsid w:val="00EE39F9"/>
    <w:rsid w:val="00EE46D3"/>
    <w:rsid w:val="00EE4863"/>
    <w:rsid w:val="00EE5C2E"/>
    <w:rsid w:val="00EE5CB9"/>
    <w:rsid w:val="00EE5DE3"/>
    <w:rsid w:val="00EE6210"/>
    <w:rsid w:val="00EE65BB"/>
    <w:rsid w:val="00EE71C6"/>
    <w:rsid w:val="00EE7BFE"/>
    <w:rsid w:val="00EF0821"/>
    <w:rsid w:val="00EF0C60"/>
    <w:rsid w:val="00EF1431"/>
    <w:rsid w:val="00EF1731"/>
    <w:rsid w:val="00EF1E87"/>
    <w:rsid w:val="00EF1FA0"/>
    <w:rsid w:val="00EF202B"/>
    <w:rsid w:val="00EF2508"/>
    <w:rsid w:val="00EF35A0"/>
    <w:rsid w:val="00EF3636"/>
    <w:rsid w:val="00EF3ED4"/>
    <w:rsid w:val="00EF44C4"/>
    <w:rsid w:val="00EF4525"/>
    <w:rsid w:val="00EF48FD"/>
    <w:rsid w:val="00EF4DDE"/>
    <w:rsid w:val="00EF55C4"/>
    <w:rsid w:val="00EF59A0"/>
    <w:rsid w:val="00EF5A78"/>
    <w:rsid w:val="00EF5D21"/>
    <w:rsid w:val="00EF5DC3"/>
    <w:rsid w:val="00EF6015"/>
    <w:rsid w:val="00EF6063"/>
    <w:rsid w:val="00EF680C"/>
    <w:rsid w:val="00EF6E3E"/>
    <w:rsid w:val="00F002EE"/>
    <w:rsid w:val="00F00686"/>
    <w:rsid w:val="00F00BF5"/>
    <w:rsid w:val="00F00C5B"/>
    <w:rsid w:val="00F01A93"/>
    <w:rsid w:val="00F02303"/>
    <w:rsid w:val="00F02834"/>
    <w:rsid w:val="00F02CE3"/>
    <w:rsid w:val="00F031C0"/>
    <w:rsid w:val="00F0322C"/>
    <w:rsid w:val="00F03C35"/>
    <w:rsid w:val="00F03EF2"/>
    <w:rsid w:val="00F04EA1"/>
    <w:rsid w:val="00F05564"/>
    <w:rsid w:val="00F05D11"/>
    <w:rsid w:val="00F06DAA"/>
    <w:rsid w:val="00F070F0"/>
    <w:rsid w:val="00F0710A"/>
    <w:rsid w:val="00F07142"/>
    <w:rsid w:val="00F07416"/>
    <w:rsid w:val="00F07BAF"/>
    <w:rsid w:val="00F07DFE"/>
    <w:rsid w:val="00F1028D"/>
    <w:rsid w:val="00F1146E"/>
    <w:rsid w:val="00F1169F"/>
    <w:rsid w:val="00F11B75"/>
    <w:rsid w:val="00F11E86"/>
    <w:rsid w:val="00F12AFF"/>
    <w:rsid w:val="00F12EF0"/>
    <w:rsid w:val="00F13564"/>
    <w:rsid w:val="00F13613"/>
    <w:rsid w:val="00F13622"/>
    <w:rsid w:val="00F13655"/>
    <w:rsid w:val="00F13880"/>
    <w:rsid w:val="00F13BC8"/>
    <w:rsid w:val="00F13F3B"/>
    <w:rsid w:val="00F140EE"/>
    <w:rsid w:val="00F1505B"/>
    <w:rsid w:val="00F15807"/>
    <w:rsid w:val="00F15CC6"/>
    <w:rsid w:val="00F15E56"/>
    <w:rsid w:val="00F15FB3"/>
    <w:rsid w:val="00F16184"/>
    <w:rsid w:val="00F162B8"/>
    <w:rsid w:val="00F16452"/>
    <w:rsid w:val="00F165B8"/>
    <w:rsid w:val="00F17584"/>
    <w:rsid w:val="00F175E8"/>
    <w:rsid w:val="00F2033F"/>
    <w:rsid w:val="00F20761"/>
    <w:rsid w:val="00F20935"/>
    <w:rsid w:val="00F2094A"/>
    <w:rsid w:val="00F20A9F"/>
    <w:rsid w:val="00F20CC9"/>
    <w:rsid w:val="00F21C49"/>
    <w:rsid w:val="00F21FB2"/>
    <w:rsid w:val="00F22125"/>
    <w:rsid w:val="00F221EF"/>
    <w:rsid w:val="00F22504"/>
    <w:rsid w:val="00F2299C"/>
    <w:rsid w:val="00F22D5F"/>
    <w:rsid w:val="00F2303A"/>
    <w:rsid w:val="00F23A71"/>
    <w:rsid w:val="00F23CF2"/>
    <w:rsid w:val="00F24CB8"/>
    <w:rsid w:val="00F2557F"/>
    <w:rsid w:val="00F25DB5"/>
    <w:rsid w:val="00F26118"/>
    <w:rsid w:val="00F26121"/>
    <w:rsid w:val="00F261A9"/>
    <w:rsid w:val="00F267B0"/>
    <w:rsid w:val="00F267C6"/>
    <w:rsid w:val="00F267E6"/>
    <w:rsid w:val="00F26C3C"/>
    <w:rsid w:val="00F26D93"/>
    <w:rsid w:val="00F27820"/>
    <w:rsid w:val="00F27D7F"/>
    <w:rsid w:val="00F27E95"/>
    <w:rsid w:val="00F302CB"/>
    <w:rsid w:val="00F30331"/>
    <w:rsid w:val="00F30513"/>
    <w:rsid w:val="00F3101F"/>
    <w:rsid w:val="00F31450"/>
    <w:rsid w:val="00F31A93"/>
    <w:rsid w:val="00F31C44"/>
    <w:rsid w:val="00F31CDA"/>
    <w:rsid w:val="00F31DDC"/>
    <w:rsid w:val="00F323A2"/>
    <w:rsid w:val="00F33BE4"/>
    <w:rsid w:val="00F33F28"/>
    <w:rsid w:val="00F34C9F"/>
    <w:rsid w:val="00F34CF3"/>
    <w:rsid w:val="00F34D51"/>
    <w:rsid w:val="00F35607"/>
    <w:rsid w:val="00F35C3E"/>
    <w:rsid w:val="00F36591"/>
    <w:rsid w:val="00F365E8"/>
    <w:rsid w:val="00F365FE"/>
    <w:rsid w:val="00F366D7"/>
    <w:rsid w:val="00F36A2C"/>
    <w:rsid w:val="00F37365"/>
    <w:rsid w:val="00F3739E"/>
    <w:rsid w:val="00F37957"/>
    <w:rsid w:val="00F379D9"/>
    <w:rsid w:val="00F40117"/>
    <w:rsid w:val="00F40209"/>
    <w:rsid w:val="00F40858"/>
    <w:rsid w:val="00F4088E"/>
    <w:rsid w:val="00F40B32"/>
    <w:rsid w:val="00F40D62"/>
    <w:rsid w:val="00F40DEC"/>
    <w:rsid w:val="00F40F16"/>
    <w:rsid w:val="00F40F79"/>
    <w:rsid w:val="00F4141C"/>
    <w:rsid w:val="00F414AB"/>
    <w:rsid w:val="00F41654"/>
    <w:rsid w:val="00F41FF5"/>
    <w:rsid w:val="00F43196"/>
    <w:rsid w:val="00F436F1"/>
    <w:rsid w:val="00F43705"/>
    <w:rsid w:val="00F43925"/>
    <w:rsid w:val="00F43BA0"/>
    <w:rsid w:val="00F43D14"/>
    <w:rsid w:val="00F445B8"/>
    <w:rsid w:val="00F447A9"/>
    <w:rsid w:val="00F451B9"/>
    <w:rsid w:val="00F451C2"/>
    <w:rsid w:val="00F45321"/>
    <w:rsid w:val="00F45D5B"/>
    <w:rsid w:val="00F4602C"/>
    <w:rsid w:val="00F4658F"/>
    <w:rsid w:val="00F468D6"/>
    <w:rsid w:val="00F46B55"/>
    <w:rsid w:val="00F4760E"/>
    <w:rsid w:val="00F47DAF"/>
    <w:rsid w:val="00F47EC0"/>
    <w:rsid w:val="00F503A7"/>
    <w:rsid w:val="00F50401"/>
    <w:rsid w:val="00F510E8"/>
    <w:rsid w:val="00F5122D"/>
    <w:rsid w:val="00F51A91"/>
    <w:rsid w:val="00F52C1B"/>
    <w:rsid w:val="00F52FAB"/>
    <w:rsid w:val="00F5348E"/>
    <w:rsid w:val="00F53A57"/>
    <w:rsid w:val="00F53A68"/>
    <w:rsid w:val="00F53E38"/>
    <w:rsid w:val="00F5406B"/>
    <w:rsid w:val="00F548DD"/>
    <w:rsid w:val="00F552B7"/>
    <w:rsid w:val="00F55A9C"/>
    <w:rsid w:val="00F55EFD"/>
    <w:rsid w:val="00F5601F"/>
    <w:rsid w:val="00F5623C"/>
    <w:rsid w:val="00F56BFB"/>
    <w:rsid w:val="00F56D2A"/>
    <w:rsid w:val="00F57002"/>
    <w:rsid w:val="00F571EA"/>
    <w:rsid w:val="00F574B4"/>
    <w:rsid w:val="00F6004A"/>
    <w:rsid w:val="00F605E9"/>
    <w:rsid w:val="00F61100"/>
    <w:rsid w:val="00F611FD"/>
    <w:rsid w:val="00F61523"/>
    <w:rsid w:val="00F62591"/>
    <w:rsid w:val="00F62B8B"/>
    <w:rsid w:val="00F631E3"/>
    <w:rsid w:val="00F633C6"/>
    <w:rsid w:val="00F63890"/>
    <w:rsid w:val="00F647E5"/>
    <w:rsid w:val="00F64BC2"/>
    <w:rsid w:val="00F650FD"/>
    <w:rsid w:val="00F654D1"/>
    <w:rsid w:val="00F65F4A"/>
    <w:rsid w:val="00F65F98"/>
    <w:rsid w:val="00F660D4"/>
    <w:rsid w:val="00F66699"/>
    <w:rsid w:val="00F667A0"/>
    <w:rsid w:val="00F6693A"/>
    <w:rsid w:val="00F66A59"/>
    <w:rsid w:val="00F66EFD"/>
    <w:rsid w:val="00F66FAB"/>
    <w:rsid w:val="00F67FC8"/>
    <w:rsid w:val="00F70374"/>
    <w:rsid w:val="00F70439"/>
    <w:rsid w:val="00F7043B"/>
    <w:rsid w:val="00F70E81"/>
    <w:rsid w:val="00F70E94"/>
    <w:rsid w:val="00F711A7"/>
    <w:rsid w:val="00F7143C"/>
    <w:rsid w:val="00F71906"/>
    <w:rsid w:val="00F722F5"/>
    <w:rsid w:val="00F72625"/>
    <w:rsid w:val="00F7282F"/>
    <w:rsid w:val="00F731A3"/>
    <w:rsid w:val="00F74277"/>
    <w:rsid w:val="00F74A1E"/>
    <w:rsid w:val="00F7563F"/>
    <w:rsid w:val="00F757F0"/>
    <w:rsid w:val="00F75C40"/>
    <w:rsid w:val="00F760C7"/>
    <w:rsid w:val="00F76A76"/>
    <w:rsid w:val="00F77C0C"/>
    <w:rsid w:val="00F77C33"/>
    <w:rsid w:val="00F80135"/>
    <w:rsid w:val="00F8041A"/>
    <w:rsid w:val="00F8095E"/>
    <w:rsid w:val="00F811FB"/>
    <w:rsid w:val="00F8133E"/>
    <w:rsid w:val="00F81BED"/>
    <w:rsid w:val="00F8254A"/>
    <w:rsid w:val="00F82949"/>
    <w:rsid w:val="00F82ECA"/>
    <w:rsid w:val="00F83A8D"/>
    <w:rsid w:val="00F83AD7"/>
    <w:rsid w:val="00F84005"/>
    <w:rsid w:val="00F84B74"/>
    <w:rsid w:val="00F84C4D"/>
    <w:rsid w:val="00F85396"/>
    <w:rsid w:val="00F855BE"/>
    <w:rsid w:val="00F85932"/>
    <w:rsid w:val="00F86AD9"/>
    <w:rsid w:val="00F86B92"/>
    <w:rsid w:val="00F86D1A"/>
    <w:rsid w:val="00F86FC5"/>
    <w:rsid w:val="00F87094"/>
    <w:rsid w:val="00F875C7"/>
    <w:rsid w:val="00F8762F"/>
    <w:rsid w:val="00F879E7"/>
    <w:rsid w:val="00F87F19"/>
    <w:rsid w:val="00F90259"/>
    <w:rsid w:val="00F90A52"/>
    <w:rsid w:val="00F90B6C"/>
    <w:rsid w:val="00F90C61"/>
    <w:rsid w:val="00F9213F"/>
    <w:rsid w:val="00F921E7"/>
    <w:rsid w:val="00F92B95"/>
    <w:rsid w:val="00F933BD"/>
    <w:rsid w:val="00F93D1B"/>
    <w:rsid w:val="00F93EFB"/>
    <w:rsid w:val="00F940BC"/>
    <w:rsid w:val="00F941DE"/>
    <w:rsid w:val="00F94888"/>
    <w:rsid w:val="00F9549B"/>
    <w:rsid w:val="00F96296"/>
    <w:rsid w:val="00F9658A"/>
    <w:rsid w:val="00F96F82"/>
    <w:rsid w:val="00F97064"/>
    <w:rsid w:val="00F97428"/>
    <w:rsid w:val="00F97BE3"/>
    <w:rsid w:val="00F97CFC"/>
    <w:rsid w:val="00FA061F"/>
    <w:rsid w:val="00FA072A"/>
    <w:rsid w:val="00FA073D"/>
    <w:rsid w:val="00FA08AE"/>
    <w:rsid w:val="00FA145C"/>
    <w:rsid w:val="00FA1752"/>
    <w:rsid w:val="00FA1DAF"/>
    <w:rsid w:val="00FA21C6"/>
    <w:rsid w:val="00FA24F1"/>
    <w:rsid w:val="00FA3055"/>
    <w:rsid w:val="00FA35D1"/>
    <w:rsid w:val="00FA364C"/>
    <w:rsid w:val="00FA3E90"/>
    <w:rsid w:val="00FA3F21"/>
    <w:rsid w:val="00FA49A7"/>
    <w:rsid w:val="00FA5B56"/>
    <w:rsid w:val="00FA5CF3"/>
    <w:rsid w:val="00FA6C64"/>
    <w:rsid w:val="00FA7375"/>
    <w:rsid w:val="00FA7B41"/>
    <w:rsid w:val="00FA7BC6"/>
    <w:rsid w:val="00FA7D54"/>
    <w:rsid w:val="00FB049C"/>
    <w:rsid w:val="00FB1056"/>
    <w:rsid w:val="00FB10FD"/>
    <w:rsid w:val="00FB14D8"/>
    <w:rsid w:val="00FB16BC"/>
    <w:rsid w:val="00FB2062"/>
    <w:rsid w:val="00FB2281"/>
    <w:rsid w:val="00FB2E42"/>
    <w:rsid w:val="00FB2FF3"/>
    <w:rsid w:val="00FB336B"/>
    <w:rsid w:val="00FB33E8"/>
    <w:rsid w:val="00FB36E7"/>
    <w:rsid w:val="00FB3F48"/>
    <w:rsid w:val="00FB45F8"/>
    <w:rsid w:val="00FB53AB"/>
    <w:rsid w:val="00FB5AC9"/>
    <w:rsid w:val="00FB6618"/>
    <w:rsid w:val="00FB66F3"/>
    <w:rsid w:val="00FC141F"/>
    <w:rsid w:val="00FC19DE"/>
    <w:rsid w:val="00FC1A22"/>
    <w:rsid w:val="00FC2810"/>
    <w:rsid w:val="00FC3670"/>
    <w:rsid w:val="00FC39D1"/>
    <w:rsid w:val="00FC4DB1"/>
    <w:rsid w:val="00FC5259"/>
    <w:rsid w:val="00FC526B"/>
    <w:rsid w:val="00FC5C2C"/>
    <w:rsid w:val="00FC661F"/>
    <w:rsid w:val="00FC673E"/>
    <w:rsid w:val="00FC6B64"/>
    <w:rsid w:val="00FC74BA"/>
    <w:rsid w:val="00FC76CB"/>
    <w:rsid w:val="00FC7E8F"/>
    <w:rsid w:val="00FD01C5"/>
    <w:rsid w:val="00FD064D"/>
    <w:rsid w:val="00FD11AB"/>
    <w:rsid w:val="00FD2BC4"/>
    <w:rsid w:val="00FD2E31"/>
    <w:rsid w:val="00FD2F65"/>
    <w:rsid w:val="00FD40E4"/>
    <w:rsid w:val="00FD4872"/>
    <w:rsid w:val="00FD487A"/>
    <w:rsid w:val="00FD4EC1"/>
    <w:rsid w:val="00FD54A6"/>
    <w:rsid w:val="00FD5ED2"/>
    <w:rsid w:val="00FD6075"/>
    <w:rsid w:val="00FD6E1D"/>
    <w:rsid w:val="00FD704C"/>
    <w:rsid w:val="00FD7153"/>
    <w:rsid w:val="00FD7E48"/>
    <w:rsid w:val="00FE080B"/>
    <w:rsid w:val="00FE0B70"/>
    <w:rsid w:val="00FE0CA8"/>
    <w:rsid w:val="00FE13CF"/>
    <w:rsid w:val="00FE161A"/>
    <w:rsid w:val="00FE19C0"/>
    <w:rsid w:val="00FE24AF"/>
    <w:rsid w:val="00FE2941"/>
    <w:rsid w:val="00FE3128"/>
    <w:rsid w:val="00FE3622"/>
    <w:rsid w:val="00FE3E97"/>
    <w:rsid w:val="00FE3FA6"/>
    <w:rsid w:val="00FE420F"/>
    <w:rsid w:val="00FE4868"/>
    <w:rsid w:val="00FE4FF8"/>
    <w:rsid w:val="00FE509F"/>
    <w:rsid w:val="00FE5318"/>
    <w:rsid w:val="00FE53B7"/>
    <w:rsid w:val="00FE556D"/>
    <w:rsid w:val="00FE5857"/>
    <w:rsid w:val="00FE5BDD"/>
    <w:rsid w:val="00FE60AA"/>
    <w:rsid w:val="00FE610D"/>
    <w:rsid w:val="00FE65C4"/>
    <w:rsid w:val="00FE6932"/>
    <w:rsid w:val="00FE71F0"/>
    <w:rsid w:val="00FE761E"/>
    <w:rsid w:val="00FF06E2"/>
    <w:rsid w:val="00FF114D"/>
    <w:rsid w:val="00FF129B"/>
    <w:rsid w:val="00FF1C89"/>
    <w:rsid w:val="00FF1E22"/>
    <w:rsid w:val="00FF225A"/>
    <w:rsid w:val="00FF2D5E"/>
    <w:rsid w:val="00FF2DC0"/>
    <w:rsid w:val="00FF2FDA"/>
    <w:rsid w:val="00FF3A12"/>
    <w:rsid w:val="00FF3C45"/>
    <w:rsid w:val="00FF42E9"/>
    <w:rsid w:val="00FF4364"/>
    <w:rsid w:val="00FF4411"/>
    <w:rsid w:val="00FF4531"/>
    <w:rsid w:val="00FF53FE"/>
    <w:rsid w:val="00FF59DA"/>
    <w:rsid w:val="00FF5DA7"/>
    <w:rsid w:val="00FF6A1B"/>
    <w:rsid w:val="00FF6AC5"/>
    <w:rsid w:val="00FF6F9E"/>
    <w:rsid w:val="00FF79BE"/>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D5465"/>
  <w15:chartTrackingRefBased/>
  <w15:docId w15:val="{11465D0A-FDCA-C34E-967D-B37C1CE24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D55"/>
    <w:rPr>
      <w:rFonts w:ascii="Times New Roman" w:eastAsia="Times New Roman" w:hAnsi="Times New Roman" w:cs="Times New Roman"/>
    </w:rPr>
  </w:style>
  <w:style w:type="paragraph" w:styleId="Heading1">
    <w:name w:val="heading 1"/>
    <w:basedOn w:val="Normal"/>
    <w:next w:val="Normal"/>
    <w:link w:val="Heading1Char"/>
    <w:uiPriority w:val="9"/>
    <w:qFormat/>
    <w:rsid w:val="00A454B1"/>
    <w:pPr>
      <w:spacing w:after="160" w:line="259" w:lineRule="auto"/>
      <w:ind w:left="-709"/>
      <w:outlineLvl w:val="0"/>
    </w:pPr>
    <w:rPr>
      <w:rFonts w:ascii="Arial" w:eastAsia="SimSun" w:hAnsi="Arial" w:cs="Arial"/>
      <w:b/>
      <w:color w:val="000000" w:themeColor="text1"/>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4A3C"/>
    <w:rPr>
      <w:color w:val="0563C1" w:themeColor="hyperlink"/>
      <w:u w:val="single"/>
    </w:rPr>
  </w:style>
  <w:style w:type="table" w:styleId="TableGrid">
    <w:name w:val="Table Grid"/>
    <w:basedOn w:val="TableNormal"/>
    <w:uiPriority w:val="39"/>
    <w:rsid w:val="00954A3C"/>
    <w:rPr>
      <w:rFonts w:eastAsia="SimSun"/>
      <w:sz w:val="22"/>
      <w:szCs w:val="22"/>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aliases w:val="Brödtext - F"/>
    <w:basedOn w:val="Normal"/>
    <w:link w:val="BodyTextChar"/>
    <w:qFormat/>
    <w:rsid w:val="00954A3C"/>
    <w:pPr>
      <w:spacing w:before="60" w:after="160" w:line="300" w:lineRule="atLeast"/>
    </w:pPr>
    <w:rPr>
      <w:rFonts w:asciiTheme="minorHAnsi" w:eastAsia="SimSun" w:hAnsiTheme="minorHAnsi" w:cstheme="minorBidi"/>
      <w:color w:val="000000" w:themeColor="text1"/>
      <w:sz w:val="22"/>
      <w:szCs w:val="22"/>
      <w:lang w:val="sv-SE" w:eastAsia="en-US"/>
    </w:rPr>
  </w:style>
  <w:style w:type="character" w:customStyle="1" w:styleId="BodyTextChar">
    <w:name w:val="Body Text Char"/>
    <w:aliases w:val="Brödtext - F Char"/>
    <w:basedOn w:val="DefaultParagraphFont"/>
    <w:link w:val="BodyText"/>
    <w:rsid w:val="00954A3C"/>
    <w:rPr>
      <w:rFonts w:eastAsia="SimSun"/>
      <w:color w:val="000000" w:themeColor="text1"/>
      <w:sz w:val="22"/>
      <w:szCs w:val="22"/>
      <w:lang w:val="sv-SE" w:eastAsia="en-US"/>
    </w:rPr>
  </w:style>
  <w:style w:type="character" w:customStyle="1" w:styleId="Heading1Char">
    <w:name w:val="Heading 1 Char"/>
    <w:basedOn w:val="DefaultParagraphFont"/>
    <w:link w:val="Heading1"/>
    <w:uiPriority w:val="9"/>
    <w:rsid w:val="00A454B1"/>
    <w:rPr>
      <w:rFonts w:ascii="Arial" w:eastAsia="SimSun" w:hAnsi="Arial" w:cs="Arial"/>
      <w:b/>
      <w:color w:val="000000" w:themeColor="text1"/>
      <w:sz w:val="28"/>
      <w:szCs w:val="28"/>
      <w:lang w:val="en-US" w:eastAsia="en-US"/>
    </w:rPr>
  </w:style>
  <w:style w:type="paragraph" w:styleId="TOCHeading">
    <w:name w:val="TOC Heading"/>
    <w:basedOn w:val="Heading1"/>
    <w:next w:val="Normal"/>
    <w:uiPriority w:val="39"/>
    <w:unhideWhenUsed/>
    <w:qFormat/>
    <w:rsid w:val="00954A3C"/>
    <w:pPr>
      <w:spacing w:before="480" w:line="276" w:lineRule="auto"/>
      <w:ind w:right="-8"/>
      <w:outlineLvl w:val="9"/>
    </w:pPr>
    <w:rPr>
      <w:b w:val="0"/>
      <w:bCs/>
    </w:rPr>
  </w:style>
  <w:style w:type="character" w:styleId="FollowedHyperlink">
    <w:name w:val="FollowedHyperlink"/>
    <w:basedOn w:val="DefaultParagraphFont"/>
    <w:uiPriority w:val="99"/>
    <w:semiHidden/>
    <w:unhideWhenUsed/>
    <w:rsid w:val="0078296E"/>
    <w:rPr>
      <w:color w:val="954F72" w:themeColor="followedHyperlink"/>
      <w:u w:val="single"/>
    </w:rPr>
  </w:style>
  <w:style w:type="character" w:styleId="UnresolvedMention">
    <w:name w:val="Unresolved Mention"/>
    <w:basedOn w:val="DefaultParagraphFont"/>
    <w:uiPriority w:val="99"/>
    <w:semiHidden/>
    <w:unhideWhenUsed/>
    <w:rsid w:val="0078296E"/>
    <w:rPr>
      <w:color w:val="605E5C"/>
      <w:shd w:val="clear" w:color="auto" w:fill="E1DFDD"/>
    </w:rPr>
  </w:style>
  <w:style w:type="paragraph" w:styleId="TOC1">
    <w:name w:val="toc 1"/>
    <w:basedOn w:val="Normal"/>
    <w:next w:val="Normal"/>
    <w:autoRedefine/>
    <w:uiPriority w:val="39"/>
    <w:unhideWhenUsed/>
    <w:rsid w:val="00687C6F"/>
    <w:pPr>
      <w:spacing w:before="120" w:line="259" w:lineRule="auto"/>
    </w:pPr>
    <w:rPr>
      <w:rFonts w:asciiTheme="minorHAnsi" w:eastAsia="SimSun" w:hAnsiTheme="minorHAnsi" w:cstheme="minorHAnsi"/>
      <w:b/>
      <w:bCs/>
      <w:i/>
      <w:iCs/>
      <w:lang w:val="sv-SE" w:eastAsia="en-US"/>
    </w:rPr>
  </w:style>
  <w:style w:type="paragraph" w:styleId="TOC2">
    <w:name w:val="toc 2"/>
    <w:basedOn w:val="Normal"/>
    <w:next w:val="Normal"/>
    <w:autoRedefine/>
    <w:uiPriority w:val="39"/>
    <w:unhideWhenUsed/>
    <w:rsid w:val="00687C6F"/>
    <w:pPr>
      <w:spacing w:before="120" w:line="259" w:lineRule="auto"/>
      <w:ind w:left="220"/>
    </w:pPr>
    <w:rPr>
      <w:rFonts w:asciiTheme="minorHAnsi" w:eastAsia="SimSun" w:hAnsiTheme="minorHAnsi" w:cstheme="minorHAnsi"/>
      <w:b/>
      <w:bCs/>
      <w:sz w:val="22"/>
      <w:szCs w:val="22"/>
      <w:lang w:val="sv-SE" w:eastAsia="en-US"/>
    </w:rPr>
  </w:style>
  <w:style w:type="paragraph" w:styleId="TOC3">
    <w:name w:val="toc 3"/>
    <w:basedOn w:val="Normal"/>
    <w:next w:val="Normal"/>
    <w:autoRedefine/>
    <w:uiPriority w:val="39"/>
    <w:unhideWhenUsed/>
    <w:rsid w:val="00687C6F"/>
    <w:pPr>
      <w:spacing w:line="259" w:lineRule="auto"/>
      <w:ind w:left="440"/>
    </w:pPr>
    <w:rPr>
      <w:rFonts w:asciiTheme="minorHAnsi" w:eastAsia="SimSun" w:hAnsiTheme="minorHAnsi" w:cstheme="minorHAnsi"/>
      <w:sz w:val="20"/>
      <w:szCs w:val="20"/>
      <w:lang w:val="sv-SE" w:eastAsia="en-US"/>
    </w:rPr>
  </w:style>
  <w:style w:type="paragraph" w:styleId="TOC4">
    <w:name w:val="toc 4"/>
    <w:basedOn w:val="Normal"/>
    <w:next w:val="Normal"/>
    <w:autoRedefine/>
    <w:uiPriority w:val="39"/>
    <w:semiHidden/>
    <w:unhideWhenUsed/>
    <w:rsid w:val="00687C6F"/>
    <w:pPr>
      <w:spacing w:line="259" w:lineRule="auto"/>
      <w:ind w:left="660"/>
    </w:pPr>
    <w:rPr>
      <w:rFonts w:asciiTheme="minorHAnsi" w:eastAsia="SimSun" w:hAnsiTheme="minorHAnsi" w:cstheme="minorHAnsi"/>
      <w:sz w:val="20"/>
      <w:szCs w:val="20"/>
      <w:lang w:val="sv-SE" w:eastAsia="en-US"/>
    </w:rPr>
  </w:style>
  <w:style w:type="paragraph" w:styleId="TOC5">
    <w:name w:val="toc 5"/>
    <w:basedOn w:val="Normal"/>
    <w:next w:val="Normal"/>
    <w:autoRedefine/>
    <w:uiPriority w:val="39"/>
    <w:semiHidden/>
    <w:unhideWhenUsed/>
    <w:rsid w:val="00687C6F"/>
    <w:pPr>
      <w:spacing w:line="259" w:lineRule="auto"/>
      <w:ind w:left="880"/>
    </w:pPr>
    <w:rPr>
      <w:rFonts w:asciiTheme="minorHAnsi" w:eastAsia="SimSun" w:hAnsiTheme="minorHAnsi" w:cstheme="minorHAnsi"/>
      <w:sz w:val="20"/>
      <w:szCs w:val="20"/>
      <w:lang w:val="sv-SE" w:eastAsia="en-US"/>
    </w:rPr>
  </w:style>
  <w:style w:type="paragraph" w:styleId="TOC6">
    <w:name w:val="toc 6"/>
    <w:basedOn w:val="Normal"/>
    <w:next w:val="Normal"/>
    <w:autoRedefine/>
    <w:uiPriority w:val="39"/>
    <w:semiHidden/>
    <w:unhideWhenUsed/>
    <w:rsid w:val="00687C6F"/>
    <w:pPr>
      <w:spacing w:line="259" w:lineRule="auto"/>
      <w:ind w:left="1100"/>
    </w:pPr>
    <w:rPr>
      <w:rFonts w:asciiTheme="minorHAnsi" w:eastAsia="SimSun" w:hAnsiTheme="minorHAnsi" w:cstheme="minorHAnsi"/>
      <w:sz w:val="20"/>
      <w:szCs w:val="20"/>
      <w:lang w:val="sv-SE" w:eastAsia="en-US"/>
    </w:rPr>
  </w:style>
  <w:style w:type="paragraph" w:styleId="TOC7">
    <w:name w:val="toc 7"/>
    <w:basedOn w:val="Normal"/>
    <w:next w:val="Normal"/>
    <w:autoRedefine/>
    <w:uiPriority w:val="39"/>
    <w:semiHidden/>
    <w:unhideWhenUsed/>
    <w:rsid w:val="00687C6F"/>
    <w:pPr>
      <w:spacing w:line="259" w:lineRule="auto"/>
      <w:ind w:left="1320"/>
    </w:pPr>
    <w:rPr>
      <w:rFonts w:asciiTheme="minorHAnsi" w:eastAsia="SimSun" w:hAnsiTheme="minorHAnsi" w:cstheme="minorHAnsi"/>
      <w:sz w:val="20"/>
      <w:szCs w:val="20"/>
      <w:lang w:val="sv-SE" w:eastAsia="en-US"/>
    </w:rPr>
  </w:style>
  <w:style w:type="paragraph" w:styleId="TOC8">
    <w:name w:val="toc 8"/>
    <w:basedOn w:val="Normal"/>
    <w:next w:val="Normal"/>
    <w:autoRedefine/>
    <w:uiPriority w:val="39"/>
    <w:semiHidden/>
    <w:unhideWhenUsed/>
    <w:rsid w:val="00687C6F"/>
    <w:pPr>
      <w:spacing w:line="259" w:lineRule="auto"/>
      <w:ind w:left="1540"/>
    </w:pPr>
    <w:rPr>
      <w:rFonts w:asciiTheme="minorHAnsi" w:eastAsia="SimSun" w:hAnsiTheme="minorHAnsi" w:cstheme="minorHAnsi"/>
      <w:sz w:val="20"/>
      <w:szCs w:val="20"/>
      <w:lang w:val="sv-SE" w:eastAsia="en-US"/>
    </w:rPr>
  </w:style>
  <w:style w:type="paragraph" w:styleId="TOC9">
    <w:name w:val="toc 9"/>
    <w:basedOn w:val="Normal"/>
    <w:next w:val="Normal"/>
    <w:autoRedefine/>
    <w:uiPriority w:val="39"/>
    <w:semiHidden/>
    <w:unhideWhenUsed/>
    <w:rsid w:val="00687C6F"/>
    <w:pPr>
      <w:spacing w:line="259" w:lineRule="auto"/>
      <w:ind w:left="1760"/>
    </w:pPr>
    <w:rPr>
      <w:rFonts w:asciiTheme="minorHAnsi" w:eastAsia="SimSun" w:hAnsiTheme="minorHAnsi" w:cstheme="minorHAnsi"/>
      <w:sz w:val="20"/>
      <w:szCs w:val="20"/>
      <w:lang w:val="sv-SE" w:eastAsia="en-US"/>
    </w:rPr>
  </w:style>
  <w:style w:type="character" w:styleId="CommentReference">
    <w:name w:val="annotation reference"/>
    <w:basedOn w:val="DefaultParagraphFont"/>
    <w:uiPriority w:val="99"/>
    <w:semiHidden/>
    <w:unhideWhenUsed/>
    <w:rsid w:val="00687C6F"/>
    <w:rPr>
      <w:sz w:val="16"/>
      <w:szCs w:val="16"/>
    </w:rPr>
  </w:style>
  <w:style w:type="paragraph" w:styleId="CommentText">
    <w:name w:val="annotation text"/>
    <w:basedOn w:val="Normal"/>
    <w:link w:val="CommentTextChar"/>
    <w:uiPriority w:val="99"/>
    <w:unhideWhenUsed/>
    <w:rsid w:val="00687C6F"/>
    <w:pPr>
      <w:spacing w:after="160"/>
    </w:pPr>
    <w:rPr>
      <w:rFonts w:asciiTheme="minorHAnsi" w:eastAsia="SimSun" w:hAnsiTheme="minorHAnsi" w:cstheme="minorBidi"/>
      <w:sz w:val="20"/>
      <w:szCs w:val="20"/>
      <w:lang w:val="sv-SE" w:eastAsia="en-US"/>
    </w:rPr>
  </w:style>
  <w:style w:type="character" w:customStyle="1" w:styleId="CommentTextChar">
    <w:name w:val="Comment Text Char"/>
    <w:basedOn w:val="DefaultParagraphFont"/>
    <w:link w:val="CommentText"/>
    <w:uiPriority w:val="99"/>
    <w:rsid w:val="00687C6F"/>
    <w:rPr>
      <w:rFonts w:eastAsia="SimSun"/>
      <w:sz w:val="20"/>
      <w:szCs w:val="20"/>
      <w:lang w:val="sv-SE" w:eastAsia="en-US"/>
    </w:rPr>
  </w:style>
  <w:style w:type="paragraph" w:styleId="ListParagraph">
    <w:name w:val="List Paragraph"/>
    <w:basedOn w:val="Normal"/>
    <w:uiPriority w:val="34"/>
    <w:qFormat/>
    <w:rsid w:val="00337D43"/>
    <w:pPr>
      <w:spacing w:after="160" w:line="259" w:lineRule="auto"/>
      <w:ind w:left="720"/>
      <w:contextualSpacing/>
    </w:pPr>
    <w:rPr>
      <w:rFonts w:asciiTheme="minorHAnsi" w:eastAsia="SimSun" w:hAnsiTheme="minorHAnsi" w:cstheme="minorBidi"/>
      <w:sz w:val="22"/>
      <w:szCs w:val="22"/>
      <w:lang w:val="sv-SE" w:eastAsia="en-US"/>
    </w:rPr>
  </w:style>
  <w:style w:type="paragraph" w:styleId="Footer">
    <w:name w:val="footer"/>
    <w:basedOn w:val="Normal"/>
    <w:link w:val="FooterChar"/>
    <w:uiPriority w:val="99"/>
    <w:unhideWhenUsed/>
    <w:rsid w:val="00376C67"/>
    <w:pPr>
      <w:tabs>
        <w:tab w:val="center" w:pos="4513"/>
        <w:tab w:val="right" w:pos="9026"/>
      </w:tabs>
    </w:pPr>
    <w:rPr>
      <w:rFonts w:asciiTheme="minorHAnsi" w:eastAsia="SimSun" w:hAnsiTheme="minorHAnsi" w:cstheme="minorBidi"/>
      <w:sz w:val="22"/>
      <w:szCs w:val="22"/>
      <w:lang w:val="sv-SE" w:eastAsia="en-US"/>
    </w:rPr>
  </w:style>
  <w:style w:type="character" w:customStyle="1" w:styleId="FooterChar">
    <w:name w:val="Footer Char"/>
    <w:basedOn w:val="DefaultParagraphFont"/>
    <w:link w:val="Footer"/>
    <w:uiPriority w:val="99"/>
    <w:rsid w:val="00376C67"/>
    <w:rPr>
      <w:rFonts w:eastAsia="SimSun"/>
      <w:sz w:val="22"/>
      <w:szCs w:val="22"/>
      <w:lang w:val="sv-SE" w:eastAsia="en-US"/>
    </w:rPr>
  </w:style>
  <w:style w:type="character" w:styleId="PageNumber">
    <w:name w:val="page number"/>
    <w:basedOn w:val="DefaultParagraphFont"/>
    <w:uiPriority w:val="99"/>
    <w:semiHidden/>
    <w:unhideWhenUsed/>
    <w:rsid w:val="00376C67"/>
  </w:style>
  <w:style w:type="paragraph" w:styleId="NoSpacing">
    <w:name w:val="No Spacing"/>
    <w:uiPriority w:val="1"/>
    <w:qFormat/>
    <w:rsid w:val="00741A78"/>
    <w:rPr>
      <w:lang w:val="sv-SE"/>
    </w:rPr>
  </w:style>
  <w:style w:type="paragraph" w:styleId="CommentSubject">
    <w:name w:val="annotation subject"/>
    <w:basedOn w:val="CommentText"/>
    <w:next w:val="CommentText"/>
    <w:link w:val="CommentSubjectChar"/>
    <w:uiPriority w:val="99"/>
    <w:semiHidden/>
    <w:unhideWhenUsed/>
    <w:rsid w:val="001407EA"/>
    <w:pPr>
      <w:spacing w:after="0"/>
    </w:pPr>
    <w:rPr>
      <w:rFonts w:eastAsiaTheme="minorEastAsia"/>
      <w:b/>
      <w:bCs/>
      <w:lang w:eastAsia="zh-CN"/>
    </w:rPr>
  </w:style>
  <w:style w:type="character" w:customStyle="1" w:styleId="CommentSubjectChar">
    <w:name w:val="Comment Subject Char"/>
    <w:basedOn w:val="CommentTextChar"/>
    <w:link w:val="CommentSubject"/>
    <w:uiPriority w:val="99"/>
    <w:semiHidden/>
    <w:rsid w:val="001407EA"/>
    <w:rPr>
      <w:rFonts w:eastAsia="SimSun"/>
      <w:b/>
      <w:bCs/>
      <w:sz w:val="20"/>
      <w:szCs w:val="20"/>
      <w:lang w:val="sv-SE" w:eastAsia="en-US"/>
    </w:rPr>
  </w:style>
  <w:style w:type="paragraph" w:styleId="BalloonText">
    <w:name w:val="Balloon Text"/>
    <w:basedOn w:val="Normal"/>
    <w:link w:val="BalloonTextChar"/>
    <w:uiPriority w:val="99"/>
    <w:semiHidden/>
    <w:unhideWhenUsed/>
    <w:rsid w:val="001407EA"/>
    <w:rPr>
      <w:rFonts w:eastAsiaTheme="minorEastAsia"/>
      <w:sz w:val="18"/>
      <w:szCs w:val="18"/>
      <w:lang w:val="sv-SE"/>
    </w:rPr>
  </w:style>
  <w:style w:type="character" w:customStyle="1" w:styleId="BalloonTextChar">
    <w:name w:val="Balloon Text Char"/>
    <w:basedOn w:val="DefaultParagraphFont"/>
    <w:link w:val="BalloonText"/>
    <w:uiPriority w:val="99"/>
    <w:semiHidden/>
    <w:rsid w:val="001407EA"/>
    <w:rPr>
      <w:rFonts w:ascii="Times New Roman" w:hAnsi="Times New Roman" w:cs="Times New Roman"/>
      <w:sz w:val="18"/>
      <w:szCs w:val="18"/>
      <w:lang w:val="sv-SE"/>
    </w:rPr>
  </w:style>
  <w:style w:type="paragraph" w:styleId="Revision">
    <w:name w:val="Revision"/>
    <w:hidden/>
    <w:uiPriority w:val="99"/>
    <w:semiHidden/>
    <w:rsid w:val="001407EA"/>
    <w:rPr>
      <w:lang w:val="sv-SE"/>
    </w:rPr>
  </w:style>
  <w:style w:type="paragraph" w:styleId="Header">
    <w:name w:val="header"/>
    <w:basedOn w:val="Normal"/>
    <w:link w:val="HeaderChar"/>
    <w:uiPriority w:val="99"/>
    <w:unhideWhenUsed/>
    <w:rsid w:val="00D36686"/>
    <w:pPr>
      <w:tabs>
        <w:tab w:val="center" w:pos="4513"/>
        <w:tab w:val="right" w:pos="9026"/>
      </w:tabs>
    </w:pPr>
    <w:rPr>
      <w:rFonts w:asciiTheme="minorHAnsi" w:eastAsia="SimSun" w:hAnsiTheme="minorHAnsi" w:cstheme="minorBidi"/>
      <w:sz w:val="22"/>
      <w:szCs w:val="22"/>
      <w:lang w:val="sv-SE" w:eastAsia="en-US"/>
    </w:rPr>
  </w:style>
  <w:style w:type="character" w:customStyle="1" w:styleId="HeaderChar">
    <w:name w:val="Header Char"/>
    <w:basedOn w:val="DefaultParagraphFont"/>
    <w:link w:val="Header"/>
    <w:uiPriority w:val="99"/>
    <w:rsid w:val="00D36686"/>
    <w:rPr>
      <w:rFonts w:eastAsia="SimSun"/>
      <w:sz w:val="22"/>
      <w:szCs w:val="22"/>
      <w:lang w:val="sv-SE" w:eastAsia="en-US"/>
    </w:rPr>
  </w:style>
  <w:style w:type="table" w:customStyle="1" w:styleId="Tabellrutnt1">
    <w:name w:val="Tabellrutnät1"/>
    <w:basedOn w:val="TableNormal"/>
    <w:next w:val="TableGrid"/>
    <w:uiPriority w:val="39"/>
    <w:rsid w:val="00A877CC"/>
    <w:rPr>
      <w:rFonts w:eastAsia="SimSun"/>
      <w:sz w:val="22"/>
      <w:szCs w:val="22"/>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877CC"/>
    <w:pPr>
      <w:spacing w:before="100" w:beforeAutospacing="1" w:after="100" w:afterAutospacing="1"/>
    </w:pPr>
    <w:rPr>
      <w:rFonts w:ascii="Times" w:eastAsiaTheme="minorEastAsia" w:hAnsi="Times"/>
      <w:sz w:val="20"/>
      <w:szCs w:val="20"/>
      <w:lang w:val="en-US" w:eastAsia="en-US"/>
    </w:rPr>
  </w:style>
  <w:style w:type="character" w:styleId="PlaceholderText">
    <w:name w:val="Placeholder Text"/>
    <w:basedOn w:val="DefaultParagraphFont"/>
    <w:uiPriority w:val="99"/>
    <w:semiHidden/>
    <w:rsid w:val="00A877CC"/>
    <w:rPr>
      <w:color w:val="808080"/>
    </w:rPr>
  </w:style>
  <w:style w:type="paragraph" w:customStyle="1" w:styleId="msonormal0">
    <w:name w:val="msonormal"/>
    <w:basedOn w:val="Normal"/>
    <w:rsid w:val="00A877CC"/>
    <w:pPr>
      <w:spacing w:before="100" w:beforeAutospacing="1" w:after="100" w:afterAutospacing="1"/>
    </w:pPr>
    <w:rPr>
      <w:rFonts w:eastAsiaTheme="minorEastAsia"/>
      <w:lang w:val="sv-SE"/>
    </w:rPr>
  </w:style>
  <w:style w:type="paragraph" w:customStyle="1" w:styleId="Standard">
    <w:name w:val="Standard"/>
    <w:rsid w:val="00A877CC"/>
    <w:pPr>
      <w:widowControl w:val="0"/>
      <w:suppressAutoHyphens/>
      <w:autoSpaceDN w:val="0"/>
      <w:textAlignment w:val="baseline"/>
    </w:pPr>
    <w:rPr>
      <w:rFonts w:ascii="Times New Roman" w:eastAsia="SimSun" w:hAnsi="Times New Roman" w:cs="Lucida Sans"/>
      <w:kern w:val="3"/>
      <w:lang w:val="en-US" w:bidi="hi-IN"/>
    </w:rPr>
  </w:style>
  <w:style w:type="paragraph" w:styleId="Bibliography">
    <w:name w:val="Bibliography"/>
    <w:basedOn w:val="Normal"/>
    <w:next w:val="Normal"/>
    <w:uiPriority w:val="37"/>
    <w:unhideWhenUsed/>
    <w:rsid w:val="00A877CC"/>
    <w:pPr>
      <w:tabs>
        <w:tab w:val="left" w:pos="260"/>
        <w:tab w:val="left" w:pos="380"/>
      </w:tabs>
      <w:spacing w:after="240"/>
      <w:ind w:left="384" w:hanging="384"/>
    </w:pPr>
    <w:rPr>
      <w:rFonts w:asciiTheme="minorHAnsi" w:eastAsiaTheme="minorHAnsi" w:hAnsiTheme="minorHAnsi" w:cstheme="minorBid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240961">
      <w:bodyDiv w:val="1"/>
      <w:marLeft w:val="0"/>
      <w:marRight w:val="0"/>
      <w:marTop w:val="0"/>
      <w:marBottom w:val="0"/>
      <w:divBdr>
        <w:top w:val="none" w:sz="0" w:space="0" w:color="auto"/>
        <w:left w:val="none" w:sz="0" w:space="0" w:color="auto"/>
        <w:bottom w:val="none" w:sz="0" w:space="0" w:color="auto"/>
        <w:right w:val="none" w:sz="0" w:space="0" w:color="auto"/>
      </w:divBdr>
    </w:div>
    <w:div w:id="291792239">
      <w:bodyDiv w:val="1"/>
      <w:marLeft w:val="0"/>
      <w:marRight w:val="0"/>
      <w:marTop w:val="0"/>
      <w:marBottom w:val="0"/>
      <w:divBdr>
        <w:top w:val="none" w:sz="0" w:space="0" w:color="auto"/>
        <w:left w:val="none" w:sz="0" w:space="0" w:color="auto"/>
        <w:bottom w:val="none" w:sz="0" w:space="0" w:color="auto"/>
        <w:right w:val="none" w:sz="0" w:space="0" w:color="auto"/>
      </w:divBdr>
    </w:div>
    <w:div w:id="301348377">
      <w:bodyDiv w:val="1"/>
      <w:marLeft w:val="0"/>
      <w:marRight w:val="0"/>
      <w:marTop w:val="0"/>
      <w:marBottom w:val="0"/>
      <w:divBdr>
        <w:top w:val="none" w:sz="0" w:space="0" w:color="auto"/>
        <w:left w:val="none" w:sz="0" w:space="0" w:color="auto"/>
        <w:bottom w:val="none" w:sz="0" w:space="0" w:color="auto"/>
        <w:right w:val="none" w:sz="0" w:space="0" w:color="auto"/>
      </w:divBdr>
    </w:div>
    <w:div w:id="483544964">
      <w:bodyDiv w:val="1"/>
      <w:marLeft w:val="0"/>
      <w:marRight w:val="0"/>
      <w:marTop w:val="0"/>
      <w:marBottom w:val="0"/>
      <w:divBdr>
        <w:top w:val="none" w:sz="0" w:space="0" w:color="auto"/>
        <w:left w:val="none" w:sz="0" w:space="0" w:color="auto"/>
        <w:bottom w:val="none" w:sz="0" w:space="0" w:color="auto"/>
        <w:right w:val="none" w:sz="0" w:space="0" w:color="auto"/>
      </w:divBdr>
    </w:div>
    <w:div w:id="533616873">
      <w:bodyDiv w:val="1"/>
      <w:marLeft w:val="0"/>
      <w:marRight w:val="0"/>
      <w:marTop w:val="0"/>
      <w:marBottom w:val="0"/>
      <w:divBdr>
        <w:top w:val="none" w:sz="0" w:space="0" w:color="auto"/>
        <w:left w:val="none" w:sz="0" w:space="0" w:color="auto"/>
        <w:bottom w:val="none" w:sz="0" w:space="0" w:color="auto"/>
        <w:right w:val="none" w:sz="0" w:space="0" w:color="auto"/>
      </w:divBdr>
    </w:div>
    <w:div w:id="668145255">
      <w:bodyDiv w:val="1"/>
      <w:marLeft w:val="0"/>
      <w:marRight w:val="0"/>
      <w:marTop w:val="0"/>
      <w:marBottom w:val="0"/>
      <w:divBdr>
        <w:top w:val="none" w:sz="0" w:space="0" w:color="auto"/>
        <w:left w:val="none" w:sz="0" w:space="0" w:color="auto"/>
        <w:bottom w:val="none" w:sz="0" w:space="0" w:color="auto"/>
        <w:right w:val="none" w:sz="0" w:space="0" w:color="auto"/>
      </w:divBdr>
    </w:div>
    <w:div w:id="682242585">
      <w:bodyDiv w:val="1"/>
      <w:marLeft w:val="0"/>
      <w:marRight w:val="0"/>
      <w:marTop w:val="0"/>
      <w:marBottom w:val="0"/>
      <w:divBdr>
        <w:top w:val="none" w:sz="0" w:space="0" w:color="auto"/>
        <w:left w:val="none" w:sz="0" w:space="0" w:color="auto"/>
        <w:bottom w:val="none" w:sz="0" w:space="0" w:color="auto"/>
        <w:right w:val="none" w:sz="0" w:space="0" w:color="auto"/>
      </w:divBdr>
    </w:div>
    <w:div w:id="706680312">
      <w:bodyDiv w:val="1"/>
      <w:marLeft w:val="0"/>
      <w:marRight w:val="0"/>
      <w:marTop w:val="0"/>
      <w:marBottom w:val="0"/>
      <w:divBdr>
        <w:top w:val="none" w:sz="0" w:space="0" w:color="auto"/>
        <w:left w:val="none" w:sz="0" w:space="0" w:color="auto"/>
        <w:bottom w:val="none" w:sz="0" w:space="0" w:color="auto"/>
        <w:right w:val="none" w:sz="0" w:space="0" w:color="auto"/>
      </w:divBdr>
    </w:div>
    <w:div w:id="945773507">
      <w:bodyDiv w:val="1"/>
      <w:marLeft w:val="0"/>
      <w:marRight w:val="0"/>
      <w:marTop w:val="0"/>
      <w:marBottom w:val="0"/>
      <w:divBdr>
        <w:top w:val="none" w:sz="0" w:space="0" w:color="auto"/>
        <w:left w:val="none" w:sz="0" w:space="0" w:color="auto"/>
        <w:bottom w:val="none" w:sz="0" w:space="0" w:color="auto"/>
        <w:right w:val="none" w:sz="0" w:space="0" w:color="auto"/>
      </w:divBdr>
    </w:div>
    <w:div w:id="1178351718">
      <w:bodyDiv w:val="1"/>
      <w:marLeft w:val="0"/>
      <w:marRight w:val="0"/>
      <w:marTop w:val="0"/>
      <w:marBottom w:val="0"/>
      <w:divBdr>
        <w:top w:val="none" w:sz="0" w:space="0" w:color="auto"/>
        <w:left w:val="none" w:sz="0" w:space="0" w:color="auto"/>
        <w:bottom w:val="none" w:sz="0" w:space="0" w:color="auto"/>
        <w:right w:val="none" w:sz="0" w:space="0" w:color="auto"/>
      </w:divBdr>
    </w:div>
    <w:div w:id="1258946571">
      <w:bodyDiv w:val="1"/>
      <w:marLeft w:val="0"/>
      <w:marRight w:val="0"/>
      <w:marTop w:val="0"/>
      <w:marBottom w:val="0"/>
      <w:divBdr>
        <w:top w:val="none" w:sz="0" w:space="0" w:color="auto"/>
        <w:left w:val="none" w:sz="0" w:space="0" w:color="auto"/>
        <w:bottom w:val="none" w:sz="0" w:space="0" w:color="auto"/>
        <w:right w:val="none" w:sz="0" w:space="0" w:color="auto"/>
      </w:divBdr>
    </w:div>
    <w:div w:id="1285887729">
      <w:bodyDiv w:val="1"/>
      <w:marLeft w:val="0"/>
      <w:marRight w:val="0"/>
      <w:marTop w:val="0"/>
      <w:marBottom w:val="0"/>
      <w:divBdr>
        <w:top w:val="none" w:sz="0" w:space="0" w:color="auto"/>
        <w:left w:val="none" w:sz="0" w:space="0" w:color="auto"/>
        <w:bottom w:val="none" w:sz="0" w:space="0" w:color="auto"/>
        <w:right w:val="none" w:sz="0" w:space="0" w:color="auto"/>
      </w:divBdr>
    </w:div>
    <w:div w:id="1745027467">
      <w:bodyDiv w:val="1"/>
      <w:marLeft w:val="0"/>
      <w:marRight w:val="0"/>
      <w:marTop w:val="0"/>
      <w:marBottom w:val="0"/>
      <w:divBdr>
        <w:top w:val="none" w:sz="0" w:space="0" w:color="auto"/>
        <w:left w:val="none" w:sz="0" w:space="0" w:color="auto"/>
        <w:bottom w:val="none" w:sz="0" w:space="0" w:color="auto"/>
        <w:right w:val="none" w:sz="0" w:space="0" w:color="auto"/>
      </w:divBdr>
    </w:div>
    <w:div w:id="2049403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ontus.hedberg@ki.se" TargetMode="Externa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E14FF8-97BA-8046-8FCB-7EA616CC77B2}">
  <we:reference id="f78a3046-9e99-4300-aa2b-5814002b01a2" version="1.46.0.0" store="EXCatalog" storeType="EXCatalog"/>
  <we:alternateReferences>
    <we:reference id="WA104382081" version="1.46.0.0" store="en-US" storeType="OMEX"/>
  </we:alternateReferences>
  <we:properties>
    <we:property name="MENDELEY_CITATIONS" value="[]"/>
    <we:property name="MENDELEY_CITATIONS_LOCALE_CODE" value="&quot;en-US&quot;"/>
    <we:property name="MENDELEY_CITATIONS_STYLE" value="{&quot;id&quot;:&quot;https://www.zotero.org/styles/american-journal-of-respiratory-and-critical-care-medicine&quot;,&quot;title&quot;:&quot;American Journal of Respiratory and Critical Care Medicine&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F6EC05-16A6-B943-9AF8-A4FD0080B4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22</Pages>
  <Words>5850</Words>
  <Characters>33347</Characters>
  <Application>Microsoft Office Word</Application>
  <DocSecurity>0</DocSecurity>
  <Lines>277</Lines>
  <Paragraphs>7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9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tus Hedberg</dc:creator>
  <cp:keywords/>
  <dc:description/>
  <cp:lastModifiedBy>Pontus Hedberg</cp:lastModifiedBy>
  <cp:revision>1506</cp:revision>
  <dcterms:created xsi:type="dcterms:W3CDTF">2023-08-10T16:49:00Z</dcterms:created>
  <dcterms:modified xsi:type="dcterms:W3CDTF">2023-10-12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owWGIRH"/&gt;&lt;style id="http://www.zotero.org/styles/intensive-care-medicine"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